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7B39B6" w14:textId="6CD4287F" w:rsidR="005E6869" w:rsidRDefault="005E6869" w:rsidP="00CA6B19">
      <w:pPr>
        <w:pStyle w:val="Title"/>
      </w:pPr>
      <w:r w:rsidRPr="00D7636D">
        <w:t>Supplementary material</w:t>
      </w:r>
      <w:r w:rsidR="00CA6B19">
        <w:t xml:space="preserve">: </w:t>
      </w:r>
      <w:r w:rsidR="00335574">
        <w:t>C</w:t>
      </w:r>
      <w:r w:rsidR="00B20A43" w:rsidRPr="00D7636D">
        <w:t>odes used</w:t>
      </w:r>
      <w:r w:rsidR="005F05AD" w:rsidRPr="00D7636D">
        <w:t xml:space="preserve"> to identify patients</w:t>
      </w:r>
      <w:r w:rsidR="00335574">
        <w:t>, exposure</w:t>
      </w:r>
      <w:bookmarkStart w:id="0" w:name="_GoBack"/>
      <w:bookmarkEnd w:id="0"/>
      <w:r w:rsidR="00335574">
        <w:t xml:space="preserve"> and outcomes</w:t>
      </w:r>
    </w:p>
    <w:sdt>
      <w:sdtPr>
        <w:rPr>
          <w:rFonts w:eastAsiaTheme="minorEastAsia" w:cstheme="minorBidi"/>
          <w:b w:val="0"/>
          <w:bCs w:val="0"/>
          <w:sz w:val="22"/>
          <w:lang w:val="en-GB" w:eastAsia="zh-CN" w:bidi="th-TH"/>
        </w:rPr>
        <w:id w:val="989990816"/>
        <w:docPartObj>
          <w:docPartGallery w:val="Table of Contents"/>
          <w:docPartUnique/>
        </w:docPartObj>
      </w:sdtPr>
      <w:sdtEndPr>
        <w:rPr>
          <w:noProof/>
          <w:sz w:val="20"/>
        </w:rPr>
      </w:sdtEndPr>
      <w:sdtContent>
        <w:p w14:paraId="7361EBE2" w14:textId="77777777" w:rsidR="00CA6B19" w:rsidRDefault="00CA6B19" w:rsidP="00CA6B19">
          <w:pPr>
            <w:pStyle w:val="TOCHeading"/>
          </w:pPr>
          <w:r>
            <w:t>Contents</w:t>
          </w:r>
        </w:p>
        <w:p w14:paraId="0EA3251B" w14:textId="77777777" w:rsidR="00C1427D" w:rsidRDefault="00CA6B19">
          <w:pPr>
            <w:pStyle w:val="TOC1"/>
            <w:tabs>
              <w:tab w:val="right" w:leader="dot" w:pos="9016"/>
            </w:tabs>
            <w:rPr>
              <w:noProof/>
              <w:sz w:val="22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507080841" w:history="1">
            <w:r w:rsidR="00C1427D" w:rsidRPr="00FA4645">
              <w:rPr>
                <w:rStyle w:val="Hyperlink"/>
                <w:noProof/>
              </w:rPr>
              <w:t>Conditions</w:t>
            </w:r>
            <w:r w:rsidR="00C1427D">
              <w:rPr>
                <w:noProof/>
                <w:webHidden/>
              </w:rPr>
              <w:tab/>
            </w:r>
            <w:r w:rsidR="00C1427D">
              <w:rPr>
                <w:noProof/>
                <w:webHidden/>
              </w:rPr>
              <w:fldChar w:fldCharType="begin"/>
            </w:r>
            <w:r w:rsidR="00C1427D">
              <w:rPr>
                <w:noProof/>
                <w:webHidden/>
              </w:rPr>
              <w:instrText xml:space="preserve"> PAGEREF _Toc507080841 \h </w:instrText>
            </w:r>
            <w:r w:rsidR="00C1427D">
              <w:rPr>
                <w:noProof/>
                <w:webHidden/>
              </w:rPr>
            </w:r>
            <w:r w:rsidR="00C1427D">
              <w:rPr>
                <w:noProof/>
                <w:webHidden/>
              </w:rPr>
              <w:fldChar w:fldCharType="separate"/>
            </w:r>
            <w:r w:rsidR="00C1427D">
              <w:rPr>
                <w:noProof/>
                <w:webHidden/>
              </w:rPr>
              <w:t>2</w:t>
            </w:r>
            <w:r w:rsidR="00C1427D">
              <w:rPr>
                <w:noProof/>
                <w:webHidden/>
              </w:rPr>
              <w:fldChar w:fldCharType="end"/>
            </w:r>
          </w:hyperlink>
        </w:p>
        <w:p w14:paraId="23D334C8" w14:textId="77777777" w:rsidR="00C1427D" w:rsidRDefault="00335574">
          <w:pPr>
            <w:pStyle w:val="TOC2"/>
            <w:tabs>
              <w:tab w:val="right" w:leader="dot" w:pos="9016"/>
            </w:tabs>
            <w:rPr>
              <w:noProof/>
              <w:sz w:val="22"/>
            </w:rPr>
          </w:pPr>
          <w:hyperlink w:anchor="_Toc507080842" w:history="1">
            <w:r w:rsidR="00C1427D" w:rsidRPr="00FA4645">
              <w:rPr>
                <w:rStyle w:val="Hyperlink"/>
                <w:noProof/>
              </w:rPr>
              <w:t>Chronic obstructive pulmonary disease (COPD)</w:t>
            </w:r>
            <w:r w:rsidR="00C1427D">
              <w:rPr>
                <w:noProof/>
                <w:webHidden/>
              </w:rPr>
              <w:tab/>
            </w:r>
            <w:r w:rsidR="00C1427D">
              <w:rPr>
                <w:noProof/>
                <w:webHidden/>
              </w:rPr>
              <w:fldChar w:fldCharType="begin"/>
            </w:r>
            <w:r w:rsidR="00C1427D">
              <w:rPr>
                <w:noProof/>
                <w:webHidden/>
              </w:rPr>
              <w:instrText xml:space="preserve"> PAGEREF _Toc507080842 \h </w:instrText>
            </w:r>
            <w:r w:rsidR="00C1427D">
              <w:rPr>
                <w:noProof/>
                <w:webHidden/>
              </w:rPr>
            </w:r>
            <w:r w:rsidR="00C1427D">
              <w:rPr>
                <w:noProof/>
                <w:webHidden/>
              </w:rPr>
              <w:fldChar w:fldCharType="separate"/>
            </w:r>
            <w:r w:rsidR="00C1427D">
              <w:rPr>
                <w:noProof/>
                <w:webHidden/>
              </w:rPr>
              <w:t>2</w:t>
            </w:r>
            <w:r w:rsidR="00C1427D">
              <w:rPr>
                <w:noProof/>
                <w:webHidden/>
              </w:rPr>
              <w:fldChar w:fldCharType="end"/>
            </w:r>
          </w:hyperlink>
        </w:p>
        <w:p w14:paraId="789CAA6E" w14:textId="77777777" w:rsidR="00C1427D" w:rsidRDefault="00335574">
          <w:pPr>
            <w:pStyle w:val="TOC2"/>
            <w:tabs>
              <w:tab w:val="right" w:leader="dot" w:pos="9016"/>
            </w:tabs>
            <w:rPr>
              <w:noProof/>
              <w:sz w:val="22"/>
            </w:rPr>
          </w:pPr>
          <w:hyperlink w:anchor="_Toc507080843" w:history="1">
            <w:r w:rsidR="00C1427D" w:rsidRPr="00FA4645">
              <w:rPr>
                <w:rStyle w:val="Hyperlink"/>
                <w:noProof/>
              </w:rPr>
              <w:t>Exacerbation</w:t>
            </w:r>
            <w:r w:rsidR="00C1427D">
              <w:rPr>
                <w:noProof/>
                <w:webHidden/>
              </w:rPr>
              <w:tab/>
            </w:r>
            <w:r w:rsidR="00C1427D">
              <w:rPr>
                <w:noProof/>
                <w:webHidden/>
              </w:rPr>
              <w:fldChar w:fldCharType="begin"/>
            </w:r>
            <w:r w:rsidR="00C1427D">
              <w:rPr>
                <w:noProof/>
                <w:webHidden/>
              </w:rPr>
              <w:instrText xml:space="preserve"> PAGEREF _Toc507080843 \h </w:instrText>
            </w:r>
            <w:r w:rsidR="00C1427D">
              <w:rPr>
                <w:noProof/>
                <w:webHidden/>
              </w:rPr>
            </w:r>
            <w:r w:rsidR="00C1427D">
              <w:rPr>
                <w:noProof/>
                <w:webHidden/>
              </w:rPr>
              <w:fldChar w:fldCharType="separate"/>
            </w:r>
            <w:r w:rsidR="00C1427D">
              <w:rPr>
                <w:noProof/>
                <w:webHidden/>
              </w:rPr>
              <w:t>3</w:t>
            </w:r>
            <w:r w:rsidR="00C1427D">
              <w:rPr>
                <w:noProof/>
                <w:webHidden/>
              </w:rPr>
              <w:fldChar w:fldCharType="end"/>
            </w:r>
          </w:hyperlink>
        </w:p>
        <w:p w14:paraId="2D432CA2" w14:textId="77777777" w:rsidR="00C1427D" w:rsidRDefault="00335574">
          <w:pPr>
            <w:pStyle w:val="TOC2"/>
            <w:tabs>
              <w:tab w:val="right" w:leader="dot" w:pos="9016"/>
            </w:tabs>
            <w:rPr>
              <w:noProof/>
              <w:sz w:val="22"/>
            </w:rPr>
          </w:pPr>
          <w:hyperlink w:anchor="_Toc507080844" w:history="1">
            <w:r w:rsidR="00C1427D" w:rsidRPr="00FA4645">
              <w:rPr>
                <w:rStyle w:val="Hyperlink"/>
                <w:noProof/>
              </w:rPr>
              <w:t>Lower respiratory tract infection</w:t>
            </w:r>
            <w:r w:rsidR="00C1427D">
              <w:rPr>
                <w:noProof/>
                <w:webHidden/>
              </w:rPr>
              <w:tab/>
            </w:r>
            <w:r w:rsidR="00C1427D">
              <w:rPr>
                <w:noProof/>
                <w:webHidden/>
              </w:rPr>
              <w:fldChar w:fldCharType="begin"/>
            </w:r>
            <w:r w:rsidR="00C1427D">
              <w:rPr>
                <w:noProof/>
                <w:webHidden/>
              </w:rPr>
              <w:instrText xml:space="preserve"> PAGEREF _Toc507080844 \h </w:instrText>
            </w:r>
            <w:r w:rsidR="00C1427D">
              <w:rPr>
                <w:noProof/>
                <w:webHidden/>
              </w:rPr>
            </w:r>
            <w:r w:rsidR="00C1427D">
              <w:rPr>
                <w:noProof/>
                <w:webHidden/>
              </w:rPr>
              <w:fldChar w:fldCharType="separate"/>
            </w:r>
            <w:r w:rsidR="00C1427D">
              <w:rPr>
                <w:noProof/>
                <w:webHidden/>
              </w:rPr>
              <w:t>3</w:t>
            </w:r>
            <w:r w:rsidR="00C1427D">
              <w:rPr>
                <w:noProof/>
                <w:webHidden/>
              </w:rPr>
              <w:fldChar w:fldCharType="end"/>
            </w:r>
          </w:hyperlink>
        </w:p>
        <w:p w14:paraId="05140145" w14:textId="77777777" w:rsidR="00C1427D" w:rsidRDefault="00335574">
          <w:pPr>
            <w:pStyle w:val="TOC2"/>
            <w:tabs>
              <w:tab w:val="right" w:leader="dot" w:pos="9016"/>
            </w:tabs>
            <w:rPr>
              <w:noProof/>
              <w:sz w:val="22"/>
            </w:rPr>
          </w:pPr>
          <w:hyperlink w:anchor="_Toc507080845" w:history="1">
            <w:r w:rsidR="00C1427D" w:rsidRPr="00FA4645">
              <w:rPr>
                <w:rStyle w:val="Hyperlink"/>
                <w:noProof/>
              </w:rPr>
              <w:t>Cough</w:t>
            </w:r>
            <w:r w:rsidR="00C1427D">
              <w:rPr>
                <w:noProof/>
                <w:webHidden/>
              </w:rPr>
              <w:tab/>
            </w:r>
            <w:r w:rsidR="00C1427D">
              <w:rPr>
                <w:noProof/>
                <w:webHidden/>
              </w:rPr>
              <w:fldChar w:fldCharType="begin"/>
            </w:r>
            <w:r w:rsidR="00C1427D">
              <w:rPr>
                <w:noProof/>
                <w:webHidden/>
              </w:rPr>
              <w:instrText xml:space="preserve"> PAGEREF _Toc507080845 \h </w:instrText>
            </w:r>
            <w:r w:rsidR="00C1427D">
              <w:rPr>
                <w:noProof/>
                <w:webHidden/>
              </w:rPr>
            </w:r>
            <w:r w:rsidR="00C1427D">
              <w:rPr>
                <w:noProof/>
                <w:webHidden/>
              </w:rPr>
              <w:fldChar w:fldCharType="separate"/>
            </w:r>
            <w:r w:rsidR="00C1427D">
              <w:rPr>
                <w:noProof/>
                <w:webHidden/>
              </w:rPr>
              <w:t>5</w:t>
            </w:r>
            <w:r w:rsidR="00C1427D">
              <w:rPr>
                <w:noProof/>
                <w:webHidden/>
              </w:rPr>
              <w:fldChar w:fldCharType="end"/>
            </w:r>
          </w:hyperlink>
        </w:p>
        <w:p w14:paraId="6B81734E" w14:textId="77777777" w:rsidR="00C1427D" w:rsidRDefault="00335574">
          <w:pPr>
            <w:pStyle w:val="TOC2"/>
            <w:tabs>
              <w:tab w:val="right" w:leader="dot" w:pos="9016"/>
            </w:tabs>
            <w:rPr>
              <w:noProof/>
              <w:sz w:val="22"/>
            </w:rPr>
          </w:pPr>
          <w:hyperlink w:anchor="_Toc507080846" w:history="1">
            <w:r w:rsidR="00C1427D" w:rsidRPr="00FA4645">
              <w:rPr>
                <w:rStyle w:val="Hyperlink"/>
                <w:noProof/>
              </w:rPr>
              <w:t>Breathlessness</w:t>
            </w:r>
            <w:r w:rsidR="00C1427D">
              <w:rPr>
                <w:noProof/>
                <w:webHidden/>
              </w:rPr>
              <w:tab/>
            </w:r>
            <w:r w:rsidR="00C1427D">
              <w:rPr>
                <w:noProof/>
                <w:webHidden/>
              </w:rPr>
              <w:fldChar w:fldCharType="begin"/>
            </w:r>
            <w:r w:rsidR="00C1427D">
              <w:rPr>
                <w:noProof/>
                <w:webHidden/>
              </w:rPr>
              <w:instrText xml:space="preserve"> PAGEREF _Toc507080846 \h </w:instrText>
            </w:r>
            <w:r w:rsidR="00C1427D">
              <w:rPr>
                <w:noProof/>
                <w:webHidden/>
              </w:rPr>
            </w:r>
            <w:r w:rsidR="00C1427D">
              <w:rPr>
                <w:noProof/>
                <w:webHidden/>
              </w:rPr>
              <w:fldChar w:fldCharType="separate"/>
            </w:r>
            <w:r w:rsidR="00C1427D">
              <w:rPr>
                <w:noProof/>
                <w:webHidden/>
              </w:rPr>
              <w:t>5</w:t>
            </w:r>
            <w:r w:rsidR="00C1427D">
              <w:rPr>
                <w:noProof/>
                <w:webHidden/>
              </w:rPr>
              <w:fldChar w:fldCharType="end"/>
            </w:r>
          </w:hyperlink>
        </w:p>
        <w:p w14:paraId="60315CDD" w14:textId="77777777" w:rsidR="00C1427D" w:rsidRDefault="00335574">
          <w:pPr>
            <w:pStyle w:val="TOC2"/>
            <w:tabs>
              <w:tab w:val="right" w:leader="dot" w:pos="9016"/>
            </w:tabs>
            <w:rPr>
              <w:noProof/>
              <w:sz w:val="22"/>
            </w:rPr>
          </w:pPr>
          <w:hyperlink w:anchor="_Toc507080847" w:history="1">
            <w:r w:rsidR="00C1427D" w:rsidRPr="00FA4645">
              <w:rPr>
                <w:rStyle w:val="Hyperlink"/>
                <w:noProof/>
              </w:rPr>
              <w:t>Sputum</w:t>
            </w:r>
            <w:r w:rsidR="00C1427D">
              <w:rPr>
                <w:noProof/>
                <w:webHidden/>
              </w:rPr>
              <w:tab/>
            </w:r>
            <w:r w:rsidR="00C1427D">
              <w:rPr>
                <w:noProof/>
                <w:webHidden/>
              </w:rPr>
              <w:fldChar w:fldCharType="begin"/>
            </w:r>
            <w:r w:rsidR="00C1427D">
              <w:rPr>
                <w:noProof/>
                <w:webHidden/>
              </w:rPr>
              <w:instrText xml:space="preserve"> PAGEREF _Toc507080847 \h </w:instrText>
            </w:r>
            <w:r w:rsidR="00C1427D">
              <w:rPr>
                <w:noProof/>
                <w:webHidden/>
              </w:rPr>
            </w:r>
            <w:r w:rsidR="00C1427D">
              <w:rPr>
                <w:noProof/>
                <w:webHidden/>
              </w:rPr>
              <w:fldChar w:fldCharType="separate"/>
            </w:r>
            <w:r w:rsidR="00C1427D">
              <w:rPr>
                <w:noProof/>
                <w:webHidden/>
              </w:rPr>
              <w:t>6</w:t>
            </w:r>
            <w:r w:rsidR="00C1427D">
              <w:rPr>
                <w:noProof/>
                <w:webHidden/>
              </w:rPr>
              <w:fldChar w:fldCharType="end"/>
            </w:r>
          </w:hyperlink>
        </w:p>
        <w:p w14:paraId="60C468EB" w14:textId="77777777" w:rsidR="00C1427D" w:rsidRDefault="00335574">
          <w:pPr>
            <w:pStyle w:val="TOC2"/>
            <w:tabs>
              <w:tab w:val="right" w:leader="dot" w:pos="9016"/>
            </w:tabs>
            <w:rPr>
              <w:noProof/>
              <w:sz w:val="22"/>
            </w:rPr>
          </w:pPr>
          <w:hyperlink w:anchor="_Toc507080848" w:history="1">
            <w:r w:rsidR="00C1427D" w:rsidRPr="00FA4645">
              <w:rPr>
                <w:rStyle w:val="Hyperlink"/>
                <w:noProof/>
              </w:rPr>
              <w:t>Asthma</w:t>
            </w:r>
            <w:r w:rsidR="00C1427D">
              <w:rPr>
                <w:noProof/>
                <w:webHidden/>
              </w:rPr>
              <w:tab/>
            </w:r>
            <w:r w:rsidR="00C1427D">
              <w:rPr>
                <w:noProof/>
                <w:webHidden/>
              </w:rPr>
              <w:fldChar w:fldCharType="begin"/>
            </w:r>
            <w:r w:rsidR="00C1427D">
              <w:rPr>
                <w:noProof/>
                <w:webHidden/>
              </w:rPr>
              <w:instrText xml:space="preserve"> PAGEREF _Toc507080848 \h </w:instrText>
            </w:r>
            <w:r w:rsidR="00C1427D">
              <w:rPr>
                <w:noProof/>
                <w:webHidden/>
              </w:rPr>
            </w:r>
            <w:r w:rsidR="00C1427D">
              <w:rPr>
                <w:noProof/>
                <w:webHidden/>
              </w:rPr>
              <w:fldChar w:fldCharType="separate"/>
            </w:r>
            <w:r w:rsidR="00C1427D">
              <w:rPr>
                <w:noProof/>
                <w:webHidden/>
              </w:rPr>
              <w:t>7</w:t>
            </w:r>
            <w:r w:rsidR="00C1427D">
              <w:rPr>
                <w:noProof/>
                <w:webHidden/>
              </w:rPr>
              <w:fldChar w:fldCharType="end"/>
            </w:r>
          </w:hyperlink>
        </w:p>
        <w:p w14:paraId="69F9E905" w14:textId="77777777" w:rsidR="00C1427D" w:rsidRDefault="00335574">
          <w:pPr>
            <w:pStyle w:val="TOC1"/>
            <w:tabs>
              <w:tab w:val="right" w:leader="dot" w:pos="9016"/>
            </w:tabs>
            <w:rPr>
              <w:noProof/>
              <w:sz w:val="22"/>
            </w:rPr>
          </w:pPr>
          <w:hyperlink w:anchor="_Toc507080849" w:history="1">
            <w:r w:rsidR="00C1427D" w:rsidRPr="00FA4645">
              <w:rPr>
                <w:rStyle w:val="Hyperlink"/>
                <w:noProof/>
              </w:rPr>
              <w:t>Treatments</w:t>
            </w:r>
            <w:r w:rsidR="00C1427D">
              <w:rPr>
                <w:noProof/>
                <w:webHidden/>
              </w:rPr>
              <w:tab/>
            </w:r>
            <w:r w:rsidR="00C1427D">
              <w:rPr>
                <w:noProof/>
                <w:webHidden/>
              </w:rPr>
              <w:fldChar w:fldCharType="begin"/>
            </w:r>
            <w:r w:rsidR="00C1427D">
              <w:rPr>
                <w:noProof/>
                <w:webHidden/>
              </w:rPr>
              <w:instrText xml:space="preserve"> PAGEREF _Toc507080849 \h </w:instrText>
            </w:r>
            <w:r w:rsidR="00C1427D">
              <w:rPr>
                <w:noProof/>
                <w:webHidden/>
              </w:rPr>
            </w:r>
            <w:r w:rsidR="00C1427D">
              <w:rPr>
                <w:noProof/>
                <w:webHidden/>
              </w:rPr>
              <w:fldChar w:fldCharType="separate"/>
            </w:r>
            <w:r w:rsidR="00C1427D">
              <w:rPr>
                <w:noProof/>
                <w:webHidden/>
              </w:rPr>
              <w:t>10</w:t>
            </w:r>
            <w:r w:rsidR="00C1427D">
              <w:rPr>
                <w:noProof/>
                <w:webHidden/>
              </w:rPr>
              <w:fldChar w:fldCharType="end"/>
            </w:r>
          </w:hyperlink>
        </w:p>
        <w:p w14:paraId="336D4301" w14:textId="77777777" w:rsidR="00C1427D" w:rsidRDefault="00335574">
          <w:pPr>
            <w:pStyle w:val="TOC2"/>
            <w:tabs>
              <w:tab w:val="right" w:leader="dot" w:pos="9016"/>
            </w:tabs>
            <w:rPr>
              <w:noProof/>
              <w:sz w:val="22"/>
            </w:rPr>
          </w:pPr>
          <w:hyperlink w:anchor="_Toc507080850" w:history="1">
            <w:r w:rsidR="00C1427D" w:rsidRPr="00FA4645">
              <w:rPr>
                <w:rStyle w:val="Hyperlink"/>
                <w:noProof/>
              </w:rPr>
              <w:t>LABA</w:t>
            </w:r>
            <w:r w:rsidR="00C1427D">
              <w:rPr>
                <w:noProof/>
                <w:webHidden/>
              </w:rPr>
              <w:tab/>
            </w:r>
            <w:r w:rsidR="00C1427D">
              <w:rPr>
                <w:noProof/>
                <w:webHidden/>
              </w:rPr>
              <w:fldChar w:fldCharType="begin"/>
            </w:r>
            <w:r w:rsidR="00C1427D">
              <w:rPr>
                <w:noProof/>
                <w:webHidden/>
              </w:rPr>
              <w:instrText xml:space="preserve"> PAGEREF _Toc507080850 \h </w:instrText>
            </w:r>
            <w:r w:rsidR="00C1427D">
              <w:rPr>
                <w:noProof/>
                <w:webHidden/>
              </w:rPr>
            </w:r>
            <w:r w:rsidR="00C1427D">
              <w:rPr>
                <w:noProof/>
                <w:webHidden/>
              </w:rPr>
              <w:fldChar w:fldCharType="separate"/>
            </w:r>
            <w:r w:rsidR="00C1427D">
              <w:rPr>
                <w:noProof/>
                <w:webHidden/>
              </w:rPr>
              <w:t>10</w:t>
            </w:r>
            <w:r w:rsidR="00C1427D">
              <w:rPr>
                <w:noProof/>
                <w:webHidden/>
              </w:rPr>
              <w:fldChar w:fldCharType="end"/>
            </w:r>
          </w:hyperlink>
        </w:p>
        <w:p w14:paraId="01B03D35" w14:textId="77777777" w:rsidR="00C1427D" w:rsidRDefault="00335574">
          <w:pPr>
            <w:pStyle w:val="TOC2"/>
            <w:tabs>
              <w:tab w:val="right" w:leader="dot" w:pos="9016"/>
            </w:tabs>
            <w:rPr>
              <w:noProof/>
              <w:sz w:val="22"/>
            </w:rPr>
          </w:pPr>
          <w:hyperlink w:anchor="_Toc507080851" w:history="1">
            <w:r w:rsidR="00C1427D" w:rsidRPr="00FA4645">
              <w:rPr>
                <w:rStyle w:val="Hyperlink"/>
                <w:noProof/>
              </w:rPr>
              <w:t>LAMA</w:t>
            </w:r>
            <w:r w:rsidR="00C1427D">
              <w:rPr>
                <w:noProof/>
                <w:webHidden/>
              </w:rPr>
              <w:tab/>
            </w:r>
            <w:r w:rsidR="00C1427D">
              <w:rPr>
                <w:noProof/>
                <w:webHidden/>
              </w:rPr>
              <w:fldChar w:fldCharType="begin"/>
            </w:r>
            <w:r w:rsidR="00C1427D">
              <w:rPr>
                <w:noProof/>
                <w:webHidden/>
              </w:rPr>
              <w:instrText xml:space="preserve"> PAGEREF _Toc507080851 \h </w:instrText>
            </w:r>
            <w:r w:rsidR="00C1427D">
              <w:rPr>
                <w:noProof/>
                <w:webHidden/>
              </w:rPr>
            </w:r>
            <w:r w:rsidR="00C1427D">
              <w:rPr>
                <w:noProof/>
                <w:webHidden/>
              </w:rPr>
              <w:fldChar w:fldCharType="separate"/>
            </w:r>
            <w:r w:rsidR="00C1427D">
              <w:rPr>
                <w:noProof/>
                <w:webHidden/>
              </w:rPr>
              <w:t>11</w:t>
            </w:r>
            <w:r w:rsidR="00C1427D">
              <w:rPr>
                <w:noProof/>
                <w:webHidden/>
              </w:rPr>
              <w:fldChar w:fldCharType="end"/>
            </w:r>
          </w:hyperlink>
        </w:p>
        <w:p w14:paraId="6128C470" w14:textId="77777777" w:rsidR="00C1427D" w:rsidRDefault="00335574">
          <w:pPr>
            <w:pStyle w:val="TOC2"/>
            <w:tabs>
              <w:tab w:val="right" w:leader="dot" w:pos="9016"/>
            </w:tabs>
            <w:rPr>
              <w:noProof/>
              <w:sz w:val="22"/>
            </w:rPr>
          </w:pPr>
          <w:hyperlink w:anchor="_Toc507080852" w:history="1">
            <w:r w:rsidR="00C1427D" w:rsidRPr="00FA4645">
              <w:rPr>
                <w:rStyle w:val="Hyperlink"/>
                <w:noProof/>
              </w:rPr>
              <w:t>Inhaled corticosteroid</w:t>
            </w:r>
            <w:r w:rsidR="00C1427D">
              <w:rPr>
                <w:noProof/>
                <w:webHidden/>
              </w:rPr>
              <w:tab/>
            </w:r>
            <w:r w:rsidR="00C1427D">
              <w:rPr>
                <w:noProof/>
                <w:webHidden/>
              </w:rPr>
              <w:fldChar w:fldCharType="begin"/>
            </w:r>
            <w:r w:rsidR="00C1427D">
              <w:rPr>
                <w:noProof/>
                <w:webHidden/>
              </w:rPr>
              <w:instrText xml:space="preserve"> PAGEREF _Toc507080852 \h </w:instrText>
            </w:r>
            <w:r w:rsidR="00C1427D">
              <w:rPr>
                <w:noProof/>
                <w:webHidden/>
              </w:rPr>
            </w:r>
            <w:r w:rsidR="00C1427D">
              <w:rPr>
                <w:noProof/>
                <w:webHidden/>
              </w:rPr>
              <w:fldChar w:fldCharType="separate"/>
            </w:r>
            <w:r w:rsidR="00C1427D">
              <w:rPr>
                <w:noProof/>
                <w:webHidden/>
              </w:rPr>
              <w:t>11</w:t>
            </w:r>
            <w:r w:rsidR="00C1427D">
              <w:rPr>
                <w:noProof/>
                <w:webHidden/>
              </w:rPr>
              <w:fldChar w:fldCharType="end"/>
            </w:r>
          </w:hyperlink>
        </w:p>
        <w:p w14:paraId="7404E0A4" w14:textId="77777777" w:rsidR="00C1427D" w:rsidRDefault="00335574">
          <w:pPr>
            <w:pStyle w:val="TOC1"/>
            <w:tabs>
              <w:tab w:val="right" w:leader="dot" w:pos="9016"/>
            </w:tabs>
            <w:rPr>
              <w:noProof/>
              <w:sz w:val="22"/>
            </w:rPr>
          </w:pPr>
          <w:hyperlink w:anchor="_Toc507080853" w:history="1">
            <w:r w:rsidR="00C1427D" w:rsidRPr="00FA4645">
              <w:rPr>
                <w:rStyle w:val="Hyperlink"/>
                <w:noProof/>
              </w:rPr>
              <w:t>Consultations</w:t>
            </w:r>
            <w:r w:rsidR="00C1427D">
              <w:rPr>
                <w:noProof/>
                <w:webHidden/>
              </w:rPr>
              <w:tab/>
            </w:r>
            <w:r w:rsidR="00C1427D">
              <w:rPr>
                <w:noProof/>
                <w:webHidden/>
              </w:rPr>
              <w:fldChar w:fldCharType="begin"/>
            </w:r>
            <w:r w:rsidR="00C1427D">
              <w:rPr>
                <w:noProof/>
                <w:webHidden/>
              </w:rPr>
              <w:instrText xml:space="preserve"> PAGEREF _Toc507080853 \h </w:instrText>
            </w:r>
            <w:r w:rsidR="00C1427D">
              <w:rPr>
                <w:noProof/>
                <w:webHidden/>
              </w:rPr>
            </w:r>
            <w:r w:rsidR="00C1427D">
              <w:rPr>
                <w:noProof/>
                <w:webHidden/>
              </w:rPr>
              <w:fldChar w:fldCharType="separate"/>
            </w:r>
            <w:r w:rsidR="00C1427D">
              <w:rPr>
                <w:noProof/>
                <w:webHidden/>
              </w:rPr>
              <w:t>17</w:t>
            </w:r>
            <w:r w:rsidR="00C1427D">
              <w:rPr>
                <w:noProof/>
                <w:webHidden/>
              </w:rPr>
              <w:fldChar w:fldCharType="end"/>
            </w:r>
          </w:hyperlink>
        </w:p>
        <w:p w14:paraId="7A2AF041" w14:textId="77777777" w:rsidR="00CA6B19" w:rsidRDefault="00CA6B19">
          <w:r>
            <w:fldChar w:fldCharType="end"/>
          </w:r>
        </w:p>
      </w:sdtContent>
    </w:sdt>
    <w:p w14:paraId="5C4FF768" w14:textId="77777777" w:rsidR="00EA7D81" w:rsidRDefault="00EA7D81">
      <w:pPr>
        <w:rPr>
          <w:rFonts w:ascii="Arial" w:hAnsi="Arial" w:cs="Arial"/>
          <w:b/>
          <w:bCs/>
          <w:szCs w:val="22"/>
        </w:rPr>
      </w:pPr>
      <w:r>
        <w:rPr>
          <w:rFonts w:ascii="Arial" w:hAnsi="Arial" w:cs="Arial"/>
          <w:b/>
          <w:bCs/>
          <w:szCs w:val="22"/>
        </w:rPr>
        <w:br w:type="page"/>
      </w:r>
    </w:p>
    <w:p w14:paraId="02D32C1F" w14:textId="77777777" w:rsidR="005F05AD" w:rsidRPr="00D7636D" w:rsidRDefault="00CA6B19" w:rsidP="00054C77">
      <w:pPr>
        <w:pStyle w:val="Heading1"/>
        <w:rPr>
          <w:rFonts w:ascii="Arial" w:hAnsi="Arial" w:cs="Arial"/>
          <w:b w:val="0"/>
          <w:bCs w:val="0"/>
          <w:sz w:val="20"/>
          <w:szCs w:val="20"/>
        </w:rPr>
      </w:pPr>
      <w:bookmarkStart w:id="1" w:name="_Toc507080841"/>
      <w:r>
        <w:lastRenderedPageBreak/>
        <w:t>Conditions</w:t>
      </w:r>
      <w:bookmarkEnd w:id="1"/>
    </w:p>
    <w:p w14:paraId="7A5064D8" w14:textId="77777777" w:rsidR="005F05AD" w:rsidRPr="00D7636D" w:rsidRDefault="005108EC" w:rsidP="00242D60">
      <w:pPr>
        <w:pStyle w:val="Heading2"/>
        <w:rPr>
          <w:rFonts w:ascii="Arial" w:hAnsi="Arial" w:cs="Arial"/>
          <w:b w:val="0"/>
          <w:bCs w:val="0"/>
          <w:sz w:val="18"/>
          <w:szCs w:val="18"/>
        </w:rPr>
      </w:pPr>
      <w:bookmarkStart w:id="2" w:name="_Toc507080842"/>
      <w:r w:rsidRPr="00D7636D">
        <w:t>C</w:t>
      </w:r>
      <w:r w:rsidR="00CA6B19">
        <w:t>hronic obstructive pulmonary disease (COPD)</w:t>
      </w:r>
      <w:bookmarkEnd w:id="2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7"/>
        <w:gridCol w:w="7405"/>
      </w:tblGrid>
      <w:tr w:rsidR="004D5DD6" w:rsidRPr="00D7636D" w14:paraId="78435F41" w14:textId="77777777" w:rsidTr="008F31F3">
        <w:trPr>
          <w:trHeight w:val="300"/>
          <w:tblHeader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7939AC87" w14:textId="77777777" w:rsidR="004D5DD6" w:rsidRPr="004F5D26" w:rsidRDefault="005F05AD" w:rsidP="004F5D26">
            <w:pPr>
              <w:rPr>
                <w:b/>
                <w:bCs/>
              </w:rPr>
            </w:pPr>
            <w:bookmarkStart w:id="3" w:name="RANGE!A1"/>
            <w:r w:rsidRPr="004F5D26">
              <w:rPr>
                <w:b/>
                <w:bCs/>
              </w:rPr>
              <w:t>Medical c</w:t>
            </w:r>
            <w:r w:rsidR="004D5DD6" w:rsidRPr="004F5D26">
              <w:rPr>
                <w:b/>
                <w:bCs/>
              </w:rPr>
              <w:t>ode</w:t>
            </w:r>
            <w:bookmarkEnd w:id="3"/>
          </w:p>
        </w:tc>
        <w:tc>
          <w:tcPr>
            <w:tcW w:w="4006" w:type="pct"/>
            <w:shd w:val="clear" w:color="auto" w:fill="auto"/>
            <w:noWrap/>
            <w:vAlign w:val="center"/>
            <w:hideMark/>
          </w:tcPr>
          <w:p w14:paraId="349CA3C4" w14:textId="77777777" w:rsidR="004D5DD6" w:rsidRPr="004F5D26" w:rsidRDefault="005F05AD" w:rsidP="004F5D26">
            <w:pPr>
              <w:rPr>
                <w:b/>
                <w:bCs/>
              </w:rPr>
            </w:pPr>
            <w:r w:rsidRPr="004F5D26">
              <w:rPr>
                <w:b/>
                <w:bCs/>
              </w:rPr>
              <w:t>R</w:t>
            </w:r>
            <w:r w:rsidR="004D5DD6" w:rsidRPr="004F5D26">
              <w:rPr>
                <w:b/>
                <w:bCs/>
              </w:rPr>
              <w:t>ead term</w:t>
            </w:r>
          </w:p>
        </w:tc>
      </w:tr>
      <w:tr w:rsidR="004D5DD6" w:rsidRPr="00D7636D" w14:paraId="5951D665" w14:textId="77777777" w:rsidTr="008F31F3">
        <w:trPr>
          <w:trHeight w:val="30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4BAA44A3" w14:textId="77777777" w:rsidR="004D5DD6" w:rsidRPr="00D7636D" w:rsidRDefault="004D5DD6" w:rsidP="004F5D26">
            <w:r w:rsidRPr="00D7636D">
              <w:t>794</w:t>
            </w:r>
          </w:p>
        </w:tc>
        <w:tc>
          <w:tcPr>
            <w:tcW w:w="4006" w:type="pct"/>
            <w:shd w:val="clear" w:color="auto" w:fill="auto"/>
            <w:noWrap/>
            <w:vAlign w:val="center"/>
            <w:hideMark/>
          </w:tcPr>
          <w:p w14:paraId="5E17FD00" w14:textId="77777777" w:rsidR="004D5DD6" w:rsidRPr="00D7636D" w:rsidRDefault="004D5DD6" w:rsidP="004F5D26">
            <w:r w:rsidRPr="00D7636D">
              <w:t>Emphysema</w:t>
            </w:r>
          </w:p>
        </w:tc>
      </w:tr>
      <w:tr w:rsidR="004D5DD6" w:rsidRPr="00D7636D" w14:paraId="7D00C6B8" w14:textId="77777777" w:rsidTr="008F31F3">
        <w:trPr>
          <w:trHeight w:val="30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339AC206" w14:textId="77777777" w:rsidR="004D5DD6" w:rsidRPr="00D7636D" w:rsidRDefault="004D5DD6" w:rsidP="004F5D26">
            <w:r w:rsidRPr="00D7636D">
              <w:t>998</w:t>
            </w:r>
          </w:p>
        </w:tc>
        <w:tc>
          <w:tcPr>
            <w:tcW w:w="4006" w:type="pct"/>
            <w:shd w:val="clear" w:color="auto" w:fill="auto"/>
            <w:noWrap/>
            <w:vAlign w:val="center"/>
            <w:hideMark/>
          </w:tcPr>
          <w:p w14:paraId="53123825" w14:textId="77777777" w:rsidR="004D5DD6" w:rsidRPr="00D7636D" w:rsidRDefault="004D5DD6" w:rsidP="004F5D26">
            <w:r w:rsidRPr="00D7636D">
              <w:t>Chronic obstructive airways disease</w:t>
            </w:r>
          </w:p>
        </w:tc>
      </w:tr>
      <w:tr w:rsidR="004D5DD6" w:rsidRPr="00D7636D" w14:paraId="5CF8A78E" w14:textId="77777777" w:rsidTr="008F31F3">
        <w:trPr>
          <w:trHeight w:val="30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21D47489" w14:textId="77777777" w:rsidR="004D5DD6" w:rsidRPr="00D7636D" w:rsidRDefault="004D5DD6" w:rsidP="004F5D26">
            <w:r w:rsidRPr="00D7636D">
              <w:t>1001</w:t>
            </w:r>
          </w:p>
        </w:tc>
        <w:tc>
          <w:tcPr>
            <w:tcW w:w="4006" w:type="pct"/>
            <w:shd w:val="clear" w:color="auto" w:fill="auto"/>
            <w:noWrap/>
            <w:vAlign w:val="center"/>
            <w:hideMark/>
          </w:tcPr>
          <w:p w14:paraId="6E8770A0" w14:textId="77777777" w:rsidR="004D5DD6" w:rsidRPr="00D7636D" w:rsidRDefault="004D5DD6" w:rsidP="004F5D26">
            <w:r w:rsidRPr="00D7636D">
              <w:t>Chronic obstructive pulmonary disease</w:t>
            </w:r>
          </w:p>
        </w:tc>
      </w:tr>
      <w:tr w:rsidR="004D5DD6" w:rsidRPr="00D7636D" w14:paraId="454E97BD" w14:textId="77777777" w:rsidTr="008F31F3">
        <w:trPr>
          <w:trHeight w:val="30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4A40CEF9" w14:textId="77777777" w:rsidR="004D5DD6" w:rsidRPr="00D7636D" w:rsidRDefault="004D5DD6" w:rsidP="004F5D26">
            <w:r w:rsidRPr="00D7636D">
              <w:t>3243</w:t>
            </w:r>
          </w:p>
        </w:tc>
        <w:tc>
          <w:tcPr>
            <w:tcW w:w="4006" w:type="pct"/>
            <w:shd w:val="clear" w:color="auto" w:fill="auto"/>
            <w:noWrap/>
            <w:vAlign w:val="center"/>
            <w:hideMark/>
          </w:tcPr>
          <w:p w14:paraId="3350FEE0" w14:textId="77777777" w:rsidR="004D5DD6" w:rsidRPr="00D7636D" w:rsidRDefault="004D5DD6" w:rsidP="004F5D26">
            <w:r w:rsidRPr="00D7636D">
              <w:t>Chronic bronchitis</w:t>
            </w:r>
          </w:p>
        </w:tc>
      </w:tr>
      <w:tr w:rsidR="004D5DD6" w:rsidRPr="00D7636D" w14:paraId="6E2424CE" w14:textId="77777777" w:rsidTr="008F31F3">
        <w:trPr>
          <w:trHeight w:val="30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7320089F" w14:textId="77777777" w:rsidR="004D5DD6" w:rsidRPr="00D7636D" w:rsidRDefault="004D5DD6" w:rsidP="004F5D26">
            <w:r w:rsidRPr="00D7636D">
              <w:t>5710</w:t>
            </w:r>
          </w:p>
        </w:tc>
        <w:tc>
          <w:tcPr>
            <w:tcW w:w="4006" w:type="pct"/>
            <w:shd w:val="clear" w:color="auto" w:fill="auto"/>
            <w:noWrap/>
            <w:vAlign w:val="center"/>
            <w:hideMark/>
          </w:tcPr>
          <w:p w14:paraId="2EF7A93C" w14:textId="77777777" w:rsidR="004D5DD6" w:rsidRPr="00D7636D" w:rsidRDefault="004D5DD6" w:rsidP="004F5D26">
            <w:r w:rsidRPr="00D7636D">
              <w:t>Chronic obstructive airways disease NOS</w:t>
            </w:r>
          </w:p>
        </w:tc>
      </w:tr>
      <w:tr w:rsidR="004D5DD6" w:rsidRPr="00D7636D" w14:paraId="51CF2261" w14:textId="77777777" w:rsidTr="008F31F3">
        <w:trPr>
          <w:trHeight w:val="30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7BA4F402" w14:textId="77777777" w:rsidR="004D5DD6" w:rsidRPr="00D7636D" w:rsidRDefault="004D5DD6" w:rsidP="004F5D26">
            <w:r w:rsidRPr="00D7636D">
              <w:t>9876</w:t>
            </w:r>
          </w:p>
        </w:tc>
        <w:tc>
          <w:tcPr>
            <w:tcW w:w="4006" w:type="pct"/>
            <w:shd w:val="clear" w:color="auto" w:fill="auto"/>
            <w:noWrap/>
            <w:vAlign w:val="center"/>
            <w:hideMark/>
          </w:tcPr>
          <w:p w14:paraId="0231F6A1" w14:textId="77777777" w:rsidR="004D5DD6" w:rsidRPr="00D7636D" w:rsidRDefault="004D5DD6" w:rsidP="004F5D26">
            <w:r w:rsidRPr="00D7636D">
              <w:t>Severe chronic obstructive pulmonary disease</w:t>
            </w:r>
          </w:p>
        </w:tc>
      </w:tr>
      <w:tr w:rsidR="004D5DD6" w:rsidRPr="00D7636D" w14:paraId="66487B8B" w14:textId="77777777" w:rsidTr="008F31F3">
        <w:trPr>
          <w:trHeight w:val="30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1266BD4F" w14:textId="77777777" w:rsidR="004D5DD6" w:rsidRPr="00D7636D" w:rsidRDefault="004D5DD6" w:rsidP="004F5D26">
            <w:r w:rsidRPr="00D7636D">
              <w:t>10802</w:t>
            </w:r>
          </w:p>
        </w:tc>
        <w:tc>
          <w:tcPr>
            <w:tcW w:w="4006" w:type="pct"/>
            <w:shd w:val="clear" w:color="auto" w:fill="auto"/>
            <w:noWrap/>
            <w:vAlign w:val="center"/>
            <w:hideMark/>
          </w:tcPr>
          <w:p w14:paraId="0A79308E" w14:textId="77777777" w:rsidR="004D5DD6" w:rsidRPr="00D7636D" w:rsidRDefault="004D5DD6" w:rsidP="004F5D26">
            <w:r w:rsidRPr="00D7636D">
              <w:t>Moderate chronic obstructive pulmonary disease</w:t>
            </w:r>
          </w:p>
        </w:tc>
      </w:tr>
      <w:tr w:rsidR="004D5DD6" w:rsidRPr="00D7636D" w14:paraId="3D00BF86" w14:textId="77777777" w:rsidTr="008F31F3">
        <w:trPr>
          <w:trHeight w:val="30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05B87A09" w14:textId="77777777" w:rsidR="004D5DD6" w:rsidRPr="00D7636D" w:rsidRDefault="004D5DD6" w:rsidP="004F5D26">
            <w:r w:rsidRPr="00D7636D">
              <w:t>10863</w:t>
            </w:r>
          </w:p>
        </w:tc>
        <w:tc>
          <w:tcPr>
            <w:tcW w:w="4006" w:type="pct"/>
            <w:shd w:val="clear" w:color="auto" w:fill="auto"/>
            <w:noWrap/>
            <w:vAlign w:val="center"/>
            <w:hideMark/>
          </w:tcPr>
          <w:p w14:paraId="112E6C63" w14:textId="77777777" w:rsidR="004D5DD6" w:rsidRPr="00D7636D" w:rsidRDefault="004D5DD6" w:rsidP="004F5D26">
            <w:r w:rsidRPr="00D7636D">
              <w:t>Mild chronic obstructive pulmonary disease</w:t>
            </w:r>
          </w:p>
        </w:tc>
      </w:tr>
      <w:tr w:rsidR="004D5DD6" w:rsidRPr="00D7636D" w14:paraId="25079ECA" w14:textId="77777777" w:rsidTr="008F31F3">
        <w:trPr>
          <w:trHeight w:val="30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60C03BF0" w14:textId="77777777" w:rsidR="004D5DD6" w:rsidRPr="00D7636D" w:rsidRDefault="004D5DD6" w:rsidP="004F5D26">
            <w:r w:rsidRPr="00D7636D">
              <w:t>11287</w:t>
            </w:r>
          </w:p>
        </w:tc>
        <w:tc>
          <w:tcPr>
            <w:tcW w:w="4006" w:type="pct"/>
            <w:shd w:val="clear" w:color="auto" w:fill="auto"/>
            <w:noWrap/>
            <w:vAlign w:val="center"/>
            <w:hideMark/>
          </w:tcPr>
          <w:p w14:paraId="49C8523C" w14:textId="77777777" w:rsidR="004D5DD6" w:rsidRPr="00D7636D" w:rsidRDefault="004D5DD6" w:rsidP="004F5D26">
            <w:r w:rsidRPr="00D7636D">
              <w:t>Chronic obstructive pulmonary disease annual review</w:t>
            </w:r>
          </w:p>
        </w:tc>
      </w:tr>
      <w:tr w:rsidR="004D5DD6" w:rsidRPr="00D7636D" w14:paraId="659FD414" w14:textId="77777777" w:rsidTr="008F31F3">
        <w:trPr>
          <w:trHeight w:val="30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306380CD" w14:textId="77777777" w:rsidR="004D5DD6" w:rsidRPr="00D7636D" w:rsidRDefault="004D5DD6" w:rsidP="004F5D26">
            <w:r w:rsidRPr="00D7636D">
              <w:t>12166</w:t>
            </w:r>
          </w:p>
        </w:tc>
        <w:tc>
          <w:tcPr>
            <w:tcW w:w="4006" w:type="pct"/>
            <w:shd w:val="clear" w:color="auto" w:fill="auto"/>
            <w:noWrap/>
            <w:vAlign w:val="center"/>
            <w:hideMark/>
          </w:tcPr>
          <w:p w14:paraId="74511502" w14:textId="77777777" w:rsidR="004D5DD6" w:rsidRPr="00D7636D" w:rsidRDefault="004D5DD6" w:rsidP="004F5D26">
            <w:r w:rsidRPr="00D7636D">
              <w:t>Other specified chronic obstructive airways disease</w:t>
            </w:r>
          </w:p>
        </w:tc>
      </w:tr>
      <w:tr w:rsidR="004D5DD6" w:rsidRPr="00D7636D" w14:paraId="1580BB4C" w14:textId="77777777" w:rsidTr="008F31F3">
        <w:trPr>
          <w:trHeight w:val="30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3F97E1C0" w14:textId="77777777" w:rsidR="004D5DD6" w:rsidRPr="00D7636D" w:rsidRDefault="004D5DD6" w:rsidP="004F5D26">
            <w:r w:rsidRPr="00D7636D">
              <w:t>14798</w:t>
            </w:r>
          </w:p>
        </w:tc>
        <w:tc>
          <w:tcPr>
            <w:tcW w:w="4006" w:type="pct"/>
            <w:shd w:val="clear" w:color="auto" w:fill="auto"/>
            <w:noWrap/>
            <w:vAlign w:val="center"/>
            <w:hideMark/>
          </w:tcPr>
          <w:p w14:paraId="40BC5E76" w14:textId="77777777" w:rsidR="004D5DD6" w:rsidRPr="00D7636D" w:rsidRDefault="004D5DD6" w:rsidP="004F5D26">
            <w:r w:rsidRPr="00D7636D">
              <w:t>Emphysematous bronchitis</w:t>
            </w:r>
          </w:p>
        </w:tc>
      </w:tr>
      <w:tr w:rsidR="004D5DD6" w:rsidRPr="00D7636D" w14:paraId="6F71AF33" w14:textId="77777777" w:rsidTr="008F31F3">
        <w:trPr>
          <w:trHeight w:val="30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069E11B4" w14:textId="77777777" w:rsidR="004D5DD6" w:rsidRPr="00D7636D" w:rsidRDefault="004D5DD6" w:rsidP="004F5D26">
            <w:r w:rsidRPr="00D7636D">
              <w:t>15157</w:t>
            </w:r>
          </w:p>
        </w:tc>
        <w:tc>
          <w:tcPr>
            <w:tcW w:w="4006" w:type="pct"/>
            <w:shd w:val="clear" w:color="auto" w:fill="auto"/>
            <w:noWrap/>
            <w:vAlign w:val="center"/>
            <w:hideMark/>
          </w:tcPr>
          <w:p w14:paraId="7919D79E" w14:textId="77777777" w:rsidR="004D5DD6" w:rsidRPr="00D7636D" w:rsidRDefault="004D5DD6" w:rsidP="004F5D26">
            <w:r w:rsidRPr="00D7636D">
              <w:t>Chronic bronchitis NOS</w:t>
            </w:r>
          </w:p>
        </w:tc>
      </w:tr>
      <w:tr w:rsidR="004D5DD6" w:rsidRPr="00D7636D" w14:paraId="190121D2" w14:textId="77777777" w:rsidTr="008F31F3">
        <w:trPr>
          <w:trHeight w:val="30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775B1975" w14:textId="77777777" w:rsidR="004D5DD6" w:rsidRPr="00D7636D" w:rsidRDefault="004D5DD6" w:rsidP="004F5D26">
            <w:r w:rsidRPr="00D7636D">
              <w:t>15782</w:t>
            </w:r>
          </w:p>
        </w:tc>
        <w:tc>
          <w:tcPr>
            <w:tcW w:w="4006" w:type="pct"/>
            <w:shd w:val="clear" w:color="auto" w:fill="auto"/>
            <w:noWrap/>
            <w:vAlign w:val="center"/>
            <w:hideMark/>
          </w:tcPr>
          <w:p w14:paraId="7CEC86ED" w14:textId="77777777" w:rsidR="004D5DD6" w:rsidRPr="00D7636D" w:rsidRDefault="004D5DD6" w:rsidP="004F5D26">
            <w:r w:rsidRPr="00D7636D">
              <w:t>Chronic pulmonary heart disease NOS</w:t>
            </w:r>
          </w:p>
        </w:tc>
      </w:tr>
      <w:tr w:rsidR="004D5DD6" w:rsidRPr="00D7636D" w14:paraId="6CA7DC62" w14:textId="77777777" w:rsidTr="008F31F3">
        <w:trPr>
          <w:trHeight w:val="30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5B7B222B" w14:textId="77777777" w:rsidR="004D5DD6" w:rsidRPr="00D7636D" w:rsidRDefault="004D5DD6" w:rsidP="004F5D26">
            <w:r w:rsidRPr="00D7636D">
              <w:t>16410</w:t>
            </w:r>
          </w:p>
        </w:tc>
        <w:tc>
          <w:tcPr>
            <w:tcW w:w="4006" w:type="pct"/>
            <w:shd w:val="clear" w:color="auto" w:fill="auto"/>
            <w:noWrap/>
            <w:vAlign w:val="center"/>
            <w:hideMark/>
          </w:tcPr>
          <w:p w14:paraId="1DDAC442" w14:textId="77777777" w:rsidR="004D5DD6" w:rsidRPr="00D7636D" w:rsidRDefault="004D5DD6" w:rsidP="004F5D26">
            <w:r w:rsidRPr="00D7636D">
              <w:t>Other emphysema NOS</w:t>
            </w:r>
          </w:p>
        </w:tc>
      </w:tr>
      <w:tr w:rsidR="004D5DD6" w:rsidRPr="00D7636D" w14:paraId="1661A2C5" w14:textId="77777777" w:rsidTr="008F31F3">
        <w:trPr>
          <w:trHeight w:val="30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7EBE9595" w14:textId="77777777" w:rsidR="004D5DD6" w:rsidRPr="00D7636D" w:rsidRDefault="004D5DD6" w:rsidP="004F5D26">
            <w:r w:rsidRPr="00D7636D">
              <w:t>21061</w:t>
            </w:r>
          </w:p>
        </w:tc>
        <w:tc>
          <w:tcPr>
            <w:tcW w:w="4006" w:type="pct"/>
            <w:shd w:val="clear" w:color="auto" w:fill="auto"/>
            <w:noWrap/>
            <w:vAlign w:val="center"/>
            <w:hideMark/>
          </w:tcPr>
          <w:p w14:paraId="707D6A3D" w14:textId="77777777" w:rsidR="004D5DD6" w:rsidRPr="00D7636D" w:rsidRDefault="004D5DD6" w:rsidP="004F5D26">
            <w:r w:rsidRPr="00D7636D">
              <w:t xml:space="preserve">Chronic obstruct pulmonary dis with acute lower </w:t>
            </w:r>
            <w:proofErr w:type="spellStart"/>
            <w:r w:rsidRPr="00D7636D">
              <w:t>resp</w:t>
            </w:r>
            <w:proofErr w:type="spellEnd"/>
            <w:r w:rsidRPr="00D7636D">
              <w:t xml:space="preserve"> </w:t>
            </w:r>
            <w:proofErr w:type="spellStart"/>
            <w:r w:rsidRPr="00D7636D">
              <w:t>infectn</w:t>
            </w:r>
            <w:proofErr w:type="spellEnd"/>
          </w:p>
        </w:tc>
      </w:tr>
      <w:tr w:rsidR="004D5DD6" w:rsidRPr="00D7636D" w14:paraId="5AAC8393" w14:textId="77777777" w:rsidTr="008F31F3">
        <w:trPr>
          <w:trHeight w:val="30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3AAE15BD" w14:textId="77777777" w:rsidR="004D5DD6" w:rsidRPr="00D7636D" w:rsidRDefault="004D5DD6" w:rsidP="004F5D26">
            <w:r w:rsidRPr="00D7636D">
              <w:t>23492</w:t>
            </w:r>
          </w:p>
        </w:tc>
        <w:tc>
          <w:tcPr>
            <w:tcW w:w="4006" w:type="pct"/>
            <w:shd w:val="clear" w:color="auto" w:fill="auto"/>
            <w:noWrap/>
            <w:vAlign w:val="center"/>
            <w:hideMark/>
          </w:tcPr>
          <w:p w14:paraId="4384DA03" w14:textId="77777777" w:rsidR="004D5DD6" w:rsidRPr="00D7636D" w:rsidRDefault="004D5DD6" w:rsidP="004F5D26">
            <w:r w:rsidRPr="00D7636D">
              <w:t>Chronic bullous emphysema NOS</w:t>
            </w:r>
          </w:p>
        </w:tc>
      </w:tr>
      <w:tr w:rsidR="004D5DD6" w:rsidRPr="00D7636D" w14:paraId="715B12D1" w14:textId="77777777" w:rsidTr="008F31F3">
        <w:trPr>
          <w:trHeight w:val="30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27407A1E" w14:textId="77777777" w:rsidR="004D5DD6" w:rsidRPr="00D7636D" w:rsidRDefault="004D5DD6" w:rsidP="004F5D26">
            <w:r w:rsidRPr="00D7636D">
              <w:t>25603</w:t>
            </w:r>
          </w:p>
        </w:tc>
        <w:tc>
          <w:tcPr>
            <w:tcW w:w="4006" w:type="pct"/>
            <w:shd w:val="clear" w:color="auto" w:fill="auto"/>
            <w:noWrap/>
            <w:vAlign w:val="center"/>
            <w:hideMark/>
          </w:tcPr>
          <w:p w14:paraId="6F9990F6" w14:textId="77777777" w:rsidR="004D5DD6" w:rsidRPr="00D7636D" w:rsidRDefault="004D5DD6" w:rsidP="004F5D26">
            <w:r w:rsidRPr="00D7636D">
              <w:t>Simple chronic bronchitis</w:t>
            </w:r>
          </w:p>
        </w:tc>
      </w:tr>
      <w:tr w:rsidR="004D5DD6" w:rsidRPr="00D7636D" w14:paraId="167C36F0" w14:textId="77777777" w:rsidTr="008F31F3">
        <w:trPr>
          <w:trHeight w:val="30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4DEDD9E1" w14:textId="77777777" w:rsidR="004D5DD6" w:rsidRPr="00D7636D" w:rsidRDefault="004D5DD6" w:rsidP="004F5D26">
            <w:r w:rsidRPr="00D7636D">
              <w:t>26082</w:t>
            </w:r>
          </w:p>
        </w:tc>
        <w:tc>
          <w:tcPr>
            <w:tcW w:w="4006" w:type="pct"/>
            <w:shd w:val="clear" w:color="auto" w:fill="auto"/>
            <w:noWrap/>
            <w:vAlign w:val="center"/>
            <w:hideMark/>
          </w:tcPr>
          <w:p w14:paraId="38CC739E" w14:textId="77777777" w:rsidR="004D5DD6" w:rsidRPr="00D7636D" w:rsidRDefault="004D5DD6" w:rsidP="004F5D26">
            <w:r w:rsidRPr="00D7636D">
              <w:t>Chronic pulmonary oedema</w:t>
            </w:r>
          </w:p>
        </w:tc>
      </w:tr>
      <w:tr w:rsidR="004D5DD6" w:rsidRPr="00D7636D" w14:paraId="3A4BFBBB" w14:textId="77777777" w:rsidTr="008F31F3">
        <w:trPr>
          <w:trHeight w:val="30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3654540E" w14:textId="77777777" w:rsidR="004D5DD6" w:rsidRPr="00D7636D" w:rsidRDefault="004D5DD6" w:rsidP="004F5D26">
            <w:r w:rsidRPr="00D7636D">
              <w:t>26306</w:t>
            </w:r>
          </w:p>
        </w:tc>
        <w:tc>
          <w:tcPr>
            <w:tcW w:w="4006" w:type="pct"/>
            <w:shd w:val="clear" w:color="auto" w:fill="auto"/>
            <w:noWrap/>
            <w:vAlign w:val="center"/>
            <w:hideMark/>
          </w:tcPr>
          <w:p w14:paraId="5C295FC5" w14:textId="77777777" w:rsidR="004D5DD6" w:rsidRPr="00D7636D" w:rsidRDefault="004D5DD6" w:rsidP="004F5D26">
            <w:r w:rsidRPr="00D7636D">
              <w:t>Chronic bullous emphysema</w:t>
            </w:r>
          </w:p>
        </w:tc>
      </w:tr>
      <w:tr w:rsidR="004D5DD6" w:rsidRPr="00D7636D" w14:paraId="1903CC2B" w14:textId="77777777" w:rsidTr="008F31F3">
        <w:trPr>
          <w:trHeight w:val="30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100515BF" w14:textId="77777777" w:rsidR="004D5DD6" w:rsidRPr="00D7636D" w:rsidRDefault="004D5DD6" w:rsidP="004F5D26">
            <w:r w:rsidRPr="00D7636D">
              <w:t>27819</w:t>
            </w:r>
          </w:p>
        </w:tc>
        <w:tc>
          <w:tcPr>
            <w:tcW w:w="4006" w:type="pct"/>
            <w:shd w:val="clear" w:color="auto" w:fill="auto"/>
            <w:noWrap/>
            <w:vAlign w:val="center"/>
            <w:hideMark/>
          </w:tcPr>
          <w:p w14:paraId="2E1FE793" w14:textId="77777777" w:rsidR="004D5DD6" w:rsidRPr="00D7636D" w:rsidRDefault="004D5DD6" w:rsidP="004F5D26">
            <w:r w:rsidRPr="00D7636D">
              <w:t>Obstructive chronic bronchitis</w:t>
            </w:r>
          </w:p>
        </w:tc>
      </w:tr>
      <w:tr w:rsidR="004D5DD6" w:rsidRPr="00D7636D" w14:paraId="069E589D" w14:textId="77777777" w:rsidTr="008F31F3">
        <w:trPr>
          <w:trHeight w:val="30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41BC5853" w14:textId="77777777" w:rsidR="004D5DD6" w:rsidRPr="00D7636D" w:rsidRDefault="004D5DD6" w:rsidP="004F5D26">
            <w:r w:rsidRPr="00D7636D">
              <w:t>33450</w:t>
            </w:r>
          </w:p>
        </w:tc>
        <w:tc>
          <w:tcPr>
            <w:tcW w:w="4006" w:type="pct"/>
            <w:shd w:val="clear" w:color="auto" w:fill="auto"/>
            <w:noWrap/>
            <w:vAlign w:val="center"/>
            <w:hideMark/>
          </w:tcPr>
          <w:p w14:paraId="719545A9" w14:textId="77777777" w:rsidR="004D5DD6" w:rsidRPr="00D7636D" w:rsidRDefault="004D5DD6" w:rsidP="004F5D26">
            <w:r w:rsidRPr="00D7636D">
              <w:t>Emphysema NOS</w:t>
            </w:r>
          </w:p>
        </w:tc>
      </w:tr>
      <w:tr w:rsidR="004D5DD6" w:rsidRPr="00D7636D" w14:paraId="2A8C040A" w14:textId="77777777" w:rsidTr="008F31F3">
        <w:trPr>
          <w:trHeight w:val="30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03BA2806" w14:textId="77777777" w:rsidR="004D5DD6" w:rsidRPr="00D7636D" w:rsidRDefault="004D5DD6" w:rsidP="004F5D26">
            <w:r w:rsidRPr="00D7636D">
              <w:t>37247</w:t>
            </w:r>
          </w:p>
        </w:tc>
        <w:tc>
          <w:tcPr>
            <w:tcW w:w="4006" w:type="pct"/>
            <w:shd w:val="clear" w:color="auto" w:fill="auto"/>
            <w:noWrap/>
            <w:vAlign w:val="center"/>
            <w:hideMark/>
          </w:tcPr>
          <w:p w14:paraId="179E2F5F" w14:textId="77777777" w:rsidR="004D5DD6" w:rsidRPr="00D7636D" w:rsidRDefault="004D5DD6" w:rsidP="004F5D26">
            <w:r w:rsidRPr="00D7636D">
              <w:t>Chronic obstructive pulmonary disease NOS</w:t>
            </w:r>
          </w:p>
        </w:tc>
      </w:tr>
      <w:tr w:rsidR="004D5DD6" w:rsidRPr="00D7636D" w14:paraId="0DF25562" w14:textId="77777777" w:rsidTr="008F31F3">
        <w:trPr>
          <w:trHeight w:val="30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5883B3C5" w14:textId="77777777" w:rsidR="004D5DD6" w:rsidRPr="00D7636D" w:rsidRDefault="004D5DD6" w:rsidP="004F5D26">
            <w:r w:rsidRPr="00D7636D">
              <w:t>40788</w:t>
            </w:r>
          </w:p>
        </w:tc>
        <w:tc>
          <w:tcPr>
            <w:tcW w:w="4006" w:type="pct"/>
            <w:shd w:val="clear" w:color="auto" w:fill="auto"/>
            <w:noWrap/>
            <w:vAlign w:val="center"/>
            <w:hideMark/>
          </w:tcPr>
          <w:p w14:paraId="4F9478FD" w14:textId="77777777" w:rsidR="004D5DD6" w:rsidRPr="00D7636D" w:rsidRDefault="004D5DD6" w:rsidP="004F5D26">
            <w:r w:rsidRPr="00D7636D">
              <w:t>Other emphysema</w:t>
            </w:r>
          </w:p>
        </w:tc>
      </w:tr>
      <w:tr w:rsidR="004D5DD6" w:rsidRPr="00D7636D" w14:paraId="7A80651D" w14:textId="77777777" w:rsidTr="008F31F3">
        <w:trPr>
          <w:trHeight w:val="30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24C2516B" w14:textId="77777777" w:rsidR="004D5DD6" w:rsidRPr="00D7636D" w:rsidRDefault="004D5DD6" w:rsidP="004F5D26">
            <w:r w:rsidRPr="00D7636D">
              <w:t>44525</w:t>
            </w:r>
          </w:p>
        </w:tc>
        <w:tc>
          <w:tcPr>
            <w:tcW w:w="4006" w:type="pct"/>
            <w:shd w:val="clear" w:color="auto" w:fill="auto"/>
            <w:noWrap/>
            <w:vAlign w:val="center"/>
            <w:hideMark/>
          </w:tcPr>
          <w:p w14:paraId="4DBA2DEB" w14:textId="77777777" w:rsidR="004D5DD6" w:rsidRPr="00D7636D" w:rsidRDefault="004D5DD6" w:rsidP="004F5D26">
            <w:r w:rsidRPr="00D7636D">
              <w:t>Obstructive chronic bronchitis NOS</w:t>
            </w:r>
          </w:p>
        </w:tc>
      </w:tr>
      <w:tr w:rsidR="004D5DD6" w:rsidRPr="00D7636D" w14:paraId="3FE630DE" w14:textId="77777777" w:rsidTr="008F31F3">
        <w:trPr>
          <w:trHeight w:val="30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2AB3F416" w14:textId="77777777" w:rsidR="004D5DD6" w:rsidRPr="00D7636D" w:rsidRDefault="004D5DD6" w:rsidP="004F5D26">
            <w:r w:rsidRPr="00D7636D">
              <w:t>45770</w:t>
            </w:r>
          </w:p>
        </w:tc>
        <w:tc>
          <w:tcPr>
            <w:tcW w:w="4006" w:type="pct"/>
            <w:shd w:val="clear" w:color="auto" w:fill="auto"/>
            <w:noWrap/>
            <w:vAlign w:val="center"/>
            <w:hideMark/>
          </w:tcPr>
          <w:p w14:paraId="54A7AEB5" w14:textId="77777777" w:rsidR="004D5DD6" w:rsidRPr="00D7636D" w:rsidRDefault="004D5DD6" w:rsidP="004F5D26">
            <w:r w:rsidRPr="00D7636D">
              <w:t>Chronic obstructive pulmonary disease disturbs sleep</w:t>
            </w:r>
          </w:p>
        </w:tc>
      </w:tr>
      <w:tr w:rsidR="004D5DD6" w:rsidRPr="00D7636D" w14:paraId="7D343D03" w14:textId="77777777" w:rsidTr="008F31F3">
        <w:trPr>
          <w:trHeight w:val="30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7CED89B0" w14:textId="77777777" w:rsidR="004D5DD6" w:rsidRPr="00D7636D" w:rsidRDefault="004D5DD6" w:rsidP="004F5D26">
            <w:r w:rsidRPr="00D7636D">
              <w:t>45771</w:t>
            </w:r>
          </w:p>
        </w:tc>
        <w:tc>
          <w:tcPr>
            <w:tcW w:w="4006" w:type="pct"/>
            <w:shd w:val="clear" w:color="auto" w:fill="auto"/>
            <w:noWrap/>
            <w:vAlign w:val="center"/>
            <w:hideMark/>
          </w:tcPr>
          <w:p w14:paraId="3FC82B5C" w14:textId="77777777" w:rsidR="004D5DD6" w:rsidRPr="00D7636D" w:rsidRDefault="004D5DD6" w:rsidP="004F5D26">
            <w:r w:rsidRPr="00D7636D">
              <w:t>Chronic obstructive pulmonary disease does not disturb sleep</w:t>
            </w:r>
          </w:p>
        </w:tc>
      </w:tr>
      <w:tr w:rsidR="004D5DD6" w:rsidRPr="00D7636D" w14:paraId="7651F0B6" w14:textId="77777777" w:rsidTr="008F31F3">
        <w:trPr>
          <w:trHeight w:val="30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58159F10" w14:textId="77777777" w:rsidR="004D5DD6" w:rsidRPr="00D7636D" w:rsidRDefault="004D5DD6" w:rsidP="004F5D26">
            <w:r w:rsidRPr="00D7636D">
              <w:t>46578</w:t>
            </w:r>
          </w:p>
        </w:tc>
        <w:tc>
          <w:tcPr>
            <w:tcW w:w="4006" w:type="pct"/>
            <w:shd w:val="clear" w:color="auto" w:fill="auto"/>
            <w:noWrap/>
            <w:vAlign w:val="center"/>
            <w:hideMark/>
          </w:tcPr>
          <w:p w14:paraId="50841622" w14:textId="77777777" w:rsidR="004D5DD6" w:rsidRPr="00D7636D" w:rsidRDefault="004D5DD6" w:rsidP="004F5D26">
            <w:proofErr w:type="spellStart"/>
            <w:r w:rsidRPr="00D7636D">
              <w:t>Panlobular</w:t>
            </w:r>
            <w:proofErr w:type="spellEnd"/>
            <w:r w:rsidRPr="00D7636D">
              <w:t xml:space="preserve"> emphysema</w:t>
            </w:r>
          </w:p>
        </w:tc>
      </w:tr>
      <w:tr w:rsidR="004D5DD6" w:rsidRPr="00D7636D" w14:paraId="04E945DA" w14:textId="77777777" w:rsidTr="008F31F3">
        <w:trPr>
          <w:trHeight w:val="30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408C7891" w14:textId="77777777" w:rsidR="004D5DD6" w:rsidRPr="00D7636D" w:rsidRDefault="004D5DD6" w:rsidP="004F5D26">
            <w:r w:rsidRPr="00D7636D">
              <w:t>54893</w:t>
            </w:r>
          </w:p>
        </w:tc>
        <w:tc>
          <w:tcPr>
            <w:tcW w:w="4006" w:type="pct"/>
            <w:shd w:val="clear" w:color="auto" w:fill="auto"/>
            <w:noWrap/>
            <w:vAlign w:val="center"/>
            <w:hideMark/>
          </w:tcPr>
          <w:p w14:paraId="67FA35A7" w14:textId="77777777" w:rsidR="004D5DD6" w:rsidRPr="00D7636D" w:rsidRDefault="004D5DD6" w:rsidP="004F5D26">
            <w:r w:rsidRPr="00D7636D">
              <w:t>Compensatory emphysema</w:t>
            </w:r>
          </w:p>
        </w:tc>
      </w:tr>
      <w:tr w:rsidR="004D5DD6" w:rsidRPr="00D7636D" w14:paraId="06A2657C" w14:textId="77777777" w:rsidTr="008F31F3">
        <w:trPr>
          <w:trHeight w:val="30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04296B2E" w14:textId="77777777" w:rsidR="004D5DD6" w:rsidRPr="00D7636D" w:rsidRDefault="004D5DD6" w:rsidP="004F5D26">
            <w:r w:rsidRPr="00D7636D">
              <w:t>56860</w:t>
            </w:r>
          </w:p>
        </w:tc>
        <w:tc>
          <w:tcPr>
            <w:tcW w:w="4006" w:type="pct"/>
            <w:shd w:val="clear" w:color="auto" w:fill="auto"/>
            <w:noWrap/>
            <w:vAlign w:val="center"/>
            <w:hideMark/>
          </w:tcPr>
          <w:p w14:paraId="440172EA" w14:textId="77777777" w:rsidR="004D5DD6" w:rsidRPr="00D7636D" w:rsidRDefault="004D5DD6" w:rsidP="004F5D26">
            <w:r w:rsidRPr="00D7636D">
              <w:t>Segmental bullous emphysema</w:t>
            </w:r>
          </w:p>
        </w:tc>
      </w:tr>
      <w:tr w:rsidR="004D5DD6" w:rsidRPr="00D7636D" w14:paraId="40AAF8DA" w14:textId="77777777" w:rsidTr="008F31F3">
        <w:trPr>
          <w:trHeight w:val="30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1F1BFDCC" w14:textId="77777777" w:rsidR="004D5DD6" w:rsidRPr="00D7636D" w:rsidRDefault="004D5DD6" w:rsidP="004F5D26">
            <w:r w:rsidRPr="00D7636D">
              <w:t>60188</w:t>
            </w:r>
          </w:p>
        </w:tc>
        <w:tc>
          <w:tcPr>
            <w:tcW w:w="4006" w:type="pct"/>
            <w:shd w:val="clear" w:color="auto" w:fill="auto"/>
            <w:noWrap/>
            <w:vAlign w:val="center"/>
            <w:hideMark/>
          </w:tcPr>
          <w:p w14:paraId="0FE433FC" w14:textId="77777777" w:rsidR="004D5DD6" w:rsidRPr="00D7636D" w:rsidRDefault="004D5DD6" w:rsidP="004F5D26">
            <w:r w:rsidRPr="00D7636D">
              <w:t>Giant bullous emphysema</w:t>
            </w:r>
          </w:p>
        </w:tc>
      </w:tr>
      <w:tr w:rsidR="004D5DD6" w:rsidRPr="00D7636D" w14:paraId="735943B9" w14:textId="77777777" w:rsidTr="008F31F3">
        <w:trPr>
          <w:trHeight w:val="30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7A19A6C6" w14:textId="77777777" w:rsidR="004D5DD6" w:rsidRPr="00D7636D" w:rsidRDefault="004D5DD6" w:rsidP="004F5D26">
            <w:r w:rsidRPr="00D7636D">
              <w:t>61118</w:t>
            </w:r>
          </w:p>
        </w:tc>
        <w:tc>
          <w:tcPr>
            <w:tcW w:w="4006" w:type="pct"/>
            <w:shd w:val="clear" w:color="auto" w:fill="auto"/>
            <w:noWrap/>
            <w:vAlign w:val="center"/>
            <w:hideMark/>
          </w:tcPr>
          <w:p w14:paraId="451FE321" w14:textId="77777777" w:rsidR="004D5DD6" w:rsidRPr="00D7636D" w:rsidRDefault="004D5DD6" w:rsidP="004F5D26">
            <w:r w:rsidRPr="00D7636D">
              <w:t>Simple chronic bronchitis NOS</w:t>
            </w:r>
          </w:p>
        </w:tc>
      </w:tr>
      <w:tr w:rsidR="004D5DD6" w:rsidRPr="00D7636D" w14:paraId="7F70EC2C" w14:textId="77777777" w:rsidTr="008F31F3">
        <w:trPr>
          <w:trHeight w:val="30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42880F23" w14:textId="77777777" w:rsidR="004D5DD6" w:rsidRPr="00D7636D" w:rsidRDefault="004D5DD6" w:rsidP="004F5D26">
            <w:r w:rsidRPr="00D7636D">
              <w:t>64721</w:t>
            </w:r>
          </w:p>
        </w:tc>
        <w:tc>
          <w:tcPr>
            <w:tcW w:w="4006" w:type="pct"/>
            <w:shd w:val="clear" w:color="auto" w:fill="auto"/>
            <w:noWrap/>
            <w:vAlign w:val="center"/>
            <w:hideMark/>
          </w:tcPr>
          <w:p w14:paraId="78B98003" w14:textId="77777777" w:rsidR="004D5DD6" w:rsidRPr="00D7636D" w:rsidRDefault="004D5DD6" w:rsidP="004F5D26">
            <w:r w:rsidRPr="00D7636D">
              <w:t>Chronic emphysema due to chemical fumes</w:t>
            </w:r>
          </w:p>
        </w:tc>
      </w:tr>
      <w:tr w:rsidR="004D5DD6" w:rsidRPr="00D7636D" w14:paraId="62F6B0AC" w14:textId="77777777" w:rsidTr="008F31F3">
        <w:trPr>
          <w:trHeight w:val="30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2A214235" w14:textId="77777777" w:rsidR="004D5DD6" w:rsidRPr="00D7636D" w:rsidRDefault="004D5DD6" w:rsidP="004F5D26">
            <w:r w:rsidRPr="00D7636D">
              <w:t>65733</w:t>
            </w:r>
          </w:p>
        </w:tc>
        <w:tc>
          <w:tcPr>
            <w:tcW w:w="4006" w:type="pct"/>
            <w:shd w:val="clear" w:color="auto" w:fill="auto"/>
            <w:noWrap/>
            <w:vAlign w:val="center"/>
            <w:hideMark/>
          </w:tcPr>
          <w:p w14:paraId="58F5A639" w14:textId="77777777" w:rsidR="004D5DD6" w:rsidRPr="00D7636D" w:rsidRDefault="004D5DD6" w:rsidP="004F5D26">
            <w:r w:rsidRPr="00D7636D">
              <w:t>[X]Other specified chronic obstructive pulmonary disease</w:t>
            </w:r>
          </w:p>
        </w:tc>
      </w:tr>
      <w:tr w:rsidR="004D5DD6" w:rsidRPr="00D7636D" w14:paraId="676C4343" w14:textId="77777777" w:rsidTr="008F31F3">
        <w:trPr>
          <w:trHeight w:val="30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2CE499C4" w14:textId="77777777" w:rsidR="004D5DD6" w:rsidRPr="00D7636D" w:rsidRDefault="004D5DD6" w:rsidP="004F5D26">
            <w:r w:rsidRPr="00D7636D">
              <w:t>66043</w:t>
            </w:r>
          </w:p>
        </w:tc>
        <w:tc>
          <w:tcPr>
            <w:tcW w:w="4006" w:type="pct"/>
            <w:shd w:val="clear" w:color="auto" w:fill="auto"/>
            <w:noWrap/>
            <w:vAlign w:val="center"/>
            <w:hideMark/>
          </w:tcPr>
          <w:p w14:paraId="58EBC187" w14:textId="77777777" w:rsidR="004D5DD6" w:rsidRPr="00D7636D" w:rsidRDefault="004D5DD6" w:rsidP="004F5D26">
            <w:r w:rsidRPr="00D7636D">
              <w:t>Other chronic bronchitis</w:t>
            </w:r>
          </w:p>
        </w:tc>
      </w:tr>
      <w:tr w:rsidR="004D5DD6" w:rsidRPr="00D7636D" w14:paraId="14B1740F" w14:textId="77777777" w:rsidTr="008F31F3">
        <w:trPr>
          <w:trHeight w:val="30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3F5D5EC5" w14:textId="77777777" w:rsidR="004D5DD6" w:rsidRPr="00D7636D" w:rsidRDefault="004D5DD6" w:rsidP="004F5D26">
            <w:r w:rsidRPr="00D7636D">
              <w:t>66058</w:t>
            </w:r>
          </w:p>
        </w:tc>
        <w:tc>
          <w:tcPr>
            <w:tcW w:w="4006" w:type="pct"/>
            <w:shd w:val="clear" w:color="auto" w:fill="auto"/>
            <w:noWrap/>
            <w:vAlign w:val="center"/>
            <w:hideMark/>
          </w:tcPr>
          <w:p w14:paraId="7C0987F3" w14:textId="77777777" w:rsidR="004D5DD6" w:rsidRPr="00D7636D" w:rsidRDefault="004D5DD6" w:rsidP="004F5D26">
            <w:r w:rsidRPr="00D7636D">
              <w:t>[X]Other emphysema</w:t>
            </w:r>
          </w:p>
        </w:tc>
      </w:tr>
      <w:tr w:rsidR="004D5DD6" w:rsidRPr="00D7636D" w14:paraId="3B23AB27" w14:textId="77777777" w:rsidTr="008F31F3">
        <w:trPr>
          <w:trHeight w:val="30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76BE23CF" w14:textId="77777777" w:rsidR="004D5DD6" w:rsidRPr="00D7636D" w:rsidRDefault="004D5DD6" w:rsidP="004F5D26">
            <w:r w:rsidRPr="00D7636D">
              <w:t>67040</w:t>
            </w:r>
          </w:p>
        </w:tc>
        <w:tc>
          <w:tcPr>
            <w:tcW w:w="4006" w:type="pct"/>
            <w:shd w:val="clear" w:color="auto" w:fill="auto"/>
            <w:noWrap/>
            <w:vAlign w:val="center"/>
            <w:hideMark/>
          </w:tcPr>
          <w:p w14:paraId="7770BD86" w14:textId="77777777" w:rsidR="004D5DD6" w:rsidRPr="00D7636D" w:rsidRDefault="004D5DD6" w:rsidP="004F5D26">
            <w:r w:rsidRPr="00D7636D">
              <w:t>Other specified chronic obstructive pulmonary disease</w:t>
            </w:r>
          </w:p>
        </w:tc>
      </w:tr>
      <w:tr w:rsidR="004D5DD6" w:rsidRPr="00D7636D" w14:paraId="393E9837" w14:textId="77777777" w:rsidTr="008F31F3">
        <w:trPr>
          <w:trHeight w:val="30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6269B92E" w14:textId="77777777" w:rsidR="004D5DD6" w:rsidRPr="00D7636D" w:rsidRDefault="004D5DD6" w:rsidP="004F5D26">
            <w:r w:rsidRPr="00D7636D">
              <w:t>68066</w:t>
            </w:r>
          </w:p>
        </w:tc>
        <w:tc>
          <w:tcPr>
            <w:tcW w:w="4006" w:type="pct"/>
            <w:shd w:val="clear" w:color="auto" w:fill="auto"/>
            <w:noWrap/>
            <w:vAlign w:val="center"/>
            <w:hideMark/>
          </w:tcPr>
          <w:p w14:paraId="0CF1F487" w14:textId="77777777" w:rsidR="004D5DD6" w:rsidRPr="00D7636D" w:rsidRDefault="004D5DD6" w:rsidP="004F5D26">
            <w:r w:rsidRPr="00D7636D">
              <w:t>Other chronic bronchitis NOS</w:t>
            </w:r>
          </w:p>
        </w:tc>
      </w:tr>
      <w:tr w:rsidR="004D5DD6" w:rsidRPr="00D7636D" w14:paraId="5124CF9B" w14:textId="77777777" w:rsidTr="008F31F3">
        <w:trPr>
          <w:trHeight w:val="30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31624029" w14:textId="77777777" w:rsidR="004D5DD6" w:rsidRPr="00D7636D" w:rsidRDefault="004D5DD6" w:rsidP="004F5D26">
            <w:r w:rsidRPr="00D7636D">
              <w:t>68662</w:t>
            </w:r>
          </w:p>
        </w:tc>
        <w:tc>
          <w:tcPr>
            <w:tcW w:w="4006" w:type="pct"/>
            <w:shd w:val="clear" w:color="auto" w:fill="auto"/>
            <w:noWrap/>
            <w:vAlign w:val="center"/>
            <w:hideMark/>
          </w:tcPr>
          <w:p w14:paraId="214437FE" w14:textId="77777777" w:rsidR="004D5DD6" w:rsidRPr="00D7636D" w:rsidRDefault="004D5DD6" w:rsidP="004F5D26">
            <w:r w:rsidRPr="00D7636D">
              <w:t>Zonal bullous emphysema</w:t>
            </w:r>
          </w:p>
        </w:tc>
      </w:tr>
      <w:tr w:rsidR="004D5DD6" w:rsidRPr="00D7636D" w14:paraId="3F3D72F9" w14:textId="77777777" w:rsidTr="008F31F3">
        <w:trPr>
          <w:trHeight w:val="30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0C3D6054" w14:textId="77777777" w:rsidR="004D5DD6" w:rsidRPr="00D7636D" w:rsidRDefault="004D5DD6" w:rsidP="004F5D26">
            <w:r w:rsidRPr="00D7636D">
              <w:t>70787</w:t>
            </w:r>
          </w:p>
        </w:tc>
        <w:tc>
          <w:tcPr>
            <w:tcW w:w="4006" w:type="pct"/>
            <w:shd w:val="clear" w:color="auto" w:fill="auto"/>
            <w:noWrap/>
            <w:vAlign w:val="center"/>
            <w:hideMark/>
          </w:tcPr>
          <w:p w14:paraId="29A52306" w14:textId="77777777" w:rsidR="004D5DD6" w:rsidRPr="00D7636D" w:rsidRDefault="004D5DD6" w:rsidP="004F5D26">
            <w:r w:rsidRPr="00D7636D">
              <w:t>Atrophic (senile) emphysema</w:t>
            </w:r>
          </w:p>
        </w:tc>
      </w:tr>
      <w:tr w:rsidR="004D5DD6" w:rsidRPr="00D7636D" w14:paraId="3A628BC0" w14:textId="77777777" w:rsidTr="008F31F3">
        <w:trPr>
          <w:trHeight w:val="30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33709379" w14:textId="77777777" w:rsidR="004D5DD6" w:rsidRPr="00D7636D" w:rsidRDefault="004D5DD6" w:rsidP="004F5D26">
            <w:r w:rsidRPr="00D7636D">
              <w:t>93568</w:t>
            </w:r>
          </w:p>
        </w:tc>
        <w:tc>
          <w:tcPr>
            <w:tcW w:w="4006" w:type="pct"/>
            <w:shd w:val="clear" w:color="auto" w:fill="auto"/>
            <w:noWrap/>
            <w:vAlign w:val="center"/>
            <w:hideMark/>
          </w:tcPr>
          <w:p w14:paraId="00D65AB5" w14:textId="77777777" w:rsidR="004D5DD6" w:rsidRPr="00D7636D" w:rsidRDefault="004D5DD6" w:rsidP="004F5D26">
            <w:r w:rsidRPr="00D7636D">
              <w:t>Very severe chronic obstructive pulmonary disease</w:t>
            </w:r>
          </w:p>
        </w:tc>
      </w:tr>
      <w:tr w:rsidR="004D5DD6" w:rsidRPr="00D7636D" w14:paraId="2677FBAF" w14:textId="77777777" w:rsidTr="008F31F3">
        <w:trPr>
          <w:trHeight w:val="30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71980EDA" w14:textId="77777777" w:rsidR="004D5DD6" w:rsidRPr="00D7636D" w:rsidRDefault="004D5DD6" w:rsidP="004F5D26">
            <w:r w:rsidRPr="00D7636D">
              <w:t>99536</w:t>
            </w:r>
          </w:p>
        </w:tc>
        <w:tc>
          <w:tcPr>
            <w:tcW w:w="4006" w:type="pct"/>
            <w:shd w:val="clear" w:color="auto" w:fill="auto"/>
            <w:noWrap/>
            <w:vAlign w:val="center"/>
            <w:hideMark/>
          </w:tcPr>
          <w:p w14:paraId="717EBF26" w14:textId="77777777" w:rsidR="004D5DD6" w:rsidRPr="00D7636D" w:rsidRDefault="004D5DD6" w:rsidP="004F5D26">
            <w:r w:rsidRPr="00D7636D">
              <w:t>Bullous emphysema with collapse</w:t>
            </w:r>
          </w:p>
        </w:tc>
      </w:tr>
    </w:tbl>
    <w:p w14:paraId="63FF2B2F" w14:textId="77777777" w:rsidR="005E6869" w:rsidRPr="00D7636D" w:rsidRDefault="005E6869" w:rsidP="008F31F3">
      <w:pPr>
        <w:rPr>
          <w:rFonts w:ascii="Arial" w:hAnsi="Arial" w:cs="Arial"/>
          <w:sz w:val="18"/>
          <w:szCs w:val="18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7399"/>
      </w:tblGrid>
      <w:tr w:rsidR="004D5DD6" w:rsidRPr="00D7636D" w14:paraId="6D0138CF" w14:textId="77777777" w:rsidTr="00C1427D">
        <w:trPr>
          <w:trHeight w:val="300"/>
        </w:trPr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4F289645" w14:textId="77777777" w:rsidR="004D5DD6" w:rsidRPr="004D0416" w:rsidRDefault="004D5DD6" w:rsidP="00C1427D">
            <w:pPr>
              <w:rPr>
                <w:b/>
                <w:bCs/>
              </w:rPr>
            </w:pPr>
            <w:r w:rsidRPr="004D0416">
              <w:rPr>
                <w:b/>
                <w:bCs/>
              </w:rPr>
              <w:t>ICD-10</w:t>
            </w:r>
          </w:p>
        </w:tc>
        <w:tc>
          <w:tcPr>
            <w:tcW w:w="4003" w:type="pct"/>
            <w:shd w:val="clear" w:color="auto" w:fill="auto"/>
            <w:noWrap/>
            <w:vAlign w:val="center"/>
            <w:hideMark/>
          </w:tcPr>
          <w:p w14:paraId="6319B9FE" w14:textId="77777777" w:rsidR="004D5DD6" w:rsidRPr="004D0416" w:rsidRDefault="004D5DD6" w:rsidP="00C1427D">
            <w:pPr>
              <w:rPr>
                <w:b/>
                <w:bCs/>
              </w:rPr>
            </w:pPr>
            <w:r w:rsidRPr="004D0416">
              <w:rPr>
                <w:b/>
                <w:bCs/>
              </w:rPr>
              <w:t>Term</w:t>
            </w:r>
          </w:p>
        </w:tc>
      </w:tr>
      <w:tr w:rsidR="004D5DD6" w:rsidRPr="00D7636D" w14:paraId="43AAD496" w14:textId="77777777" w:rsidTr="00C1427D">
        <w:trPr>
          <w:trHeight w:val="300"/>
        </w:trPr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62ED60D9" w14:textId="77777777" w:rsidR="004D5DD6" w:rsidRPr="00D7636D" w:rsidRDefault="004D5DD6" w:rsidP="00C1427D">
            <w:r w:rsidRPr="00D7636D">
              <w:t>J44</w:t>
            </w:r>
          </w:p>
        </w:tc>
        <w:tc>
          <w:tcPr>
            <w:tcW w:w="4003" w:type="pct"/>
            <w:shd w:val="clear" w:color="auto" w:fill="auto"/>
            <w:noWrap/>
            <w:vAlign w:val="center"/>
            <w:hideMark/>
          </w:tcPr>
          <w:p w14:paraId="47A94437" w14:textId="77777777" w:rsidR="004D5DD6" w:rsidRPr="00D7636D" w:rsidRDefault="004D5DD6" w:rsidP="00C1427D">
            <w:r w:rsidRPr="00D7636D">
              <w:t>Chronic Obstructive Pulmonary Disease</w:t>
            </w:r>
          </w:p>
        </w:tc>
      </w:tr>
      <w:tr w:rsidR="004D5DD6" w:rsidRPr="00D7636D" w14:paraId="6FB5EE6C" w14:textId="77777777" w:rsidTr="00C1427D">
        <w:trPr>
          <w:trHeight w:val="300"/>
        </w:trPr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0BAA59D5" w14:textId="77777777" w:rsidR="004D5DD6" w:rsidRPr="00D7636D" w:rsidRDefault="004D5DD6" w:rsidP="00C1427D">
            <w:r w:rsidRPr="00D7636D">
              <w:t>J44.0</w:t>
            </w:r>
          </w:p>
        </w:tc>
        <w:tc>
          <w:tcPr>
            <w:tcW w:w="4003" w:type="pct"/>
            <w:shd w:val="clear" w:color="auto" w:fill="auto"/>
            <w:noWrap/>
            <w:vAlign w:val="center"/>
            <w:hideMark/>
          </w:tcPr>
          <w:p w14:paraId="214503F7" w14:textId="77777777" w:rsidR="004D5DD6" w:rsidRPr="00D7636D" w:rsidRDefault="004D5DD6" w:rsidP="00C1427D">
            <w:r w:rsidRPr="00D7636D">
              <w:t>Chronic obstructive pulmonary disease with acute lower respiratory infection</w:t>
            </w:r>
          </w:p>
        </w:tc>
      </w:tr>
      <w:tr w:rsidR="004D5DD6" w:rsidRPr="00D7636D" w14:paraId="09B161D4" w14:textId="77777777" w:rsidTr="00C1427D">
        <w:trPr>
          <w:trHeight w:val="300"/>
        </w:trPr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3188A151" w14:textId="77777777" w:rsidR="004D5DD6" w:rsidRPr="00D7636D" w:rsidRDefault="004D5DD6" w:rsidP="00C1427D">
            <w:r w:rsidRPr="00D7636D">
              <w:t>J44.1</w:t>
            </w:r>
          </w:p>
        </w:tc>
        <w:tc>
          <w:tcPr>
            <w:tcW w:w="4003" w:type="pct"/>
            <w:shd w:val="clear" w:color="auto" w:fill="auto"/>
            <w:noWrap/>
            <w:vAlign w:val="center"/>
            <w:hideMark/>
          </w:tcPr>
          <w:p w14:paraId="61A17278" w14:textId="77777777" w:rsidR="004D5DD6" w:rsidRPr="00D7636D" w:rsidRDefault="004D5DD6" w:rsidP="00C1427D">
            <w:r w:rsidRPr="00D7636D">
              <w:t>Chronic obstructive pulmonary disease with acute exacerbation, unspecified</w:t>
            </w:r>
          </w:p>
        </w:tc>
      </w:tr>
      <w:tr w:rsidR="004D5DD6" w:rsidRPr="00D7636D" w14:paraId="6682FDD6" w14:textId="77777777" w:rsidTr="00C1427D">
        <w:trPr>
          <w:trHeight w:val="300"/>
        </w:trPr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7502BBA2" w14:textId="77777777" w:rsidR="004D5DD6" w:rsidRPr="00D7636D" w:rsidRDefault="004D5DD6" w:rsidP="00C1427D">
            <w:r w:rsidRPr="00D7636D">
              <w:t>J44.8</w:t>
            </w:r>
          </w:p>
        </w:tc>
        <w:tc>
          <w:tcPr>
            <w:tcW w:w="4003" w:type="pct"/>
            <w:shd w:val="clear" w:color="auto" w:fill="auto"/>
            <w:noWrap/>
            <w:vAlign w:val="center"/>
            <w:hideMark/>
          </w:tcPr>
          <w:p w14:paraId="04E529D8" w14:textId="77777777" w:rsidR="004D5DD6" w:rsidRPr="00D7636D" w:rsidRDefault="004D5DD6" w:rsidP="00C1427D">
            <w:r w:rsidRPr="00D7636D">
              <w:t xml:space="preserve">Other specified chronic obstructive pulmonary </w:t>
            </w:r>
            <w:proofErr w:type="spellStart"/>
            <w:r w:rsidRPr="00D7636D">
              <w:t>diseas</w:t>
            </w:r>
            <w:proofErr w:type="spellEnd"/>
          </w:p>
        </w:tc>
      </w:tr>
      <w:tr w:rsidR="004D5DD6" w:rsidRPr="00D7636D" w14:paraId="388BF0FB" w14:textId="77777777" w:rsidTr="00C1427D">
        <w:trPr>
          <w:trHeight w:val="300"/>
        </w:trPr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4A50E7B0" w14:textId="77777777" w:rsidR="004D5DD6" w:rsidRPr="00D7636D" w:rsidRDefault="004D5DD6" w:rsidP="00C1427D">
            <w:r w:rsidRPr="00D7636D">
              <w:t>J44.9</w:t>
            </w:r>
          </w:p>
        </w:tc>
        <w:tc>
          <w:tcPr>
            <w:tcW w:w="4003" w:type="pct"/>
            <w:shd w:val="clear" w:color="auto" w:fill="auto"/>
            <w:noWrap/>
            <w:vAlign w:val="center"/>
            <w:hideMark/>
          </w:tcPr>
          <w:p w14:paraId="1CD528D3" w14:textId="77777777" w:rsidR="004D5DD6" w:rsidRPr="00D7636D" w:rsidRDefault="004D5DD6" w:rsidP="00C1427D">
            <w:r w:rsidRPr="00D7636D">
              <w:t>Chronic obstructive pulmonary disease, unspecified</w:t>
            </w:r>
          </w:p>
        </w:tc>
      </w:tr>
      <w:tr w:rsidR="004D5DD6" w:rsidRPr="00D7636D" w14:paraId="7670D416" w14:textId="77777777" w:rsidTr="00C1427D">
        <w:trPr>
          <w:trHeight w:val="300"/>
        </w:trPr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6BA8AE37" w14:textId="77777777" w:rsidR="004D5DD6" w:rsidRPr="00D7636D" w:rsidRDefault="004D5DD6" w:rsidP="00C1427D">
            <w:r w:rsidRPr="00D7636D">
              <w:t>J43</w:t>
            </w:r>
          </w:p>
        </w:tc>
        <w:tc>
          <w:tcPr>
            <w:tcW w:w="4003" w:type="pct"/>
            <w:shd w:val="clear" w:color="auto" w:fill="auto"/>
            <w:noWrap/>
            <w:vAlign w:val="center"/>
            <w:hideMark/>
          </w:tcPr>
          <w:p w14:paraId="41305670" w14:textId="77777777" w:rsidR="004D5DD6" w:rsidRPr="00D7636D" w:rsidRDefault="004D5DD6" w:rsidP="00C1427D">
            <w:r w:rsidRPr="00D7636D">
              <w:t>Emphysema</w:t>
            </w:r>
          </w:p>
        </w:tc>
      </w:tr>
      <w:tr w:rsidR="004D5DD6" w:rsidRPr="00D7636D" w14:paraId="15941495" w14:textId="77777777" w:rsidTr="00C1427D">
        <w:trPr>
          <w:trHeight w:val="300"/>
        </w:trPr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6185422E" w14:textId="77777777" w:rsidR="004D5DD6" w:rsidRPr="00D7636D" w:rsidRDefault="004D5DD6" w:rsidP="00C1427D">
            <w:r w:rsidRPr="00D7636D">
              <w:t>J42</w:t>
            </w:r>
          </w:p>
        </w:tc>
        <w:tc>
          <w:tcPr>
            <w:tcW w:w="4003" w:type="pct"/>
            <w:shd w:val="clear" w:color="auto" w:fill="auto"/>
            <w:noWrap/>
            <w:vAlign w:val="center"/>
            <w:hideMark/>
          </w:tcPr>
          <w:p w14:paraId="5048D805" w14:textId="77777777" w:rsidR="004D5DD6" w:rsidRPr="00D7636D" w:rsidRDefault="004D5DD6" w:rsidP="00C1427D">
            <w:r w:rsidRPr="00D7636D">
              <w:t>Unspecified chronic bronchitis</w:t>
            </w:r>
          </w:p>
        </w:tc>
      </w:tr>
    </w:tbl>
    <w:p w14:paraId="6CE646A8" w14:textId="77777777" w:rsidR="008F31F3" w:rsidRPr="00335574" w:rsidRDefault="008F31F3" w:rsidP="00054C77">
      <w:pPr>
        <w:pStyle w:val="Heading2"/>
      </w:pPr>
      <w:bookmarkStart w:id="4" w:name="_Toc507080843"/>
      <w:r>
        <w:t>Exacerbation</w:t>
      </w:r>
      <w:bookmarkEnd w:id="4"/>
    </w:p>
    <w:p w14:paraId="4909C585" w14:textId="77777777" w:rsidR="00182942" w:rsidRDefault="00182942" w:rsidP="00182942">
      <w:r>
        <w:t>Exacerbations were defined using a validated algorithm for acute exacerbations in CPRD data:</w:t>
      </w:r>
    </w:p>
    <w:p w14:paraId="16EB5FC0" w14:textId="77777777" w:rsidR="00182942" w:rsidRDefault="00182942" w:rsidP="00182942">
      <w:pPr>
        <w:pStyle w:val="ListParagraph"/>
        <w:numPr>
          <w:ilvl w:val="0"/>
          <w:numId w:val="1"/>
        </w:numPr>
      </w:pPr>
      <w:r>
        <w:t>antibiotic and oral corticosteroid (OCS) prescriptions for 5–14 days calculated using date of prescription and drug pack information</w:t>
      </w:r>
    </w:p>
    <w:p w14:paraId="5EC519D2" w14:textId="77777777" w:rsidR="00182942" w:rsidRDefault="00182942" w:rsidP="00182942">
      <w:pPr>
        <w:pStyle w:val="ListParagraph"/>
        <w:numPr>
          <w:ilvl w:val="0"/>
          <w:numId w:val="1"/>
        </w:numPr>
      </w:pPr>
      <w:r>
        <w:t>or lower respiratory tract infection (LRTI) READ code</w:t>
      </w:r>
    </w:p>
    <w:p w14:paraId="4A7C7BA8" w14:textId="77777777" w:rsidR="00182942" w:rsidRDefault="00182942" w:rsidP="00182942">
      <w:pPr>
        <w:pStyle w:val="ListParagraph"/>
        <w:numPr>
          <w:ilvl w:val="0"/>
          <w:numId w:val="1"/>
        </w:numPr>
      </w:pPr>
      <w:r>
        <w:t xml:space="preserve">or acute exacerbation (AECOPD) READ code </w:t>
      </w:r>
    </w:p>
    <w:p w14:paraId="24A0CB3A" w14:textId="77777777" w:rsidR="00182942" w:rsidRPr="00182942" w:rsidRDefault="00182942" w:rsidP="00182942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0"/>
        <w:gridCol w:w="7432"/>
      </w:tblGrid>
      <w:tr w:rsidR="008F31F3" w:rsidRPr="00D7636D" w14:paraId="1CD2203F" w14:textId="77777777" w:rsidTr="00C1427D">
        <w:trPr>
          <w:trHeight w:val="240"/>
          <w:tblHeader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9319384" w14:textId="77777777" w:rsidR="008F31F3" w:rsidRPr="004D0416" w:rsidRDefault="008F31F3" w:rsidP="00C1427D">
            <w:pPr>
              <w:rPr>
                <w:b/>
                <w:bCs/>
              </w:rPr>
            </w:pPr>
            <w:r w:rsidRPr="004D0416">
              <w:rPr>
                <w:b/>
                <w:bCs/>
              </w:rPr>
              <w:t>Medical code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DF50BCA" w14:textId="77777777" w:rsidR="008F31F3" w:rsidRPr="004D0416" w:rsidRDefault="008F31F3" w:rsidP="00C1427D">
            <w:pPr>
              <w:rPr>
                <w:b/>
                <w:bCs/>
              </w:rPr>
            </w:pPr>
            <w:r w:rsidRPr="004D0416">
              <w:rPr>
                <w:b/>
                <w:bCs/>
              </w:rPr>
              <w:t>Read term</w:t>
            </w:r>
          </w:p>
        </w:tc>
      </w:tr>
      <w:tr w:rsidR="008F31F3" w:rsidRPr="00D7636D" w14:paraId="7BEBD02F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42BDEE3" w14:textId="77777777" w:rsidR="008F31F3" w:rsidRPr="00D7636D" w:rsidRDefault="008F31F3" w:rsidP="00C1427D">
            <w:r w:rsidRPr="00D7636D">
              <w:t>19106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21287AD" w14:textId="77777777" w:rsidR="008F31F3" w:rsidRPr="00D7636D" w:rsidRDefault="008F31F3" w:rsidP="00C1427D">
            <w:r w:rsidRPr="00D7636D">
              <w:t>COPD accident and emergency</w:t>
            </w:r>
          </w:p>
        </w:tc>
      </w:tr>
      <w:tr w:rsidR="008F31F3" w:rsidRPr="00D7636D" w14:paraId="4FB38FFB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09EA133" w14:textId="77777777" w:rsidR="008F31F3" w:rsidRPr="00D7636D" w:rsidRDefault="008F31F3" w:rsidP="00C1427D">
            <w:r w:rsidRPr="00D7636D">
              <w:t>11019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09ADA41" w14:textId="77777777" w:rsidR="008F31F3" w:rsidRPr="00D7636D" w:rsidRDefault="008F31F3" w:rsidP="00C1427D">
            <w:r w:rsidRPr="00D7636D">
              <w:t>admit COPD emergency</w:t>
            </w:r>
          </w:p>
        </w:tc>
      </w:tr>
      <w:tr w:rsidR="008F31F3" w:rsidRPr="00D7636D" w14:paraId="74C24B8E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6A77C02" w14:textId="77777777" w:rsidR="008F31F3" w:rsidRPr="00D7636D" w:rsidRDefault="008F31F3" w:rsidP="00C1427D">
            <w:r w:rsidRPr="00D7636D">
              <w:t>1446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24D2647" w14:textId="77777777" w:rsidR="008F31F3" w:rsidRPr="00D7636D" w:rsidRDefault="008F31F3" w:rsidP="00C1427D">
            <w:r w:rsidRPr="00D7636D">
              <w:t>acute exacerbation of COPD</w:t>
            </w:r>
          </w:p>
        </w:tc>
      </w:tr>
      <w:tr w:rsidR="008F31F3" w:rsidRPr="00D7636D" w14:paraId="544BD56E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CD977A7" w14:textId="77777777" w:rsidR="008F31F3" w:rsidRPr="00D7636D" w:rsidRDefault="008F31F3" w:rsidP="00C1427D">
            <w:r w:rsidRPr="00D7636D">
              <w:t>7884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DD01F41" w14:textId="77777777" w:rsidR="008F31F3" w:rsidRPr="00D7636D" w:rsidRDefault="008F31F3" w:rsidP="00C1427D">
            <w:r w:rsidRPr="00D7636D">
              <w:t>COPD with acute exacerbation</w:t>
            </w:r>
          </w:p>
        </w:tc>
      </w:tr>
      <w:tr w:rsidR="008F31F3" w:rsidRPr="00D7636D" w14:paraId="5EF62247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C47CE79" w14:textId="77777777" w:rsidR="008F31F3" w:rsidRPr="00D7636D" w:rsidRDefault="008F31F3" w:rsidP="00C1427D">
            <w:r w:rsidRPr="00D7636D">
              <w:t>10104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9C8FF46" w14:textId="77777777" w:rsidR="008F31F3" w:rsidRPr="00D7636D" w:rsidRDefault="008F31F3" w:rsidP="00C1427D">
            <w:r w:rsidRPr="00D7636D">
              <w:t>Issue of chronic obstructive pulmonary disease rescue pack</w:t>
            </w:r>
          </w:p>
        </w:tc>
      </w:tr>
    </w:tbl>
    <w:p w14:paraId="238DF5AE" w14:textId="77777777" w:rsidR="00E24126" w:rsidRPr="008F31F3" w:rsidRDefault="008F31F3" w:rsidP="00054C77">
      <w:pPr>
        <w:pStyle w:val="Heading2"/>
        <w:rPr>
          <w:sz w:val="20"/>
          <w:szCs w:val="20"/>
        </w:rPr>
      </w:pPr>
      <w:bookmarkStart w:id="5" w:name="_Toc507080844"/>
      <w:r w:rsidRPr="008F31F3">
        <w:t>Lower respiratory tract infection</w:t>
      </w:r>
      <w:bookmarkEnd w:id="5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0"/>
        <w:gridCol w:w="7432"/>
      </w:tblGrid>
      <w:tr w:rsidR="00E24126" w:rsidRPr="00D7636D" w14:paraId="5578A313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</w:tcPr>
          <w:p w14:paraId="1816DFAB" w14:textId="77777777" w:rsidR="00E24126" w:rsidRPr="004D0416" w:rsidRDefault="00E24126" w:rsidP="00C1427D">
            <w:pPr>
              <w:rPr>
                <w:b/>
                <w:bCs/>
              </w:rPr>
            </w:pPr>
            <w:r w:rsidRPr="004D0416">
              <w:rPr>
                <w:b/>
                <w:bCs/>
              </w:rPr>
              <w:t>Medical code</w:t>
            </w:r>
          </w:p>
        </w:tc>
        <w:tc>
          <w:tcPr>
            <w:tcW w:w="4021" w:type="pct"/>
            <w:shd w:val="clear" w:color="auto" w:fill="auto"/>
            <w:noWrap/>
            <w:vAlign w:val="center"/>
          </w:tcPr>
          <w:p w14:paraId="408F533A" w14:textId="77777777" w:rsidR="00E24126" w:rsidRPr="004D0416" w:rsidRDefault="00E24126" w:rsidP="00C1427D">
            <w:pPr>
              <w:rPr>
                <w:b/>
                <w:bCs/>
              </w:rPr>
            </w:pPr>
            <w:r w:rsidRPr="004D0416">
              <w:rPr>
                <w:b/>
                <w:bCs/>
              </w:rPr>
              <w:t>Read term</w:t>
            </w:r>
          </w:p>
        </w:tc>
      </w:tr>
      <w:tr w:rsidR="00E24126" w:rsidRPr="00D7636D" w14:paraId="4E8BB501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014E2ED" w14:textId="77777777" w:rsidR="00E24126" w:rsidRPr="00D7636D" w:rsidRDefault="00E24126" w:rsidP="00C1427D">
            <w:r w:rsidRPr="00D7636D">
              <w:t>68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C525B78" w14:textId="77777777" w:rsidR="00E24126" w:rsidRPr="00D7636D" w:rsidRDefault="00E24126" w:rsidP="00C1427D">
            <w:r w:rsidRPr="00D7636D">
              <w:t>Chest infection</w:t>
            </w:r>
          </w:p>
        </w:tc>
      </w:tr>
      <w:tr w:rsidR="00E24126" w:rsidRPr="00D7636D" w14:paraId="7D2A196A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0ABB9DC" w14:textId="77777777" w:rsidR="00E24126" w:rsidRPr="00D7636D" w:rsidRDefault="00E24126" w:rsidP="00C1427D">
            <w:r w:rsidRPr="00D7636D">
              <w:t>31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706063D" w14:textId="77777777" w:rsidR="00E24126" w:rsidRPr="00D7636D" w:rsidRDefault="00E24126" w:rsidP="00C1427D">
            <w:r w:rsidRPr="00D7636D">
              <w:t>Acute bronchitis</w:t>
            </w:r>
          </w:p>
        </w:tc>
      </w:tr>
      <w:tr w:rsidR="00E24126" w:rsidRPr="00D7636D" w14:paraId="4C726550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31DEDBE" w14:textId="77777777" w:rsidR="00E24126" w:rsidRPr="00D7636D" w:rsidRDefault="00E24126" w:rsidP="00C1427D">
            <w:r w:rsidRPr="00D7636D">
              <w:t>556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E3683FD" w14:textId="77777777" w:rsidR="00E24126" w:rsidRPr="00D7636D" w:rsidRDefault="00E24126" w:rsidP="00C1427D">
            <w:r w:rsidRPr="00D7636D">
              <w:t>Influenza</w:t>
            </w:r>
          </w:p>
        </w:tc>
      </w:tr>
      <w:tr w:rsidR="00E24126" w:rsidRPr="00D7636D" w14:paraId="48972DF1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BA5972F" w14:textId="77777777" w:rsidR="00E24126" w:rsidRPr="00D7636D" w:rsidRDefault="00E24126" w:rsidP="00C1427D">
            <w:r w:rsidRPr="00D7636D">
              <w:t>1019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AA5E034" w14:textId="77777777" w:rsidR="00E24126" w:rsidRPr="00D7636D" w:rsidRDefault="00E24126" w:rsidP="00C1427D">
            <w:r w:rsidRPr="00D7636D">
              <w:t>Acute bronchiolitis</w:t>
            </w:r>
          </w:p>
        </w:tc>
      </w:tr>
      <w:tr w:rsidR="00E24126" w:rsidRPr="00D7636D" w14:paraId="6B2E24AA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ACA448D" w14:textId="77777777" w:rsidR="00E24126" w:rsidRPr="00D7636D" w:rsidRDefault="00E24126" w:rsidP="00C1427D">
            <w:r w:rsidRPr="00D7636D">
              <w:t>138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CB4B26E" w14:textId="77777777" w:rsidR="00E24126" w:rsidRPr="00D7636D" w:rsidRDefault="00E24126" w:rsidP="00C1427D">
            <w:r w:rsidRPr="00D7636D">
              <w:t>Acute viral bronchitis unspecified</w:t>
            </w:r>
          </w:p>
        </w:tc>
      </w:tr>
      <w:tr w:rsidR="00E24126" w:rsidRPr="00D7636D" w14:paraId="14D5D021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4416D97" w14:textId="77777777" w:rsidR="00E24126" w:rsidRPr="00D7636D" w:rsidRDefault="00E24126" w:rsidP="00C1427D">
            <w:r w:rsidRPr="00D7636D">
              <w:t>2157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D161FFC" w14:textId="77777777" w:rsidR="00E24126" w:rsidRPr="00D7636D" w:rsidRDefault="00E24126" w:rsidP="00C1427D">
            <w:r w:rsidRPr="00D7636D">
              <w:t>Flu like illness</w:t>
            </w:r>
          </w:p>
        </w:tc>
      </w:tr>
      <w:tr w:rsidR="00E24126" w:rsidRPr="00D7636D" w14:paraId="1F90F989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99E43B3" w14:textId="77777777" w:rsidR="00E24126" w:rsidRPr="00D7636D" w:rsidRDefault="00E24126" w:rsidP="00C1427D">
            <w:r w:rsidRPr="00D7636D">
              <w:t>2476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7980F54" w14:textId="77777777" w:rsidR="00E24126" w:rsidRPr="00D7636D" w:rsidRDefault="00E24126" w:rsidP="00C1427D">
            <w:r w:rsidRPr="00D7636D">
              <w:t>Chest cold</w:t>
            </w:r>
          </w:p>
        </w:tc>
      </w:tr>
      <w:tr w:rsidR="00E24126" w:rsidRPr="00D7636D" w14:paraId="0C24EA4A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7C1C587" w14:textId="77777777" w:rsidR="00E24126" w:rsidRPr="00D7636D" w:rsidRDefault="00E24126" w:rsidP="00C1427D">
            <w:r w:rsidRPr="00D7636D">
              <w:t>2581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FC38DD4" w14:textId="77777777" w:rsidR="00E24126" w:rsidRPr="00D7636D" w:rsidRDefault="00E24126" w:rsidP="00C1427D">
            <w:r w:rsidRPr="00D7636D">
              <w:t>Chest infection NOS</w:t>
            </w:r>
          </w:p>
        </w:tc>
      </w:tr>
      <w:tr w:rsidR="00E24126" w:rsidRPr="00D7636D" w14:paraId="22A506A7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F3CDE7D" w14:textId="77777777" w:rsidR="00E24126" w:rsidRPr="00D7636D" w:rsidRDefault="00E24126" w:rsidP="00C1427D">
            <w:r w:rsidRPr="00D7636D">
              <w:t>3358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D3057CC" w14:textId="77777777" w:rsidR="00E24126" w:rsidRPr="00D7636D" w:rsidRDefault="00E24126" w:rsidP="00C1427D">
            <w:r w:rsidRPr="00D7636D">
              <w:t xml:space="preserve">Lower </w:t>
            </w:r>
            <w:proofErr w:type="spellStart"/>
            <w:r w:rsidRPr="00D7636D">
              <w:t>resp</w:t>
            </w:r>
            <w:proofErr w:type="spellEnd"/>
            <w:r w:rsidRPr="00D7636D">
              <w:t xml:space="preserve"> tract infection</w:t>
            </w:r>
          </w:p>
        </w:tc>
      </w:tr>
      <w:tr w:rsidR="00E24126" w:rsidRPr="00D7636D" w14:paraId="01EBF58A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FFCEA78" w14:textId="77777777" w:rsidR="00E24126" w:rsidRPr="00D7636D" w:rsidRDefault="00E24126" w:rsidP="00C1427D">
            <w:r w:rsidRPr="00D7636D">
              <w:t>5947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4BBC11B" w14:textId="77777777" w:rsidR="00E24126" w:rsidRPr="00D7636D" w:rsidRDefault="00E24126" w:rsidP="00C1427D">
            <w:r w:rsidRPr="00D7636D">
              <w:t>Influenza like illness</w:t>
            </w:r>
          </w:p>
        </w:tc>
      </w:tr>
      <w:tr w:rsidR="00E24126" w:rsidRPr="00D7636D" w14:paraId="77823C5C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437629C" w14:textId="77777777" w:rsidR="00E24126" w:rsidRPr="00D7636D" w:rsidRDefault="00E24126" w:rsidP="00C1427D">
            <w:r w:rsidRPr="00D7636D">
              <w:t>5978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BCECC58" w14:textId="77777777" w:rsidR="00E24126" w:rsidRPr="00D7636D" w:rsidRDefault="00E24126" w:rsidP="00C1427D">
            <w:r w:rsidRPr="00D7636D">
              <w:t>Acute wheezy bronchitis</w:t>
            </w:r>
          </w:p>
        </w:tc>
      </w:tr>
      <w:tr w:rsidR="00E24126" w:rsidRPr="00D7636D" w14:paraId="179BDD8D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A5280F1" w14:textId="77777777" w:rsidR="00E24126" w:rsidRPr="00D7636D" w:rsidRDefault="00E24126" w:rsidP="00C1427D">
            <w:r w:rsidRPr="00D7636D">
              <w:t>6124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A299091" w14:textId="77777777" w:rsidR="00E24126" w:rsidRPr="00D7636D" w:rsidRDefault="00E24126" w:rsidP="00C1427D">
            <w:r w:rsidRPr="00D7636D">
              <w:t>Acute lower respiratory tract infection</w:t>
            </w:r>
          </w:p>
        </w:tc>
      </w:tr>
      <w:tr w:rsidR="00E24126" w:rsidRPr="00D7636D" w14:paraId="6CD2AF52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18F19A7" w14:textId="77777777" w:rsidR="00E24126" w:rsidRPr="00D7636D" w:rsidRDefault="00E24126" w:rsidP="00C1427D">
            <w:r w:rsidRPr="00D7636D">
              <w:t>6181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9D7F4AE" w14:textId="77777777" w:rsidR="00E24126" w:rsidRPr="00D7636D" w:rsidRDefault="00E24126" w:rsidP="00C1427D">
            <w:r w:rsidRPr="00D7636D">
              <w:t>Obliterating fibrous bronchiolitis</w:t>
            </w:r>
          </w:p>
        </w:tc>
      </w:tr>
      <w:tr w:rsidR="00E24126" w:rsidRPr="00D7636D" w14:paraId="440B1488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99CBD38" w14:textId="77777777" w:rsidR="00E24126" w:rsidRPr="00D7636D" w:rsidRDefault="00E24126" w:rsidP="00C1427D">
            <w:r w:rsidRPr="00D7636D">
              <w:t>8980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D1404DB" w14:textId="77777777" w:rsidR="00E24126" w:rsidRPr="00D7636D" w:rsidRDefault="00E24126" w:rsidP="00C1427D">
            <w:r w:rsidRPr="00D7636D">
              <w:t>Influenza-like symptoms</w:t>
            </w:r>
          </w:p>
        </w:tc>
      </w:tr>
      <w:tr w:rsidR="00E24126" w:rsidRPr="00D7636D" w14:paraId="25C51B31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81F907A" w14:textId="77777777" w:rsidR="00E24126" w:rsidRPr="00D7636D" w:rsidRDefault="00E24126" w:rsidP="00C1427D">
            <w:r w:rsidRPr="00D7636D">
              <w:t>9043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DF687D0" w14:textId="77777777" w:rsidR="00E24126" w:rsidRPr="00D7636D" w:rsidRDefault="00E24126" w:rsidP="00C1427D">
            <w:r w:rsidRPr="00D7636D">
              <w:t>Acute pneumococcal bronchitis</w:t>
            </w:r>
          </w:p>
        </w:tc>
      </w:tr>
      <w:tr w:rsidR="00E24126" w:rsidRPr="00D7636D" w14:paraId="29EF8CB4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5B0FE8B" w14:textId="77777777" w:rsidR="00E24126" w:rsidRPr="00D7636D" w:rsidRDefault="00E24126" w:rsidP="00C1427D">
            <w:r w:rsidRPr="00D7636D">
              <w:t>1107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4221E8DF" w14:textId="77777777" w:rsidR="00E24126" w:rsidRPr="00D7636D" w:rsidRDefault="00E24126" w:rsidP="00C1427D">
            <w:r w:rsidRPr="00D7636D">
              <w:t>Acute purulent bronchitis</w:t>
            </w:r>
          </w:p>
        </w:tc>
      </w:tr>
      <w:tr w:rsidR="00E24126" w:rsidRPr="00D7636D" w14:paraId="16FAAB75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5F59920" w14:textId="77777777" w:rsidR="00E24126" w:rsidRPr="00D7636D" w:rsidRDefault="00E24126" w:rsidP="00C1427D">
            <w:r w:rsidRPr="00D7636D">
              <w:t>14791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A004242" w14:textId="77777777" w:rsidR="00E24126" w:rsidRPr="00D7636D" w:rsidRDefault="00E24126" w:rsidP="00C1427D">
            <w:r w:rsidRPr="00D7636D">
              <w:t>Influenza with gastrointestinal tract involvement</w:t>
            </w:r>
          </w:p>
        </w:tc>
      </w:tr>
      <w:tr w:rsidR="00E24126" w:rsidRPr="00D7636D" w14:paraId="55C1693A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99053F0" w14:textId="77777777" w:rsidR="00E24126" w:rsidRPr="00D7636D" w:rsidRDefault="00E24126" w:rsidP="00C1427D">
            <w:r w:rsidRPr="00D7636D">
              <w:t>15774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0F0ED04" w14:textId="77777777" w:rsidR="00E24126" w:rsidRPr="00D7636D" w:rsidRDefault="00E24126" w:rsidP="00C1427D">
            <w:r w:rsidRPr="00D7636D">
              <w:t>Influenza with laryngitis</w:t>
            </w:r>
          </w:p>
        </w:tc>
      </w:tr>
      <w:tr w:rsidR="00E24126" w:rsidRPr="00D7636D" w14:paraId="56DDF23F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7EEA770" w14:textId="77777777" w:rsidR="00E24126" w:rsidRPr="00D7636D" w:rsidRDefault="00E24126" w:rsidP="00C1427D">
            <w:r w:rsidRPr="00D7636D">
              <w:t>16388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99A7DEF" w14:textId="77777777" w:rsidR="00E24126" w:rsidRPr="00D7636D" w:rsidRDefault="00E24126" w:rsidP="00C1427D">
            <w:r w:rsidRPr="00D7636D">
              <w:t>Influenza NOS</w:t>
            </w:r>
          </w:p>
        </w:tc>
      </w:tr>
      <w:tr w:rsidR="00E24126" w:rsidRPr="00D7636D" w14:paraId="760AB37C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BA32C1D" w14:textId="77777777" w:rsidR="00E24126" w:rsidRPr="00D7636D" w:rsidRDefault="00E24126" w:rsidP="00C1427D">
            <w:r w:rsidRPr="00D7636D">
              <w:t>17185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DE0041D" w14:textId="77777777" w:rsidR="00E24126" w:rsidRPr="00D7636D" w:rsidRDefault="00E24126" w:rsidP="00C1427D">
            <w:r w:rsidRPr="00D7636D">
              <w:t>Acute bronchiolitis with bronchospasm</w:t>
            </w:r>
          </w:p>
        </w:tc>
      </w:tr>
      <w:tr w:rsidR="00E24126" w:rsidRPr="00D7636D" w14:paraId="58AB2ED4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3948BEB" w14:textId="77777777" w:rsidR="00E24126" w:rsidRPr="00D7636D" w:rsidRDefault="00E24126" w:rsidP="00C1427D">
            <w:r w:rsidRPr="00D7636D">
              <w:lastRenderedPageBreak/>
              <w:t>17359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44C87131" w14:textId="77777777" w:rsidR="00E24126" w:rsidRPr="00D7636D" w:rsidRDefault="00E24126" w:rsidP="00C1427D">
            <w:r w:rsidRPr="00D7636D">
              <w:t>Chest infection - unspecified bronchitis</w:t>
            </w:r>
          </w:p>
        </w:tc>
      </w:tr>
      <w:tr w:rsidR="00E24126" w:rsidRPr="00D7636D" w14:paraId="73BB7A04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A30668A" w14:textId="77777777" w:rsidR="00E24126" w:rsidRPr="00D7636D" w:rsidRDefault="00E24126" w:rsidP="00C1427D">
            <w:r w:rsidRPr="00D7636D">
              <w:t>17917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DDA88B5" w14:textId="77777777" w:rsidR="00E24126" w:rsidRPr="00D7636D" w:rsidRDefault="00E24126" w:rsidP="00C1427D">
            <w:r w:rsidRPr="00D7636D">
              <w:t>Acute bronchiolitis NOS</w:t>
            </w:r>
          </w:p>
        </w:tc>
      </w:tr>
      <w:tr w:rsidR="00E24126" w:rsidRPr="00D7636D" w14:paraId="2ED44F82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A44EBCD" w14:textId="77777777" w:rsidR="00E24126" w:rsidRPr="00D7636D" w:rsidRDefault="00E24126" w:rsidP="00C1427D">
            <w:r w:rsidRPr="00D7636D">
              <w:t>18451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41171D85" w14:textId="77777777" w:rsidR="00E24126" w:rsidRPr="00D7636D" w:rsidRDefault="00E24126" w:rsidP="00C1427D">
            <w:r w:rsidRPr="00D7636D">
              <w:t>Acute bronchiolitis due to respiratory syncytial virus</w:t>
            </w:r>
          </w:p>
        </w:tc>
      </w:tr>
      <w:tr w:rsidR="00E24126" w:rsidRPr="00D7636D" w14:paraId="1B232CEC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1FB000D" w14:textId="77777777" w:rsidR="00E24126" w:rsidRPr="00D7636D" w:rsidRDefault="00E24126" w:rsidP="00C1427D">
            <w:r w:rsidRPr="00D7636D">
              <w:t>20198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53DB3B0" w14:textId="77777777" w:rsidR="00E24126" w:rsidRPr="00D7636D" w:rsidRDefault="00E24126" w:rsidP="00C1427D">
            <w:r w:rsidRPr="00D7636D">
              <w:t>Acute bronchitis NOS</w:t>
            </w:r>
          </w:p>
        </w:tc>
      </w:tr>
      <w:tr w:rsidR="00E24126" w:rsidRPr="00D7636D" w14:paraId="367EF1C1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F7F263D" w14:textId="77777777" w:rsidR="00E24126" w:rsidRPr="00D7636D" w:rsidRDefault="00E24126" w:rsidP="00C1427D">
            <w:r w:rsidRPr="00D7636D">
              <w:t>21061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BEAB718" w14:textId="77777777" w:rsidR="00E24126" w:rsidRPr="00D7636D" w:rsidRDefault="00E24126" w:rsidP="00C1427D">
            <w:r w:rsidRPr="00D7636D">
              <w:t xml:space="preserve">Chronic obstruct pulmonary dis with acute lower </w:t>
            </w:r>
            <w:proofErr w:type="spellStart"/>
            <w:r w:rsidRPr="00D7636D">
              <w:t>resp</w:t>
            </w:r>
            <w:proofErr w:type="spellEnd"/>
            <w:r w:rsidRPr="00D7636D">
              <w:t xml:space="preserve"> </w:t>
            </w:r>
            <w:proofErr w:type="spellStart"/>
            <w:r w:rsidRPr="00D7636D">
              <w:t>infectn</w:t>
            </w:r>
            <w:proofErr w:type="spellEnd"/>
          </w:p>
        </w:tc>
      </w:tr>
      <w:tr w:rsidR="00E24126" w:rsidRPr="00D7636D" w14:paraId="49CE22BF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F0D5161" w14:textId="77777777" w:rsidR="00E24126" w:rsidRPr="00D7636D" w:rsidRDefault="00E24126" w:rsidP="00C1427D">
            <w:r w:rsidRPr="00D7636D">
              <w:t>21145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CF7CF06" w14:textId="77777777" w:rsidR="00E24126" w:rsidRPr="00D7636D" w:rsidRDefault="00E24126" w:rsidP="00C1427D">
            <w:r w:rsidRPr="00D7636D">
              <w:t>Acute croupous bronchitis</w:t>
            </w:r>
          </w:p>
        </w:tc>
      </w:tr>
      <w:tr w:rsidR="00E24126" w:rsidRPr="00D7636D" w14:paraId="6B1173DC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417E61D" w14:textId="77777777" w:rsidR="00E24126" w:rsidRPr="00D7636D" w:rsidRDefault="00E24126" w:rsidP="00C1427D">
            <w:r w:rsidRPr="00D7636D">
              <w:t>2149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3E38927" w14:textId="77777777" w:rsidR="00E24126" w:rsidRPr="00D7636D" w:rsidRDefault="00E24126" w:rsidP="00C1427D">
            <w:r w:rsidRPr="00D7636D">
              <w:t xml:space="preserve">Acute haemophilus </w:t>
            </w:r>
            <w:proofErr w:type="spellStart"/>
            <w:r w:rsidRPr="00D7636D">
              <w:t>influenzae</w:t>
            </w:r>
            <w:proofErr w:type="spellEnd"/>
            <w:r w:rsidRPr="00D7636D">
              <w:t xml:space="preserve"> bronchitis</w:t>
            </w:r>
          </w:p>
        </w:tc>
      </w:tr>
      <w:tr w:rsidR="00E24126" w:rsidRPr="00D7636D" w14:paraId="369EF620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7969ED5" w14:textId="77777777" w:rsidR="00E24126" w:rsidRPr="00D7636D" w:rsidRDefault="00E24126" w:rsidP="00C1427D">
            <w:r w:rsidRPr="00D7636D">
              <w:t>23488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858180A" w14:textId="77777777" w:rsidR="00E24126" w:rsidRPr="00D7636D" w:rsidRDefault="00E24126" w:rsidP="00C1427D">
            <w:r w:rsidRPr="00D7636D">
              <w:t>Influenza with respiratory manifestations NOS</w:t>
            </w:r>
          </w:p>
        </w:tc>
      </w:tr>
      <w:tr w:rsidR="00E24126" w:rsidRPr="00D7636D" w14:paraId="0BDBC0F5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B54EFD6" w14:textId="77777777" w:rsidR="00E24126" w:rsidRPr="00D7636D" w:rsidRDefault="00E24126" w:rsidP="00C1427D">
            <w:r w:rsidRPr="00D7636D">
              <w:t>24316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4819FC9" w14:textId="77777777" w:rsidR="00E24126" w:rsidRPr="00D7636D" w:rsidRDefault="00E24126" w:rsidP="00C1427D">
            <w:r w:rsidRPr="00D7636D">
              <w:t>Chest infection with infectious disease EC</w:t>
            </w:r>
          </w:p>
        </w:tc>
      </w:tr>
      <w:tr w:rsidR="00E24126" w:rsidRPr="00D7636D" w14:paraId="42D514AF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8862FCE" w14:textId="77777777" w:rsidR="00E24126" w:rsidRPr="00D7636D" w:rsidRDefault="00E24126" w:rsidP="00C1427D">
            <w:r w:rsidRPr="00D7636D">
              <w:t>24800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EE4992D" w14:textId="77777777" w:rsidR="00E24126" w:rsidRPr="00D7636D" w:rsidRDefault="00E24126" w:rsidP="00C1427D">
            <w:r w:rsidRPr="00D7636D">
              <w:t>Acute bacterial bronchitis unspecified</w:t>
            </w:r>
          </w:p>
        </w:tc>
      </w:tr>
      <w:tr w:rsidR="00E24126" w:rsidRPr="00D7636D" w14:paraId="77BA2B3B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3876667" w14:textId="77777777" w:rsidR="00E24126" w:rsidRPr="00D7636D" w:rsidRDefault="00E24126" w:rsidP="00C1427D">
            <w:r w:rsidRPr="00D7636D">
              <w:t>26125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C703550" w14:textId="77777777" w:rsidR="00E24126" w:rsidRPr="00D7636D" w:rsidRDefault="00E24126" w:rsidP="00C1427D">
            <w:r w:rsidRPr="00D7636D">
              <w:t>Bronchiolitis obliterans</w:t>
            </w:r>
          </w:p>
        </w:tc>
      </w:tr>
      <w:tr w:rsidR="00E24126" w:rsidRPr="00D7636D" w14:paraId="58134930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C19694D" w14:textId="77777777" w:rsidR="00E24126" w:rsidRPr="00D7636D" w:rsidRDefault="00E24126" w:rsidP="00C1427D">
            <w:r w:rsidRPr="00D7636D">
              <w:t>29273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5E973FC" w14:textId="77777777" w:rsidR="00E24126" w:rsidRPr="00D7636D" w:rsidRDefault="00E24126" w:rsidP="00C1427D">
            <w:r w:rsidRPr="00D7636D">
              <w:t>Acute bronchitis due to parainfluenza virus</w:t>
            </w:r>
          </w:p>
        </w:tc>
      </w:tr>
      <w:tr w:rsidR="00E24126" w:rsidRPr="00D7636D" w14:paraId="695ECFED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6EB8A94" w14:textId="77777777" w:rsidR="00E24126" w:rsidRPr="00D7636D" w:rsidRDefault="00E24126" w:rsidP="00C1427D">
            <w:r w:rsidRPr="00D7636D">
              <w:t>29617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45304F4B" w14:textId="77777777" w:rsidR="00E24126" w:rsidRPr="00D7636D" w:rsidRDefault="00E24126" w:rsidP="00C1427D">
            <w:r w:rsidRPr="00D7636D">
              <w:t>Influenza with pharyngitis</w:t>
            </w:r>
          </w:p>
        </w:tc>
      </w:tr>
      <w:tr w:rsidR="00E24126" w:rsidRPr="00D7636D" w14:paraId="0C4ACDED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55BB593" w14:textId="77777777" w:rsidR="00E24126" w:rsidRPr="00D7636D" w:rsidRDefault="00E24126" w:rsidP="00C1427D">
            <w:r w:rsidRPr="00D7636D">
              <w:t>29669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A51B99E" w14:textId="77777777" w:rsidR="00E24126" w:rsidRPr="00D7636D" w:rsidRDefault="00E24126" w:rsidP="00C1427D">
            <w:r w:rsidRPr="00D7636D">
              <w:t>Acute bronchitis and bronchiolitis</w:t>
            </w:r>
          </w:p>
        </w:tc>
      </w:tr>
      <w:tr w:rsidR="00E24126" w:rsidRPr="00D7636D" w14:paraId="035380A6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CCAA350" w14:textId="77777777" w:rsidR="00E24126" w:rsidRPr="00D7636D" w:rsidRDefault="00E24126" w:rsidP="00C1427D">
            <w:r w:rsidRPr="00D7636D">
              <w:t>31363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4E7FFF6" w14:textId="77777777" w:rsidR="00E24126" w:rsidRPr="00D7636D" w:rsidRDefault="00E24126" w:rsidP="00C1427D">
            <w:r w:rsidRPr="00D7636D">
              <w:t>Influenza with other manifestations NOS</w:t>
            </w:r>
          </w:p>
        </w:tc>
      </w:tr>
      <w:tr w:rsidR="00E24126" w:rsidRPr="00D7636D" w14:paraId="76E335A8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57B1295" w14:textId="77777777" w:rsidR="00E24126" w:rsidRPr="00D7636D" w:rsidRDefault="00E24126" w:rsidP="00C1427D">
            <w:r w:rsidRPr="00D7636D">
              <w:t>37447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4D84B366" w14:textId="77777777" w:rsidR="00E24126" w:rsidRPr="00D7636D" w:rsidRDefault="00E24126" w:rsidP="00C1427D">
            <w:r w:rsidRPr="00D7636D">
              <w:t>Acute lower respiratory tract infection</w:t>
            </w:r>
          </w:p>
        </w:tc>
      </w:tr>
      <w:tr w:rsidR="00E24126" w:rsidRPr="00D7636D" w14:paraId="6AE704C7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58E5390" w14:textId="77777777" w:rsidR="00E24126" w:rsidRPr="00D7636D" w:rsidRDefault="00E24126" w:rsidP="00C1427D">
            <w:r w:rsidRPr="00D7636D">
              <w:t>41137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40287395" w14:textId="77777777" w:rsidR="00E24126" w:rsidRPr="00D7636D" w:rsidRDefault="00E24126" w:rsidP="00C1427D">
            <w:r w:rsidRPr="00D7636D">
              <w:t>Acute bronchitis or bronchiolitis NOS</w:t>
            </w:r>
          </w:p>
        </w:tc>
      </w:tr>
      <w:tr w:rsidR="00E24126" w:rsidRPr="00D7636D" w14:paraId="1C62BF1A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BAF247A" w14:textId="77777777" w:rsidR="00E24126" w:rsidRPr="00D7636D" w:rsidRDefault="00E24126" w:rsidP="00C1427D">
            <w:r w:rsidRPr="00D7636D">
              <w:t>41589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49174299" w14:textId="77777777" w:rsidR="00E24126" w:rsidRPr="00D7636D" w:rsidRDefault="00E24126" w:rsidP="00C1427D">
            <w:r w:rsidRPr="00D7636D">
              <w:t>Acute obliterating bronchiolitis</w:t>
            </w:r>
          </w:p>
        </w:tc>
      </w:tr>
      <w:tr w:rsidR="00E24126" w:rsidRPr="00D7636D" w14:paraId="20FDAC6D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34A01EB" w14:textId="77777777" w:rsidR="00E24126" w:rsidRPr="00D7636D" w:rsidRDefault="00E24126" w:rsidP="00C1427D">
            <w:r w:rsidRPr="00D7636D">
              <w:t>4336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9385410" w14:textId="77777777" w:rsidR="00E24126" w:rsidRPr="00D7636D" w:rsidRDefault="00E24126" w:rsidP="00C1427D">
            <w:r w:rsidRPr="00D7636D">
              <w:t>Acute streptococcal bronchitis</w:t>
            </w:r>
          </w:p>
        </w:tc>
      </w:tr>
      <w:tr w:rsidR="00E24126" w:rsidRPr="00D7636D" w14:paraId="54386701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ECC976E" w14:textId="77777777" w:rsidR="00E24126" w:rsidRPr="00D7636D" w:rsidRDefault="00E24126" w:rsidP="00C1427D">
            <w:r w:rsidRPr="00D7636D">
              <w:t>43625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49DA3BE4" w14:textId="77777777" w:rsidR="00E24126" w:rsidRPr="00D7636D" w:rsidRDefault="00E24126" w:rsidP="00C1427D">
            <w:r w:rsidRPr="00D7636D">
              <w:t>Influenza with other respiratory manifestation</w:t>
            </w:r>
          </w:p>
        </w:tc>
      </w:tr>
      <w:tr w:rsidR="00E24126" w:rsidRPr="00D7636D" w14:paraId="423523AC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2D46EA7" w14:textId="77777777" w:rsidR="00E24126" w:rsidRPr="00D7636D" w:rsidRDefault="00E24126" w:rsidP="00C1427D">
            <w:r w:rsidRPr="00D7636D">
              <w:t>46157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AA5B59C" w14:textId="77777777" w:rsidR="00E24126" w:rsidRPr="00D7636D" w:rsidRDefault="00E24126" w:rsidP="00C1427D">
            <w:r w:rsidRPr="00D7636D">
              <w:t>Influenza with encephalopathy</w:t>
            </w:r>
          </w:p>
        </w:tc>
      </w:tr>
      <w:tr w:rsidR="00E24126" w:rsidRPr="00D7636D" w14:paraId="4CBBD3BB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BA65D05" w14:textId="77777777" w:rsidR="00E24126" w:rsidRPr="00D7636D" w:rsidRDefault="00E24126" w:rsidP="00C1427D">
            <w:r w:rsidRPr="00D7636D">
              <w:t>4747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84B5300" w14:textId="77777777" w:rsidR="00E24126" w:rsidRPr="00D7636D" w:rsidRDefault="00E24126" w:rsidP="00C1427D">
            <w:r w:rsidRPr="00D7636D">
              <w:t>Influenza with other manifestations</w:t>
            </w:r>
          </w:p>
        </w:tc>
      </w:tr>
      <w:tr w:rsidR="00E24126" w:rsidRPr="00D7636D" w14:paraId="3A419DBC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CB697A1" w14:textId="77777777" w:rsidR="00E24126" w:rsidRPr="00D7636D" w:rsidRDefault="00E24126" w:rsidP="00C1427D">
            <w:r w:rsidRPr="00D7636D">
              <w:t>48593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3E3EE80" w14:textId="77777777" w:rsidR="00E24126" w:rsidRPr="00D7636D" w:rsidRDefault="00E24126" w:rsidP="00C1427D">
            <w:r w:rsidRPr="00D7636D">
              <w:t>Acute bronchitis due to respiratory syncytial virus</w:t>
            </w:r>
          </w:p>
        </w:tc>
      </w:tr>
      <w:tr w:rsidR="00E24126" w:rsidRPr="00D7636D" w14:paraId="3FC4F043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24D0B18" w14:textId="77777777" w:rsidR="00E24126" w:rsidRPr="00D7636D" w:rsidRDefault="00E24126" w:rsidP="00C1427D">
            <w:r w:rsidRPr="00D7636D">
              <w:t>49794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0AF4A5E" w14:textId="77777777" w:rsidR="00E24126" w:rsidRPr="00D7636D" w:rsidRDefault="00E24126" w:rsidP="00C1427D">
            <w:r w:rsidRPr="00D7636D">
              <w:t xml:space="preserve">Acute </w:t>
            </w:r>
            <w:proofErr w:type="spellStart"/>
            <w:r w:rsidRPr="00D7636D">
              <w:t>neisseria</w:t>
            </w:r>
            <w:proofErr w:type="spellEnd"/>
            <w:r w:rsidRPr="00D7636D">
              <w:t xml:space="preserve"> </w:t>
            </w:r>
            <w:proofErr w:type="spellStart"/>
            <w:r w:rsidRPr="00D7636D">
              <w:t>catarrhalis</w:t>
            </w:r>
            <w:proofErr w:type="spellEnd"/>
            <w:r w:rsidRPr="00D7636D">
              <w:t xml:space="preserve"> bronchitis</w:t>
            </w:r>
          </w:p>
        </w:tc>
      </w:tr>
      <w:tr w:rsidR="00E24126" w:rsidRPr="00D7636D" w14:paraId="3B798BE5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1420B57" w14:textId="77777777" w:rsidR="00E24126" w:rsidRPr="00D7636D" w:rsidRDefault="00E24126" w:rsidP="00C1427D">
            <w:r w:rsidRPr="00D7636D">
              <w:t>54533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DB9C9A4" w14:textId="77777777" w:rsidR="00E24126" w:rsidRPr="00D7636D" w:rsidRDefault="00E24126" w:rsidP="00C1427D">
            <w:r w:rsidRPr="00D7636D">
              <w:t>Acute capillary bronchiolitis</w:t>
            </w:r>
          </w:p>
        </w:tc>
      </w:tr>
      <w:tr w:rsidR="00E24126" w:rsidRPr="00D7636D" w14:paraId="7C90DDE6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0F8A409" w14:textId="77777777" w:rsidR="00E24126" w:rsidRPr="00D7636D" w:rsidRDefault="00E24126" w:rsidP="00C1427D">
            <w:r w:rsidRPr="00D7636D">
              <w:t>63697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DB9D0ED" w14:textId="77777777" w:rsidR="00E24126" w:rsidRPr="00D7636D" w:rsidRDefault="00E24126" w:rsidP="00C1427D">
            <w:r w:rsidRPr="00D7636D">
              <w:t>Avian influenza virus nucleic acid detection</w:t>
            </w:r>
          </w:p>
        </w:tc>
      </w:tr>
      <w:tr w:rsidR="00E24126" w:rsidRPr="00D7636D" w14:paraId="19EA55E6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C9DBD89" w14:textId="77777777" w:rsidR="00E24126" w:rsidRPr="00D7636D" w:rsidRDefault="00E24126" w:rsidP="00C1427D">
            <w:r w:rsidRPr="00D7636D">
              <w:t>64890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A7D09B6" w14:textId="77777777" w:rsidR="00E24126" w:rsidRPr="00D7636D" w:rsidRDefault="00E24126" w:rsidP="00C1427D">
            <w:r w:rsidRPr="00D7636D">
              <w:t>Acute bronchitis due to rhinovirus</w:t>
            </w:r>
          </w:p>
        </w:tc>
      </w:tr>
      <w:tr w:rsidR="00E24126" w:rsidRPr="00D7636D" w14:paraId="11A4A3A2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DEE16AB" w14:textId="77777777" w:rsidR="00E24126" w:rsidRPr="00D7636D" w:rsidRDefault="00E24126" w:rsidP="00C1427D">
            <w:r w:rsidRPr="00D7636D">
              <w:t>65916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41E88E37" w14:textId="77777777" w:rsidR="00E24126" w:rsidRPr="00D7636D" w:rsidRDefault="00E24126" w:rsidP="00C1427D">
            <w:r w:rsidRPr="00D7636D">
              <w:t>Acute bronchitis due to echovirus</w:t>
            </w:r>
          </w:p>
        </w:tc>
      </w:tr>
      <w:tr w:rsidR="00E24126" w:rsidRPr="00D7636D" w14:paraId="31BC1534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426348C" w14:textId="77777777" w:rsidR="00E24126" w:rsidRPr="00D7636D" w:rsidRDefault="00E24126" w:rsidP="00C1427D">
            <w:r w:rsidRPr="00D7636D">
              <w:t>66228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8BACFA0" w14:textId="77777777" w:rsidR="00E24126" w:rsidRPr="00D7636D" w:rsidRDefault="00E24126" w:rsidP="00C1427D">
            <w:r w:rsidRPr="00D7636D">
              <w:t>Acute bronchiolitis due to other specified organisms</w:t>
            </w:r>
          </w:p>
        </w:tc>
      </w:tr>
      <w:tr w:rsidR="00E24126" w:rsidRPr="00D7636D" w14:paraId="66C946D7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7862AE8" w14:textId="77777777" w:rsidR="00E24126" w:rsidRPr="00D7636D" w:rsidRDefault="00E24126" w:rsidP="00C1427D">
            <w:r w:rsidRPr="00D7636D">
              <w:t>66397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128D6E8" w14:textId="77777777" w:rsidR="00E24126" w:rsidRPr="00D7636D" w:rsidRDefault="00E24126" w:rsidP="00C1427D">
            <w:r w:rsidRPr="00D7636D">
              <w:t>[X]Other acute lower respiratory infections</w:t>
            </w:r>
          </w:p>
        </w:tc>
      </w:tr>
      <w:tr w:rsidR="00E24126" w:rsidRPr="00D7636D" w14:paraId="60F8469E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2AF87A9" w14:textId="77777777" w:rsidR="00E24126" w:rsidRPr="00D7636D" w:rsidRDefault="00E24126" w:rsidP="00C1427D">
            <w:r w:rsidRPr="00D7636D">
              <w:t>6919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2F44B44" w14:textId="77777777" w:rsidR="00E24126" w:rsidRPr="00D7636D" w:rsidRDefault="00E24126" w:rsidP="00C1427D">
            <w:r w:rsidRPr="00D7636D">
              <w:t>Acute exudative bronchiolitis</w:t>
            </w:r>
          </w:p>
        </w:tc>
      </w:tr>
      <w:tr w:rsidR="00E24126" w:rsidRPr="00D7636D" w14:paraId="556C0B68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FBA1037" w14:textId="77777777" w:rsidR="00E24126" w:rsidRPr="00D7636D" w:rsidRDefault="00E24126" w:rsidP="00C1427D">
            <w:r w:rsidRPr="00D7636D">
              <w:t>71370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00CC847" w14:textId="77777777" w:rsidR="00E24126" w:rsidRPr="00D7636D" w:rsidRDefault="00E24126" w:rsidP="00C1427D">
            <w:r w:rsidRPr="00D7636D">
              <w:t>Acute pseudomembranous bronchitis</w:t>
            </w:r>
          </w:p>
        </w:tc>
      </w:tr>
      <w:tr w:rsidR="00E24126" w:rsidRPr="00D7636D" w14:paraId="18E0E0CC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CFE76CA" w14:textId="77777777" w:rsidR="00E24126" w:rsidRPr="00D7636D" w:rsidRDefault="00E24126" w:rsidP="00C1427D">
            <w:r w:rsidRPr="00D7636D">
              <w:t>73100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91FED56" w14:textId="77777777" w:rsidR="00E24126" w:rsidRPr="00D7636D" w:rsidRDefault="00E24126" w:rsidP="00C1427D">
            <w:r w:rsidRPr="00D7636D">
              <w:t>[X]Acute bronchitis due to other specified organisms</w:t>
            </w:r>
          </w:p>
        </w:tc>
      </w:tr>
      <w:tr w:rsidR="00E24126" w:rsidRPr="00D7636D" w14:paraId="40C19F02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61CC2D0" w14:textId="77777777" w:rsidR="00E24126" w:rsidRPr="00D7636D" w:rsidRDefault="00E24126" w:rsidP="00C1427D">
            <w:r w:rsidRPr="00D7636D">
              <w:t>91123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86A4ABB" w14:textId="77777777" w:rsidR="00E24126" w:rsidRPr="00D7636D" w:rsidRDefault="00E24126" w:rsidP="00C1427D">
            <w:r w:rsidRPr="00D7636D">
              <w:t>Parainfluenza type 3 nucleic acid detection</w:t>
            </w:r>
          </w:p>
        </w:tc>
      </w:tr>
      <w:tr w:rsidR="00E24126" w:rsidRPr="00D7636D" w14:paraId="7D395661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EFDD69B" w14:textId="77777777" w:rsidR="00E24126" w:rsidRPr="00D7636D" w:rsidRDefault="00E24126" w:rsidP="00C1427D">
            <w:r w:rsidRPr="00D7636D">
              <w:t>93153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4B1EF211" w14:textId="77777777" w:rsidR="00E24126" w:rsidRPr="00D7636D" w:rsidRDefault="00E24126" w:rsidP="00C1427D">
            <w:r w:rsidRPr="00D7636D">
              <w:t xml:space="preserve">Acute bronchitis due to </w:t>
            </w:r>
            <w:proofErr w:type="spellStart"/>
            <w:r w:rsidRPr="00D7636D">
              <w:t>coxsackievirus</w:t>
            </w:r>
            <w:proofErr w:type="spellEnd"/>
          </w:p>
        </w:tc>
      </w:tr>
      <w:tr w:rsidR="00E24126" w:rsidRPr="00D7636D" w14:paraId="4A746CC9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BB3D023" w14:textId="77777777" w:rsidR="00E24126" w:rsidRPr="00D7636D" w:rsidRDefault="00E24126" w:rsidP="00C1427D">
            <w:r w:rsidRPr="00D7636D">
              <w:t>94130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C447CCB" w14:textId="77777777" w:rsidR="00E24126" w:rsidRPr="00D7636D" w:rsidRDefault="00E24126" w:rsidP="00C1427D">
            <w:r w:rsidRPr="00D7636D">
              <w:t>Parainfluenza type 1 nucleic acid detection</w:t>
            </w:r>
          </w:p>
        </w:tc>
      </w:tr>
      <w:tr w:rsidR="00E24126" w:rsidRPr="00D7636D" w14:paraId="1E07BD23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F7E2A37" w14:textId="77777777" w:rsidR="00E24126" w:rsidRPr="00D7636D" w:rsidRDefault="00E24126" w:rsidP="00C1427D">
            <w:r w:rsidRPr="00D7636D">
              <w:t>94858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6267FF5" w14:textId="77777777" w:rsidR="00E24126" w:rsidRPr="00D7636D" w:rsidRDefault="00E24126" w:rsidP="00C1427D">
            <w:r w:rsidRPr="00D7636D">
              <w:t>Parainfluenza type 2 nucleic acid detection</w:t>
            </w:r>
          </w:p>
        </w:tc>
      </w:tr>
      <w:tr w:rsidR="00E24126" w:rsidRPr="00D7636D" w14:paraId="64D357F6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9EFA71B" w14:textId="77777777" w:rsidR="00E24126" w:rsidRPr="00D7636D" w:rsidRDefault="00E24126" w:rsidP="00C1427D">
            <w:r w:rsidRPr="00D7636D">
              <w:t>94930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9EA83E8" w14:textId="77777777" w:rsidR="00E24126" w:rsidRPr="00D7636D" w:rsidRDefault="00E24126" w:rsidP="00C1427D">
            <w:r w:rsidRPr="00D7636D">
              <w:t>Avian influenza</w:t>
            </w:r>
          </w:p>
        </w:tc>
      </w:tr>
      <w:tr w:rsidR="00E24126" w:rsidRPr="00D7636D" w14:paraId="09F82B7F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AE25BCD" w14:textId="77777777" w:rsidR="00E24126" w:rsidRPr="00D7636D" w:rsidRDefault="00E24126" w:rsidP="00C1427D">
            <w:r w:rsidRPr="00D7636D">
              <w:t>96017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8E87C5E" w14:textId="77777777" w:rsidR="00E24126" w:rsidRPr="00D7636D" w:rsidRDefault="00E24126" w:rsidP="00C1427D">
            <w:r w:rsidRPr="00D7636D">
              <w:t>Influenza B virus detected</w:t>
            </w:r>
          </w:p>
        </w:tc>
      </w:tr>
      <w:tr w:rsidR="00E24126" w:rsidRPr="00D7636D" w14:paraId="6BAED9FC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0A958AB" w14:textId="77777777" w:rsidR="00E24126" w:rsidRPr="00D7636D" w:rsidRDefault="00E24126" w:rsidP="00C1427D">
            <w:r w:rsidRPr="00D7636D">
              <w:t>96018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4BBB4E12" w14:textId="77777777" w:rsidR="00E24126" w:rsidRPr="00D7636D" w:rsidRDefault="00E24126" w:rsidP="00C1427D">
            <w:r w:rsidRPr="00D7636D">
              <w:t>Influenza H3 virus detected</w:t>
            </w:r>
          </w:p>
        </w:tc>
      </w:tr>
      <w:tr w:rsidR="00E24126" w:rsidRPr="00D7636D" w14:paraId="420358C9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DED8365" w14:textId="77777777" w:rsidR="00E24126" w:rsidRPr="00D7636D" w:rsidRDefault="00E24126" w:rsidP="00C1427D">
            <w:r w:rsidRPr="00D7636D">
              <w:t>96019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BD69449" w14:textId="77777777" w:rsidR="00E24126" w:rsidRPr="00D7636D" w:rsidRDefault="00E24126" w:rsidP="00C1427D">
            <w:r w:rsidRPr="00D7636D">
              <w:t>Influenza H1 virus detected</w:t>
            </w:r>
          </w:p>
        </w:tc>
      </w:tr>
      <w:tr w:rsidR="00E24126" w:rsidRPr="00D7636D" w14:paraId="5726E26B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571ED91" w14:textId="77777777" w:rsidR="00E24126" w:rsidRPr="00D7636D" w:rsidRDefault="00E24126" w:rsidP="00C1427D">
            <w:r w:rsidRPr="00D7636D">
              <w:t>96286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4EB37F49" w14:textId="77777777" w:rsidR="00E24126" w:rsidRPr="00D7636D" w:rsidRDefault="00E24126" w:rsidP="00C1427D">
            <w:r w:rsidRPr="00D7636D">
              <w:t>Human parainfluenza virus detected</w:t>
            </w:r>
          </w:p>
        </w:tc>
      </w:tr>
      <w:tr w:rsidR="00E24126" w:rsidRPr="00D7636D" w14:paraId="04AE00CC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9C906FB" w14:textId="77777777" w:rsidR="00E24126" w:rsidRPr="00D7636D" w:rsidRDefault="00E24126" w:rsidP="00C1427D">
            <w:r w:rsidRPr="00D7636D">
              <w:t>9706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01D7213" w14:textId="77777777" w:rsidR="00E24126" w:rsidRPr="00D7636D" w:rsidRDefault="00E24126" w:rsidP="00C1427D">
            <w:r w:rsidRPr="00D7636D">
              <w:t xml:space="preserve">Influenza A virus, other or </w:t>
            </w:r>
            <w:proofErr w:type="spellStart"/>
            <w:r w:rsidRPr="00D7636D">
              <w:t>untyped</w:t>
            </w:r>
            <w:proofErr w:type="spellEnd"/>
            <w:r w:rsidRPr="00D7636D">
              <w:t xml:space="preserve"> strain detected</w:t>
            </w:r>
          </w:p>
        </w:tc>
      </w:tr>
      <w:tr w:rsidR="00E24126" w:rsidRPr="00D7636D" w14:paraId="4098BCDE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26146F0" w14:textId="77777777" w:rsidR="00E24126" w:rsidRPr="00D7636D" w:rsidRDefault="00E24126" w:rsidP="00C1427D">
            <w:r w:rsidRPr="00D7636D">
              <w:t>97279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8EB2936" w14:textId="77777777" w:rsidR="00E24126" w:rsidRPr="00D7636D" w:rsidRDefault="00E24126" w:rsidP="00C1427D">
            <w:r w:rsidRPr="00D7636D">
              <w:t>[X]</w:t>
            </w:r>
            <w:proofErr w:type="spellStart"/>
            <w:r w:rsidRPr="00D7636D">
              <w:t>Influenza+other</w:t>
            </w:r>
            <w:proofErr w:type="spellEnd"/>
            <w:r w:rsidRPr="00D7636D">
              <w:t xml:space="preserve"> manifestations, virus not identified</w:t>
            </w:r>
          </w:p>
        </w:tc>
      </w:tr>
      <w:tr w:rsidR="00E24126" w:rsidRPr="00D7636D" w14:paraId="18D84694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E927457" w14:textId="77777777" w:rsidR="00E24126" w:rsidRPr="00D7636D" w:rsidRDefault="00E24126" w:rsidP="00C1427D">
            <w:r w:rsidRPr="00D7636D">
              <w:lastRenderedPageBreak/>
              <w:t>97605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3860E1E" w14:textId="77777777" w:rsidR="00E24126" w:rsidRPr="00D7636D" w:rsidRDefault="00E24126" w:rsidP="00C1427D">
            <w:r w:rsidRPr="00D7636D">
              <w:t>[X]</w:t>
            </w:r>
            <w:proofErr w:type="spellStart"/>
            <w:r w:rsidRPr="00D7636D">
              <w:t>Influenza+oth</w:t>
            </w:r>
            <w:proofErr w:type="spellEnd"/>
            <w:r w:rsidRPr="00D7636D">
              <w:t xml:space="preserve"> respiratory </w:t>
            </w:r>
            <w:proofErr w:type="spellStart"/>
            <w:r w:rsidRPr="00D7636D">
              <w:t>manifestatns,virus</w:t>
            </w:r>
            <w:proofErr w:type="spellEnd"/>
            <w:r w:rsidRPr="00D7636D">
              <w:t xml:space="preserve"> not </w:t>
            </w:r>
            <w:proofErr w:type="spellStart"/>
            <w:r w:rsidRPr="00D7636D">
              <w:t>identifd</w:t>
            </w:r>
            <w:proofErr w:type="spellEnd"/>
          </w:p>
        </w:tc>
      </w:tr>
      <w:tr w:rsidR="00E24126" w:rsidRPr="00D7636D" w14:paraId="22EA209C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C185FA7" w14:textId="77777777" w:rsidR="00E24126" w:rsidRPr="00D7636D" w:rsidRDefault="00E24126" w:rsidP="00C1427D">
            <w:r w:rsidRPr="00D7636D">
              <w:t>97936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E1A52E0" w14:textId="77777777" w:rsidR="00E24126" w:rsidRPr="00D7636D" w:rsidRDefault="00E24126" w:rsidP="00C1427D">
            <w:r w:rsidRPr="00D7636D">
              <w:t>[X]</w:t>
            </w:r>
            <w:proofErr w:type="spellStart"/>
            <w:r w:rsidRPr="00D7636D">
              <w:t>Influenza+other</w:t>
            </w:r>
            <w:proofErr w:type="spellEnd"/>
            <w:r w:rsidRPr="00D7636D">
              <w:t xml:space="preserve"> </w:t>
            </w:r>
            <w:proofErr w:type="spellStart"/>
            <w:r w:rsidRPr="00D7636D">
              <w:t>manifestations,influenza</w:t>
            </w:r>
            <w:proofErr w:type="spellEnd"/>
            <w:r w:rsidRPr="00D7636D">
              <w:t xml:space="preserve"> virus identified</w:t>
            </w:r>
          </w:p>
        </w:tc>
      </w:tr>
      <w:tr w:rsidR="00E24126" w:rsidRPr="00335574" w14:paraId="63AE15E9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AF1D438" w14:textId="77777777" w:rsidR="00E24126" w:rsidRPr="00D7636D" w:rsidRDefault="00E24126" w:rsidP="00C1427D">
            <w:r w:rsidRPr="00D7636D">
              <w:t>9810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A67301F" w14:textId="77777777" w:rsidR="00E24126" w:rsidRPr="00D7636D" w:rsidRDefault="00E24126" w:rsidP="00C1427D">
            <w:pPr>
              <w:rPr>
                <w:lang w:val="pt-PT"/>
              </w:rPr>
            </w:pPr>
            <w:r w:rsidRPr="00D7636D">
              <w:rPr>
                <w:lang w:val="pt-PT"/>
              </w:rPr>
              <w:t>Influenza A (H1N1) swine flu</w:t>
            </w:r>
          </w:p>
        </w:tc>
      </w:tr>
      <w:tr w:rsidR="00E24126" w:rsidRPr="00335574" w14:paraId="107DEA09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88B8734" w14:textId="77777777" w:rsidR="00E24126" w:rsidRPr="00D7636D" w:rsidRDefault="00E24126" w:rsidP="00C1427D">
            <w:r w:rsidRPr="00D7636D">
              <w:t>98103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BCE9D87" w14:textId="77777777" w:rsidR="00E24126" w:rsidRPr="00D7636D" w:rsidRDefault="00E24126" w:rsidP="00C1427D">
            <w:pPr>
              <w:rPr>
                <w:lang w:val="pt-PT"/>
              </w:rPr>
            </w:pPr>
            <w:r w:rsidRPr="00D7636D">
              <w:rPr>
                <w:lang w:val="pt-PT"/>
              </w:rPr>
              <w:t>Possible influenza A virus H1N1 subtype</w:t>
            </w:r>
          </w:p>
        </w:tc>
      </w:tr>
      <w:tr w:rsidR="00E24126" w:rsidRPr="00D7636D" w14:paraId="7EF994B2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9881244" w14:textId="77777777" w:rsidR="00E24126" w:rsidRPr="00D7636D" w:rsidRDefault="00E24126" w:rsidP="00C1427D">
            <w:r w:rsidRPr="00D7636D">
              <w:t>98115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431A0FC" w14:textId="77777777" w:rsidR="00E24126" w:rsidRPr="00D7636D" w:rsidRDefault="00E24126" w:rsidP="00C1427D">
            <w:r w:rsidRPr="00D7636D">
              <w:t>Suspected swine influenza</w:t>
            </w:r>
          </w:p>
        </w:tc>
      </w:tr>
      <w:tr w:rsidR="00E24126" w:rsidRPr="00D7636D" w14:paraId="2AC1084E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7CA76DC" w14:textId="77777777" w:rsidR="00E24126" w:rsidRPr="00D7636D" w:rsidRDefault="00E24126" w:rsidP="00C1427D">
            <w:r w:rsidRPr="00D7636D">
              <w:t>98125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D3EBC0D" w14:textId="77777777" w:rsidR="00E24126" w:rsidRPr="00D7636D" w:rsidRDefault="00E24126" w:rsidP="00C1427D">
            <w:r w:rsidRPr="00D7636D">
              <w:t>Suspected influenza A virus subtype H1N1 infection</w:t>
            </w:r>
          </w:p>
        </w:tc>
      </w:tr>
      <w:tr w:rsidR="00E24126" w:rsidRPr="00D7636D" w14:paraId="3A233A6A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A685A0C" w14:textId="77777777" w:rsidR="00E24126" w:rsidRPr="00D7636D" w:rsidRDefault="00E24126" w:rsidP="00C1427D">
            <w:r w:rsidRPr="00D7636D">
              <w:t>98129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05363AA" w14:textId="77777777" w:rsidR="00E24126" w:rsidRPr="00D7636D" w:rsidRDefault="00E24126" w:rsidP="00C1427D">
            <w:r w:rsidRPr="00D7636D">
              <w:t>Influenza due to Influenza A virus subtype H1N1</w:t>
            </w:r>
          </w:p>
        </w:tc>
      </w:tr>
      <w:tr w:rsidR="00E24126" w:rsidRPr="00335574" w14:paraId="6ADC8CDD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484BD2F" w14:textId="77777777" w:rsidR="00E24126" w:rsidRPr="00D7636D" w:rsidRDefault="00E24126" w:rsidP="00C1427D">
            <w:r w:rsidRPr="00D7636D">
              <w:t>98143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35ABB9F" w14:textId="77777777" w:rsidR="00E24126" w:rsidRPr="00D7636D" w:rsidRDefault="00E24126" w:rsidP="00C1427D">
            <w:pPr>
              <w:rPr>
                <w:lang w:val="pt-PT"/>
              </w:rPr>
            </w:pPr>
            <w:r w:rsidRPr="00D7636D">
              <w:rPr>
                <w:lang w:val="pt-PT"/>
              </w:rPr>
              <w:t>Influenza A virus H1N1 subtype detected</w:t>
            </w:r>
          </w:p>
        </w:tc>
      </w:tr>
      <w:tr w:rsidR="00E24126" w:rsidRPr="00D7636D" w14:paraId="5D28D007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A14ECC7" w14:textId="77777777" w:rsidR="00E24126" w:rsidRPr="00D7636D" w:rsidRDefault="00E24126" w:rsidP="00C1427D">
            <w:r w:rsidRPr="00D7636D">
              <w:t>98156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FCC56BF" w14:textId="77777777" w:rsidR="00E24126" w:rsidRPr="00D7636D" w:rsidRDefault="00E24126" w:rsidP="00C1427D">
            <w:r w:rsidRPr="00D7636D">
              <w:t>Influenza H5 virus detected</w:t>
            </w:r>
          </w:p>
        </w:tc>
      </w:tr>
      <w:tr w:rsidR="00E24126" w:rsidRPr="00D7636D" w14:paraId="7797D2D9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1C172F0" w14:textId="77777777" w:rsidR="00E24126" w:rsidRPr="00D7636D" w:rsidRDefault="00E24126" w:rsidP="00C1427D">
            <w:r w:rsidRPr="00D7636D">
              <w:t>98257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5632538" w14:textId="77777777" w:rsidR="00E24126" w:rsidRPr="00D7636D" w:rsidRDefault="00E24126" w:rsidP="00C1427D">
            <w:r w:rsidRPr="00D7636D">
              <w:t>[X]</w:t>
            </w:r>
            <w:proofErr w:type="spellStart"/>
            <w:r w:rsidRPr="00D7636D">
              <w:t>Flu+oth</w:t>
            </w:r>
            <w:proofErr w:type="spellEnd"/>
            <w:r w:rsidRPr="00D7636D">
              <w:t xml:space="preserve"> respiratory </w:t>
            </w:r>
            <w:proofErr w:type="spellStart"/>
            <w:r w:rsidRPr="00D7636D">
              <w:t>manifestations,'flu</w:t>
            </w:r>
            <w:proofErr w:type="spellEnd"/>
            <w:r w:rsidRPr="00D7636D">
              <w:t xml:space="preserve"> virus identified</w:t>
            </w:r>
          </w:p>
        </w:tc>
      </w:tr>
      <w:tr w:rsidR="00E24126" w:rsidRPr="00D7636D" w14:paraId="25165C57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680C931" w14:textId="77777777" w:rsidR="00E24126" w:rsidRPr="00D7636D" w:rsidRDefault="00E24126" w:rsidP="00C1427D">
            <w:r w:rsidRPr="00D7636D">
              <w:t>99214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5B3281A" w14:textId="77777777" w:rsidR="00E24126" w:rsidRPr="00D7636D" w:rsidRDefault="00E24126" w:rsidP="00C1427D">
            <w:r w:rsidRPr="00D7636D">
              <w:t>[X]Acute bronchiolitis due to other specified organisms</w:t>
            </w:r>
          </w:p>
        </w:tc>
      </w:tr>
      <w:tr w:rsidR="00E24126" w:rsidRPr="00D7636D" w14:paraId="433CB101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5E148D9" w14:textId="77777777" w:rsidR="00E24126" w:rsidRPr="00D7636D" w:rsidRDefault="00E24126" w:rsidP="00C1427D">
            <w:r w:rsidRPr="00D7636D">
              <w:t>101775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EB4A578" w14:textId="77777777" w:rsidR="00E24126" w:rsidRPr="00D7636D" w:rsidRDefault="00E24126" w:rsidP="00C1427D">
            <w:r w:rsidRPr="00D7636D">
              <w:t>Acute membranous bronchitis</w:t>
            </w:r>
          </w:p>
        </w:tc>
      </w:tr>
      <w:tr w:rsidR="00E24126" w:rsidRPr="00D7636D" w14:paraId="339F39C7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A5F46FD" w14:textId="77777777" w:rsidR="00E24126" w:rsidRPr="00D7636D" w:rsidRDefault="00E24126" w:rsidP="00C1427D">
            <w:r w:rsidRPr="00D7636D">
              <w:t>102918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433004D" w14:textId="77777777" w:rsidR="00E24126" w:rsidRPr="00D7636D" w:rsidRDefault="00E24126" w:rsidP="00C1427D">
            <w:r w:rsidRPr="00D7636D">
              <w:t>Influenza H2 virus detected</w:t>
            </w:r>
          </w:p>
        </w:tc>
      </w:tr>
    </w:tbl>
    <w:p w14:paraId="7E785CC8" w14:textId="77777777" w:rsidR="00CA6B19" w:rsidRDefault="00CA6B19" w:rsidP="00CA6B19">
      <w:pPr>
        <w:pStyle w:val="Heading2"/>
      </w:pPr>
      <w:bookmarkStart w:id="6" w:name="_Toc507080845"/>
      <w:r>
        <w:t>Cough</w:t>
      </w:r>
      <w:bookmarkEnd w:id="6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0"/>
        <w:gridCol w:w="7432"/>
      </w:tblGrid>
      <w:tr w:rsidR="007A7694" w:rsidRPr="00D7636D" w14:paraId="42258581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</w:tcPr>
          <w:p w14:paraId="6A8C6E86" w14:textId="77777777" w:rsidR="007A7694" w:rsidRPr="004D0416" w:rsidRDefault="007A7694" w:rsidP="00C1427D">
            <w:pPr>
              <w:rPr>
                <w:b/>
                <w:bCs/>
              </w:rPr>
            </w:pPr>
            <w:r w:rsidRPr="004D0416">
              <w:rPr>
                <w:b/>
                <w:bCs/>
              </w:rPr>
              <w:t>Medical code</w:t>
            </w:r>
          </w:p>
        </w:tc>
        <w:tc>
          <w:tcPr>
            <w:tcW w:w="4021" w:type="pct"/>
            <w:shd w:val="clear" w:color="auto" w:fill="auto"/>
            <w:noWrap/>
            <w:vAlign w:val="center"/>
          </w:tcPr>
          <w:p w14:paraId="2878ECEA" w14:textId="77777777" w:rsidR="007A7694" w:rsidRPr="004D0416" w:rsidRDefault="007A7694" w:rsidP="00C1427D">
            <w:pPr>
              <w:rPr>
                <w:b/>
                <w:bCs/>
              </w:rPr>
            </w:pPr>
            <w:r w:rsidRPr="004D0416">
              <w:rPr>
                <w:b/>
                <w:bCs/>
              </w:rPr>
              <w:t>Read term</w:t>
            </w:r>
          </w:p>
        </w:tc>
      </w:tr>
      <w:tr w:rsidR="00CA6B19" w:rsidRPr="00D7636D" w14:paraId="00769B9D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47F7E0E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A13B0E9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ugh</w:t>
            </w:r>
          </w:p>
        </w:tc>
      </w:tr>
      <w:tr w:rsidR="00CA6B19" w:rsidRPr="00D7636D" w14:paraId="60BBAA2A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13C75A7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77A7A88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sty cough</w:t>
            </w:r>
          </w:p>
        </w:tc>
      </w:tr>
      <w:tr w:rsidR="00CA6B19" w:rsidRPr="00D7636D" w14:paraId="182E241A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A7C09A4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5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38AA023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onchial cough</w:t>
            </w:r>
          </w:p>
        </w:tc>
      </w:tr>
      <w:tr w:rsidR="00CA6B19" w:rsidRPr="00D7636D" w14:paraId="2BEBBF05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D2BB490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0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0BADE37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D]Cough</w:t>
            </w:r>
          </w:p>
        </w:tc>
      </w:tr>
      <w:tr w:rsidR="00CA6B19" w:rsidRPr="00D7636D" w14:paraId="5EEF03F2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E0BF0E5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34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B253F01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ductive cough NOS</w:t>
            </w:r>
          </w:p>
        </w:tc>
      </w:tr>
      <w:tr w:rsidR="00CA6B19" w:rsidRPr="00D7636D" w14:paraId="2779343A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2773B0D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3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32116ED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/O - cough</w:t>
            </w:r>
          </w:p>
        </w:tc>
      </w:tr>
      <w:tr w:rsidR="00CA6B19" w:rsidRPr="00D7636D" w14:paraId="21A3F41F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FD55C67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68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746C943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ight cough present</w:t>
            </w:r>
          </w:p>
        </w:tc>
      </w:tr>
      <w:tr w:rsidR="00CA6B19" w:rsidRPr="00D7636D" w14:paraId="46FC771A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9D90881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45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627FC08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ughing up phlegm</w:t>
            </w:r>
          </w:p>
        </w:tc>
      </w:tr>
      <w:tr w:rsidR="00CA6B19" w:rsidRPr="00D7636D" w14:paraId="2105C44A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E720320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70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6EEC4EE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rning cough</w:t>
            </w:r>
          </w:p>
        </w:tc>
      </w:tr>
      <w:tr w:rsidR="00CA6B19" w:rsidRPr="00D7636D" w14:paraId="066F1DA0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5481EF3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36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AD848D6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cturnal cough / wheeze</w:t>
            </w:r>
          </w:p>
        </w:tc>
      </w:tr>
      <w:tr w:rsidR="00CA6B19" w:rsidRPr="00D7636D" w14:paraId="05AC6A93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FD03B8B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31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2893B15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y cough</w:t>
            </w:r>
          </w:p>
        </w:tc>
      </w:tr>
      <w:tr w:rsidR="00CA6B19" w:rsidRPr="00D7636D" w14:paraId="2A40D967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28149FE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06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5005EC6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ductive cough -clear sputum</w:t>
            </w:r>
          </w:p>
        </w:tc>
      </w:tr>
      <w:tr w:rsidR="00CA6B19" w:rsidRPr="00D7636D" w14:paraId="578C49EE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4E1077B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07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7E8C2F7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ugh symptom NOS</w:t>
            </w:r>
          </w:p>
        </w:tc>
      </w:tr>
      <w:tr w:rsidR="00CA6B19" w:rsidRPr="00D7636D" w14:paraId="5D69FC8C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BFD2540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08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98AD067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ductive cough-yellow sputum</w:t>
            </w:r>
          </w:p>
        </w:tc>
      </w:tr>
      <w:tr w:rsidR="00CA6B19" w:rsidRPr="00D7636D" w14:paraId="15C79965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60A6DBC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73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920AE33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ductive cough -green sputum</w:t>
            </w:r>
          </w:p>
        </w:tc>
      </w:tr>
      <w:tr w:rsidR="00CA6B19" w:rsidRPr="00D7636D" w14:paraId="36266871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5547A61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39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4E7A80A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D]Cough with haemorrhage</w:t>
            </w:r>
          </w:p>
        </w:tc>
      </w:tr>
      <w:tr w:rsidR="00CA6B19" w:rsidRPr="00D7636D" w14:paraId="1687CDD3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A818499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07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5C8E1B5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ugh with fever</w:t>
            </w:r>
          </w:p>
        </w:tc>
      </w:tr>
      <w:tr w:rsidR="00CA6B19" w:rsidRPr="00D7636D" w14:paraId="6B2BAB80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2EFCECC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318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4DD5C52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fficulty in coughing up sputum</w:t>
            </w:r>
          </w:p>
        </w:tc>
      </w:tr>
      <w:tr w:rsidR="00CA6B19" w:rsidRPr="00D7636D" w14:paraId="1D1DA6F0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55F3521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318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085EE8F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ening cough</w:t>
            </w:r>
          </w:p>
        </w:tc>
      </w:tr>
      <w:tr w:rsidR="00CA6B19" w:rsidRPr="00D7636D" w14:paraId="1B9A32B4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59A0781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903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11E89D3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ugh aggravates symptom</w:t>
            </w:r>
          </w:p>
        </w:tc>
      </w:tr>
      <w:tr w:rsidR="00CA6B19" w:rsidRPr="00D7636D" w14:paraId="1C27C1DD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597EF12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515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0BB4A8D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ugh swab</w:t>
            </w:r>
          </w:p>
        </w:tc>
      </w:tr>
    </w:tbl>
    <w:p w14:paraId="3C450F6E" w14:textId="77777777" w:rsidR="00CA6B19" w:rsidRDefault="00CA6B19" w:rsidP="00054C77">
      <w:pPr>
        <w:pStyle w:val="Heading2"/>
      </w:pPr>
      <w:bookmarkStart w:id="7" w:name="_Toc507080846"/>
      <w:r w:rsidRPr="00D7636D">
        <w:t>Breathlessness</w:t>
      </w:r>
      <w:bookmarkEnd w:id="7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0"/>
        <w:gridCol w:w="7432"/>
      </w:tblGrid>
      <w:tr w:rsidR="007A7694" w:rsidRPr="00D7636D" w14:paraId="6ABFD5D0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</w:tcPr>
          <w:p w14:paraId="406DC820" w14:textId="77777777" w:rsidR="007A7694" w:rsidRPr="004D0416" w:rsidRDefault="007A7694" w:rsidP="00C1427D">
            <w:pPr>
              <w:rPr>
                <w:b/>
                <w:bCs/>
              </w:rPr>
            </w:pPr>
            <w:r w:rsidRPr="004D0416">
              <w:rPr>
                <w:b/>
                <w:bCs/>
              </w:rPr>
              <w:t>Medical code</w:t>
            </w:r>
          </w:p>
        </w:tc>
        <w:tc>
          <w:tcPr>
            <w:tcW w:w="4021" w:type="pct"/>
            <w:shd w:val="clear" w:color="auto" w:fill="auto"/>
            <w:noWrap/>
            <w:vAlign w:val="center"/>
          </w:tcPr>
          <w:p w14:paraId="4EA3534F" w14:textId="77777777" w:rsidR="007A7694" w:rsidRPr="004D0416" w:rsidRDefault="007A7694" w:rsidP="00C1427D">
            <w:pPr>
              <w:rPr>
                <w:b/>
                <w:bCs/>
              </w:rPr>
            </w:pPr>
            <w:r w:rsidRPr="004D0416">
              <w:rPr>
                <w:b/>
                <w:bCs/>
              </w:rPr>
              <w:t>Read term</w:t>
            </w:r>
          </w:p>
        </w:tc>
      </w:tr>
      <w:tr w:rsidR="00CA6B19" w:rsidRPr="00D7636D" w14:paraId="1F330CA2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C7A7DC7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5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23826BD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D]Breathlessness</w:t>
            </w:r>
          </w:p>
        </w:tc>
      </w:tr>
      <w:tr w:rsidR="00CA6B19" w:rsidRPr="00D7636D" w14:paraId="5B83F12B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47872E1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1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BDBD4EB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D]Shortness of breath</w:t>
            </w:r>
          </w:p>
        </w:tc>
      </w:tr>
      <w:tr w:rsidR="00CA6B19" w:rsidRPr="00D7636D" w14:paraId="21732420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FC7E87E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9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32F1CDD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eathlessness</w:t>
            </w:r>
          </w:p>
        </w:tc>
      </w:tr>
      <w:tr w:rsidR="00CA6B19" w:rsidRPr="00D7636D" w14:paraId="3805F03A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93DB14C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63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EC78A00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D]Respiratory distress</w:t>
            </w:r>
          </w:p>
        </w:tc>
      </w:tr>
      <w:tr w:rsidR="00CA6B19" w:rsidRPr="00D7636D" w14:paraId="420B8F5F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6DDACD2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75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13BE6A2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ort of breath on exertion</w:t>
            </w:r>
          </w:p>
        </w:tc>
      </w:tr>
      <w:tr w:rsidR="00CA6B19" w:rsidRPr="00D7636D" w14:paraId="2629F84D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0880408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2737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D0F7C8D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piratory distress syndrome</w:t>
            </w:r>
          </w:p>
        </w:tc>
      </w:tr>
      <w:tr w:rsidR="00CA6B19" w:rsidRPr="00D7636D" w14:paraId="72FA26F7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3277BF6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31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CCB6BFB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fficulty breathing</w:t>
            </w:r>
          </w:p>
        </w:tc>
      </w:tr>
      <w:tr w:rsidR="00CA6B19" w:rsidRPr="00D7636D" w14:paraId="4002DA62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1B5C713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9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5A2C240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D]Dyspnoea</w:t>
            </w:r>
          </w:p>
        </w:tc>
      </w:tr>
      <w:tr w:rsidR="00CA6B19" w:rsidRPr="00D7636D" w14:paraId="14D1EA45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880B6DF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2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CF4579D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ortness of breath</w:t>
            </w:r>
          </w:p>
        </w:tc>
      </w:tr>
      <w:tr w:rsidR="00CA6B19" w:rsidRPr="00D7636D" w14:paraId="5DA08753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4151070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75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47247B71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eathlessness symptom</w:t>
            </w:r>
          </w:p>
        </w:tc>
      </w:tr>
      <w:tr w:rsidR="00CA6B19" w:rsidRPr="00D7636D" w14:paraId="304E3CE6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2745CDB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49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51B385D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ortness of breath symptom</w:t>
            </w:r>
          </w:p>
        </w:tc>
      </w:tr>
      <w:tr w:rsidR="00CA6B19" w:rsidRPr="00D7636D" w14:paraId="27A1576D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48319CC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96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4818391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yspnoea - symptom</w:t>
            </w:r>
          </w:p>
        </w:tc>
      </w:tr>
      <w:tr w:rsidR="00CA6B19" w:rsidRPr="00D7636D" w14:paraId="0F1435E5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3A3ACE9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26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92D6F50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eathless - moderate exertion</w:t>
            </w:r>
          </w:p>
        </w:tc>
      </w:tr>
      <w:tr w:rsidR="00CA6B19" w:rsidRPr="00D7636D" w14:paraId="4F65A58E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5643FE7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34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41F42CC0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oxysmal nocturnal dyspnoea</w:t>
            </w:r>
          </w:p>
        </w:tc>
      </w:tr>
      <w:tr w:rsidR="00CA6B19" w:rsidRPr="00D7636D" w14:paraId="4CD1E884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98D1055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00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3B834E5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/E - dyspnoea</w:t>
            </w:r>
          </w:p>
        </w:tc>
      </w:tr>
      <w:tr w:rsidR="00CA6B19" w:rsidRPr="00D7636D" w14:paraId="1664BE8A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BD1FA0E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34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172A65B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/E - respiratory distress</w:t>
            </w:r>
          </w:p>
        </w:tc>
      </w:tr>
      <w:tr w:rsidR="00CA6B19" w:rsidRPr="00D7636D" w14:paraId="680B30A2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1EE6091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83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0FB6981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eathless - lying flat</w:t>
            </w:r>
          </w:p>
        </w:tc>
      </w:tr>
      <w:tr w:rsidR="00CA6B19" w:rsidRPr="00D7636D" w14:paraId="1DA3DF39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055AE97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3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4217945F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eathless - mild exertion</w:t>
            </w:r>
          </w:p>
        </w:tc>
      </w:tr>
      <w:tr w:rsidR="00CA6B19" w:rsidRPr="00D7636D" w14:paraId="73852C89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2B757F6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97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EB6526E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D]Respiratory insufficiency</w:t>
            </w:r>
          </w:p>
        </w:tc>
      </w:tr>
      <w:tr w:rsidR="00CA6B19" w:rsidRPr="00D7636D" w14:paraId="1B434514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70A7728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116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478A2F3E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cturnal dyspnoea</w:t>
            </w:r>
          </w:p>
        </w:tc>
      </w:tr>
      <w:tr w:rsidR="00CA6B19" w:rsidRPr="00D7636D" w14:paraId="3AF24D86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EBDC4C9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801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1335FE2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eathlessness NOS</w:t>
            </w:r>
          </w:p>
        </w:tc>
      </w:tr>
      <w:tr w:rsidR="00CA6B19" w:rsidRPr="00D7636D" w14:paraId="4D855CAB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C94E125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094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68E55FA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ort of breath dressing/undressing</w:t>
            </w:r>
          </w:p>
        </w:tc>
      </w:tr>
      <w:tr w:rsidR="00CA6B19" w:rsidRPr="00D7636D" w14:paraId="16407A2F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040E7E9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889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50D9CAE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eathless - strenuous exertion</w:t>
            </w:r>
          </w:p>
        </w:tc>
      </w:tr>
      <w:tr w:rsidR="00CA6B19" w:rsidRPr="00D7636D" w14:paraId="2FE84D51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29C0EAD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143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7EBE620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eathless - at rest</w:t>
            </w:r>
          </w:p>
        </w:tc>
      </w:tr>
      <w:tr w:rsidR="00CA6B19" w:rsidRPr="00D7636D" w14:paraId="1ED84AE2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DEAE148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813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6D18496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able to complete a sentence in one breath</w:t>
            </w:r>
          </w:p>
        </w:tc>
      </w:tr>
      <w:tr w:rsidR="00CA6B19" w:rsidRPr="00D7636D" w14:paraId="731AB427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ABD7227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771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0D128E6" w14:textId="77777777" w:rsidR="00CA6B19" w:rsidRPr="00D7636D" w:rsidRDefault="00CA6B19" w:rsidP="00C142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yspnoea on exertion</w:t>
            </w:r>
          </w:p>
        </w:tc>
      </w:tr>
    </w:tbl>
    <w:p w14:paraId="627E29A3" w14:textId="77777777" w:rsidR="00CA6B19" w:rsidRDefault="00CA6B19" w:rsidP="00CA6B19">
      <w:pPr>
        <w:pStyle w:val="Heading2"/>
      </w:pPr>
      <w:bookmarkStart w:id="8" w:name="_Toc507080847"/>
      <w:r w:rsidRPr="00D7636D">
        <w:t>Sputum</w:t>
      </w:r>
      <w:bookmarkEnd w:id="8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0"/>
        <w:gridCol w:w="7432"/>
      </w:tblGrid>
      <w:tr w:rsidR="000978A6" w:rsidRPr="00D7636D" w14:paraId="47AA9809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</w:tcPr>
          <w:p w14:paraId="1D1045FB" w14:textId="77777777" w:rsidR="000978A6" w:rsidRPr="000978A6" w:rsidRDefault="000978A6" w:rsidP="000978A6">
            <w:pPr>
              <w:rPr>
                <w:b/>
                <w:bCs/>
              </w:rPr>
            </w:pPr>
            <w:r w:rsidRPr="000978A6">
              <w:rPr>
                <w:b/>
                <w:bCs/>
              </w:rPr>
              <w:t>Medical code</w:t>
            </w:r>
          </w:p>
        </w:tc>
        <w:tc>
          <w:tcPr>
            <w:tcW w:w="4021" w:type="pct"/>
            <w:shd w:val="clear" w:color="auto" w:fill="auto"/>
            <w:noWrap/>
            <w:vAlign w:val="center"/>
          </w:tcPr>
          <w:p w14:paraId="14597A04" w14:textId="77777777" w:rsidR="000978A6" w:rsidRPr="000978A6" w:rsidRDefault="000978A6" w:rsidP="000978A6">
            <w:pPr>
              <w:rPr>
                <w:b/>
                <w:bCs/>
              </w:rPr>
            </w:pPr>
            <w:r w:rsidRPr="000978A6">
              <w:rPr>
                <w:b/>
                <w:bCs/>
              </w:rPr>
              <w:t>Read term</w:t>
            </w:r>
          </w:p>
        </w:tc>
      </w:tr>
      <w:tr w:rsidR="00CA6B19" w:rsidRPr="00D7636D" w14:paraId="7F6973AA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6976E07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A64FDCD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sty cough</w:t>
            </w:r>
          </w:p>
        </w:tc>
      </w:tr>
      <w:tr w:rsidR="00CA6B19" w:rsidRPr="00D7636D" w14:paraId="4E1B2F7B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B874AEE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5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0523DD6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onchial cough</w:t>
            </w:r>
          </w:p>
        </w:tc>
      </w:tr>
      <w:tr w:rsidR="00CA6B19" w:rsidRPr="00D7636D" w14:paraId="179C834E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3F95B60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34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033359D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ductive cough NOS</w:t>
            </w:r>
          </w:p>
        </w:tc>
      </w:tr>
      <w:tr w:rsidR="00CA6B19" w:rsidRPr="00D7636D" w14:paraId="54B3923F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A6614CF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1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939425B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D]Abnormal sputum</w:t>
            </w:r>
          </w:p>
        </w:tc>
      </w:tr>
      <w:tr w:rsidR="00CA6B19" w:rsidRPr="00D7636D" w14:paraId="2DF2981A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7FE5807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45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4383AF8D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ughing up phlegm</w:t>
            </w:r>
          </w:p>
        </w:tc>
      </w:tr>
      <w:tr w:rsidR="00CA6B19" w:rsidRPr="00D7636D" w14:paraId="4C087D15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EC1FC27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27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2F354CA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utum sent for C/S</w:t>
            </w:r>
          </w:p>
        </w:tc>
      </w:tr>
      <w:tr w:rsidR="00CA6B19" w:rsidRPr="00D7636D" w14:paraId="3A8EF4E1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CB37534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06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BA45649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ductive cough -clear sputum</w:t>
            </w:r>
          </w:p>
        </w:tc>
      </w:tr>
      <w:tr w:rsidR="00CA6B19" w:rsidRPr="00D7636D" w14:paraId="13D2D0AE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95524B9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08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26E7D88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ductive cough-yellow sputum</w:t>
            </w:r>
          </w:p>
        </w:tc>
      </w:tr>
      <w:tr w:rsidR="00CA6B19" w:rsidRPr="00D7636D" w14:paraId="414E7112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99C69DF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73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0964E81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ductive cough -green sputum</w:t>
            </w:r>
          </w:p>
        </w:tc>
      </w:tr>
      <w:tr w:rsidR="00CA6B19" w:rsidRPr="00D7636D" w14:paraId="64A45E10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954A0F1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87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EAF42D9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utum sample obtained</w:t>
            </w:r>
          </w:p>
        </w:tc>
      </w:tr>
      <w:tr w:rsidR="00CA6B19" w:rsidRPr="00D7636D" w14:paraId="45E3E58F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0B986D9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60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876F00D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D]Positive culture findings in sputum</w:t>
            </w:r>
          </w:p>
        </w:tc>
      </w:tr>
      <w:tr w:rsidR="00CA6B19" w:rsidRPr="00D7636D" w14:paraId="471D7C2A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2EA79B0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07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84B2D82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utum - symptom</w:t>
            </w:r>
          </w:p>
        </w:tc>
      </w:tr>
      <w:tr w:rsidR="00CA6B19" w:rsidRPr="00D7636D" w14:paraId="193942E4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13129FA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7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6244A0A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purulent bronchitis</w:t>
            </w:r>
          </w:p>
        </w:tc>
      </w:tr>
      <w:tr w:rsidR="00CA6B19" w:rsidRPr="00D7636D" w14:paraId="01FFF10B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4C7F5D3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71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462E870E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utum culture</w:t>
            </w:r>
          </w:p>
        </w:tc>
      </w:tr>
      <w:tr w:rsidR="00CA6B19" w:rsidRPr="00D7636D" w14:paraId="0D9F8D5C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2CED503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7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3CEBFC3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utum microscopy</w:t>
            </w:r>
          </w:p>
        </w:tc>
      </w:tr>
      <w:tr w:rsidR="00CA6B19" w:rsidRPr="00D7636D" w14:paraId="66D77812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CFEBD04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73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3A61DF2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utum appearance</w:t>
            </w:r>
          </w:p>
        </w:tc>
      </w:tr>
      <w:tr w:rsidR="00CA6B19" w:rsidRPr="00D7636D" w14:paraId="4906170C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3263C5A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804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CE64587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utum appears infected</w:t>
            </w:r>
          </w:p>
        </w:tc>
      </w:tr>
      <w:tr w:rsidR="00CA6B19" w:rsidRPr="00D7636D" w14:paraId="552480DE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9AEFA62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430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8C83EF8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D]Sputum abnormal - colour</w:t>
            </w:r>
          </w:p>
        </w:tc>
      </w:tr>
      <w:tr w:rsidR="00CA6B19" w:rsidRPr="00D7636D" w14:paraId="6091BCBB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4709724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026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E633FC2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utum examination: abnormal</w:t>
            </w:r>
          </w:p>
        </w:tc>
      </w:tr>
      <w:tr w:rsidR="00CA6B19" w:rsidRPr="00D7636D" w14:paraId="1CD2DDE6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202482B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64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C978B96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utum clearance</w:t>
            </w:r>
          </w:p>
        </w:tc>
      </w:tr>
      <w:tr w:rsidR="00CA6B19" w:rsidRPr="00D7636D" w14:paraId="177CF0DA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0978350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86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F958E32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D]Sputum abnormal - amount</w:t>
            </w:r>
          </w:p>
        </w:tc>
      </w:tr>
      <w:tr w:rsidR="00CA6B19" w:rsidRPr="00D7636D" w14:paraId="19B59154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F30A91F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22318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8D4E080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fficulty in coughing up sputum</w:t>
            </w:r>
          </w:p>
        </w:tc>
      </w:tr>
      <w:tr w:rsidR="00CA6B19" w:rsidRPr="00D7636D" w14:paraId="30009C37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594FC89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25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FA8F661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utum microscopy NOS</w:t>
            </w:r>
          </w:p>
        </w:tc>
      </w:tr>
      <w:tr w:rsidR="00CA6B19" w:rsidRPr="00D7636D" w14:paraId="19DA7D3B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275AD91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58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7906760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D]Abnormal sputum NOS</w:t>
            </w:r>
          </w:p>
        </w:tc>
      </w:tr>
      <w:tr w:rsidR="00CA6B19" w:rsidRPr="00D7636D" w14:paraId="2C48D735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E03127A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181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6E8CE8E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utum: mucopurulent</w:t>
            </w:r>
          </w:p>
        </w:tc>
      </w:tr>
      <w:tr w:rsidR="00CA6B19" w:rsidRPr="00D7636D" w14:paraId="358F818B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174D9E2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754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AD76D78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llow sputum</w:t>
            </w:r>
          </w:p>
        </w:tc>
      </w:tr>
      <w:tr w:rsidR="00CA6B19" w:rsidRPr="00D7636D" w14:paraId="491DB2A3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D69748E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904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1A95B3B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utum sent for examination</w:t>
            </w:r>
          </w:p>
        </w:tc>
      </w:tr>
      <w:tr w:rsidR="00CA6B19" w:rsidRPr="00D7636D" w14:paraId="6B69A810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35AE6A4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515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14EE9BC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D]Abnormal sputum - tenacious</w:t>
            </w:r>
          </w:p>
        </w:tc>
      </w:tr>
      <w:tr w:rsidR="00CA6B19" w:rsidRPr="00D7636D" w14:paraId="2793F2D8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F6154B0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880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3FACCE9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een sputum</w:t>
            </w:r>
          </w:p>
        </w:tc>
      </w:tr>
      <w:tr w:rsidR="00CA6B19" w:rsidRPr="00D7636D" w14:paraId="21AE3FB4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1D80708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270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792B173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utum evidence of infection</w:t>
            </w:r>
          </w:p>
        </w:tc>
      </w:tr>
      <w:tr w:rsidR="00CA6B19" w:rsidRPr="00D7636D" w14:paraId="6AF09A32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4CE9556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214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443DFE0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D]Sputum abnormal - odour</w:t>
            </w:r>
          </w:p>
        </w:tc>
      </w:tr>
      <w:tr w:rsidR="00CA6B19" w:rsidRPr="00D7636D" w14:paraId="3E4E2192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B5859BD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144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7777EF3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utum: pus cells present</w:t>
            </w:r>
          </w:p>
        </w:tc>
      </w:tr>
      <w:tr w:rsidR="00CA6B19" w:rsidRPr="00D7636D" w14:paraId="4CA2EDA7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66AAA17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694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50C1C35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utum: organism on gram stain</w:t>
            </w:r>
          </w:p>
        </w:tc>
      </w:tr>
      <w:tr w:rsidR="00CA6B19" w:rsidRPr="00D7636D" w14:paraId="4F9F5585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183F5B0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177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E75287E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utum: excessive - mucoid</w:t>
            </w:r>
          </w:p>
        </w:tc>
      </w:tr>
      <w:tr w:rsidR="00CA6B19" w:rsidRPr="00D7636D" w14:paraId="7BC21620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EA0B0CD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484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5AB6803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olume of sputum</w:t>
            </w:r>
          </w:p>
        </w:tc>
      </w:tr>
      <w:tr w:rsidR="00CA6B19" w:rsidRPr="00D7636D" w14:paraId="7E40977D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FD7BE10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524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2A34FFD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rate sputum</w:t>
            </w:r>
          </w:p>
        </w:tc>
      </w:tr>
      <w:tr w:rsidR="00CA6B19" w:rsidRPr="00D7636D" w14:paraId="2BBD55D5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F009CE9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629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5904BEC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ite sputum</w:t>
            </w:r>
          </w:p>
        </w:tc>
      </w:tr>
      <w:tr w:rsidR="00CA6B19" w:rsidRPr="00D7636D" w14:paraId="33677BDD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9928F98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647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69B6B13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pious sputum</w:t>
            </w:r>
          </w:p>
        </w:tc>
      </w:tr>
      <w:tr w:rsidR="00CA6B19" w:rsidRPr="00D7636D" w14:paraId="059E091B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4079D76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931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33078FB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own sputum</w:t>
            </w:r>
          </w:p>
        </w:tc>
      </w:tr>
      <w:tr w:rsidR="00CA6B19" w:rsidRPr="00D7636D" w14:paraId="136576B4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AD01512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78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BC51939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fuse sputum</w:t>
            </w:r>
          </w:p>
        </w:tc>
      </w:tr>
      <w:tr w:rsidR="00CA6B19" w:rsidRPr="00D7636D" w14:paraId="3F2E13A1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6878672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209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83D9FF4" w14:textId="77777777" w:rsidR="00CA6B19" w:rsidRPr="00D7636D" w:rsidRDefault="00CA6B19" w:rsidP="000978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ey sputum</w:t>
            </w:r>
          </w:p>
        </w:tc>
      </w:tr>
    </w:tbl>
    <w:p w14:paraId="65B3E5F9" w14:textId="77777777" w:rsidR="00CA6B19" w:rsidRPr="00D7636D" w:rsidRDefault="00CA6B19" w:rsidP="00CA6B19">
      <w:pPr>
        <w:pStyle w:val="Heading2"/>
      </w:pPr>
      <w:bookmarkStart w:id="9" w:name="_Toc507080848"/>
      <w:r w:rsidRPr="00D7636D">
        <w:t>Asthma</w:t>
      </w:r>
      <w:bookmarkEnd w:id="9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0"/>
        <w:gridCol w:w="7432"/>
      </w:tblGrid>
      <w:tr w:rsidR="00CA6B19" w:rsidRPr="00D7636D" w14:paraId="4F71AED0" w14:textId="77777777" w:rsidTr="000978A6">
        <w:trPr>
          <w:trHeight w:val="300"/>
          <w:tblHeader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418A5D2B" w14:textId="77777777" w:rsidR="00CA6B19" w:rsidRPr="000978A6" w:rsidRDefault="000978A6" w:rsidP="000978A6">
            <w:pPr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 w:rsidR="00CA6B19" w:rsidRPr="000978A6">
              <w:rPr>
                <w:b/>
                <w:bCs/>
              </w:rPr>
              <w:t>edical code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7425210C" w14:textId="77777777" w:rsidR="00CA6B19" w:rsidRPr="000978A6" w:rsidRDefault="000978A6" w:rsidP="000978A6">
            <w:pPr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  <w:r w:rsidR="00CA6B19" w:rsidRPr="000978A6">
              <w:rPr>
                <w:b/>
                <w:bCs/>
              </w:rPr>
              <w:t>ead term</w:t>
            </w:r>
          </w:p>
        </w:tc>
      </w:tr>
      <w:tr w:rsidR="00CA6B19" w:rsidRPr="00D7636D" w14:paraId="1122D307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574C3927" w14:textId="77777777" w:rsidR="00CA6B19" w:rsidRPr="00D7636D" w:rsidRDefault="00CA6B19" w:rsidP="000978A6">
            <w:r w:rsidRPr="00D7636D">
              <w:t>78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223973F9" w14:textId="77777777" w:rsidR="00CA6B19" w:rsidRPr="00D7636D" w:rsidRDefault="00CA6B19" w:rsidP="000978A6">
            <w:r w:rsidRPr="00D7636D">
              <w:t>Asthma</w:t>
            </w:r>
          </w:p>
        </w:tc>
      </w:tr>
      <w:tr w:rsidR="00CA6B19" w:rsidRPr="00D7636D" w14:paraId="3594C02B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00067688" w14:textId="77777777" w:rsidR="00CA6B19" w:rsidRPr="00D7636D" w:rsidRDefault="00CA6B19" w:rsidP="000978A6">
            <w:r w:rsidRPr="00D7636D">
              <w:t>185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12FE01B9" w14:textId="77777777" w:rsidR="00CA6B19" w:rsidRPr="00D7636D" w:rsidRDefault="00CA6B19" w:rsidP="000978A6">
            <w:r w:rsidRPr="00D7636D">
              <w:t>Acute exacerbation of asthma</w:t>
            </w:r>
          </w:p>
        </w:tc>
      </w:tr>
      <w:tr w:rsidR="00CA6B19" w:rsidRPr="00D7636D" w14:paraId="6DA744DF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269D0E54" w14:textId="77777777" w:rsidR="00CA6B19" w:rsidRPr="00D7636D" w:rsidRDefault="00CA6B19" w:rsidP="000978A6">
            <w:r w:rsidRPr="00D7636D">
              <w:t>13064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723B7292" w14:textId="77777777" w:rsidR="00CA6B19" w:rsidRPr="00D7636D" w:rsidRDefault="00CA6B19" w:rsidP="000978A6">
            <w:r w:rsidRPr="00D7636D">
              <w:t>Asthma severity</w:t>
            </w:r>
          </w:p>
        </w:tc>
      </w:tr>
      <w:tr w:rsidR="00CA6B19" w:rsidRPr="00D7636D" w14:paraId="01006273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450A0630" w14:textId="77777777" w:rsidR="00CA6B19" w:rsidRPr="00D7636D" w:rsidRDefault="00CA6B19" w:rsidP="000978A6">
            <w:r w:rsidRPr="00D7636D">
              <w:t>16070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2C9C3DEC" w14:textId="77777777" w:rsidR="00CA6B19" w:rsidRPr="00D7636D" w:rsidRDefault="00CA6B19" w:rsidP="000978A6">
            <w:r w:rsidRPr="00D7636D">
              <w:t>Asthma NOS</w:t>
            </w:r>
          </w:p>
        </w:tc>
      </w:tr>
      <w:tr w:rsidR="00CA6B19" w:rsidRPr="00D7636D" w14:paraId="763ED70A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06CD95D8" w14:textId="77777777" w:rsidR="00CA6B19" w:rsidRPr="00D7636D" w:rsidRDefault="00CA6B19" w:rsidP="000978A6">
            <w:r w:rsidRPr="00D7636D">
              <w:t>232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17FA3E90" w14:textId="77777777" w:rsidR="00CA6B19" w:rsidRPr="00D7636D" w:rsidRDefault="00CA6B19" w:rsidP="000978A6">
            <w:r w:rsidRPr="00D7636D">
              <w:t>Asthma attack</w:t>
            </w:r>
          </w:p>
        </w:tc>
      </w:tr>
      <w:tr w:rsidR="00CA6B19" w:rsidRPr="00D7636D" w14:paraId="22FD3186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63CC9015" w14:textId="77777777" w:rsidR="00CA6B19" w:rsidRPr="00D7636D" w:rsidRDefault="00CA6B19" w:rsidP="000978A6">
            <w:r w:rsidRPr="00D7636D">
              <w:t>10318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39C05803" w14:textId="77777777" w:rsidR="00CA6B19" w:rsidRPr="00D7636D" w:rsidRDefault="00CA6B19" w:rsidP="000978A6">
            <w:r w:rsidRPr="00D7636D">
              <w:t>Suspected asthma</w:t>
            </w:r>
          </w:p>
        </w:tc>
      </w:tr>
      <w:tr w:rsidR="00CA6B19" w:rsidRPr="00D7636D" w14:paraId="04EE5FBC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6661B1A0" w14:textId="77777777" w:rsidR="00CA6B19" w:rsidRPr="00D7636D" w:rsidRDefault="00CA6B19" w:rsidP="000978A6">
            <w:r w:rsidRPr="00D7636D">
              <w:t>1555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4CE8400F" w14:textId="77777777" w:rsidR="00CA6B19" w:rsidRPr="00D7636D" w:rsidRDefault="00CA6B19" w:rsidP="000978A6">
            <w:r w:rsidRPr="00D7636D">
              <w:t>Bronchial asthma</w:t>
            </w:r>
          </w:p>
        </w:tc>
      </w:tr>
      <w:tr w:rsidR="00CA6B19" w:rsidRPr="00D7636D" w14:paraId="5037BB7C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47DB726F" w14:textId="77777777" w:rsidR="00CA6B19" w:rsidRPr="00D7636D" w:rsidRDefault="00CA6B19" w:rsidP="000978A6">
            <w:r w:rsidRPr="00D7636D">
              <w:t>4442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48C1DC92" w14:textId="77777777" w:rsidR="00CA6B19" w:rsidRPr="00D7636D" w:rsidRDefault="00CA6B19" w:rsidP="000978A6">
            <w:r w:rsidRPr="00D7636D">
              <w:t>Asthma unspecified</w:t>
            </w:r>
          </w:p>
        </w:tc>
      </w:tr>
      <w:tr w:rsidR="00CA6B19" w:rsidRPr="00D7636D" w14:paraId="04106DC2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052053D9" w14:textId="77777777" w:rsidR="00CA6B19" w:rsidRPr="00D7636D" w:rsidRDefault="00CA6B19" w:rsidP="000978A6">
            <w:r w:rsidRPr="00D7636D">
              <w:t>233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443D7077" w14:textId="77777777" w:rsidR="00CA6B19" w:rsidRPr="00D7636D" w:rsidRDefault="00CA6B19" w:rsidP="000978A6">
            <w:r w:rsidRPr="00D7636D">
              <w:t>Severe asthma attack</w:t>
            </w:r>
          </w:p>
        </w:tc>
      </w:tr>
      <w:tr w:rsidR="00CA6B19" w:rsidRPr="00D7636D" w14:paraId="6F088EB1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054F6DDE" w14:textId="77777777" w:rsidR="00CA6B19" w:rsidRPr="00D7636D" w:rsidRDefault="00CA6B19" w:rsidP="000978A6">
            <w:r w:rsidRPr="00D7636D">
              <w:t>7058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53368E93" w14:textId="77777777" w:rsidR="00CA6B19" w:rsidRPr="00D7636D" w:rsidRDefault="00CA6B19" w:rsidP="000978A6">
            <w:r w:rsidRPr="00D7636D">
              <w:t>Emergency admission asthma</w:t>
            </w:r>
          </w:p>
        </w:tc>
      </w:tr>
      <w:tr w:rsidR="00CA6B19" w:rsidRPr="00D7636D" w14:paraId="56EAEF26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36570EB8" w14:textId="77777777" w:rsidR="00CA6B19" w:rsidRPr="00D7636D" w:rsidRDefault="00CA6B19" w:rsidP="000978A6">
            <w:r w:rsidRPr="00D7636D">
              <w:t>9018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44DC6A68" w14:textId="77777777" w:rsidR="00CA6B19" w:rsidRPr="00D7636D" w:rsidRDefault="00CA6B19" w:rsidP="000978A6">
            <w:r w:rsidRPr="00D7636D">
              <w:t>Number of asthma exacerbations in past year</w:t>
            </w:r>
          </w:p>
        </w:tc>
      </w:tr>
      <w:tr w:rsidR="00CA6B19" w:rsidRPr="00D7636D" w14:paraId="42BED504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0DE556B4" w14:textId="77777777" w:rsidR="00CA6B19" w:rsidRPr="00D7636D" w:rsidRDefault="00CA6B19" w:rsidP="000978A6">
            <w:r w:rsidRPr="00D7636D">
              <w:t>7146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323BFF53" w14:textId="77777777" w:rsidR="00CA6B19" w:rsidRPr="00D7636D" w:rsidRDefault="00CA6B19" w:rsidP="000978A6">
            <w:r w:rsidRPr="00D7636D">
              <w:t>Extrinsic (atopic) asthma</w:t>
            </w:r>
          </w:p>
        </w:tc>
      </w:tr>
      <w:tr w:rsidR="00CA6B19" w:rsidRPr="00D7636D" w14:paraId="6B040BAC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2DFEC755" w14:textId="77777777" w:rsidR="00CA6B19" w:rsidRPr="00D7636D" w:rsidRDefault="00CA6B19" w:rsidP="000978A6">
            <w:r w:rsidRPr="00D7636D">
              <w:t>1208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2231C94B" w14:textId="77777777" w:rsidR="00CA6B19" w:rsidRPr="00D7636D" w:rsidRDefault="00CA6B19" w:rsidP="000978A6">
            <w:r w:rsidRPr="00D7636D">
              <w:t>Childhood asthma</w:t>
            </w:r>
          </w:p>
        </w:tc>
      </w:tr>
      <w:tr w:rsidR="00CA6B19" w:rsidRPr="00D7636D" w14:paraId="7F0F3B7E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1540C5FD" w14:textId="77777777" w:rsidR="00CA6B19" w:rsidRPr="00D7636D" w:rsidRDefault="00CA6B19" w:rsidP="000978A6">
            <w:r w:rsidRPr="00D7636D">
              <w:t>3018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70F8422A" w14:textId="77777777" w:rsidR="00CA6B19" w:rsidRPr="00D7636D" w:rsidRDefault="00CA6B19" w:rsidP="000978A6">
            <w:r w:rsidRPr="00D7636D">
              <w:t>Mild asthma</w:t>
            </w:r>
          </w:p>
        </w:tc>
      </w:tr>
      <w:tr w:rsidR="00CA6B19" w:rsidRPr="00D7636D" w14:paraId="515CFBCF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066A42BE" w14:textId="77777777" w:rsidR="00CA6B19" w:rsidRPr="00D7636D" w:rsidRDefault="00CA6B19" w:rsidP="000978A6">
            <w:r w:rsidRPr="00D7636D">
              <w:t>13066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358F3124" w14:textId="77777777" w:rsidR="00CA6B19" w:rsidRPr="00D7636D" w:rsidRDefault="00CA6B19" w:rsidP="000978A6">
            <w:r w:rsidRPr="00D7636D">
              <w:t>Asthma - currently dormant</w:t>
            </w:r>
          </w:p>
        </w:tc>
      </w:tr>
      <w:tr w:rsidR="00CA6B19" w:rsidRPr="00D7636D" w14:paraId="2FE7B399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773503D8" w14:textId="77777777" w:rsidR="00CA6B19" w:rsidRPr="00D7636D" w:rsidRDefault="00CA6B19" w:rsidP="000978A6">
            <w:r w:rsidRPr="00D7636D">
              <w:t>2290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47E178E5" w14:textId="77777777" w:rsidR="00CA6B19" w:rsidRPr="00D7636D" w:rsidRDefault="00CA6B19" w:rsidP="000978A6">
            <w:r w:rsidRPr="00D7636D">
              <w:t>Allergic asthma</w:t>
            </w:r>
          </w:p>
        </w:tc>
      </w:tr>
      <w:tr w:rsidR="00CA6B19" w:rsidRPr="00D7636D" w14:paraId="4E41C0FC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66E1B638" w14:textId="77777777" w:rsidR="00CA6B19" w:rsidRPr="00D7636D" w:rsidRDefault="00CA6B19" w:rsidP="000978A6">
            <w:r w:rsidRPr="00D7636D">
              <w:t>13065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7C1860AD" w14:textId="77777777" w:rsidR="00CA6B19" w:rsidRPr="00D7636D" w:rsidRDefault="00CA6B19" w:rsidP="000978A6">
            <w:r w:rsidRPr="00D7636D">
              <w:t>Moderate asthma</w:t>
            </w:r>
          </w:p>
        </w:tc>
      </w:tr>
      <w:tr w:rsidR="00CA6B19" w:rsidRPr="00D7636D" w14:paraId="5060F435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4B957237" w14:textId="77777777" w:rsidR="00CA6B19" w:rsidRPr="00D7636D" w:rsidRDefault="00CA6B19" w:rsidP="000978A6">
            <w:r w:rsidRPr="00D7636D">
              <w:t>10487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3F4B8CAF" w14:textId="77777777" w:rsidR="00CA6B19" w:rsidRPr="00D7636D" w:rsidRDefault="00CA6B19" w:rsidP="000978A6">
            <w:r w:rsidRPr="00D7636D">
              <w:t>Asthma - currently active</w:t>
            </w:r>
          </w:p>
        </w:tc>
      </w:tr>
      <w:tr w:rsidR="00CA6B19" w:rsidRPr="00D7636D" w14:paraId="428EC5A6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32857EE7" w14:textId="77777777" w:rsidR="00CA6B19" w:rsidRPr="00D7636D" w:rsidRDefault="00CA6B19" w:rsidP="000978A6">
            <w:r w:rsidRPr="00D7636D">
              <w:t>3458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4662421A" w14:textId="77777777" w:rsidR="00CA6B19" w:rsidRPr="00D7636D" w:rsidRDefault="00CA6B19" w:rsidP="000978A6">
            <w:r w:rsidRPr="00D7636D">
              <w:t>Occasional asthma</w:t>
            </w:r>
          </w:p>
        </w:tc>
      </w:tr>
      <w:tr w:rsidR="00CA6B19" w:rsidRPr="00D7636D" w14:paraId="6712937B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7A4141D9" w14:textId="77777777" w:rsidR="00CA6B19" w:rsidRPr="00D7636D" w:rsidRDefault="00CA6B19" w:rsidP="000978A6">
            <w:r w:rsidRPr="00D7636D">
              <w:t>11370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34882C27" w14:textId="77777777" w:rsidR="00CA6B19" w:rsidRPr="00D7636D" w:rsidRDefault="00CA6B19" w:rsidP="000978A6">
            <w:r w:rsidRPr="00D7636D">
              <w:t>Asthma confirmed</w:t>
            </w:r>
          </w:p>
        </w:tc>
      </w:tr>
      <w:tr w:rsidR="00CA6B19" w:rsidRPr="00D7636D" w14:paraId="659B49DC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4EB0C22E" w14:textId="77777777" w:rsidR="00CA6B19" w:rsidRPr="00D7636D" w:rsidRDefault="00CA6B19" w:rsidP="000978A6">
            <w:r w:rsidRPr="00D7636D">
              <w:t>5267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6E163926" w14:textId="77777777" w:rsidR="00CA6B19" w:rsidRPr="00D7636D" w:rsidRDefault="00CA6B19" w:rsidP="000978A6">
            <w:r w:rsidRPr="00D7636D">
              <w:t>Intrinsic asthma</w:t>
            </w:r>
          </w:p>
        </w:tc>
      </w:tr>
      <w:tr w:rsidR="00CA6B19" w:rsidRPr="00D7636D" w14:paraId="365FEFC4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116D5BB6" w14:textId="77777777" w:rsidR="00CA6B19" w:rsidRPr="00D7636D" w:rsidRDefault="00CA6B19" w:rsidP="000978A6">
            <w:r w:rsidRPr="00D7636D">
              <w:t>3665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2B63FFFA" w14:textId="77777777" w:rsidR="00CA6B19" w:rsidRPr="00D7636D" w:rsidRDefault="00CA6B19" w:rsidP="000978A6">
            <w:r w:rsidRPr="00D7636D">
              <w:t>Late onset asthma</w:t>
            </w:r>
          </w:p>
        </w:tc>
      </w:tr>
      <w:tr w:rsidR="00CA6B19" w:rsidRPr="00D7636D" w14:paraId="7133BB5B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197DF2CB" w14:textId="77777777" w:rsidR="00CA6B19" w:rsidRPr="00D7636D" w:rsidRDefault="00CA6B19" w:rsidP="000978A6">
            <w:r w:rsidRPr="00D7636D">
              <w:lastRenderedPageBreak/>
              <w:t>4892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0FD81F41" w14:textId="77777777" w:rsidR="00CA6B19" w:rsidRPr="00D7636D" w:rsidRDefault="00CA6B19" w:rsidP="000978A6">
            <w:r w:rsidRPr="00D7636D">
              <w:t xml:space="preserve">Status </w:t>
            </w:r>
            <w:proofErr w:type="spellStart"/>
            <w:r w:rsidRPr="00D7636D">
              <w:t>asthmaticus</w:t>
            </w:r>
            <w:proofErr w:type="spellEnd"/>
            <w:r w:rsidRPr="00D7636D">
              <w:t xml:space="preserve"> NOS</w:t>
            </w:r>
          </w:p>
        </w:tc>
      </w:tr>
      <w:tr w:rsidR="00CA6B19" w:rsidRPr="00D7636D" w14:paraId="33C3FB97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68A77B7B" w14:textId="77777777" w:rsidR="00CA6B19" w:rsidRPr="00D7636D" w:rsidRDefault="00CA6B19" w:rsidP="000978A6">
            <w:r w:rsidRPr="00D7636D">
              <w:t>6707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7C390D66" w14:textId="77777777" w:rsidR="00CA6B19" w:rsidRPr="00D7636D" w:rsidRDefault="00CA6B19" w:rsidP="000978A6">
            <w:r w:rsidRPr="00D7636D">
              <w:t>Extrinsic asthma with asthma attack</w:t>
            </w:r>
          </w:p>
        </w:tc>
      </w:tr>
      <w:tr w:rsidR="00CA6B19" w:rsidRPr="00D7636D" w14:paraId="49A2F4D8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00979B2A" w14:textId="77777777" w:rsidR="00CA6B19" w:rsidRPr="00D7636D" w:rsidRDefault="00CA6B19" w:rsidP="000978A6">
            <w:r w:rsidRPr="00D7636D">
              <w:t>12987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53283C6D" w14:textId="77777777" w:rsidR="00CA6B19" w:rsidRPr="00D7636D" w:rsidRDefault="00CA6B19" w:rsidP="000978A6">
            <w:r w:rsidRPr="00D7636D">
              <w:t>Late-onset asthma</w:t>
            </w:r>
          </w:p>
        </w:tc>
      </w:tr>
      <w:tr w:rsidR="00CA6B19" w:rsidRPr="00D7636D" w14:paraId="5DF55C37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0B97E035" w14:textId="77777777" w:rsidR="00CA6B19" w:rsidRPr="00D7636D" w:rsidRDefault="00CA6B19" w:rsidP="000978A6">
            <w:r w:rsidRPr="00D7636D">
              <w:t>14777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5C810DA5" w14:textId="77777777" w:rsidR="00CA6B19" w:rsidRPr="00D7636D" w:rsidRDefault="00CA6B19" w:rsidP="000978A6">
            <w:r w:rsidRPr="00D7636D">
              <w:t xml:space="preserve">Extrinsic asthma without status </w:t>
            </w:r>
            <w:proofErr w:type="spellStart"/>
            <w:r w:rsidRPr="00D7636D">
              <w:t>asthmaticus</w:t>
            </w:r>
            <w:proofErr w:type="spellEnd"/>
          </w:p>
        </w:tc>
      </w:tr>
      <w:tr w:rsidR="00CA6B19" w:rsidRPr="00D7636D" w14:paraId="20348547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28DF8BB0" w14:textId="77777777" w:rsidR="00CA6B19" w:rsidRPr="00D7636D" w:rsidRDefault="00CA6B19" w:rsidP="000978A6">
            <w:r w:rsidRPr="00D7636D">
              <w:t>3366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22FEB362" w14:textId="77777777" w:rsidR="00CA6B19" w:rsidRPr="00D7636D" w:rsidRDefault="00CA6B19" w:rsidP="000978A6">
            <w:r w:rsidRPr="00D7636D">
              <w:t>Severe asthma</w:t>
            </w:r>
          </w:p>
        </w:tc>
      </w:tr>
      <w:tr w:rsidR="00CA6B19" w:rsidRPr="00D7636D" w14:paraId="75C4A798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19E9C3FF" w14:textId="77777777" w:rsidR="00CA6B19" w:rsidRPr="00D7636D" w:rsidRDefault="00CA6B19" w:rsidP="000978A6">
            <w:r w:rsidRPr="00D7636D">
              <w:t>8335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3810C0E3" w14:textId="77777777" w:rsidR="00CA6B19" w:rsidRPr="00D7636D" w:rsidRDefault="00CA6B19" w:rsidP="000978A6">
            <w:r w:rsidRPr="00D7636D">
              <w:t>Asthma attack NOS</w:t>
            </w:r>
          </w:p>
        </w:tc>
      </w:tr>
      <w:tr w:rsidR="00CA6B19" w:rsidRPr="00D7636D" w14:paraId="79F21C43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145E57F9" w14:textId="77777777" w:rsidR="00CA6B19" w:rsidRPr="00D7636D" w:rsidRDefault="00CA6B19" w:rsidP="000978A6">
            <w:r w:rsidRPr="00D7636D">
              <w:t>5798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0261B890" w14:textId="77777777" w:rsidR="00CA6B19" w:rsidRPr="00D7636D" w:rsidRDefault="00CA6B19" w:rsidP="000978A6">
            <w:r w:rsidRPr="00D7636D">
              <w:t>Chronic asthmatic bronchitis</w:t>
            </w:r>
          </w:p>
        </w:tc>
      </w:tr>
      <w:tr w:rsidR="00CA6B19" w:rsidRPr="00D7636D" w14:paraId="74AB694F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58334022" w14:textId="77777777" w:rsidR="00CA6B19" w:rsidRPr="00D7636D" w:rsidRDefault="00CA6B19" w:rsidP="000978A6">
            <w:r w:rsidRPr="00D7636D">
              <w:t>45782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41304A9E" w14:textId="77777777" w:rsidR="00CA6B19" w:rsidRPr="00D7636D" w:rsidRDefault="00CA6B19" w:rsidP="000978A6">
            <w:r w:rsidRPr="00D7636D">
              <w:t>Extrinsic asthma NOS</w:t>
            </w:r>
          </w:p>
        </w:tc>
      </w:tr>
      <w:tr w:rsidR="00CA6B19" w:rsidRPr="00D7636D" w14:paraId="245421F1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6EF3FAB3" w14:textId="77777777" w:rsidR="00CA6B19" w:rsidRPr="00D7636D" w:rsidRDefault="00CA6B19" w:rsidP="000978A6">
            <w:r w:rsidRPr="00D7636D">
              <w:t>25796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20E5A0BC" w14:textId="77777777" w:rsidR="00CA6B19" w:rsidRPr="00D7636D" w:rsidRDefault="00CA6B19" w:rsidP="000978A6">
            <w:r w:rsidRPr="00D7636D">
              <w:t>Mixed asthma</w:t>
            </w:r>
          </w:p>
        </w:tc>
      </w:tr>
      <w:tr w:rsidR="00CA6B19" w:rsidRPr="00D7636D" w14:paraId="23C4C6EE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4AA6E5A1" w14:textId="77777777" w:rsidR="00CA6B19" w:rsidRPr="00D7636D" w:rsidRDefault="00CA6B19" w:rsidP="000978A6">
            <w:r w:rsidRPr="00D7636D">
              <w:t>40823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7FC42B79" w14:textId="77777777" w:rsidR="00CA6B19" w:rsidRPr="00D7636D" w:rsidRDefault="00CA6B19" w:rsidP="000978A6">
            <w:r w:rsidRPr="00D7636D">
              <w:t>Brittle asthma</w:t>
            </w:r>
          </w:p>
        </w:tc>
      </w:tr>
      <w:tr w:rsidR="00CA6B19" w:rsidRPr="00D7636D" w14:paraId="5EAC2903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4F10699C" w14:textId="77777777" w:rsidR="00CA6B19" w:rsidRPr="00D7636D" w:rsidRDefault="00CA6B19" w:rsidP="000978A6">
            <w:r w:rsidRPr="00D7636D">
              <w:t>22752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43B054A5" w14:textId="77777777" w:rsidR="00CA6B19" w:rsidRPr="00D7636D" w:rsidRDefault="00CA6B19" w:rsidP="000978A6">
            <w:r w:rsidRPr="00D7636D">
              <w:t>Occupational asthma</w:t>
            </w:r>
          </w:p>
        </w:tc>
      </w:tr>
      <w:tr w:rsidR="00CA6B19" w:rsidRPr="00D7636D" w14:paraId="12860125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0DAE4796" w14:textId="77777777" w:rsidR="00CA6B19" w:rsidRPr="00D7636D" w:rsidRDefault="00CA6B19" w:rsidP="000978A6">
            <w:r w:rsidRPr="00D7636D">
              <w:t>23481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71FD03C1" w14:textId="77777777" w:rsidR="00CA6B19" w:rsidRPr="00D7636D" w:rsidRDefault="00CA6B19" w:rsidP="000978A6">
            <w:r w:rsidRPr="00D7636D">
              <w:t>Asthma - cardiac</w:t>
            </w:r>
          </w:p>
        </w:tc>
      </w:tr>
      <w:tr w:rsidR="00CA6B19" w:rsidRPr="00D7636D" w14:paraId="0D807E4E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39E6AFD9" w14:textId="77777777" w:rsidR="00CA6B19" w:rsidRPr="00D7636D" w:rsidRDefault="00CA6B19" w:rsidP="000978A6">
            <w:r w:rsidRPr="00D7636D">
              <w:t>29325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61F4F5A4" w14:textId="77777777" w:rsidR="00CA6B19" w:rsidRPr="00D7636D" w:rsidRDefault="00CA6B19" w:rsidP="000978A6">
            <w:r w:rsidRPr="00D7636D">
              <w:t xml:space="preserve">Intrinsic asthma without status </w:t>
            </w:r>
            <w:proofErr w:type="spellStart"/>
            <w:r w:rsidRPr="00D7636D">
              <w:t>asthmaticus</w:t>
            </w:r>
            <w:proofErr w:type="spellEnd"/>
          </w:p>
        </w:tc>
      </w:tr>
      <w:tr w:rsidR="00CA6B19" w:rsidRPr="00D7636D" w14:paraId="315666AD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157A3521" w14:textId="77777777" w:rsidR="00CA6B19" w:rsidRPr="00D7636D" w:rsidRDefault="00CA6B19" w:rsidP="000978A6">
            <w:r w:rsidRPr="00D7636D">
              <w:t>45073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0C54EEB6" w14:textId="77777777" w:rsidR="00CA6B19" w:rsidRPr="00D7636D" w:rsidRDefault="00CA6B19" w:rsidP="000978A6">
            <w:r w:rsidRPr="00D7636D">
              <w:t>Intrinsic asthma NOS</w:t>
            </w:r>
          </w:p>
        </w:tc>
      </w:tr>
      <w:tr w:rsidR="00CA6B19" w:rsidRPr="00D7636D" w14:paraId="65DAE170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5AADDB47" w14:textId="77777777" w:rsidR="00CA6B19" w:rsidRPr="00D7636D" w:rsidRDefault="00CA6B19" w:rsidP="000978A6">
            <w:r w:rsidRPr="00D7636D">
              <w:t>27926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5AC22A3A" w14:textId="77777777" w:rsidR="00CA6B19" w:rsidRPr="00D7636D" w:rsidRDefault="00CA6B19" w:rsidP="000978A6">
            <w:r w:rsidRPr="00D7636D">
              <w:t xml:space="preserve">Extrinsic asthma with status </w:t>
            </w:r>
            <w:proofErr w:type="spellStart"/>
            <w:r w:rsidRPr="00D7636D">
              <w:t>asthmaticus</w:t>
            </w:r>
            <w:proofErr w:type="spellEnd"/>
          </w:p>
        </w:tc>
      </w:tr>
      <w:tr w:rsidR="00CA6B19" w:rsidRPr="00D7636D" w14:paraId="1B421BB6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190774E2" w14:textId="77777777" w:rsidR="00CA6B19" w:rsidRPr="00D7636D" w:rsidRDefault="00CA6B19" w:rsidP="000978A6">
            <w:r w:rsidRPr="00D7636D">
              <w:t>18323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4E1BCADB" w14:textId="77777777" w:rsidR="00CA6B19" w:rsidRPr="00D7636D" w:rsidRDefault="00CA6B19" w:rsidP="000978A6">
            <w:r w:rsidRPr="00D7636D">
              <w:t>Intrinsic asthma with asthma attack</w:t>
            </w:r>
          </w:p>
        </w:tc>
      </w:tr>
      <w:tr w:rsidR="00CA6B19" w:rsidRPr="00D7636D" w14:paraId="41F10552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522DDB06" w14:textId="77777777" w:rsidR="00CA6B19" w:rsidRPr="00D7636D" w:rsidRDefault="00CA6B19" w:rsidP="000978A6">
            <w:r w:rsidRPr="00D7636D">
              <w:t>21232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44386114" w14:textId="77777777" w:rsidR="00CA6B19" w:rsidRPr="00D7636D" w:rsidRDefault="00CA6B19" w:rsidP="000978A6">
            <w:r w:rsidRPr="00D7636D">
              <w:t>Allergic asthma NEC</w:t>
            </w:r>
          </w:p>
        </w:tc>
      </w:tr>
      <w:tr w:rsidR="00CA6B19" w:rsidRPr="00D7636D" w14:paraId="12A294B6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5665F873" w14:textId="77777777" w:rsidR="00CA6B19" w:rsidRPr="00D7636D" w:rsidRDefault="00CA6B19" w:rsidP="000978A6">
            <w:r w:rsidRPr="00D7636D">
              <w:t>58196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20F92F91" w14:textId="77777777" w:rsidR="00CA6B19" w:rsidRPr="00D7636D" w:rsidRDefault="00CA6B19" w:rsidP="000978A6">
            <w:r w:rsidRPr="00D7636D">
              <w:t xml:space="preserve">Intrinsic asthma with status </w:t>
            </w:r>
            <w:proofErr w:type="spellStart"/>
            <w:r w:rsidRPr="00D7636D">
              <w:t>asthmaticus</w:t>
            </w:r>
            <w:proofErr w:type="spellEnd"/>
          </w:p>
        </w:tc>
      </w:tr>
      <w:tr w:rsidR="00CA6B19" w:rsidRPr="00D7636D" w14:paraId="4C32FE49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022FC517" w14:textId="77777777" w:rsidR="00CA6B19" w:rsidRPr="00D7636D" w:rsidRDefault="00CA6B19" w:rsidP="000978A6">
            <w:r w:rsidRPr="00D7636D">
              <w:t>73522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7DA8B4F4" w14:textId="77777777" w:rsidR="00CA6B19" w:rsidRPr="00D7636D" w:rsidRDefault="00CA6B19" w:rsidP="000978A6">
            <w:r w:rsidRPr="00D7636D">
              <w:t>Work aggravated asthma</w:t>
            </w:r>
          </w:p>
        </w:tc>
      </w:tr>
      <w:tr w:rsidR="00CA6B19" w:rsidRPr="00D7636D" w14:paraId="6E7D39CC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5B521AD9" w14:textId="77777777" w:rsidR="00CA6B19" w:rsidRPr="00D7636D" w:rsidRDefault="00CA6B19" w:rsidP="000978A6">
            <w:r w:rsidRPr="00D7636D">
              <w:t>39478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77DCD8FC" w14:textId="77777777" w:rsidR="00CA6B19" w:rsidRPr="00D7636D" w:rsidRDefault="00CA6B19" w:rsidP="000978A6">
            <w:r w:rsidRPr="00D7636D">
              <w:t>Wood asthma</w:t>
            </w:r>
          </w:p>
        </w:tc>
      </w:tr>
      <w:tr w:rsidR="00CA6B19" w:rsidRPr="00D7636D" w14:paraId="2D168AD7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551F49DC" w14:textId="77777777" w:rsidR="00CA6B19" w:rsidRPr="00D7636D" w:rsidRDefault="00CA6B19" w:rsidP="000978A6">
            <w:r w:rsidRPr="00D7636D">
              <w:t>40864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2C61556A" w14:textId="77777777" w:rsidR="00CA6B19" w:rsidRPr="00D7636D" w:rsidRDefault="00CA6B19" w:rsidP="000978A6">
            <w:r w:rsidRPr="00D7636D">
              <w:t>[X] Adverse reaction to theophylline - asthma</w:t>
            </w:r>
          </w:p>
        </w:tc>
      </w:tr>
      <w:tr w:rsidR="00CA6B19" w:rsidRPr="00D7636D" w14:paraId="10457442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54D930F2" w14:textId="77777777" w:rsidR="00CA6B19" w:rsidRPr="00D7636D" w:rsidRDefault="00CA6B19" w:rsidP="000978A6">
            <w:r w:rsidRPr="00D7636D">
              <w:t>93353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2B37A1C3" w14:textId="77777777" w:rsidR="00CA6B19" w:rsidRPr="00D7636D" w:rsidRDefault="00CA6B19" w:rsidP="000978A6">
            <w:proofErr w:type="spellStart"/>
            <w:r w:rsidRPr="00D7636D">
              <w:t>Sequoiosis</w:t>
            </w:r>
            <w:proofErr w:type="spellEnd"/>
            <w:r w:rsidRPr="00D7636D">
              <w:t xml:space="preserve"> (red-cedar asthma)</w:t>
            </w:r>
          </w:p>
        </w:tc>
      </w:tr>
      <w:tr w:rsidR="00CA6B19" w:rsidRPr="00D7636D" w14:paraId="5D184FC9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5389C737" w14:textId="77777777" w:rsidR="00CA6B19" w:rsidRPr="00D7636D" w:rsidRDefault="00CA6B19" w:rsidP="000978A6">
            <w:r w:rsidRPr="00D7636D">
              <w:t>26501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67AC6E82" w14:textId="77777777" w:rsidR="00CA6B19" w:rsidRPr="00D7636D" w:rsidRDefault="00CA6B19" w:rsidP="000978A6">
            <w:r w:rsidRPr="00D7636D">
              <w:t>Asthma never causes daytime symptoms</w:t>
            </w:r>
          </w:p>
        </w:tc>
      </w:tr>
      <w:tr w:rsidR="00CA6B19" w:rsidRPr="00D7636D" w14:paraId="1D16B7B5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08B9B4B4" w14:textId="77777777" w:rsidR="00CA6B19" w:rsidRPr="00D7636D" w:rsidRDefault="00CA6B19" w:rsidP="000978A6">
            <w:r w:rsidRPr="00D7636D">
              <w:t>26503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57561955" w14:textId="77777777" w:rsidR="00CA6B19" w:rsidRPr="00D7636D" w:rsidRDefault="00CA6B19" w:rsidP="000978A6">
            <w:r w:rsidRPr="00D7636D">
              <w:t>Asthma causes daytime symptoms most days</w:t>
            </w:r>
          </w:p>
        </w:tc>
      </w:tr>
      <w:tr w:rsidR="00CA6B19" w:rsidRPr="00D7636D" w14:paraId="562076A3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0B926ED4" w14:textId="77777777" w:rsidR="00CA6B19" w:rsidRPr="00D7636D" w:rsidRDefault="00CA6B19" w:rsidP="000978A6">
            <w:r w:rsidRPr="00D7636D">
              <w:t>31225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0BB266DA" w14:textId="77777777" w:rsidR="00CA6B19" w:rsidRPr="00D7636D" w:rsidRDefault="00CA6B19" w:rsidP="000978A6">
            <w:r w:rsidRPr="00D7636D">
              <w:t>Asthma causes daytime symptoms 1 to 2 times per month</w:t>
            </w:r>
          </w:p>
        </w:tc>
      </w:tr>
      <w:tr w:rsidR="00CA6B19" w:rsidRPr="00D7636D" w14:paraId="321F65EE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367422F5" w14:textId="77777777" w:rsidR="00CA6B19" w:rsidRPr="00D7636D" w:rsidRDefault="00CA6B19" w:rsidP="000978A6">
            <w:r w:rsidRPr="00D7636D">
              <w:t>24884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206DDF62" w14:textId="77777777" w:rsidR="00CA6B19" w:rsidRPr="00D7636D" w:rsidRDefault="00CA6B19" w:rsidP="000978A6">
            <w:r w:rsidRPr="00D7636D">
              <w:t>Asthma causes daytime symptoms 1 to 2 times per week</w:t>
            </w:r>
          </w:p>
        </w:tc>
      </w:tr>
      <w:tr w:rsidR="00CA6B19" w:rsidRPr="00D7636D" w14:paraId="646D39A9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79961F31" w14:textId="77777777" w:rsidR="00CA6B19" w:rsidRPr="00D7636D" w:rsidRDefault="00CA6B19" w:rsidP="000978A6">
            <w:r w:rsidRPr="00D7636D">
              <w:t>42824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0F37A2CD" w14:textId="77777777" w:rsidR="00CA6B19" w:rsidRPr="00D7636D" w:rsidRDefault="00CA6B19" w:rsidP="000978A6">
            <w:r w:rsidRPr="00D7636D">
              <w:t>Asthma daytime symptoms</w:t>
            </w:r>
          </w:p>
        </w:tc>
      </w:tr>
      <w:tr w:rsidR="00CA6B19" w:rsidRPr="00D7636D" w14:paraId="195B1018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4D49E228" w14:textId="77777777" w:rsidR="00CA6B19" w:rsidRPr="00D7636D" w:rsidRDefault="00CA6B19" w:rsidP="000978A6">
            <w:r w:rsidRPr="00D7636D">
              <w:t>31167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2676099A" w14:textId="77777777" w:rsidR="00CA6B19" w:rsidRPr="00D7636D" w:rsidRDefault="00CA6B19" w:rsidP="000978A6">
            <w:r w:rsidRPr="00D7636D">
              <w:t>Asthma night-time symptoms</w:t>
            </w:r>
          </w:p>
        </w:tc>
      </w:tr>
      <w:tr w:rsidR="00CA6B19" w:rsidRPr="00D7636D" w14:paraId="654833A5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55853691" w14:textId="77777777" w:rsidR="00CA6B19" w:rsidRPr="00D7636D" w:rsidRDefault="00CA6B19" w:rsidP="000978A6">
            <w:r w:rsidRPr="00D7636D">
              <w:t>30815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728B4E4F" w14:textId="77777777" w:rsidR="00CA6B19" w:rsidRPr="00D7636D" w:rsidRDefault="00CA6B19" w:rsidP="000978A6">
            <w:r w:rsidRPr="00D7636D">
              <w:t>Asthma causing night waking</w:t>
            </w:r>
          </w:p>
        </w:tc>
      </w:tr>
      <w:tr w:rsidR="00CA6B19" w:rsidRPr="00D7636D" w14:paraId="212A3041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1DF22007" w14:textId="77777777" w:rsidR="00CA6B19" w:rsidRPr="00D7636D" w:rsidRDefault="00CA6B19" w:rsidP="000978A6">
            <w:r w:rsidRPr="00D7636D">
              <w:t>39570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6CC37346" w14:textId="77777777" w:rsidR="00CA6B19" w:rsidRPr="00D7636D" w:rsidRDefault="00CA6B19" w:rsidP="000978A6">
            <w:r w:rsidRPr="00D7636D">
              <w:t>Asthma causes night symptoms 1 to 2 times per month</w:t>
            </w:r>
          </w:p>
        </w:tc>
      </w:tr>
      <w:tr w:rsidR="00CA6B19" w:rsidRPr="00D7636D" w14:paraId="18565581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6A89EFC6" w14:textId="77777777" w:rsidR="00CA6B19" w:rsidRPr="00D7636D" w:rsidRDefault="00CA6B19" w:rsidP="000978A6">
            <w:r w:rsidRPr="00D7636D">
              <w:t>102400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48C067AE" w14:textId="77777777" w:rsidR="00CA6B19" w:rsidRPr="00D7636D" w:rsidRDefault="00CA6B19" w:rsidP="000978A6">
            <w:r w:rsidRPr="00D7636D">
              <w:t>Asthma causes night time symptoms 1 to 2 times per week</w:t>
            </w:r>
          </w:p>
        </w:tc>
      </w:tr>
      <w:tr w:rsidR="00CA6B19" w:rsidRPr="00D7636D" w14:paraId="033B74F7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431B00CB" w14:textId="77777777" w:rsidR="00CA6B19" w:rsidRPr="00D7636D" w:rsidRDefault="00CA6B19" w:rsidP="000978A6">
            <w:r w:rsidRPr="00D7636D">
              <w:t>102395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7DFA37CB" w14:textId="77777777" w:rsidR="00CA6B19" w:rsidRPr="00D7636D" w:rsidRDefault="00CA6B19" w:rsidP="000978A6">
            <w:r w:rsidRPr="00D7636D">
              <w:t>Asthma causes symptoms most nights</w:t>
            </w:r>
          </w:p>
        </w:tc>
      </w:tr>
      <w:tr w:rsidR="00CA6B19" w:rsidRPr="00D7636D" w14:paraId="75CBC343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1B02D1C5" w14:textId="77777777" w:rsidR="00CA6B19" w:rsidRPr="00D7636D" w:rsidRDefault="00CA6B19" w:rsidP="000978A6">
            <w:r w:rsidRPr="00D7636D">
              <w:t>103612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56362239" w14:textId="77777777" w:rsidR="00CA6B19" w:rsidRPr="00D7636D" w:rsidRDefault="00CA6B19" w:rsidP="000978A6">
            <w:r w:rsidRPr="00D7636D">
              <w:t>Asthma never causes night symptoms</w:t>
            </w:r>
          </w:p>
        </w:tc>
      </w:tr>
      <w:tr w:rsidR="00CA6B19" w:rsidRPr="00D7636D" w14:paraId="3D33F0FB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250EEA63" w14:textId="77777777" w:rsidR="00CA6B19" w:rsidRPr="00D7636D" w:rsidRDefault="00CA6B19" w:rsidP="000978A6">
            <w:r w:rsidRPr="00D7636D">
              <w:t>13173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484293FB" w14:textId="77777777" w:rsidR="00CA6B19" w:rsidRPr="00D7636D" w:rsidRDefault="00CA6B19" w:rsidP="000978A6">
            <w:r w:rsidRPr="00D7636D">
              <w:t>Asthma not disturbing sleep</w:t>
            </w:r>
          </w:p>
        </w:tc>
      </w:tr>
      <w:tr w:rsidR="00CA6B19" w:rsidRPr="00D7636D" w14:paraId="17028505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0CB09D23" w14:textId="77777777" w:rsidR="00CA6B19" w:rsidRPr="00D7636D" w:rsidRDefault="00CA6B19" w:rsidP="000978A6">
            <w:r w:rsidRPr="00D7636D">
              <w:t>13174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6E88F3EC" w14:textId="77777777" w:rsidR="00CA6B19" w:rsidRPr="00D7636D" w:rsidRDefault="00CA6B19" w:rsidP="000978A6">
            <w:r w:rsidRPr="00D7636D">
              <w:t>Asthma not limiting activities</w:t>
            </w:r>
          </w:p>
        </w:tc>
      </w:tr>
      <w:tr w:rsidR="00CA6B19" w:rsidRPr="00D7636D" w14:paraId="7D2EE7CC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56B5D407" w14:textId="77777777" w:rsidR="00CA6B19" w:rsidRPr="00D7636D" w:rsidRDefault="00CA6B19" w:rsidP="000978A6">
            <w:r w:rsidRPr="00D7636D">
              <w:t>26504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1893E7C3" w14:textId="77777777" w:rsidR="00CA6B19" w:rsidRPr="00D7636D" w:rsidRDefault="00CA6B19" w:rsidP="000978A6">
            <w:r w:rsidRPr="00D7636D">
              <w:t>Asthma never restricts exercise</w:t>
            </w:r>
          </w:p>
        </w:tc>
      </w:tr>
      <w:tr w:rsidR="00CA6B19" w:rsidRPr="00D7636D" w14:paraId="79A6A4CA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0B7F73A6" w14:textId="77777777" w:rsidR="00CA6B19" w:rsidRPr="00D7636D" w:rsidRDefault="00CA6B19" w:rsidP="000978A6">
            <w:r w:rsidRPr="00D7636D">
              <w:t>38143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3384686B" w14:textId="77777777" w:rsidR="00CA6B19" w:rsidRPr="00D7636D" w:rsidRDefault="00CA6B19" w:rsidP="000978A6">
            <w:r w:rsidRPr="00D7636D">
              <w:t>Asthma never disturbs sleep</w:t>
            </w:r>
          </w:p>
        </w:tc>
      </w:tr>
      <w:tr w:rsidR="00CA6B19" w:rsidRPr="00D7636D" w14:paraId="2344E102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090CC402" w14:textId="77777777" w:rsidR="00CA6B19" w:rsidRPr="00D7636D" w:rsidRDefault="00CA6B19" w:rsidP="000978A6">
            <w:r w:rsidRPr="00D7636D">
              <w:t>26861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49C8467C" w14:textId="77777777" w:rsidR="00CA6B19" w:rsidRPr="00D7636D" w:rsidRDefault="00CA6B19" w:rsidP="000978A6">
            <w:r w:rsidRPr="00D7636D">
              <w:t>Asthma sometimes restricts exercise</w:t>
            </w:r>
          </w:p>
        </w:tc>
      </w:tr>
      <w:tr w:rsidR="00CA6B19" w:rsidRPr="00D7636D" w14:paraId="3B951F30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2478DB07" w14:textId="77777777" w:rsidR="00CA6B19" w:rsidRPr="00D7636D" w:rsidRDefault="00CA6B19" w:rsidP="000978A6">
            <w:r w:rsidRPr="00D7636D">
              <w:t>7416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4B775217" w14:textId="77777777" w:rsidR="00CA6B19" w:rsidRPr="00D7636D" w:rsidRDefault="00CA6B19" w:rsidP="000978A6">
            <w:r w:rsidRPr="00D7636D">
              <w:t>Asthma disturbing sleep</w:t>
            </w:r>
          </w:p>
        </w:tc>
      </w:tr>
      <w:tr w:rsidR="00CA6B19" w:rsidRPr="00D7636D" w14:paraId="286952E9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62DA3E51" w14:textId="77777777" w:rsidR="00CA6B19" w:rsidRPr="00D7636D" w:rsidRDefault="00CA6B19" w:rsidP="000978A6">
            <w:r w:rsidRPr="00D7636D">
              <w:t>7191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69958702" w14:textId="77777777" w:rsidR="00CA6B19" w:rsidRPr="00D7636D" w:rsidRDefault="00CA6B19" w:rsidP="000978A6">
            <w:r w:rsidRPr="00D7636D">
              <w:t>Asthma limiting activities</w:t>
            </w:r>
          </w:p>
        </w:tc>
      </w:tr>
      <w:tr w:rsidR="00CA6B19" w:rsidRPr="00D7636D" w14:paraId="311EE5AA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6B9E7FCC" w14:textId="77777777" w:rsidR="00CA6B19" w:rsidRPr="00D7636D" w:rsidRDefault="00CA6B19" w:rsidP="000978A6">
            <w:r w:rsidRPr="00D7636D">
              <w:t>38144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3A999611" w14:textId="77777777" w:rsidR="00CA6B19" w:rsidRPr="00D7636D" w:rsidRDefault="00CA6B19" w:rsidP="000978A6">
            <w:r w:rsidRPr="00D7636D">
              <w:t>Asthma limits walking up hills or stairs</w:t>
            </w:r>
          </w:p>
        </w:tc>
      </w:tr>
      <w:tr w:rsidR="00CA6B19" w:rsidRPr="00D7636D" w14:paraId="55C5B423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095D7C49" w14:textId="77777777" w:rsidR="00CA6B19" w:rsidRPr="00D7636D" w:rsidRDefault="00CA6B19" w:rsidP="000978A6">
            <w:r w:rsidRPr="00D7636D">
              <w:t>25181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6275A19B" w14:textId="77777777" w:rsidR="00CA6B19" w:rsidRPr="00D7636D" w:rsidRDefault="00CA6B19" w:rsidP="000978A6">
            <w:r w:rsidRPr="00D7636D">
              <w:t>Asthma restricts exercise</w:t>
            </w:r>
          </w:p>
        </w:tc>
      </w:tr>
      <w:tr w:rsidR="00CA6B19" w:rsidRPr="00D7636D" w14:paraId="4AF71009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1C9C9415" w14:textId="77777777" w:rsidR="00CA6B19" w:rsidRPr="00D7636D" w:rsidRDefault="00CA6B19" w:rsidP="000978A6">
            <w:r w:rsidRPr="00D7636D">
              <w:t>13175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3DE9BCA6" w14:textId="77777777" w:rsidR="00CA6B19" w:rsidRPr="00D7636D" w:rsidRDefault="00CA6B19" w:rsidP="000978A6">
            <w:r w:rsidRPr="00D7636D">
              <w:t>Asthma disturbs sleep frequently</w:t>
            </w:r>
          </w:p>
        </w:tc>
      </w:tr>
      <w:tr w:rsidR="00CA6B19" w:rsidRPr="00D7636D" w14:paraId="49A59D17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032EFA0C" w14:textId="77777777" w:rsidR="00CA6B19" w:rsidRPr="00D7636D" w:rsidRDefault="00CA6B19" w:rsidP="000978A6">
            <w:r w:rsidRPr="00D7636D">
              <w:lastRenderedPageBreak/>
              <w:t>38146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3C3B4A7E" w14:textId="77777777" w:rsidR="00CA6B19" w:rsidRPr="00D7636D" w:rsidRDefault="00CA6B19" w:rsidP="000978A6">
            <w:r w:rsidRPr="00D7636D">
              <w:t>Asthma disturbs sleep weekly</w:t>
            </w:r>
          </w:p>
        </w:tc>
      </w:tr>
      <w:tr w:rsidR="00CA6B19" w:rsidRPr="00D7636D" w14:paraId="154DC2C2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7188599D" w14:textId="77777777" w:rsidR="00CA6B19" w:rsidRPr="00D7636D" w:rsidRDefault="00CA6B19" w:rsidP="000978A6">
            <w:r w:rsidRPr="00D7636D">
              <w:t>26506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16E2C935" w14:textId="77777777" w:rsidR="00CA6B19" w:rsidRPr="00D7636D" w:rsidRDefault="00CA6B19" w:rsidP="000978A6">
            <w:r w:rsidRPr="00D7636D">
              <w:t>Asthma severely restricts exercise</w:t>
            </w:r>
          </w:p>
        </w:tc>
      </w:tr>
      <w:tr w:rsidR="00CA6B19" w:rsidRPr="00D7636D" w14:paraId="63FD47F9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63355169" w14:textId="77777777" w:rsidR="00CA6B19" w:rsidRPr="00D7636D" w:rsidRDefault="00CA6B19" w:rsidP="000978A6">
            <w:r w:rsidRPr="00D7636D">
              <w:t>38145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0F81072F" w14:textId="77777777" w:rsidR="00CA6B19" w:rsidRPr="00D7636D" w:rsidRDefault="00CA6B19" w:rsidP="000978A6">
            <w:r w:rsidRPr="00D7636D">
              <w:t>Asthma limits walking on the flat</w:t>
            </w:r>
          </w:p>
        </w:tc>
      </w:tr>
      <w:tr w:rsidR="00CA6B19" w:rsidRPr="00D7636D" w14:paraId="218A3F19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06BF1A9D" w14:textId="77777777" w:rsidR="00CA6B19" w:rsidRPr="00D7636D" w:rsidRDefault="00CA6B19" w:rsidP="000978A6">
            <w:r w:rsidRPr="00D7636D">
              <w:t>103998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6C6CB5E0" w14:textId="77777777" w:rsidR="00CA6B19" w:rsidRPr="00D7636D" w:rsidRDefault="00CA6B19" w:rsidP="000978A6">
            <w:r w:rsidRPr="00D7636D">
              <w:t>Asthma limits activities most days</w:t>
            </w:r>
          </w:p>
        </w:tc>
      </w:tr>
      <w:tr w:rsidR="00CA6B19" w:rsidRPr="00D7636D" w14:paraId="23256DAA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4FA36B23" w14:textId="77777777" w:rsidR="00CA6B19" w:rsidRPr="00D7636D" w:rsidRDefault="00CA6B19" w:rsidP="000978A6">
            <w:r w:rsidRPr="00D7636D">
              <w:t>102713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4B51FB60" w14:textId="77777777" w:rsidR="00CA6B19" w:rsidRPr="00D7636D" w:rsidRDefault="00CA6B19" w:rsidP="000978A6">
            <w:r w:rsidRPr="00D7636D">
              <w:t>Asthma limits activities 1 to 2 times per month</w:t>
            </w:r>
          </w:p>
        </w:tc>
      </w:tr>
      <w:tr w:rsidR="00CA6B19" w:rsidRPr="00D7636D" w14:paraId="73A47385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6DECD9CA" w14:textId="77777777" w:rsidR="00CA6B19" w:rsidRPr="00D7636D" w:rsidRDefault="00CA6B19" w:rsidP="000978A6">
            <w:r w:rsidRPr="00D7636D">
              <w:t>102888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326BFBB7" w14:textId="77777777" w:rsidR="00CA6B19" w:rsidRPr="00D7636D" w:rsidRDefault="00CA6B19" w:rsidP="000978A6">
            <w:r w:rsidRPr="00D7636D">
              <w:t>Asthma limits activities 1 to 2 times per week</w:t>
            </w:r>
          </w:p>
        </w:tc>
      </w:tr>
      <w:tr w:rsidR="00CA6B19" w:rsidRPr="00D7636D" w14:paraId="4F7A1156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06F09F92" w14:textId="77777777" w:rsidR="00CA6B19" w:rsidRPr="00D7636D" w:rsidRDefault="00CA6B19" w:rsidP="000978A6">
            <w:r w:rsidRPr="00D7636D">
              <w:t>13176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582646E1" w14:textId="77777777" w:rsidR="00CA6B19" w:rsidRPr="00D7636D" w:rsidRDefault="00CA6B19" w:rsidP="000978A6">
            <w:r w:rsidRPr="00D7636D">
              <w:t>Asthma follow-up</w:t>
            </w:r>
          </w:p>
        </w:tc>
      </w:tr>
      <w:tr w:rsidR="00CA6B19" w:rsidRPr="00D7636D" w14:paraId="57DD198C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18F7E3CA" w14:textId="77777777" w:rsidR="00CA6B19" w:rsidRPr="00D7636D" w:rsidRDefault="00CA6B19" w:rsidP="000978A6">
            <w:r w:rsidRPr="00D7636D">
              <w:t>719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78EA8429" w14:textId="77777777" w:rsidR="00CA6B19" w:rsidRPr="00D7636D" w:rsidRDefault="00CA6B19" w:rsidP="000978A6">
            <w:r w:rsidRPr="00D7636D">
              <w:t>H/O: asthma</w:t>
            </w:r>
          </w:p>
        </w:tc>
      </w:tr>
      <w:tr w:rsidR="00CA6B19" w:rsidRPr="00D7636D" w14:paraId="26C58C33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5829E50D" w14:textId="77777777" w:rsidR="00CA6B19" w:rsidRPr="00D7636D" w:rsidRDefault="00CA6B19" w:rsidP="000978A6">
            <w:r w:rsidRPr="00D7636D">
              <w:t>19520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5A4511B7" w14:textId="77777777" w:rsidR="00CA6B19" w:rsidRPr="00D7636D" w:rsidRDefault="00CA6B19" w:rsidP="000978A6">
            <w:r w:rsidRPr="00D7636D">
              <w:t>Asthma treatment compliance satisfactory</w:t>
            </w:r>
          </w:p>
        </w:tc>
      </w:tr>
      <w:tr w:rsidR="00CA6B19" w:rsidRPr="00D7636D" w14:paraId="05AE8F86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03A03787" w14:textId="77777777" w:rsidR="00CA6B19" w:rsidRPr="00D7636D" w:rsidRDefault="00CA6B19" w:rsidP="000978A6">
            <w:r w:rsidRPr="00D7636D">
              <w:t>41020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347EF5F5" w14:textId="77777777" w:rsidR="00CA6B19" w:rsidRPr="00D7636D" w:rsidRDefault="00CA6B19" w:rsidP="000978A6">
            <w:r w:rsidRPr="00D7636D">
              <w:t>Absent from work or school due to asthma</w:t>
            </w:r>
          </w:p>
        </w:tc>
      </w:tr>
      <w:tr w:rsidR="00CA6B19" w:rsidRPr="00D7636D" w14:paraId="43511E89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14C4C127" w14:textId="77777777" w:rsidR="00CA6B19" w:rsidRPr="00D7636D" w:rsidRDefault="00CA6B19" w:rsidP="000978A6">
            <w:r w:rsidRPr="00D7636D">
              <w:t>100509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5B32B4DB" w14:textId="77777777" w:rsidR="00CA6B19" w:rsidRPr="00D7636D" w:rsidRDefault="00CA6B19" w:rsidP="000978A6">
            <w:r w:rsidRPr="00D7636D">
              <w:t>Under care of asthma specialist nurse</w:t>
            </w:r>
          </w:p>
        </w:tc>
      </w:tr>
      <w:tr w:rsidR="00CA6B19" w:rsidRPr="00D7636D" w14:paraId="0E13818E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1A0D339B" w14:textId="77777777" w:rsidR="00CA6B19" w:rsidRPr="00D7636D" w:rsidRDefault="00CA6B19" w:rsidP="000978A6">
            <w:r w:rsidRPr="00D7636D">
              <w:t>5627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07817FE1" w14:textId="77777777" w:rsidR="00CA6B19" w:rsidRPr="00D7636D" w:rsidRDefault="00CA6B19" w:rsidP="000978A6">
            <w:r w:rsidRPr="00D7636D">
              <w:t>Hay fever with asthma</w:t>
            </w:r>
          </w:p>
        </w:tc>
      </w:tr>
      <w:tr w:rsidR="00CA6B19" w:rsidRPr="00D7636D" w14:paraId="019E0869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1D5DDB83" w14:textId="77777777" w:rsidR="00CA6B19" w:rsidRPr="00D7636D" w:rsidRDefault="00CA6B19" w:rsidP="000978A6">
            <w:r w:rsidRPr="00D7636D">
              <w:t>15248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34BAE989" w14:textId="77777777" w:rsidR="00CA6B19" w:rsidRPr="00D7636D" w:rsidRDefault="00CA6B19" w:rsidP="000978A6">
            <w:r w:rsidRPr="00D7636D">
              <w:t>Hay fever with asthma</w:t>
            </w:r>
          </w:p>
        </w:tc>
      </w:tr>
      <w:tr w:rsidR="00CA6B19" w:rsidRPr="00D7636D" w14:paraId="6528CD03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26B55D3E" w14:textId="77777777" w:rsidR="00CA6B19" w:rsidRPr="00D7636D" w:rsidRDefault="00CA6B19" w:rsidP="000978A6">
            <w:r w:rsidRPr="00D7636D">
              <w:t>11022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16C6D6BD" w14:textId="77777777" w:rsidR="00CA6B19" w:rsidRPr="00D7636D" w:rsidRDefault="00CA6B19" w:rsidP="000978A6">
            <w:r w:rsidRPr="00D7636D">
              <w:t>Asthma trigger</w:t>
            </w:r>
          </w:p>
        </w:tc>
      </w:tr>
      <w:tr w:rsidR="00CA6B19" w:rsidRPr="00D7636D" w14:paraId="3CE1F83F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694DE50F" w14:textId="77777777" w:rsidR="00CA6B19" w:rsidRPr="00D7636D" w:rsidRDefault="00CA6B19" w:rsidP="000978A6">
            <w:r w:rsidRPr="00D7636D">
              <w:t>5867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6C59676F" w14:textId="77777777" w:rsidR="00CA6B19" w:rsidRPr="00D7636D" w:rsidRDefault="00CA6B19" w:rsidP="000978A6">
            <w:r w:rsidRPr="00D7636D">
              <w:t>Exercise induced asthma</w:t>
            </w:r>
          </w:p>
        </w:tc>
      </w:tr>
      <w:tr w:rsidR="00CA6B19" w:rsidRPr="00D7636D" w14:paraId="610B678A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43FD6A85" w14:textId="77777777" w:rsidR="00CA6B19" w:rsidRPr="00D7636D" w:rsidRDefault="00CA6B19" w:rsidP="000978A6">
            <w:r w:rsidRPr="00D7636D">
              <w:t>102449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6BEC3DCA" w14:textId="77777777" w:rsidR="00CA6B19" w:rsidRPr="00D7636D" w:rsidRDefault="00CA6B19" w:rsidP="000978A6">
            <w:r w:rsidRPr="00D7636D">
              <w:t>Asthma trigger - respiratory infection</w:t>
            </w:r>
          </w:p>
        </w:tc>
      </w:tr>
      <w:tr w:rsidR="00CA6B19" w:rsidRPr="00D7636D" w14:paraId="0FAE8B5D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0D900E66" w14:textId="77777777" w:rsidR="00CA6B19" w:rsidRPr="00D7636D" w:rsidRDefault="00CA6B19" w:rsidP="000978A6">
            <w:r w:rsidRPr="00D7636D">
              <w:t>102341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6A851CCB" w14:textId="77777777" w:rsidR="00CA6B19" w:rsidRPr="00D7636D" w:rsidRDefault="00CA6B19" w:rsidP="000978A6">
            <w:r w:rsidRPr="00D7636D">
              <w:t>Asthma trigger - pollen</w:t>
            </w:r>
          </w:p>
        </w:tc>
      </w:tr>
      <w:tr w:rsidR="00CA6B19" w:rsidRPr="00D7636D" w14:paraId="02806949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36252CAD" w14:textId="77777777" w:rsidR="00CA6B19" w:rsidRPr="00D7636D" w:rsidRDefault="00CA6B19" w:rsidP="000978A6">
            <w:r w:rsidRPr="00D7636D">
              <w:t>4606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4B2FC409" w14:textId="77777777" w:rsidR="00CA6B19" w:rsidRPr="00D7636D" w:rsidRDefault="00CA6B19" w:rsidP="000978A6">
            <w:r w:rsidRPr="00D7636D">
              <w:t>Exercise induced asthma</w:t>
            </w:r>
          </w:p>
        </w:tc>
      </w:tr>
      <w:tr w:rsidR="00CA6B19" w:rsidRPr="00D7636D" w14:paraId="5EF64C07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1353CB19" w14:textId="77777777" w:rsidR="00CA6B19" w:rsidRPr="00D7636D" w:rsidRDefault="00CA6B19" w:rsidP="000978A6">
            <w:r w:rsidRPr="00D7636D">
              <w:t>103813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10A32CB1" w14:textId="77777777" w:rsidR="00CA6B19" w:rsidRPr="00D7636D" w:rsidRDefault="00CA6B19" w:rsidP="000978A6">
            <w:r w:rsidRPr="00D7636D">
              <w:t>Asthma trigger - cold air</w:t>
            </w:r>
          </w:p>
        </w:tc>
      </w:tr>
      <w:tr w:rsidR="00CA6B19" w:rsidRPr="00D7636D" w14:paraId="058DCCB6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29CF9E8F" w14:textId="77777777" w:rsidR="00CA6B19" w:rsidRPr="00D7636D" w:rsidRDefault="00CA6B19" w:rsidP="000978A6">
            <w:r w:rsidRPr="00D7636D">
              <w:t>102871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1D028AA6" w14:textId="77777777" w:rsidR="00CA6B19" w:rsidRPr="00D7636D" w:rsidRDefault="00CA6B19" w:rsidP="000978A6">
            <w:r w:rsidRPr="00D7636D">
              <w:t>Asthma trigger - exercise</w:t>
            </w:r>
          </w:p>
        </w:tc>
      </w:tr>
      <w:tr w:rsidR="00CA6B19" w:rsidRPr="00D7636D" w14:paraId="4D05E68D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2BF323C2" w14:textId="77777777" w:rsidR="00CA6B19" w:rsidRPr="00D7636D" w:rsidRDefault="00CA6B19" w:rsidP="000978A6">
            <w:r w:rsidRPr="00D7636D">
              <w:t>103944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29AF8173" w14:textId="77777777" w:rsidR="00CA6B19" w:rsidRPr="00D7636D" w:rsidRDefault="00CA6B19" w:rsidP="000978A6">
            <w:r w:rsidRPr="00D7636D">
              <w:t>Asthma trigger - airborne dust</w:t>
            </w:r>
          </w:p>
        </w:tc>
      </w:tr>
      <w:tr w:rsidR="00CA6B19" w:rsidRPr="00D7636D" w14:paraId="4A11F80A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766A9DE4" w14:textId="77777777" w:rsidR="00CA6B19" w:rsidRPr="00D7636D" w:rsidRDefault="00CA6B19" w:rsidP="000978A6">
            <w:r w:rsidRPr="00D7636D">
              <w:t>103321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73381887" w14:textId="77777777" w:rsidR="00CA6B19" w:rsidRPr="00D7636D" w:rsidRDefault="00CA6B19" w:rsidP="000978A6">
            <w:r w:rsidRPr="00D7636D">
              <w:t>Asthma trigger - animals</w:t>
            </w:r>
          </w:p>
        </w:tc>
      </w:tr>
      <w:tr w:rsidR="00CA6B19" w:rsidRPr="00D7636D" w14:paraId="00D7AAB4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2E65815C" w14:textId="77777777" w:rsidR="00CA6B19" w:rsidRPr="00D7636D" w:rsidRDefault="00CA6B19" w:rsidP="000978A6">
            <w:r w:rsidRPr="00D7636D">
              <w:t>102301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07206537" w14:textId="77777777" w:rsidR="00CA6B19" w:rsidRPr="00D7636D" w:rsidRDefault="00CA6B19" w:rsidP="000978A6">
            <w:r w:rsidRPr="00D7636D">
              <w:t>Asthma trigger - seasonal</w:t>
            </w:r>
          </w:p>
        </w:tc>
      </w:tr>
      <w:tr w:rsidR="00CA6B19" w:rsidRPr="00D7636D" w14:paraId="1E8851A8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6CBC65F3" w14:textId="77777777" w:rsidR="00CA6B19" w:rsidRPr="00D7636D" w:rsidRDefault="00CA6B19" w:rsidP="000978A6">
            <w:r w:rsidRPr="00D7636D">
              <w:t>7731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129FFBB7" w14:textId="77777777" w:rsidR="00CA6B19" w:rsidRPr="00D7636D" w:rsidRDefault="00CA6B19" w:rsidP="000978A6">
            <w:r w:rsidRPr="00D7636D">
              <w:t>Pollen asthma</w:t>
            </w:r>
          </w:p>
        </w:tc>
      </w:tr>
      <w:tr w:rsidR="00CA6B19" w:rsidRPr="00D7636D" w14:paraId="733075C2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6EB15A04" w14:textId="77777777" w:rsidR="00CA6B19" w:rsidRPr="00D7636D" w:rsidRDefault="00CA6B19" w:rsidP="000978A6">
            <w:r w:rsidRPr="00D7636D">
              <w:t>103945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24D7504E" w14:textId="77777777" w:rsidR="00CA6B19" w:rsidRPr="00D7636D" w:rsidRDefault="00CA6B19" w:rsidP="000978A6">
            <w:r w:rsidRPr="00D7636D">
              <w:t>Asthma trigger - damp</w:t>
            </w:r>
          </w:p>
        </w:tc>
      </w:tr>
      <w:tr w:rsidR="00CA6B19" w:rsidRPr="00D7636D" w14:paraId="7ACA23EE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252280E0" w14:textId="77777777" w:rsidR="00CA6B19" w:rsidRPr="00D7636D" w:rsidRDefault="00CA6B19" w:rsidP="000978A6">
            <w:r w:rsidRPr="00D7636D">
              <w:t>102952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37B6CC58" w14:textId="77777777" w:rsidR="00CA6B19" w:rsidRPr="00D7636D" w:rsidRDefault="00CA6B19" w:rsidP="000978A6">
            <w:r w:rsidRPr="00D7636D">
              <w:t>Asthma trigger - warm air</w:t>
            </w:r>
          </w:p>
        </w:tc>
      </w:tr>
      <w:tr w:rsidR="00CA6B19" w:rsidRPr="00D7636D" w14:paraId="34D5BB72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37D16B1B" w14:textId="77777777" w:rsidR="00CA6B19" w:rsidRPr="00D7636D" w:rsidRDefault="00CA6B19" w:rsidP="000978A6">
            <w:r w:rsidRPr="00D7636D">
              <w:t>103952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7806B835" w14:textId="77777777" w:rsidR="00CA6B19" w:rsidRPr="00D7636D" w:rsidRDefault="00CA6B19" w:rsidP="000978A6">
            <w:r w:rsidRPr="00D7636D">
              <w:t>Asthma trigger - emotion</w:t>
            </w:r>
          </w:p>
        </w:tc>
      </w:tr>
      <w:tr w:rsidR="00CA6B19" w:rsidRPr="00D7636D" w14:paraId="026DFCF9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0684D75D" w14:textId="77777777" w:rsidR="00CA6B19" w:rsidRPr="00D7636D" w:rsidRDefault="00CA6B19" w:rsidP="000978A6">
            <w:r w:rsidRPr="00D7636D">
              <w:t>103955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3146C12F" w14:textId="77777777" w:rsidR="00CA6B19" w:rsidRPr="00D7636D" w:rsidRDefault="00CA6B19" w:rsidP="000978A6">
            <w:r w:rsidRPr="00D7636D">
              <w:t>Asthma trigger - tobacco smoke</w:t>
            </w:r>
          </w:p>
        </w:tc>
      </w:tr>
      <w:tr w:rsidR="00CA6B19" w:rsidRPr="00D7636D" w14:paraId="06037ECB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508E8837" w14:textId="77777777" w:rsidR="00CA6B19" w:rsidRPr="00D7636D" w:rsidRDefault="00CA6B19" w:rsidP="000978A6">
            <w:r w:rsidRPr="00D7636D">
              <w:t>41017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070C82D3" w14:textId="77777777" w:rsidR="00CA6B19" w:rsidRPr="00D7636D" w:rsidRDefault="00CA6B19" w:rsidP="000978A6">
            <w:r w:rsidRPr="00D7636D">
              <w:t>Aspirin induced asthma</w:t>
            </w:r>
          </w:p>
        </w:tc>
      </w:tr>
      <w:tr w:rsidR="00CA6B19" w:rsidRPr="00D7636D" w14:paraId="79DBFC26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4F23F6AE" w14:textId="77777777" w:rsidR="00CA6B19" w:rsidRPr="00D7636D" w:rsidRDefault="00CA6B19" w:rsidP="000978A6">
            <w:r w:rsidRPr="00D7636D">
              <w:t>47684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31BB4F3F" w14:textId="77777777" w:rsidR="00CA6B19" w:rsidRPr="00D7636D" w:rsidRDefault="00CA6B19" w:rsidP="000978A6">
            <w:r w:rsidRPr="00D7636D">
              <w:t>Detergent asthma</w:t>
            </w:r>
          </w:p>
        </w:tc>
      </w:tr>
      <w:tr w:rsidR="00CA6B19" w:rsidRPr="00D7636D" w14:paraId="28C0CBD9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07653CF6" w14:textId="77777777" w:rsidR="00CA6B19" w:rsidRPr="00D7636D" w:rsidRDefault="00CA6B19" w:rsidP="000978A6">
            <w:r w:rsidRPr="00D7636D">
              <w:t>47337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51E06648" w14:textId="77777777" w:rsidR="00CA6B19" w:rsidRPr="00D7636D" w:rsidRDefault="00CA6B19" w:rsidP="000978A6">
            <w:r w:rsidRPr="00D7636D">
              <w:t>Asthma accident and emergency attendance since last visit</w:t>
            </w:r>
          </w:p>
        </w:tc>
      </w:tr>
      <w:tr w:rsidR="00CA6B19" w:rsidRPr="00D7636D" w14:paraId="48050389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075908B2" w14:textId="77777777" w:rsidR="00CA6B19" w:rsidRPr="00D7636D" w:rsidRDefault="00CA6B19" w:rsidP="000978A6">
            <w:r w:rsidRPr="00D7636D">
              <w:t>24479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7DAF455D" w14:textId="77777777" w:rsidR="00CA6B19" w:rsidRPr="00D7636D" w:rsidRDefault="00CA6B19" w:rsidP="000978A6">
            <w:r w:rsidRPr="00D7636D">
              <w:t>Emergency asthma admission since last appointment</w:t>
            </w:r>
          </w:p>
        </w:tc>
      </w:tr>
      <w:tr w:rsidR="00CA6B19" w:rsidRPr="00D7636D" w14:paraId="31FBF954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03657744" w14:textId="77777777" w:rsidR="00CA6B19" w:rsidRPr="00D7636D" w:rsidRDefault="00CA6B19" w:rsidP="000978A6">
            <w:r w:rsidRPr="00D7636D">
              <w:t>16667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669D0CAB" w14:textId="77777777" w:rsidR="00CA6B19" w:rsidRPr="00D7636D" w:rsidRDefault="00CA6B19" w:rsidP="000978A6">
            <w:r w:rsidRPr="00D7636D">
              <w:t>Asthma control step 2</w:t>
            </w:r>
          </w:p>
        </w:tc>
      </w:tr>
      <w:tr w:rsidR="00CA6B19" w:rsidRPr="00D7636D" w14:paraId="05B6791D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2A98D300" w14:textId="77777777" w:rsidR="00CA6B19" w:rsidRPr="00D7636D" w:rsidRDefault="00CA6B19" w:rsidP="000978A6">
            <w:r w:rsidRPr="00D7636D">
              <w:t>18224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43E3656A" w14:textId="77777777" w:rsidR="00CA6B19" w:rsidRPr="00D7636D" w:rsidRDefault="00CA6B19" w:rsidP="000978A6">
            <w:r w:rsidRPr="00D7636D">
              <w:t>Asthma control step 3</w:t>
            </w:r>
          </w:p>
        </w:tc>
      </w:tr>
      <w:tr w:rsidR="00CA6B19" w:rsidRPr="00D7636D" w14:paraId="4A53162C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44510CB3" w14:textId="77777777" w:rsidR="00CA6B19" w:rsidRPr="00D7636D" w:rsidRDefault="00CA6B19" w:rsidP="000978A6">
            <w:r w:rsidRPr="00D7636D">
              <w:t>16785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74610D95" w14:textId="77777777" w:rsidR="00CA6B19" w:rsidRPr="00D7636D" w:rsidRDefault="00CA6B19" w:rsidP="000978A6">
            <w:r w:rsidRPr="00D7636D">
              <w:t>Asthma control step 1</w:t>
            </w:r>
          </w:p>
        </w:tc>
      </w:tr>
      <w:tr w:rsidR="00CA6B19" w:rsidRPr="00D7636D" w14:paraId="18B94815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7086785D" w14:textId="77777777" w:rsidR="00CA6B19" w:rsidRPr="00D7636D" w:rsidRDefault="00CA6B19" w:rsidP="000978A6">
            <w:r w:rsidRPr="00D7636D">
              <w:t>29645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71C47494" w14:textId="77777777" w:rsidR="00CA6B19" w:rsidRPr="00D7636D" w:rsidRDefault="00CA6B19" w:rsidP="000978A6">
            <w:r w:rsidRPr="00D7636D">
              <w:t>Asthma control step 0</w:t>
            </w:r>
          </w:p>
        </w:tc>
      </w:tr>
      <w:tr w:rsidR="00CA6B19" w:rsidRPr="00D7636D" w14:paraId="042AA493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170EF9EA" w14:textId="77777777" w:rsidR="00CA6B19" w:rsidRPr="00D7636D" w:rsidRDefault="00CA6B19" w:rsidP="000978A6">
            <w:r w:rsidRPr="00D7636D">
              <w:t>98185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349646E6" w14:textId="77777777" w:rsidR="00CA6B19" w:rsidRPr="00D7636D" w:rsidRDefault="00CA6B19" w:rsidP="000978A6">
            <w:r w:rsidRPr="00D7636D">
              <w:t>Asthma control test</w:t>
            </w:r>
          </w:p>
        </w:tc>
      </w:tr>
      <w:tr w:rsidR="00CA6B19" w:rsidRPr="00D7636D" w14:paraId="3010B80F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72F845A9" w14:textId="77777777" w:rsidR="00CA6B19" w:rsidRPr="00D7636D" w:rsidRDefault="00CA6B19" w:rsidP="000978A6">
            <w:r w:rsidRPr="00D7636D">
              <w:t>20886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39954F51" w14:textId="77777777" w:rsidR="00CA6B19" w:rsidRPr="00D7636D" w:rsidRDefault="00CA6B19" w:rsidP="000978A6">
            <w:r w:rsidRPr="00D7636D">
              <w:t>Asthma control step 4</w:t>
            </w:r>
          </w:p>
        </w:tc>
      </w:tr>
      <w:tr w:rsidR="00CA6B19" w:rsidRPr="00D7636D" w14:paraId="1F426205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0C71E4EE" w14:textId="77777777" w:rsidR="00CA6B19" w:rsidRPr="00D7636D" w:rsidRDefault="00CA6B19" w:rsidP="000978A6">
            <w:r w:rsidRPr="00D7636D">
              <w:t>20860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08682AE6" w14:textId="77777777" w:rsidR="00CA6B19" w:rsidRPr="00D7636D" w:rsidRDefault="00CA6B19" w:rsidP="000978A6">
            <w:r w:rsidRPr="00D7636D">
              <w:t>Asthma control step 5</w:t>
            </w:r>
          </w:p>
        </w:tc>
      </w:tr>
      <w:tr w:rsidR="00CA6B19" w:rsidRPr="00D7636D" w14:paraId="306D8EF3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14:paraId="50B71097" w14:textId="77777777" w:rsidR="00CA6B19" w:rsidRPr="00D7636D" w:rsidRDefault="00CA6B19" w:rsidP="000978A6">
            <w:r w:rsidRPr="00D7636D">
              <w:t>100397</w:t>
            </w:r>
          </w:p>
        </w:tc>
        <w:tc>
          <w:tcPr>
            <w:tcW w:w="4021" w:type="pct"/>
            <w:shd w:val="clear" w:color="auto" w:fill="auto"/>
            <w:noWrap/>
            <w:vAlign w:val="bottom"/>
            <w:hideMark/>
          </w:tcPr>
          <w:p w14:paraId="1A04423B" w14:textId="77777777" w:rsidR="00CA6B19" w:rsidRPr="00D7636D" w:rsidRDefault="00CA6B19" w:rsidP="000978A6">
            <w:r w:rsidRPr="00D7636D">
              <w:t>Asthma control questionnaire</w:t>
            </w:r>
          </w:p>
        </w:tc>
      </w:tr>
    </w:tbl>
    <w:p w14:paraId="7611DEFC" w14:textId="77777777" w:rsidR="00CA6B19" w:rsidRPr="00D7636D" w:rsidRDefault="00CA6B19" w:rsidP="00CA6B19">
      <w:pPr>
        <w:rPr>
          <w:rFonts w:ascii="Arial" w:hAnsi="Arial" w:cs="Arial"/>
          <w:sz w:val="18"/>
          <w:szCs w:val="18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0"/>
        <w:gridCol w:w="7432"/>
      </w:tblGrid>
      <w:tr w:rsidR="00CA6B19" w:rsidRPr="00D7636D" w14:paraId="1C0B2B3D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6A45A2A" w14:textId="77777777" w:rsidR="00CA6B19" w:rsidRPr="000978A6" w:rsidRDefault="00CA6B19" w:rsidP="000978A6">
            <w:pPr>
              <w:rPr>
                <w:b/>
                <w:bCs/>
              </w:rPr>
            </w:pPr>
            <w:r w:rsidRPr="000978A6">
              <w:rPr>
                <w:b/>
                <w:bCs/>
              </w:rPr>
              <w:t>ICD10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A23D766" w14:textId="77777777" w:rsidR="00CA6B19" w:rsidRPr="000978A6" w:rsidRDefault="00CA6B19" w:rsidP="000978A6">
            <w:pPr>
              <w:rPr>
                <w:b/>
                <w:bCs/>
              </w:rPr>
            </w:pPr>
            <w:r w:rsidRPr="000978A6">
              <w:rPr>
                <w:b/>
                <w:bCs/>
              </w:rPr>
              <w:t>Term</w:t>
            </w:r>
          </w:p>
        </w:tc>
      </w:tr>
      <w:tr w:rsidR="00CA6B19" w:rsidRPr="00D7636D" w14:paraId="35455696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3868C10" w14:textId="77777777" w:rsidR="00CA6B19" w:rsidRPr="00D7636D" w:rsidRDefault="00CA6B19" w:rsidP="000978A6">
            <w:r w:rsidRPr="00D7636D">
              <w:t>J45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BB837E7" w14:textId="77777777" w:rsidR="00CA6B19" w:rsidRPr="00D7636D" w:rsidRDefault="00CA6B19" w:rsidP="000978A6">
            <w:r w:rsidRPr="00D7636D">
              <w:t>Asthma</w:t>
            </w:r>
          </w:p>
        </w:tc>
      </w:tr>
      <w:tr w:rsidR="00CA6B19" w:rsidRPr="00D7636D" w14:paraId="78003D25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0177EC6" w14:textId="77777777" w:rsidR="00CA6B19" w:rsidRPr="00D7636D" w:rsidRDefault="00CA6B19" w:rsidP="000978A6">
            <w:r w:rsidRPr="00D7636D">
              <w:t>J45.1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0675A4E" w14:textId="77777777" w:rsidR="00CA6B19" w:rsidRPr="00D7636D" w:rsidRDefault="00CA6B19" w:rsidP="000978A6">
            <w:r w:rsidRPr="00D7636D">
              <w:t>Non-allergic asthma</w:t>
            </w:r>
          </w:p>
        </w:tc>
      </w:tr>
      <w:tr w:rsidR="00CA6B19" w:rsidRPr="00D7636D" w14:paraId="3D2B82FC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C36BA57" w14:textId="77777777" w:rsidR="00CA6B19" w:rsidRPr="00D7636D" w:rsidRDefault="00CA6B19" w:rsidP="000978A6">
            <w:r w:rsidRPr="00D7636D">
              <w:lastRenderedPageBreak/>
              <w:t>J45.8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A9765DD" w14:textId="77777777" w:rsidR="00CA6B19" w:rsidRPr="00D7636D" w:rsidRDefault="00CA6B19" w:rsidP="000978A6">
            <w:r w:rsidRPr="00D7636D">
              <w:t>Mixed asthma</w:t>
            </w:r>
          </w:p>
        </w:tc>
      </w:tr>
      <w:tr w:rsidR="00CA6B19" w:rsidRPr="00D7636D" w14:paraId="7ACD1204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94CE420" w14:textId="77777777" w:rsidR="00CA6B19" w:rsidRPr="00D7636D" w:rsidRDefault="00CA6B19" w:rsidP="000978A6">
            <w:r w:rsidRPr="00D7636D">
              <w:t>J45.9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5D86CA7" w14:textId="77777777" w:rsidR="00CA6B19" w:rsidRPr="00D7636D" w:rsidRDefault="00CA6B19" w:rsidP="000978A6">
            <w:r w:rsidRPr="00D7636D">
              <w:t>Asthma, unspecified</w:t>
            </w:r>
          </w:p>
        </w:tc>
      </w:tr>
      <w:tr w:rsidR="00CA6B19" w:rsidRPr="00D7636D" w14:paraId="43DE7DC1" w14:textId="77777777" w:rsidTr="000978A6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8390B01" w14:textId="77777777" w:rsidR="00CA6B19" w:rsidRPr="00D7636D" w:rsidRDefault="00CA6B19" w:rsidP="000978A6">
            <w:r w:rsidRPr="00D7636D">
              <w:t>J46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F680041" w14:textId="77777777" w:rsidR="00CA6B19" w:rsidRPr="00D7636D" w:rsidRDefault="00CA6B19" w:rsidP="000978A6">
            <w:r w:rsidRPr="00D7636D">
              <w:t xml:space="preserve">Status </w:t>
            </w:r>
            <w:proofErr w:type="spellStart"/>
            <w:r w:rsidRPr="00D7636D">
              <w:t>asthmaticus</w:t>
            </w:r>
            <w:proofErr w:type="spellEnd"/>
          </w:p>
        </w:tc>
      </w:tr>
    </w:tbl>
    <w:p w14:paraId="498B1B2C" w14:textId="77777777" w:rsidR="00054C77" w:rsidRPr="007510F9" w:rsidRDefault="00054C77" w:rsidP="00054C77">
      <w:pPr>
        <w:pStyle w:val="Heading1"/>
      </w:pPr>
      <w:bookmarkStart w:id="10" w:name="_Toc507080849"/>
      <w:r>
        <w:t>Treatments</w:t>
      </w:r>
      <w:bookmarkEnd w:id="10"/>
    </w:p>
    <w:p w14:paraId="789E3A74" w14:textId="77777777" w:rsidR="00054C77" w:rsidRPr="00D7636D" w:rsidRDefault="00054C77" w:rsidP="00054C77">
      <w:pPr>
        <w:pStyle w:val="Heading2"/>
        <w:rPr>
          <w:rFonts w:ascii="Arial" w:hAnsi="Arial" w:cs="Arial"/>
          <w:b w:val="0"/>
          <w:bCs w:val="0"/>
          <w:sz w:val="18"/>
          <w:szCs w:val="18"/>
        </w:rPr>
      </w:pPr>
      <w:bookmarkStart w:id="11" w:name="_Toc507080850"/>
      <w:r w:rsidRPr="00D7636D">
        <w:t>LABA</w:t>
      </w:r>
      <w:bookmarkEnd w:id="11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0"/>
        <w:gridCol w:w="7432"/>
      </w:tblGrid>
      <w:tr w:rsidR="00054C77" w:rsidRPr="00D7636D" w14:paraId="0D7E965C" w14:textId="77777777" w:rsidTr="00C1427D">
        <w:trPr>
          <w:trHeight w:val="300"/>
          <w:tblHeader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9355B51" w14:textId="77777777" w:rsidR="00054C77" w:rsidRPr="000C2CE1" w:rsidRDefault="00054C77" w:rsidP="00C1427D">
            <w:pPr>
              <w:rPr>
                <w:b/>
                <w:bCs/>
              </w:rPr>
            </w:pPr>
            <w:proofErr w:type="spellStart"/>
            <w:r w:rsidRPr="000C2CE1">
              <w:rPr>
                <w:b/>
                <w:bCs/>
              </w:rPr>
              <w:t>prodcode</w:t>
            </w:r>
            <w:proofErr w:type="spellEnd"/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EFD10E9" w14:textId="77777777" w:rsidR="00054C77" w:rsidRPr="000C2CE1" w:rsidRDefault="00054C77" w:rsidP="00C1427D">
            <w:pPr>
              <w:rPr>
                <w:b/>
                <w:bCs/>
              </w:rPr>
            </w:pPr>
            <w:proofErr w:type="spellStart"/>
            <w:r w:rsidRPr="000C2CE1">
              <w:rPr>
                <w:b/>
                <w:bCs/>
              </w:rPr>
              <w:t>productname</w:t>
            </w:r>
            <w:proofErr w:type="spellEnd"/>
          </w:p>
        </w:tc>
      </w:tr>
      <w:tr w:rsidR="00054C77" w:rsidRPr="00335574" w14:paraId="024ED718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C5B077C" w14:textId="77777777" w:rsidR="00054C77" w:rsidRPr="00D7636D" w:rsidRDefault="00054C77" w:rsidP="00C1427D">
            <w:r w:rsidRPr="00D7636D">
              <w:t>1974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B3B0580" w14:textId="77777777" w:rsidR="00054C77" w:rsidRPr="00D7636D" w:rsidRDefault="00054C77" w:rsidP="00C1427D">
            <w:pPr>
              <w:rPr>
                <w:lang w:val="pt-PT"/>
              </w:rPr>
            </w:pPr>
            <w:r w:rsidRPr="00D7636D">
              <w:rPr>
                <w:lang w:val="pt-PT"/>
              </w:rPr>
              <w:t>Oxis 12 Turbohaler (AstraZeneca UK Ltd)</w:t>
            </w:r>
          </w:p>
        </w:tc>
      </w:tr>
      <w:tr w:rsidR="00054C77" w:rsidRPr="00335574" w14:paraId="4F472338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59E7429" w14:textId="77777777" w:rsidR="00054C77" w:rsidRPr="00D7636D" w:rsidRDefault="00054C77" w:rsidP="00C1427D">
            <w:r w:rsidRPr="00D7636D">
              <w:t>1975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4ADB0477" w14:textId="77777777" w:rsidR="00054C77" w:rsidRPr="00D7636D" w:rsidRDefault="00054C77" w:rsidP="00C1427D">
            <w:pPr>
              <w:rPr>
                <w:lang w:val="pt-PT"/>
              </w:rPr>
            </w:pPr>
            <w:r w:rsidRPr="00D7636D">
              <w:rPr>
                <w:lang w:val="pt-PT"/>
              </w:rPr>
              <w:t>Oxis 6 Turbohaler (AstraZeneca UK Ltd)</w:t>
            </w:r>
          </w:p>
        </w:tc>
      </w:tr>
      <w:tr w:rsidR="00054C77" w:rsidRPr="00D7636D" w14:paraId="3C659B6F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71EFAF3" w14:textId="77777777" w:rsidR="00054C77" w:rsidRPr="00D7636D" w:rsidRDefault="00054C77" w:rsidP="00C1427D">
            <w:r w:rsidRPr="00D7636D">
              <w:t>6526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A8E33C9" w14:textId="77777777" w:rsidR="00054C77" w:rsidRPr="00D7636D" w:rsidRDefault="00054C77" w:rsidP="00C1427D">
            <w:r w:rsidRPr="00D7636D">
              <w:t>Formoterol 12microgram inhalation powder capsules with device</w:t>
            </w:r>
          </w:p>
        </w:tc>
      </w:tr>
      <w:tr w:rsidR="00054C77" w:rsidRPr="00D7636D" w14:paraId="2E5A4F68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108BD14" w14:textId="77777777" w:rsidR="00054C77" w:rsidRPr="00D7636D" w:rsidRDefault="00054C77" w:rsidP="00C1427D">
            <w:r w:rsidRPr="00D7636D">
              <w:t>7133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74A743E" w14:textId="77777777" w:rsidR="00054C77" w:rsidRPr="00D7636D" w:rsidRDefault="00054C77" w:rsidP="00C1427D">
            <w:r w:rsidRPr="00D7636D">
              <w:t>Formoterol 12micrograms/dose dry powder inhaler</w:t>
            </w:r>
          </w:p>
        </w:tc>
      </w:tr>
      <w:tr w:rsidR="00054C77" w:rsidRPr="00D7636D" w14:paraId="7D25C079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9A51D4D" w14:textId="77777777" w:rsidR="00054C77" w:rsidRPr="00D7636D" w:rsidRDefault="00054C77" w:rsidP="00C1427D">
            <w:r w:rsidRPr="00D7636D">
              <w:t>9711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E61E89E" w14:textId="77777777" w:rsidR="00054C77" w:rsidRPr="00D7636D" w:rsidRDefault="00054C77" w:rsidP="00C1427D">
            <w:r w:rsidRPr="00D7636D">
              <w:t>Formoterol 6micrograms/dose dry powder inhaler</w:t>
            </w:r>
          </w:p>
        </w:tc>
      </w:tr>
      <w:tr w:rsidR="00054C77" w:rsidRPr="00D7636D" w14:paraId="736217B7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C55E250" w14:textId="77777777" w:rsidR="00054C77" w:rsidRPr="00D7636D" w:rsidRDefault="00054C77" w:rsidP="00C1427D">
            <w:r w:rsidRPr="00D7636D">
              <w:t>10968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5D7D061" w14:textId="77777777" w:rsidR="00054C77" w:rsidRPr="00D7636D" w:rsidRDefault="00054C77" w:rsidP="00C1427D">
            <w:proofErr w:type="spellStart"/>
            <w:r w:rsidRPr="00D7636D">
              <w:t>Foradil</w:t>
            </w:r>
            <w:proofErr w:type="spellEnd"/>
            <w:r w:rsidRPr="00D7636D">
              <w:t xml:space="preserve"> 12microgram inhalation powder capsules with device (Novartis Pharmaceuticals UK Ltd)</w:t>
            </w:r>
          </w:p>
        </w:tc>
      </w:tr>
      <w:tr w:rsidR="00054C77" w:rsidRPr="00D7636D" w14:paraId="3342AE04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534B8B3" w14:textId="77777777" w:rsidR="00054C77" w:rsidRPr="00D7636D" w:rsidRDefault="00054C77" w:rsidP="00C1427D">
            <w:r w:rsidRPr="00D7636D">
              <w:t>14306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29E7030" w14:textId="77777777" w:rsidR="00054C77" w:rsidRPr="00D7636D" w:rsidRDefault="00054C77" w:rsidP="00C1427D">
            <w:r w:rsidRPr="00D7636D">
              <w:t>Formoterol 12micrograms/dose inhaler CFC free</w:t>
            </w:r>
          </w:p>
        </w:tc>
      </w:tr>
      <w:tr w:rsidR="00054C77" w:rsidRPr="00D7636D" w14:paraId="608BE818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01A9B5C" w14:textId="77777777" w:rsidR="00054C77" w:rsidRPr="00D7636D" w:rsidRDefault="00054C77" w:rsidP="00C1427D">
            <w:r w:rsidRPr="00D7636D">
              <w:t>25784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7C6CBF9" w14:textId="77777777" w:rsidR="00054C77" w:rsidRPr="00D7636D" w:rsidRDefault="00054C77" w:rsidP="00C1427D">
            <w:proofErr w:type="spellStart"/>
            <w:r w:rsidRPr="00D7636D">
              <w:t>Atimos</w:t>
            </w:r>
            <w:proofErr w:type="spellEnd"/>
            <w:r w:rsidRPr="00D7636D">
              <w:t xml:space="preserve"> </w:t>
            </w:r>
            <w:proofErr w:type="spellStart"/>
            <w:r w:rsidRPr="00D7636D">
              <w:t>Modulite</w:t>
            </w:r>
            <w:proofErr w:type="spellEnd"/>
            <w:r w:rsidRPr="00D7636D">
              <w:t xml:space="preserve"> 12micrograms/dose inhaler (</w:t>
            </w:r>
            <w:proofErr w:type="spellStart"/>
            <w:r w:rsidRPr="00D7636D">
              <w:t>Chiesi</w:t>
            </w:r>
            <w:proofErr w:type="spellEnd"/>
            <w:r w:rsidRPr="00D7636D">
              <w:t xml:space="preserve"> Ltd)</w:t>
            </w:r>
          </w:p>
        </w:tc>
      </w:tr>
      <w:tr w:rsidR="00054C77" w:rsidRPr="00D7636D" w14:paraId="2C0B26EB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253DC59" w14:textId="77777777" w:rsidR="00054C77" w:rsidRPr="00D7636D" w:rsidRDefault="00054C77" w:rsidP="00C1427D">
            <w:r w:rsidRPr="00D7636D">
              <w:t>35725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639374C" w14:textId="77777777" w:rsidR="00054C77" w:rsidRPr="00D7636D" w:rsidRDefault="00054C77" w:rsidP="00C1427D">
            <w:r w:rsidRPr="00D7636D">
              <w:t xml:space="preserve">Formoterol </w:t>
            </w:r>
            <w:proofErr w:type="spellStart"/>
            <w:r w:rsidRPr="00D7636D">
              <w:t>Easyhaler</w:t>
            </w:r>
            <w:proofErr w:type="spellEnd"/>
            <w:r w:rsidRPr="00D7636D">
              <w:t xml:space="preserve"> 12micrograms/dose dry powder inhaler (Orion Pharma (UK) Ltd)</w:t>
            </w:r>
          </w:p>
        </w:tc>
      </w:tr>
      <w:tr w:rsidR="00054C77" w:rsidRPr="00D7636D" w14:paraId="5D86DE66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2E0C3B6" w14:textId="77777777" w:rsidR="00054C77" w:rsidRPr="00D7636D" w:rsidRDefault="00054C77" w:rsidP="00C1427D">
            <w:r w:rsidRPr="00D7636D">
              <w:t>5648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43C0FBC0" w14:textId="77777777" w:rsidR="00054C77" w:rsidRPr="00D7636D" w:rsidRDefault="00054C77" w:rsidP="00C1427D">
            <w:proofErr w:type="spellStart"/>
            <w:r w:rsidRPr="00D7636D">
              <w:t>Oxis</w:t>
            </w:r>
            <w:proofErr w:type="spellEnd"/>
            <w:r w:rsidRPr="00D7636D">
              <w:t xml:space="preserve"> 12 </w:t>
            </w:r>
            <w:proofErr w:type="spellStart"/>
            <w:r w:rsidRPr="00D7636D">
              <w:t>Turbohaler</w:t>
            </w:r>
            <w:proofErr w:type="spellEnd"/>
            <w:r w:rsidRPr="00D7636D">
              <w:t xml:space="preserve"> (</w:t>
            </w:r>
            <w:proofErr w:type="spellStart"/>
            <w:r w:rsidRPr="00D7636D">
              <w:t>Waymade</w:t>
            </w:r>
            <w:proofErr w:type="spellEnd"/>
            <w:r w:rsidRPr="00D7636D">
              <w:t xml:space="preserve"> Healthcare Plc)</w:t>
            </w:r>
          </w:p>
        </w:tc>
      </w:tr>
      <w:tr w:rsidR="00054C77" w:rsidRPr="00D7636D" w14:paraId="0D905756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A0ECD3E" w14:textId="77777777" w:rsidR="00054C77" w:rsidRPr="00D7636D" w:rsidRDefault="00054C77" w:rsidP="00C1427D">
            <w:r w:rsidRPr="00D7636D">
              <w:t>43738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44E4835D" w14:textId="77777777" w:rsidR="00054C77" w:rsidRPr="00D7636D" w:rsidRDefault="00054C77" w:rsidP="00C1427D">
            <w:proofErr w:type="spellStart"/>
            <w:r w:rsidRPr="00D7636D">
              <w:t>Indacaterol</w:t>
            </w:r>
            <w:proofErr w:type="spellEnd"/>
            <w:r w:rsidRPr="00D7636D">
              <w:t xml:space="preserve"> 150microgram inhalation powder capsules with device</w:t>
            </w:r>
          </w:p>
        </w:tc>
      </w:tr>
      <w:tr w:rsidR="00054C77" w:rsidRPr="00D7636D" w14:paraId="706545A8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5733BD5" w14:textId="77777777" w:rsidR="00054C77" w:rsidRPr="00D7636D" w:rsidRDefault="00054C77" w:rsidP="00C1427D">
            <w:r w:rsidRPr="00D7636D">
              <w:t>43893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0CB400E" w14:textId="77777777" w:rsidR="00054C77" w:rsidRPr="00D7636D" w:rsidRDefault="00054C77" w:rsidP="00C1427D">
            <w:proofErr w:type="spellStart"/>
            <w:r w:rsidRPr="00D7636D">
              <w:t>Onbrez</w:t>
            </w:r>
            <w:proofErr w:type="spellEnd"/>
            <w:r w:rsidRPr="00D7636D">
              <w:t xml:space="preserve"> </w:t>
            </w:r>
            <w:proofErr w:type="spellStart"/>
            <w:r w:rsidRPr="00D7636D">
              <w:t>Breezhaler</w:t>
            </w:r>
            <w:proofErr w:type="spellEnd"/>
            <w:r w:rsidRPr="00D7636D">
              <w:t xml:space="preserve"> 150microgram inhalation powder capsules with device (Novartis Pharmaceuticals UK Ltd)</w:t>
            </w:r>
          </w:p>
        </w:tc>
      </w:tr>
      <w:tr w:rsidR="00054C77" w:rsidRPr="00D7636D" w14:paraId="65CDB4FE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82E1F6F" w14:textId="77777777" w:rsidR="00054C77" w:rsidRPr="00D7636D" w:rsidRDefault="00054C77" w:rsidP="00C1427D">
            <w:r w:rsidRPr="00D7636D">
              <w:t>44064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C78EAA0" w14:textId="77777777" w:rsidR="00054C77" w:rsidRPr="00D7636D" w:rsidRDefault="00054C77" w:rsidP="00C1427D">
            <w:proofErr w:type="spellStart"/>
            <w:r w:rsidRPr="00D7636D">
              <w:t>Onbrez</w:t>
            </w:r>
            <w:proofErr w:type="spellEnd"/>
            <w:r w:rsidRPr="00D7636D">
              <w:t xml:space="preserve"> </w:t>
            </w:r>
            <w:proofErr w:type="spellStart"/>
            <w:r w:rsidRPr="00D7636D">
              <w:t>Breezhaler</w:t>
            </w:r>
            <w:proofErr w:type="spellEnd"/>
            <w:r w:rsidRPr="00D7636D">
              <w:t xml:space="preserve"> 300microgram inhalation powder capsules with device (Novartis Pharmaceuticals UK Ltd)</w:t>
            </w:r>
          </w:p>
        </w:tc>
      </w:tr>
      <w:tr w:rsidR="00054C77" w:rsidRPr="00D7636D" w14:paraId="65C68835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FA56F4F" w14:textId="77777777" w:rsidR="00054C77" w:rsidRPr="00D7636D" w:rsidRDefault="00054C77" w:rsidP="00C1427D">
            <w:r w:rsidRPr="00D7636D">
              <w:t>45610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8ABE6EB" w14:textId="77777777" w:rsidR="00054C77" w:rsidRPr="00D7636D" w:rsidRDefault="00054C77" w:rsidP="00C1427D">
            <w:proofErr w:type="spellStart"/>
            <w:r w:rsidRPr="00D7636D">
              <w:t>Indacaterol</w:t>
            </w:r>
            <w:proofErr w:type="spellEnd"/>
            <w:r w:rsidRPr="00D7636D">
              <w:t xml:space="preserve"> 300microgram inhalation powder capsules with device</w:t>
            </w:r>
          </w:p>
        </w:tc>
      </w:tr>
      <w:tr w:rsidR="00054C77" w:rsidRPr="00D7636D" w14:paraId="4C6E5968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C6433FF" w14:textId="77777777" w:rsidR="00054C77" w:rsidRPr="00D7636D" w:rsidRDefault="00054C77" w:rsidP="00C1427D">
            <w:r w:rsidRPr="00D7636D">
              <w:t>6266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B2B6FD6" w14:textId="77777777" w:rsidR="00054C77" w:rsidRPr="00D7636D" w:rsidRDefault="00054C77" w:rsidP="00C1427D">
            <w:proofErr w:type="spellStart"/>
            <w:r w:rsidRPr="00D7636D">
              <w:t>Olodaterol</w:t>
            </w:r>
            <w:proofErr w:type="spellEnd"/>
            <w:r w:rsidRPr="00D7636D">
              <w:t xml:space="preserve"> 2.5micrograms/dose solution for inhalation cartridge with device CFC free</w:t>
            </w:r>
          </w:p>
        </w:tc>
      </w:tr>
      <w:tr w:rsidR="00054C77" w:rsidRPr="00D7636D" w14:paraId="11066EFF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068BD94" w14:textId="77777777" w:rsidR="00054C77" w:rsidRPr="00D7636D" w:rsidRDefault="00054C77" w:rsidP="00C1427D">
            <w:r w:rsidRPr="00D7636D">
              <w:t>465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D3DA598" w14:textId="77777777" w:rsidR="00054C77" w:rsidRPr="00D7636D" w:rsidRDefault="00054C77" w:rsidP="00C1427D">
            <w:r w:rsidRPr="00D7636D">
              <w:t>Salmeterol 25micrograms/dose inhaler</w:t>
            </w:r>
          </w:p>
        </w:tc>
      </w:tr>
      <w:tr w:rsidR="00054C77" w:rsidRPr="00D7636D" w14:paraId="5C442EFF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EDCD7A5" w14:textId="77777777" w:rsidR="00054C77" w:rsidRPr="00D7636D" w:rsidRDefault="00054C77" w:rsidP="00C1427D">
            <w:r w:rsidRPr="00D7636D">
              <w:t>549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949B8D2" w14:textId="77777777" w:rsidR="00054C77" w:rsidRPr="00D7636D" w:rsidRDefault="00054C77" w:rsidP="00C1427D">
            <w:proofErr w:type="spellStart"/>
            <w:r w:rsidRPr="00D7636D">
              <w:t>Serevent</w:t>
            </w:r>
            <w:proofErr w:type="spellEnd"/>
            <w:r w:rsidRPr="00D7636D">
              <w:t xml:space="preserve"> 25micrograms/dose inhaler (GlaxoSmithKline UK Ltd)</w:t>
            </w:r>
          </w:p>
        </w:tc>
      </w:tr>
      <w:tr w:rsidR="00054C77" w:rsidRPr="00D7636D" w14:paraId="7FFF336C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ECBDD41" w14:textId="77777777" w:rsidR="00054C77" w:rsidRPr="00D7636D" w:rsidRDefault="00054C77" w:rsidP="00C1427D">
            <w:r w:rsidRPr="00D7636D">
              <w:t>719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DF3E0AE" w14:textId="77777777" w:rsidR="00054C77" w:rsidRPr="00D7636D" w:rsidRDefault="00054C77" w:rsidP="00C1427D">
            <w:r w:rsidRPr="00D7636D">
              <w:t>Salmeterol 50micrograms/dose dry powder inhaler</w:t>
            </w:r>
          </w:p>
        </w:tc>
      </w:tr>
      <w:tr w:rsidR="00054C77" w:rsidRPr="00D7636D" w14:paraId="001FBF96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C64A99F" w14:textId="77777777" w:rsidR="00054C77" w:rsidRPr="00D7636D" w:rsidRDefault="00054C77" w:rsidP="00C1427D">
            <w:r w:rsidRPr="00D7636D">
              <w:t>910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CCC2E79" w14:textId="77777777" w:rsidR="00054C77" w:rsidRPr="00D7636D" w:rsidRDefault="00054C77" w:rsidP="00C1427D">
            <w:proofErr w:type="spellStart"/>
            <w:r w:rsidRPr="00D7636D">
              <w:t>Serevent</w:t>
            </w:r>
            <w:proofErr w:type="spellEnd"/>
            <w:r w:rsidRPr="00D7636D">
              <w:t xml:space="preserve"> </w:t>
            </w:r>
            <w:proofErr w:type="spellStart"/>
            <w:r w:rsidRPr="00D7636D">
              <w:t>diskhaler</w:t>
            </w:r>
            <w:proofErr w:type="spellEnd"/>
            <w:r w:rsidRPr="00D7636D">
              <w:t xml:space="preserve"> 50microgram Inhalation powder (Glaxo </w:t>
            </w:r>
            <w:proofErr w:type="spellStart"/>
            <w:r w:rsidRPr="00D7636D">
              <w:t>Wellcome</w:t>
            </w:r>
            <w:proofErr w:type="spellEnd"/>
            <w:r w:rsidRPr="00D7636D">
              <w:t xml:space="preserve"> UK Ltd)</w:t>
            </w:r>
          </w:p>
        </w:tc>
      </w:tr>
      <w:tr w:rsidR="00054C77" w:rsidRPr="00D7636D" w14:paraId="13B0C848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D0598FC" w14:textId="77777777" w:rsidR="00054C77" w:rsidRPr="00D7636D" w:rsidRDefault="00054C77" w:rsidP="00C1427D">
            <w:r w:rsidRPr="00D7636D">
              <w:t>2224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ACADDEE" w14:textId="77777777" w:rsidR="00054C77" w:rsidRPr="00D7636D" w:rsidRDefault="00054C77" w:rsidP="00C1427D">
            <w:proofErr w:type="spellStart"/>
            <w:r w:rsidRPr="00D7636D">
              <w:t>Serevent</w:t>
            </w:r>
            <w:proofErr w:type="spellEnd"/>
            <w:r w:rsidRPr="00D7636D">
              <w:t xml:space="preserve"> 50micrograms/dose </w:t>
            </w:r>
            <w:proofErr w:type="spellStart"/>
            <w:r w:rsidRPr="00D7636D">
              <w:t>Accuhaler</w:t>
            </w:r>
            <w:proofErr w:type="spellEnd"/>
            <w:r w:rsidRPr="00D7636D">
              <w:t xml:space="preserve"> (GlaxoSmithKline UK Ltd)</w:t>
            </w:r>
          </w:p>
        </w:tc>
      </w:tr>
      <w:tr w:rsidR="00054C77" w:rsidRPr="00D7636D" w14:paraId="4E836885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0003D50" w14:textId="77777777" w:rsidR="00054C77" w:rsidRPr="00D7636D" w:rsidRDefault="00054C77" w:rsidP="00C1427D">
            <w:r w:rsidRPr="00D7636D">
              <w:t>3297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43CE0A9" w14:textId="77777777" w:rsidR="00054C77" w:rsidRPr="00D7636D" w:rsidRDefault="00054C77" w:rsidP="00C1427D">
            <w:r w:rsidRPr="00D7636D">
              <w:t>Salmeterol 50micrograms disc</w:t>
            </w:r>
          </w:p>
        </w:tc>
      </w:tr>
      <w:tr w:rsidR="00054C77" w:rsidRPr="00D7636D" w14:paraId="5014764C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24D95A1" w14:textId="77777777" w:rsidR="00054C77" w:rsidRPr="00D7636D" w:rsidRDefault="00054C77" w:rsidP="00C1427D">
            <w:r w:rsidRPr="00D7636D">
              <w:t>5558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571F6C4" w14:textId="77777777" w:rsidR="00054C77" w:rsidRPr="00D7636D" w:rsidRDefault="00054C77" w:rsidP="00C1427D">
            <w:r w:rsidRPr="00D7636D">
              <w:t>Salmeterol 50micrograms with fluticasone 500micrograms CFC free inhaler</w:t>
            </w:r>
          </w:p>
        </w:tc>
      </w:tr>
      <w:tr w:rsidR="00054C77" w:rsidRPr="00D7636D" w14:paraId="5D60DE34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C0B2B2F" w14:textId="77777777" w:rsidR="00054C77" w:rsidRPr="00D7636D" w:rsidRDefault="00054C77" w:rsidP="00C1427D">
            <w:r w:rsidRPr="00D7636D">
              <w:t>5864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384814B" w14:textId="77777777" w:rsidR="00054C77" w:rsidRPr="00D7636D" w:rsidRDefault="00054C77" w:rsidP="00C1427D">
            <w:r w:rsidRPr="00D7636D">
              <w:t>Salmeterol 25micrograms with fluticasone 250micrograms CFC free inhaler</w:t>
            </w:r>
          </w:p>
        </w:tc>
      </w:tr>
      <w:tr w:rsidR="00054C77" w:rsidRPr="00D7636D" w14:paraId="5AD9B4D2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839676D" w14:textId="77777777" w:rsidR="00054C77" w:rsidRPr="00D7636D" w:rsidRDefault="00054C77" w:rsidP="00C1427D">
            <w:r w:rsidRPr="00D7636D">
              <w:t>594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D41A812" w14:textId="77777777" w:rsidR="00054C77" w:rsidRPr="00D7636D" w:rsidRDefault="00054C77" w:rsidP="00C1427D">
            <w:r w:rsidRPr="00D7636D">
              <w:t>Salmeterol 50micrograms with fluticasone 250micrograms CFC free inhaler</w:t>
            </w:r>
          </w:p>
        </w:tc>
      </w:tr>
      <w:tr w:rsidR="00054C77" w:rsidRPr="00D7636D" w14:paraId="045F914C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CFAC6E9" w14:textId="77777777" w:rsidR="00054C77" w:rsidRPr="00D7636D" w:rsidRDefault="00054C77" w:rsidP="00C1427D">
            <w:r w:rsidRPr="00D7636D">
              <w:t>6569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BADC4B0" w14:textId="77777777" w:rsidR="00054C77" w:rsidRPr="00D7636D" w:rsidRDefault="00054C77" w:rsidP="00C1427D">
            <w:r w:rsidRPr="00D7636D">
              <w:t>Salmeterol 25micrograms with fluticasone 125micrograms CFC free inhaler</w:t>
            </w:r>
          </w:p>
        </w:tc>
      </w:tr>
      <w:tr w:rsidR="00054C77" w:rsidRPr="00D7636D" w14:paraId="5265C27D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155BFBD" w14:textId="77777777" w:rsidR="00054C77" w:rsidRPr="00D7636D" w:rsidRDefault="00054C77" w:rsidP="00C1427D">
            <w:r w:rsidRPr="00D7636D">
              <w:t>6616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1A9992B" w14:textId="77777777" w:rsidR="00054C77" w:rsidRPr="00D7636D" w:rsidRDefault="00054C77" w:rsidP="00C1427D">
            <w:r w:rsidRPr="00D7636D">
              <w:t>Salmeterol 25micrograms with fluticasone 50micrograms CFC free inhaler</w:t>
            </w:r>
          </w:p>
        </w:tc>
      </w:tr>
      <w:tr w:rsidR="00054C77" w:rsidRPr="00D7636D" w14:paraId="6B8B7CCC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4E31445" w14:textId="77777777" w:rsidR="00054C77" w:rsidRPr="00D7636D" w:rsidRDefault="00054C77" w:rsidP="00C1427D">
            <w:r w:rsidRPr="00D7636D">
              <w:t>6938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68D7342" w14:textId="77777777" w:rsidR="00054C77" w:rsidRPr="00D7636D" w:rsidRDefault="00054C77" w:rsidP="00C1427D">
            <w:r w:rsidRPr="00D7636D">
              <w:t>Salmeterol 50micrograms with fluticasone 100micrograms dry powder inhaler</w:t>
            </w:r>
          </w:p>
        </w:tc>
      </w:tr>
      <w:tr w:rsidR="00054C77" w:rsidRPr="00D7636D" w14:paraId="530A75DB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13F856F" w14:textId="77777777" w:rsidR="00054C77" w:rsidRPr="00D7636D" w:rsidRDefault="00054C77" w:rsidP="00C1427D">
            <w:r w:rsidRPr="00D7636D">
              <w:t>7268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CEEDFBE" w14:textId="77777777" w:rsidR="00054C77" w:rsidRPr="00D7636D" w:rsidRDefault="00054C77" w:rsidP="00C1427D">
            <w:proofErr w:type="spellStart"/>
            <w:r w:rsidRPr="00D7636D">
              <w:t>Serevent</w:t>
            </w:r>
            <w:proofErr w:type="spellEnd"/>
            <w:r w:rsidRPr="00D7636D">
              <w:t xml:space="preserve"> 25micrograms/dose </w:t>
            </w:r>
            <w:proofErr w:type="spellStart"/>
            <w:r w:rsidRPr="00D7636D">
              <w:t>Evohaler</w:t>
            </w:r>
            <w:proofErr w:type="spellEnd"/>
            <w:r w:rsidRPr="00D7636D">
              <w:t xml:space="preserve"> (GlaxoSmithKline UK Ltd)</w:t>
            </w:r>
          </w:p>
        </w:tc>
      </w:tr>
      <w:tr w:rsidR="00054C77" w:rsidRPr="00D7636D" w14:paraId="29E65780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35839BC" w14:textId="77777777" w:rsidR="00054C77" w:rsidRPr="00D7636D" w:rsidRDefault="00054C77" w:rsidP="00C1427D">
            <w:r w:rsidRPr="00D7636D">
              <w:t>7270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AABBFB4" w14:textId="77777777" w:rsidR="00054C77" w:rsidRPr="00D7636D" w:rsidRDefault="00054C77" w:rsidP="00C1427D">
            <w:r w:rsidRPr="00D7636D">
              <w:t>Salmeterol 25micrograms/dose inhaler CFC free</w:t>
            </w:r>
          </w:p>
        </w:tc>
      </w:tr>
      <w:tr w:rsidR="00054C77" w:rsidRPr="00D7636D" w14:paraId="1F4CE6AC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4B78DC3" w14:textId="77777777" w:rsidR="00054C77" w:rsidRPr="00D7636D" w:rsidRDefault="00054C77" w:rsidP="00C1427D">
            <w:r w:rsidRPr="00D7636D">
              <w:t>35165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0C63787" w14:textId="77777777" w:rsidR="00054C77" w:rsidRPr="00D7636D" w:rsidRDefault="00054C77" w:rsidP="00C1427D">
            <w:proofErr w:type="spellStart"/>
            <w:r w:rsidRPr="00D7636D">
              <w:t>Serevent</w:t>
            </w:r>
            <w:proofErr w:type="spellEnd"/>
            <w:r w:rsidRPr="00D7636D">
              <w:t xml:space="preserve"> 50microgram disks with </w:t>
            </w:r>
            <w:proofErr w:type="spellStart"/>
            <w:r w:rsidRPr="00D7636D">
              <w:t>Diskhaler</w:t>
            </w:r>
            <w:proofErr w:type="spellEnd"/>
            <w:r w:rsidRPr="00D7636D">
              <w:t xml:space="preserve"> (GlaxoSmithKline UK Ltd)</w:t>
            </w:r>
          </w:p>
        </w:tc>
      </w:tr>
      <w:tr w:rsidR="00054C77" w:rsidRPr="00D7636D" w14:paraId="4068CB7E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43A29E7" w14:textId="77777777" w:rsidR="00054C77" w:rsidRPr="00D7636D" w:rsidRDefault="00054C77" w:rsidP="00C1427D">
            <w:r w:rsidRPr="00D7636D">
              <w:t>35503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6665F75" w14:textId="77777777" w:rsidR="00054C77" w:rsidRPr="00D7636D" w:rsidRDefault="00054C77" w:rsidP="00C1427D">
            <w:r w:rsidRPr="00D7636D">
              <w:t>Salmeterol 50microgram inhalation powder blisters</w:t>
            </w:r>
          </w:p>
        </w:tc>
      </w:tr>
      <w:tr w:rsidR="00054C77" w:rsidRPr="00D7636D" w14:paraId="4116605D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F537F43" w14:textId="77777777" w:rsidR="00054C77" w:rsidRPr="00D7636D" w:rsidRDefault="00054C77" w:rsidP="00C1427D">
            <w:r w:rsidRPr="00D7636D">
              <w:t>3554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145E2B1" w14:textId="77777777" w:rsidR="00054C77" w:rsidRPr="00D7636D" w:rsidRDefault="00054C77" w:rsidP="00C1427D">
            <w:r w:rsidRPr="00D7636D">
              <w:t>Salmeterol 50microgram inhalation powder blisters with device</w:t>
            </w:r>
          </w:p>
        </w:tc>
      </w:tr>
      <w:tr w:rsidR="00054C77" w:rsidRPr="00D7636D" w14:paraId="1829F88E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27BB53E" w14:textId="77777777" w:rsidR="00054C77" w:rsidRPr="00D7636D" w:rsidRDefault="00054C77" w:rsidP="00C1427D">
            <w:r w:rsidRPr="00D7636D">
              <w:t>35825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EE4BCC1" w14:textId="77777777" w:rsidR="00054C77" w:rsidRPr="00D7636D" w:rsidRDefault="00054C77" w:rsidP="00C1427D">
            <w:proofErr w:type="spellStart"/>
            <w:r w:rsidRPr="00D7636D">
              <w:t>Serevent</w:t>
            </w:r>
            <w:proofErr w:type="spellEnd"/>
            <w:r w:rsidRPr="00D7636D">
              <w:t xml:space="preserve"> 50microgram disks (GlaxoSmithKline UK Ltd)</w:t>
            </w:r>
          </w:p>
        </w:tc>
      </w:tr>
      <w:tr w:rsidR="00054C77" w:rsidRPr="00D7636D" w14:paraId="0B1400A2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D311B28" w14:textId="77777777" w:rsidR="00054C77" w:rsidRPr="00D7636D" w:rsidRDefault="00054C77" w:rsidP="00C1427D">
            <w:r w:rsidRPr="00D7636D">
              <w:t>47638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FEB9083" w14:textId="77777777" w:rsidR="00054C77" w:rsidRPr="00D7636D" w:rsidRDefault="00054C77" w:rsidP="00C1427D">
            <w:proofErr w:type="spellStart"/>
            <w:r w:rsidRPr="00D7636D">
              <w:t>Neovent</w:t>
            </w:r>
            <w:proofErr w:type="spellEnd"/>
            <w:r w:rsidRPr="00D7636D">
              <w:t xml:space="preserve"> 25micrograms/dose inhaler CFC free (Fannin UK Ltd)</w:t>
            </w:r>
          </w:p>
        </w:tc>
      </w:tr>
      <w:tr w:rsidR="00054C77" w:rsidRPr="00D7636D" w14:paraId="6C14FE9A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968F0E4" w14:textId="77777777" w:rsidR="00054C77" w:rsidRPr="00D7636D" w:rsidRDefault="00054C77" w:rsidP="00C1427D">
            <w:r w:rsidRPr="00D7636D">
              <w:lastRenderedPageBreak/>
              <w:t>50051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9EE0A7B" w14:textId="77777777" w:rsidR="00054C77" w:rsidRPr="00D7636D" w:rsidRDefault="00054C77" w:rsidP="00C1427D">
            <w:proofErr w:type="spellStart"/>
            <w:r w:rsidRPr="00D7636D">
              <w:t>Serevent</w:t>
            </w:r>
            <w:proofErr w:type="spellEnd"/>
            <w:r w:rsidRPr="00D7636D">
              <w:t xml:space="preserve"> 25micrograms/dose </w:t>
            </w:r>
            <w:proofErr w:type="spellStart"/>
            <w:r w:rsidRPr="00D7636D">
              <w:t>Evohaler</w:t>
            </w:r>
            <w:proofErr w:type="spellEnd"/>
            <w:r w:rsidRPr="00D7636D">
              <w:t xml:space="preserve"> (</w:t>
            </w:r>
            <w:proofErr w:type="spellStart"/>
            <w:r w:rsidRPr="00D7636D">
              <w:t>Waymade</w:t>
            </w:r>
            <w:proofErr w:type="spellEnd"/>
            <w:r w:rsidRPr="00D7636D">
              <w:t xml:space="preserve"> Healthcare Plc)</w:t>
            </w:r>
          </w:p>
        </w:tc>
      </w:tr>
      <w:tr w:rsidR="00054C77" w:rsidRPr="00D7636D" w14:paraId="522476A2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C7845B0" w14:textId="77777777" w:rsidR="00054C77" w:rsidRPr="00D7636D" w:rsidRDefault="00054C77" w:rsidP="00C1427D">
            <w:r w:rsidRPr="00D7636D">
              <w:t>5474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D1678C9" w14:textId="77777777" w:rsidR="00054C77" w:rsidRPr="00D7636D" w:rsidRDefault="00054C77" w:rsidP="00C1427D">
            <w:r w:rsidRPr="00D7636D">
              <w:t xml:space="preserve">Salmeterol 25micrograms/dose inhaler CFC free (A </w:t>
            </w:r>
            <w:proofErr w:type="spellStart"/>
            <w:r w:rsidRPr="00D7636D">
              <w:t>A</w:t>
            </w:r>
            <w:proofErr w:type="spellEnd"/>
            <w:r w:rsidRPr="00D7636D">
              <w:t xml:space="preserve"> H Pharmaceuticals Ltd)</w:t>
            </w:r>
          </w:p>
        </w:tc>
      </w:tr>
      <w:tr w:rsidR="00054C77" w:rsidRPr="00D7636D" w14:paraId="350E48EE" w14:textId="77777777" w:rsidTr="00C1427D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BE806DB" w14:textId="77777777" w:rsidR="00054C77" w:rsidRPr="00D7636D" w:rsidRDefault="00054C77" w:rsidP="00C1427D">
            <w:r w:rsidRPr="00D7636D">
              <w:t>56478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F5BEFE0" w14:textId="77777777" w:rsidR="00054C77" w:rsidRPr="00D7636D" w:rsidRDefault="00054C77" w:rsidP="00C1427D">
            <w:proofErr w:type="spellStart"/>
            <w:r w:rsidRPr="00D7636D">
              <w:t>Serevent</w:t>
            </w:r>
            <w:proofErr w:type="spellEnd"/>
            <w:r w:rsidRPr="00D7636D">
              <w:t xml:space="preserve"> 50micrograms/dose </w:t>
            </w:r>
            <w:proofErr w:type="spellStart"/>
            <w:r w:rsidRPr="00D7636D">
              <w:t>Accuhaler</w:t>
            </w:r>
            <w:proofErr w:type="spellEnd"/>
            <w:r w:rsidRPr="00D7636D">
              <w:t xml:space="preserve"> (Doncaster Pharmaceuticals Ltd)</w:t>
            </w:r>
          </w:p>
        </w:tc>
      </w:tr>
    </w:tbl>
    <w:p w14:paraId="0010A32A" w14:textId="77777777" w:rsidR="00054C77" w:rsidRPr="00D7636D" w:rsidRDefault="00054C77" w:rsidP="00054C77">
      <w:pPr>
        <w:pStyle w:val="Heading2"/>
      </w:pPr>
      <w:bookmarkStart w:id="12" w:name="_Toc507080851"/>
      <w:r w:rsidRPr="00D7636D">
        <w:t>LAMA</w:t>
      </w:r>
      <w:bookmarkEnd w:id="12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0"/>
        <w:gridCol w:w="7432"/>
      </w:tblGrid>
      <w:tr w:rsidR="00054C77" w:rsidRPr="00D7636D" w14:paraId="6A359605" w14:textId="77777777" w:rsidTr="000C2CE1">
        <w:trPr>
          <w:trHeight w:val="27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950276D" w14:textId="77777777" w:rsidR="00054C77" w:rsidRPr="00D7636D" w:rsidRDefault="00054C77" w:rsidP="000C2CE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odcode</w:t>
            </w:r>
            <w:proofErr w:type="spellEnd"/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30537AC" w14:textId="77777777" w:rsidR="00054C77" w:rsidRPr="00D7636D" w:rsidRDefault="00054C77" w:rsidP="000C2CE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oductname</w:t>
            </w:r>
            <w:proofErr w:type="spellEnd"/>
          </w:p>
        </w:tc>
      </w:tr>
      <w:tr w:rsidR="00054C77" w:rsidRPr="00D7636D" w14:paraId="0636FC4A" w14:textId="77777777" w:rsidTr="000C2CE1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4C931FF" w14:textId="77777777" w:rsidR="00054C77" w:rsidRPr="00D7636D" w:rsidRDefault="00054C77" w:rsidP="000C2C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227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58FBC48" w14:textId="77777777" w:rsidR="00054C77" w:rsidRPr="00D7636D" w:rsidRDefault="00054C77" w:rsidP="000C2C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lidinium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romide 375micrograms/dose dry powder inhaler</w:t>
            </w:r>
          </w:p>
        </w:tc>
      </w:tr>
      <w:tr w:rsidR="00054C77" w:rsidRPr="00335574" w14:paraId="40CF84D6" w14:textId="77777777" w:rsidTr="000C2CE1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679461A" w14:textId="77777777" w:rsidR="00054C77" w:rsidRPr="00D7636D" w:rsidRDefault="00054C77" w:rsidP="000C2C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228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5831528" w14:textId="77777777" w:rsidR="00054C77" w:rsidRPr="00D7636D" w:rsidRDefault="00054C77" w:rsidP="000C2CE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pt-PT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  <w:lang w:val="pt-PT"/>
              </w:rPr>
              <w:t>Eklira 322micrograms/dose Genuair (Almirall Ltd)</w:t>
            </w:r>
          </w:p>
        </w:tc>
      </w:tr>
      <w:tr w:rsidR="00054C77" w:rsidRPr="00D7636D" w14:paraId="26F5C17B" w14:textId="77777777" w:rsidTr="000C2CE1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427CF65" w14:textId="77777777" w:rsidR="00054C77" w:rsidRPr="00D7636D" w:rsidRDefault="00054C77" w:rsidP="000C2C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99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64C44BC" w14:textId="77777777" w:rsidR="00054C77" w:rsidRPr="00D7636D" w:rsidRDefault="00054C77" w:rsidP="000C2C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klira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322micrograms/dose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uai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yma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ealthcare Plc)</w:t>
            </w:r>
          </w:p>
        </w:tc>
      </w:tr>
      <w:tr w:rsidR="00054C77" w:rsidRPr="00D7636D" w14:paraId="6474EA27" w14:textId="77777777" w:rsidTr="000C2CE1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D0C55B7" w14:textId="77777777" w:rsidR="00054C77" w:rsidRPr="00D7636D" w:rsidRDefault="00054C77" w:rsidP="000C2C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761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D4112A4" w14:textId="77777777" w:rsidR="00054C77" w:rsidRPr="00D7636D" w:rsidRDefault="00054C77" w:rsidP="000C2C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ycopyrronium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romide 55microgram inhalation powder capsules with device</w:t>
            </w:r>
          </w:p>
        </w:tc>
      </w:tr>
      <w:tr w:rsidR="00054C77" w:rsidRPr="00D7636D" w14:paraId="572F34CD" w14:textId="77777777" w:rsidTr="000C2CE1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447CC6E" w14:textId="77777777" w:rsidR="00054C77" w:rsidRPr="00D7636D" w:rsidRDefault="00054C77" w:rsidP="000C2C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98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17A983E" w14:textId="77777777" w:rsidR="00054C77" w:rsidRPr="00D7636D" w:rsidRDefault="00054C77" w:rsidP="000C2C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ebri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eez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4microgram inhalation powder capsules with device (Novartis Pharmaceuticals UK Ltd)</w:t>
            </w:r>
          </w:p>
        </w:tc>
      </w:tr>
      <w:tr w:rsidR="00054C77" w:rsidRPr="00D7636D" w14:paraId="3B3C1292" w14:textId="77777777" w:rsidTr="000C2CE1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90971BE" w14:textId="77777777" w:rsidR="00054C77" w:rsidRPr="00D7636D" w:rsidRDefault="00054C77" w:rsidP="000C2C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869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A5D6017" w14:textId="77777777" w:rsidR="00054C77" w:rsidRPr="00D7636D" w:rsidRDefault="00054C77" w:rsidP="000C2C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riva Respimat 2.5micrograms/dose solution for inhalation cartridge with device (Boehringer Ingelheim Ltd)</w:t>
            </w:r>
          </w:p>
        </w:tc>
      </w:tr>
      <w:tr w:rsidR="00054C77" w:rsidRPr="00D7636D" w14:paraId="5E24033B" w14:textId="77777777" w:rsidTr="000C2CE1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AA13812" w14:textId="77777777" w:rsidR="00054C77" w:rsidRPr="00D7636D" w:rsidRDefault="00054C77" w:rsidP="000C2C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58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5F0B386" w14:textId="77777777" w:rsidR="00054C77" w:rsidRPr="00D7636D" w:rsidRDefault="00054C77" w:rsidP="000C2C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riva Respimat 2.5micrograms/dose solution for inhalation cartridge with device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yma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ealthcare Plc)</w:t>
            </w:r>
          </w:p>
        </w:tc>
      </w:tr>
      <w:tr w:rsidR="00054C77" w:rsidRPr="00D7636D" w14:paraId="38DD444E" w14:textId="77777777" w:rsidTr="000C2CE1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69CC953" w14:textId="77777777" w:rsidR="00054C77" w:rsidRPr="00D7636D" w:rsidRDefault="00054C77" w:rsidP="000C2C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6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7E4354A" w14:textId="77777777" w:rsidR="00054C77" w:rsidRPr="00D7636D" w:rsidRDefault="00054C77" w:rsidP="000C2C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otropium 18 microgram Capsule</w:t>
            </w:r>
          </w:p>
        </w:tc>
      </w:tr>
      <w:tr w:rsidR="00054C77" w:rsidRPr="00D7636D" w14:paraId="1AC06E81" w14:textId="77777777" w:rsidTr="000C2CE1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B9237CF" w14:textId="77777777" w:rsidR="00054C77" w:rsidRPr="00D7636D" w:rsidRDefault="00054C77" w:rsidP="000C2C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50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373C103" w14:textId="77777777" w:rsidR="00054C77" w:rsidRPr="00D7636D" w:rsidRDefault="00054C77" w:rsidP="000C2C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riva 18 microgram Capsule (Boehringer Ingelheim Ltd)</w:t>
            </w:r>
          </w:p>
        </w:tc>
      </w:tr>
      <w:tr w:rsidR="00054C77" w:rsidRPr="00D7636D" w14:paraId="6F0A599D" w14:textId="77777777" w:rsidTr="000C2CE1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35BF93E" w14:textId="77777777" w:rsidR="00054C77" w:rsidRPr="00D7636D" w:rsidRDefault="00054C77" w:rsidP="000C2C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995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A75AA12" w14:textId="77777777" w:rsidR="00054C77" w:rsidRPr="00D7636D" w:rsidRDefault="00054C77" w:rsidP="000C2C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piriva 18microgram inhalation powder capsules with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ndi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Boehringer Ingelheim Ltd)</w:t>
            </w:r>
          </w:p>
        </w:tc>
      </w:tr>
      <w:tr w:rsidR="00054C77" w:rsidRPr="00D7636D" w14:paraId="234689FD" w14:textId="77777777" w:rsidTr="000C2CE1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B1CDD82" w14:textId="77777777" w:rsidR="00054C77" w:rsidRPr="00D7636D" w:rsidRDefault="00054C77" w:rsidP="000C2C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000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D6ABFA3" w14:textId="77777777" w:rsidR="00054C77" w:rsidRPr="00D7636D" w:rsidRDefault="00054C77" w:rsidP="000C2C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riva 18microgram inhalation powder capsules (Boehringer Ingelheim Ltd)</w:t>
            </w:r>
          </w:p>
        </w:tc>
      </w:tr>
      <w:tr w:rsidR="00054C77" w:rsidRPr="00D7636D" w14:paraId="095D6718" w14:textId="77777777" w:rsidTr="000C2CE1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428641B" w14:textId="77777777" w:rsidR="00054C77" w:rsidRPr="00D7636D" w:rsidRDefault="00054C77" w:rsidP="000C2C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577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C955EA9" w14:textId="77777777" w:rsidR="00054C77" w:rsidRPr="00D7636D" w:rsidRDefault="00054C77" w:rsidP="000C2C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piriva 18microgram inhalation powder capsules with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ndi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DE Pharmaceuticals)</w:t>
            </w:r>
          </w:p>
        </w:tc>
      </w:tr>
      <w:tr w:rsidR="00054C77" w:rsidRPr="00D7636D" w14:paraId="4279C181" w14:textId="77777777" w:rsidTr="000C2CE1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F48B432" w14:textId="77777777" w:rsidR="00054C77" w:rsidRPr="00D7636D" w:rsidRDefault="00054C77" w:rsidP="000C2C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967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335D003" w14:textId="77777777" w:rsidR="00054C77" w:rsidRPr="00D7636D" w:rsidRDefault="00054C77" w:rsidP="000C2C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riva 18microgram inhalation powder capsules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wdsley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Brooks &amp; Company Ltd)</w:t>
            </w:r>
          </w:p>
        </w:tc>
      </w:tr>
      <w:tr w:rsidR="00054C77" w:rsidRPr="00D7636D" w14:paraId="63AA4A55" w14:textId="77777777" w:rsidTr="000C2CE1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4015778" w14:textId="77777777" w:rsidR="00054C77" w:rsidRPr="00D7636D" w:rsidRDefault="00054C77" w:rsidP="000C2C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864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2856CC3" w14:textId="77777777" w:rsidR="00054C77" w:rsidRPr="00D7636D" w:rsidRDefault="00054C77" w:rsidP="000C2C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otropium bromide 2.5micrograms/dose solution for inhalation cartridge with device CFC free</w:t>
            </w:r>
          </w:p>
        </w:tc>
      </w:tr>
      <w:tr w:rsidR="00054C77" w:rsidRPr="00D7636D" w14:paraId="1818893E" w14:textId="77777777" w:rsidTr="000C2CE1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6F28263" w14:textId="77777777" w:rsidR="00054C77" w:rsidRPr="00D7636D" w:rsidRDefault="00054C77" w:rsidP="000C2C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23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080CBD4" w14:textId="77777777" w:rsidR="00054C77" w:rsidRPr="00D7636D" w:rsidRDefault="00054C77" w:rsidP="000C2C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otropium bromide 2.5micrograms/dose solution for inhalation cartridge with device CFC free (AM Distributions (Yorkshire) Ltd)</w:t>
            </w:r>
          </w:p>
        </w:tc>
      </w:tr>
      <w:tr w:rsidR="00054C77" w:rsidRPr="00D7636D" w14:paraId="6D148E47" w14:textId="77777777" w:rsidTr="000C2CE1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055C15B" w14:textId="77777777" w:rsidR="00054C77" w:rsidRPr="00D7636D" w:rsidRDefault="00054C77" w:rsidP="000C2C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011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4E76B84" w14:textId="77777777" w:rsidR="00054C77" w:rsidRPr="00D7636D" w:rsidRDefault="00054C77" w:rsidP="000C2C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otropium bromide 18microgram inhalation powder capsules</w:t>
            </w:r>
          </w:p>
        </w:tc>
      </w:tr>
      <w:tr w:rsidR="00054C77" w:rsidRPr="00D7636D" w14:paraId="3FB79D0D" w14:textId="77777777" w:rsidTr="000C2CE1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8A33473" w14:textId="77777777" w:rsidR="00054C77" w:rsidRPr="00D7636D" w:rsidRDefault="00054C77" w:rsidP="000C2C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014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82006F4" w14:textId="77777777" w:rsidR="00054C77" w:rsidRPr="00D7636D" w:rsidRDefault="00054C77" w:rsidP="000C2C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otropium bromide 18microgram inhalation powder capsules with device</w:t>
            </w:r>
          </w:p>
        </w:tc>
      </w:tr>
      <w:tr w:rsidR="00054C77" w:rsidRPr="00D7636D" w14:paraId="3E736A60" w14:textId="77777777" w:rsidTr="000C2CE1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210D078" w14:textId="77777777" w:rsidR="00054C77" w:rsidRPr="00D7636D" w:rsidRDefault="00054C77" w:rsidP="000C2C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109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A1A4FC7" w14:textId="77777777" w:rsidR="00054C77" w:rsidRPr="00D7636D" w:rsidRDefault="00054C77" w:rsidP="000C2C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meclidinium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romide 65microgram/dose/dry powder inhaler</w:t>
            </w:r>
          </w:p>
        </w:tc>
      </w:tr>
    </w:tbl>
    <w:p w14:paraId="6CC4B0A0" w14:textId="77777777" w:rsidR="00054C77" w:rsidRPr="00D7636D" w:rsidRDefault="00054C77" w:rsidP="00054C77">
      <w:pPr>
        <w:pStyle w:val="Heading2"/>
      </w:pPr>
      <w:bookmarkStart w:id="13" w:name="_Toc507080852"/>
      <w:r w:rsidRPr="00D7636D">
        <w:t>I</w:t>
      </w:r>
      <w:r>
        <w:t>nhaled corticosteroid</w:t>
      </w:r>
      <w:bookmarkEnd w:id="13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0"/>
        <w:gridCol w:w="7432"/>
      </w:tblGrid>
      <w:tr w:rsidR="00054C77" w:rsidRPr="00D7636D" w14:paraId="03CE070F" w14:textId="77777777" w:rsidTr="00922CBE">
        <w:trPr>
          <w:trHeight w:val="300"/>
          <w:tblHeader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0B8DC77" w14:textId="77777777" w:rsidR="00054C77" w:rsidRPr="00D7636D" w:rsidRDefault="00054C77" w:rsidP="00922C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odcode</w:t>
            </w:r>
            <w:proofErr w:type="spellEnd"/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EEEA21C" w14:textId="77777777" w:rsidR="00054C77" w:rsidRPr="00D7636D" w:rsidRDefault="00054C77" w:rsidP="00922C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oductname</w:t>
            </w:r>
            <w:proofErr w:type="spellEnd"/>
          </w:p>
        </w:tc>
      </w:tr>
      <w:tr w:rsidR="00054C77" w:rsidRPr="00D7636D" w14:paraId="2BD43B15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1F179BB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7D7C602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0micrograms/dose inhaler</w:t>
            </w:r>
          </w:p>
        </w:tc>
      </w:tr>
      <w:tr w:rsidR="00054C77" w:rsidRPr="00D7636D" w14:paraId="2E655C8C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7EB4DF4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91A3B64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oti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0 inhaler (GlaxoSmithKline UK Ltd)</w:t>
            </w:r>
          </w:p>
        </w:tc>
      </w:tr>
      <w:tr w:rsidR="00054C77" w:rsidRPr="00D7636D" w14:paraId="67A3ECB4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19C2BF3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3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F4EA885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odisks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microgram Disc (Allen &amp;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nburys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td)</w:t>
            </w:r>
          </w:p>
        </w:tc>
      </w:tr>
      <w:tr w:rsidR="00054C77" w:rsidRPr="00D7636D" w14:paraId="18A032E9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6BC9A66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5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C7BE8D6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az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0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si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Breathe inhaler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va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UK Ltd)</w:t>
            </w:r>
          </w:p>
        </w:tc>
      </w:tr>
      <w:tr w:rsidR="00054C77" w:rsidRPr="00D7636D" w14:paraId="5BBAD3AF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4CDCDF7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6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66354D8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oti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si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breathe 100microgram/actuation Pressurised inhalation (Allen &amp;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nburys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td)</w:t>
            </w:r>
          </w:p>
        </w:tc>
      </w:tr>
      <w:tr w:rsidR="00054C77" w:rsidRPr="00D7636D" w14:paraId="6055CA4C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957CC19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0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83DA7A9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az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0 inhaler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va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UK Ltd)</w:t>
            </w:r>
          </w:p>
        </w:tc>
      </w:tr>
      <w:tr w:rsidR="00054C77" w:rsidRPr="00D7636D" w14:paraId="6CCB0F0E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63E9F86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36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B7AB052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fort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50micrograms/dose inhaler (GlaxoSmithKline UK Ltd)</w:t>
            </w:r>
          </w:p>
        </w:tc>
      </w:tr>
      <w:tr w:rsidR="00054C77" w:rsidRPr="00D7636D" w14:paraId="0E012940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50D810D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21C9808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50micrograms/dose inhaler</w:t>
            </w:r>
          </w:p>
        </w:tc>
      </w:tr>
      <w:tr w:rsidR="00054C77" w:rsidRPr="00D7636D" w14:paraId="7CEED0E9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D983485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3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323BBF7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az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50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si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Breathe inhaler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va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UK Ltd)</w:t>
            </w:r>
          </w:p>
        </w:tc>
      </w:tr>
      <w:tr w:rsidR="00054C77" w:rsidRPr="00D7636D" w14:paraId="0A49764A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0D18735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8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13CF32B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oti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 inhaler (GlaxoSmithKline UK Ltd)</w:t>
            </w:r>
          </w:p>
        </w:tc>
      </w:tr>
      <w:tr w:rsidR="00054C77" w:rsidRPr="00D7636D" w14:paraId="6B357BAA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F4BBB2A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9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75822A2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micrograms/dose inhaler</w:t>
            </w:r>
          </w:p>
        </w:tc>
      </w:tr>
      <w:tr w:rsidR="00054C77" w:rsidRPr="00D7636D" w14:paraId="4CD8DBA3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DD6084A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6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708EF81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oti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0 inhaler (GlaxoSmithKline UK Ltd)</w:t>
            </w:r>
          </w:p>
        </w:tc>
      </w:tr>
      <w:tr w:rsidR="00054C77" w:rsidRPr="00D7636D" w14:paraId="2BABBD1D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66EE9C3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37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80AA6BE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oti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microgram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tacaps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GlaxoSmithKline UK Ltd)</w:t>
            </w:r>
          </w:p>
        </w:tc>
      </w:tr>
      <w:tr w:rsidR="00054C77" w:rsidRPr="00D7636D" w14:paraId="13BD245D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682BF33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51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0EDF42D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az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50 inhaler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va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UK Ltd)</w:t>
            </w:r>
          </w:p>
        </w:tc>
      </w:tr>
      <w:tr w:rsidR="00054C77" w:rsidRPr="00D7636D" w14:paraId="52A9480F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A28B83C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155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730B554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fort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si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breathe 250microgram/actuation Pressurised inhalation (Allen &amp;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nburys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td)</w:t>
            </w:r>
          </w:p>
        </w:tc>
      </w:tr>
      <w:tr w:rsidR="00054C77" w:rsidRPr="00D7636D" w14:paraId="7B5E37D0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33E3A8B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25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4558D132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az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0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si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Breathe inhaler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va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UK Ltd)</w:t>
            </w:r>
          </w:p>
        </w:tc>
      </w:tr>
      <w:tr w:rsidR="00054C77" w:rsidRPr="00D7636D" w14:paraId="0C4938F0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8901FCB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27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C20AAE6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oti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si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breathe 50microgram/actuation Pressurised inhalation (Allen &amp;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nburys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td)</w:t>
            </w:r>
          </w:p>
        </w:tc>
      </w:tr>
      <w:tr w:rsidR="00054C77" w:rsidRPr="00D7636D" w14:paraId="57597A28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019FA92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4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FAE9366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0micrograms/dose breath actuated inhaler</w:t>
            </w:r>
          </w:p>
        </w:tc>
      </w:tr>
      <w:tr w:rsidR="00054C77" w:rsidRPr="00D7636D" w14:paraId="2DCD0A7E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EB04306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61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B0805A2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eroBec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0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to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a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rmaceuticals Ltd)</w:t>
            </w:r>
          </w:p>
        </w:tc>
      </w:tr>
      <w:tr w:rsidR="00054C77" w:rsidRPr="00D7636D" w14:paraId="1C8EEF2D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E185A2B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85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747E7A7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az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 inhaler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va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UK Ltd)</w:t>
            </w:r>
          </w:p>
        </w:tc>
      </w:tr>
      <w:tr w:rsidR="00054C77" w:rsidRPr="00D7636D" w14:paraId="58464F8C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27A4E6A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51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91F13C6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odisks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00microgram Disc (Allen &amp;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nburys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td)</w:t>
            </w:r>
          </w:p>
        </w:tc>
      </w:tr>
      <w:tr w:rsidR="00054C77" w:rsidRPr="00D7636D" w14:paraId="70A4145E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C6685AE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48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4231331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00microgram disc</w:t>
            </w:r>
          </w:p>
        </w:tc>
      </w:tr>
      <w:tr w:rsidR="00054C77" w:rsidRPr="00D7636D" w14:paraId="7FD2DB1D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1AE449F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59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58B65F2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eroBec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0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to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a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rmaceuticals Ltd)</w:t>
            </w:r>
          </w:p>
        </w:tc>
      </w:tr>
      <w:tr w:rsidR="00054C77" w:rsidRPr="00D7636D" w14:paraId="1C179EB3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72CDE72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60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F5E9F71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0micrograms/dose breath actuated inhaler</w:t>
            </w:r>
          </w:p>
        </w:tc>
      </w:tr>
      <w:tr w:rsidR="00054C77" w:rsidRPr="00D7636D" w14:paraId="00ABB9F4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12FFB0A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29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8BE8972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odisks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0microgram Disc (Allen &amp;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nburys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td)</w:t>
            </w:r>
          </w:p>
        </w:tc>
      </w:tr>
      <w:tr w:rsidR="00054C77" w:rsidRPr="00D7636D" w14:paraId="169563BF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7096975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35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F1F809A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va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0 inhaler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va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UK Ltd)</w:t>
            </w:r>
          </w:p>
        </w:tc>
      </w:tr>
      <w:tr w:rsidR="00054C77" w:rsidRPr="00D7636D" w14:paraId="33966D6E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C205B05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00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050B758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50micrograms/dose breath actuated inhaler</w:t>
            </w:r>
          </w:p>
        </w:tc>
      </w:tr>
      <w:tr w:rsidR="00054C77" w:rsidRPr="00D7636D" w14:paraId="17A2B38D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CF0F339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9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2AFA6E7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fort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00microgram disks (GlaxoSmithKline UK Ltd)</w:t>
            </w:r>
          </w:p>
        </w:tc>
      </w:tr>
      <w:tr w:rsidR="00054C77" w:rsidRPr="00D7636D" w14:paraId="6C50871D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7CEF493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93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98988C4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micrograms disc</w:t>
            </w:r>
          </w:p>
        </w:tc>
      </w:tr>
      <w:tr w:rsidR="00054C77" w:rsidRPr="00D7636D" w14:paraId="3C7D92A9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85C616A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9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B11FF57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az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0 inhaler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va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UK Ltd)</w:t>
            </w:r>
          </w:p>
        </w:tc>
      </w:tr>
      <w:tr w:rsidR="00054C77" w:rsidRPr="00D7636D" w14:paraId="5736FCE0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8702002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18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4088B28F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0micrograms/dose inhaler</w:t>
            </w:r>
          </w:p>
        </w:tc>
      </w:tr>
      <w:tr w:rsidR="00054C77" w:rsidRPr="00D7636D" w14:paraId="20C222A2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39010E9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75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8E5BE4A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oti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00microgram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tacaps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GlaxoSmithKline UK Ltd)</w:t>
            </w:r>
          </w:p>
        </w:tc>
      </w:tr>
      <w:tr w:rsidR="00054C77" w:rsidRPr="00D7636D" w14:paraId="042895EE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2B75D2B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19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F7E1CED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fort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gra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50microgram/actuation Inhaler with compact spacer (Glaxo Laboratories Ltd)</w:t>
            </w:r>
          </w:p>
        </w:tc>
      </w:tr>
      <w:tr w:rsidR="00054C77" w:rsidRPr="00D7636D" w14:paraId="173D8DBC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40C792B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50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D9138D2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0micrograms/actuation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trafi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article cfc free inhaler</w:t>
            </w:r>
          </w:p>
        </w:tc>
      </w:tr>
      <w:tr w:rsidR="00054C77" w:rsidRPr="00335574" w14:paraId="5A839965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F7316AD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20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D39B938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a-DK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  <w:lang w:val="da-DK"/>
              </w:rPr>
              <w:t>Qvar 50 Autohaler (Teva UK Ltd)</w:t>
            </w:r>
          </w:p>
        </w:tc>
      </w:tr>
      <w:tr w:rsidR="00054C77" w:rsidRPr="00D7636D" w14:paraId="70C664D1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5A0A1DE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63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E6E83E2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fort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00microgram disks with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k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GlaxoSmithKline UK Ltd)</w:t>
            </w:r>
          </w:p>
        </w:tc>
      </w:tr>
      <w:tr w:rsidR="00054C77" w:rsidRPr="00D7636D" w14:paraId="05B0D348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6169F8A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46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CF31D1E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va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0 inhaler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va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UK Ltd)</w:t>
            </w:r>
          </w:p>
        </w:tc>
      </w:tr>
      <w:tr w:rsidR="00054C77" w:rsidRPr="00D7636D" w14:paraId="113BD529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BA61A4A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56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E4B7E5E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0micrograms with salbutamol 100micrograms/inhalation inhaler</w:t>
            </w:r>
          </w:p>
        </w:tc>
      </w:tr>
      <w:tr w:rsidR="00054C77" w:rsidRPr="00D7636D" w14:paraId="0A0EC5E5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F6D46C8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43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E414C08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lai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0 inhaler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a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rmaceuticals Ltd)</w:t>
            </w:r>
          </w:p>
        </w:tc>
      </w:tr>
      <w:tr w:rsidR="00054C77" w:rsidRPr="00D7636D" w14:paraId="08AE9E36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3CAA6BF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27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406BF54F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lai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0 inhaler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a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rmaceuticals Ltd)</w:t>
            </w:r>
          </w:p>
        </w:tc>
      </w:tr>
      <w:tr w:rsidR="00054C77" w:rsidRPr="00D7636D" w14:paraId="761FAEFB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DF82E2C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47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5101C70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oti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0microgram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tacaps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GlaxoSmithKline UK Ltd)</w:t>
            </w:r>
          </w:p>
        </w:tc>
      </w:tr>
      <w:tr w:rsidR="00054C77" w:rsidRPr="00335574" w14:paraId="1EEDB6BF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888B929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93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0343BF9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pt-PT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  <w:lang w:val="pt-PT"/>
              </w:rPr>
              <w:t>Filair Forte 250micrograms/dose inhaler (Meda Pharmaceuticals Ltd)</w:t>
            </w:r>
          </w:p>
        </w:tc>
      </w:tr>
      <w:tr w:rsidR="00054C77" w:rsidRPr="00D7636D" w14:paraId="0A5FB9C6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0887775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65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E5B9494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0micrograms disc</w:t>
            </w:r>
          </w:p>
        </w:tc>
      </w:tr>
      <w:tr w:rsidR="00054C77" w:rsidRPr="00335574" w14:paraId="64EBBD5E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566A9C3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13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E8B6699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a-DK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  <w:lang w:val="da-DK"/>
              </w:rPr>
              <w:t>Qvar 100 Autohaler (Teva UK Ltd)</w:t>
            </w:r>
          </w:p>
        </w:tc>
      </w:tr>
      <w:tr w:rsidR="00054C77" w:rsidRPr="00D7636D" w14:paraId="62D8359F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2CCAB6C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99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40D913C5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erobec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50microgram/actuation Pressurised inhalation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a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rmaceuticals Ltd)</w:t>
            </w:r>
          </w:p>
        </w:tc>
      </w:tr>
      <w:tr w:rsidR="00054C77" w:rsidRPr="00D7636D" w14:paraId="4059AE36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B8DF26D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01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F99F506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mabec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0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ck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Focus Pharmaceuticals Ltd)</w:t>
            </w:r>
          </w:p>
        </w:tc>
      </w:tr>
      <w:tr w:rsidR="00054C77" w:rsidRPr="00D7636D" w14:paraId="4E0645CE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B7D2EF3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59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C7EF83F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0microgram inhalation powder capsules</w:t>
            </w:r>
          </w:p>
        </w:tc>
      </w:tr>
      <w:tr w:rsidR="00054C77" w:rsidRPr="00D7636D" w14:paraId="77AB8AF6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1B0BD29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03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455B91E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az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50microgram/actuation Inhalation powder (Actavis UK Ltd)</w:t>
            </w:r>
          </w:p>
        </w:tc>
      </w:tr>
      <w:tr w:rsidR="00054C77" w:rsidRPr="00D7636D" w14:paraId="6804F0A8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AFF021F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21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4011163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micrograms/dose dry powder inhaler</w:t>
            </w:r>
          </w:p>
        </w:tc>
      </w:tr>
      <w:tr w:rsidR="00054C77" w:rsidRPr="00D7636D" w14:paraId="3A8F815B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0915A3D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2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33F9DA5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0micrograms/dose dry powder inhaler</w:t>
            </w:r>
          </w:p>
        </w:tc>
      </w:tr>
      <w:tr w:rsidR="00054C77" w:rsidRPr="00D7636D" w14:paraId="12A75998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E6265AA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04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FE300EE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50micrograms/dose dry powder inhaler</w:t>
            </w:r>
          </w:p>
        </w:tc>
      </w:tr>
      <w:tr w:rsidR="00054C77" w:rsidRPr="00D7636D" w14:paraId="625B6587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924D95C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9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5B380A7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0micrograms/dose dry powder inhaler</w:t>
            </w:r>
          </w:p>
        </w:tc>
      </w:tr>
      <w:tr w:rsidR="00054C77" w:rsidRPr="00D7636D" w14:paraId="257AABBA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752C43B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53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D3F039E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00microgram inhalation powder capsules</w:t>
            </w:r>
          </w:p>
        </w:tc>
      </w:tr>
      <w:tr w:rsidR="00054C77" w:rsidRPr="00D7636D" w14:paraId="6567C92E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E1AC4A0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11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3F627F6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fort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m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50microgram/actuation VM pack (Allen &amp;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nburys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td)</w:t>
            </w:r>
          </w:p>
        </w:tc>
      </w:tr>
      <w:tr w:rsidR="00054C77" w:rsidRPr="00D7636D" w14:paraId="1A0C6AEA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99DC81F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33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5132202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microgram inhalation powder capsules</w:t>
            </w:r>
          </w:p>
        </w:tc>
      </w:tr>
      <w:tr w:rsidR="00054C77" w:rsidRPr="00D7636D" w14:paraId="27397BD6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96E51B8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77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48420152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mabec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0microgram/actuation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ce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lltech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rma Europe Ltd)</w:t>
            </w:r>
          </w:p>
        </w:tc>
      </w:tr>
      <w:tr w:rsidR="00054C77" w:rsidRPr="00D7636D" w14:paraId="446979C5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3507A6F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9571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175EF49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50micrograms/actuation vortex inhaler</w:t>
            </w:r>
          </w:p>
        </w:tc>
      </w:tr>
      <w:tr w:rsidR="00054C77" w:rsidRPr="00D7636D" w14:paraId="13685E16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D714187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77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CEB8C0C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mabec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0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ck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Focus Pharmaceuticals Ltd)</w:t>
            </w:r>
          </w:p>
        </w:tc>
      </w:tr>
      <w:tr w:rsidR="00054C77" w:rsidRPr="00D7636D" w14:paraId="5B499CDD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5EE2E89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99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D7C0E9E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az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0microgram/actuation Inhalation powder (Actavis UK Ltd)</w:t>
            </w:r>
          </w:p>
        </w:tc>
      </w:tr>
      <w:tr w:rsidR="00054C77" w:rsidRPr="00D7636D" w14:paraId="063E64C8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2139F7B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21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5D9F951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0micrograms/dose breath actuated inhaler CFC free</w:t>
            </w:r>
          </w:p>
        </w:tc>
      </w:tr>
      <w:tr w:rsidR="00054C77" w:rsidRPr="00D7636D" w14:paraId="4B0E326E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2AD03A8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90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27203F1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0micrograms/actuation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trafi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article cfc free inhaler</w:t>
            </w:r>
          </w:p>
        </w:tc>
      </w:tr>
      <w:tr w:rsidR="00054C77" w:rsidRPr="00D7636D" w14:paraId="07805516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AB185CA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98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766A2CD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s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0 micrograms/actuation vortex inhaler</w:t>
            </w:r>
          </w:p>
        </w:tc>
      </w:tr>
      <w:tr w:rsidR="00054C77" w:rsidRPr="00D7636D" w14:paraId="57D4BA4E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14CF2D3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97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00C6D94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00micrograms/dose dry powder inhaler</w:t>
            </w:r>
          </w:p>
        </w:tc>
      </w:tr>
      <w:tr w:rsidR="00054C77" w:rsidRPr="00D7636D" w14:paraId="39CDEC2D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6FC1FA0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3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155F612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0micrograms/dose breath actuated inhaler CFC free</w:t>
            </w:r>
          </w:p>
        </w:tc>
      </w:tr>
      <w:tr w:rsidR="00054C77" w:rsidRPr="00D7636D" w14:paraId="5F691C5C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BEA59CF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037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8841D69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lvinal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propionat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micrograms/dose dry powder inhaler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esi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td)</w:t>
            </w:r>
          </w:p>
        </w:tc>
      </w:tr>
      <w:tr w:rsidR="00054C77" w:rsidRPr="00335574" w14:paraId="39B4BF6D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E71DFBE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290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1A1728F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  <w:lang w:val="it-IT"/>
              </w:rPr>
              <w:t>Clenil Modulite 100micrograms/dose inhaler (Chiesi Ltd)</w:t>
            </w:r>
          </w:p>
        </w:tc>
      </w:tr>
      <w:tr w:rsidR="00054C77" w:rsidRPr="00D7636D" w14:paraId="7B598972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6208C84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815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9BB8E94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az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0microgram/actuation Inhalation powder (Actavis UK Ltd)</w:t>
            </w:r>
          </w:p>
        </w:tc>
      </w:tr>
      <w:tr w:rsidR="00054C77" w:rsidRPr="00D7636D" w14:paraId="75A200F3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4FAD7C5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94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6347610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va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0micrograms/dose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si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Breathe inhaler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va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UK Ltd)</w:t>
            </w:r>
          </w:p>
        </w:tc>
      </w:tr>
      <w:tr w:rsidR="00054C77" w:rsidRPr="00D7636D" w14:paraId="1EFE2A13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30B72DF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21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4942B3F2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micrograms/dose inhaler CFC free</w:t>
            </w:r>
          </w:p>
        </w:tc>
      </w:tr>
      <w:tr w:rsidR="00054C77" w:rsidRPr="00D7636D" w14:paraId="3F17F9C4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7A0E89B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24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30843A6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p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50microgram/actuation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ce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lltech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rma Europe Ltd)</w:t>
            </w:r>
          </w:p>
        </w:tc>
      </w:tr>
      <w:tr w:rsidR="00054C77" w:rsidRPr="00D7636D" w14:paraId="3787BA0F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5D5B277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67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422C460A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mabec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50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ck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Focus Pharmaceuticals Ltd)</w:t>
            </w:r>
          </w:p>
        </w:tc>
      </w:tr>
      <w:tr w:rsidR="00054C77" w:rsidRPr="00D7636D" w14:paraId="460994AB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CF9B5C7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90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42BF7573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mabec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50microgram/actuation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ce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lltech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rma Europe Ltd)</w:t>
            </w:r>
          </w:p>
        </w:tc>
      </w:tr>
      <w:tr w:rsidR="00054C77" w:rsidRPr="00D7636D" w14:paraId="6882777D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899406E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736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A49B3C6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lvinal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propionat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00micrograms/dose dry powder inhaler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esi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td)</w:t>
            </w:r>
          </w:p>
        </w:tc>
      </w:tr>
      <w:tr w:rsidR="00054C77" w:rsidRPr="00D7636D" w14:paraId="7869E9EF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02ED7F7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757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0200B9A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lvinal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propionat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0micrograms/dose dry powder inhaler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esi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td)</w:t>
            </w:r>
          </w:p>
        </w:tc>
      </w:tr>
      <w:tr w:rsidR="00054C77" w:rsidRPr="00D7636D" w14:paraId="0992FBD3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240719C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326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4D5323D8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0micrograms/dose inhaler CFC free</w:t>
            </w:r>
          </w:p>
        </w:tc>
      </w:tr>
      <w:tr w:rsidR="00054C77" w:rsidRPr="00D7636D" w14:paraId="69E6F201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6D385C6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706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BBFD8A4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0 micrograms/actuation vortex inhaler</w:t>
            </w:r>
          </w:p>
        </w:tc>
      </w:tr>
      <w:tr w:rsidR="00054C77" w:rsidRPr="00335574" w14:paraId="1030F0C2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BDEF5D1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48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3892A85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  <w:lang w:val="it-IT"/>
              </w:rPr>
              <w:t>Clenil Modulite 250micrograms/dose inhaler (Chiesi Ltd)</w:t>
            </w:r>
          </w:p>
        </w:tc>
      </w:tr>
      <w:tr w:rsidR="00054C77" w:rsidRPr="00335574" w14:paraId="57FB79A4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090FE0B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51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56ED559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  <w:lang w:val="it-IT"/>
              </w:rPr>
              <w:t>Clenil Modulite 200micrograms/dose inhaler (Chiesi Ltd)</w:t>
            </w:r>
          </w:p>
        </w:tc>
      </w:tr>
      <w:tr w:rsidR="00054C77" w:rsidRPr="00335574" w14:paraId="432B11CA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5767F43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58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DFD22C1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  <w:lang w:val="it-IT"/>
              </w:rPr>
              <w:t>Clenil Modulite 50micrograms/dose inhaler (Chiesi Ltd)</w:t>
            </w:r>
          </w:p>
        </w:tc>
      </w:tr>
      <w:tr w:rsidR="00054C77" w:rsidRPr="00D7636D" w14:paraId="2DC0450B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6565DC1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84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A579A1F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0micrograms/dose inhaler CFC free</w:t>
            </w:r>
          </w:p>
        </w:tc>
      </w:tr>
      <w:tr w:rsidR="00054C77" w:rsidRPr="00D7636D" w14:paraId="707189E1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4259029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654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0185493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sy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micrograms/dose dry powder inhaler (Orion Pharma (UK) Ltd)</w:t>
            </w:r>
          </w:p>
        </w:tc>
      </w:tr>
      <w:tr w:rsidR="00054C77" w:rsidRPr="00D7636D" w14:paraId="465EB8D6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EC36DF4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394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A5E152A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p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0microgram/actuation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ce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lltech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rma Europe Ltd)</w:t>
            </w:r>
          </w:p>
        </w:tc>
      </w:tr>
      <w:tr w:rsidR="00054C77" w:rsidRPr="00D7636D" w14:paraId="6BA22E32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AE5B5A5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848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97654DC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va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0micrograms/dose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si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Breathe inhaler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va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UK Ltd)</w:t>
            </w:r>
          </w:p>
        </w:tc>
      </w:tr>
      <w:tr w:rsidR="00054C77" w:rsidRPr="00D7636D" w14:paraId="49ACD559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7D32FCC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031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BDD73B6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p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0microgram/actuation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ce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lltech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rma Europe Ltd)</w:t>
            </w:r>
          </w:p>
        </w:tc>
      </w:tr>
      <w:tr w:rsidR="00054C77" w:rsidRPr="00D7636D" w14:paraId="2BDE86BD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6819512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121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4408FEF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0micrograms with Salbutamol 200micrograms inhalation capsules</w:t>
            </w:r>
          </w:p>
        </w:tc>
      </w:tr>
      <w:tr w:rsidR="00054C77" w:rsidRPr="00D7636D" w14:paraId="169941E0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2E3BC02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376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45B046CF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micrograms with Salbutamol 400micrograms inhalation capsules</w:t>
            </w:r>
          </w:p>
        </w:tc>
      </w:tr>
      <w:tr w:rsidR="00054C77" w:rsidRPr="00D7636D" w14:paraId="172EDE96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080FD94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389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F8CCA04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mabec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0microgram/actuation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ce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lltech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rma Europe Ltd)</w:t>
            </w:r>
          </w:p>
        </w:tc>
      </w:tr>
      <w:tr w:rsidR="00054C77" w:rsidRPr="00D7636D" w14:paraId="4A81D748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C1DDFE1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01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122AE34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50micrograms/actuation inhaler and compact spacer</w:t>
            </w:r>
          </w:p>
        </w:tc>
      </w:tr>
      <w:tr w:rsidR="00054C77" w:rsidRPr="00D7636D" w14:paraId="32033000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22CCF8D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825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C2351BA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ce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DP 250microgram/actuation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ce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lltech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rma Europe Ltd)</w:t>
            </w:r>
          </w:p>
        </w:tc>
      </w:tr>
      <w:tr w:rsidR="00054C77" w:rsidRPr="00D7636D" w14:paraId="00F21D9C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F554B43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005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46352C52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50micrograms/dose inhaler CFC free</w:t>
            </w:r>
          </w:p>
        </w:tc>
      </w:tr>
      <w:tr w:rsidR="00054C77" w:rsidRPr="00D7636D" w14:paraId="484437BC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36698A6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48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1FB143C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0micrograms/dose inhaler (Generics (UK) Ltd)</w:t>
            </w:r>
          </w:p>
        </w:tc>
      </w:tr>
      <w:tr w:rsidR="00054C77" w:rsidRPr="00D7636D" w14:paraId="353B99D2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C1AFD63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898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277B3DB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ce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DP 100microgram/actuation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ce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lltech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rma Europe Ltd)</w:t>
            </w:r>
          </w:p>
        </w:tc>
      </w:tr>
      <w:tr w:rsidR="00054C77" w:rsidRPr="00335574" w14:paraId="1C02A516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A88EF25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204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24B40D4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pt-PT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  <w:lang w:val="pt-PT"/>
              </w:rPr>
              <w:t>Beclometasone 100micrograms/dose inhaler (A A H Pharmaceuticals Ltd)</w:t>
            </w:r>
          </w:p>
        </w:tc>
      </w:tr>
      <w:tr w:rsidR="00054C77" w:rsidRPr="00D7636D" w14:paraId="277499D8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C840CF2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063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0F16320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0micrograms/dose inhaler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va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UK Ltd)</w:t>
            </w:r>
          </w:p>
        </w:tc>
      </w:tr>
      <w:tr w:rsidR="00054C77" w:rsidRPr="00D7636D" w14:paraId="4C574AD4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F3EB76E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679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40FC722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0microgram/actuation Pressurised inhalation (Approved Prescription Services Ltd)</w:t>
            </w:r>
          </w:p>
        </w:tc>
      </w:tr>
      <w:tr w:rsidR="00054C77" w:rsidRPr="00D7636D" w14:paraId="0F53BA77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BDE7AEF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073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11F0D73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50microgram/actuation Pressurised inhalation (Approved Prescription Services Ltd)</w:t>
            </w:r>
          </w:p>
        </w:tc>
      </w:tr>
      <w:tr w:rsidR="00054C77" w:rsidRPr="00D7636D" w14:paraId="59456E24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A2517DD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640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C112858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0microgram/actuation Inhalation powder (Actavis UK Ltd)</w:t>
            </w:r>
          </w:p>
        </w:tc>
      </w:tr>
      <w:tr w:rsidR="00054C77" w:rsidRPr="00D7636D" w14:paraId="2E2AAC21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79F416E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28761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39DF773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ce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DP 50microgram/actuation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ce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lltech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rma Europe Ltd)</w:t>
            </w:r>
          </w:p>
        </w:tc>
      </w:tr>
      <w:tr w:rsidR="00054C77" w:rsidRPr="00D7636D" w14:paraId="440C2BF0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61A2E0E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325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5658E2D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50micrograms/dose inhaler (Generics (UK) Ltd)</w:t>
            </w:r>
          </w:p>
        </w:tc>
      </w:tr>
      <w:tr w:rsidR="00054C77" w:rsidRPr="00D7636D" w14:paraId="1D1E3C75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1FE7CFE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10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B0DD7D8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50micrograms/dose inhaler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va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UK Ltd)</w:t>
            </w:r>
          </w:p>
        </w:tc>
      </w:tr>
      <w:tr w:rsidR="00054C77" w:rsidRPr="00D7636D" w14:paraId="090C064E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C0216D1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38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732203F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0microgram/actuation Pressurised inhalation (Approved Prescription Services Ltd)</w:t>
            </w:r>
          </w:p>
        </w:tc>
      </w:tr>
      <w:tr w:rsidR="00054C77" w:rsidRPr="00D7636D" w14:paraId="3FCB6BDA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D5A83A7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774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47962AE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0micrograms/dose inhaler (Generics (UK) Ltd)</w:t>
            </w:r>
          </w:p>
        </w:tc>
      </w:tr>
      <w:tr w:rsidR="00054C77" w:rsidRPr="00D7636D" w14:paraId="552A4D40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9F55E56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874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53108C5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0microgram/actuation Inhalation powder (Actavis UK Ltd)</w:t>
            </w:r>
          </w:p>
        </w:tc>
      </w:tr>
      <w:tr w:rsidR="00054C77" w:rsidRPr="00335574" w14:paraId="43C25072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2E2685D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258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2CAA900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pt-PT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  <w:lang w:val="pt-PT"/>
              </w:rPr>
              <w:t>Beclometasone 250micrograms/dose inhaler (A A H Pharmaceuticals Ltd)</w:t>
            </w:r>
          </w:p>
        </w:tc>
      </w:tr>
      <w:tr w:rsidR="00054C77" w:rsidRPr="00D7636D" w14:paraId="50530D73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0951164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849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41C8D2FD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0microgram/actuation Inhalation powder (Neo Laboratories Ltd)</w:t>
            </w:r>
          </w:p>
        </w:tc>
      </w:tr>
      <w:tr w:rsidR="00054C77" w:rsidRPr="00D7636D" w14:paraId="12993F8B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D37D0F1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315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1577111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50microgram/actuation Inhalation powder (Actavis UK Ltd)</w:t>
            </w:r>
          </w:p>
        </w:tc>
      </w:tr>
      <w:tr w:rsidR="00054C77" w:rsidRPr="00D7636D" w14:paraId="39419B87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C276AFA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428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F3FAFA2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0microgram/actuation Inhalation powder (Neo Laboratories Ltd)</w:t>
            </w:r>
          </w:p>
        </w:tc>
      </w:tr>
      <w:tr w:rsidR="00054C77" w:rsidRPr="00D7636D" w14:paraId="48196C9A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4F858AF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739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66EEA25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0micrograms/dose inhaler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va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UK Ltd)</w:t>
            </w:r>
          </w:p>
        </w:tc>
      </w:tr>
      <w:tr w:rsidR="00054C77" w:rsidRPr="00335574" w14:paraId="01DEBE68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2681DA6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794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F462AA4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pt-PT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  <w:lang w:val="pt-PT"/>
              </w:rPr>
              <w:t>Beclometasone 200micrograms/dose inhaler (A A H Pharmaceuticals Ltd)</w:t>
            </w:r>
          </w:p>
        </w:tc>
      </w:tr>
      <w:tr w:rsidR="00054C77" w:rsidRPr="00D7636D" w14:paraId="05620040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93B53AD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859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4060105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50microgram/actuation Inhalation powder (Neo Laboratories Ltd)</w:t>
            </w:r>
          </w:p>
        </w:tc>
      </w:tr>
      <w:tr w:rsidR="00054C77" w:rsidRPr="00335574" w14:paraId="4C6A66D6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BB04C27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919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56630C9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pt-PT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  <w:lang w:val="pt-PT"/>
              </w:rPr>
              <w:t>Beclometasone 50micrograms/dose inhaler (A A H Pharmaceuticals Ltd)</w:t>
            </w:r>
          </w:p>
        </w:tc>
      </w:tr>
      <w:tr w:rsidR="00054C77" w:rsidRPr="00D7636D" w14:paraId="5A74B26C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8F7F516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071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4B82228F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odisks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microgram (GlaxoSmithKline UK Ltd)</w:t>
            </w:r>
          </w:p>
        </w:tc>
      </w:tr>
      <w:tr w:rsidR="00054C77" w:rsidRPr="00D7636D" w14:paraId="6685C18F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9EDB758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106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F9F8A34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odisks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0microgram with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k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GlaxoSmithKline UK Ltd)</w:t>
            </w:r>
          </w:p>
        </w:tc>
      </w:tr>
      <w:tr w:rsidR="00054C77" w:rsidRPr="00D7636D" w14:paraId="069B9744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45F6E88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107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4C201A3E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00microgram inhalation powder blisters with device</w:t>
            </w:r>
          </w:p>
        </w:tc>
      </w:tr>
      <w:tr w:rsidR="00054C77" w:rsidRPr="00D7636D" w14:paraId="76EA95D9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A06BDE8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113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FB03B96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microgram inhalation powder blisters</w:t>
            </w:r>
          </w:p>
        </w:tc>
      </w:tr>
      <w:tr w:rsidR="00054C77" w:rsidRPr="00D7636D" w14:paraId="3A7D290D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083940E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118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2D3980D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odisks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00microgram with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k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GlaxoSmithKline UK Ltd)</w:t>
            </w:r>
          </w:p>
        </w:tc>
      </w:tr>
      <w:tr w:rsidR="00054C77" w:rsidRPr="00D7636D" w14:paraId="6F0B6528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E9CBB00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288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DBEE2B1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00microgram inhalation powder blisters</w:t>
            </w:r>
          </w:p>
        </w:tc>
      </w:tr>
      <w:tr w:rsidR="00054C77" w:rsidRPr="00D7636D" w14:paraId="39070588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334ACF7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293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6DC35C1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microgram inhalation powder blisters with device</w:t>
            </w:r>
          </w:p>
        </w:tc>
      </w:tr>
      <w:tr w:rsidR="00054C77" w:rsidRPr="00D7636D" w14:paraId="5D310A83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D6BF2C5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299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14D4A88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odisks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00microgram (GlaxoSmithKline UK Ltd)</w:t>
            </w:r>
          </w:p>
        </w:tc>
      </w:tr>
      <w:tr w:rsidR="00054C77" w:rsidRPr="00D7636D" w14:paraId="5D62B323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D6D2BE4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408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0399DAD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odisks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0microgram (GlaxoSmithKline UK Ltd)</w:t>
            </w:r>
          </w:p>
        </w:tc>
      </w:tr>
      <w:tr w:rsidR="00054C77" w:rsidRPr="00D7636D" w14:paraId="60D96CC8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E7F35E2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430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142F5B8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odisks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microgram with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k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GlaxoSmithKline UK Ltd)</w:t>
            </w:r>
          </w:p>
        </w:tc>
      </w:tr>
      <w:tr w:rsidR="00054C77" w:rsidRPr="00D7636D" w14:paraId="0BC65597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02F25CD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580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BC9E796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0microgram inhalation powder blisters with device</w:t>
            </w:r>
          </w:p>
        </w:tc>
      </w:tr>
      <w:tr w:rsidR="00054C77" w:rsidRPr="00D7636D" w14:paraId="751EEC7B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2CE2B24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65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4A59E124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0microgram inhalation powder blisters</w:t>
            </w:r>
          </w:p>
        </w:tc>
      </w:tr>
      <w:tr w:rsidR="00054C77" w:rsidRPr="00D7636D" w14:paraId="53E0356B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E6312AF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200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9D0A1E8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eroBec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orte 250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to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a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rmaceuticals Ltd)</w:t>
            </w:r>
          </w:p>
        </w:tc>
      </w:tr>
      <w:tr w:rsidR="00054C77" w:rsidRPr="00D7636D" w14:paraId="62ECF260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B6E388A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269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E7BEAD6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00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ocaps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va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UK Ltd)</w:t>
            </w:r>
          </w:p>
        </w:tc>
      </w:tr>
      <w:tr w:rsidR="00054C77" w:rsidRPr="00D7636D" w14:paraId="7F4D547C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71B3686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41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A0790DE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00micrograms/actuation inhaler</w:t>
            </w:r>
          </w:p>
        </w:tc>
      </w:tr>
      <w:tr w:rsidR="00054C77" w:rsidRPr="00D7636D" w14:paraId="459B358D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4AF0FF5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157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B040E08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ocaps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va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UK Ltd)</w:t>
            </w:r>
          </w:p>
        </w:tc>
      </w:tr>
      <w:tr w:rsidR="00054C77" w:rsidRPr="00D7636D" w14:paraId="3899C43A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E624A98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943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4BD4AA65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az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si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breathe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i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 100microgram/actuation Pressurised inhalation (Ivax Pharmaceuticals Ireland)</w:t>
            </w:r>
          </w:p>
        </w:tc>
      </w:tr>
      <w:tr w:rsidR="00054C77" w:rsidRPr="00D7636D" w14:paraId="72C803BD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E09AF3F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340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494FD58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enil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ulit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0micrograms/dose inhaler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wdsley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Brooks &amp; Company Ltd)</w:t>
            </w:r>
          </w:p>
        </w:tc>
      </w:tr>
      <w:tr w:rsidR="00054C77" w:rsidRPr="00D7636D" w14:paraId="07C27F8C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E4463A4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709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0AF7FB1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va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0micrograms/dose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si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Breathe inhaler (Sigma Pharmaceuticals Plc)</w:t>
            </w:r>
          </w:p>
        </w:tc>
      </w:tr>
      <w:tr w:rsidR="00054C77" w:rsidRPr="00D7636D" w14:paraId="1BCAE193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BA3D3F5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367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7073D63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enil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ulit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0micrograms/dose inhaler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wdsley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Brooks &amp; Company Ltd)</w:t>
            </w:r>
          </w:p>
        </w:tc>
      </w:tr>
      <w:tr w:rsidR="00054C77" w:rsidRPr="00D7636D" w14:paraId="362F0F59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13C7960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41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80941D4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enil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ulit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micrograms/dose inhaler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wdsley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Brooks &amp; Company Ltd)</w:t>
            </w:r>
          </w:p>
        </w:tc>
      </w:tr>
      <w:tr w:rsidR="00054C77" w:rsidRPr="00D7636D" w14:paraId="3E4B666F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66C9F0D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129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01E87C5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va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0micrograms/dose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si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Breathe inhaler (Doncaster Pharmaceuticals Ltd)</w:t>
            </w:r>
          </w:p>
        </w:tc>
      </w:tr>
      <w:tr w:rsidR="00054C77" w:rsidRPr="00D7636D" w14:paraId="5DB2F4E2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DA5904E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287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39DF454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va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0 inhaler (Doncaster Pharmaceuticals Ltd)</w:t>
            </w:r>
          </w:p>
        </w:tc>
      </w:tr>
      <w:tr w:rsidR="00054C77" w:rsidRPr="00D7636D" w14:paraId="34612437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5696F0C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234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8D5FD3F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va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0 inhaler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yma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ealthcare Plc)</w:t>
            </w:r>
          </w:p>
        </w:tc>
      </w:tr>
      <w:tr w:rsidR="00054C77" w:rsidRPr="00D7636D" w14:paraId="7C15B442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DB73304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415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482CDC8C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va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0 inhaler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wdsley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Brooks &amp; Company Ltd)</w:t>
            </w:r>
          </w:p>
        </w:tc>
      </w:tr>
      <w:tr w:rsidR="00054C77" w:rsidRPr="00D7636D" w14:paraId="5532D570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7B13A2A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480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5115692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va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0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to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Doncaster Pharmaceuticals Ltd)</w:t>
            </w:r>
          </w:p>
        </w:tc>
      </w:tr>
      <w:tr w:rsidR="00054C77" w:rsidRPr="00D7636D" w14:paraId="680EB016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A32FE95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681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15D6C40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va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0 inhaler (Sigma Pharmaceuticals Plc)</w:t>
            </w:r>
          </w:p>
        </w:tc>
      </w:tr>
      <w:tr w:rsidR="00054C77" w:rsidRPr="00D7636D" w14:paraId="17921D2A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68617DB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806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14DFA8F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va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0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to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xon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UK) Ltd)</w:t>
            </w:r>
          </w:p>
        </w:tc>
      </w:tr>
      <w:tr w:rsidR="00054C77" w:rsidRPr="00D7636D" w14:paraId="3E15A5AC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B75863C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480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46AB8B8E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  <w:lang w:val="da-DK"/>
              </w:rPr>
              <w:t xml:space="preserve">Qvar 100 Autohaler (Stephar (U.K.) </w:t>
            </w: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td)</w:t>
            </w:r>
          </w:p>
        </w:tc>
      </w:tr>
      <w:tr w:rsidR="00054C77" w:rsidRPr="00D7636D" w14:paraId="2EA373ED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F817E37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54207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5D3EFCE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va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0 inhaler (Doncaster Pharmaceuticals Ltd)</w:t>
            </w:r>
          </w:p>
        </w:tc>
      </w:tr>
      <w:tr w:rsidR="00054C77" w:rsidRPr="00D7636D" w14:paraId="2A95CDB4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FA30684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399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C3DD15E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va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0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to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Sigma Pharmaceuticals Plc)</w:t>
            </w:r>
          </w:p>
        </w:tc>
      </w:tr>
      <w:tr w:rsidR="00054C77" w:rsidRPr="00D7636D" w14:paraId="1F774B2E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00141F7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46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B4C76D2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odisks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00microgram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yma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ealthcare Plc)</w:t>
            </w:r>
          </w:p>
        </w:tc>
      </w:tr>
      <w:tr w:rsidR="00054C77" w:rsidRPr="00D7636D" w14:paraId="6EEB0D71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E8BE4F9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471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7DC0651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odisks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microgram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wdsley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Brooks &amp; Company Ltd)</w:t>
            </w:r>
          </w:p>
        </w:tc>
      </w:tr>
      <w:tr w:rsidR="00054C77" w:rsidRPr="00D7636D" w14:paraId="72F98339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A6F94D9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493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5AE18C8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va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0micrograms/dose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si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Breathe inhaler (Sigma Pharmaceuticals Plc)</w:t>
            </w:r>
          </w:p>
        </w:tc>
      </w:tr>
      <w:tr w:rsidR="00054C77" w:rsidRPr="00D7636D" w14:paraId="6405A448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92C285A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589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E14EE45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fort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50micrograms/dose inhaler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welhurst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td)</w:t>
            </w:r>
          </w:p>
        </w:tc>
      </w:tr>
      <w:tr w:rsidR="00054C77" w:rsidRPr="00D7636D" w14:paraId="3277C709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77C487B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69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5F566DC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oti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0microgram/ml Nebuliser liquid (Allen &amp;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nburys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td)</w:t>
            </w:r>
          </w:p>
        </w:tc>
      </w:tr>
      <w:tr w:rsidR="00054C77" w:rsidRPr="00D7636D" w14:paraId="4AAE8F7F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81B7831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64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0DEB410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l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0micrograms/ml nebuliser suspension</w:t>
            </w:r>
          </w:p>
        </w:tc>
      </w:tr>
      <w:tr w:rsidR="00054C77" w:rsidRPr="00D7636D" w14:paraId="7AE59F50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5C3D221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65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4611168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xtasol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halation powder (Allen &amp;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nburys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td)</w:t>
            </w:r>
          </w:p>
        </w:tc>
      </w:tr>
      <w:tr w:rsidR="00054C77" w:rsidRPr="00D7636D" w14:paraId="20CDCA02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61DCCC7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24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045CCC7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etamethasone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lerat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0micrograms/actuation inhaler</w:t>
            </w:r>
          </w:p>
        </w:tc>
      </w:tr>
      <w:tr w:rsidR="00054C77" w:rsidRPr="00335574" w14:paraId="1D068956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1CB6ECB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4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446620D6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pt-PT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  <w:lang w:val="pt-PT"/>
              </w:rPr>
              <w:t>Pulmicort 200microgram Inhaler (AstraZeneca UK Ltd)</w:t>
            </w:r>
          </w:p>
        </w:tc>
      </w:tr>
      <w:tr w:rsidR="00054C77" w:rsidRPr="00D7636D" w14:paraId="2937F76E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ECF68AF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8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5EFBD25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lmicort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00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rbo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AstraZeneca UK Ltd)</w:t>
            </w:r>
          </w:p>
        </w:tc>
      </w:tr>
      <w:tr w:rsidR="00054C77" w:rsidRPr="00D7636D" w14:paraId="26DA352A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31BF945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9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4336C2C1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desonide 200micrograms/dose inhaler</w:t>
            </w:r>
          </w:p>
        </w:tc>
      </w:tr>
      <w:tr w:rsidR="00054C77" w:rsidRPr="00D7636D" w14:paraId="6595FE2A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C3657F0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7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BD85732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desonide 50micrograms/actuation refill canister</w:t>
            </w:r>
          </w:p>
        </w:tc>
      </w:tr>
      <w:tr w:rsidR="00054C77" w:rsidRPr="00D7636D" w14:paraId="393170D5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6448BC4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6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4EB2B75E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lmicort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rbo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AstraZeneca UK Ltd)</w:t>
            </w:r>
          </w:p>
        </w:tc>
      </w:tr>
      <w:tr w:rsidR="00054C77" w:rsidRPr="00D7636D" w14:paraId="1B816A5C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8C2737F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9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6D599FE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desonide 50micrograms/dose inhaler</w:t>
            </w:r>
          </w:p>
        </w:tc>
      </w:tr>
      <w:tr w:rsidR="00054C77" w:rsidRPr="00D7636D" w14:paraId="1A579701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EDA1108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0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ECC2FEF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lmicort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0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rbo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AstraZeneca UK Ltd)</w:t>
            </w:r>
          </w:p>
        </w:tc>
      </w:tr>
      <w:tr w:rsidR="00054C77" w:rsidRPr="00D7636D" w14:paraId="0B5D174C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D48B72A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9A789C4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desonide 400micrograms/dose dry powder inhaler</w:t>
            </w:r>
          </w:p>
        </w:tc>
      </w:tr>
      <w:tr w:rsidR="00054C77" w:rsidRPr="00335574" w14:paraId="73FD5E25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D537217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80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54C87AA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pt-PT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  <w:lang w:val="pt-PT"/>
              </w:rPr>
              <w:t>Pulmicort LS 50micrograms/dose inhaler (AstraZeneca UK Ltd)</w:t>
            </w:r>
          </w:p>
        </w:tc>
      </w:tr>
      <w:tr w:rsidR="00054C77" w:rsidRPr="00D7636D" w14:paraId="1C58BB60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A11A607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56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21B4CA8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lmicort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mg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pules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AstraZeneca UK Ltd)</w:t>
            </w:r>
          </w:p>
        </w:tc>
      </w:tr>
      <w:tr w:rsidR="00054C77" w:rsidRPr="00D7636D" w14:paraId="0B6E1444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3190C66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59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42FD5336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lmicort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5mg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pules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AstraZeneca UK Ltd)</w:t>
            </w:r>
          </w:p>
        </w:tc>
      </w:tr>
      <w:tr w:rsidR="00054C77" w:rsidRPr="00D7636D" w14:paraId="7E2C9287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90C196C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9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037F7DD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desonide 200micrograms/dose dry powder inhaler</w:t>
            </w:r>
          </w:p>
        </w:tc>
      </w:tr>
      <w:tr w:rsidR="00054C77" w:rsidRPr="00335574" w14:paraId="43D67A52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EFE3C8F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25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4A65F0DF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pt-PT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  <w:lang w:val="pt-PT"/>
              </w:rPr>
              <w:t>Pulmicort 200microgram Refill canister (AstraZeneca UK Ltd)</w:t>
            </w:r>
          </w:p>
        </w:tc>
      </w:tr>
      <w:tr w:rsidR="00054C77" w:rsidRPr="00D7636D" w14:paraId="2D18B2A9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61F776E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70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035700E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desonide 200micrograms/actuation refill canister</w:t>
            </w:r>
          </w:p>
        </w:tc>
      </w:tr>
      <w:tr w:rsidR="00054C77" w:rsidRPr="00335574" w14:paraId="10E25CD0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78AD49D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45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40B4F00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pt-PT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  <w:lang w:val="pt-PT"/>
              </w:rPr>
              <w:t>Pulmicort LS 50microgram Refill canister (AstraZeneca UK Ltd)</w:t>
            </w:r>
          </w:p>
        </w:tc>
      </w:tr>
      <w:tr w:rsidR="00054C77" w:rsidRPr="00335574" w14:paraId="0FC221D4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70F58AD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01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2C9B8C5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Budesoni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 xml:space="preserve"> 500micrograms/2ml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nebulis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liquid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 xml:space="preserve"> unit dose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vials</w:t>
            </w:r>
            <w:proofErr w:type="spellEnd"/>
          </w:p>
        </w:tc>
      </w:tr>
      <w:tr w:rsidR="00054C77" w:rsidRPr="00D7636D" w14:paraId="3891CE88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59887B4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4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79ACC05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desonide 1mg/2ml nebuliser liquid unit dose vials</w:t>
            </w:r>
          </w:p>
        </w:tc>
      </w:tr>
      <w:tr w:rsidR="00054C77" w:rsidRPr="00D7636D" w14:paraId="27610B34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CAD14C4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88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702897B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desonide 100micrograms/dose dry powder inhaler</w:t>
            </w:r>
          </w:p>
        </w:tc>
      </w:tr>
      <w:tr w:rsidR="00054C77" w:rsidRPr="00D7636D" w14:paraId="74D778EE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0F7835C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33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42774679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desonide 100micrograms/actuation inhaler</w:t>
            </w:r>
          </w:p>
        </w:tc>
      </w:tr>
      <w:tr w:rsidR="00054C77" w:rsidRPr="00D7636D" w14:paraId="4664F58B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9472EA9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21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AD5C7F7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desonide 400microgram inhalation powder capsules</w:t>
            </w:r>
          </w:p>
        </w:tc>
      </w:tr>
      <w:tr w:rsidR="00054C77" w:rsidRPr="00D7636D" w14:paraId="402DBC5E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A2CB2C9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700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FD381F8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desonide 400micrograms/actuation inhaler</w:t>
            </w:r>
          </w:p>
        </w:tc>
      </w:tr>
      <w:tr w:rsidR="00054C77" w:rsidRPr="00D7636D" w14:paraId="3E517552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5A0419C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054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001C0E2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desonide 200micrograms/actuation breath actuated powder inhaler</w:t>
            </w:r>
          </w:p>
        </w:tc>
      </w:tr>
      <w:tr w:rsidR="00054C77" w:rsidRPr="00D7636D" w14:paraId="67ACE435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60E8EBF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670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7872BED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sy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udesonide 100micrograms/dose dry powder inhaler (Orion Pharma (UK) Ltd)</w:t>
            </w:r>
          </w:p>
        </w:tc>
      </w:tr>
      <w:tr w:rsidR="00054C77" w:rsidRPr="00D7636D" w14:paraId="7B9A4972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EBBBF89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537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3AFD565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desonide 200microgram inhalation powder capsules</w:t>
            </w:r>
          </w:p>
        </w:tc>
      </w:tr>
      <w:tr w:rsidR="00054C77" w:rsidRPr="00D7636D" w14:paraId="5C7758EA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9009EBC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741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7D689F5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voliz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udesonide 200microgram/actuation Pressurised inhalation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a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rmaceuticals Ltd)</w:t>
            </w:r>
          </w:p>
        </w:tc>
      </w:tr>
      <w:tr w:rsidR="00054C77" w:rsidRPr="00D7636D" w14:paraId="47D38122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99AEBD6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188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75660FB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sy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udesonide 200micrograms/dose dry powder inhaler (Orion Pharma (UK) Ltd)</w:t>
            </w:r>
          </w:p>
        </w:tc>
      </w:tr>
      <w:tr w:rsidR="00054C77" w:rsidRPr="00D7636D" w14:paraId="070B1A91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80DCA40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649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414A502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sy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udesonide 400micrograms/dose dry powder inhaler (Orion Pharma (UK) Ltd)</w:t>
            </w:r>
          </w:p>
        </w:tc>
      </w:tr>
      <w:tr w:rsidR="00054C77" w:rsidRPr="00D7636D" w14:paraId="603D818B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006E22D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510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31FA659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desonide 200micrograms/dose dry powder inhalation cartridge with device</w:t>
            </w:r>
          </w:p>
        </w:tc>
      </w:tr>
      <w:tr w:rsidR="00054C77" w:rsidRPr="00D7636D" w14:paraId="64A12B95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29F89D6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60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D77B681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desonide 200micrograms/dose dry powder inhalation cartridge</w:t>
            </w:r>
          </w:p>
        </w:tc>
      </w:tr>
      <w:tr w:rsidR="00054C77" w:rsidRPr="00D7636D" w14:paraId="47D9E17E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611E03A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631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46D3D687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delin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voliz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micrograms/dose inhalation powder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a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rmaceuticals Ltd)</w:t>
            </w:r>
          </w:p>
        </w:tc>
      </w:tr>
      <w:tr w:rsidR="00054C77" w:rsidRPr="00D7636D" w14:paraId="5596018D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CAC808F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724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0CCA2FF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delin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voliz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micrograms/dose inhalation powder refill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a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rmaceuticals Ltd)</w:t>
            </w:r>
          </w:p>
        </w:tc>
      </w:tr>
      <w:tr w:rsidR="00054C77" w:rsidRPr="00D7636D" w14:paraId="13A89E83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6C67428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099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6631EFD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lmicort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0micrograms/dose inhaler CFC free (AstraZeneca UK Ltd)</w:t>
            </w:r>
          </w:p>
        </w:tc>
      </w:tr>
      <w:tr w:rsidR="00054C77" w:rsidRPr="00D7636D" w14:paraId="779F8DEF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6D5CFD2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10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3928907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desonide 100micrograms/dose inhaler CFC free</w:t>
            </w:r>
          </w:p>
        </w:tc>
      </w:tr>
      <w:tr w:rsidR="00054C77" w:rsidRPr="00D7636D" w14:paraId="33D1E4B3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F14F319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39879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1BEE7DE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desonide 200micrograms/dose inhaler CFC free</w:t>
            </w:r>
          </w:p>
        </w:tc>
      </w:tr>
      <w:tr w:rsidR="00054C77" w:rsidRPr="00D7636D" w14:paraId="4B5A3F7C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63F7195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057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AF530B5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lmicort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micrograms/dose inhaler CFC free (AstraZeneca UK Ltd)</w:t>
            </w:r>
          </w:p>
        </w:tc>
      </w:tr>
      <w:tr w:rsidR="00054C77" w:rsidRPr="00335574" w14:paraId="5C2FF99D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0424692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711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99A36AA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pt-PT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  <w:lang w:val="pt-PT"/>
              </w:rPr>
              <w:t>Pulmicort 200micrograms/dose inhaler (AstraZeneca UK Ltd)</w:t>
            </w:r>
          </w:p>
        </w:tc>
      </w:tr>
      <w:tr w:rsidR="00054C77" w:rsidRPr="00D7636D" w14:paraId="45DD0149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787DE6B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037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26C754D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lmicort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5mg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pules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yma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ealthcare Plc)</w:t>
            </w:r>
          </w:p>
        </w:tc>
      </w:tr>
      <w:tr w:rsidR="00054C77" w:rsidRPr="00D7636D" w14:paraId="713DAA9A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A87202A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73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CE9D282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lmicort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5mg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pules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Necessity Supplies Ltd)</w:t>
            </w:r>
          </w:p>
        </w:tc>
      </w:tr>
      <w:tr w:rsidR="00054C77" w:rsidRPr="00D7636D" w14:paraId="1391DE29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5C6CCEE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498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6B0B163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lmicort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rbo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yma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ealthcare Plc)</w:t>
            </w:r>
          </w:p>
        </w:tc>
      </w:tr>
      <w:tr w:rsidR="00054C77" w:rsidRPr="00D7636D" w14:paraId="0665F8B2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E049167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39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04AF355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vesco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60 inhaler (Takeda UK Ltd)</w:t>
            </w:r>
          </w:p>
        </w:tc>
      </w:tr>
      <w:tr w:rsidR="00054C77" w:rsidRPr="00D7636D" w14:paraId="7BA18314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1027F09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56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7D042DB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clesoni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80micrograms/dose inhaler CFC free</w:t>
            </w:r>
          </w:p>
        </w:tc>
      </w:tr>
      <w:tr w:rsidR="00054C77" w:rsidRPr="00D7636D" w14:paraId="3E17A9CD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E2E86F4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0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9FC4609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clesoni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60micrograms/dose inhaler CFC free</w:t>
            </w:r>
          </w:p>
        </w:tc>
      </w:tr>
      <w:tr w:rsidR="00054C77" w:rsidRPr="00D7636D" w14:paraId="1B2998AC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CD9F1D8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224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401FB32D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vesco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80 inhaler (Takeda UK Ltd)</w:t>
            </w:r>
          </w:p>
        </w:tc>
      </w:tr>
      <w:tr w:rsidR="00054C77" w:rsidRPr="00D7636D" w14:paraId="37FB95E6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5D2B15D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1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EEAFD13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ixoti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u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50 250microgram/inhalation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halation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owder (Allen &amp;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nburys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td)</w:t>
            </w:r>
          </w:p>
        </w:tc>
      </w:tr>
      <w:tr w:rsidR="00054C77" w:rsidRPr="00D7636D" w14:paraId="441D467F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9B263C8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BAAD795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ixoti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50microgram/actuation Inhalation powder (Allen &amp;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nburys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td)</w:t>
            </w:r>
          </w:p>
        </w:tc>
      </w:tr>
      <w:tr w:rsidR="00054C77" w:rsidRPr="00335574" w14:paraId="635311C0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2264809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4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1A64934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Flixotide 250microgram Disc (Allen &amp; Hanburys Ltd)</w:t>
            </w:r>
          </w:p>
        </w:tc>
      </w:tr>
      <w:tr w:rsidR="00054C77" w:rsidRPr="00335574" w14:paraId="4ADBAF94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4DCE5FF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6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9700E27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Flixotide 500microgram Disc (Allen &amp; Hanburys Ltd)</w:t>
            </w:r>
          </w:p>
        </w:tc>
      </w:tr>
      <w:tr w:rsidR="00054C77" w:rsidRPr="00D7636D" w14:paraId="3F31918A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8EBB08E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8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4E13817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ixoti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0microgram/actuation Inhalation powder (Allen &amp;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nburys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td)</w:t>
            </w:r>
          </w:p>
        </w:tc>
      </w:tr>
      <w:tr w:rsidR="00054C77" w:rsidRPr="00D7636D" w14:paraId="52687E16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BA92409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76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2D8635B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ixoti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25microgram/actuation Inhalation powder (Allen &amp;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nburys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td)</w:t>
            </w:r>
          </w:p>
        </w:tc>
      </w:tr>
      <w:tr w:rsidR="00054C77" w:rsidRPr="00D7636D" w14:paraId="1BDFCAAC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DB9FEA4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8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36A9B97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ticasone 500micrograms/dose dry powder inhaler</w:t>
            </w:r>
          </w:p>
        </w:tc>
      </w:tr>
      <w:tr w:rsidR="00054C77" w:rsidRPr="00D7636D" w14:paraId="77B54EB6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36EE1A7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40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FD3B435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ixoti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u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00 500microgram/inhalation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halation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owder (Allen &amp;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nburys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td)</w:t>
            </w:r>
          </w:p>
        </w:tc>
      </w:tr>
      <w:tr w:rsidR="00054C77" w:rsidRPr="00D7636D" w14:paraId="085F6667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19986E5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23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9D8AC85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ticasone 25micrograms/dose inhaler</w:t>
            </w:r>
          </w:p>
        </w:tc>
      </w:tr>
      <w:tr w:rsidR="00054C77" w:rsidRPr="00D7636D" w14:paraId="33D7B035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EE834A4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51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D384C66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ticasone 250microgram/actuation Pressurised inhalation</w:t>
            </w:r>
          </w:p>
        </w:tc>
      </w:tr>
      <w:tr w:rsidR="00054C77" w:rsidRPr="00335574" w14:paraId="72D87667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48FC235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89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4A1A6D1B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Flixotide 25micrograms/dose inhaler (GlaxoSmithKline UK Ltd)</w:t>
            </w:r>
          </w:p>
        </w:tc>
      </w:tr>
      <w:tr w:rsidR="00054C77" w:rsidRPr="00335574" w14:paraId="7760EE9C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5434633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89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0E90B3D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Flixotide 100microgram Disc (Allen &amp; Hanburys Ltd)</w:t>
            </w:r>
          </w:p>
        </w:tc>
      </w:tr>
      <w:tr w:rsidR="00054C77" w:rsidRPr="00D7636D" w14:paraId="7E7E05AA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CAED380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31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9F4C6DE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ticasone 100microgram Disc</w:t>
            </w:r>
          </w:p>
        </w:tc>
      </w:tr>
      <w:tr w:rsidR="00054C77" w:rsidRPr="00D7636D" w14:paraId="434E7F76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3AC54DA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3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4540000B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ticasone 125microgram/actuation Pressurised inhalation</w:t>
            </w:r>
          </w:p>
        </w:tc>
      </w:tr>
      <w:tr w:rsidR="00054C77" w:rsidRPr="00D7636D" w14:paraId="4F7959C4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57CA710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88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A21D873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ticasone 50microgram/actuation Pressurised inhalation</w:t>
            </w:r>
          </w:p>
        </w:tc>
      </w:tr>
      <w:tr w:rsidR="00054C77" w:rsidRPr="00D7636D" w14:paraId="1121A373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D75918F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26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25E2797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ixoti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u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0 100microgram/inhalation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halation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owder (Allen &amp;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nburys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td)</w:t>
            </w:r>
          </w:p>
        </w:tc>
      </w:tr>
      <w:tr w:rsidR="00054C77" w:rsidRPr="00D7636D" w14:paraId="7C0D21FE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2883337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23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4E21A6E9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ticasone 50micrograms/dose inhaler CFC free</w:t>
            </w:r>
          </w:p>
        </w:tc>
      </w:tr>
      <w:tr w:rsidR="00054C77" w:rsidRPr="00D7636D" w14:paraId="2FCB31DE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EDDF5F3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09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44313BAD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ixoti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0micrograms/dose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o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GlaxoSmithKline UK Ltd)</w:t>
            </w:r>
          </w:p>
        </w:tc>
      </w:tr>
      <w:tr w:rsidR="00054C77" w:rsidRPr="00D7636D" w14:paraId="5EF2CDB2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144D935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51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94D8BA3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ixoti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5mg/2ml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bules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GlaxoSmithKline UK Ltd)</w:t>
            </w:r>
          </w:p>
        </w:tc>
      </w:tr>
      <w:tr w:rsidR="00054C77" w:rsidRPr="00D7636D" w14:paraId="1197FE8F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3CA0B92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80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92A94B7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ixoti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u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0 50microgram/inhalation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halation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owder (Allen &amp;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nburys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td)</w:t>
            </w:r>
          </w:p>
        </w:tc>
      </w:tr>
      <w:tr w:rsidR="00054C77" w:rsidRPr="00D7636D" w14:paraId="49FE4F5E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F0D71C5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83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1D2406D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ixoti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50micrograms/dose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o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GlaxoSmithKline UK Ltd)</w:t>
            </w:r>
          </w:p>
        </w:tc>
      </w:tr>
      <w:tr w:rsidR="00054C77" w:rsidRPr="00D7636D" w14:paraId="24EED201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C37A4B6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18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DB6B29C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ixoti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25micrograms/dose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o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GlaxoSmithKline UK Ltd)</w:t>
            </w:r>
          </w:p>
        </w:tc>
      </w:tr>
      <w:tr w:rsidR="00054C77" w:rsidRPr="00D7636D" w14:paraId="7EB5A812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8FB4734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2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AE783BC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ticasone 250micrograms/dose inhaler CFC free</w:t>
            </w:r>
          </w:p>
        </w:tc>
      </w:tr>
      <w:tr w:rsidR="00054C77" w:rsidRPr="00D7636D" w14:paraId="3BDB62E3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9FDC682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85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7B52864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ticasone 100micrograms/dose dry powder inhaler</w:t>
            </w:r>
          </w:p>
        </w:tc>
      </w:tr>
      <w:tr w:rsidR="00054C77" w:rsidRPr="00D7636D" w14:paraId="54406737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A6D8125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75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6004AC0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ticasone 125micrograms/dose inhaler CFC free</w:t>
            </w:r>
          </w:p>
        </w:tc>
      </w:tr>
      <w:tr w:rsidR="00054C77" w:rsidRPr="00D7636D" w14:paraId="3B34742D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5C47D0D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0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DFE2DEC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ticasone 50microgram Disc</w:t>
            </w:r>
          </w:p>
        </w:tc>
      </w:tr>
      <w:tr w:rsidR="00054C77" w:rsidRPr="00D7636D" w14:paraId="3A5529A0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659BA16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38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B44D2BC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ticasone 250microgram Disc</w:t>
            </w:r>
          </w:p>
        </w:tc>
      </w:tr>
      <w:tr w:rsidR="00054C77" w:rsidRPr="00D7636D" w14:paraId="32131C23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02AA2DC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91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EB6B38E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ticasone 500microgram Disc</w:t>
            </w:r>
          </w:p>
        </w:tc>
      </w:tr>
      <w:tr w:rsidR="00054C77" w:rsidRPr="00D7636D" w14:paraId="1915CC7A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22B447B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48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0EEED62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ticasone 250micrograms/dose dry powder inhaler</w:t>
            </w:r>
          </w:p>
        </w:tc>
      </w:tr>
      <w:tr w:rsidR="00054C77" w:rsidRPr="00335574" w14:paraId="23E07190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452322B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35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05B9143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Flixotide 50microgram Disc (Allen &amp; Hanburys Ltd)</w:t>
            </w:r>
          </w:p>
        </w:tc>
      </w:tr>
      <w:tr w:rsidR="00054C77" w:rsidRPr="00D7636D" w14:paraId="5C19CC01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47159F5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64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B94F222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ticasone 50micrograms/dose dry powder inhaler</w:t>
            </w:r>
          </w:p>
        </w:tc>
      </w:tr>
      <w:tr w:rsidR="00054C77" w:rsidRPr="00D7636D" w14:paraId="56B424C2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4B43168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78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FD843F6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ticasone 2mg/2ml nebuliser liquid unit dose vials</w:t>
            </w:r>
          </w:p>
        </w:tc>
      </w:tr>
      <w:tr w:rsidR="00054C77" w:rsidRPr="00D7636D" w14:paraId="453437AB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7F311FF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305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3065694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ixoti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mg/2ml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bules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GlaxoSmithKline UK Ltd)</w:t>
            </w:r>
          </w:p>
        </w:tc>
      </w:tr>
      <w:tr w:rsidR="00054C77" w:rsidRPr="00D7636D" w14:paraId="43E269FD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F487508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17465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9BEB2EA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ticasone 500micrograms/2ml nebuliser liquid unit dose vials</w:t>
            </w:r>
          </w:p>
        </w:tc>
      </w:tr>
      <w:tr w:rsidR="00054C77" w:rsidRPr="00D7636D" w14:paraId="2A3B77DC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008E47A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225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03206CB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ixoti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0microgram disks with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k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GlaxoSmithKline UK Ltd)</w:t>
            </w:r>
          </w:p>
        </w:tc>
      </w:tr>
      <w:tr w:rsidR="00054C77" w:rsidRPr="00D7636D" w14:paraId="24438917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671EBCB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374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B6F9F6B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ixoti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00microgram disks (GlaxoSmithKline UK Ltd)</w:t>
            </w:r>
          </w:p>
        </w:tc>
      </w:tr>
      <w:tr w:rsidR="00054C77" w:rsidRPr="00D7636D" w14:paraId="1617FAB3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DEEFA31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39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4010489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ixoti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00microgram disks with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k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GlaxoSmithKline UK Ltd)</w:t>
            </w:r>
          </w:p>
        </w:tc>
      </w:tr>
      <w:tr w:rsidR="00054C77" w:rsidRPr="00D7636D" w14:paraId="23A95C05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0F97354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461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CCA303C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ixoti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50microgram disks with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k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GlaxoSmithKline UK Ltd)</w:t>
            </w:r>
          </w:p>
        </w:tc>
      </w:tr>
      <w:tr w:rsidR="00054C77" w:rsidRPr="00D7636D" w14:paraId="67279AD3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33BE6C9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611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C1184FD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ixoti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50microgram disks (GlaxoSmithKline UK Ltd)</w:t>
            </w:r>
          </w:p>
        </w:tc>
      </w:tr>
      <w:tr w:rsidR="00054C77" w:rsidRPr="00D7636D" w14:paraId="5BB0E428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56B8457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638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8C0E8D4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ticasone 100microgram inhalation powder blisters with device</w:t>
            </w:r>
          </w:p>
        </w:tc>
      </w:tr>
      <w:tr w:rsidR="00054C77" w:rsidRPr="00D7636D" w14:paraId="68C28E93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C2DB5E3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700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0A799C2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ticasone 500microgram inhalation powder blisters with device</w:t>
            </w:r>
          </w:p>
        </w:tc>
      </w:tr>
      <w:tr w:rsidR="00054C77" w:rsidRPr="00D7636D" w14:paraId="00877E13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AE49B36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77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F23191E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ticasone 100microgram inhalation powder blisters</w:t>
            </w:r>
          </w:p>
        </w:tc>
      </w:tr>
      <w:tr w:rsidR="00054C77" w:rsidRPr="00D7636D" w14:paraId="3297C9DA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8FC6136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905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52A4B4E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ticasone 250microgram inhalation powder blisters</w:t>
            </w:r>
          </w:p>
        </w:tc>
      </w:tr>
      <w:tr w:rsidR="00054C77" w:rsidRPr="00D7636D" w14:paraId="7215234D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42773DC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986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78947338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ixoti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0microgram disks (GlaxoSmithKline UK Ltd)</w:t>
            </w:r>
          </w:p>
        </w:tc>
      </w:tr>
      <w:tr w:rsidR="00054C77" w:rsidRPr="00D7636D" w14:paraId="127F48CB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FF839D5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021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0CF79C4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ticasone 50microgram inhalation powder blisters with device</w:t>
            </w:r>
          </w:p>
        </w:tc>
      </w:tr>
      <w:tr w:rsidR="00054C77" w:rsidRPr="00D7636D" w14:paraId="1F1E9234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8185F80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090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A147D7B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ixoti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0microgram disks (GlaxoSmithKline UK Ltd)</w:t>
            </w:r>
          </w:p>
        </w:tc>
      </w:tr>
      <w:tr w:rsidR="00054C77" w:rsidRPr="00D7636D" w14:paraId="234E6E8A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2DBA968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290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FFEF6C9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ixoti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0microgram disks with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k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GlaxoSmithKline UK Ltd)</w:t>
            </w:r>
          </w:p>
        </w:tc>
      </w:tr>
      <w:tr w:rsidR="00054C77" w:rsidRPr="00D7636D" w14:paraId="225E37DD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2F35ECE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401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1D88C0EE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ticasone 250microgram inhalation powder blisters with device</w:t>
            </w:r>
          </w:p>
        </w:tc>
      </w:tr>
      <w:tr w:rsidR="00054C77" w:rsidRPr="00D7636D" w14:paraId="6B5BB771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391E51E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46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F0F5C7B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ticasone 500microgram inhalation powder blisters</w:t>
            </w:r>
          </w:p>
        </w:tc>
      </w:tr>
      <w:tr w:rsidR="00054C77" w:rsidRPr="00D7636D" w14:paraId="271589FF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899654F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447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FD059E5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ticasone 50microgram inhalation powder blisters</w:t>
            </w:r>
          </w:p>
        </w:tc>
      </w:tr>
      <w:tr w:rsidR="00054C77" w:rsidRPr="00D7636D" w14:paraId="02DCA6BB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05BD362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928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DC8FE9D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ixoti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0micrograms/dose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u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GlaxoSmithKline UK Ltd)</w:t>
            </w:r>
          </w:p>
        </w:tc>
      </w:tr>
      <w:tr w:rsidR="00054C77" w:rsidRPr="00D7636D" w14:paraId="7FB25F94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5F4FFB1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985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3020625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ixoti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0micrograms/dose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u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GlaxoSmithKline UK Ltd)</w:t>
            </w:r>
          </w:p>
        </w:tc>
      </w:tr>
      <w:tr w:rsidR="00054C77" w:rsidRPr="00D7636D" w14:paraId="3BD1C899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9099C10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994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0B506C8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ixoti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50micrograms/dose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u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GlaxoSmithKline UK Ltd)</w:t>
            </w:r>
          </w:p>
        </w:tc>
      </w:tr>
      <w:tr w:rsidR="00054C77" w:rsidRPr="00D7636D" w14:paraId="53AD8B07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A097A49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074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8A52C9E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ixoti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00micrograms/dose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u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GlaxoSmithKline UK Ltd)</w:t>
            </w:r>
          </w:p>
        </w:tc>
      </w:tr>
      <w:tr w:rsidR="00054C77" w:rsidRPr="00D7636D" w14:paraId="656008E1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3BB7F62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772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B12A567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luticasone 250micrograms/dose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o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Sigma Pharmaceuticals Plc)</w:t>
            </w:r>
          </w:p>
        </w:tc>
      </w:tr>
      <w:tr w:rsidR="00054C77" w:rsidRPr="00D7636D" w14:paraId="1D857945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0417CE0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815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B606EBF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ixoti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50micrograms/dose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o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yma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ealthcare Plc)</w:t>
            </w:r>
          </w:p>
        </w:tc>
      </w:tr>
      <w:tr w:rsidR="00054C77" w:rsidRPr="00D7636D" w14:paraId="476DB2E7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48A046A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057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DD820C3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ixoti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0micrograms/dose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o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xon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UK) Ltd)</w:t>
            </w:r>
          </w:p>
        </w:tc>
      </w:tr>
      <w:tr w:rsidR="00054C77" w:rsidRPr="00D7636D" w14:paraId="6638999B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6752E7E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474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8858B29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ixoti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25micrograms/dose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o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Doncaster Pharmaceuticals Ltd)</w:t>
            </w:r>
          </w:p>
        </w:tc>
      </w:tr>
      <w:tr w:rsidR="00054C77" w:rsidRPr="00D7636D" w14:paraId="345B1BB4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469B6DD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475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698F0D0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ixoti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0micrograms/dose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u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Sigma Pharmaceuticals Plc)</w:t>
            </w:r>
          </w:p>
        </w:tc>
      </w:tr>
      <w:tr w:rsidR="00054C77" w:rsidRPr="00D7636D" w14:paraId="0A534911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6428E73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477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25FA53F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ixoti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0micrograms/dose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u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yma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ealthcare Plc)</w:t>
            </w:r>
          </w:p>
        </w:tc>
      </w:tr>
      <w:tr w:rsidR="00054C77" w:rsidRPr="00D7636D" w14:paraId="4DD47A53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826C939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484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43026473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ixoti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50micrograms/dose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u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yma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ealthcare Plc)</w:t>
            </w:r>
          </w:p>
        </w:tc>
      </w:tr>
      <w:tr w:rsidR="00054C77" w:rsidRPr="00D7636D" w14:paraId="228A98E8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B65A73A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499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35CD5D8C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ixoti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00micrograms/dose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u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yma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ealthcare Plc)</w:t>
            </w:r>
          </w:p>
        </w:tc>
      </w:tr>
      <w:tr w:rsidR="00054C77" w:rsidRPr="00D7636D" w14:paraId="598B1B1E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A18B5FA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525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10A0C6A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ixoti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50micrograms/dose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u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pha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U.K.) Ltd)</w:t>
            </w:r>
          </w:p>
        </w:tc>
      </w:tr>
      <w:tr w:rsidR="00054C77" w:rsidRPr="00D7636D" w14:paraId="784CD4D6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89C3B38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555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C98ADB5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ixoti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25micrograms/dose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o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welhurst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td)</w:t>
            </w:r>
          </w:p>
        </w:tc>
      </w:tr>
      <w:tr w:rsidR="00054C77" w:rsidRPr="00D7636D" w14:paraId="4A6D7EA7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68E1F03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579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054886F1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ixotid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0micrograms/dose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u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Doncaster Pharmaceuticals Ltd)</w:t>
            </w:r>
          </w:p>
        </w:tc>
      </w:tr>
      <w:tr w:rsidR="00054C77" w:rsidRPr="00D7636D" w14:paraId="4BD59DB9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5A0A1DC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54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E6E62EA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00micrograms/dose dry powder inhaler</w:t>
            </w:r>
          </w:p>
        </w:tc>
      </w:tr>
      <w:tr w:rsidR="00054C77" w:rsidRPr="00D7636D" w14:paraId="12F55F29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D109F91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018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61C663F3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metasone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micrograms/dose dry powder inhaler</w:t>
            </w:r>
          </w:p>
        </w:tc>
      </w:tr>
      <w:tr w:rsidR="00054C77" w:rsidRPr="00D7636D" w14:paraId="1F4384B8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A50615D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33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28B412D7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manex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micrograms/dose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wist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Merck Sharp &amp; Dohme Ltd)</w:t>
            </w:r>
          </w:p>
        </w:tc>
      </w:tr>
      <w:tr w:rsidR="00054C77" w:rsidRPr="00D7636D" w14:paraId="2661388C" w14:textId="77777777" w:rsidTr="00922CBE">
        <w:trPr>
          <w:trHeight w:val="30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C474CAC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590</w:t>
            </w:r>
          </w:p>
        </w:tc>
        <w:tc>
          <w:tcPr>
            <w:tcW w:w="4021" w:type="pct"/>
            <w:shd w:val="clear" w:color="auto" w:fill="auto"/>
            <w:noWrap/>
            <w:vAlign w:val="center"/>
            <w:hideMark/>
          </w:tcPr>
          <w:p w14:paraId="56556DC6" w14:textId="77777777" w:rsidR="00054C77" w:rsidRPr="00D7636D" w:rsidRDefault="00054C77" w:rsidP="00922C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manex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00micrograms/dose </w:t>
            </w:r>
            <w:proofErr w:type="spellStart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wisthaler</w:t>
            </w:r>
            <w:proofErr w:type="spellEnd"/>
            <w:r w:rsidRPr="00D763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Merck Sharp &amp; Dohme Ltd)</w:t>
            </w:r>
          </w:p>
        </w:tc>
      </w:tr>
    </w:tbl>
    <w:p w14:paraId="7AC310BF" w14:textId="77777777" w:rsidR="00CA6B19" w:rsidRPr="00D7636D" w:rsidRDefault="00CA6B19" w:rsidP="00054C77">
      <w:pPr>
        <w:pStyle w:val="Heading1"/>
        <w:rPr>
          <w:rFonts w:ascii="Arial" w:hAnsi="Arial" w:cs="Arial"/>
          <w:sz w:val="18"/>
          <w:szCs w:val="18"/>
        </w:rPr>
      </w:pPr>
      <w:bookmarkStart w:id="14" w:name="_Toc507080853"/>
      <w:r w:rsidRPr="00CA6B19">
        <w:t>Consultations</w:t>
      </w:r>
      <w:bookmarkEnd w:id="14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1"/>
        <w:gridCol w:w="4025"/>
        <w:gridCol w:w="2174"/>
        <w:gridCol w:w="1972"/>
      </w:tblGrid>
      <w:tr w:rsidR="00CA6B19" w:rsidRPr="00D7636D" w14:paraId="33D69ED2" w14:textId="77777777" w:rsidTr="000C2CE1">
        <w:trPr>
          <w:trHeight w:val="300"/>
          <w:tblHeader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670F1" w14:textId="77777777" w:rsidR="00CA6B19" w:rsidRPr="000C2CE1" w:rsidRDefault="00CA6B19" w:rsidP="000C2CE1">
            <w:pPr>
              <w:rPr>
                <w:b/>
                <w:bCs/>
              </w:rPr>
            </w:pPr>
            <w:r w:rsidRPr="000C2CE1">
              <w:rPr>
                <w:b/>
                <w:bCs/>
              </w:rPr>
              <w:t>Med</w:t>
            </w:r>
            <w:r w:rsidR="000C2CE1">
              <w:rPr>
                <w:b/>
                <w:bCs/>
              </w:rPr>
              <w:t xml:space="preserve">ical </w:t>
            </w:r>
            <w:r w:rsidRPr="000C2CE1">
              <w:rPr>
                <w:b/>
                <w:bCs/>
              </w:rPr>
              <w:t>c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78345" w14:textId="77777777" w:rsidR="00CA6B19" w:rsidRPr="000C2CE1" w:rsidRDefault="00CA6B19" w:rsidP="000C2CE1">
            <w:pPr>
              <w:rPr>
                <w:b/>
                <w:bCs/>
              </w:rPr>
            </w:pPr>
            <w:r w:rsidRPr="000C2CE1">
              <w:rPr>
                <w:b/>
                <w:bCs/>
              </w:rPr>
              <w:t>R</w:t>
            </w:r>
            <w:r w:rsidR="000C2CE1">
              <w:rPr>
                <w:b/>
                <w:bCs/>
              </w:rPr>
              <w:t>ead t</w:t>
            </w:r>
            <w:r w:rsidRPr="000C2CE1">
              <w:rPr>
                <w:b/>
                <w:bCs/>
              </w:rPr>
              <w:t>er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3F756" w14:textId="77777777" w:rsidR="00CA6B19" w:rsidRPr="000C2CE1" w:rsidRDefault="000C2CE1" w:rsidP="000C2CE1">
            <w:pPr>
              <w:rPr>
                <w:b/>
                <w:bCs/>
              </w:rPr>
            </w:pPr>
            <w:r>
              <w:rPr>
                <w:b/>
                <w:bCs/>
              </w:rPr>
              <w:t>Unplanned respiratory-r</w:t>
            </w:r>
            <w:r w:rsidR="00CA6B19" w:rsidRPr="000C2CE1">
              <w:rPr>
                <w:b/>
                <w:bCs/>
              </w:rPr>
              <w:t>el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46F17" w14:textId="77777777" w:rsidR="00CA6B19" w:rsidRPr="000C2CE1" w:rsidRDefault="000C2CE1" w:rsidP="000C2CE1">
            <w:pPr>
              <w:rPr>
                <w:b/>
                <w:bCs/>
              </w:rPr>
            </w:pPr>
            <w:r>
              <w:rPr>
                <w:b/>
                <w:bCs/>
              </w:rPr>
              <w:t>Routine respiratory-</w:t>
            </w:r>
            <w:r w:rsidR="00CA6B19" w:rsidRPr="000C2CE1">
              <w:rPr>
                <w:b/>
                <w:bCs/>
              </w:rPr>
              <w:t>related</w:t>
            </w:r>
          </w:p>
        </w:tc>
      </w:tr>
      <w:tr w:rsidR="00CA6B19" w:rsidRPr="00D7636D" w14:paraId="73F2BFC2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7B37B" w14:textId="77777777" w:rsidR="00CA6B19" w:rsidRPr="00D7636D" w:rsidRDefault="00CA6B19" w:rsidP="000C2CE1">
            <w:r w:rsidRPr="00D7636D">
              <w:t>3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D63AE" w14:textId="77777777" w:rsidR="00CA6B19" w:rsidRPr="00D7636D" w:rsidRDefault="00CA6B19" w:rsidP="000C2CE1">
            <w:r w:rsidRPr="00D7636D">
              <w:t>Referred to chest physici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5D691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52FAC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58764F50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B3735B" w14:textId="77777777" w:rsidR="00CA6B19" w:rsidRPr="00D7636D" w:rsidRDefault="00CA6B19" w:rsidP="000C2CE1">
            <w:r w:rsidRPr="00D7636D">
              <w:t>18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5D49E4" w14:textId="77777777" w:rsidR="00CA6B19" w:rsidRPr="00D7636D" w:rsidRDefault="00CA6B19" w:rsidP="000C2CE1">
            <w:r w:rsidRPr="00D7636D">
              <w:t>[D]Chest lum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E895E2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AC1B7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04FA57E7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D94FE" w14:textId="77777777" w:rsidR="00CA6B19" w:rsidRPr="00D7636D" w:rsidRDefault="00CA6B19" w:rsidP="000C2CE1">
            <w:r w:rsidRPr="00D7636D">
              <w:t>3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9A173" w14:textId="77777777" w:rsidR="00CA6B19" w:rsidRPr="00D7636D" w:rsidRDefault="00CA6B19" w:rsidP="000C2CE1">
            <w:r w:rsidRPr="00D7636D">
              <w:t>[D]Dyspno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39610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0C31F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399B08D5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AF204" w14:textId="77777777" w:rsidR="00CA6B19" w:rsidRPr="00D7636D" w:rsidRDefault="00CA6B19" w:rsidP="000C2CE1">
            <w:r w:rsidRPr="00D7636D">
              <w:lastRenderedPageBreak/>
              <w:t>93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346AA" w14:textId="77777777" w:rsidR="00CA6B19" w:rsidRPr="00D7636D" w:rsidRDefault="00CA6B19" w:rsidP="000C2CE1">
            <w:r w:rsidRPr="00D7636D">
              <w:t>[D]Non cardiac chest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ABEFB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AD40C8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5F6C591A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E9FF6" w14:textId="77777777" w:rsidR="00CA6B19" w:rsidRPr="00D7636D" w:rsidRDefault="00CA6B19" w:rsidP="000C2CE1">
            <w:r w:rsidRPr="00D7636D">
              <w:t>78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B45E8" w14:textId="77777777" w:rsidR="00CA6B19" w:rsidRPr="00D7636D" w:rsidRDefault="00CA6B19" w:rsidP="000C2CE1">
            <w:r w:rsidRPr="00D7636D">
              <w:t>[D]Non-cardiac chest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F5AF33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4EE9CE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21B1C8E0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A32F68" w14:textId="77777777" w:rsidR="00CA6B19" w:rsidRPr="00D7636D" w:rsidRDefault="00CA6B19" w:rsidP="000C2CE1">
            <w:r w:rsidRPr="00D7636D">
              <w:t>148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5E9760" w14:textId="77777777" w:rsidR="00CA6B19" w:rsidRPr="00D7636D" w:rsidRDefault="00CA6B19" w:rsidP="000C2CE1">
            <w:r w:rsidRPr="00D7636D">
              <w:t>[D]Painful respiration N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E21B9C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4A126D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4F7CB86B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3F4B8" w14:textId="77777777" w:rsidR="00CA6B19" w:rsidRPr="00D7636D" w:rsidRDefault="00CA6B19" w:rsidP="000C2CE1">
            <w:r w:rsidRPr="00D7636D">
              <w:t>181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800B4A" w14:textId="77777777" w:rsidR="00CA6B19" w:rsidRPr="00D7636D" w:rsidRDefault="00CA6B19" w:rsidP="000C2CE1">
            <w:r w:rsidRPr="00D7636D">
              <w:t>[D]Pleuritic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DE48F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61126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175F490B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BC3FF" w14:textId="77777777" w:rsidR="00CA6B19" w:rsidRPr="00D7636D" w:rsidRDefault="00CA6B19" w:rsidP="000C2CE1">
            <w:r w:rsidRPr="00D7636D">
              <w:t>1035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5B19C2" w14:textId="77777777" w:rsidR="00CA6B19" w:rsidRPr="00D7636D" w:rsidRDefault="00CA6B19" w:rsidP="000C2CE1">
            <w:r w:rsidRPr="00D7636D">
              <w:t>[D]Pulmonary nodu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F7CE37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AEEA4B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000E71DE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1DFF9" w14:textId="77777777" w:rsidR="00CA6B19" w:rsidRPr="00D7636D" w:rsidRDefault="00CA6B19" w:rsidP="000C2CE1">
            <w:r w:rsidRPr="00D7636D">
              <w:t>39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A170B" w14:textId="77777777" w:rsidR="00CA6B19" w:rsidRPr="00D7636D" w:rsidRDefault="00CA6B19" w:rsidP="000C2CE1">
            <w:r w:rsidRPr="00D7636D">
              <w:t>[D]Respiratory fail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2D4B0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66005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60CE0F71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30127" w14:textId="77777777" w:rsidR="00CA6B19" w:rsidRPr="00D7636D" w:rsidRDefault="00CA6B19" w:rsidP="000C2CE1">
            <w:r w:rsidRPr="00D7636D">
              <w:t>1010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01527" w14:textId="77777777" w:rsidR="00CA6B19" w:rsidRPr="00D7636D" w:rsidRDefault="00CA6B19" w:rsidP="000C2CE1">
            <w:r w:rsidRPr="00D7636D">
              <w:t>[D]Severe wheez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8546E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BE2F2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2C7CB304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33E5C" w14:textId="77777777" w:rsidR="00CA6B19" w:rsidRPr="00D7636D" w:rsidRDefault="00CA6B19" w:rsidP="000C2CE1">
            <w:r w:rsidRPr="00D7636D">
              <w:t>7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EC473C" w14:textId="77777777" w:rsidR="00CA6B19" w:rsidRPr="00D7636D" w:rsidRDefault="00CA6B19" w:rsidP="000C2CE1">
            <w:r w:rsidRPr="00D7636D">
              <w:t>[D]Shortness of brea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58D47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B9DDBF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7FD62E8F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C76FF" w14:textId="77777777" w:rsidR="00CA6B19" w:rsidRPr="00D7636D" w:rsidRDefault="00CA6B19" w:rsidP="000C2CE1">
            <w:r w:rsidRPr="00D7636D">
              <w:t>1014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DE69B" w14:textId="77777777" w:rsidR="00CA6B19" w:rsidRPr="00D7636D" w:rsidRDefault="00CA6B19" w:rsidP="000C2CE1">
            <w:r w:rsidRPr="00D7636D">
              <w:t>[D]Very severe wheez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A4BD92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96E38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39457ED0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52A72" w14:textId="77777777" w:rsidR="00CA6B19" w:rsidRPr="00D7636D" w:rsidRDefault="00CA6B19" w:rsidP="000C2CE1">
            <w:r w:rsidRPr="00D7636D">
              <w:t>22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A330D" w14:textId="77777777" w:rsidR="00CA6B19" w:rsidRPr="00D7636D" w:rsidRDefault="00CA6B19" w:rsidP="000C2CE1">
            <w:r w:rsidRPr="00D7636D">
              <w:t>[D]Wheez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5592E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B2349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18A7645C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EBC7E" w14:textId="77777777" w:rsidR="00CA6B19" w:rsidRPr="00D7636D" w:rsidRDefault="00CA6B19" w:rsidP="000C2CE1">
            <w:r w:rsidRPr="00D7636D">
              <w:t>1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1F9D3" w14:textId="77777777" w:rsidR="00CA6B19" w:rsidRPr="00D7636D" w:rsidRDefault="00CA6B19" w:rsidP="000C2CE1">
            <w:r w:rsidRPr="00D7636D">
              <w:t>Acute bronchioli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9FB81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425442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31C0BB4F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1E4FA" w14:textId="77777777" w:rsidR="00CA6B19" w:rsidRPr="00D7636D" w:rsidRDefault="00CA6B19" w:rsidP="000C2CE1">
            <w:r w:rsidRPr="00D7636D">
              <w:t>3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7A3691" w14:textId="77777777" w:rsidR="00CA6B19" w:rsidRPr="00D7636D" w:rsidRDefault="00CA6B19" w:rsidP="000C2CE1">
            <w:r w:rsidRPr="00D7636D">
              <w:t>Acute bronchi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C3A28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FF682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12C0F774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E969F" w14:textId="77777777" w:rsidR="00CA6B19" w:rsidRPr="00D7636D" w:rsidRDefault="00CA6B19" w:rsidP="000C2CE1">
            <w:r w:rsidRPr="00D7636D">
              <w:t>411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53231" w14:textId="77777777" w:rsidR="00CA6B19" w:rsidRPr="00D7636D" w:rsidRDefault="00CA6B19" w:rsidP="000C2CE1">
            <w:r w:rsidRPr="00D7636D">
              <w:t>Acute bronchitis and bronchioli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A3793D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6EE12B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7FCE1E7B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E1E5E6" w14:textId="77777777" w:rsidR="00CA6B19" w:rsidRPr="00D7636D" w:rsidRDefault="00CA6B19" w:rsidP="000C2CE1">
            <w:r w:rsidRPr="00D7636D">
              <w:t>14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D6A57" w14:textId="77777777" w:rsidR="00CA6B19" w:rsidRPr="00D7636D" w:rsidRDefault="00CA6B19" w:rsidP="000C2CE1">
            <w:r w:rsidRPr="00D7636D">
              <w:t>Acute exacerbation of chronic obstructive airw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577E1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74B846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665FD8D7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458B6" w14:textId="77777777" w:rsidR="00CA6B19" w:rsidRPr="00D7636D" w:rsidRDefault="00CA6B19" w:rsidP="000C2CE1">
            <w:r w:rsidRPr="00D7636D">
              <w:t>6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BF38B" w14:textId="77777777" w:rsidR="00CA6B19" w:rsidRPr="00D7636D" w:rsidRDefault="00CA6B19" w:rsidP="000C2CE1">
            <w:r w:rsidRPr="00D7636D">
              <w:t>Acute lower respiratory tract infe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AE287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113660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16202BA3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0E9364" w14:textId="77777777" w:rsidR="00CA6B19" w:rsidRPr="00D7636D" w:rsidRDefault="00CA6B19" w:rsidP="000C2CE1">
            <w:r w:rsidRPr="00D7636D">
              <w:t>374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90A4A" w14:textId="77777777" w:rsidR="00CA6B19" w:rsidRPr="00D7636D" w:rsidRDefault="00CA6B19" w:rsidP="000C2CE1">
            <w:r w:rsidRPr="00D7636D">
              <w:t>Acute lower respiratory tract infe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CA41B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076F2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2B48C3E6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6BA25" w14:textId="77777777" w:rsidR="00CA6B19" w:rsidRPr="00D7636D" w:rsidRDefault="00CA6B19" w:rsidP="000C2CE1">
            <w:r w:rsidRPr="00D7636D">
              <w:t>415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90048B" w14:textId="77777777" w:rsidR="00CA6B19" w:rsidRPr="00D7636D" w:rsidRDefault="00CA6B19" w:rsidP="000C2CE1">
            <w:r w:rsidRPr="00D7636D">
              <w:t>Acute obliterating bronchioli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B1FF1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D5130E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167CEAED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010CB" w14:textId="77777777" w:rsidR="00CA6B19" w:rsidRPr="00D7636D" w:rsidRDefault="00CA6B19" w:rsidP="000C2CE1">
            <w:r w:rsidRPr="00D7636D">
              <w:t>9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1051A" w14:textId="77777777" w:rsidR="00CA6B19" w:rsidRPr="00D7636D" w:rsidRDefault="00CA6B19" w:rsidP="000C2CE1">
            <w:r w:rsidRPr="00D7636D">
              <w:t>Acute sinusi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D899F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E53DB4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0F206C3E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4D32FB" w14:textId="77777777" w:rsidR="00CA6B19" w:rsidRPr="00D7636D" w:rsidRDefault="00CA6B19" w:rsidP="000C2CE1">
            <w:r w:rsidRPr="00D7636D">
              <w:t>13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99975" w14:textId="77777777" w:rsidR="00CA6B19" w:rsidRPr="00D7636D" w:rsidRDefault="00CA6B19" w:rsidP="000C2CE1">
            <w:r w:rsidRPr="00D7636D">
              <w:t>Acute viral bronchitis unspecifi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0E1EB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7A1A0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50A646FC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53666" w14:textId="77777777" w:rsidR="00CA6B19" w:rsidRPr="00D7636D" w:rsidRDefault="00CA6B19" w:rsidP="000C2CE1">
            <w:r w:rsidRPr="00D7636D">
              <w:t>59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4E9E2" w14:textId="77777777" w:rsidR="00CA6B19" w:rsidRPr="00D7636D" w:rsidRDefault="00CA6B19" w:rsidP="000C2CE1">
            <w:r w:rsidRPr="00D7636D">
              <w:t>Acute wheezy bronchi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D3C1F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853DE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42454FDB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E1B80" w14:textId="77777777" w:rsidR="00CA6B19" w:rsidRPr="00D7636D" w:rsidRDefault="00CA6B19" w:rsidP="000C2CE1">
            <w:r w:rsidRPr="00D7636D">
              <w:t>11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71AAD5" w14:textId="77777777" w:rsidR="00CA6B19" w:rsidRPr="00D7636D" w:rsidRDefault="00CA6B19" w:rsidP="000C2CE1">
            <w:r w:rsidRPr="00D7636D">
              <w:t>Admit COPD emergenc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38319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92822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7206663A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5648A" w14:textId="77777777" w:rsidR="00CA6B19" w:rsidRPr="00D7636D" w:rsidRDefault="00CA6B19" w:rsidP="000C2CE1">
            <w:r w:rsidRPr="00D7636D">
              <w:t>30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EF61F" w14:textId="77777777" w:rsidR="00CA6B19" w:rsidRPr="00D7636D" w:rsidRDefault="00CA6B19" w:rsidP="000C2CE1">
            <w:r w:rsidRPr="00D7636D">
              <w:t>Adverse reaction to prednisol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F4E3FF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B7439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7C29FC5B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CAFC2" w14:textId="77777777" w:rsidR="00CA6B19" w:rsidRPr="00D7636D" w:rsidRDefault="00CA6B19" w:rsidP="000C2CE1">
            <w:r w:rsidRPr="00D7636D">
              <w:t>100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3FACE0" w14:textId="77777777" w:rsidR="00CA6B19" w:rsidRPr="00D7636D" w:rsidRDefault="00CA6B19" w:rsidP="000C2CE1">
            <w:r w:rsidRPr="00D7636D">
              <w:t xml:space="preserve">Antibiotic therapy for acute pulmonary </w:t>
            </w:r>
            <w:proofErr w:type="spellStart"/>
            <w:r w:rsidRPr="00D7636D">
              <w:t>exacerba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7C98A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5BADDD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697596BD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31FAC" w14:textId="77777777" w:rsidR="00CA6B19" w:rsidRPr="00D7636D" w:rsidRDefault="00CA6B19" w:rsidP="000C2CE1">
            <w:r w:rsidRPr="00D7636D">
              <w:t>109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309FC" w14:textId="77777777" w:rsidR="00CA6B19" w:rsidRPr="00D7636D" w:rsidRDefault="00CA6B19" w:rsidP="000C2CE1">
            <w:r w:rsidRPr="00D7636D">
              <w:t>Aspiration pneumoni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2F62B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A9F7E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4473A03A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4B510" w14:textId="77777777" w:rsidR="00CA6B19" w:rsidRPr="00D7636D" w:rsidRDefault="00CA6B19" w:rsidP="000C2CE1">
            <w:r w:rsidRPr="00D7636D">
              <w:t>36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30FF0" w14:textId="77777777" w:rsidR="00CA6B19" w:rsidRPr="00D7636D" w:rsidRDefault="00CA6B19" w:rsidP="000C2CE1">
            <w:r w:rsidRPr="00D7636D">
              <w:t>Basal pneumonia due to unspecified organ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73DF6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A0BCB1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5BD13435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6A751" w14:textId="77777777" w:rsidR="00CA6B19" w:rsidRPr="00D7636D" w:rsidRDefault="00CA6B19" w:rsidP="000C2CE1">
            <w:r w:rsidRPr="00D7636D">
              <w:t>41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DD8487" w14:textId="77777777" w:rsidR="00CA6B19" w:rsidRPr="00D7636D" w:rsidRDefault="00CA6B19" w:rsidP="000C2CE1">
            <w:r w:rsidRPr="00D7636D">
              <w:t>Blood in sputum - haemopty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31E811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0906B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54F6C9A0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CBF35" w14:textId="77777777" w:rsidR="00CA6B19" w:rsidRPr="00D7636D" w:rsidRDefault="00CA6B19" w:rsidP="000C2CE1">
            <w:r w:rsidRPr="00D7636D">
              <w:t>10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00195" w14:textId="77777777" w:rsidR="00CA6B19" w:rsidRPr="00D7636D" w:rsidRDefault="00CA6B19" w:rsidP="000C2CE1">
            <w:r w:rsidRPr="00D7636D">
              <w:t>Blood in sputum - sympto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9AD36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6C2AB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5EA6CD9B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1DF1C" w14:textId="77777777" w:rsidR="00CA6B19" w:rsidRPr="00D7636D" w:rsidRDefault="00CA6B19" w:rsidP="000C2CE1">
            <w:r w:rsidRPr="00D7636D">
              <w:t>981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902CC" w14:textId="77777777" w:rsidR="00CA6B19" w:rsidRPr="00D7636D" w:rsidRDefault="00CA6B19" w:rsidP="000C2CE1">
            <w:r w:rsidRPr="00D7636D">
              <w:t>Brief intervention for smoking cess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ED2CD8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DE210D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4F3C6C44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AA400" w14:textId="77777777" w:rsidR="00CA6B19" w:rsidRPr="00D7636D" w:rsidRDefault="00CA6B19" w:rsidP="000C2CE1">
            <w:r w:rsidRPr="00D7636D">
              <w:t>8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27508" w14:textId="77777777" w:rsidR="00CA6B19" w:rsidRPr="00D7636D" w:rsidRDefault="00CA6B19" w:rsidP="000C2CE1">
            <w:r w:rsidRPr="00D7636D">
              <w:t>Bronchopneumonia due to unspecified organ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0965E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53B2F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62B46D3B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23FA6" w14:textId="77777777" w:rsidR="00CA6B19" w:rsidRPr="00D7636D" w:rsidRDefault="00CA6B19" w:rsidP="000C2CE1">
            <w:r w:rsidRPr="00D7636D">
              <w:t>56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0A011" w14:textId="77777777" w:rsidR="00CA6B19" w:rsidRPr="00D7636D" w:rsidRDefault="00CA6B19" w:rsidP="000C2CE1">
            <w:r w:rsidRPr="00D7636D">
              <w:t>Bronchoscopy ab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98112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961A9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7D28D2CE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F4C4C" w14:textId="77777777" w:rsidR="00CA6B19" w:rsidRPr="00D7636D" w:rsidRDefault="00CA6B19" w:rsidP="000C2CE1">
            <w:r w:rsidRPr="00D7636D">
              <w:t>28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ECD9C" w14:textId="77777777" w:rsidR="00CA6B19" w:rsidRPr="00D7636D" w:rsidRDefault="00CA6B19" w:rsidP="000C2CE1">
            <w:r w:rsidRPr="00D7636D">
              <w:t>Bronchoscopy NE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2B6E3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ED471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346C09E5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2C2E49" w14:textId="77777777" w:rsidR="00CA6B19" w:rsidRPr="00D7636D" w:rsidRDefault="00CA6B19" w:rsidP="000C2CE1">
            <w:r w:rsidRPr="00D7636D">
              <w:t>30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86D54" w14:textId="77777777" w:rsidR="00CA6B19" w:rsidRPr="00D7636D" w:rsidRDefault="00CA6B19" w:rsidP="000C2CE1">
            <w:r w:rsidRPr="00D7636D">
              <w:t>Bronchoscopy 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6FBF1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C30E2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41711DA3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46E15" w14:textId="77777777" w:rsidR="00CA6B19" w:rsidRPr="00D7636D" w:rsidRDefault="00CA6B19" w:rsidP="000C2CE1">
            <w:r w:rsidRPr="00D7636D">
              <w:t>96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FF7F1" w14:textId="77777777" w:rsidR="00CA6B19" w:rsidRPr="00D7636D" w:rsidRDefault="00CA6B19" w:rsidP="000C2CE1">
            <w:r w:rsidRPr="00D7636D">
              <w:t>Bronchospa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7A9FF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1867D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1D930439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AC0D8" w14:textId="77777777" w:rsidR="00CA6B19" w:rsidRPr="00D7636D" w:rsidRDefault="00CA6B19" w:rsidP="000C2CE1">
            <w:r w:rsidRPr="00D7636D">
              <w:t>63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14F504" w14:textId="77777777" w:rsidR="00CA6B19" w:rsidRPr="00D7636D" w:rsidRDefault="00CA6B19" w:rsidP="000C2CE1">
            <w:r w:rsidRPr="00D7636D">
              <w:t>Bullae of lu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84611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4A2B7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063D1702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5CBF6" w14:textId="77777777" w:rsidR="00CA6B19" w:rsidRPr="00D7636D" w:rsidRDefault="00CA6B19" w:rsidP="000C2CE1">
            <w:r w:rsidRPr="00D7636D">
              <w:t>66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E5A42" w14:textId="77777777" w:rsidR="00CA6B19" w:rsidRPr="00D7636D" w:rsidRDefault="00CA6B19" w:rsidP="000C2CE1">
            <w:r w:rsidRPr="00D7636D">
              <w:t>C/O - a chest wall sympto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9712B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173446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7B044772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A86D55" w14:textId="77777777" w:rsidR="00CA6B19" w:rsidRPr="00D7636D" w:rsidRDefault="00CA6B19" w:rsidP="000C2CE1">
            <w:r w:rsidRPr="00D7636D">
              <w:t>24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774C45" w14:textId="77777777" w:rsidR="00CA6B19" w:rsidRPr="00D7636D" w:rsidRDefault="00CA6B19" w:rsidP="000C2CE1">
            <w:r w:rsidRPr="00D7636D">
              <w:t>Chest col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5A63E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774AF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60C37201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35D380" w14:textId="77777777" w:rsidR="00CA6B19" w:rsidRPr="00D7636D" w:rsidRDefault="00CA6B19" w:rsidP="000C2CE1">
            <w:r w:rsidRPr="00D7636D">
              <w:t>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FFD5B4" w14:textId="77777777" w:rsidR="00CA6B19" w:rsidRPr="00D7636D" w:rsidRDefault="00CA6B19" w:rsidP="000C2CE1">
            <w:r w:rsidRPr="00D7636D">
              <w:t>Chest infe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B62C23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C81B12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0EE3B78E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982DB" w14:textId="77777777" w:rsidR="00CA6B19" w:rsidRPr="00D7636D" w:rsidRDefault="00CA6B19" w:rsidP="000C2CE1">
            <w:r w:rsidRPr="00D7636D">
              <w:t>173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DD404" w14:textId="77777777" w:rsidR="00CA6B19" w:rsidRPr="00D7636D" w:rsidRDefault="00CA6B19" w:rsidP="000C2CE1">
            <w:r w:rsidRPr="00D7636D">
              <w:t>Chest infection - unspecified bronchi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5B69BC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40154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53ABD87A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5735D" w14:textId="77777777" w:rsidR="00CA6B19" w:rsidRPr="00D7636D" w:rsidRDefault="00CA6B19" w:rsidP="000C2CE1">
            <w:r w:rsidRPr="00D7636D">
              <w:t>162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279A24" w14:textId="77777777" w:rsidR="00CA6B19" w:rsidRPr="00D7636D" w:rsidRDefault="00CA6B19" w:rsidP="000C2CE1">
            <w:r w:rsidRPr="00D7636D">
              <w:t>Chest infection - unspecified bronchopneumon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12B5F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F9C29D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231C31AC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C9930" w14:textId="77777777" w:rsidR="00CA6B19" w:rsidRPr="00D7636D" w:rsidRDefault="00CA6B19" w:rsidP="000C2CE1">
            <w:r w:rsidRPr="00D7636D">
              <w:t>258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CAD8A3F" w14:textId="77777777" w:rsidR="00CA6B19" w:rsidRPr="00D7636D" w:rsidRDefault="00CA6B19" w:rsidP="000C2CE1">
            <w:r w:rsidRPr="00D7636D">
              <w:t>Chest infection N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D7B7D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74AC5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1759FFF0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A5F9D" w14:textId="77777777" w:rsidR="00CA6B19" w:rsidRPr="00D7636D" w:rsidRDefault="00CA6B19" w:rsidP="000C2CE1">
            <w:r w:rsidRPr="00D7636D">
              <w:lastRenderedPageBreak/>
              <w:t>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22D27E" w14:textId="77777777" w:rsidR="00CA6B19" w:rsidRPr="00D7636D" w:rsidRDefault="00CA6B19" w:rsidP="000C2CE1">
            <w:r w:rsidRPr="00D7636D">
              <w:t>Chest X-ray - rout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1F80D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C5E11D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1AF0D335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C4AF7" w14:textId="77777777" w:rsidR="00CA6B19" w:rsidRPr="00D7636D" w:rsidRDefault="00CA6B19" w:rsidP="000C2CE1">
            <w:r w:rsidRPr="00D7636D">
              <w:t>78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4C916" w14:textId="77777777" w:rsidR="00CA6B19" w:rsidRPr="00D7636D" w:rsidRDefault="00CA6B19" w:rsidP="000C2CE1">
            <w:proofErr w:type="spellStart"/>
            <w:r w:rsidRPr="00D7636D">
              <w:t>Chron</w:t>
            </w:r>
            <w:proofErr w:type="spellEnd"/>
            <w:r w:rsidRPr="00D7636D">
              <w:t xml:space="preserve"> obstruct pulmonary dis </w:t>
            </w:r>
            <w:proofErr w:type="spellStart"/>
            <w:r w:rsidRPr="00D7636D">
              <w:t>wth</w:t>
            </w:r>
            <w:proofErr w:type="spellEnd"/>
            <w:r w:rsidRPr="00D7636D">
              <w:t xml:space="preserve"> acute </w:t>
            </w:r>
            <w:proofErr w:type="spellStart"/>
            <w:r w:rsidRPr="00D7636D">
              <w:t>exacerba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3254A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EA489F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67126F91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E34AC2" w14:textId="77777777" w:rsidR="00CA6B19" w:rsidRPr="00D7636D" w:rsidRDefault="00CA6B19" w:rsidP="000C2CE1">
            <w:r w:rsidRPr="00D7636D">
              <w:t>21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7B849" w14:textId="77777777" w:rsidR="00CA6B19" w:rsidRPr="00D7636D" w:rsidRDefault="00CA6B19" w:rsidP="000C2CE1">
            <w:r w:rsidRPr="00D7636D">
              <w:t>Chronic obstruct pulmonary dis with acute low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25B11E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8BB9E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0733D4C1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EFF57" w14:textId="77777777" w:rsidR="00CA6B19" w:rsidRPr="00D7636D" w:rsidRDefault="00CA6B19" w:rsidP="000C2CE1">
            <w:r w:rsidRPr="00D7636D">
              <w:t>104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A69B7F" w14:textId="77777777" w:rsidR="00CA6B19" w:rsidRPr="00D7636D" w:rsidRDefault="00CA6B19" w:rsidP="000C2CE1">
            <w:r w:rsidRPr="00D7636D">
              <w:t xml:space="preserve">Chronic </w:t>
            </w:r>
            <w:proofErr w:type="spellStart"/>
            <w:r w:rsidRPr="00D7636D">
              <w:t>obstructve</w:t>
            </w:r>
            <w:proofErr w:type="spellEnd"/>
            <w:r w:rsidRPr="00D7636D">
              <w:t xml:space="preserve"> </w:t>
            </w:r>
            <w:proofErr w:type="spellStart"/>
            <w:r w:rsidRPr="00D7636D">
              <w:t>pulmonry</w:t>
            </w:r>
            <w:proofErr w:type="spellEnd"/>
            <w:r w:rsidRPr="00D7636D">
              <w:t xml:space="preserve"> disease rescue pac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A850BE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2E81BD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1B4AC25F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5A037" w14:textId="77777777" w:rsidR="00CA6B19" w:rsidRPr="00D7636D" w:rsidRDefault="00CA6B19" w:rsidP="000C2CE1">
            <w:r w:rsidRPr="00D7636D">
              <w:t>83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04F59" w14:textId="77777777" w:rsidR="00CA6B19" w:rsidRPr="00D7636D" w:rsidRDefault="00CA6B19" w:rsidP="000C2CE1">
            <w:r w:rsidRPr="00D7636D">
              <w:t>Collapse of lu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40DC5A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524C6D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0CCAEC04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F8903" w14:textId="77777777" w:rsidR="00CA6B19" w:rsidRPr="00D7636D" w:rsidRDefault="00CA6B19" w:rsidP="000C2CE1">
            <w:r w:rsidRPr="00D7636D">
              <w:t>104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7EB0A" w14:textId="77777777" w:rsidR="00CA6B19" w:rsidRPr="00D7636D" w:rsidRDefault="00CA6B19" w:rsidP="000C2CE1">
            <w:r w:rsidRPr="00D7636D">
              <w:t>Community acquired pneumon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0CC41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8A97E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60A6FA1B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D137E" w14:textId="77777777" w:rsidR="00CA6B19" w:rsidRPr="00D7636D" w:rsidRDefault="00CA6B19" w:rsidP="000C2CE1">
            <w:r w:rsidRPr="00D7636D">
              <w:t>856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1B1E6" w14:textId="77777777" w:rsidR="00CA6B19" w:rsidRPr="00D7636D" w:rsidRDefault="00CA6B19" w:rsidP="000C2CE1">
            <w:r w:rsidRPr="00D7636D">
              <w:t>Computed tomography of ch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29852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A84D7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4F721EF0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5BB06" w14:textId="77777777" w:rsidR="00CA6B19" w:rsidRPr="00D7636D" w:rsidRDefault="00CA6B19" w:rsidP="000C2CE1">
            <w:r w:rsidRPr="00D7636D">
              <w:t>972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48729" w14:textId="77777777" w:rsidR="00CA6B19" w:rsidRPr="00D7636D" w:rsidRDefault="00CA6B19" w:rsidP="000C2CE1">
            <w:r w:rsidRPr="00D7636D">
              <w:t>Computed tomography pulmonary angiograph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1E94A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0FA679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08869862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9B2C1" w14:textId="77777777" w:rsidR="00CA6B19" w:rsidRPr="00D7636D" w:rsidRDefault="00CA6B19" w:rsidP="000C2CE1">
            <w:r w:rsidRPr="00D7636D">
              <w:t>224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B8096" w14:textId="77777777" w:rsidR="00CA6B19" w:rsidRPr="00D7636D" w:rsidRDefault="00CA6B19" w:rsidP="000C2CE1">
            <w:r w:rsidRPr="00D7636D">
              <w:t>CPAP - Continuous positive airways press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0D89A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26B2D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7CF833DD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90A4D2" w14:textId="77777777" w:rsidR="00CA6B19" w:rsidRPr="00D7636D" w:rsidRDefault="00CA6B19" w:rsidP="000C2CE1">
            <w:r w:rsidRPr="00D7636D">
              <w:t>284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FCF1F" w14:textId="77777777" w:rsidR="00CA6B19" w:rsidRPr="00D7636D" w:rsidRDefault="00CA6B19" w:rsidP="000C2CE1">
            <w:r w:rsidRPr="00D7636D">
              <w:t>CPAP - Continuous positive airways press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89D95D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49D6D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67A8D39A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A9A3F" w14:textId="77777777" w:rsidR="00CA6B19" w:rsidRPr="00D7636D" w:rsidRDefault="00CA6B19" w:rsidP="000C2CE1">
            <w:r w:rsidRPr="00D7636D">
              <w:t>1009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C518E" w14:textId="77777777" w:rsidR="00CA6B19" w:rsidRPr="00D7636D" w:rsidRDefault="00CA6B19" w:rsidP="000C2CE1">
            <w:r w:rsidRPr="00D7636D">
              <w:t>CT (computed tomography) of chest and abdome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1994A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28A85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0FA57133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A9921" w14:textId="77777777" w:rsidR="00CA6B19" w:rsidRPr="00D7636D" w:rsidRDefault="00CA6B19" w:rsidP="000C2CE1">
            <w:r w:rsidRPr="00D7636D">
              <w:t>223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16D31" w14:textId="77777777" w:rsidR="00CA6B19" w:rsidRPr="00D7636D" w:rsidRDefault="00CA6B19" w:rsidP="000C2CE1">
            <w:r w:rsidRPr="00D7636D">
              <w:t>Difficulty in coughing up sput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6C159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4574A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3F8FA665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F477A9" w14:textId="77777777" w:rsidR="00CA6B19" w:rsidRPr="00D7636D" w:rsidRDefault="00CA6B19" w:rsidP="000C2CE1">
            <w:r w:rsidRPr="00D7636D">
              <w:t>6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F68D5" w14:textId="77777777" w:rsidR="00CA6B19" w:rsidRPr="00D7636D" w:rsidRDefault="00CA6B19" w:rsidP="000C2CE1">
            <w:r w:rsidRPr="00D7636D">
              <w:t>Diffuse pulmonary fibro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85966F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8FF1D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5F854ECA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EF46A4" w14:textId="77777777" w:rsidR="00CA6B19" w:rsidRPr="00D7636D" w:rsidRDefault="00CA6B19" w:rsidP="000C2CE1">
            <w:r w:rsidRPr="00D7636D">
              <w:t>7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5B2CE" w14:textId="77777777" w:rsidR="00CA6B19" w:rsidRPr="00D7636D" w:rsidRDefault="00CA6B19" w:rsidP="000C2CE1">
            <w:r w:rsidRPr="00D7636D">
              <w:t>Emergency admission, asth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96FA3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1CA225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7BD3642A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C840F" w14:textId="77777777" w:rsidR="00CA6B19" w:rsidRPr="00D7636D" w:rsidRDefault="00CA6B19" w:rsidP="000C2CE1">
            <w:r w:rsidRPr="00D7636D">
              <w:t>23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303C5" w14:textId="77777777" w:rsidR="00CA6B19" w:rsidRPr="00D7636D" w:rsidRDefault="00CA6B19" w:rsidP="000C2CE1">
            <w:r w:rsidRPr="00D7636D">
              <w:t>Empye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4491FC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115EF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27E990BC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68E86" w14:textId="77777777" w:rsidR="00CA6B19" w:rsidRPr="00D7636D" w:rsidRDefault="00CA6B19" w:rsidP="000C2CE1">
            <w:r w:rsidRPr="00D7636D">
              <w:t>2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6A0D8" w14:textId="77777777" w:rsidR="00CA6B19" w:rsidRPr="00D7636D" w:rsidRDefault="00CA6B19" w:rsidP="000C2CE1">
            <w:r w:rsidRPr="00D7636D">
              <w:t>Flu like illn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5432E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F04D7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04EC5093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6253F7" w14:textId="77777777" w:rsidR="00CA6B19" w:rsidRPr="00D7636D" w:rsidRDefault="00CA6B19" w:rsidP="000C2CE1">
            <w:r w:rsidRPr="00D7636D">
              <w:t>368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BF223" w14:textId="77777777" w:rsidR="00CA6B19" w:rsidRPr="00D7636D" w:rsidRDefault="00CA6B19" w:rsidP="000C2CE1">
            <w:r w:rsidRPr="00D7636D">
              <w:t>Green sput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50687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82C67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782201FA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BD31E" w14:textId="77777777" w:rsidR="00CA6B19" w:rsidRPr="00D7636D" w:rsidRDefault="00CA6B19" w:rsidP="000C2CE1">
            <w:r w:rsidRPr="00D7636D">
              <w:t>1042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F1D30" w14:textId="77777777" w:rsidR="00CA6B19" w:rsidRPr="00D7636D" w:rsidRDefault="00CA6B19" w:rsidP="000C2CE1">
            <w:r w:rsidRPr="00D7636D">
              <w:t>Hospital acquired pneumon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F7482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5704D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13C2D8D6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B2C303" w14:textId="77777777" w:rsidR="00CA6B19" w:rsidRPr="00D7636D" w:rsidRDefault="00CA6B19" w:rsidP="000C2CE1">
            <w:r w:rsidRPr="00D7636D">
              <w:t>5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F03936" w14:textId="77777777" w:rsidR="00CA6B19" w:rsidRPr="00D7636D" w:rsidRDefault="00CA6B19" w:rsidP="000C2CE1">
            <w:r w:rsidRPr="00D7636D">
              <w:t>Influenz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CF8E67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96F1B1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7D2F1BAF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552CC" w14:textId="77777777" w:rsidR="00CA6B19" w:rsidRPr="00D7636D" w:rsidRDefault="00CA6B19" w:rsidP="000C2CE1">
            <w:r w:rsidRPr="00D7636D">
              <w:t>59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4639C6" w14:textId="77777777" w:rsidR="00CA6B19" w:rsidRPr="00D7636D" w:rsidRDefault="00CA6B19" w:rsidP="000C2CE1">
            <w:r w:rsidRPr="00D7636D">
              <w:t>Influenza like illn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3165B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1D6817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08B48D68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606E8" w14:textId="77777777" w:rsidR="00CA6B19" w:rsidRPr="00D7636D" w:rsidRDefault="00CA6B19" w:rsidP="000C2CE1">
            <w:r w:rsidRPr="00D7636D">
              <w:t>163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83AF34" w14:textId="77777777" w:rsidR="00CA6B19" w:rsidRPr="00D7636D" w:rsidRDefault="00CA6B19" w:rsidP="000C2CE1">
            <w:r w:rsidRPr="00D7636D">
              <w:t>Influenza N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E504DA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80A6C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35FACAB8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17CCA" w14:textId="77777777" w:rsidR="00CA6B19" w:rsidRPr="00D7636D" w:rsidRDefault="00CA6B19" w:rsidP="000C2CE1">
            <w:r w:rsidRPr="00D7636D">
              <w:t>89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D1916" w14:textId="77777777" w:rsidR="00CA6B19" w:rsidRPr="00D7636D" w:rsidRDefault="00CA6B19" w:rsidP="000C2CE1">
            <w:r w:rsidRPr="00D7636D">
              <w:t>Influenza-like sympto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85AAC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B7816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28A77CFF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FCFCE" w14:textId="77777777" w:rsidR="00CA6B19" w:rsidRPr="00D7636D" w:rsidRDefault="00CA6B19" w:rsidP="000C2CE1">
            <w:r w:rsidRPr="00D7636D">
              <w:t>49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3FF4F" w14:textId="77777777" w:rsidR="00CA6B19" w:rsidRPr="00D7636D" w:rsidRDefault="00CA6B19" w:rsidP="000C2CE1">
            <w:r w:rsidRPr="00D7636D">
              <w:t>Interstitial pneumon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63BB5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D8FEF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1DB3D02F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30CD1" w14:textId="77777777" w:rsidR="00CA6B19" w:rsidRPr="00D7636D" w:rsidRDefault="00CA6B19" w:rsidP="000C2CE1">
            <w:r w:rsidRPr="00D7636D">
              <w:t>18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BF8106" w14:textId="77777777" w:rsidR="00CA6B19" w:rsidRPr="00D7636D" w:rsidRDefault="00CA6B19" w:rsidP="000C2CE1">
            <w:r w:rsidRPr="00D7636D">
              <w:t>Lobar (pneumococcal) pneumon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58783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C9F9A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0387BCE4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64A82" w14:textId="77777777" w:rsidR="00CA6B19" w:rsidRPr="00D7636D" w:rsidRDefault="00CA6B19" w:rsidP="000C2CE1">
            <w:r w:rsidRPr="00D7636D">
              <w:t>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50FE1" w14:textId="77777777" w:rsidR="00CA6B19" w:rsidRPr="00D7636D" w:rsidRDefault="00CA6B19" w:rsidP="000C2CE1">
            <w:r w:rsidRPr="00D7636D">
              <w:t>Lobectomy of lu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EFC7C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090167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6B8845D9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661C98" w14:textId="77777777" w:rsidR="00CA6B19" w:rsidRPr="00D7636D" w:rsidRDefault="00CA6B19" w:rsidP="000C2CE1">
            <w:r w:rsidRPr="00D7636D">
              <w:t>33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63BBAD" w14:textId="77777777" w:rsidR="00CA6B19" w:rsidRPr="00D7636D" w:rsidRDefault="00CA6B19" w:rsidP="000C2CE1">
            <w:r w:rsidRPr="00D7636D">
              <w:t xml:space="preserve">Lower </w:t>
            </w:r>
            <w:proofErr w:type="spellStart"/>
            <w:r w:rsidRPr="00D7636D">
              <w:t>resp</w:t>
            </w:r>
            <w:proofErr w:type="spellEnd"/>
            <w:r w:rsidRPr="00D7636D">
              <w:t xml:space="preserve"> tract infe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23A81F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5AA06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2E7610C9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C9356" w14:textId="77777777" w:rsidR="00CA6B19" w:rsidRPr="00D7636D" w:rsidRDefault="00CA6B19" w:rsidP="000C2CE1">
            <w:r w:rsidRPr="00D7636D">
              <w:t>39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DD3910" w14:textId="77777777" w:rsidR="00CA6B19" w:rsidRPr="00D7636D" w:rsidRDefault="00CA6B19" w:rsidP="000C2CE1">
            <w:r w:rsidRPr="00D7636D">
              <w:t>Malignant neoplasm of bronchus or lung N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2E717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833C0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6DEAFD51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EC62A" w14:textId="77777777" w:rsidR="00CA6B19" w:rsidRPr="00D7636D" w:rsidRDefault="00CA6B19" w:rsidP="000C2CE1">
            <w:r w:rsidRPr="00D7636D">
              <w:t>334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B4F63F" w14:textId="77777777" w:rsidR="00CA6B19" w:rsidRPr="00D7636D" w:rsidRDefault="00CA6B19" w:rsidP="000C2CE1">
            <w:r w:rsidRPr="00D7636D">
              <w:t xml:space="preserve">Malignant neoplasm of </w:t>
            </w:r>
            <w:proofErr w:type="spellStart"/>
            <w:r w:rsidRPr="00D7636D">
              <w:t>hilus</w:t>
            </w:r>
            <w:proofErr w:type="spellEnd"/>
            <w:r w:rsidRPr="00D7636D">
              <w:t xml:space="preserve"> of lu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7C98C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DBD799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6879707E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50C7A" w14:textId="77777777" w:rsidR="00CA6B19" w:rsidRPr="00D7636D" w:rsidRDefault="00CA6B19" w:rsidP="000C2CE1">
            <w:r w:rsidRPr="00D7636D">
              <w:t>186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BC8E7F" w14:textId="77777777" w:rsidR="00CA6B19" w:rsidRPr="00D7636D" w:rsidRDefault="00CA6B19" w:rsidP="000C2CE1">
            <w:r w:rsidRPr="00D7636D">
              <w:t>Malignant neoplasm of lower lobe bronch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B36073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87EC1A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67751122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D83D1" w14:textId="77777777" w:rsidR="00CA6B19" w:rsidRPr="00D7636D" w:rsidRDefault="00CA6B19" w:rsidP="000C2CE1">
            <w:r w:rsidRPr="00D7636D">
              <w:t>125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16ADEF" w14:textId="77777777" w:rsidR="00CA6B19" w:rsidRPr="00D7636D" w:rsidRDefault="00CA6B19" w:rsidP="000C2CE1">
            <w:r w:rsidRPr="00D7636D">
              <w:t>Malignant neoplasm of lower lobe of lu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1B8ED3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32F28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2AFD100B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F2C15" w14:textId="77777777" w:rsidR="00CA6B19" w:rsidRPr="00D7636D" w:rsidRDefault="00CA6B19" w:rsidP="000C2CE1">
            <w:r w:rsidRPr="00D7636D">
              <w:t>311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AD63A" w14:textId="77777777" w:rsidR="00CA6B19" w:rsidRPr="00D7636D" w:rsidRDefault="00CA6B19" w:rsidP="000C2CE1">
            <w:r w:rsidRPr="00D7636D">
              <w:t xml:space="preserve">Malignant neoplasm of lower lobe, bronchus or </w:t>
            </w:r>
            <w:proofErr w:type="spellStart"/>
            <w:r w:rsidRPr="00D7636D">
              <w:t>l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95C8B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D00282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3C72C987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D2F2B" w14:textId="77777777" w:rsidR="00CA6B19" w:rsidRPr="00D7636D" w:rsidRDefault="00CA6B19" w:rsidP="000C2CE1">
            <w:r w:rsidRPr="00D7636D">
              <w:t>128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E74ECE" w14:textId="77777777" w:rsidR="00CA6B19" w:rsidRPr="00D7636D" w:rsidRDefault="00CA6B19" w:rsidP="000C2CE1">
            <w:r w:rsidRPr="00D7636D">
              <w:t>Malignant neoplasm of main bronch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6E191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8625F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4A6F20E4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A12EB" w14:textId="77777777" w:rsidR="00CA6B19" w:rsidRPr="00D7636D" w:rsidRDefault="00CA6B19" w:rsidP="000C2CE1">
            <w:r w:rsidRPr="00D7636D">
              <w:t>132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470CE" w14:textId="77777777" w:rsidR="00CA6B19" w:rsidRPr="00D7636D" w:rsidRDefault="00CA6B19" w:rsidP="000C2CE1">
            <w:r w:rsidRPr="00D7636D">
              <w:t>Malignant neoplasm of trachea, bronchus and lu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88417E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52A27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03E7DFD1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D94EF" w14:textId="77777777" w:rsidR="00CA6B19" w:rsidRPr="00D7636D" w:rsidRDefault="00CA6B19" w:rsidP="000C2CE1">
            <w:r w:rsidRPr="00D7636D">
              <w:t>258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760F3" w14:textId="77777777" w:rsidR="00CA6B19" w:rsidRPr="00D7636D" w:rsidRDefault="00CA6B19" w:rsidP="000C2CE1">
            <w:r w:rsidRPr="00D7636D">
              <w:t>Malignant neoplasm of upper lobe of lu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2F3918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E405C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2C5EF23A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218F5" w14:textId="77777777" w:rsidR="00CA6B19" w:rsidRPr="00D7636D" w:rsidRDefault="00CA6B19" w:rsidP="000C2CE1">
            <w:r w:rsidRPr="00D7636D">
              <w:t>103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46C83" w14:textId="77777777" w:rsidR="00CA6B19" w:rsidRPr="00D7636D" w:rsidRDefault="00CA6B19" w:rsidP="000C2CE1">
            <w:r w:rsidRPr="00D7636D">
              <w:t xml:space="preserve">Malignant neoplasm of upper lobe, bronchus or </w:t>
            </w:r>
            <w:proofErr w:type="spellStart"/>
            <w:r w:rsidRPr="00D7636D">
              <w:t>l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C39AA7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10FA4B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2815C8F6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7F72E3" w14:textId="77777777" w:rsidR="00CA6B19" w:rsidRPr="00D7636D" w:rsidRDefault="00CA6B19" w:rsidP="000C2CE1">
            <w:r w:rsidRPr="00D7636D">
              <w:t>118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743CF" w14:textId="77777777" w:rsidR="00CA6B19" w:rsidRPr="00D7636D" w:rsidRDefault="00CA6B19" w:rsidP="000C2CE1">
            <w:r w:rsidRPr="00D7636D">
              <w:t>Other specified pneumonia or influenz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131C5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F16AC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7459319B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B3E3C" w14:textId="77777777" w:rsidR="00CA6B19" w:rsidRPr="00D7636D" w:rsidRDefault="00CA6B19" w:rsidP="000C2CE1">
            <w:r w:rsidRPr="00D7636D">
              <w:t>264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F7ED5" w14:textId="77777777" w:rsidR="00CA6B19" w:rsidRPr="00D7636D" w:rsidRDefault="00CA6B19" w:rsidP="000C2CE1">
            <w:r w:rsidRPr="00D7636D">
              <w:t>Plain x-ray of ch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16E99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CA66C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4A32D860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1063D" w14:textId="77777777" w:rsidR="00CA6B19" w:rsidRPr="00D7636D" w:rsidRDefault="00CA6B19" w:rsidP="000C2CE1">
            <w:r w:rsidRPr="00D7636D">
              <w:t>95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92076" w14:textId="77777777" w:rsidR="00CA6B19" w:rsidRPr="00D7636D" w:rsidRDefault="00CA6B19" w:rsidP="000C2CE1">
            <w:r w:rsidRPr="00D7636D">
              <w:t>Pleural effusion N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F2197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865B6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1AF01382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3ABE0" w14:textId="77777777" w:rsidR="00CA6B19" w:rsidRPr="00D7636D" w:rsidRDefault="00CA6B19" w:rsidP="000C2CE1">
            <w:r w:rsidRPr="00D7636D">
              <w:lastRenderedPageBreak/>
              <w:t>9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57169" w14:textId="77777777" w:rsidR="00CA6B19" w:rsidRPr="00D7636D" w:rsidRDefault="00CA6B19" w:rsidP="000C2CE1">
            <w:r w:rsidRPr="00D7636D">
              <w:t>Pleural effusion N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CBC75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6C353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28A1FCFF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29193A" w14:textId="77777777" w:rsidR="00CA6B19" w:rsidRPr="00D7636D" w:rsidRDefault="00CA6B19" w:rsidP="000C2CE1">
            <w:r w:rsidRPr="00D7636D">
              <w:t>9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985FC" w14:textId="77777777" w:rsidR="00CA6B19" w:rsidRPr="00D7636D" w:rsidRDefault="00CA6B19" w:rsidP="000C2CE1">
            <w:r w:rsidRPr="00D7636D">
              <w:t>Pleuris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5EC10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E01A6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628CA3FB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73853F" w14:textId="77777777" w:rsidR="00CA6B19" w:rsidRPr="00D7636D" w:rsidRDefault="00CA6B19" w:rsidP="000C2CE1">
            <w:r w:rsidRPr="00D7636D">
              <w:t>10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BB997" w14:textId="77777777" w:rsidR="00CA6B19" w:rsidRPr="00D7636D" w:rsidRDefault="00CA6B19" w:rsidP="000C2CE1">
            <w:r w:rsidRPr="00D7636D">
              <w:t>Pleuritic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B7CBF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D6948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244A314D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7BB032" w14:textId="77777777" w:rsidR="00CA6B19" w:rsidRPr="00D7636D" w:rsidRDefault="00CA6B19" w:rsidP="000C2CE1">
            <w:r w:rsidRPr="00D7636D">
              <w:t>5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34A1A" w14:textId="77777777" w:rsidR="00CA6B19" w:rsidRPr="00D7636D" w:rsidRDefault="00CA6B19" w:rsidP="000C2CE1">
            <w:r w:rsidRPr="00D7636D">
              <w:t>Pneumonia due to unspecified organ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E9C6B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236798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633F9637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21862" w14:textId="77777777" w:rsidR="00CA6B19" w:rsidRPr="00D7636D" w:rsidRDefault="00CA6B19" w:rsidP="000C2CE1">
            <w:r w:rsidRPr="00D7636D">
              <w:t>98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E5765" w14:textId="77777777" w:rsidR="00CA6B19" w:rsidRPr="00D7636D" w:rsidRDefault="00CA6B19" w:rsidP="000C2CE1">
            <w:pPr>
              <w:rPr>
                <w:lang w:val="pt-PT"/>
              </w:rPr>
            </w:pPr>
            <w:r w:rsidRPr="00D7636D">
              <w:rPr>
                <w:lang w:val="pt-PT"/>
              </w:rPr>
              <w:t>Possible influenza A virus H1N1 subty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B97D4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C8D8F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17454742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2B212" w14:textId="77777777" w:rsidR="00CA6B19" w:rsidRPr="00D7636D" w:rsidRDefault="00CA6B19" w:rsidP="000C2CE1">
            <w:r w:rsidRPr="00D7636D">
              <w:t>12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261A34" w14:textId="77777777" w:rsidR="00CA6B19" w:rsidRPr="00D7636D" w:rsidRDefault="00CA6B19" w:rsidP="000C2CE1">
            <w:r w:rsidRPr="00D7636D">
              <w:t>Pulmonary em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8298A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E5526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023C4B73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B6825" w14:textId="77777777" w:rsidR="00CA6B19" w:rsidRPr="00D7636D" w:rsidRDefault="00CA6B19" w:rsidP="000C2CE1">
            <w:r w:rsidRPr="00D7636D">
              <w:t>97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743FC" w14:textId="77777777" w:rsidR="00CA6B19" w:rsidRPr="00D7636D" w:rsidRDefault="00CA6B19" w:rsidP="000C2CE1">
            <w:r w:rsidRPr="00D7636D">
              <w:t>Pulmonary embol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7EDA4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49748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51C130D4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72749" w14:textId="77777777" w:rsidR="00CA6B19" w:rsidRPr="00D7636D" w:rsidRDefault="00CA6B19" w:rsidP="000C2CE1">
            <w:r w:rsidRPr="00D7636D">
              <w:t>322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B0850" w14:textId="77777777" w:rsidR="00CA6B19" w:rsidRPr="00D7636D" w:rsidRDefault="00CA6B19" w:rsidP="000C2CE1">
            <w:r w:rsidRPr="00D7636D">
              <w:t>Pulmonary mycobacterial infe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AAD5E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9D3D9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40D7E6B8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B1EBC" w14:textId="77777777" w:rsidR="00CA6B19" w:rsidRPr="00D7636D" w:rsidRDefault="00CA6B19" w:rsidP="000C2CE1">
            <w:r w:rsidRPr="00D7636D">
              <w:t>6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571DD0" w14:textId="77777777" w:rsidR="00CA6B19" w:rsidRPr="00D7636D" w:rsidRDefault="00CA6B19" w:rsidP="000C2CE1">
            <w:r w:rsidRPr="00D7636D">
              <w:t>Pulmonary tuberculo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F96A5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E308DE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46B4F265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BAF1EB" w14:textId="77777777" w:rsidR="00CA6B19" w:rsidRPr="00D7636D" w:rsidRDefault="00CA6B19" w:rsidP="000C2CE1">
            <w:r w:rsidRPr="00D7636D">
              <w:t>125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F8C60" w14:textId="77777777" w:rsidR="00CA6B19" w:rsidRPr="00D7636D" w:rsidRDefault="00CA6B19" w:rsidP="000C2CE1">
            <w:r w:rsidRPr="00D7636D">
              <w:t>Referral to rapid access chest pain clin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92E12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09314B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4B933080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3F8F7" w14:textId="77777777" w:rsidR="00CA6B19" w:rsidRPr="00D7636D" w:rsidRDefault="00CA6B19" w:rsidP="000C2CE1">
            <w:r w:rsidRPr="00D7636D">
              <w:t>484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2E144" w14:textId="77777777" w:rsidR="00CA6B19" w:rsidRPr="00D7636D" w:rsidRDefault="00CA6B19" w:rsidP="000C2CE1">
            <w:r w:rsidRPr="00D7636D">
              <w:t>Respiratory acido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8B6C3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80E23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77B52208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88BE5" w14:textId="77777777" w:rsidR="00CA6B19" w:rsidRPr="00D7636D" w:rsidRDefault="00CA6B19" w:rsidP="000C2CE1">
            <w:r w:rsidRPr="00D7636D">
              <w:t>252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DBB187" w14:textId="77777777" w:rsidR="00CA6B19" w:rsidRPr="00D7636D" w:rsidRDefault="00CA6B19" w:rsidP="000C2CE1">
            <w:r w:rsidRPr="00D7636D">
              <w:t>Respiratory fail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639A6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E5239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244BF155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77820" w14:textId="77777777" w:rsidR="00CA6B19" w:rsidRPr="00D7636D" w:rsidRDefault="00CA6B19" w:rsidP="000C2CE1">
            <w:r w:rsidRPr="00D7636D">
              <w:t>2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86122" w14:textId="77777777" w:rsidR="00CA6B19" w:rsidRPr="00D7636D" w:rsidRDefault="00CA6B19" w:rsidP="000C2CE1">
            <w:r w:rsidRPr="00D7636D">
              <w:t>Respiratory tract infe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3126A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D66E23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792FC8F3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621B3" w14:textId="77777777" w:rsidR="00CA6B19" w:rsidRPr="00D7636D" w:rsidRDefault="00CA6B19" w:rsidP="000C2CE1">
            <w:r w:rsidRPr="00D7636D">
              <w:t>38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F77F02" w14:textId="77777777" w:rsidR="00CA6B19" w:rsidRPr="00D7636D" w:rsidRDefault="00CA6B19" w:rsidP="000C2CE1">
            <w:r w:rsidRPr="00D7636D">
              <w:t>Rhinitis - acu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0454C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FF38B9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6308C4E2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D17E0" w14:textId="77777777" w:rsidR="00CA6B19" w:rsidRPr="00D7636D" w:rsidRDefault="00CA6B19" w:rsidP="000C2CE1">
            <w:r w:rsidRPr="00D7636D">
              <w:t>97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9C11E" w14:textId="77777777" w:rsidR="00CA6B19" w:rsidRPr="00D7636D" w:rsidRDefault="00CA6B19" w:rsidP="000C2CE1">
            <w:r w:rsidRPr="00D7636D">
              <w:t>Seen in rapid access chest pain clin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028673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CA87F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1CA0CAC4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760D82" w14:textId="77777777" w:rsidR="00CA6B19" w:rsidRPr="00D7636D" w:rsidRDefault="00CA6B19" w:rsidP="000C2CE1">
            <w:r w:rsidRPr="00D7636D">
              <w:t>2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F11448" w14:textId="77777777" w:rsidR="00CA6B19" w:rsidRPr="00D7636D" w:rsidRDefault="00CA6B19" w:rsidP="000C2CE1">
            <w:r w:rsidRPr="00D7636D">
              <w:t>Sinusi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4091C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FE7A25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4E2B4DB4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F7547" w14:textId="77777777" w:rsidR="00CA6B19" w:rsidRPr="00D7636D" w:rsidRDefault="00CA6B19" w:rsidP="000C2CE1">
            <w:r w:rsidRPr="00D7636D">
              <w:t>148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307DA" w14:textId="77777777" w:rsidR="00CA6B19" w:rsidRPr="00D7636D" w:rsidRDefault="00CA6B19" w:rsidP="000C2CE1">
            <w:r w:rsidRPr="00D7636D">
              <w:t>Sputum appears infec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0EE9E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EEF49F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55906B55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0D957" w14:textId="77777777" w:rsidR="00CA6B19" w:rsidRPr="00D7636D" w:rsidRDefault="00CA6B19" w:rsidP="000C2CE1">
            <w:r w:rsidRPr="00D7636D">
              <w:t>5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AECE7A" w14:textId="77777777" w:rsidR="00CA6B19" w:rsidRPr="00D7636D" w:rsidRDefault="00CA6B19" w:rsidP="000C2CE1">
            <w:r w:rsidRPr="00D7636D">
              <w:t>Standard chest X-r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3D925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1E041B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5BD0CFE2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27F76" w14:textId="77777777" w:rsidR="00CA6B19" w:rsidRPr="00D7636D" w:rsidRDefault="00CA6B19" w:rsidP="000C2CE1">
            <w:r w:rsidRPr="00D7636D">
              <w:t>6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094B4" w14:textId="77777777" w:rsidR="00CA6B19" w:rsidRPr="00D7636D" w:rsidRDefault="00CA6B19" w:rsidP="000C2CE1">
            <w:r w:rsidRPr="00D7636D">
              <w:t>Standard chest X-ray ab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59821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A028E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70B34F36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C40A2F" w14:textId="77777777" w:rsidR="00CA6B19" w:rsidRPr="00D7636D" w:rsidRDefault="00CA6B19" w:rsidP="000C2CE1">
            <w:r w:rsidRPr="00D7636D">
              <w:t>42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79B4C" w14:textId="77777777" w:rsidR="00CA6B19" w:rsidRPr="00D7636D" w:rsidRDefault="00CA6B19" w:rsidP="000C2CE1">
            <w:r w:rsidRPr="00D7636D">
              <w:t>TB chemo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9D6D94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19EBA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39670B2B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2BE62" w14:textId="77777777" w:rsidR="00CA6B19" w:rsidRPr="00D7636D" w:rsidRDefault="00CA6B19" w:rsidP="000C2CE1">
            <w:r w:rsidRPr="00D7636D">
              <w:t>18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E8181" w14:textId="77777777" w:rsidR="00CA6B19" w:rsidRPr="00D7636D" w:rsidRDefault="00CA6B19" w:rsidP="000C2CE1">
            <w:r w:rsidRPr="00D7636D">
              <w:t>Tuberculo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B0BC6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FA9EF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08DA9F01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44631" w14:textId="77777777" w:rsidR="00CA6B19" w:rsidRPr="00D7636D" w:rsidRDefault="00CA6B19" w:rsidP="000C2CE1">
            <w:r w:rsidRPr="00D7636D">
              <w:t>26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A589EA" w14:textId="77777777" w:rsidR="00CA6B19" w:rsidRPr="00D7636D" w:rsidRDefault="00CA6B19" w:rsidP="000C2CE1">
            <w:r w:rsidRPr="00D7636D">
              <w:t>Upper respiratory tract infection N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88DC2" w14:textId="77777777" w:rsidR="00CA6B19" w:rsidRPr="00D7636D" w:rsidRDefault="00CA6B19" w:rsidP="000C2CE1">
            <w:r w:rsidRPr="00D7636D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30459" w14:textId="77777777" w:rsidR="00CA6B19" w:rsidRPr="00D7636D" w:rsidRDefault="00CA6B19" w:rsidP="000C2CE1">
            <w:r w:rsidRPr="00D7636D">
              <w:t>0</w:t>
            </w:r>
          </w:p>
        </w:tc>
      </w:tr>
      <w:tr w:rsidR="00CA6B19" w:rsidRPr="00D7636D" w14:paraId="5EAE3931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2A694" w14:textId="77777777" w:rsidR="00CA6B19" w:rsidRPr="00D7636D" w:rsidRDefault="00CA6B19" w:rsidP="000C2CE1">
            <w:r w:rsidRPr="00D7636D">
              <w:t>25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D64F7" w14:textId="77777777" w:rsidR="00CA6B19" w:rsidRPr="00D7636D" w:rsidRDefault="00CA6B19" w:rsidP="000C2CE1">
            <w:r w:rsidRPr="00D7636D">
              <w:t>Short of breath on exer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73278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7FE29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56F6775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D505E2" w14:textId="77777777" w:rsidR="00CA6B19" w:rsidRPr="00D7636D" w:rsidRDefault="00CA6B19" w:rsidP="000C2CE1">
            <w:r w:rsidRPr="00D7636D">
              <w:t>20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4F9D51" w14:textId="77777777" w:rsidR="00CA6B19" w:rsidRPr="00D7636D" w:rsidRDefault="00CA6B19" w:rsidP="000C2CE1">
            <w:r w:rsidRPr="00D7636D">
              <w:t>[D]Abnormal chest soun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3340C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0815C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C186500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0E6D1" w14:textId="77777777" w:rsidR="00CA6B19" w:rsidRPr="00D7636D" w:rsidRDefault="00CA6B19" w:rsidP="000C2CE1">
            <w:r w:rsidRPr="00D7636D">
              <w:t>7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3CEAC" w14:textId="77777777" w:rsidR="00CA6B19" w:rsidRPr="00D7636D" w:rsidRDefault="00CA6B19" w:rsidP="000C2CE1">
            <w:r w:rsidRPr="00D7636D">
              <w:t>[D]Breathlessn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1C61CC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08343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B826A49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E78BAB" w14:textId="77777777" w:rsidR="00CA6B19" w:rsidRPr="00D7636D" w:rsidRDefault="00CA6B19" w:rsidP="000C2CE1">
            <w:r w:rsidRPr="00D7636D">
              <w:t>1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5CA5A" w14:textId="77777777" w:rsidR="00CA6B19" w:rsidRPr="00D7636D" w:rsidRDefault="00CA6B19" w:rsidP="000C2CE1">
            <w:r w:rsidRPr="00D7636D">
              <w:t>[D]Cou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0D77C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75C08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21FFFFA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44D85" w14:textId="77777777" w:rsidR="00CA6B19" w:rsidRPr="00D7636D" w:rsidRDefault="00CA6B19" w:rsidP="000C2CE1">
            <w:r w:rsidRPr="00D7636D">
              <w:t>53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EC518" w14:textId="77777777" w:rsidR="00CA6B19" w:rsidRPr="00D7636D" w:rsidRDefault="00CA6B19" w:rsidP="000C2CE1">
            <w:r w:rsidRPr="00D7636D">
              <w:t>[D]Pulmonary function studies ab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BD674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EE47A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2EB31B5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BE3A0" w14:textId="77777777" w:rsidR="00CA6B19" w:rsidRPr="00D7636D" w:rsidRDefault="00CA6B19" w:rsidP="000C2CE1">
            <w:r w:rsidRPr="00D7636D">
              <w:t>2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4847BF" w14:textId="77777777" w:rsidR="00CA6B19" w:rsidRPr="00D7636D" w:rsidRDefault="00CA6B19" w:rsidP="000C2CE1">
            <w:pPr>
              <w:rPr>
                <w:lang w:val="fr-FR"/>
              </w:rPr>
            </w:pPr>
            <w:r w:rsidRPr="00D7636D">
              <w:rPr>
                <w:lang w:val="fr-FR"/>
              </w:rPr>
              <w:t xml:space="preserve">[V]Routine </w:t>
            </w:r>
            <w:proofErr w:type="spellStart"/>
            <w:r w:rsidRPr="00D7636D">
              <w:rPr>
                <w:lang w:val="fr-FR"/>
              </w:rPr>
              <w:t>chest</w:t>
            </w:r>
            <w:proofErr w:type="spellEnd"/>
            <w:r w:rsidRPr="00D7636D">
              <w:rPr>
                <w:lang w:val="fr-FR"/>
              </w:rPr>
              <w:t xml:space="preserve"> X-r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F51CF6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4FA82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FA78FD4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EB690" w14:textId="77777777" w:rsidR="00CA6B19" w:rsidRPr="00D7636D" w:rsidRDefault="00CA6B19" w:rsidP="000C2CE1">
            <w:r w:rsidRPr="00D7636D">
              <w:t>41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0E6292" w14:textId="77777777" w:rsidR="00CA6B19" w:rsidRPr="00D7636D" w:rsidRDefault="00CA6B19" w:rsidP="000C2CE1">
            <w:r w:rsidRPr="00D7636D">
              <w:t>Absent from work or school due to asth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E82D9D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AD12E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521AD47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581C0" w14:textId="77777777" w:rsidR="00CA6B19" w:rsidRPr="00D7636D" w:rsidRDefault="00CA6B19" w:rsidP="000C2CE1">
            <w:r w:rsidRPr="00D7636D">
              <w:t>1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8F6309" w14:textId="77777777" w:rsidR="00CA6B19" w:rsidRPr="00D7636D" w:rsidRDefault="00CA6B19" w:rsidP="000C2CE1">
            <w:r w:rsidRPr="00D7636D">
              <w:t>Acute exacerbation of asth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D74AA0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56CDCB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13D2E7C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01500B" w14:textId="77777777" w:rsidR="00CA6B19" w:rsidRPr="00D7636D" w:rsidRDefault="00CA6B19" w:rsidP="000C2CE1">
            <w:r w:rsidRPr="00D7636D">
              <w:t>8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861E8" w14:textId="77777777" w:rsidR="00CA6B19" w:rsidRPr="00D7636D" w:rsidRDefault="00CA6B19" w:rsidP="000C2CE1">
            <w:r w:rsidRPr="00D7636D">
              <w:t>Acute respiratory infectio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0C5B2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CEAEC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31D87F1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D2137" w14:textId="77777777" w:rsidR="00CA6B19" w:rsidRPr="00D7636D" w:rsidRDefault="00CA6B19" w:rsidP="000C2CE1">
            <w:r w:rsidRPr="00D7636D">
              <w:t>62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01079" w14:textId="77777777" w:rsidR="00CA6B19" w:rsidRPr="00D7636D" w:rsidRDefault="00CA6B19" w:rsidP="000C2CE1">
            <w:r w:rsidRPr="00D7636D">
              <w:t>Acute upper respiratory tract infe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4D577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5DF21A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6FEFC38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F500BE" w14:textId="77777777" w:rsidR="00CA6B19" w:rsidRPr="00D7636D" w:rsidRDefault="00CA6B19" w:rsidP="000C2CE1">
            <w:r w:rsidRPr="00D7636D">
              <w:t>1004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A4AD8" w14:textId="77777777" w:rsidR="00CA6B19" w:rsidRPr="00D7636D" w:rsidRDefault="00CA6B19" w:rsidP="000C2CE1">
            <w:r w:rsidRPr="00D7636D">
              <w:t>Advance supply of steroid medic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627CB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18317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9944D0B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1EDBA4" w14:textId="77777777" w:rsidR="00CA6B19" w:rsidRPr="00D7636D" w:rsidRDefault="00CA6B19" w:rsidP="000C2CE1">
            <w:r w:rsidRPr="00D7636D">
              <w:t>90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D009D" w14:textId="77777777" w:rsidR="00CA6B19" w:rsidRPr="00D7636D" w:rsidRDefault="00CA6B19" w:rsidP="000C2CE1">
            <w:r w:rsidRPr="00D7636D">
              <w:t>Advice on smok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D5F4D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DE5C4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8D16099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C8BB8" w14:textId="77777777" w:rsidR="00CA6B19" w:rsidRPr="00D7636D" w:rsidRDefault="00CA6B19" w:rsidP="000C2CE1">
            <w:r w:rsidRPr="00D7636D">
              <w:t>91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8DAE5" w14:textId="77777777" w:rsidR="00CA6B19" w:rsidRPr="00D7636D" w:rsidRDefault="00CA6B19" w:rsidP="000C2CE1">
            <w:r w:rsidRPr="00D7636D">
              <w:t>Airways obstruction reversib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28738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A24C4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47092C5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3AEE9" w14:textId="77777777" w:rsidR="00CA6B19" w:rsidRPr="00D7636D" w:rsidRDefault="00CA6B19" w:rsidP="000C2CE1">
            <w:r w:rsidRPr="00D7636D">
              <w:t>40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A1EF9" w14:textId="77777777" w:rsidR="00CA6B19" w:rsidRPr="00D7636D" w:rsidRDefault="00CA6B19" w:rsidP="000C2CE1">
            <w:r w:rsidRPr="00D7636D">
              <w:t xml:space="preserve">Airways </w:t>
            </w:r>
            <w:proofErr w:type="spellStart"/>
            <w:r w:rsidRPr="00D7636D">
              <w:t>obstructn</w:t>
            </w:r>
            <w:proofErr w:type="spellEnd"/>
            <w:r w:rsidRPr="00D7636D">
              <w:t xml:space="preserve"> irreversib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319BC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F34FC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97F13F4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B66A2" w14:textId="77777777" w:rsidR="00CA6B19" w:rsidRPr="00D7636D" w:rsidRDefault="00CA6B19" w:rsidP="000C2CE1">
            <w:r w:rsidRPr="00D7636D">
              <w:t>22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D313E" w14:textId="77777777" w:rsidR="00CA6B19" w:rsidRPr="00D7636D" w:rsidRDefault="00CA6B19" w:rsidP="000C2CE1">
            <w:r w:rsidRPr="00D7636D">
              <w:t>Allergic asth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6C993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FF320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7E9FEDE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D3EBF" w14:textId="77777777" w:rsidR="00CA6B19" w:rsidRPr="00D7636D" w:rsidRDefault="00CA6B19" w:rsidP="000C2CE1">
            <w:r w:rsidRPr="00D7636D">
              <w:t>1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D0DB0" w14:textId="77777777" w:rsidR="00CA6B19" w:rsidRPr="00D7636D" w:rsidRDefault="00CA6B19" w:rsidP="000C2CE1">
            <w:r w:rsidRPr="00D7636D">
              <w:t>Allergic rhini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2ECC8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29851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68376E1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36144" w14:textId="77777777" w:rsidR="00CA6B19" w:rsidRPr="00D7636D" w:rsidRDefault="00CA6B19" w:rsidP="000C2CE1">
            <w:r w:rsidRPr="00D7636D">
              <w:t>3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1746A5" w14:textId="77777777" w:rsidR="00CA6B19" w:rsidRPr="00D7636D" w:rsidRDefault="00CA6B19" w:rsidP="000C2CE1">
            <w:r w:rsidRPr="00D7636D">
              <w:t>Alpha-1-antitrypsin deficienc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FDF2B8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56154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6434C12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48BC0" w14:textId="77777777" w:rsidR="00CA6B19" w:rsidRPr="00D7636D" w:rsidRDefault="00CA6B19" w:rsidP="000C2CE1">
            <w:r w:rsidRPr="00D7636D">
              <w:t>288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23032" w14:textId="77777777" w:rsidR="00CA6B19" w:rsidRPr="00D7636D" w:rsidRDefault="00CA6B19" w:rsidP="000C2CE1">
            <w:r w:rsidRPr="00D7636D">
              <w:t>Anti-smoking monitoring admin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9FDA24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040D1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A416747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CA3215" w14:textId="77777777" w:rsidR="00CA6B19" w:rsidRPr="00D7636D" w:rsidRDefault="00CA6B19" w:rsidP="000C2CE1">
            <w:r w:rsidRPr="00D7636D">
              <w:t>1010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02233" w14:textId="77777777" w:rsidR="00CA6B19" w:rsidRPr="00D7636D" w:rsidRDefault="00CA6B19" w:rsidP="000C2CE1">
            <w:r w:rsidRPr="00D7636D">
              <w:t>Assessment for home oxygen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5CDED0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DC94B2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C970694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3D6E1" w14:textId="77777777" w:rsidR="00CA6B19" w:rsidRPr="00D7636D" w:rsidRDefault="00CA6B19" w:rsidP="000C2CE1">
            <w:r w:rsidRPr="00D7636D">
              <w:t>58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71F2D" w14:textId="77777777" w:rsidR="00CA6B19" w:rsidRPr="00D7636D" w:rsidRDefault="00CA6B19" w:rsidP="000C2CE1">
            <w:r w:rsidRPr="00D7636D">
              <w:t>Assessment for pulmonary rehabilitation comple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3C5FB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F16B5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4271204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43A06" w14:textId="77777777" w:rsidR="00CA6B19" w:rsidRPr="00D7636D" w:rsidRDefault="00CA6B19" w:rsidP="000C2CE1">
            <w:r w:rsidRPr="00D7636D">
              <w:lastRenderedPageBreak/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92E55A" w14:textId="77777777" w:rsidR="00CA6B19" w:rsidRPr="00D7636D" w:rsidRDefault="00CA6B19" w:rsidP="000C2CE1">
            <w:r w:rsidRPr="00D7636D">
              <w:t>Asth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757A20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ADB98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DF1B4F2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EAD4FB" w14:textId="77777777" w:rsidR="00CA6B19" w:rsidRPr="00D7636D" w:rsidRDefault="00CA6B19" w:rsidP="000C2CE1">
            <w:r w:rsidRPr="00D7636D">
              <w:t>130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97D80" w14:textId="77777777" w:rsidR="00CA6B19" w:rsidRPr="00D7636D" w:rsidRDefault="00CA6B19" w:rsidP="000C2CE1">
            <w:r w:rsidRPr="00D7636D">
              <w:t>Asthma - currently dorma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04295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738FA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B52121E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797DC" w14:textId="77777777" w:rsidR="00CA6B19" w:rsidRPr="00D7636D" w:rsidRDefault="00CA6B19" w:rsidP="000C2CE1">
            <w:r w:rsidRPr="00D7636D">
              <w:t>473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994A2" w14:textId="77777777" w:rsidR="00CA6B19" w:rsidRPr="00D7636D" w:rsidRDefault="00CA6B19" w:rsidP="000C2CE1">
            <w:r w:rsidRPr="00D7636D">
              <w:t>Asthma accident and emergency attendance since 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7F029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4F830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816E829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DEA14" w14:textId="77777777" w:rsidR="00CA6B19" w:rsidRPr="00D7636D" w:rsidRDefault="00CA6B19" w:rsidP="000C2CE1">
            <w:r w:rsidRPr="00D7636D">
              <w:t>10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9F1A9" w14:textId="77777777" w:rsidR="00CA6B19" w:rsidRPr="00D7636D" w:rsidRDefault="00CA6B19" w:rsidP="000C2CE1">
            <w:r w:rsidRPr="00D7636D">
              <w:t>Asthma annual revie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8A58E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40529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E7921FA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546D0" w14:textId="77777777" w:rsidR="00CA6B19" w:rsidRPr="00D7636D" w:rsidRDefault="00CA6B19" w:rsidP="000C2CE1">
            <w:r w:rsidRPr="00D7636D">
              <w:t>2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A4BD6" w14:textId="77777777" w:rsidR="00CA6B19" w:rsidRPr="00D7636D" w:rsidRDefault="00CA6B19" w:rsidP="000C2CE1">
            <w:r w:rsidRPr="00D7636D">
              <w:t>Asthma attac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0C4C61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AE468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AFEFA36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95681" w14:textId="77777777" w:rsidR="00CA6B19" w:rsidRPr="00D7636D" w:rsidRDefault="00CA6B19" w:rsidP="000C2CE1">
            <w:r w:rsidRPr="00D7636D">
              <w:t>312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84ECF" w14:textId="77777777" w:rsidR="00CA6B19" w:rsidRPr="00D7636D" w:rsidRDefault="00CA6B19" w:rsidP="000C2CE1">
            <w:r w:rsidRPr="00D7636D">
              <w:t>Asthma causes daytime symptoms 1 to 2 times p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41AAB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CFBFD5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A06B5C8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D1E46A" w14:textId="77777777" w:rsidR="00CA6B19" w:rsidRPr="00D7636D" w:rsidRDefault="00CA6B19" w:rsidP="000C2CE1">
            <w:r w:rsidRPr="00D7636D">
              <w:t>265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49C56" w14:textId="77777777" w:rsidR="00CA6B19" w:rsidRPr="00D7636D" w:rsidRDefault="00CA6B19" w:rsidP="000C2CE1">
            <w:r w:rsidRPr="00D7636D">
              <w:t>Asthma causes daytime symptoms most day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E6350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4C643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1E55AFB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89166" w14:textId="77777777" w:rsidR="00CA6B19" w:rsidRPr="00D7636D" w:rsidRDefault="00CA6B19" w:rsidP="000C2CE1">
            <w:r w:rsidRPr="00D7636D">
              <w:t>395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EC46F" w14:textId="77777777" w:rsidR="00CA6B19" w:rsidRPr="00D7636D" w:rsidRDefault="00CA6B19" w:rsidP="000C2CE1">
            <w:r w:rsidRPr="00D7636D">
              <w:t xml:space="preserve">Asthma causes night symptoms 1 to 2 times per </w:t>
            </w:r>
            <w:proofErr w:type="spellStart"/>
            <w:r w:rsidRPr="00D7636D">
              <w:t>m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7289A6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78F68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1785DBF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E00CA0" w14:textId="77777777" w:rsidR="00CA6B19" w:rsidRPr="00D7636D" w:rsidRDefault="00CA6B19" w:rsidP="000C2CE1">
            <w:r w:rsidRPr="00D7636D">
              <w:t>1024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12DDD" w14:textId="77777777" w:rsidR="00CA6B19" w:rsidRPr="00D7636D" w:rsidRDefault="00CA6B19" w:rsidP="000C2CE1">
            <w:r w:rsidRPr="00D7636D">
              <w:t>Asthma causes night time symptoms 1 to 2 times 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96C06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1FBDE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C9484A2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14A05" w14:textId="77777777" w:rsidR="00CA6B19" w:rsidRPr="00D7636D" w:rsidRDefault="00CA6B19" w:rsidP="000C2CE1">
            <w:r w:rsidRPr="00D7636D">
              <w:t>1023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16F5D" w14:textId="77777777" w:rsidR="00CA6B19" w:rsidRPr="00D7636D" w:rsidRDefault="00CA6B19" w:rsidP="000C2CE1">
            <w:r w:rsidRPr="00D7636D">
              <w:t>Asthma causes symptoms most nigh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A42EA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75D5B6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8A6F21C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0E257" w14:textId="77777777" w:rsidR="00CA6B19" w:rsidRPr="00D7636D" w:rsidRDefault="00CA6B19" w:rsidP="000C2CE1">
            <w:r w:rsidRPr="00D7636D">
              <w:t>308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7F2E0" w14:textId="77777777" w:rsidR="00CA6B19" w:rsidRPr="00D7636D" w:rsidRDefault="00CA6B19" w:rsidP="000C2CE1">
            <w:r w:rsidRPr="00D7636D">
              <w:t>Asthma causing night wak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5D8253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D62DF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917169B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2ED2B" w14:textId="77777777" w:rsidR="00CA6B19" w:rsidRPr="00D7636D" w:rsidRDefault="00CA6B19" w:rsidP="000C2CE1">
            <w:r w:rsidRPr="00D7636D">
              <w:t>113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717205" w14:textId="77777777" w:rsidR="00CA6B19" w:rsidRPr="00D7636D" w:rsidRDefault="00CA6B19" w:rsidP="000C2CE1">
            <w:r w:rsidRPr="00D7636D">
              <w:t>Asthma confirm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301D22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A69BB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973D36A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B12E5" w14:textId="77777777" w:rsidR="00CA6B19" w:rsidRPr="00D7636D" w:rsidRDefault="00CA6B19" w:rsidP="000C2CE1">
            <w:r w:rsidRPr="00D7636D">
              <w:t>1003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A0CC30" w14:textId="77777777" w:rsidR="00CA6B19" w:rsidRPr="00D7636D" w:rsidRDefault="00CA6B19" w:rsidP="000C2CE1">
            <w:r w:rsidRPr="00D7636D">
              <w:t>Asthma control questionnai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5FD9E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F685F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5C4BDFD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2473F" w14:textId="77777777" w:rsidR="00CA6B19" w:rsidRPr="00D7636D" w:rsidRDefault="00CA6B19" w:rsidP="000C2CE1">
            <w:r w:rsidRPr="00D7636D">
              <w:t>167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F42F81" w14:textId="77777777" w:rsidR="00CA6B19" w:rsidRPr="00D7636D" w:rsidRDefault="00CA6B19" w:rsidP="000C2CE1">
            <w:r w:rsidRPr="00D7636D">
              <w:t>Asthma control step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F25C1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8384D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96028DA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9487B" w14:textId="77777777" w:rsidR="00CA6B19" w:rsidRPr="00D7636D" w:rsidRDefault="00CA6B19" w:rsidP="000C2CE1">
            <w:r w:rsidRPr="00D7636D">
              <w:t>166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E9204" w14:textId="77777777" w:rsidR="00CA6B19" w:rsidRPr="00D7636D" w:rsidRDefault="00CA6B19" w:rsidP="000C2CE1">
            <w:r w:rsidRPr="00D7636D">
              <w:t>Asthma control step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47C8C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AB937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CEBD854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C2409" w14:textId="77777777" w:rsidR="00CA6B19" w:rsidRPr="00D7636D" w:rsidRDefault="00CA6B19" w:rsidP="000C2CE1">
            <w:r w:rsidRPr="00D7636D">
              <w:t>18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F5C3D" w14:textId="77777777" w:rsidR="00CA6B19" w:rsidRPr="00D7636D" w:rsidRDefault="00CA6B19" w:rsidP="000C2CE1">
            <w:r w:rsidRPr="00D7636D">
              <w:t>Asthma control step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26A60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87B307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8774006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6DE9E" w14:textId="77777777" w:rsidR="00CA6B19" w:rsidRPr="00D7636D" w:rsidRDefault="00CA6B19" w:rsidP="000C2CE1">
            <w:r w:rsidRPr="00D7636D">
              <w:t>208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70D8B" w14:textId="77777777" w:rsidR="00CA6B19" w:rsidRPr="00D7636D" w:rsidRDefault="00CA6B19" w:rsidP="000C2CE1">
            <w:r w:rsidRPr="00D7636D">
              <w:t>Asthma control step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F6589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72304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EA21CF8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FEB7E" w14:textId="77777777" w:rsidR="00CA6B19" w:rsidRPr="00D7636D" w:rsidRDefault="00CA6B19" w:rsidP="000C2CE1">
            <w:r w:rsidRPr="00D7636D">
              <w:t>208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9F4ED" w14:textId="77777777" w:rsidR="00CA6B19" w:rsidRPr="00D7636D" w:rsidRDefault="00CA6B19" w:rsidP="000C2CE1">
            <w:r w:rsidRPr="00D7636D">
              <w:t>Asthma control step 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15EBC3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026324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CD56BB8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E151C" w14:textId="77777777" w:rsidR="00CA6B19" w:rsidRPr="00D7636D" w:rsidRDefault="00CA6B19" w:rsidP="000C2CE1">
            <w:r w:rsidRPr="00D7636D">
              <w:t>981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BCA3CC" w14:textId="77777777" w:rsidR="00CA6B19" w:rsidRPr="00D7636D" w:rsidRDefault="00CA6B19" w:rsidP="000C2CE1">
            <w:r w:rsidRPr="00D7636D">
              <w:t>Asthma control t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E48DAC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BBAAE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916B22D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248C3" w14:textId="77777777" w:rsidR="00CA6B19" w:rsidRPr="00D7636D" w:rsidRDefault="00CA6B19" w:rsidP="000C2CE1">
            <w:r w:rsidRPr="00D7636D">
              <w:t>428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E2F4A" w14:textId="77777777" w:rsidR="00CA6B19" w:rsidRPr="00D7636D" w:rsidRDefault="00CA6B19" w:rsidP="000C2CE1">
            <w:r w:rsidRPr="00D7636D">
              <w:t>Asthma daytime sympto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690A8B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6361D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25BA48D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E58AA" w14:textId="77777777" w:rsidR="00CA6B19" w:rsidRPr="00D7636D" w:rsidRDefault="00CA6B19" w:rsidP="000C2CE1">
            <w:r w:rsidRPr="00D7636D">
              <w:t>74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C5662" w14:textId="77777777" w:rsidR="00CA6B19" w:rsidRPr="00D7636D" w:rsidRDefault="00CA6B19" w:rsidP="000C2CE1">
            <w:r w:rsidRPr="00D7636D">
              <w:t>Asthma disturbing slee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6AEBB5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E14D34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22F53CD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474D7" w14:textId="77777777" w:rsidR="00CA6B19" w:rsidRPr="00D7636D" w:rsidRDefault="00CA6B19" w:rsidP="000C2CE1">
            <w:r w:rsidRPr="00D7636D">
              <w:t>131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317C0" w14:textId="77777777" w:rsidR="00CA6B19" w:rsidRPr="00D7636D" w:rsidRDefault="00CA6B19" w:rsidP="000C2CE1">
            <w:r w:rsidRPr="00D7636D">
              <w:t>Asthma disturbs sleep frequent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2EAB4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2EB73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F5C7A42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AE9BB7" w14:textId="77777777" w:rsidR="00CA6B19" w:rsidRPr="00D7636D" w:rsidRDefault="00CA6B19" w:rsidP="000C2CE1">
            <w:r w:rsidRPr="00D7636D">
              <w:t>381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896D2" w14:textId="77777777" w:rsidR="00CA6B19" w:rsidRPr="00D7636D" w:rsidRDefault="00CA6B19" w:rsidP="000C2CE1">
            <w:r w:rsidRPr="00D7636D">
              <w:t>Asthma disturbs sleep week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EB9E0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8D9A13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BC1D0F4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CB0807" w14:textId="77777777" w:rsidR="00CA6B19" w:rsidRPr="00D7636D" w:rsidRDefault="00CA6B19" w:rsidP="000C2CE1">
            <w:r w:rsidRPr="00D7636D">
              <w:t>13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FA40C" w14:textId="77777777" w:rsidR="00CA6B19" w:rsidRPr="00D7636D" w:rsidRDefault="00CA6B19" w:rsidP="000C2CE1">
            <w:r w:rsidRPr="00D7636D">
              <w:t>Asthma follow-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454059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C23D99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85F7E2C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79E738" w14:textId="77777777" w:rsidR="00CA6B19" w:rsidRPr="00D7636D" w:rsidRDefault="00CA6B19" w:rsidP="000C2CE1">
            <w:r w:rsidRPr="00D7636D">
              <w:t>71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85397" w14:textId="77777777" w:rsidR="00CA6B19" w:rsidRPr="00D7636D" w:rsidRDefault="00CA6B19" w:rsidP="000C2CE1">
            <w:r w:rsidRPr="00D7636D">
              <w:t>Asthma limiting activiti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BB8A0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693C3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8C989C6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85221" w14:textId="77777777" w:rsidR="00CA6B19" w:rsidRPr="00D7636D" w:rsidRDefault="00CA6B19" w:rsidP="000C2CE1">
            <w:r w:rsidRPr="00D7636D">
              <w:t>10027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35DEE" w14:textId="77777777" w:rsidR="00CA6B19" w:rsidRPr="00D7636D" w:rsidRDefault="00CA6B19" w:rsidP="000C2CE1">
            <w:r w:rsidRPr="00D7636D">
              <w:t>Asthma limits activities 1 to 2 times per mon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67582A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AE38E5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5D0F2C1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74FF0" w14:textId="77777777" w:rsidR="00CA6B19" w:rsidRPr="00D7636D" w:rsidRDefault="00CA6B19" w:rsidP="000C2CE1">
            <w:r w:rsidRPr="00D7636D">
              <w:t>1028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29050" w14:textId="77777777" w:rsidR="00CA6B19" w:rsidRPr="00D7636D" w:rsidRDefault="00CA6B19" w:rsidP="000C2CE1">
            <w:r w:rsidRPr="00D7636D">
              <w:t>Asthma limits activities 1 to 2 times per w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E73D15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F1763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19C58C0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FD9C06" w14:textId="77777777" w:rsidR="00CA6B19" w:rsidRPr="00D7636D" w:rsidRDefault="00CA6B19" w:rsidP="000C2CE1">
            <w:r w:rsidRPr="00D7636D">
              <w:t>103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5757B7" w14:textId="77777777" w:rsidR="00CA6B19" w:rsidRPr="00D7636D" w:rsidRDefault="00CA6B19" w:rsidP="000C2CE1">
            <w:r w:rsidRPr="00D7636D">
              <w:t>Asthma limits activities most day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CD08A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8F56D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8307FB9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584DC" w14:textId="77777777" w:rsidR="00CA6B19" w:rsidRPr="00D7636D" w:rsidRDefault="00CA6B19" w:rsidP="000C2CE1">
            <w:r w:rsidRPr="00D7636D">
              <w:t>38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C6ADDD" w14:textId="77777777" w:rsidR="00CA6B19" w:rsidRPr="00D7636D" w:rsidRDefault="00CA6B19" w:rsidP="000C2CE1">
            <w:r w:rsidRPr="00D7636D">
              <w:t>Asthma limits walking on the fl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08A4C4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A5D6DC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FF2528E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A0D930" w14:textId="77777777" w:rsidR="00CA6B19" w:rsidRPr="00D7636D" w:rsidRDefault="00CA6B19" w:rsidP="000C2CE1">
            <w:r w:rsidRPr="00D7636D">
              <w:t>38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8DF60" w14:textId="77777777" w:rsidR="00CA6B19" w:rsidRPr="00D7636D" w:rsidRDefault="00CA6B19" w:rsidP="000C2CE1">
            <w:r w:rsidRPr="00D7636D">
              <w:t>Asthma limits walking up hills or stai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E5705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D18EE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CDFF381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5E13B" w14:textId="77777777" w:rsidR="00CA6B19" w:rsidRPr="00D7636D" w:rsidRDefault="00CA6B19" w:rsidP="000C2CE1">
            <w:r w:rsidRPr="00D7636D">
              <w:t>73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AE97DC" w14:textId="77777777" w:rsidR="00CA6B19" w:rsidRPr="00D7636D" w:rsidRDefault="00CA6B19" w:rsidP="000C2CE1">
            <w:r w:rsidRPr="00D7636D">
              <w:t>Asthma management plan give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049D54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46127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985603E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D69A4" w14:textId="77777777" w:rsidR="00CA6B19" w:rsidRPr="00D7636D" w:rsidRDefault="00CA6B19" w:rsidP="000C2CE1">
            <w:r w:rsidRPr="00D7636D">
              <w:t>102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A80E3" w14:textId="77777777" w:rsidR="00CA6B19" w:rsidRPr="00D7636D" w:rsidRDefault="00CA6B19" w:rsidP="000C2CE1">
            <w:r w:rsidRPr="00D7636D">
              <w:t>Asthma medication revie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F42CF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2B778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B941506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CA08B6" w14:textId="77777777" w:rsidR="00CA6B19" w:rsidRPr="00D7636D" w:rsidRDefault="00CA6B19" w:rsidP="000C2CE1">
            <w:r w:rsidRPr="00D7636D">
              <w:t>257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CEDF6" w14:textId="77777777" w:rsidR="00CA6B19" w:rsidRPr="00D7636D" w:rsidRDefault="00CA6B19" w:rsidP="000C2CE1">
            <w:r w:rsidRPr="00D7636D">
              <w:t>Asthma monitor 1st let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1A08E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9252D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085D908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773C0" w14:textId="77777777" w:rsidR="00CA6B19" w:rsidRPr="00D7636D" w:rsidRDefault="00CA6B19" w:rsidP="000C2CE1">
            <w:r w:rsidRPr="00D7636D">
              <w:t>257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06E28" w14:textId="77777777" w:rsidR="00CA6B19" w:rsidRPr="00D7636D" w:rsidRDefault="00CA6B19" w:rsidP="000C2CE1">
            <w:r w:rsidRPr="00D7636D">
              <w:t>Asthma monitor 2nd let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2ED378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35B64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A58D93A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3C93F" w14:textId="77777777" w:rsidR="00CA6B19" w:rsidRPr="00D7636D" w:rsidRDefault="00CA6B19" w:rsidP="000C2CE1">
            <w:r w:rsidRPr="00D7636D">
              <w:t>257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AC385A" w14:textId="77777777" w:rsidR="00CA6B19" w:rsidRPr="00D7636D" w:rsidRDefault="00CA6B19" w:rsidP="000C2CE1">
            <w:r w:rsidRPr="00D7636D">
              <w:t>Asthma monitor 3rd let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FA9818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A9A62C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23918A2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92477C" w14:textId="77777777" w:rsidR="00CA6B19" w:rsidRPr="00D7636D" w:rsidRDefault="00CA6B19" w:rsidP="000C2CE1">
            <w:r w:rsidRPr="00D7636D">
              <w:t>311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D297A" w14:textId="77777777" w:rsidR="00CA6B19" w:rsidRPr="00D7636D" w:rsidRDefault="00CA6B19" w:rsidP="000C2CE1">
            <w:r w:rsidRPr="00D7636D">
              <w:t>Asthma monitor phone invi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D0775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4010C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C661E8A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2A837" w14:textId="77777777" w:rsidR="00CA6B19" w:rsidRPr="00D7636D" w:rsidRDefault="00CA6B19" w:rsidP="000C2CE1">
            <w:r w:rsidRPr="00D7636D">
              <w:t>379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C03A5" w14:textId="77777777" w:rsidR="00CA6B19" w:rsidRPr="00D7636D" w:rsidRDefault="00CA6B19" w:rsidP="000C2CE1">
            <w:r w:rsidRPr="00D7636D">
              <w:t>Asthma monitor verbal invi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4BD96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A0BDF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31AB66A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E5446" w14:textId="77777777" w:rsidR="00CA6B19" w:rsidRPr="00D7636D" w:rsidRDefault="00CA6B19" w:rsidP="000C2CE1">
            <w:r w:rsidRPr="00D7636D">
              <w:t>83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3C77C" w14:textId="77777777" w:rsidR="00CA6B19" w:rsidRPr="00D7636D" w:rsidRDefault="00CA6B19" w:rsidP="000C2CE1">
            <w:r w:rsidRPr="00D7636D">
              <w:t>Asthma monitor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68D9E2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B73EA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289E830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4FB9E" w14:textId="77777777" w:rsidR="00CA6B19" w:rsidRPr="00D7636D" w:rsidRDefault="00CA6B19" w:rsidP="000C2CE1">
            <w:r w:rsidRPr="00D7636D">
              <w:t>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5A096" w14:textId="77777777" w:rsidR="00CA6B19" w:rsidRPr="00D7636D" w:rsidRDefault="00CA6B19" w:rsidP="000C2CE1">
            <w:r w:rsidRPr="00D7636D">
              <w:t>Asthma monitor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E5935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A1215E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87B6D37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D7FDC" w14:textId="77777777" w:rsidR="00CA6B19" w:rsidRPr="00D7636D" w:rsidRDefault="00CA6B19" w:rsidP="000C2CE1">
            <w:r w:rsidRPr="00D7636D">
              <w:t>166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EEF84" w14:textId="77777777" w:rsidR="00CA6B19" w:rsidRPr="00D7636D" w:rsidRDefault="00CA6B19" w:rsidP="000C2CE1">
            <w:r w:rsidRPr="00D7636D">
              <w:t>Asthma monitoring admin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77791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2BCA2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78B6537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9B311" w14:textId="77777777" w:rsidR="00CA6B19" w:rsidRPr="00D7636D" w:rsidRDefault="00CA6B19" w:rsidP="000C2CE1">
            <w:r w:rsidRPr="00D7636D">
              <w:lastRenderedPageBreak/>
              <w:t>303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77616" w14:textId="77777777" w:rsidR="00CA6B19" w:rsidRPr="00D7636D" w:rsidRDefault="00CA6B19" w:rsidP="000C2CE1">
            <w:r w:rsidRPr="00D7636D">
              <w:t xml:space="preserve">Asthma monitoring </w:t>
            </w:r>
            <w:proofErr w:type="spellStart"/>
            <w:r w:rsidRPr="00D7636D">
              <w:t>admin.NO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9D47A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D925C9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1EE517B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6B69E" w14:textId="77777777" w:rsidR="00CA6B19" w:rsidRPr="00D7636D" w:rsidRDefault="00CA6B19" w:rsidP="000C2CE1">
            <w:r w:rsidRPr="00D7636D">
              <w:t>30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887163" w14:textId="77777777" w:rsidR="00CA6B19" w:rsidRPr="00D7636D" w:rsidRDefault="00CA6B19" w:rsidP="000C2CE1">
            <w:r w:rsidRPr="00D7636D">
              <w:t>Asthma monitoring by doct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72C054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9166F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8EEF820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89528" w14:textId="77777777" w:rsidR="00CA6B19" w:rsidRPr="00D7636D" w:rsidRDefault="00CA6B19" w:rsidP="000C2CE1">
            <w:r w:rsidRPr="00D7636D">
              <w:t>191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3EDF38" w14:textId="77777777" w:rsidR="00CA6B19" w:rsidRPr="00D7636D" w:rsidRDefault="00CA6B19" w:rsidP="000C2CE1">
            <w:r w:rsidRPr="00D7636D">
              <w:t>Asthma monitoring by nur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66752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697EB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23BD91E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1B0B9" w14:textId="77777777" w:rsidR="00CA6B19" w:rsidRPr="00D7636D" w:rsidRDefault="00CA6B19" w:rsidP="000C2CE1">
            <w:r w:rsidRPr="00D7636D">
              <w:t>195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5A5E4" w14:textId="77777777" w:rsidR="00CA6B19" w:rsidRPr="00D7636D" w:rsidRDefault="00CA6B19" w:rsidP="000C2CE1">
            <w:r w:rsidRPr="00D7636D">
              <w:t>Asthma monitoring check d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9D8E6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12A473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C01486D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55226" w14:textId="77777777" w:rsidR="00CA6B19" w:rsidRPr="00D7636D" w:rsidRDefault="00CA6B19" w:rsidP="000C2CE1">
            <w:r w:rsidRPr="00D7636D">
              <w:t>18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D7E8E" w14:textId="77777777" w:rsidR="00CA6B19" w:rsidRPr="00D7636D" w:rsidRDefault="00CA6B19" w:rsidP="000C2CE1">
            <w:r w:rsidRPr="00D7636D">
              <w:t>Asthma monitoring d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CE613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3549A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BA8ED7F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44513" w14:textId="77777777" w:rsidR="00CA6B19" w:rsidRPr="00D7636D" w:rsidRDefault="00CA6B19" w:rsidP="000C2CE1">
            <w:r w:rsidRPr="00D7636D">
              <w:t>265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1AF50B" w14:textId="77777777" w:rsidR="00CA6B19" w:rsidRPr="00D7636D" w:rsidRDefault="00CA6B19" w:rsidP="000C2CE1">
            <w:r w:rsidRPr="00D7636D">
              <w:t>Asthma never causes daytime sympto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78CAD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1C8F0E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60142F7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BD9B5" w14:textId="77777777" w:rsidR="00CA6B19" w:rsidRPr="00D7636D" w:rsidRDefault="00CA6B19" w:rsidP="000C2CE1">
            <w:r w:rsidRPr="00D7636D">
              <w:t>1036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CBD3E9" w14:textId="77777777" w:rsidR="00CA6B19" w:rsidRPr="00D7636D" w:rsidRDefault="00CA6B19" w:rsidP="000C2CE1">
            <w:r w:rsidRPr="00D7636D">
              <w:t>Asthma never causes night sympto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8D85B5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4F5875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E23ADAA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72DBFD" w14:textId="77777777" w:rsidR="00CA6B19" w:rsidRPr="00D7636D" w:rsidRDefault="00CA6B19" w:rsidP="000C2CE1">
            <w:r w:rsidRPr="00D7636D">
              <w:t>38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E6614" w14:textId="77777777" w:rsidR="00CA6B19" w:rsidRPr="00D7636D" w:rsidRDefault="00CA6B19" w:rsidP="000C2CE1">
            <w:r w:rsidRPr="00D7636D">
              <w:t>Asthma never disturbs slee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F000F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C1FD6A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1A146E3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A2AA7" w14:textId="77777777" w:rsidR="00CA6B19" w:rsidRPr="00D7636D" w:rsidRDefault="00CA6B19" w:rsidP="000C2CE1">
            <w:r w:rsidRPr="00D7636D">
              <w:t>265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2FE9D" w14:textId="77777777" w:rsidR="00CA6B19" w:rsidRPr="00D7636D" w:rsidRDefault="00CA6B19" w:rsidP="000C2CE1">
            <w:r w:rsidRPr="00D7636D">
              <w:t>Asthma never restricts exerci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EC4D8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27D64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565EF2E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2938F8" w14:textId="77777777" w:rsidR="00CA6B19" w:rsidRPr="00D7636D" w:rsidRDefault="00CA6B19" w:rsidP="000C2CE1">
            <w:r w:rsidRPr="00D7636D">
              <w:t>311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B7F61" w14:textId="77777777" w:rsidR="00CA6B19" w:rsidRPr="00D7636D" w:rsidRDefault="00CA6B19" w:rsidP="000C2CE1">
            <w:r w:rsidRPr="00D7636D">
              <w:t>Asthma night-time sympto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25454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9D4D0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E5F4C67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5735C" w14:textId="77777777" w:rsidR="00CA6B19" w:rsidRPr="00D7636D" w:rsidRDefault="00CA6B19" w:rsidP="000C2CE1">
            <w:r w:rsidRPr="00D7636D">
              <w:t>160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73403" w14:textId="77777777" w:rsidR="00CA6B19" w:rsidRPr="00D7636D" w:rsidRDefault="00CA6B19" w:rsidP="000C2CE1">
            <w:r w:rsidRPr="00D7636D">
              <w:t>Asthma N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33BA6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E410A5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640AA5A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2E9AE" w14:textId="77777777" w:rsidR="00CA6B19" w:rsidRPr="00D7636D" w:rsidRDefault="00CA6B19" w:rsidP="000C2CE1">
            <w:r w:rsidRPr="00D7636D">
              <w:t>13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B7F05" w14:textId="77777777" w:rsidR="00CA6B19" w:rsidRPr="00D7636D" w:rsidRDefault="00CA6B19" w:rsidP="000C2CE1">
            <w:r w:rsidRPr="00D7636D">
              <w:t>Asthma not disturbing slee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D4AF3E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53C1DA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DA595F3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41695" w14:textId="77777777" w:rsidR="00CA6B19" w:rsidRPr="00D7636D" w:rsidRDefault="00CA6B19" w:rsidP="000C2CE1">
            <w:r w:rsidRPr="00D7636D">
              <w:t>13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7354CF" w14:textId="77777777" w:rsidR="00CA6B19" w:rsidRPr="00D7636D" w:rsidRDefault="00CA6B19" w:rsidP="000C2CE1">
            <w:r w:rsidRPr="00D7636D">
              <w:t>Asthma not limiting activiti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93448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79900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A8FE336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767C45" w14:textId="77777777" w:rsidR="00CA6B19" w:rsidRPr="00D7636D" w:rsidRDefault="00CA6B19" w:rsidP="000C2CE1">
            <w:r w:rsidRPr="00D7636D">
              <w:t>72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8A399C" w14:textId="77777777" w:rsidR="00CA6B19" w:rsidRPr="00D7636D" w:rsidRDefault="00CA6B19" w:rsidP="000C2CE1">
            <w:r w:rsidRPr="00D7636D">
              <w:t>Asthma prophylactic medication us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0E7A6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373D8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D123319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0C5BDF" w14:textId="77777777" w:rsidR="00CA6B19" w:rsidRPr="00D7636D" w:rsidRDefault="00CA6B19" w:rsidP="000C2CE1">
            <w:r w:rsidRPr="00D7636D">
              <w:t>109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D37E6" w14:textId="77777777" w:rsidR="00CA6B19" w:rsidRPr="00D7636D" w:rsidRDefault="00CA6B19" w:rsidP="000C2CE1">
            <w:r w:rsidRPr="00D7636D">
              <w:t>Asthma resolv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6741C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610BE6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FD05E18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3F16ED" w14:textId="77777777" w:rsidR="00CA6B19" w:rsidRPr="00D7636D" w:rsidRDefault="00CA6B19" w:rsidP="000C2CE1">
            <w:r w:rsidRPr="00D7636D">
              <w:t>118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5F81ED" w14:textId="77777777" w:rsidR="00CA6B19" w:rsidRPr="00D7636D" w:rsidRDefault="00CA6B19" w:rsidP="000C2CE1">
            <w:r w:rsidRPr="00D7636D">
              <w:t>Asthma resolv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8364A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7A2E0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1A2093A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B675CA" w14:textId="77777777" w:rsidR="00CA6B19" w:rsidRPr="00D7636D" w:rsidRDefault="00CA6B19" w:rsidP="000C2CE1">
            <w:r w:rsidRPr="00D7636D">
              <w:t>251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1B3A1" w14:textId="77777777" w:rsidR="00CA6B19" w:rsidRPr="00D7636D" w:rsidRDefault="00CA6B19" w:rsidP="000C2CE1">
            <w:r w:rsidRPr="00D7636D">
              <w:t>Asthma restricts exerci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4FAE2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9904F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EDE1DE8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8F0CE" w14:textId="77777777" w:rsidR="00CA6B19" w:rsidRPr="00D7636D" w:rsidRDefault="00CA6B19" w:rsidP="000C2CE1">
            <w:r w:rsidRPr="00D7636D">
              <w:t>1021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AD68B" w14:textId="77777777" w:rsidR="00CA6B19" w:rsidRPr="00D7636D" w:rsidRDefault="00CA6B19" w:rsidP="000C2CE1">
            <w:r w:rsidRPr="00D7636D">
              <w:t xml:space="preserve">Asthma review using Roy </w:t>
            </w:r>
            <w:proofErr w:type="spellStart"/>
            <w:r w:rsidRPr="00D7636D">
              <w:t>Colleg</w:t>
            </w:r>
            <w:proofErr w:type="spellEnd"/>
            <w:r w:rsidRPr="00D7636D">
              <w:t xml:space="preserve"> of Physicians </w:t>
            </w:r>
            <w:proofErr w:type="spellStart"/>
            <w:r w:rsidRPr="00D7636D">
              <w:t>th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565D1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EFDC2A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D19266D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E47A3" w14:textId="77777777" w:rsidR="00CA6B19" w:rsidRPr="00D7636D" w:rsidRDefault="00CA6B19" w:rsidP="000C2CE1">
            <w:r w:rsidRPr="00D7636D">
              <w:t>56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F29E2" w14:textId="77777777" w:rsidR="00CA6B19" w:rsidRPr="00D7636D" w:rsidRDefault="00CA6B19" w:rsidP="000C2CE1">
            <w:r w:rsidRPr="00D7636D">
              <w:t>Asthma screen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768BA1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79918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4210FBD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41556" w14:textId="77777777" w:rsidR="00CA6B19" w:rsidRPr="00D7636D" w:rsidRDefault="00CA6B19" w:rsidP="000C2CE1">
            <w:r w:rsidRPr="00D7636D">
              <w:t>1056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37A1A" w14:textId="77777777" w:rsidR="00CA6B19" w:rsidRPr="00D7636D" w:rsidRDefault="00CA6B19" w:rsidP="000C2CE1">
            <w:r w:rsidRPr="00D7636D">
              <w:t>Asthma self-management plan agre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02D02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B7F58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5AF0CF0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5850D" w14:textId="77777777" w:rsidR="00CA6B19" w:rsidRPr="00D7636D" w:rsidRDefault="00CA6B19" w:rsidP="000C2CE1">
            <w:r w:rsidRPr="00D7636D">
              <w:t>265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E10D4" w14:textId="77777777" w:rsidR="00CA6B19" w:rsidRPr="00D7636D" w:rsidRDefault="00CA6B19" w:rsidP="000C2CE1">
            <w:r w:rsidRPr="00D7636D">
              <w:t>Asthma severely restricts exerci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844F9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AC186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928928F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905C88" w14:textId="77777777" w:rsidR="00CA6B19" w:rsidRPr="00D7636D" w:rsidRDefault="00CA6B19" w:rsidP="000C2CE1">
            <w:r w:rsidRPr="00D7636D">
              <w:t>130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3AA54C" w14:textId="77777777" w:rsidR="00CA6B19" w:rsidRPr="00D7636D" w:rsidRDefault="00CA6B19" w:rsidP="000C2CE1">
            <w:r w:rsidRPr="00D7636D">
              <w:t>Asthma sever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430EB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59F2F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485A42C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8B528B" w14:textId="77777777" w:rsidR="00CA6B19" w:rsidRPr="00D7636D" w:rsidRDefault="00CA6B19" w:rsidP="000C2CE1">
            <w:r w:rsidRPr="00D7636D">
              <w:t>268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EA42C2" w14:textId="77777777" w:rsidR="00CA6B19" w:rsidRPr="00D7636D" w:rsidRDefault="00CA6B19" w:rsidP="000C2CE1">
            <w:r w:rsidRPr="00D7636D">
              <w:t>Asthma sometimes restricts exerci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00963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4C6A6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58DF137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80BF9" w14:textId="77777777" w:rsidR="00CA6B19" w:rsidRPr="00D7636D" w:rsidRDefault="00CA6B19" w:rsidP="000C2CE1">
            <w:r w:rsidRPr="00D7636D">
              <w:t>19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EFF6B9" w14:textId="77777777" w:rsidR="00CA6B19" w:rsidRPr="00D7636D" w:rsidRDefault="00CA6B19" w:rsidP="000C2CE1">
            <w:r w:rsidRPr="00D7636D">
              <w:t>Asthma treatment compliance satisfacto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8D193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ECE158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807CB0D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BBBBF" w14:textId="77777777" w:rsidR="00CA6B19" w:rsidRPr="00D7636D" w:rsidRDefault="00CA6B19" w:rsidP="000C2CE1">
            <w:r w:rsidRPr="00D7636D">
              <w:t>195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0E7663" w14:textId="77777777" w:rsidR="00CA6B19" w:rsidRPr="00D7636D" w:rsidRDefault="00CA6B19" w:rsidP="000C2CE1">
            <w:r w:rsidRPr="00D7636D">
              <w:t>Asthma treatment compliance unsatisfacto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E0924E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5961BF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ACAE8B0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05BCCA" w14:textId="77777777" w:rsidR="00CA6B19" w:rsidRPr="00D7636D" w:rsidRDefault="00CA6B19" w:rsidP="000C2CE1">
            <w:r w:rsidRPr="00D7636D">
              <w:t>11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287005" w14:textId="77777777" w:rsidR="00CA6B19" w:rsidRPr="00D7636D" w:rsidRDefault="00CA6B19" w:rsidP="000C2CE1">
            <w:r w:rsidRPr="00D7636D">
              <w:t>Asthma trigg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E331A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DB4AA1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3FB9E35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D9EDA" w14:textId="77777777" w:rsidR="00CA6B19" w:rsidRPr="00D7636D" w:rsidRDefault="00CA6B19" w:rsidP="000C2CE1">
            <w:r w:rsidRPr="00D7636D">
              <w:t>1039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3CEC8" w14:textId="77777777" w:rsidR="00CA6B19" w:rsidRPr="00D7636D" w:rsidRDefault="00CA6B19" w:rsidP="000C2CE1">
            <w:r w:rsidRPr="00D7636D">
              <w:t>Asthma trigger - airborne du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0DAB3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C2CB3C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6088375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F10FD4" w14:textId="77777777" w:rsidR="00CA6B19" w:rsidRPr="00D7636D" w:rsidRDefault="00CA6B19" w:rsidP="000C2CE1">
            <w:r w:rsidRPr="00D7636D">
              <w:t>1033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F8F0CF" w14:textId="77777777" w:rsidR="00CA6B19" w:rsidRPr="00D7636D" w:rsidRDefault="00CA6B19" w:rsidP="000C2CE1">
            <w:r w:rsidRPr="00D7636D">
              <w:t>Asthma trigger - animal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B2944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AAD70A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BDAEA50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7FDC3" w14:textId="77777777" w:rsidR="00CA6B19" w:rsidRPr="00D7636D" w:rsidRDefault="00CA6B19" w:rsidP="000C2CE1">
            <w:r w:rsidRPr="00D7636D">
              <w:t>1038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BF0F02" w14:textId="77777777" w:rsidR="00CA6B19" w:rsidRPr="00D7636D" w:rsidRDefault="00CA6B19" w:rsidP="000C2CE1">
            <w:r w:rsidRPr="00D7636D">
              <w:t>Asthma trigger - cold ai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FB285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05649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3A25490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5BD6F3" w14:textId="77777777" w:rsidR="00CA6B19" w:rsidRPr="00D7636D" w:rsidRDefault="00CA6B19" w:rsidP="000C2CE1">
            <w:r w:rsidRPr="00D7636D">
              <w:t>1039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22AF3" w14:textId="77777777" w:rsidR="00CA6B19" w:rsidRPr="00D7636D" w:rsidRDefault="00CA6B19" w:rsidP="000C2CE1">
            <w:r w:rsidRPr="00D7636D">
              <w:t>Asthma trigger - dam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6A416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11CAEA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0AF6143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93052E" w14:textId="77777777" w:rsidR="00CA6B19" w:rsidRPr="00D7636D" w:rsidRDefault="00CA6B19" w:rsidP="000C2CE1">
            <w:r w:rsidRPr="00D7636D">
              <w:t>1039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3AB2FD" w14:textId="77777777" w:rsidR="00CA6B19" w:rsidRPr="00D7636D" w:rsidRDefault="00CA6B19" w:rsidP="000C2CE1">
            <w:r w:rsidRPr="00D7636D">
              <w:t>Asthma trigger - emo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188B9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1701DD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EA79A79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32959" w14:textId="77777777" w:rsidR="00CA6B19" w:rsidRPr="00D7636D" w:rsidRDefault="00CA6B19" w:rsidP="000C2CE1">
            <w:r w:rsidRPr="00D7636D">
              <w:t>1028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C60548" w14:textId="77777777" w:rsidR="00CA6B19" w:rsidRPr="00D7636D" w:rsidRDefault="00CA6B19" w:rsidP="000C2CE1">
            <w:r w:rsidRPr="00D7636D">
              <w:t>Asthma trigger - exerci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5A613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0F799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BDBC7E8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DDF165" w14:textId="77777777" w:rsidR="00CA6B19" w:rsidRPr="00D7636D" w:rsidRDefault="00CA6B19" w:rsidP="000C2CE1">
            <w:r w:rsidRPr="00D7636D">
              <w:t>1023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27692" w14:textId="77777777" w:rsidR="00CA6B19" w:rsidRPr="00D7636D" w:rsidRDefault="00CA6B19" w:rsidP="000C2CE1">
            <w:r w:rsidRPr="00D7636D">
              <w:t>Asthma trigger - polle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BB8CC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D4A65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F21EB2B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0C023" w14:textId="77777777" w:rsidR="00CA6B19" w:rsidRPr="00D7636D" w:rsidRDefault="00CA6B19" w:rsidP="000C2CE1">
            <w:r w:rsidRPr="00D7636D">
              <w:t>1024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27C2AE" w14:textId="77777777" w:rsidR="00CA6B19" w:rsidRPr="00D7636D" w:rsidRDefault="00CA6B19" w:rsidP="000C2CE1">
            <w:r w:rsidRPr="00D7636D">
              <w:t>Asthma trigger - respiratory infe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643705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FA24B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839A8C4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794E2" w14:textId="77777777" w:rsidR="00CA6B19" w:rsidRPr="00D7636D" w:rsidRDefault="00CA6B19" w:rsidP="000C2CE1">
            <w:r w:rsidRPr="00D7636D">
              <w:t>1023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2767C9" w14:textId="77777777" w:rsidR="00CA6B19" w:rsidRPr="00D7636D" w:rsidRDefault="00CA6B19" w:rsidP="000C2CE1">
            <w:r w:rsidRPr="00D7636D">
              <w:t>Asthma trigger - season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56102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78581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63F6EBF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C2745" w14:textId="77777777" w:rsidR="00CA6B19" w:rsidRPr="00D7636D" w:rsidRDefault="00CA6B19" w:rsidP="000C2CE1">
            <w:r w:rsidRPr="00D7636D">
              <w:t>1039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4B4129" w14:textId="77777777" w:rsidR="00CA6B19" w:rsidRPr="00D7636D" w:rsidRDefault="00CA6B19" w:rsidP="000C2CE1">
            <w:r w:rsidRPr="00D7636D">
              <w:t>Asthma trigger - tobacco smo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F7320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C05310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D16DB81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85860" w14:textId="77777777" w:rsidR="00CA6B19" w:rsidRPr="00D7636D" w:rsidRDefault="00CA6B19" w:rsidP="000C2CE1">
            <w:r w:rsidRPr="00D7636D">
              <w:t>1029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31D30" w14:textId="77777777" w:rsidR="00CA6B19" w:rsidRPr="00D7636D" w:rsidRDefault="00CA6B19" w:rsidP="000C2CE1">
            <w:r w:rsidRPr="00D7636D">
              <w:t>Asthma trigger - warm ai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38AC3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F29E5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8E676FF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FCF3C" w14:textId="77777777" w:rsidR="00CA6B19" w:rsidRPr="00D7636D" w:rsidRDefault="00CA6B19" w:rsidP="000C2CE1">
            <w:r w:rsidRPr="00D7636D">
              <w:t>44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E15CE" w14:textId="77777777" w:rsidR="00CA6B19" w:rsidRPr="00D7636D" w:rsidRDefault="00CA6B19" w:rsidP="000C2CE1">
            <w:r w:rsidRPr="00D7636D">
              <w:t>Asthma unspecifi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72D9E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2DDF91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475BCD0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FECC1" w14:textId="77777777" w:rsidR="00CA6B19" w:rsidRPr="00D7636D" w:rsidRDefault="00CA6B19" w:rsidP="000C2CE1">
            <w:r w:rsidRPr="00D7636D">
              <w:t>969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DA72F7" w14:textId="77777777" w:rsidR="00CA6B19" w:rsidRPr="00D7636D" w:rsidRDefault="00CA6B19" w:rsidP="000C2CE1">
            <w:r w:rsidRPr="00D7636D">
              <w:t xml:space="preserve">At risk of chronic obstructive pulmonary </w:t>
            </w:r>
            <w:proofErr w:type="spellStart"/>
            <w:r w:rsidRPr="00D7636D">
              <w:t>disea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9592E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EFF52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25CEE50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9511A" w14:textId="77777777" w:rsidR="00CA6B19" w:rsidRPr="00D7636D" w:rsidRDefault="00CA6B19" w:rsidP="000C2CE1">
            <w:r w:rsidRPr="00D7636D">
              <w:t>104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92E9C" w14:textId="77777777" w:rsidR="00CA6B19" w:rsidRPr="00D7636D" w:rsidRDefault="00CA6B19" w:rsidP="000C2CE1">
            <w:r w:rsidRPr="00D7636D">
              <w:t>At risk of chronic obstructive pulmonary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DDA2F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809CD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6704659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2F6209" w14:textId="77777777" w:rsidR="00CA6B19" w:rsidRPr="00D7636D" w:rsidRDefault="00CA6B19" w:rsidP="000C2CE1">
            <w:r w:rsidRPr="00D7636D">
              <w:t>465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D0A720" w14:textId="77777777" w:rsidR="00CA6B19" w:rsidRPr="00D7636D" w:rsidRDefault="00CA6B19" w:rsidP="000C2CE1">
            <w:r w:rsidRPr="00D7636D">
              <w:t>Attends asthma monitor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81E69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38D4B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D72B16D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77E79" w14:textId="77777777" w:rsidR="00CA6B19" w:rsidRPr="00D7636D" w:rsidRDefault="00CA6B19" w:rsidP="000C2CE1">
            <w:r w:rsidRPr="00D7636D">
              <w:t>129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BE65D" w14:textId="77777777" w:rsidR="00CA6B19" w:rsidRPr="00D7636D" w:rsidRDefault="00CA6B19" w:rsidP="000C2CE1">
            <w:r w:rsidRPr="00D7636D">
              <w:t>Attends stop smoking monitor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141BE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40C8F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6C57FFC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0D7684" w14:textId="77777777" w:rsidR="00CA6B19" w:rsidRPr="00D7636D" w:rsidRDefault="00CA6B19" w:rsidP="000C2CE1">
            <w:r w:rsidRPr="00D7636D">
              <w:lastRenderedPageBreak/>
              <w:t>7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889093" w14:textId="77777777" w:rsidR="00CA6B19" w:rsidRPr="00D7636D" w:rsidRDefault="00CA6B19" w:rsidP="000C2CE1">
            <w:r w:rsidRPr="00D7636D">
              <w:t>Atypical chest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1F4373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6B69C4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6927DCE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BC315" w14:textId="77777777" w:rsidR="00CA6B19" w:rsidRPr="00D7636D" w:rsidRDefault="00CA6B19" w:rsidP="000C2CE1">
            <w:r w:rsidRPr="00D7636D">
              <w:t>1024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7E2FB" w14:textId="77777777" w:rsidR="00CA6B19" w:rsidRPr="00D7636D" w:rsidRDefault="00CA6B19" w:rsidP="000C2CE1">
            <w:r w:rsidRPr="00D7636D">
              <w:t>Auscultation of lower respiratory tr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B95AC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C99CD5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B8917E4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F12D49" w14:textId="77777777" w:rsidR="00CA6B19" w:rsidRPr="00D7636D" w:rsidRDefault="00CA6B19" w:rsidP="000C2CE1">
            <w:r w:rsidRPr="00D7636D">
              <w:t>577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34778" w14:textId="77777777" w:rsidR="00CA6B19" w:rsidRPr="00D7636D" w:rsidRDefault="00CA6B19" w:rsidP="000C2CE1">
            <w:r w:rsidRPr="00D7636D">
              <w:t>Borg Breathlessness Score: 2 sl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9D3D6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07B5B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142B8EB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66AC1" w14:textId="77777777" w:rsidR="00CA6B19" w:rsidRPr="00D7636D" w:rsidRDefault="00CA6B19" w:rsidP="000C2CE1">
            <w:r w:rsidRPr="00D7636D">
              <w:t>57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1A61A8" w14:textId="77777777" w:rsidR="00CA6B19" w:rsidRPr="00D7636D" w:rsidRDefault="00CA6B19" w:rsidP="000C2CE1">
            <w:r w:rsidRPr="00D7636D">
              <w:t>Borg Breathlessness Score: 3 mode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2120F5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A0FF4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C602E96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CD6D6" w14:textId="77777777" w:rsidR="00CA6B19" w:rsidRPr="00D7636D" w:rsidRDefault="00CA6B19" w:rsidP="000C2CE1">
            <w:r w:rsidRPr="00D7636D">
              <w:t>70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A9606" w14:textId="77777777" w:rsidR="00CA6B19" w:rsidRPr="00D7636D" w:rsidRDefault="00CA6B19" w:rsidP="000C2CE1">
            <w:r w:rsidRPr="00D7636D">
              <w:t>Borg Breathlessness Score: 7 very seve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A4C8D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7BE67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F6BD9E7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E8210A" w14:textId="77777777" w:rsidR="00CA6B19" w:rsidRPr="00D7636D" w:rsidRDefault="00CA6B19" w:rsidP="000C2CE1">
            <w:r w:rsidRPr="00D7636D">
              <w:t>31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8295E" w14:textId="77777777" w:rsidR="00CA6B19" w:rsidRPr="00D7636D" w:rsidRDefault="00CA6B19" w:rsidP="000C2CE1">
            <w:r w:rsidRPr="00D7636D">
              <w:t>Breathless - at r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7BF7C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9C4B2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51BDC3B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32259" w14:textId="77777777" w:rsidR="00CA6B19" w:rsidRPr="00D7636D" w:rsidRDefault="00CA6B19" w:rsidP="000C2CE1">
            <w:r w:rsidRPr="00D7636D">
              <w:t>76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998959" w14:textId="77777777" w:rsidR="00CA6B19" w:rsidRPr="00D7636D" w:rsidRDefault="00CA6B19" w:rsidP="000C2CE1">
            <w:r w:rsidRPr="00D7636D">
              <w:t>Breathless - lying fl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6ED13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31F8A0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E7DEA53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C8F8F" w14:textId="77777777" w:rsidR="00CA6B19" w:rsidRPr="00D7636D" w:rsidRDefault="00CA6B19" w:rsidP="000C2CE1">
            <w:r w:rsidRPr="00D7636D">
              <w:t>79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C4FC5" w14:textId="77777777" w:rsidR="00CA6B19" w:rsidRPr="00D7636D" w:rsidRDefault="00CA6B19" w:rsidP="000C2CE1">
            <w:r w:rsidRPr="00D7636D">
              <w:t>Breathless - mild exer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D04D8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FA8DC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99B84DB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322EF" w14:textId="77777777" w:rsidR="00CA6B19" w:rsidRPr="00D7636D" w:rsidRDefault="00CA6B19" w:rsidP="000C2CE1">
            <w:r w:rsidRPr="00D7636D">
              <w:t>63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FE7D2" w14:textId="77777777" w:rsidR="00CA6B19" w:rsidRPr="00D7636D" w:rsidRDefault="00CA6B19" w:rsidP="000C2CE1">
            <w:r w:rsidRPr="00D7636D">
              <w:t>Breathless - moderate exer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5D1138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A7872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C118B2D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49E6D" w14:textId="77777777" w:rsidR="00CA6B19" w:rsidRPr="00D7636D" w:rsidRDefault="00CA6B19" w:rsidP="000C2CE1">
            <w:r w:rsidRPr="00D7636D">
              <w:t>248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E7F68" w14:textId="77777777" w:rsidR="00CA6B19" w:rsidRPr="00D7636D" w:rsidRDefault="00CA6B19" w:rsidP="000C2CE1">
            <w:r w:rsidRPr="00D7636D">
              <w:t>Breathless - strenuous exer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AA162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DF5F6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DFD574C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508A6" w14:textId="77777777" w:rsidR="00CA6B19" w:rsidRPr="00D7636D" w:rsidRDefault="00CA6B19" w:rsidP="000C2CE1">
            <w:r w:rsidRPr="00D7636D">
              <w:t>14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9B733" w14:textId="77777777" w:rsidR="00CA6B19" w:rsidRPr="00D7636D" w:rsidRDefault="00CA6B19" w:rsidP="000C2CE1">
            <w:r w:rsidRPr="00D7636D">
              <w:t>Breathlessn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5F2C6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F6833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AF77CB9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AF897" w14:textId="77777777" w:rsidR="00CA6B19" w:rsidRPr="00D7636D" w:rsidRDefault="00CA6B19" w:rsidP="000C2CE1">
            <w:r w:rsidRPr="00D7636D">
              <w:t>51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FADF7" w14:textId="77777777" w:rsidR="00CA6B19" w:rsidRPr="00D7636D" w:rsidRDefault="00CA6B19" w:rsidP="000C2CE1">
            <w:r w:rsidRPr="00D7636D">
              <w:t>Breathlessness sympto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F1D955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B94C8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6FFA4C4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8844C" w14:textId="77777777" w:rsidR="00CA6B19" w:rsidRPr="00D7636D" w:rsidRDefault="00CA6B19" w:rsidP="000C2CE1">
            <w:r w:rsidRPr="00D7636D">
              <w:t>209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782F33" w14:textId="77777777" w:rsidR="00CA6B19" w:rsidRPr="00D7636D" w:rsidRDefault="00CA6B19" w:rsidP="000C2CE1">
            <w:r w:rsidRPr="00D7636D">
              <w:t xml:space="preserve">Brief </w:t>
            </w:r>
            <w:proofErr w:type="spellStart"/>
            <w:r w:rsidRPr="00D7636D">
              <w:t>examn</w:t>
            </w:r>
            <w:proofErr w:type="spellEnd"/>
            <w:r w:rsidRPr="00D7636D">
              <w:t>. of resp. syste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B79E55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1DE72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772F7D0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0B583" w14:textId="77777777" w:rsidR="00CA6B19" w:rsidRPr="00D7636D" w:rsidRDefault="00CA6B19" w:rsidP="000C2CE1">
            <w:r w:rsidRPr="00D7636D">
              <w:t>15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205946" w14:textId="77777777" w:rsidR="00CA6B19" w:rsidRPr="00D7636D" w:rsidRDefault="00CA6B19" w:rsidP="000C2CE1">
            <w:r w:rsidRPr="00D7636D">
              <w:t>Bronchial asth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DC7D8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87525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4E20523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99CBA3" w14:textId="77777777" w:rsidR="00CA6B19" w:rsidRPr="00D7636D" w:rsidRDefault="00CA6B19" w:rsidP="000C2CE1">
            <w:r w:rsidRPr="00D7636D">
              <w:t>1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62DB1" w14:textId="77777777" w:rsidR="00CA6B19" w:rsidRPr="00D7636D" w:rsidRDefault="00CA6B19" w:rsidP="000C2CE1">
            <w:r w:rsidRPr="00D7636D">
              <w:t>Bronchial cou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B3B458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A7406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D8615A5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EBEC66" w14:textId="77777777" w:rsidR="00CA6B19" w:rsidRPr="00D7636D" w:rsidRDefault="00CA6B19" w:rsidP="000C2CE1">
            <w:r w:rsidRPr="00D7636D">
              <w:t>21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8F958" w14:textId="77777777" w:rsidR="00CA6B19" w:rsidRPr="00D7636D" w:rsidRDefault="00CA6B19" w:rsidP="000C2CE1">
            <w:r w:rsidRPr="00D7636D">
              <w:t>Bronchiecta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27B37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DA315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1360914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963EA" w14:textId="77777777" w:rsidR="00CA6B19" w:rsidRPr="00D7636D" w:rsidRDefault="00CA6B19" w:rsidP="000C2CE1">
            <w:r w:rsidRPr="00D7636D">
              <w:t>326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ABCFB" w14:textId="77777777" w:rsidR="00CA6B19" w:rsidRPr="00D7636D" w:rsidRDefault="00CA6B19" w:rsidP="000C2CE1">
            <w:r w:rsidRPr="00D7636D">
              <w:t>Bronchiectasis N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0D323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0930D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BC9415D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71650" w14:textId="77777777" w:rsidR="00CA6B19" w:rsidRPr="00D7636D" w:rsidRDefault="00CA6B19" w:rsidP="000C2CE1">
            <w:r w:rsidRPr="00D7636D">
              <w:t>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EFD0EF" w14:textId="77777777" w:rsidR="00CA6B19" w:rsidRPr="00D7636D" w:rsidRDefault="00CA6B19" w:rsidP="000C2CE1">
            <w:r w:rsidRPr="00D7636D">
              <w:t>Bronchitis unspecifi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2F1A71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6550A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D0848BA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D79BC" w14:textId="77777777" w:rsidR="00CA6B19" w:rsidRPr="00D7636D" w:rsidRDefault="00CA6B19" w:rsidP="000C2CE1">
            <w:r w:rsidRPr="00D7636D">
              <w:t>1043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3D8D3" w14:textId="77777777" w:rsidR="00CA6B19" w:rsidRPr="00D7636D" w:rsidRDefault="00CA6B19" w:rsidP="000C2CE1">
            <w:r w:rsidRPr="00D7636D">
              <w:t>Bronchodilator used infrequent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1BAA0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1376E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7086FC7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DAE00F" w14:textId="77777777" w:rsidR="00CA6B19" w:rsidRPr="00D7636D" w:rsidRDefault="00CA6B19" w:rsidP="000C2CE1">
            <w:r w:rsidRPr="00D7636D">
              <w:t>33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28D25" w14:textId="77777777" w:rsidR="00CA6B19" w:rsidRPr="00D7636D" w:rsidRDefault="00CA6B19" w:rsidP="000C2CE1">
            <w:r w:rsidRPr="00D7636D">
              <w:t>Bronchodilators used a maximum of once dai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D9B49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B0700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5A35C64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50AE6" w14:textId="77777777" w:rsidR="00CA6B19" w:rsidRPr="00D7636D" w:rsidRDefault="00CA6B19" w:rsidP="000C2CE1">
            <w:r w:rsidRPr="00D7636D">
              <w:t>265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FD8B9" w14:textId="77777777" w:rsidR="00CA6B19" w:rsidRPr="00D7636D" w:rsidRDefault="00CA6B19" w:rsidP="000C2CE1">
            <w:r w:rsidRPr="00D7636D">
              <w:t>Bronchodilators used more than once dai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9E967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DBF718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2C05EC9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C27CB" w14:textId="77777777" w:rsidR="00CA6B19" w:rsidRPr="00D7636D" w:rsidRDefault="00CA6B19" w:rsidP="000C2CE1">
            <w:r w:rsidRPr="00D7636D">
              <w:t>12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F6AD0" w14:textId="77777777" w:rsidR="00CA6B19" w:rsidRPr="00D7636D" w:rsidRDefault="00CA6B19" w:rsidP="000C2CE1">
            <w:r w:rsidRPr="00D7636D">
              <w:t>C/O - cou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21A620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ED725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628C47C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135A4" w14:textId="77777777" w:rsidR="00CA6B19" w:rsidRPr="00D7636D" w:rsidRDefault="00CA6B19" w:rsidP="000C2CE1">
            <w:r w:rsidRPr="00D7636D">
              <w:t>95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38848" w14:textId="77777777" w:rsidR="00CA6B19" w:rsidRPr="00D7636D" w:rsidRDefault="00CA6B19" w:rsidP="000C2CE1">
            <w:r w:rsidRPr="00D7636D">
              <w:t>Change in asthma management pl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FF260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41F38B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28B21DE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695BC" w14:textId="77777777" w:rsidR="00CA6B19" w:rsidRPr="00D7636D" w:rsidRDefault="00CA6B19" w:rsidP="000C2CE1">
            <w:r w:rsidRPr="00D7636D">
              <w:t>956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AB36DE" w14:textId="77777777" w:rsidR="00CA6B19" w:rsidRPr="00D7636D" w:rsidRDefault="00CA6B19" w:rsidP="000C2CE1">
            <w:r w:rsidRPr="00D7636D">
              <w:t>Chest cle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4E03A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FAFB65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D84676A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9F02C3" w14:textId="77777777" w:rsidR="00CA6B19" w:rsidRPr="00D7636D" w:rsidRDefault="00CA6B19" w:rsidP="000C2CE1">
            <w:r w:rsidRPr="00D7636D">
              <w:t>247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9C6C4" w14:textId="77777777" w:rsidR="00CA6B19" w:rsidRPr="00D7636D" w:rsidRDefault="00CA6B19" w:rsidP="000C2CE1">
            <w:r w:rsidRPr="00D7636D">
              <w:t>Chest wal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B021B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C826D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5B6C338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8022D9" w14:textId="77777777" w:rsidR="00CA6B19" w:rsidRPr="00D7636D" w:rsidRDefault="00CA6B19" w:rsidP="000C2CE1">
            <w:r w:rsidRPr="00D7636D">
              <w:t>243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5DAC4" w14:textId="77777777" w:rsidR="00CA6B19" w:rsidRPr="00D7636D" w:rsidRDefault="00CA6B19" w:rsidP="000C2CE1">
            <w:r w:rsidRPr="00D7636D">
              <w:t>Chest wall tendern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65551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3BC2C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01D769B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6C1003" w14:textId="77777777" w:rsidR="00CA6B19" w:rsidRPr="00D7636D" w:rsidRDefault="00CA6B19" w:rsidP="000C2CE1">
            <w:r w:rsidRPr="00D7636D">
              <w:t>1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F26AB" w14:textId="77777777" w:rsidR="00CA6B19" w:rsidRPr="00D7636D" w:rsidRDefault="00CA6B19" w:rsidP="000C2CE1">
            <w:r w:rsidRPr="00D7636D">
              <w:t>Chest X-ray 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6B5753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1BF86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B7F77D3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C0CF8" w14:textId="77777777" w:rsidR="00CA6B19" w:rsidRPr="00D7636D" w:rsidRDefault="00CA6B19" w:rsidP="000C2CE1">
            <w:r w:rsidRPr="00D7636D">
              <w:t>2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6A7F2E" w14:textId="77777777" w:rsidR="00CA6B19" w:rsidRPr="00D7636D" w:rsidRDefault="00CA6B19" w:rsidP="000C2CE1">
            <w:r w:rsidRPr="00D7636D">
              <w:t>Chesty cou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9DCF91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0CEEF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34C136D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49AB1" w14:textId="77777777" w:rsidR="00CA6B19" w:rsidRPr="00D7636D" w:rsidRDefault="00CA6B19" w:rsidP="000C2CE1">
            <w:r w:rsidRPr="00D7636D">
              <w:t>464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F4540" w14:textId="77777777" w:rsidR="00CA6B19" w:rsidRPr="00D7636D" w:rsidRDefault="00CA6B19" w:rsidP="000C2CE1">
            <w:proofErr w:type="spellStart"/>
            <w:r w:rsidRPr="00D7636D">
              <w:t>Chr.obst</w:t>
            </w:r>
            <w:proofErr w:type="spellEnd"/>
            <w:r w:rsidRPr="00D7636D">
              <w:t xml:space="preserve">. </w:t>
            </w:r>
            <w:proofErr w:type="spellStart"/>
            <w:r w:rsidRPr="00D7636D">
              <w:t>pulm</w:t>
            </w:r>
            <w:proofErr w:type="spellEnd"/>
            <w:r w:rsidRPr="00D7636D">
              <w:t>. dis. scree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096FF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D79F3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45567D6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2269E" w14:textId="77777777" w:rsidR="00CA6B19" w:rsidRPr="00D7636D" w:rsidRDefault="00CA6B19" w:rsidP="000C2CE1">
            <w:r w:rsidRPr="00D7636D">
              <w:t>1068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07C6D" w14:textId="77777777" w:rsidR="00CA6B19" w:rsidRPr="00D7636D" w:rsidRDefault="00CA6B19" w:rsidP="000C2CE1">
            <w:r w:rsidRPr="00D7636D">
              <w:t>Chronic asthma with fixed airflow obstru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23332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42D795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70A500D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7D6E7D" w14:textId="77777777" w:rsidR="00CA6B19" w:rsidRPr="00D7636D" w:rsidRDefault="00CA6B19" w:rsidP="000C2CE1">
            <w:r w:rsidRPr="00D7636D">
              <w:t>57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045A8B" w14:textId="77777777" w:rsidR="00CA6B19" w:rsidRPr="00D7636D" w:rsidRDefault="00CA6B19" w:rsidP="000C2CE1">
            <w:r w:rsidRPr="00D7636D">
              <w:t>Chronic asthmatic bronchi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27BFC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B4531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9C4DF16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DE819" w14:textId="77777777" w:rsidR="00CA6B19" w:rsidRPr="00D7636D" w:rsidRDefault="00CA6B19" w:rsidP="000C2CE1">
            <w:r w:rsidRPr="00D7636D">
              <w:t>32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DFE12" w14:textId="77777777" w:rsidR="00CA6B19" w:rsidRPr="00D7636D" w:rsidRDefault="00CA6B19" w:rsidP="000C2CE1">
            <w:r w:rsidRPr="00D7636D">
              <w:t>Chronic bronchi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8BD1A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7B49A3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3618833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F25E9" w14:textId="77777777" w:rsidR="00CA6B19" w:rsidRPr="00D7636D" w:rsidRDefault="00CA6B19" w:rsidP="000C2CE1">
            <w:r w:rsidRPr="00D7636D">
              <w:t>156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E2A18" w14:textId="77777777" w:rsidR="00CA6B19" w:rsidRPr="00D7636D" w:rsidRDefault="00CA6B19" w:rsidP="000C2CE1">
            <w:r w:rsidRPr="00D7636D">
              <w:t>Chronic catarrhal bronchi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1BB60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E37DA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CE1503B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2FCD7" w14:textId="77777777" w:rsidR="00CA6B19" w:rsidRPr="00D7636D" w:rsidRDefault="00CA6B19" w:rsidP="000C2CE1">
            <w:r w:rsidRPr="00D7636D">
              <w:t>8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ACF1A" w14:textId="77777777" w:rsidR="00CA6B19" w:rsidRPr="00D7636D" w:rsidRDefault="00CA6B19" w:rsidP="000C2CE1">
            <w:r w:rsidRPr="00D7636D">
              <w:t>Chronic catarrhal rhini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7C9D3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67207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4CAD1FE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CFD188" w14:textId="77777777" w:rsidR="00CA6B19" w:rsidRPr="00D7636D" w:rsidRDefault="00CA6B19" w:rsidP="000C2CE1">
            <w:r w:rsidRPr="00D7636D">
              <w:t>16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6300A" w14:textId="77777777" w:rsidR="00CA6B19" w:rsidRPr="00D7636D" w:rsidRDefault="00CA6B19" w:rsidP="000C2CE1">
            <w:r w:rsidRPr="00D7636D">
              <w:t>Chronic cou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DBD1B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CADF7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D2AB14C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E6E174" w14:textId="77777777" w:rsidR="00CA6B19" w:rsidRPr="00D7636D" w:rsidRDefault="00CA6B19" w:rsidP="000C2CE1">
            <w:r w:rsidRPr="00D7636D">
              <w:t>44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3F35C" w14:textId="77777777" w:rsidR="00CA6B19" w:rsidRPr="00D7636D" w:rsidRDefault="00CA6B19" w:rsidP="000C2CE1">
            <w:r w:rsidRPr="00D7636D">
              <w:t>Chronic maxillary sinusi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BF08F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85327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309CF71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077F2" w14:textId="77777777" w:rsidR="00CA6B19" w:rsidRPr="00D7636D" w:rsidRDefault="00CA6B19" w:rsidP="000C2CE1">
            <w:r w:rsidRPr="00D7636D">
              <w:t>1036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662F66" w14:textId="77777777" w:rsidR="00CA6B19" w:rsidRPr="00D7636D" w:rsidRDefault="00CA6B19" w:rsidP="000C2CE1">
            <w:r w:rsidRPr="00D7636D">
              <w:t xml:space="preserve">Chronic </w:t>
            </w:r>
            <w:proofErr w:type="spellStart"/>
            <w:r w:rsidRPr="00D7636D">
              <w:t>obstructiv</w:t>
            </w:r>
            <w:proofErr w:type="spellEnd"/>
            <w:r w:rsidRPr="00D7636D">
              <w:t xml:space="preserve"> pulmonary disease medic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34FD2D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165C3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0F733C3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81E95" w14:textId="77777777" w:rsidR="00CA6B19" w:rsidRPr="00D7636D" w:rsidRDefault="00CA6B19" w:rsidP="000C2CE1">
            <w:r w:rsidRPr="00D7636D">
              <w:t>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6A0F9F" w14:textId="77777777" w:rsidR="00CA6B19" w:rsidRPr="00D7636D" w:rsidRDefault="00CA6B19" w:rsidP="000C2CE1">
            <w:r w:rsidRPr="00D7636D">
              <w:t>Chronic obstructive airways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62A44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054F0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3732FEB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8978A2" w14:textId="77777777" w:rsidR="00CA6B19" w:rsidRPr="00D7636D" w:rsidRDefault="00CA6B19" w:rsidP="000C2CE1">
            <w:r w:rsidRPr="00D7636D">
              <w:t>57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5D2EB" w14:textId="77777777" w:rsidR="00CA6B19" w:rsidRPr="00D7636D" w:rsidRDefault="00CA6B19" w:rsidP="000C2CE1">
            <w:r w:rsidRPr="00D7636D">
              <w:t>Chronic obstructive airways disease N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942C9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E3E273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2F41DE7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02118E" w14:textId="77777777" w:rsidR="00CA6B19" w:rsidRPr="00D7636D" w:rsidRDefault="00CA6B19" w:rsidP="000C2CE1">
            <w:r w:rsidRPr="00D7636D">
              <w:t>1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83D7F" w14:textId="77777777" w:rsidR="00CA6B19" w:rsidRPr="00D7636D" w:rsidRDefault="00CA6B19" w:rsidP="000C2CE1">
            <w:r w:rsidRPr="00D7636D">
              <w:t>Chronic obstructive pulmonary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0BDA7F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A1E2B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1B230AB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C0F4B" w14:textId="77777777" w:rsidR="00CA6B19" w:rsidRPr="00D7636D" w:rsidRDefault="00CA6B19" w:rsidP="000C2CE1">
            <w:r w:rsidRPr="00D7636D">
              <w:t>1026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38B10" w14:textId="77777777" w:rsidR="00CA6B19" w:rsidRPr="00D7636D" w:rsidRDefault="00CA6B19" w:rsidP="000C2CE1">
            <w:r w:rsidRPr="00D7636D">
              <w:t>Chronic obstructive pulmonary disease 3 month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A9DFB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B96B9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CBE2164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1D474" w14:textId="77777777" w:rsidR="00CA6B19" w:rsidRPr="00D7636D" w:rsidRDefault="00CA6B19" w:rsidP="000C2CE1">
            <w:r w:rsidRPr="00D7636D">
              <w:lastRenderedPageBreak/>
              <w:t>103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05927" w14:textId="77777777" w:rsidR="00CA6B19" w:rsidRPr="00D7636D" w:rsidRDefault="00CA6B19" w:rsidP="000C2CE1">
            <w:r w:rsidRPr="00D7636D">
              <w:t>Chronic obstructive pulmonary disease 6 month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9267A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5F327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01022A1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3EDB1" w14:textId="77777777" w:rsidR="00CA6B19" w:rsidRPr="00D7636D" w:rsidRDefault="00CA6B19" w:rsidP="000C2CE1">
            <w:r w:rsidRPr="00D7636D">
              <w:t>112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27C95" w14:textId="77777777" w:rsidR="00CA6B19" w:rsidRPr="00D7636D" w:rsidRDefault="00CA6B19" w:rsidP="000C2CE1">
            <w:r w:rsidRPr="00D7636D">
              <w:t>Chronic obstructive pulmonary disease annual re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265CE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8451D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2949EC4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D6410" w14:textId="77777777" w:rsidR="00CA6B19" w:rsidRPr="00D7636D" w:rsidRDefault="00CA6B19" w:rsidP="000C2CE1">
            <w:r w:rsidRPr="00D7636D">
              <w:t>1002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49108" w14:textId="77777777" w:rsidR="00CA6B19" w:rsidRPr="00D7636D" w:rsidRDefault="00CA6B19" w:rsidP="000C2CE1">
            <w:r w:rsidRPr="00D7636D">
              <w:t>Chronic obstructive pulmonary disease assess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CA3DE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74BD2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99C1D87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B9920" w14:textId="77777777" w:rsidR="00CA6B19" w:rsidRPr="00D7636D" w:rsidRDefault="00CA6B19" w:rsidP="000C2CE1">
            <w:r w:rsidRPr="00D7636D">
              <w:t>1054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E24E3" w14:textId="77777777" w:rsidR="00CA6B19" w:rsidRPr="00D7636D" w:rsidRDefault="00CA6B19" w:rsidP="000C2CE1">
            <w:r w:rsidRPr="00D7636D">
              <w:t xml:space="preserve">Chronic obstructive pulmonary disease care </w:t>
            </w:r>
            <w:proofErr w:type="spellStart"/>
            <w:r w:rsidRPr="00D7636D">
              <w:t>pathw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9DE25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C2ECC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26E6B7D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5A095" w14:textId="77777777" w:rsidR="00CA6B19" w:rsidRPr="00D7636D" w:rsidRDefault="00CA6B19" w:rsidP="000C2CE1">
            <w:r w:rsidRPr="00D7636D">
              <w:t>457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E341F" w14:textId="77777777" w:rsidR="00CA6B19" w:rsidRPr="00D7636D" w:rsidRDefault="00CA6B19" w:rsidP="000C2CE1">
            <w:r w:rsidRPr="00D7636D">
              <w:t xml:space="preserve">Chronic obstructive pulmonary disease </w:t>
            </w:r>
            <w:proofErr w:type="spellStart"/>
            <w:r w:rsidRPr="00D7636D">
              <w:t>clini</w:t>
            </w:r>
            <w:proofErr w:type="spellEnd"/>
            <w:r w:rsidRPr="00D7636D">
              <w:t xml:space="preserve"> ma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724162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32851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ADD8B65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E7FDE" w14:textId="77777777" w:rsidR="00CA6B19" w:rsidRPr="00D7636D" w:rsidRDefault="00CA6B19" w:rsidP="000C2CE1">
            <w:r w:rsidRPr="00D7636D">
              <w:t>457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C2FE2" w14:textId="77777777" w:rsidR="00CA6B19" w:rsidRPr="00D7636D" w:rsidRDefault="00CA6B19" w:rsidP="000C2CE1">
            <w:r w:rsidRPr="00D7636D">
              <w:t>Chronic obstructive pulmonary disease disturbs 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5A87A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D0CB6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985E370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95D08" w14:textId="77777777" w:rsidR="00CA6B19" w:rsidRPr="00D7636D" w:rsidRDefault="00CA6B19" w:rsidP="000C2CE1">
            <w:r w:rsidRPr="00D7636D">
              <w:t>457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2F6B6" w14:textId="77777777" w:rsidR="00CA6B19" w:rsidRPr="00D7636D" w:rsidRDefault="00CA6B19" w:rsidP="000C2CE1">
            <w:r w:rsidRPr="00D7636D">
              <w:t>Chronic obstructive pulmonary disease does not 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F993A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964299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0FDFD84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32331" w14:textId="77777777" w:rsidR="00CA6B19" w:rsidRPr="00D7636D" w:rsidRDefault="00CA6B19" w:rsidP="000C2CE1">
            <w:r w:rsidRPr="00D7636D">
              <w:t>194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9F108" w14:textId="77777777" w:rsidR="00CA6B19" w:rsidRPr="00D7636D" w:rsidRDefault="00CA6B19" w:rsidP="000C2CE1">
            <w:r w:rsidRPr="00D7636D">
              <w:t>Chronic obstructive pulmonary disease excluded 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09EC4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79D65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C4BDCDD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371EA" w14:textId="77777777" w:rsidR="00CA6B19" w:rsidRPr="00D7636D" w:rsidRDefault="00CA6B19" w:rsidP="000C2CE1">
            <w:r w:rsidRPr="00D7636D">
              <w:t>186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660A5A" w14:textId="77777777" w:rsidR="00CA6B19" w:rsidRPr="00D7636D" w:rsidRDefault="00CA6B19" w:rsidP="000C2CE1">
            <w:r w:rsidRPr="00D7636D">
              <w:t>Chronic obstructive pulmonary disease follow-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8118F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68653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5D87705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50BC4" w14:textId="77777777" w:rsidR="00CA6B19" w:rsidRPr="00D7636D" w:rsidRDefault="00CA6B19" w:rsidP="000C2CE1">
            <w:r w:rsidRPr="00D7636D">
              <w:t>197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10CE3" w14:textId="77777777" w:rsidR="00CA6B19" w:rsidRPr="00D7636D" w:rsidRDefault="00CA6B19" w:rsidP="000C2CE1">
            <w:r w:rsidRPr="00D7636D">
              <w:t xml:space="preserve">Chronic obstructive pulmonary disease leaflet </w:t>
            </w:r>
            <w:proofErr w:type="spellStart"/>
            <w:r w:rsidRPr="00D7636D">
              <w:t>g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D81A29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06B7E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6663FCB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AE823" w14:textId="77777777" w:rsidR="00CA6B19" w:rsidRPr="00D7636D" w:rsidRDefault="00CA6B19" w:rsidP="000C2CE1">
            <w:r w:rsidRPr="00D7636D">
              <w:t>380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86115" w14:textId="77777777" w:rsidR="00CA6B19" w:rsidRPr="00D7636D" w:rsidRDefault="00CA6B19" w:rsidP="000C2CE1">
            <w:r w:rsidRPr="00D7636D">
              <w:t xml:space="preserve">Chronic obstructive pulmonary disease monitor </w:t>
            </w:r>
            <w:proofErr w:type="spellStart"/>
            <w:r w:rsidRPr="00D7636D">
              <w:t>p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01185A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01799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FD06DB0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A2849" w14:textId="77777777" w:rsidR="00CA6B19" w:rsidRPr="00D7636D" w:rsidRDefault="00CA6B19" w:rsidP="000C2CE1">
            <w:r w:rsidRPr="00D7636D">
              <w:t>9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854AF" w14:textId="77777777" w:rsidR="00CA6B19" w:rsidRPr="00D7636D" w:rsidRDefault="00CA6B19" w:rsidP="000C2CE1">
            <w:r w:rsidRPr="00D7636D">
              <w:t>Chronic obstructive pulmonary disease monitor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358116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5F5B9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DD00405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CA43F" w14:textId="77777777" w:rsidR="00CA6B19" w:rsidRPr="00D7636D" w:rsidRDefault="00CA6B19" w:rsidP="000C2CE1">
            <w:r w:rsidRPr="00D7636D">
              <w:t>372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5DE46" w14:textId="77777777" w:rsidR="00CA6B19" w:rsidRPr="00D7636D" w:rsidRDefault="00CA6B19" w:rsidP="000C2CE1">
            <w:r w:rsidRPr="00D7636D">
              <w:t>Chronic obstructive pulmonary disease N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D1805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F4391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C4D4BC8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6EE57" w14:textId="77777777" w:rsidR="00CA6B19" w:rsidRPr="00D7636D" w:rsidRDefault="00CA6B19" w:rsidP="000C2CE1">
            <w:r w:rsidRPr="00D7636D">
              <w:t>1069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22DC3" w14:textId="77777777" w:rsidR="00CA6B19" w:rsidRPr="00D7636D" w:rsidRDefault="00CA6B19" w:rsidP="000C2CE1">
            <w:r w:rsidRPr="00D7636D">
              <w:t>Chronic obstructive pulmonary disease rescue pac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2677D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8D984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6466888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125A6" w14:textId="77777777" w:rsidR="00CA6B19" w:rsidRPr="00D7636D" w:rsidRDefault="00CA6B19" w:rsidP="000C2CE1">
            <w:r w:rsidRPr="00D7636D">
              <w:t>157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E4405" w14:textId="77777777" w:rsidR="00CA6B19" w:rsidRPr="00D7636D" w:rsidRDefault="00CA6B19" w:rsidP="000C2CE1">
            <w:r w:rsidRPr="00D7636D">
              <w:t>Chronic pulmonary heart disease N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45142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DF17F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6B91BBE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25151E" w14:textId="77777777" w:rsidR="00CA6B19" w:rsidRPr="00D7636D" w:rsidRDefault="00CA6B19" w:rsidP="000C2CE1">
            <w:r w:rsidRPr="00D7636D">
              <w:t>32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7EAC0" w14:textId="77777777" w:rsidR="00CA6B19" w:rsidRPr="00D7636D" w:rsidRDefault="00CA6B19" w:rsidP="000C2CE1">
            <w:r w:rsidRPr="00D7636D">
              <w:t>Chronic resp. dis. monitor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E5B333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87122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687C4B8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9FB33" w14:textId="77777777" w:rsidR="00CA6B19" w:rsidRPr="00D7636D" w:rsidRDefault="00CA6B19" w:rsidP="000C2CE1">
            <w:r w:rsidRPr="00D7636D">
              <w:t>7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D6AFB1" w14:textId="77777777" w:rsidR="00CA6B19" w:rsidRPr="00D7636D" w:rsidRDefault="00CA6B19" w:rsidP="000C2CE1">
            <w:r w:rsidRPr="00D7636D">
              <w:t>Chronic rhini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1EDCCF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9E44B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DFD9C5C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2BEE2" w14:textId="77777777" w:rsidR="00CA6B19" w:rsidRPr="00D7636D" w:rsidRDefault="00CA6B19" w:rsidP="000C2CE1">
            <w:r w:rsidRPr="00D7636D">
              <w:t>146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19720" w14:textId="77777777" w:rsidR="00CA6B19" w:rsidRPr="00D7636D" w:rsidRDefault="00CA6B19" w:rsidP="000C2CE1">
            <w:r w:rsidRPr="00D7636D">
              <w:t>Chronic rhinitis N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FF9B37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F26446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1622D80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44179" w14:textId="77777777" w:rsidR="00CA6B19" w:rsidRPr="00D7636D" w:rsidRDefault="00CA6B19" w:rsidP="000C2CE1">
            <w:r w:rsidRPr="00D7636D">
              <w:t>105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0A6CF" w14:textId="77777777" w:rsidR="00CA6B19" w:rsidRPr="00D7636D" w:rsidRDefault="00CA6B19" w:rsidP="000C2CE1">
            <w:r w:rsidRPr="00D7636D">
              <w:t>Chronic rhinosinusi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C2399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E7A9A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E4ED8EB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87340" w14:textId="77777777" w:rsidR="00CA6B19" w:rsidRPr="00D7636D" w:rsidRDefault="00CA6B19" w:rsidP="000C2CE1">
            <w:r w:rsidRPr="00D7636D">
              <w:t>22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A195E" w14:textId="77777777" w:rsidR="00CA6B19" w:rsidRPr="00D7636D" w:rsidRDefault="00CA6B19" w:rsidP="000C2CE1">
            <w:r w:rsidRPr="00D7636D">
              <w:t>Chronic sinusi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C110D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6FAC4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554E214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46D31" w14:textId="77777777" w:rsidR="00CA6B19" w:rsidRPr="00D7636D" w:rsidRDefault="00CA6B19" w:rsidP="000C2CE1">
            <w:r w:rsidRPr="00D7636D">
              <w:t>54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D9EA8" w14:textId="77777777" w:rsidR="00CA6B19" w:rsidRPr="00D7636D" w:rsidRDefault="00CA6B19" w:rsidP="000C2CE1">
            <w:r w:rsidRPr="00D7636D">
              <w:t>Chronic sinusitis N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C732A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DB04D3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6C7F987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1E16B" w14:textId="77777777" w:rsidR="00CA6B19" w:rsidRPr="00D7636D" w:rsidRDefault="00CA6B19" w:rsidP="000C2CE1">
            <w:r w:rsidRPr="00D7636D">
              <w:t>949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1C2FF" w14:textId="77777777" w:rsidR="00CA6B19" w:rsidRPr="00D7636D" w:rsidRDefault="00CA6B19" w:rsidP="000C2CE1">
            <w:r w:rsidRPr="00D7636D">
              <w:t>Chronic type 1 respiratory fail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2BDE1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B2359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7FA30C4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BC94F8" w14:textId="77777777" w:rsidR="00CA6B19" w:rsidRPr="00D7636D" w:rsidRDefault="00CA6B19" w:rsidP="000C2CE1">
            <w:r w:rsidRPr="00D7636D">
              <w:t>944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BE1A1" w14:textId="77777777" w:rsidR="00CA6B19" w:rsidRPr="00D7636D" w:rsidRDefault="00CA6B19" w:rsidP="000C2CE1">
            <w:r w:rsidRPr="00D7636D">
              <w:t>Chronic type 2 respiratory fail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FBE122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8DB19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1157B58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D8B25" w14:textId="77777777" w:rsidR="00CA6B19" w:rsidRPr="00D7636D" w:rsidRDefault="00CA6B19" w:rsidP="000C2CE1">
            <w:r w:rsidRPr="00D7636D">
              <w:t>425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FF046" w14:textId="77777777" w:rsidR="00CA6B19" w:rsidRPr="00D7636D" w:rsidRDefault="00CA6B19" w:rsidP="000C2CE1">
            <w:r w:rsidRPr="00D7636D">
              <w:t>Clear sput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15B36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4FFC7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19E39A6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990CC" w14:textId="77777777" w:rsidR="00CA6B19" w:rsidRPr="00D7636D" w:rsidRDefault="00CA6B19" w:rsidP="000C2CE1">
            <w:r w:rsidRPr="00D7636D">
              <w:t>1008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4B3EE" w14:textId="77777777" w:rsidR="00CA6B19" w:rsidRPr="00D7636D" w:rsidRDefault="00CA6B19" w:rsidP="000C2CE1">
            <w:r w:rsidRPr="00D7636D">
              <w:t>Clinical chronic obstructive pulmonary disease q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798C9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D435E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EE0F3E1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6809A" w14:textId="77777777" w:rsidR="00CA6B19" w:rsidRPr="00D7636D" w:rsidRDefault="00CA6B19" w:rsidP="000C2CE1">
            <w:r w:rsidRPr="00D7636D">
              <w:t>1013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071FC" w14:textId="77777777" w:rsidR="00CA6B19" w:rsidRPr="00D7636D" w:rsidRDefault="00CA6B19" w:rsidP="000C2CE1">
            <w:r w:rsidRPr="00D7636D">
              <w:t>Consent given for follow-up by smoking cess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18273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64E92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6C0FCB6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F8EB76" w14:textId="77777777" w:rsidR="00CA6B19" w:rsidRPr="00D7636D" w:rsidRDefault="00CA6B19" w:rsidP="000C2CE1">
            <w:r w:rsidRPr="00D7636D">
              <w:t>97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DD6EC" w14:textId="77777777" w:rsidR="00CA6B19" w:rsidRPr="00D7636D" w:rsidRDefault="00CA6B19" w:rsidP="000C2CE1">
            <w:r w:rsidRPr="00D7636D">
              <w:t>COPD - enhanced services administr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AF965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E737B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F9A72BF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BD9CF" w14:textId="77777777" w:rsidR="00CA6B19" w:rsidRPr="00D7636D" w:rsidRDefault="00CA6B19" w:rsidP="000C2CE1">
            <w:r w:rsidRPr="00D7636D">
              <w:t>184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FD89B" w14:textId="77777777" w:rsidR="00CA6B19" w:rsidRPr="00D7636D" w:rsidRDefault="00CA6B19" w:rsidP="000C2CE1">
            <w:r w:rsidRPr="00D7636D">
              <w:t>COPD follow-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57631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4255E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E237C0D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30DCEE" w14:textId="77777777" w:rsidR="00CA6B19" w:rsidRPr="00D7636D" w:rsidRDefault="00CA6B19" w:rsidP="000C2CE1">
            <w:r w:rsidRPr="00D7636D">
              <w:t>999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8849C" w14:textId="77777777" w:rsidR="00CA6B19" w:rsidRPr="00D7636D" w:rsidRDefault="00CA6B19" w:rsidP="000C2CE1">
            <w:r w:rsidRPr="00D7636D">
              <w:t xml:space="preserve">COPD patient unsuitable for pulmonary rehab - </w:t>
            </w:r>
            <w:proofErr w:type="spellStart"/>
            <w:r w:rsidRPr="00D7636D">
              <w:t>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40899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AAAB4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8C6A010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AF58F" w14:textId="77777777" w:rsidR="00CA6B19" w:rsidRPr="00D7636D" w:rsidRDefault="00CA6B19" w:rsidP="000C2CE1">
            <w:r w:rsidRPr="00D7636D">
              <w:t>104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8B4BEF" w14:textId="77777777" w:rsidR="00CA6B19" w:rsidRPr="00D7636D" w:rsidRDefault="00CA6B19" w:rsidP="000C2CE1">
            <w:r w:rsidRPr="00D7636D">
              <w:t>COPD self-management plan agre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CF9A0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134E3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485AEF9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7571C" w14:textId="77777777" w:rsidR="00CA6B19" w:rsidRPr="00D7636D" w:rsidRDefault="00CA6B19" w:rsidP="000C2CE1">
            <w:r w:rsidRPr="00D7636D">
              <w:t>185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5AA15" w14:textId="77777777" w:rsidR="00CA6B19" w:rsidRPr="00D7636D" w:rsidRDefault="00CA6B19" w:rsidP="000C2CE1">
            <w:r w:rsidRPr="00D7636D">
              <w:t>COPD self-management plan give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ACA75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5DABF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63F2305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65B48" w14:textId="77777777" w:rsidR="00CA6B19" w:rsidRPr="00D7636D" w:rsidRDefault="00CA6B19" w:rsidP="000C2CE1">
            <w:r w:rsidRPr="00D7636D">
              <w:t>104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87DF3" w14:textId="77777777" w:rsidR="00CA6B19" w:rsidRPr="00D7636D" w:rsidRDefault="00CA6B19" w:rsidP="000C2CE1">
            <w:r w:rsidRPr="00D7636D">
              <w:t>COPD self-management plan revie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48DDF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37F81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178D5CE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F68A3" w14:textId="77777777" w:rsidR="00CA6B19" w:rsidRPr="00D7636D" w:rsidRDefault="00CA6B19" w:rsidP="000C2CE1">
            <w:r w:rsidRPr="00D7636D">
              <w:t>98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CDE551" w14:textId="77777777" w:rsidR="00CA6B19" w:rsidRPr="00D7636D" w:rsidRDefault="00CA6B19" w:rsidP="000C2CE1">
            <w:r w:rsidRPr="00D7636D">
              <w:t xml:space="preserve">COPD structured smoking assessment declined - </w:t>
            </w:r>
            <w:proofErr w:type="spellStart"/>
            <w:r w:rsidRPr="00D7636D">
              <w:t>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E345CC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94FD7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B28CEFF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F0C7C" w14:textId="77777777" w:rsidR="00CA6B19" w:rsidRPr="00D7636D" w:rsidRDefault="00CA6B19" w:rsidP="000C2CE1">
            <w:r w:rsidRPr="00D7636D">
              <w:lastRenderedPageBreak/>
              <w:t>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EEA48" w14:textId="77777777" w:rsidR="00CA6B19" w:rsidRPr="00D7636D" w:rsidRDefault="00CA6B19" w:rsidP="000C2CE1">
            <w:r w:rsidRPr="00D7636D">
              <w:t>Cou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EA1F4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7C04C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BEF027B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99C6A1" w14:textId="77777777" w:rsidR="00CA6B19" w:rsidRPr="00D7636D" w:rsidRDefault="00CA6B19" w:rsidP="000C2CE1">
            <w:r w:rsidRPr="00D7636D">
              <w:t>77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5FEF5" w14:textId="77777777" w:rsidR="00CA6B19" w:rsidRPr="00D7636D" w:rsidRDefault="00CA6B19" w:rsidP="000C2CE1">
            <w:r w:rsidRPr="00D7636D">
              <w:t>Cough symptom N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2C923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AE5CE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6B56706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EE440" w14:textId="77777777" w:rsidR="00CA6B19" w:rsidRPr="00D7636D" w:rsidRDefault="00CA6B19" w:rsidP="000C2CE1">
            <w:r w:rsidRPr="00D7636D">
              <w:t>6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75499" w14:textId="77777777" w:rsidR="00CA6B19" w:rsidRPr="00D7636D" w:rsidRDefault="00CA6B19" w:rsidP="000C2CE1">
            <w:r w:rsidRPr="00D7636D">
              <w:t>CXR - screen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055A43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64664D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4C5700A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E1CDB" w14:textId="77777777" w:rsidR="00CA6B19" w:rsidRPr="00D7636D" w:rsidRDefault="00CA6B19" w:rsidP="000C2CE1">
            <w:r w:rsidRPr="00D7636D">
              <w:t>1018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5E8EF" w14:textId="77777777" w:rsidR="00CA6B19" w:rsidRPr="00D7636D" w:rsidRDefault="00CA6B19" w:rsidP="000C2CE1">
            <w:r w:rsidRPr="00D7636D">
              <w:t xml:space="preserve">Declined consent for follow-up by smoking </w:t>
            </w:r>
            <w:proofErr w:type="spellStart"/>
            <w:r w:rsidRPr="00D7636D">
              <w:t>cessa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25D776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7C460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EB55844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80F52" w14:textId="77777777" w:rsidR="00CA6B19" w:rsidRPr="00D7636D" w:rsidRDefault="00CA6B19" w:rsidP="000C2CE1">
            <w:r w:rsidRPr="00D7636D">
              <w:t>1066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06E8A" w14:textId="77777777" w:rsidR="00CA6B19" w:rsidRPr="00D7636D" w:rsidRDefault="00CA6B19" w:rsidP="000C2CE1">
            <w:r w:rsidRPr="00D7636D">
              <w:t xml:space="preserve">Did not complete pulmonary rehabilitation </w:t>
            </w:r>
            <w:proofErr w:type="spellStart"/>
            <w:r w:rsidRPr="00D7636D">
              <w:t>prog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D9559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762C8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87619D7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7F8BA" w14:textId="77777777" w:rsidR="00CA6B19" w:rsidRPr="00D7636D" w:rsidRDefault="00CA6B19" w:rsidP="000C2CE1">
            <w:r w:rsidRPr="00D7636D">
              <w:t>29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DD11D" w14:textId="77777777" w:rsidR="00CA6B19" w:rsidRPr="00D7636D" w:rsidRDefault="00CA6B19" w:rsidP="000C2CE1">
            <w:r w:rsidRPr="00D7636D">
              <w:t>Difficulty breath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ABFB56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D5D5C2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7497845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A26F1" w14:textId="77777777" w:rsidR="00CA6B19" w:rsidRPr="00D7636D" w:rsidRDefault="00CA6B19" w:rsidP="000C2CE1">
            <w:r w:rsidRPr="00D7636D">
              <w:t>325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4E395" w14:textId="77777777" w:rsidR="00CA6B19" w:rsidRPr="00D7636D" w:rsidRDefault="00CA6B19" w:rsidP="000C2CE1">
            <w:r w:rsidRPr="00D7636D">
              <w:t>Discharge by chest physici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BCAE1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30E55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16016F5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7BB0C" w14:textId="77777777" w:rsidR="00CA6B19" w:rsidRPr="00D7636D" w:rsidRDefault="00CA6B19" w:rsidP="000C2CE1">
            <w:r w:rsidRPr="00D7636D">
              <w:t>434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F8CE1" w14:textId="77777777" w:rsidR="00CA6B19" w:rsidRPr="00D7636D" w:rsidRDefault="00CA6B19" w:rsidP="000C2CE1">
            <w:r w:rsidRPr="00D7636D">
              <w:t>Discharge by respiratory physici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FC858E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C6F21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36F0E4D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DAA45" w14:textId="77777777" w:rsidR="00CA6B19" w:rsidRPr="00D7636D" w:rsidRDefault="00CA6B19" w:rsidP="000C2CE1">
            <w:r w:rsidRPr="00D7636D">
              <w:t>303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9D6E2" w14:textId="77777777" w:rsidR="00CA6B19" w:rsidRPr="00D7636D" w:rsidRDefault="00CA6B19" w:rsidP="000C2CE1">
            <w:r w:rsidRPr="00D7636D">
              <w:t>DNA - Did not attend asthma clin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57053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2D9EC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8808FF1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45219" w14:textId="77777777" w:rsidR="00CA6B19" w:rsidRPr="00D7636D" w:rsidRDefault="00CA6B19" w:rsidP="000C2CE1">
            <w:r w:rsidRPr="00D7636D">
              <w:t>115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4E76C7" w14:textId="77777777" w:rsidR="00CA6B19" w:rsidRPr="00D7636D" w:rsidRDefault="00CA6B19" w:rsidP="000C2CE1">
            <w:r w:rsidRPr="00D7636D">
              <w:t>DNA - Did not attend smoking cessation clin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2F8723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01132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E4D4509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1EF627" w14:textId="77777777" w:rsidR="00CA6B19" w:rsidRPr="00D7636D" w:rsidRDefault="00CA6B19" w:rsidP="000C2CE1">
            <w:r w:rsidRPr="00D7636D">
              <w:t>49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61BB1" w14:textId="77777777" w:rsidR="00CA6B19" w:rsidRPr="00D7636D" w:rsidRDefault="00CA6B19" w:rsidP="000C2CE1">
            <w:r w:rsidRPr="00D7636D">
              <w:t>Dry cou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15A4D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1FF56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89EFB39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E25FC" w14:textId="77777777" w:rsidR="00CA6B19" w:rsidRPr="00D7636D" w:rsidRDefault="00CA6B19" w:rsidP="000C2CE1">
            <w:r w:rsidRPr="00D7636D">
              <w:t>58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42BD5" w14:textId="77777777" w:rsidR="00CA6B19" w:rsidRPr="00D7636D" w:rsidRDefault="00CA6B19" w:rsidP="000C2CE1">
            <w:r w:rsidRPr="00D7636D">
              <w:t>Dyspnoea - sympto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26AD0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87EA3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4A31F50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8828A" w14:textId="77777777" w:rsidR="00CA6B19" w:rsidRPr="00D7636D" w:rsidRDefault="00CA6B19" w:rsidP="000C2CE1">
            <w:r w:rsidRPr="00D7636D">
              <w:t>244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54B0E4" w14:textId="77777777" w:rsidR="00CA6B19" w:rsidRPr="00D7636D" w:rsidRDefault="00CA6B19" w:rsidP="000C2CE1">
            <w:r w:rsidRPr="00D7636D">
              <w:t xml:space="preserve">Emergency asthma admission since last </w:t>
            </w:r>
            <w:proofErr w:type="spellStart"/>
            <w:r w:rsidRPr="00D7636D">
              <w:t>appointm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2DC9D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65F4F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83D7307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4E9B9" w14:textId="77777777" w:rsidR="00CA6B19" w:rsidRPr="00D7636D" w:rsidRDefault="00CA6B19" w:rsidP="000C2CE1">
            <w:r w:rsidRPr="00D7636D">
              <w:t>199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B737BF" w14:textId="77777777" w:rsidR="00CA6B19" w:rsidRPr="00D7636D" w:rsidRDefault="00CA6B19" w:rsidP="000C2CE1">
            <w:r w:rsidRPr="00D7636D">
              <w:t>Emergency COPD admission since last appoint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2768D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AC2BC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5478CC8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28705" w14:textId="77777777" w:rsidR="00CA6B19" w:rsidRPr="00D7636D" w:rsidRDefault="00CA6B19" w:rsidP="000C2CE1">
            <w:r w:rsidRPr="00D7636D">
              <w:t>7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29C7E" w14:textId="77777777" w:rsidR="00CA6B19" w:rsidRPr="00D7636D" w:rsidRDefault="00CA6B19" w:rsidP="000C2CE1">
            <w:r w:rsidRPr="00D7636D">
              <w:t>Emphyse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A40CE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4C6B2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2CD117C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0A0B5" w14:textId="77777777" w:rsidR="00CA6B19" w:rsidRPr="00D7636D" w:rsidRDefault="00CA6B19" w:rsidP="000C2CE1">
            <w:r w:rsidRPr="00D7636D">
              <w:t>334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2279A" w14:textId="77777777" w:rsidR="00CA6B19" w:rsidRPr="00D7636D" w:rsidRDefault="00CA6B19" w:rsidP="000C2CE1">
            <w:r w:rsidRPr="00D7636D">
              <w:t>Emphysema N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635B6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736C6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EF8F937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4ADCB" w14:textId="77777777" w:rsidR="00CA6B19" w:rsidRPr="00D7636D" w:rsidRDefault="00CA6B19" w:rsidP="000C2CE1">
            <w:r w:rsidRPr="00D7636D">
              <w:t>147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C263A" w14:textId="77777777" w:rsidR="00CA6B19" w:rsidRPr="00D7636D" w:rsidRDefault="00CA6B19" w:rsidP="000C2CE1">
            <w:r w:rsidRPr="00D7636D">
              <w:t>Emphysematous bronchi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364F8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57F7E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EC50002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7D70CC" w14:textId="77777777" w:rsidR="00CA6B19" w:rsidRPr="00D7636D" w:rsidRDefault="00CA6B19" w:rsidP="000C2CE1">
            <w:r w:rsidRPr="00D7636D">
              <w:t>1046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D1653" w14:textId="77777777" w:rsidR="00CA6B19" w:rsidRPr="00D7636D" w:rsidRDefault="00CA6B19" w:rsidP="000C2CE1">
            <w:r w:rsidRPr="00D7636D">
              <w:t>End stage chronic obstructive airways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E74A6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DDFF2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B86CD92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9E364D" w14:textId="77777777" w:rsidR="00CA6B19" w:rsidRPr="00D7636D" w:rsidRDefault="00CA6B19" w:rsidP="000C2CE1">
            <w:r w:rsidRPr="00D7636D">
              <w:t>178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5FF31" w14:textId="77777777" w:rsidR="00CA6B19" w:rsidRPr="00D7636D" w:rsidRDefault="00CA6B19" w:rsidP="000C2CE1">
            <w:proofErr w:type="spellStart"/>
            <w:r w:rsidRPr="00D7636D">
              <w:t>Examn</w:t>
            </w:r>
            <w:proofErr w:type="spellEnd"/>
            <w:r w:rsidRPr="00D7636D">
              <w:t>. of respiratory syste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BBEC3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20F04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885FD50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90798" w14:textId="77777777" w:rsidR="00CA6B19" w:rsidRPr="00D7636D" w:rsidRDefault="00CA6B19" w:rsidP="000C2CE1">
            <w:r w:rsidRPr="00D7636D">
              <w:t>116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53CD8" w14:textId="77777777" w:rsidR="00CA6B19" w:rsidRPr="00D7636D" w:rsidRDefault="00CA6B19" w:rsidP="000C2CE1">
            <w:r w:rsidRPr="00D7636D">
              <w:t xml:space="preserve">Excepted from asthma quality indicators: </w:t>
            </w:r>
            <w:proofErr w:type="spellStart"/>
            <w:r w:rsidRPr="00D7636D">
              <w:t>Inform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2BF028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8DF29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4E83492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53C29A" w14:textId="77777777" w:rsidR="00CA6B19" w:rsidRPr="00D7636D" w:rsidRDefault="00CA6B19" w:rsidP="000C2CE1">
            <w:r w:rsidRPr="00D7636D">
              <w:t>116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D4DEF" w14:textId="77777777" w:rsidR="00CA6B19" w:rsidRPr="00D7636D" w:rsidRDefault="00CA6B19" w:rsidP="000C2CE1">
            <w:r w:rsidRPr="00D7636D">
              <w:t>Excepted from asthma quality indicators: Pati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3A84F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CBA68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BF71928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35AA92" w14:textId="77777777" w:rsidR="00CA6B19" w:rsidRPr="00D7636D" w:rsidRDefault="00CA6B19" w:rsidP="000C2CE1">
            <w:r w:rsidRPr="00D7636D">
              <w:t>112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D5B50" w14:textId="77777777" w:rsidR="00CA6B19" w:rsidRPr="00D7636D" w:rsidRDefault="00CA6B19" w:rsidP="000C2CE1">
            <w:r w:rsidRPr="00D7636D">
              <w:t>Excepted from COPD quality indicators: Inform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04CF59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936784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55DE060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CE414" w14:textId="77777777" w:rsidR="00CA6B19" w:rsidRPr="00D7636D" w:rsidRDefault="00CA6B19" w:rsidP="000C2CE1">
            <w:r w:rsidRPr="00D7636D">
              <w:t>11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6B738" w14:textId="77777777" w:rsidR="00CA6B19" w:rsidRPr="00D7636D" w:rsidRDefault="00CA6B19" w:rsidP="000C2CE1">
            <w:r w:rsidRPr="00D7636D">
              <w:t>Excepted from COPD quality indicators: Patient 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FC507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63D63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AD15943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57B71" w14:textId="77777777" w:rsidR="00CA6B19" w:rsidRPr="00D7636D" w:rsidRDefault="00CA6B19" w:rsidP="000C2CE1">
            <w:r w:rsidRPr="00D7636D">
              <w:t>306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DA393" w14:textId="77777777" w:rsidR="00CA6B19" w:rsidRPr="00D7636D" w:rsidRDefault="00CA6B19" w:rsidP="000C2CE1">
            <w:r w:rsidRPr="00D7636D">
              <w:t>Excepted from smoking quality indicators: Patient unsuitab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90C1A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22926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87EDF07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A63F6" w14:textId="77777777" w:rsidR="00CA6B19" w:rsidRPr="00D7636D" w:rsidRDefault="00CA6B19" w:rsidP="000C2CE1">
            <w:r w:rsidRPr="00D7636D">
              <w:t>186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B9C18A" w14:textId="77777777" w:rsidR="00CA6B19" w:rsidRPr="00D7636D" w:rsidRDefault="00CA6B19" w:rsidP="000C2CE1">
            <w:r w:rsidRPr="00D7636D">
              <w:t>Exception reporting: asthma quality indicato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2978F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D2D46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7E1BDDF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EC81D" w14:textId="77777777" w:rsidR="00CA6B19" w:rsidRPr="00D7636D" w:rsidRDefault="00CA6B19" w:rsidP="000C2CE1">
            <w:r w:rsidRPr="00D7636D">
              <w:t>187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8FDFB2" w14:textId="77777777" w:rsidR="00CA6B19" w:rsidRPr="00D7636D" w:rsidRDefault="00CA6B19" w:rsidP="000C2CE1">
            <w:r w:rsidRPr="00D7636D">
              <w:t>Exception reporting: COPD quality indicato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857D5D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27407C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6E7D672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3DF245" w14:textId="77777777" w:rsidR="00CA6B19" w:rsidRPr="00D7636D" w:rsidRDefault="00CA6B19" w:rsidP="000C2CE1">
            <w:r w:rsidRPr="00D7636D">
              <w:t>58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42E3D" w14:textId="77777777" w:rsidR="00CA6B19" w:rsidRPr="00D7636D" w:rsidRDefault="00CA6B19" w:rsidP="000C2CE1">
            <w:r w:rsidRPr="00D7636D">
              <w:t>Exercise induced asth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EEA697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79ACD3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5B6F732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1AAB4F" w14:textId="77777777" w:rsidR="00CA6B19" w:rsidRPr="00D7636D" w:rsidRDefault="00CA6B19" w:rsidP="000C2CE1">
            <w:r w:rsidRPr="00D7636D">
              <w:t>46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AB71C" w14:textId="77777777" w:rsidR="00CA6B19" w:rsidRPr="00D7636D" w:rsidRDefault="00CA6B19" w:rsidP="000C2CE1">
            <w:r w:rsidRPr="00D7636D">
              <w:t>Exercise induced asth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BF9CF8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589DF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492A568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361910" w14:textId="77777777" w:rsidR="00CA6B19" w:rsidRPr="00D7636D" w:rsidRDefault="00CA6B19" w:rsidP="000C2CE1">
            <w:r w:rsidRPr="00D7636D">
              <w:t>129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C588D" w14:textId="77777777" w:rsidR="00CA6B19" w:rsidRPr="00D7636D" w:rsidRDefault="00CA6B19" w:rsidP="000C2CE1">
            <w:r w:rsidRPr="00D7636D">
              <w:t>Ex-heavy smoker (20-39/day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DD59E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8D14F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48696F1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05B39" w14:textId="77777777" w:rsidR="00CA6B19" w:rsidRPr="00D7636D" w:rsidRDefault="00CA6B19" w:rsidP="000C2CE1">
            <w:r w:rsidRPr="00D7636D">
              <w:t>144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88EBF" w14:textId="77777777" w:rsidR="00CA6B19" w:rsidRPr="00D7636D" w:rsidRDefault="00CA6B19" w:rsidP="000C2CE1">
            <w:r w:rsidRPr="00D7636D">
              <w:t>Expected FEV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90497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A1C81C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C4F6815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95AF1" w14:textId="77777777" w:rsidR="00CA6B19" w:rsidRPr="00D7636D" w:rsidRDefault="00CA6B19" w:rsidP="000C2CE1">
            <w:r w:rsidRPr="00D7636D">
              <w:t>1009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029CA8" w14:textId="77777777" w:rsidR="00CA6B19" w:rsidRPr="00D7636D" w:rsidRDefault="00CA6B19" w:rsidP="000C2CE1">
            <w:r w:rsidRPr="00D7636D">
              <w:t>Ex-smoker annual revie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088FD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D40EFA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1B7299D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58D09B" w14:textId="77777777" w:rsidR="00CA6B19" w:rsidRPr="00D7636D" w:rsidRDefault="00CA6B19" w:rsidP="000C2CE1">
            <w:r w:rsidRPr="00D7636D">
              <w:t>1013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7C87E" w14:textId="77777777" w:rsidR="00CA6B19" w:rsidRPr="00D7636D" w:rsidRDefault="00CA6B19" w:rsidP="000C2CE1">
            <w:r w:rsidRPr="00D7636D">
              <w:t>Failed attempt to stop smok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338C0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519AE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4AB3D02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C43A2F" w14:textId="77777777" w:rsidR="00CA6B19" w:rsidRPr="00D7636D" w:rsidRDefault="00CA6B19" w:rsidP="000C2CE1">
            <w:r w:rsidRPr="00D7636D">
              <w:t>85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90839" w14:textId="77777777" w:rsidR="00CA6B19" w:rsidRPr="00D7636D" w:rsidRDefault="00CA6B19" w:rsidP="000C2CE1">
            <w:r w:rsidRPr="00D7636D">
              <w:t>FEV1/FVC perc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BD42CE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8B959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820D8F5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05FFA" w14:textId="77777777" w:rsidR="00CA6B19" w:rsidRPr="00D7636D" w:rsidRDefault="00CA6B19" w:rsidP="000C2CE1">
            <w:r w:rsidRPr="00D7636D">
              <w:t>144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EC306" w14:textId="77777777" w:rsidR="00CA6B19" w:rsidRPr="00D7636D" w:rsidRDefault="00CA6B19" w:rsidP="000C2CE1">
            <w:r w:rsidRPr="00D7636D">
              <w:t>FEV1/FVC rati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CA8C6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3ADD7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2FC7581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036A0" w14:textId="77777777" w:rsidR="00CA6B19" w:rsidRPr="00D7636D" w:rsidRDefault="00CA6B19" w:rsidP="000C2CE1">
            <w:r w:rsidRPr="00D7636D">
              <w:t>888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C6920" w14:textId="77777777" w:rsidR="00CA6B19" w:rsidRPr="00D7636D" w:rsidRDefault="00CA6B19" w:rsidP="000C2CE1">
            <w:r w:rsidRPr="00D7636D">
              <w:t>FEV1/VC perc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9B1AA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193B6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D24E90D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3474CF" w14:textId="77777777" w:rsidR="00CA6B19" w:rsidRPr="00D7636D" w:rsidRDefault="00CA6B19" w:rsidP="000C2CE1">
            <w:r w:rsidRPr="00D7636D">
              <w:t>12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7203B7" w14:textId="77777777" w:rsidR="00CA6B19" w:rsidRPr="00D7636D" w:rsidRDefault="00CA6B19" w:rsidP="000C2CE1">
            <w:r w:rsidRPr="00D7636D">
              <w:t>Flu vaccination administr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055E24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98309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4D99149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0D906E" w14:textId="77777777" w:rsidR="00CA6B19" w:rsidRPr="00D7636D" w:rsidRDefault="00CA6B19" w:rsidP="000C2CE1">
            <w:r w:rsidRPr="00D7636D">
              <w:t>229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6ABDB3" w14:textId="77777777" w:rsidR="00CA6B19" w:rsidRPr="00D7636D" w:rsidRDefault="00CA6B19" w:rsidP="000C2CE1">
            <w:r w:rsidRPr="00D7636D">
              <w:t>Follow-up resp. assess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C71E4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A06F4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F095BDC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784C6" w14:textId="77777777" w:rsidR="00CA6B19" w:rsidRPr="00D7636D" w:rsidRDefault="00CA6B19" w:rsidP="000C2CE1">
            <w:r w:rsidRPr="00D7636D">
              <w:lastRenderedPageBreak/>
              <w:t>261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D5EF1" w14:textId="77777777" w:rsidR="00CA6B19" w:rsidRPr="00D7636D" w:rsidRDefault="00CA6B19" w:rsidP="000C2CE1">
            <w:r w:rsidRPr="00D7636D">
              <w:t>Forced expiratory flow rate between 25+75% of v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03A8A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284B1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B487C0D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5E46E" w14:textId="77777777" w:rsidR="00CA6B19" w:rsidRPr="00D7636D" w:rsidRDefault="00CA6B19" w:rsidP="000C2CE1">
            <w:r w:rsidRPr="00D7636D">
              <w:t>144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E9442D" w14:textId="77777777" w:rsidR="00CA6B19" w:rsidRPr="00D7636D" w:rsidRDefault="00CA6B19" w:rsidP="000C2CE1">
            <w:r w:rsidRPr="00D7636D">
              <w:t>Forced expiratory volume - FE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9419E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75158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C4769AA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BEBE5" w14:textId="77777777" w:rsidR="00CA6B19" w:rsidRPr="00D7636D" w:rsidRDefault="00CA6B19" w:rsidP="000C2CE1">
            <w:r w:rsidRPr="00D7636D">
              <w:t>103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57CB1" w14:textId="77777777" w:rsidR="00CA6B19" w:rsidRPr="00D7636D" w:rsidRDefault="00CA6B19" w:rsidP="000C2CE1">
            <w:r w:rsidRPr="00D7636D">
              <w:t>Forced expired volume in 1 seco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D7D99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8349E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E4D8B72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AD778C" w14:textId="77777777" w:rsidR="00CA6B19" w:rsidRPr="00D7636D" w:rsidRDefault="00CA6B19" w:rsidP="000C2CE1">
            <w:r w:rsidRPr="00D7636D">
              <w:t>108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01911" w14:textId="77777777" w:rsidR="00CA6B19" w:rsidRPr="00D7636D" w:rsidRDefault="00CA6B19" w:rsidP="000C2CE1">
            <w:r w:rsidRPr="00D7636D">
              <w:t>Forced vital capacity - FV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5E6788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6BBBF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F014A9D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EB4DF5" w14:textId="77777777" w:rsidR="00CA6B19" w:rsidRPr="00D7636D" w:rsidRDefault="00CA6B19" w:rsidP="000C2CE1">
            <w:r w:rsidRPr="00D7636D">
              <w:t>975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1A9D07" w14:textId="77777777" w:rsidR="00CA6B19" w:rsidRPr="00D7636D" w:rsidRDefault="00CA6B19" w:rsidP="000C2CE1">
            <w:r w:rsidRPr="00D7636D">
              <w:t>Forced vital capacity before bronchodil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6D41B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40359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E5D9853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86EB4" w14:textId="77777777" w:rsidR="00CA6B19" w:rsidRPr="00D7636D" w:rsidRDefault="00CA6B19" w:rsidP="000C2CE1">
            <w:r w:rsidRPr="00D7636D">
              <w:t>307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BF164" w14:textId="77777777" w:rsidR="00CA6B19" w:rsidRPr="00D7636D" w:rsidRDefault="00CA6B19" w:rsidP="000C2CE1">
            <w:r w:rsidRPr="00D7636D">
              <w:t>Good compliance with inhal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868DD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BB077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721EB17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992DA" w14:textId="77777777" w:rsidR="00CA6B19" w:rsidRPr="00D7636D" w:rsidRDefault="00CA6B19" w:rsidP="000C2CE1">
            <w:r w:rsidRPr="00D7636D">
              <w:t>1042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7381D9" w14:textId="77777777" w:rsidR="00CA6B19" w:rsidRPr="00D7636D" w:rsidRDefault="00CA6B19" w:rsidP="000C2CE1">
            <w:r w:rsidRPr="00D7636D">
              <w:t>GP OOH service notified of COPD care pl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4934B5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77B330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7AA6BAB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44A31B" w14:textId="77777777" w:rsidR="00CA6B19" w:rsidRPr="00D7636D" w:rsidRDefault="00CA6B19" w:rsidP="000C2CE1">
            <w:r w:rsidRPr="00D7636D">
              <w:t>7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1FCCF" w14:textId="77777777" w:rsidR="00CA6B19" w:rsidRPr="00D7636D" w:rsidRDefault="00CA6B19" w:rsidP="000C2CE1">
            <w:r w:rsidRPr="00D7636D">
              <w:t>H/O: asth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C34F1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7CDAE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C25E54D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168B2" w14:textId="77777777" w:rsidR="00CA6B19" w:rsidRPr="00D7636D" w:rsidRDefault="00CA6B19" w:rsidP="000C2CE1">
            <w:r w:rsidRPr="00D7636D">
              <w:t>45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A4BF5" w14:textId="77777777" w:rsidR="00CA6B19" w:rsidRPr="00D7636D" w:rsidRDefault="00CA6B19" w:rsidP="000C2CE1">
            <w:r w:rsidRPr="00D7636D">
              <w:t>H/O: bronchi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0C0EE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65CE0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FEBB955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A9257" w14:textId="77777777" w:rsidR="00CA6B19" w:rsidRPr="00D7636D" w:rsidRDefault="00CA6B19" w:rsidP="000C2CE1">
            <w:r w:rsidRPr="00D7636D">
              <w:t>163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CE581" w14:textId="77777777" w:rsidR="00CA6B19" w:rsidRPr="00D7636D" w:rsidRDefault="00CA6B19" w:rsidP="000C2CE1">
            <w:r w:rsidRPr="00D7636D">
              <w:t xml:space="preserve">H/O: </w:t>
            </w:r>
            <w:proofErr w:type="spellStart"/>
            <w:r w:rsidRPr="00D7636D">
              <w:t>chr.obstr</w:t>
            </w:r>
            <w:proofErr w:type="spellEnd"/>
            <w:r w:rsidRPr="00D7636D">
              <w:t>. airway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6D4DCC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E4CF8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A1B72D4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1D9A8" w14:textId="77777777" w:rsidR="00CA6B19" w:rsidRPr="00D7636D" w:rsidRDefault="00CA6B19" w:rsidP="000C2CE1">
            <w:r w:rsidRPr="00D7636D">
              <w:t>71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7CB8A" w14:textId="77777777" w:rsidR="00CA6B19" w:rsidRPr="00D7636D" w:rsidRDefault="00CA6B19" w:rsidP="000C2CE1">
            <w:r w:rsidRPr="00D7636D">
              <w:t>H/O: respiratory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827E0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EA5CC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5C1C6BB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10230" w14:textId="77777777" w:rsidR="00CA6B19" w:rsidRPr="00D7636D" w:rsidRDefault="00CA6B19" w:rsidP="000C2CE1">
            <w:r w:rsidRPr="00D7636D">
              <w:t>1044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DB6BE" w14:textId="77777777" w:rsidR="00CA6B19" w:rsidRPr="00D7636D" w:rsidRDefault="00CA6B19" w:rsidP="000C2CE1">
            <w:r w:rsidRPr="00D7636D">
              <w:t>Has chronic obstructive pulmonary disease care 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85F8D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669DD6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D9D4619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F198F2" w14:textId="77777777" w:rsidR="00CA6B19" w:rsidRPr="00D7636D" w:rsidRDefault="00CA6B19" w:rsidP="000C2CE1">
            <w:r w:rsidRPr="00D7636D">
              <w:t>2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8571C7" w14:textId="77777777" w:rsidR="00CA6B19" w:rsidRPr="00D7636D" w:rsidRDefault="00CA6B19" w:rsidP="000C2CE1">
            <w:r w:rsidRPr="00D7636D">
              <w:t>Health ed. - smok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6AAE7E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B4F163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420F01E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96EC78" w14:textId="77777777" w:rsidR="00CA6B19" w:rsidRPr="00D7636D" w:rsidRDefault="00CA6B19" w:rsidP="000C2CE1">
            <w:r w:rsidRPr="00D7636D">
              <w:t>264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FAAB0E" w14:textId="77777777" w:rsidR="00CA6B19" w:rsidRPr="00D7636D" w:rsidRDefault="00CA6B19" w:rsidP="000C2CE1">
            <w:r w:rsidRPr="00D7636D">
              <w:t>Health education - asth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8134C4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226A3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C07E218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A86B85" w14:textId="77777777" w:rsidR="00CA6B19" w:rsidRPr="00D7636D" w:rsidRDefault="00CA6B19" w:rsidP="000C2CE1">
            <w:r w:rsidRPr="00D7636D">
              <w:t>100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17EC5" w14:textId="77777777" w:rsidR="00CA6B19" w:rsidRPr="00D7636D" w:rsidRDefault="00CA6B19" w:rsidP="000C2CE1">
            <w:r w:rsidRPr="00D7636D">
              <w:t xml:space="preserve">Health education - asthma </w:t>
            </w:r>
            <w:proofErr w:type="spellStart"/>
            <w:r w:rsidRPr="00D7636D">
              <w:t>self manageme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D920EA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06037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99ECF8E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96A78" w14:textId="77777777" w:rsidR="00CA6B19" w:rsidRPr="00D7636D" w:rsidRDefault="00CA6B19" w:rsidP="000C2CE1">
            <w:r w:rsidRPr="00D7636D">
              <w:t>423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F63677" w14:textId="77777777" w:rsidR="00CA6B19" w:rsidRPr="00D7636D" w:rsidRDefault="00CA6B19" w:rsidP="000C2CE1">
            <w:r w:rsidRPr="00D7636D">
              <w:t>Health education - chronic obstructive pulmona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447E7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72623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6A97230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D2EF5" w14:textId="77777777" w:rsidR="00CA6B19" w:rsidRPr="00D7636D" w:rsidRDefault="00CA6B19" w:rsidP="000C2CE1">
            <w:r w:rsidRPr="00D7636D">
              <w:t>35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F6BEF" w14:textId="77777777" w:rsidR="00CA6B19" w:rsidRPr="00D7636D" w:rsidRDefault="00CA6B19" w:rsidP="000C2CE1">
            <w:r w:rsidRPr="00D7636D">
              <w:t>Heavy smoker - 20-39 cigs/d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EC7E20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F6458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E089F6F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E7CC6" w14:textId="77777777" w:rsidR="00CA6B19" w:rsidRPr="00D7636D" w:rsidRDefault="00CA6B19" w:rsidP="000C2CE1">
            <w:r w:rsidRPr="00D7636D">
              <w:t>997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56987" w14:textId="77777777" w:rsidR="00CA6B19" w:rsidRPr="00D7636D" w:rsidRDefault="00CA6B19" w:rsidP="000C2CE1">
            <w:r w:rsidRPr="00D7636D">
              <w:t xml:space="preserve">History of acute lower respiratory tract </w:t>
            </w:r>
            <w:proofErr w:type="spellStart"/>
            <w:r w:rsidRPr="00D7636D">
              <w:t>infect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E69B0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95256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D8D6009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93845" w14:textId="77777777" w:rsidR="00CA6B19" w:rsidRPr="00D7636D" w:rsidRDefault="00CA6B19" w:rsidP="000C2CE1">
            <w:r w:rsidRPr="00D7636D">
              <w:t>1034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508BD3" w14:textId="77777777" w:rsidR="00CA6B19" w:rsidRPr="00D7636D" w:rsidRDefault="00CA6B19" w:rsidP="000C2CE1">
            <w:r w:rsidRPr="00D7636D">
              <w:t>History of chronic obstructive pulmonary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118EA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574C4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203A085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AA3B7F" w14:textId="77777777" w:rsidR="00CA6B19" w:rsidRPr="00D7636D" w:rsidRDefault="00CA6B19" w:rsidP="000C2CE1">
            <w:r w:rsidRPr="00D7636D">
              <w:t>265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B94524" w14:textId="77777777" w:rsidR="00CA6B19" w:rsidRPr="00D7636D" w:rsidRDefault="00CA6B19" w:rsidP="000C2CE1">
            <w:r w:rsidRPr="00D7636D">
              <w:t>Home nebulis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E2CEC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E5870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EE41081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1F45F" w14:textId="77777777" w:rsidR="00CA6B19" w:rsidRPr="00D7636D" w:rsidRDefault="00CA6B19" w:rsidP="000C2CE1">
            <w:r w:rsidRPr="00D7636D">
              <w:t>218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8A320" w14:textId="77777777" w:rsidR="00CA6B19" w:rsidRPr="00D7636D" w:rsidRDefault="00CA6B19" w:rsidP="000C2CE1">
            <w:r w:rsidRPr="00D7636D">
              <w:t>Home oxygen supp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6C876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5156F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CFFA1B3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9DBC9" w14:textId="77777777" w:rsidR="00CA6B19" w:rsidRPr="00D7636D" w:rsidRDefault="00CA6B19" w:rsidP="000C2CE1">
            <w:r w:rsidRPr="00D7636D">
              <w:t>264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18D54" w14:textId="77777777" w:rsidR="00CA6B19" w:rsidRPr="00D7636D" w:rsidRDefault="00CA6B19" w:rsidP="000C2CE1">
            <w:r w:rsidRPr="00D7636D">
              <w:t>Home oxygen supply - concentrat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7AB28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DD6A0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5EC5D06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EB273E" w14:textId="77777777" w:rsidR="00CA6B19" w:rsidRPr="00D7636D" w:rsidRDefault="00CA6B19" w:rsidP="000C2CE1">
            <w:r w:rsidRPr="00D7636D">
              <w:t>39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D5FD9" w14:textId="77777777" w:rsidR="00CA6B19" w:rsidRPr="00D7636D" w:rsidRDefault="00CA6B19" w:rsidP="000C2CE1">
            <w:r w:rsidRPr="00D7636D">
              <w:t>Home oxygen suppo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2D801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0585D7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016F1A4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999CE" w14:textId="77777777" w:rsidR="00CA6B19" w:rsidRPr="00D7636D" w:rsidRDefault="00CA6B19" w:rsidP="000C2CE1">
            <w:r w:rsidRPr="00D7636D">
              <w:t>101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E3997" w14:textId="77777777" w:rsidR="00CA6B19" w:rsidRPr="00D7636D" w:rsidRDefault="00CA6B19" w:rsidP="000C2CE1">
            <w:r w:rsidRPr="00D7636D">
              <w:t>HOOF (home oxygen order form) comp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045A2E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046801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B582F03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0DD0C" w14:textId="77777777" w:rsidR="00CA6B19" w:rsidRPr="00D7636D" w:rsidRDefault="00CA6B19" w:rsidP="000C2CE1">
            <w:r w:rsidRPr="00D7636D">
              <w:t>103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6CDF3D" w14:textId="77777777" w:rsidR="00CA6B19" w:rsidRPr="00D7636D" w:rsidRDefault="00CA6B19" w:rsidP="000C2CE1">
            <w:r w:rsidRPr="00D7636D">
              <w:t>Hypoxic challenge t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BD1267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7C89E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FF3B3C1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06938" w14:textId="77777777" w:rsidR="00CA6B19" w:rsidRPr="00D7636D" w:rsidRDefault="00CA6B19" w:rsidP="000C2CE1">
            <w:r w:rsidRPr="00D7636D">
              <w:t>459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16F19" w14:textId="77777777" w:rsidR="00CA6B19" w:rsidRPr="00D7636D" w:rsidRDefault="00CA6B19" w:rsidP="000C2CE1">
            <w:r w:rsidRPr="00D7636D">
              <w:t>Incentive spiromet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FDF2F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1E464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889F0BB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43F4BD" w14:textId="77777777" w:rsidR="00CA6B19" w:rsidRPr="00D7636D" w:rsidRDefault="00CA6B19" w:rsidP="000C2CE1">
            <w:r w:rsidRPr="00D7636D">
              <w:t>312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0D9A5" w14:textId="77777777" w:rsidR="00CA6B19" w:rsidRPr="00D7636D" w:rsidRDefault="00CA6B19" w:rsidP="000C2CE1">
            <w:r w:rsidRPr="00D7636D">
              <w:t xml:space="preserve">Influenza </w:t>
            </w:r>
            <w:proofErr w:type="spellStart"/>
            <w:r w:rsidRPr="00D7636D">
              <w:t>imm.advised</w:t>
            </w:r>
            <w:proofErr w:type="spellEnd"/>
            <w:r w:rsidRPr="00D7636D">
              <w:t xml:space="preserve"> at ho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A4078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817E8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D5F152F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4FA6B" w14:textId="77777777" w:rsidR="00CA6B19" w:rsidRPr="00D7636D" w:rsidRDefault="00CA6B19" w:rsidP="000C2CE1">
            <w:r w:rsidRPr="00D7636D">
              <w:t>105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7B576" w14:textId="77777777" w:rsidR="00CA6B19" w:rsidRPr="00D7636D" w:rsidRDefault="00CA6B19" w:rsidP="000C2CE1">
            <w:r w:rsidRPr="00D7636D">
              <w:t xml:space="preserve">Influenza </w:t>
            </w:r>
            <w:proofErr w:type="spellStart"/>
            <w:r w:rsidRPr="00D7636D">
              <w:t>imm.advised</w:t>
            </w:r>
            <w:proofErr w:type="spellEnd"/>
            <w:r w:rsidRPr="00D7636D">
              <w:t xml:space="preserve"> in surg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93A7F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5F0AD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1A6D4BC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C7AFA" w14:textId="77777777" w:rsidR="00CA6B19" w:rsidRPr="00D7636D" w:rsidRDefault="00CA6B19" w:rsidP="000C2CE1">
            <w:r w:rsidRPr="00D7636D">
              <w:t>45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6868F" w14:textId="77777777" w:rsidR="00CA6B19" w:rsidRPr="00D7636D" w:rsidRDefault="00CA6B19" w:rsidP="000C2CE1">
            <w:r w:rsidRPr="00D7636D">
              <w:t>Influenza immunization advis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50F91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D2EBA5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2F6CAAE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3C0830" w14:textId="77777777" w:rsidR="00CA6B19" w:rsidRPr="00D7636D" w:rsidRDefault="00CA6B19" w:rsidP="000C2CE1">
            <w:r w:rsidRPr="00D7636D">
              <w:t>108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2F5C1" w14:textId="77777777" w:rsidR="00CA6B19" w:rsidRPr="00D7636D" w:rsidRDefault="00CA6B19" w:rsidP="000C2CE1">
            <w:r w:rsidRPr="00D7636D">
              <w:t xml:space="preserve">Influenza </w:t>
            </w:r>
            <w:proofErr w:type="spellStart"/>
            <w:r w:rsidRPr="00D7636D">
              <w:t>vacc</w:t>
            </w:r>
            <w:proofErr w:type="spellEnd"/>
            <w:r w:rsidRPr="00D7636D">
              <w:t xml:space="preserve"> consent give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A9832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DA104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9E24B68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A3FD8" w14:textId="77777777" w:rsidR="00CA6B19" w:rsidRPr="00D7636D" w:rsidRDefault="00CA6B19" w:rsidP="000C2CE1">
            <w:r w:rsidRPr="00D7636D">
              <w:t>90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FF1A6" w14:textId="77777777" w:rsidR="00CA6B19" w:rsidRPr="00D7636D" w:rsidRDefault="00CA6B19" w:rsidP="000C2CE1">
            <w:r w:rsidRPr="00D7636D">
              <w:t xml:space="preserve">Influenza </w:t>
            </w:r>
            <w:proofErr w:type="spellStart"/>
            <w:r w:rsidRPr="00D7636D">
              <w:t>vacc</w:t>
            </w:r>
            <w:proofErr w:type="spellEnd"/>
            <w:r w:rsidRPr="00D7636D">
              <w:t xml:space="preserve">. </w:t>
            </w:r>
            <w:proofErr w:type="spellStart"/>
            <w:proofErr w:type="gramStart"/>
            <w:r w:rsidRPr="00D7636D">
              <w:t>administratn</w:t>
            </w:r>
            <w:proofErr w:type="spellEnd"/>
            <w:proofErr w:type="gramEnd"/>
            <w:r w:rsidRPr="00D7636D"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E63F47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655B1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4DA8184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3A209" w14:textId="77777777" w:rsidR="00CA6B19" w:rsidRPr="00D7636D" w:rsidRDefault="00CA6B19" w:rsidP="000C2CE1">
            <w:r w:rsidRPr="00D7636D">
              <w:t>356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1BF12A" w14:textId="77777777" w:rsidR="00CA6B19" w:rsidRPr="00D7636D" w:rsidRDefault="00CA6B19" w:rsidP="000C2CE1">
            <w:r w:rsidRPr="00D7636D">
              <w:t xml:space="preserve">Influenza </w:t>
            </w:r>
            <w:proofErr w:type="spellStart"/>
            <w:r w:rsidRPr="00D7636D">
              <w:t>vacc.administrat.NO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FF8D15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D43AA3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8C0A7D0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79FF" w14:textId="77777777" w:rsidR="00CA6B19" w:rsidRPr="00D7636D" w:rsidRDefault="00CA6B19" w:rsidP="000C2CE1">
            <w:r w:rsidRPr="00D7636D"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000BB2" w14:textId="77777777" w:rsidR="00CA6B19" w:rsidRPr="00D7636D" w:rsidRDefault="00CA6B19" w:rsidP="000C2CE1">
            <w:r w:rsidRPr="00D7636D">
              <w:t>Influenza vaccin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D8043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E4097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6A81FAA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F2B0EE" w14:textId="77777777" w:rsidR="00CA6B19" w:rsidRPr="00D7636D" w:rsidRDefault="00CA6B19" w:rsidP="000C2CE1">
            <w:r w:rsidRPr="00D7636D">
              <w:t>106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A502F" w14:textId="77777777" w:rsidR="00CA6B19" w:rsidRPr="00D7636D" w:rsidRDefault="00CA6B19" w:rsidP="000C2CE1">
            <w:r w:rsidRPr="00D7636D">
              <w:t>Influenza vaccination declin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62FDFC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66E09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FEDA5B8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D3B924" w14:textId="77777777" w:rsidR="00CA6B19" w:rsidRPr="00D7636D" w:rsidRDefault="00CA6B19" w:rsidP="000C2CE1">
            <w:r w:rsidRPr="00D7636D">
              <w:t>107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7261A3" w14:textId="77777777" w:rsidR="00CA6B19" w:rsidRPr="00D7636D" w:rsidRDefault="00CA6B19" w:rsidP="000C2CE1">
            <w:r w:rsidRPr="00D7636D">
              <w:t>Influenza vaccination first telephone invit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86F9A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7E2211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7FBEC8C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B3884" w14:textId="77777777" w:rsidR="00CA6B19" w:rsidRPr="00D7636D" w:rsidRDefault="00CA6B19" w:rsidP="000C2CE1">
            <w:r w:rsidRPr="00D7636D">
              <w:t>1067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B41465" w14:textId="77777777" w:rsidR="00CA6B19" w:rsidRPr="00D7636D" w:rsidRDefault="00CA6B19" w:rsidP="000C2CE1">
            <w:r w:rsidRPr="00D7636D">
              <w:t>Influenza vaccination first verbal invit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F2482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86373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163CF66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E926C" w14:textId="77777777" w:rsidR="00CA6B19" w:rsidRPr="00D7636D" w:rsidRDefault="00CA6B19" w:rsidP="000C2CE1">
            <w:r w:rsidRPr="00D7636D">
              <w:t>979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411BA" w14:textId="77777777" w:rsidR="00CA6B19" w:rsidRPr="00D7636D" w:rsidRDefault="00CA6B19" w:rsidP="000C2CE1">
            <w:r w:rsidRPr="00D7636D">
              <w:t>Influenza vaccination given by other healthca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8D3E6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061BC2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7FCBD49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184184" w14:textId="77777777" w:rsidR="00CA6B19" w:rsidRPr="00D7636D" w:rsidRDefault="00CA6B19" w:rsidP="000C2CE1">
            <w:r w:rsidRPr="00D7636D">
              <w:t>118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6270B" w14:textId="77777777" w:rsidR="00CA6B19" w:rsidRPr="00D7636D" w:rsidRDefault="00CA6B19" w:rsidP="000C2CE1">
            <w:r w:rsidRPr="00D7636D">
              <w:t>Inhalation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48C6B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B99EC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60DFC42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68F76" w14:textId="77777777" w:rsidR="00CA6B19" w:rsidRPr="00D7636D" w:rsidRDefault="00CA6B19" w:rsidP="000C2CE1">
            <w:r w:rsidRPr="00D7636D">
              <w:t>130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A5199" w14:textId="77777777" w:rsidR="00CA6B19" w:rsidRPr="00D7636D" w:rsidRDefault="00CA6B19" w:rsidP="000C2CE1">
            <w:r w:rsidRPr="00D7636D">
              <w:t>Inhaled steroids u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9291B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AD870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2FF4DF0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332F7" w14:textId="77777777" w:rsidR="00CA6B19" w:rsidRPr="00D7636D" w:rsidRDefault="00CA6B19" w:rsidP="000C2CE1">
            <w:r w:rsidRPr="00D7636D">
              <w:t>933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16F00C" w14:textId="77777777" w:rsidR="00CA6B19" w:rsidRPr="00D7636D" w:rsidRDefault="00CA6B19" w:rsidP="000C2CE1">
            <w:r w:rsidRPr="00D7636D">
              <w:t>Inhaler device in u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3A653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107258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B1D7ECE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D8F40" w14:textId="77777777" w:rsidR="00CA6B19" w:rsidRPr="00D7636D" w:rsidRDefault="00CA6B19" w:rsidP="000C2CE1">
            <w:r w:rsidRPr="00D7636D">
              <w:lastRenderedPageBreak/>
              <w:t>84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D35AC" w14:textId="77777777" w:rsidR="00CA6B19" w:rsidRPr="00D7636D" w:rsidRDefault="00CA6B19" w:rsidP="000C2CE1">
            <w:r w:rsidRPr="00D7636D">
              <w:t>Inhaler technique - g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0EF25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35701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7B1C69B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967C94" w14:textId="77777777" w:rsidR="00CA6B19" w:rsidRPr="00D7636D" w:rsidRDefault="00CA6B19" w:rsidP="000C2CE1">
            <w:r w:rsidRPr="00D7636D">
              <w:t>13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60824" w14:textId="77777777" w:rsidR="00CA6B19" w:rsidRPr="00D7636D" w:rsidRDefault="00CA6B19" w:rsidP="000C2CE1">
            <w:r w:rsidRPr="00D7636D">
              <w:t>Inhaler technique - mode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E326C4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53174D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6994114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1CF5DB" w14:textId="77777777" w:rsidR="00CA6B19" w:rsidRPr="00D7636D" w:rsidRDefault="00CA6B19" w:rsidP="000C2CE1">
            <w:r w:rsidRPr="00D7636D">
              <w:t>117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0D2AF" w14:textId="77777777" w:rsidR="00CA6B19" w:rsidRPr="00D7636D" w:rsidRDefault="00CA6B19" w:rsidP="000C2CE1">
            <w:r w:rsidRPr="00D7636D">
              <w:t>Inhaler technique - po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F74A4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A952B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87AE1AA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2676D" w14:textId="77777777" w:rsidR="00CA6B19" w:rsidRPr="00D7636D" w:rsidRDefault="00CA6B19" w:rsidP="000C2CE1">
            <w:r w:rsidRPr="00D7636D">
              <w:t>1044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66BD5" w14:textId="77777777" w:rsidR="00CA6B19" w:rsidRPr="00D7636D" w:rsidRDefault="00CA6B19" w:rsidP="000C2CE1">
            <w:r w:rsidRPr="00D7636D">
              <w:t>Inhaler technique not check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39CCD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336D1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1DA0E9E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02C9E" w14:textId="77777777" w:rsidR="00CA6B19" w:rsidRPr="00D7636D" w:rsidRDefault="00CA6B19" w:rsidP="000C2CE1">
            <w:r w:rsidRPr="00D7636D">
              <w:t>107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2C9EE3" w14:textId="77777777" w:rsidR="00CA6B19" w:rsidRPr="00D7636D" w:rsidRDefault="00CA6B19" w:rsidP="000C2CE1">
            <w:r w:rsidRPr="00D7636D">
              <w:t>Inhaler technique observ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D83D1D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AD426D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8FFE35D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F6DA8" w14:textId="77777777" w:rsidR="00CA6B19" w:rsidRPr="00D7636D" w:rsidRDefault="00CA6B19" w:rsidP="000C2CE1">
            <w:r w:rsidRPr="00D7636D">
              <w:t>62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EBC74" w14:textId="77777777" w:rsidR="00CA6B19" w:rsidRPr="00D7636D" w:rsidRDefault="00CA6B19" w:rsidP="000C2CE1">
            <w:r w:rsidRPr="00D7636D">
              <w:t>Inhaler technique sh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09E4E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661351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3511514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257EE" w14:textId="77777777" w:rsidR="00CA6B19" w:rsidRPr="00D7636D" w:rsidRDefault="00CA6B19" w:rsidP="000C2CE1">
            <w:r w:rsidRPr="00D7636D">
              <w:t>13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40394" w14:textId="77777777" w:rsidR="00CA6B19" w:rsidRPr="00D7636D" w:rsidRDefault="00CA6B19" w:rsidP="000C2CE1">
            <w:r w:rsidRPr="00D7636D">
              <w:t>Initial resp. assess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A0E7F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AEDCA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13C4AA8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29108" w14:textId="77777777" w:rsidR="00CA6B19" w:rsidRPr="00D7636D" w:rsidRDefault="00CA6B19" w:rsidP="000C2CE1">
            <w:r w:rsidRPr="00D7636D">
              <w:t>83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A2C7E8" w14:textId="77777777" w:rsidR="00CA6B19" w:rsidRPr="00D7636D" w:rsidRDefault="00CA6B19" w:rsidP="000C2CE1">
            <w:r w:rsidRPr="00D7636D">
              <w:t>Interstitial lung disease NE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BED9D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37942D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F60AF18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8CD5E" w14:textId="77777777" w:rsidR="00CA6B19" w:rsidRPr="00D7636D" w:rsidRDefault="00CA6B19" w:rsidP="000C2CE1">
            <w:r w:rsidRPr="00D7636D">
              <w:t>450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BB9425" w14:textId="77777777" w:rsidR="00CA6B19" w:rsidRPr="00D7636D" w:rsidRDefault="00CA6B19" w:rsidP="000C2CE1">
            <w:r w:rsidRPr="00D7636D">
              <w:t>Intrinsic asthma N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2F392B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0E57D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79BBC2A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A1EE3" w14:textId="77777777" w:rsidR="00CA6B19" w:rsidRPr="00D7636D" w:rsidRDefault="00CA6B19" w:rsidP="000C2CE1">
            <w:r w:rsidRPr="00D7636D">
              <w:t>101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EFA4E9" w14:textId="77777777" w:rsidR="00CA6B19" w:rsidRPr="00D7636D" w:rsidRDefault="00CA6B19" w:rsidP="000C2CE1">
            <w:r w:rsidRPr="00D7636D">
              <w:t>Issue of chronic obstructive pulmonary disease rescue pac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64C32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5F3ED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C88EC2F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8E74C6" w14:textId="77777777" w:rsidR="00CA6B19" w:rsidRPr="00D7636D" w:rsidRDefault="00CA6B19" w:rsidP="000C2CE1">
            <w:r w:rsidRPr="00D7636D">
              <w:t>129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2776B" w14:textId="77777777" w:rsidR="00CA6B19" w:rsidRPr="00D7636D" w:rsidRDefault="00CA6B19" w:rsidP="000C2CE1">
            <w:r w:rsidRPr="00D7636D">
              <w:t>Late-onset asth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C1325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75306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303D962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9D391" w14:textId="77777777" w:rsidR="00CA6B19" w:rsidRPr="00D7636D" w:rsidRDefault="00CA6B19" w:rsidP="000C2CE1">
            <w:r w:rsidRPr="00D7636D">
              <w:t>189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962B54" w14:textId="77777777" w:rsidR="00CA6B19" w:rsidRPr="00D7636D" w:rsidRDefault="00CA6B19" w:rsidP="000C2CE1">
            <w:r w:rsidRPr="00D7636D">
              <w:t>Lifestyle advice regarding smok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9248F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CC6321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9B0AA8C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749C3" w14:textId="77777777" w:rsidR="00CA6B19" w:rsidRPr="00D7636D" w:rsidRDefault="00CA6B19" w:rsidP="000C2CE1">
            <w:r w:rsidRPr="00D7636D">
              <w:t>214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58A6C" w14:textId="77777777" w:rsidR="00CA6B19" w:rsidRPr="00D7636D" w:rsidRDefault="00CA6B19" w:rsidP="000C2CE1">
            <w:r w:rsidRPr="00D7636D">
              <w:t>Loan of nebuliz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EC0DC7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95C25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0297609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B6BB0" w14:textId="77777777" w:rsidR="00CA6B19" w:rsidRPr="00D7636D" w:rsidRDefault="00CA6B19" w:rsidP="000C2CE1">
            <w:r w:rsidRPr="00D7636D">
              <w:t>578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F2CEE" w14:textId="77777777" w:rsidR="00CA6B19" w:rsidRPr="00D7636D" w:rsidRDefault="00CA6B19" w:rsidP="000C2CE1">
            <w:r w:rsidRPr="00D7636D">
              <w:t>Long term oxygen assess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B992D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030B5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1AD2446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1E86C" w14:textId="77777777" w:rsidR="00CA6B19" w:rsidRPr="00D7636D" w:rsidRDefault="00CA6B19" w:rsidP="000C2CE1">
            <w:r w:rsidRPr="00D7636D">
              <w:t>219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E5712" w14:textId="77777777" w:rsidR="00CA6B19" w:rsidRPr="00D7636D" w:rsidRDefault="00CA6B19" w:rsidP="000C2CE1">
            <w:r w:rsidRPr="00D7636D">
              <w:t>Lung disease due to external agen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F1B9C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33A36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07BB4EB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55789C" w14:textId="77777777" w:rsidR="00CA6B19" w:rsidRPr="00D7636D" w:rsidRDefault="00CA6B19" w:rsidP="000C2CE1">
            <w:r w:rsidRPr="00D7636D">
              <w:t>18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0B0CB" w14:textId="77777777" w:rsidR="00CA6B19" w:rsidRPr="00D7636D" w:rsidRDefault="00CA6B19" w:rsidP="000C2CE1">
            <w:r w:rsidRPr="00D7636D">
              <w:t>Lung disease N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B3776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DB69EE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56CBFCA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84C99" w14:textId="77777777" w:rsidR="00CA6B19" w:rsidRPr="00D7636D" w:rsidRDefault="00CA6B19" w:rsidP="000C2CE1">
            <w:r w:rsidRPr="00D7636D">
              <w:t>232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FF7062" w14:textId="77777777" w:rsidR="00CA6B19" w:rsidRPr="00D7636D" w:rsidRDefault="00CA6B19" w:rsidP="000C2CE1">
            <w:r w:rsidRPr="00D7636D">
              <w:t xml:space="preserve">Lung function </w:t>
            </w:r>
            <w:proofErr w:type="spellStart"/>
            <w:r w:rsidRPr="00D7636D">
              <w:t>signific</w:t>
            </w:r>
            <w:proofErr w:type="spellEnd"/>
            <w:r w:rsidRPr="00D7636D">
              <w:t xml:space="preserve">. </w:t>
            </w:r>
            <w:proofErr w:type="spellStart"/>
            <w:proofErr w:type="gramStart"/>
            <w:r w:rsidRPr="00D7636D">
              <w:t>obstr</w:t>
            </w:r>
            <w:proofErr w:type="spellEnd"/>
            <w:proofErr w:type="gramEnd"/>
            <w:r w:rsidRPr="00D7636D"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74189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9E7C1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47F8DBD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0678C8" w14:textId="77777777" w:rsidR="00CA6B19" w:rsidRPr="00D7636D" w:rsidRDefault="00CA6B19" w:rsidP="000C2CE1">
            <w:r w:rsidRPr="00D7636D">
              <w:t>396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5466AD" w14:textId="77777777" w:rsidR="00CA6B19" w:rsidRPr="00D7636D" w:rsidRDefault="00CA6B19" w:rsidP="000C2CE1">
            <w:r w:rsidRPr="00D7636D">
              <w:t>Lung function testing d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3C268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5D52B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4A21EAE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6D7191" w14:textId="77777777" w:rsidR="00CA6B19" w:rsidRPr="00D7636D" w:rsidRDefault="00CA6B19" w:rsidP="000C2CE1">
            <w:r w:rsidRPr="00D7636D">
              <w:t>8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A7C59" w14:textId="77777777" w:rsidR="00CA6B19" w:rsidRPr="00D7636D" w:rsidRDefault="00CA6B19" w:rsidP="000C2CE1">
            <w:r w:rsidRPr="00D7636D">
              <w:t>Lung function tes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156C5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AA7BF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5EEBFA1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FE050" w14:textId="77777777" w:rsidR="00CA6B19" w:rsidRPr="00D7636D" w:rsidRDefault="00CA6B19" w:rsidP="000C2CE1">
            <w:r w:rsidRPr="00D7636D">
              <w:t>165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D3481" w14:textId="77777777" w:rsidR="00CA6B19" w:rsidRPr="00D7636D" w:rsidRDefault="00CA6B19" w:rsidP="000C2CE1">
            <w:r w:rsidRPr="00D7636D">
              <w:t>Lung volume t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411BB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08F6BF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F1F7A2C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A267B" w14:textId="77777777" w:rsidR="00CA6B19" w:rsidRPr="00D7636D" w:rsidRDefault="00CA6B19" w:rsidP="000C2CE1">
            <w:r w:rsidRPr="00D7636D">
              <w:t>16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30FDA" w14:textId="77777777" w:rsidR="00CA6B19" w:rsidRPr="00D7636D" w:rsidRDefault="00CA6B19" w:rsidP="000C2CE1">
            <w:r w:rsidRPr="00D7636D">
              <w:t>Medication revie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40FDD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159D0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6271AB2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9EBC41" w14:textId="77777777" w:rsidR="00CA6B19" w:rsidRPr="00D7636D" w:rsidRDefault="00CA6B19" w:rsidP="000C2CE1">
            <w:r w:rsidRPr="00D7636D">
              <w:t>8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A8F464" w14:textId="77777777" w:rsidR="00CA6B19" w:rsidRPr="00D7636D" w:rsidRDefault="00CA6B19" w:rsidP="000C2CE1">
            <w:r w:rsidRPr="00D7636D">
              <w:t>Medication revie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44D97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11423E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E828EB0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7CDCC" w14:textId="77777777" w:rsidR="00CA6B19" w:rsidRPr="00D7636D" w:rsidRDefault="00CA6B19" w:rsidP="000C2CE1">
            <w:r w:rsidRPr="00D7636D">
              <w:t>119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EC840" w14:textId="77777777" w:rsidR="00CA6B19" w:rsidRPr="00D7636D" w:rsidRDefault="00CA6B19" w:rsidP="000C2CE1">
            <w:r w:rsidRPr="00D7636D">
              <w:t>Medication review d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5217B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24A8B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5E4FCC2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8C7C2" w14:textId="77777777" w:rsidR="00CA6B19" w:rsidRPr="00D7636D" w:rsidRDefault="00CA6B19" w:rsidP="000C2CE1">
            <w:r w:rsidRPr="00D7636D">
              <w:t>118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444CE" w14:textId="77777777" w:rsidR="00CA6B19" w:rsidRPr="00D7636D" w:rsidRDefault="00CA6B19" w:rsidP="000C2CE1">
            <w:r w:rsidRPr="00D7636D">
              <w:t>Medication review with pati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D058D1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C3CCA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63EBCE1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15D1E" w14:textId="77777777" w:rsidR="00CA6B19" w:rsidRPr="00D7636D" w:rsidRDefault="00CA6B19" w:rsidP="000C2CE1">
            <w:r w:rsidRPr="00D7636D">
              <w:t>3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E1C0B" w14:textId="77777777" w:rsidR="00CA6B19" w:rsidRPr="00D7636D" w:rsidRDefault="00CA6B19" w:rsidP="000C2CE1">
            <w:r w:rsidRPr="00D7636D">
              <w:t>Mild asth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6AB29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12393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3E28BDB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0F4F4" w14:textId="77777777" w:rsidR="00CA6B19" w:rsidRPr="00D7636D" w:rsidRDefault="00CA6B19" w:rsidP="000C2CE1">
            <w:r w:rsidRPr="00D7636D">
              <w:t>108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22029" w14:textId="77777777" w:rsidR="00CA6B19" w:rsidRPr="00D7636D" w:rsidRDefault="00CA6B19" w:rsidP="000C2CE1">
            <w:r w:rsidRPr="00D7636D">
              <w:t>Mild chronic obstructive pulmonary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8B7D6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158A4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7148010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C2933" w14:textId="77777777" w:rsidR="00CA6B19" w:rsidRPr="00D7636D" w:rsidRDefault="00CA6B19" w:rsidP="000C2CE1">
            <w:r w:rsidRPr="00D7636D">
              <w:t>257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655ECC" w14:textId="77777777" w:rsidR="00CA6B19" w:rsidRPr="00D7636D" w:rsidRDefault="00CA6B19" w:rsidP="000C2CE1">
            <w:r w:rsidRPr="00D7636D">
              <w:t>Mixed asth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286B6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26BC59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D30D0DF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81EEEE" w14:textId="77777777" w:rsidR="00CA6B19" w:rsidRPr="00D7636D" w:rsidRDefault="00CA6B19" w:rsidP="000C2CE1">
            <w:r w:rsidRPr="00D7636D">
              <w:t>130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809BC" w14:textId="77777777" w:rsidR="00CA6B19" w:rsidRPr="00D7636D" w:rsidRDefault="00CA6B19" w:rsidP="000C2CE1">
            <w:r w:rsidRPr="00D7636D">
              <w:t>Moderate asth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A5301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F21CF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DC26168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C9F094" w14:textId="77777777" w:rsidR="00CA6B19" w:rsidRPr="00D7636D" w:rsidRDefault="00CA6B19" w:rsidP="000C2CE1">
            <w:r w:rsidRPr="00D7636D">
              <w:t>108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F1117" w14:textId="77777777" w:rsidR="00CA6B19" w:rsidRPr="00D7636D" w:rsidRDefault="00CA6B19" w:rsidP="000C2CE1">
            <w:r w:rsidRPr="00D7636D">
              <w:t>Moderate chronic obstructive pulmonary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F8975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A908C5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9F520D3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FA594" w14:textId="77777777" w:rsidR="00CA6B19" w:rsidRPr="00D7636D" w:rsidRDefault="00CA6B19" w:rsidP="000C2CE1">
            <w:r w:rsidRPr="00D7636D">
              <w:t>426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FED98" w14:textId="77777777" w:rsidR="00CA6B19" w:rsidRPr="00D7636D" w:rsidRDefault="00CA6B19" w:rsidP="000C2CE1">
            <w:r w:rsidRPr="00D7636D">
              <w:t>Monitoring of all medication check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EA96FE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F5FA6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9BA5B83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F8F6FF" w14:textId="77777777" w:rsidR="00CA6B19" w:rsidRPr="00D7636D" w:rsidRDefault="00CA6B19" w:rsidP="000C2CE1">
            <w:r w:rsidRPr="00D7636D">
              <w:t>194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88541" w14:textId="77777777" w:rsidR="00CA6B19" w:rsidRPr="00D7636D" w:rsidRDefault="00CA6B19" w:rsidP="000C2CE1">
            <w:r w:rsidRPr="00D7636D">
              <w:t>MRC Breathlessness Scale: grade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CE8C1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9FB4B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3C02881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55A6AC" w14:textId="77777777" w:rsidR="00CA6B19" w:rsidRPr="00D7636D" w:rsidRDefault="00CA6B19" w:rsidP="000C2CE1">
            <w:r w:rsidRPr="00D7636D">
              <w:t>194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81EE0" w14:textId="77777777" w:rsidR="00CA6B19" w:rsidRPr="00D7636D" w:rsidRDefault="00CA6B19" w:rsidP="000C2CE1">
            <w:r w:rsidRPr="00D7636D">
              <w:t>MRC Breathlessness Scale: grade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F56419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0DDC10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80E088B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EBCC5" w14:textId="77777777" w:rsidR="00CA6B19" w:rsidRPr="00D7636D" w:rsidRDefault="00CA6B19" w:rsidP="000C2CE1">
            <w:r w:rsidRPr="00D7636D">
              <w:t>194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CBE96" w14:textId="77777777" w:rsidR="00CA6B19" w:rsidRPr="00D7636D" w:rsidRDefault="00CA6B19" w:rsidP="000C2CE1">
            <w:r w:rsidRPr="00D7636D">
              <w:t>MRC Breathlessness Scale: grade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86559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4CD8A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DA01D14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A7512" w14:textId="77777777" w:rsidR="00CA6B19" w:rsidRPr="00D7636D" w:rsidRDefault="00CA6B19" w:rsidP="000C2CE1">
            <w:r w:rsidRPr="00D7636D">
              <w:t>194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9EC56" w14:textId="77777777" w:rsidR="00CA6B19" w:rsidRPr="00D7636D" w:rsidRDefault="00CA6B19" w:rsidP="000C2CE1">
            <w:r w:rsidRPr="00D7636D">
              <w:t>MRC Breathlessness Scale: grade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C6CF2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3C4140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F682995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84029" w14:textId="77777777" w:rsidR="00CA6B19" w:rsidRPr="00D7636D" w:rsidRDefault="00CA6B19" w:rsidP="000C2CE1">
            <w:r w:rsidRPr="00D7636D">
              <w:t>194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25210" w14:textId="77777777" w:rsidR="00CA6B19" w:rsidRPr="00D7636D" w:rsidRDefault="00CA6B19" w:rsidP="000C2CE1">
            <w:r w:rsidRPr="00D7636D">
              <w:t>MRC Breathlessness Scale: grade 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3229A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35246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2BAC0B3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03762" w14:textId="77777777" w:rsidR="00CA6B19" w:rsidRPr="00D7636D" w:rsidRDefault="00CA6B19" w:rsidP="000C2CE1">
            <w:r w:rsidRPr="00D7636D">
              <w:t>460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986FD" w14:textId="77777777" w:rsidR="00CA6B19" w:rsidRPr="00D7636D" w:rsidRDefault="00CA6B19" w:rsidP="000C2CE1">
            <w:r w:rsidRPr="00D7636D">
              <w:t>Multiple COPD emergency hospital admissio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C7053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E06E2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188CC7D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F807F" w14:textId="77777777" w:rsidR="00CA6B19" w:rsidRPr="00D7636D" w:rsidRDefault="00CA6B19" w:rsidP="000C2CE1">
            <w:r w:rsidRPr="00D7636D">
              <w:t>216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1706F" w14:textId="77777777" w:rsidR="00CA6B19" w:rsidRPr="00D7636D" w:rsidRDefault="00CA6B19" w:rsidP="000C2CE1">
            <w:r w:rsidRPr="00D7636D">
              <w:t>Nebulisation since last appoint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34C88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BE123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20C51C9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9A9E9" w14:textId="77777777" w:rsidR="00CA6B19" w:rsidRPr="00D7636D" w:rsidRDefault="00CA6B19" w:rsidP="000C2CE1">
            <w:r w:rsidRPr="00D7636D">
              <w:t>116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80299" w14:textId="77777777" w:rsidR="00CA6B19" w:rsidRPr="00D7636D" w:rsidRDefault="00CA6B19" w:rsidP="000C2CE1">
            <w:r w:rsidRPr="00D7636D">
              <w:t>Nebuliser at ho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86ED8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B0FDFB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DA451CB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A7BE4" w14:textId="77777777" w:rsidR="00CA6B19" w:rsidRPr="00D7636D" w:rsidRDefault="00CA6B19" w:rsidP="000C2CE1">
            <w:r w:rsidRPr="00D7636D">
              <w:t>66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F9492" w14:textId="77777777" w:rsidR="00CA6B19" w:rsidRPr="00D7636D" w:rsidRDefault="00CA6B19" w:rsidP="000C2CE1">
            <w:r w:rsidRPr="00D7636D">
              <w:t>Nebuliser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D38E76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D3483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6AD84F1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2A82B" w14:textId="77777777" w:rsidR="00CA6B19" w:rsidRPr="00D7636D" w:rsidRDefault="00CA6B19" w:rsidP="000C2CE1">
            <w:r w:rsidRPr="00D7636D">
              <w:t>264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A6825" w14:textId="77777777" w:rsidR="00CA6B19" w:rsidRPr="00D7636D" w:rsidRDefault="00CA6B19" w:rsidP="000C2CE1">
            <w:r w:rsidRPr="00D7636D">
              <w:t>Nebuliser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5A03D8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25C58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F1F3EA2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1FDBE" w14:textId="77777777" w:rsidR="00CA6B19" w:rsidRPr="00D7636D" w:rsidRDefault="00CA6B19" w:rsidP="000C2CE1">
            <w:r w:rsidRPr="00D7636D">
              <w:t>574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006D52" w14:textId="77777777" w:rsidR="00CA6B19" w:rsidRPr="00D7636D" w:rsidRDefault="00CA6B19" w:rsidP="000C2CE1">
            <w:r w:rsidRPr="00D7636D">
              <w:t>Nebuliser ventil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E89AE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4961B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4614BBD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2A8DC" w14:textId="77777777" w:rsidR="00CA6B19" w:rsidRPr="00D7636D" w:rsidRDefault="00CA6B19" w:rsidP="000C2CE1">
            <w:r w:rsidRPr="00D7636D">
              <w:t>378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50238" w14:textId="77777777" w:rsidR="00CA6B19" w:rsidRPr="00D7636D" w:rsidRDefault="00CA6B19" w:rsidP="000C2CE1">
            <w:r w:rsidRPr="00D7636D">
              <w:t>Negative reversibility test to corticostero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319BF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6FBAE2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A1EAADF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3711E" w14:textId="77777777" w:rsidR="00CA6B19" w:rsidRPr="00D7636D" w:rsidRDefault="00CA6B19" w:rsidP="000C2CE1">
            <w:r w:rsidRPr="00D7636D">
              <w:lastRenderedPageBreak/>
              <w:t>566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37757A" w14:textId="77777777" w:rsidR="00CA6B19" w:rsidRPr="00D7636D" w:rsidRDefault="00CA6B19" w:rsidP="000C2CE1">
            <w:r w:rsidRPr="00D7636D">
              <w:t xml:space="preserve">Negative reversibility test to ipratropium </w:t>
            </w:r>
            <w:proofErr w:type="spellStart"/>
            <w:r w:rsidRPr="00D7636D">
              <w:t>brom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A27A2D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5D450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CA2B9D6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8E147C" w14:textId="77777777" w:rsidR="00CA6B19" w:rsidRPr="00D7636D" w:rsidRDefault="00CA6B19" w:rsidP="000C2CE1">
            <w:r w:rsidRPr="00D7636D">
              <w:t>108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B4D355" w14:textId="77777777" w:rsidR="00CA6B19" w:rsidRPr="00D7636D" w:rsidRDefault="00CA6B19" w:rsidP="000C2CE1">
            <w:r w:rsidRPr="00D7636D">
              <w:t>Negative reversibility test to salbutam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C2824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CB2C2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64B5305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FF5E0" w14:textId="77777777" w:rsidR="00CA6B19" w:rsidRPr="00D7636D" w:rsidRDefault="00CA6B19" w:rsidP="000C2CE1">
            <w:r w:rsidRPr="00D7636D">
              <w:t>34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84F84" w14:textId="77777777" w:rsidR="00CA6B19" w:rsidRPr="00D7636D" w:rsidRDefault="00CA6B19" w:rsidP="000C2CE1">
            <w:r w:rsidRPr="00D7636D">
              <w:t>Negotiated date for cessation of smok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1F5D30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6B2EF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0086E72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BC9246" w14:textId="77777777" w:rsidR="00CA6B19" w:rsidRPr="00D7636D" w:rsidRDefault="00CA6B19" w:rsidP="000C2CE1">
            <w:r w:rsidRPr="00D7636D">
              <w:t>98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46EC1" w14:textId="77777777" w:rsidR="00CA6B19" w:rsidRPr="00D7636D" w:rsidRDefault="00CA6B19" w:rsidP="000C2CE1">
            <w:r w:rsidRPr="00D7636D">
              <w:t>Nicotine replacement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9CE76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2515E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F6CBC6D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1E972" w14:textId="77777777" w:rsidR="00CA6B19" w:rsidRPr="00D7636D" w:rsidRDefault="00CA6B19" w:rsidP="000C2CE1">
            <w:r w:rsidRPr="00D7636D">
              <w:t>25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5B90C" w14:textId="77777777" w:rsidR="00CA6B19" w:rsidRPr="00D7636D" w:rsidRDefault="00CA6B19" w:rsidP="000C2CE1">
            <w:r w:rsidRPr="00D7636D">
              <w:t>Nicotine replacement therapy provided fre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8B3C9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6093A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F49981C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590F1" w14:textId="77777777" w:rsidR="00CA6B19" w:rsidRPr="00D7636D" w:rsidRDefault="00CA6B19" w:rsidP="000C2CE1">
            <w:r w:rsidRPr="00D7636D">
              <w:t>859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6443E" w14:textId="77777777" w:rsidR="00CA6B19" w:rsidRPr="00D7636D" w:rsidRDefault="00CA6B19" w:rsidP="000C2CE1">
            <w:r w:rsidRPr="00D7636D">
              <w:t>Nicotine replacement therapy using nicotine g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4DE6E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160EFB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9D77115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5D5DCA" w14:textId="77777777" w:rsidR="00CA6B19" w:rsidRPr="00D7636D" w:rsidRDefault="00CA6B19" w:rsidP="000C2CE1">
            <w:r w:rsidRPr="00D7636D">
              <w:t>852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3CC47" w14:textId="77777777" w:rsidR="00CA6B19" w:rsidRPr="00D7636D" w:rsidRDefault="00CA6B19" w:rsidP="000C2CE1">
            <w:r w:rsidRPr="00D7636D">
              <w:t xml:space="preserve">Nicotine replacement therapy using nicotine </w:t>
            </w:r>
            <w:proofErr w:type="spellStart"/>
            <w:r w:rsidRPr="00D7636D">
              <w:t>inh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20749F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6AD6A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8A85BF8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1A1E9A" w14:textId="77777777" w:rsidR="00CA6B19" w:rsidRPr="00D7636D" w:rsidRDefault="00CA6B19" w:rsidP="000C2CE1">
            <w:r w:rsidRPr="00D7636D">
              <w:t>894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4C9F8" w14:textId="77777777" w:rsidR="00CA6B19" w:rsidRPr="00D7636D" w:rsidRDefault="00CA6B19" w:rsidP="000C2CE1">
            <w:r w:rsidRPr="00D7636D">
              <w:t xml:space="preserve">Nicotine replacement therapy using nicotine </w:t>
            </w:r>
            <w:proofErr w:type="spellStart"/>
            <w:r w:rsidRPr="00D7636D">
              <w:t>loz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9508A2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790B03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82CF666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CDF75" w14:textId="77777777" w:rsidR="00CA6B19" w:rsidRPr="00D7636D" w:rsidRDefault="00CA6B19" w:rsidP="000C2CE1">
            <w:r w:rsidRPr="00D7636D">
              <w:t>814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756557" w14:textId="77777777" w:rsidR="00CA6B19" w:rsidRPr="00D7636D" w:rsidRDefault="00CA6B19" w:rsidP="000C2CE1">
            <w:r w:rsidRPr="00D7636D">
              <w:t xml:space="preserve">Nicotine replacement therapy using nicotine </w:t>
            </w:r>
            <w:proofErr w:type="spellStart"/>
            <w:r w:rsidRPr="00D7636D">
              <w:t>pat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DB2A3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B16F8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E6003BF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5536A" w14:textId="77777777" w:rsidR="00CA6B19" w:rsidRPr="00D7636D" w:rsidRDefault="00CA6B19" w:rsidP="000C2CE1">
            <w:r w:rsidRPr="00D7636D">
              <w:t>193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8DD15D" w14:textId="77777777" w:rsidR="00CA6B19" w:rsidRPr="00D7636D" w:rsidRDefault="00CA6B19" w:rsidP="000C2CE1">
            <w:r w:rsidRPr="00D7636D">
              <w:t>No breathlessn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A5BE0A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87CFF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0A2F497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CB0AB" w14:textId="77777777" w:rsidR="00CA6B19" w:rsidRPr="00D7636D" w:rsidRDefault="00CA6B19" w:rsidP="000C2CE1">
            <w:r w:rsidRPr="00D7636D">
              <w:t>598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27ABE" w14:textId="77777777" w:rsidR="00CA6B19" w:rsidRPr="00D7636D" w:rsidRDefault="00CA6B19" w:rsidP="000C2CE1">
            <w:r w:rsidRPr="00D7636D">
              <w:t>No nebulisation since last appoint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BB726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DE47B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97A77ED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DF748" w14:textId="77777777" w:rsidR="00CA6B19" w:rsidRPr="00D7636D" w:rsidRDefault="00CA6B19" w:rsidP="000C2CE1">
            <w:r w:rsidRPr="00D7636D">
              <w:t>289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4685D" w14:textId="77777777" w:rsidR="00CA6B19" w:rsidRPr="00D7636D" w:rsidRDefault="00CA6B19" w:rsidP="000C2CE1">
            <w:r w:rsidRPr="00D7636D">
              <w:t>No peak flow meter at ho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47E26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D81A6B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5E896C4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579F15" w14:textId="77777777" w:rsidR="00CA6B19" w:rsidRPr="00D7636D" w:rsidRDefault="00CA6B19" w:rsidP="000C2CE1">
            <w:r w:rsidRPr="00D7636D">
              <w:t>305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EB640" w14:textId="77777777" w:rsidR="00CA6B19" w:rsidRPr="00D7636D" w:rsidRDefault="00CA6B19" w:rsidP="000C2CE1">
            <w:r w:rsidRPr="00D7636D">
              <w:t>No respiratory sympto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2BC58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068FD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B7EC101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CA369" w14:textId="77777777" w:rsidR="00CA6B19" w:rsidRPr="00D7636D" w:rsidRDefault="00CA6B19" w:rsidP="000C2CE1">
            <w:r w:rsidRPr="00D7636D">
              <w:t>48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5D48E" w14:textId="77777777" w:rsidR="00CA6B19" w:rsidRPr="00D7636D" w:rsidRDefault="00CA6B19" w:rsidP="000C2CE1">
            <w:r w:rsidRPr="00D7636D">
              <w:t>Nocturnal cough / wheez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80428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C451B1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227F87D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BF04B4" w14:textId="77777777" w:rsidR="00CA6B19" w:rsidRPr="00D7636D" w:rsidRDefault="00CA6B19" w:rsidP="000C2CE1">
            <w:r w:rsidRPr="00D7636D">
              <w:t>981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242FD9" w14:textId="77777777" w:rsidR="00CA6B19" w:rsidRPr="00D7636D" w:rsidRDefault="00CA6B19" w:rsidP="000C2CE1">
            <w:r w:rsidRPr="00D7636D">
              <w:t xml:space="preserve">Non-smoker annual review - enhanced services </w:t>
            </w:r>
            <w:proofErr w:type="spellStart"/>
            <w:r w:rsidRPr="00D7636D">
              <w:t>ad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4C9C74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1AFB4F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B40479C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4B7BE" w14:textId="77777777" w:rsidR="00CA6B19" w:rsidRPr="00D7636D" w:rsidRDefault="00CA6B19" w:rsidP="000C2CE1">
            <w:r w:rsidRPr="00D7636D">
              <w:t>265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B9AFD1" w14:textId="77777777" w:rsidR="00CA6B19" w:rsidRPr="00D7636D" w:rsidRDefault="00CA6B19" w:rsidP="000C2CE1">
            <w:r w:rsidRPr="00D7636D">
              <w:t>Not using inhaled stero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ABCD1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A7A3E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5E8BF8F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7F028" w14:textId="77777777" w:rsidR="00CA6B19" w:rsidRPr="00D7636D" w:rsidRDefault="00CA6B19" w:rsidP="000C2CE1">
            <w:r w:rsidRPr="00D7636D">
              <w:t>9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5091F" w14:textId="77777777" w:rsidR="00CA6B19" w:rsidRPr="00D7636D" w:rsidRDefault="00CA6B19" w:rsidP="000C2CE1">
            <w:r w:rsidRPr="00D7636D">
              <w:t>Number of asthma exacerbations in past ye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8BB4E3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7655E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7E36D0E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09A6D1" w14:textId="77777777" w:rsidR="00CA6B19" w:rsidRPr="00D7636D" w:rsidRDefault="00CA6B19" w:rsidP="000C2CE1">
            <w:r w:rsidRPr="00D7636D">
              <w:t>287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517FE8" w14:textId="77777777" w:rsidR="00CA6B19" w:rsidRPr="00D7636D" w:rsidRDefault="00CA6B19" w:rsidP="000C2CE1">
            <w:r w:rsidRPr="00D7636D">
              <w:t>Number of COPD exacerbations in past ye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A4DB46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7CC6CD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4EB541C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DB8FF8" w14:textId="77777777" w:rsidR="00CA6B19" w:rsidRPr="00D7636D" w:rsidRDefault="00CA6B19" w:rsidP="000C2CE1">
            <w:r w:rsidRPr="00D7636D">
              <w:t>405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F0DC9" w14:textId="77777777" w:rsidR="00CA6B19" w:rsidRPr="00D7636D" w:rsidRDefault="00CA6B19" w:rsidP="000C2CE1">
            <w:r w:rsidRPr="00D7636D">
              <w:t>Number of times bronchodilator used in 24 hou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0B90E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80A2D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0B28125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06A85C" w14:textId="77777777" w:rsidR="00CA6B19" w:rsidRPr="00D7636D" w:rsidRDefault="00CA6B19" w:rsidP="000C2CE1">
            <w:r w:rsidRPr="00D7636D">
              <w:t>29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5CABC" w14:textId="77777777" w:rsidR="00CA6B19" w:rsidRPr="00D7636D" w:rsidRDefault="00CA6B19" w:rsidP="000C2CE1">
            <w:r w:rsidRPr="00D7636D">
              <w:t>O/E - breath soun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F44B1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B358E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0471EED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14C52" w14:textId="77777777" w:rsidR="00CA6B19" w:rsidRPr="00D7636D" w:rsidRDefault="00CA6B19" w:rsidP="000C2CE1">
            <w:r w:rsidRPr="00D7636D">
              <w:t>214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9C480" w14:textId="77777777" w:rsidR="00CA6B19" w:rsidRPr="00D7636D" w:rsidRDefault="00CA6B19" w:rsidP="000C2CE1">
            <w:r w:rsidRPr="00D7636D">
              <w:t>O/E - breath sounds 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E42CC1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5C22E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10B799D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A371F" w14:textId="77777777" w:rsidR="00CA6B19" w:rsidRPr="00D7636D" w:rsidRDefault="00CA6B19" w:rsidP="000C2CE1">
            <w:r w:rsidRPr="00D7636D">
              <w:t>94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A195F9" w14:textId="77777777" w:rsidR="00CA6B19" w:rsidRPr="00D7636D" w:rsidRDefault="00CA6B19" w:rsidP="000C2CE1">
            <w:r w:rsidRPr="00D7636D">
              <w:t>O/E - breathing descrip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035901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7A7C9D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F3495A4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454911" w14:textId="77777777" w:rsidR="00CA6B19" w:rsidRPr="00D7636D" w:rsidRDefault="00CA6B19" w:rsidP="000C2CE1">
            <w:r w:rsidRPr="00D7636D">
              <w:t>116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0BA28" w14:textId="77777777" w:rsidR="00CA6B19" w:rsidRPr="00D7636D" w:rsidRDefault="00CA6B19" w:rsidP="000C2CE1">
            <w:r w:rsidRPr="00D7636D">
              <w:t>O/E - bronchial breath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29E73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564B1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2A11B9D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DAF63" w14:textId="77777777" w:rsidR="00CA6B19" w:rsidRPr="00D7636D" w:rsidRDefault="00CA6B19" w:rsidP="000C2CE1">
            <w:r w:rsidRPr="00D7636D">
              <w:t>16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E37B6" w14:textId="77777777" w:rsidR="00CA6B19" w:rsidRPr="00D7636D" w:rsidRDefault="00CA6B19" w:rsidP="000C2CE1">
            <w:r w:rsidRPr="00D7636D">
              <w:t>O/E - bronchospa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C3DA5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5DECD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759BDE7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D3845" w14:textId="77777777" w:rsidR="00CA6B19" w:rsidRPr="00D7636D" w:rsidRDefault="00CA6B19" w:rsidP="000C2CE1">
            <w:r w:rsidRPr="00D7636D">
              <w:t>33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546790" w14:textId="77777777" w:rsidR="00CA6B19" w:rsidRPr="00D7636D" w:rsidRDefault="00CA6B19" w:rsidP="000C2CE1">
            <w:r w:rsidRPr="00D7636D">
              <w:t>O/E - chest examination 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5D781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941B0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2E52A4C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D70CE7" w14:textId="77777777" w:rsidR="00CA6B19" w:rsidRPr="00D7636D" w:rsidRDefault="00CA6B19" w:rsidP="000C2CE1">
            <w:r w:rsidRPr="00D7636D">
              <w:t>200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6C66C" w14:textId="77777777" w:rsidR="00CA6B19" w:rsidRPr="00D7636D" w:rsidRDefault="00CA6B19" w:rsidP="000C2CE1">
            <w:r w:rsidRPr="00D7636D">
              <w:t>O/E - chest expansion 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6E22B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F69A9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7EBD96C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947E66" w14:textId="77777777" w:rsidR="00CA6B19" w:rsidRPr="00D7636D" w:rsidRDefault="00CA6B19" w:rsidP="000C2CE1">
            <w:r w:rsidRPr="00D7636D">
              <w:t>85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1F243" w14:textId="77777777" w:rsidR="00CA6B19" w:rsidRPr="00D7636D" w:rsidRDefault="00CA6B19" w:rsidP="000C2CE1">
            <w:r w:rsidRPr="00D7636D">
              <w:t>O/E - chest findin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77BAB4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422E02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378A92D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0BDC7" w14:textId="77777777" w:rsidR="00CA6B19" w:rsidRPr="00D7636D" w:rsidRDefault="00CA6B19" w:rsidP="000C2CE1">
            <w:r w:rsidRPr="00D7636D">
              <w:t>7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D6851" w14:textId="77777777" w:rsidR="00CA6B19" w:rsidRPr="00D7636D" w:rsidRDefault="00CA6B19" w:rsidP="000C2CE1">
            <w:r w:rsidRPr="00D7636D">
              <w:t>O/E - dyspno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7A9EB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E6294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D69CB0D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EDBEC" w14:textId="77777777" w:rsidR="00CA6B19" w:rsidRPr="00D7636D" w:rsidRDefault="00CA6B19" w:rsidP="000C2CE1">
            <w:r w:rsidRPr="00D7636D">
              <w:t>58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7A588" w14:textId="77777777" w:rsidR="00CA6B19" w:rsidRPr="00D7636D" w:rsidRDefault="00CA6B19" w:rsidP="000C2CE1">
            <w:r w:rsidRPr="00D7636D">
              <w:t>O/E - expiratory wheez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A6201C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2A9383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2CDD209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F8FFC" w14:textId="77777777" w:rsidR="00CA6B19" w:rsidRPr="00D7636D" w:rsidRDefault="00CA6B19" w:rsidP="000C2CE1">
            <w:r w:rsidRPr="00D7636D">
              <w:t>179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37D5A" w14:textId="77777777" w:rsidR="00CA6B19" w:rsidRPr="00D7636D" w:rsidRDefault="00CA6B19" w:rsidP="000C2CE1">
            <w:r w:rsidRPr="00D7636D">
              <w:t>O/E - normal respir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CD87D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9F161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BBB1A09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F54CB" w14:textId="77777777" w:rsidR="00CA6B19" w:rsidRPr="00D7636D" w:rsidRDefault="00CA6B19" w:rsidP="000C2CE1">
            <w:r w:rsidRPr="00D7636D">
              <w:t>243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4F26B" w14:textId="77777777" w:rsidR="00CA6B19" w:rsidRPr="00D7636D" w:rsidRDefault="00CA6B19" w:rsidP="000C2CE1">
            <w:pPr>
              <w:rPr>
                <w:lang w:val="pt-PT"/>
              </w:rPr>
            </w:pPr>
            <w:r w:rsidRPr="00D7636D">
              <w:rPr>
                <w:lang w:val="pt-PT"/>
              </w:rPr>
              <w:t>O/E - resp. examination N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B4EAAF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C000F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E6F5393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E2BC43" w14:textId="77777777" w:rsidR="00CA6B19" w:rsidRPr="00D7636D" w:rsidRDefault="00CA6B19" w:rsidP="000C2CE1">
            <w:r w:rsidRPr="00D7636D">
              <w:t>75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D2CE2" w14:textId="77777777" w:rsidR="00CA6B19" w:rsidRPr="00D7636D" w:rsidRDefault="00CA6B19" w:rsidP="000C2CE1">
            <w:r w:rsidRPr="00D7636D">
              <w:t>O/E - respiratory distr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FAC13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923CD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A9FB275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E62205" w14:textId="77777777" w:rsidR="00CA6B19" w:rsidRPr="00D7636D" w:rsidRDefault="00CA6B19" w:rsidP="000C2CE1">
            <w:r w:rsidRPr="00D7636D">
              <w:t>144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B3D7C9" w14:textId="77777777" w:rsidR="00CA6B19" w:rsidRPr="00D7636D" w:rsidRDefault="00CA6B19" w:rsidP="000C2CE1">
            <w:r w:rsidRPr="00D7636D">
              <w:t>O/E - respiratory 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9F5D0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080473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539B429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DDD97" w14:textId="77777777" w:rsidR="00CA6B19" w:rsidRPr="00D7636D" w:rsidRDefault="00CA6B19" w:rsidP="000C2CE1">
            <w:r w:rsidRPr="00D7636D">
              <w:t>278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AAE56" w14:textId="77777777" w:rsidR="00CA6B19" w:rsidRPr="00D7636D" w:rsidRDefault="00CA6B19" w:rsidP="000C2CE1">
            <w:r w:rsidRPr="00D7636D">
              <w:t>Obstructive chronic bronchi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F1A33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1CBADD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EE8F325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C156BF" w14:textId="77777777" w:rsidR="00CA6B19" w:rsidRPr="00D7636D" w:rsidRDefault="00CA6B19" w:rsidP="000C2CE1">
            <w:r w:rsidRPr="00D7636D">
              <w:t>227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29ACA9" w14:textId="77777777" w:rsidR="00CA6B19" w:rsidRPr="00D7636D" w:rsidRDefault="00CA6B19" w:rsidP="000C2CE1">
            <w:r w:rsidRPr="00D7636D">
              <w:t>Occupational asth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D1AFFB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8E8D5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9DF5E69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C49C06" w14:textId="77777777" w:rsidR="00CA6B19" w:rsidRPr="00D7636D" w:rsidRDefault="00CA6B19" w:rsidP="000C2CE1">
            <w:r w:rsidRPr="00D7636D">
              <w:t>282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253E4" w14:textId="77777777" w:rsidR="00CA6B19" w:rsidRPr="00D7636D" w:rsidRDefault="00CA6B19" w:rsidP="000C2CE1">
            <w:r w:rsidRPr="00D7636D">
              <w:t>Oral steroids used since last appoint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93722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4DD02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93BC089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59CF6" w14:textId="77777777" w:rsidR="00CA6B19" w:rsidRPr="00D7636D" w:rsidRDefault="00CA6B19" w:rsidP="000C2CE1">
            <w:r w:rsidRPr="00D7636D">
              <w:t>407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379C2" w14:textId="77777777" w:rsidR="00CA6B19" w:rsidRPr="00D7636D" w:rsidRDefault="00CA6B19" w:rsidP="000C2CE1">
            <w:r w:rsidRPr="00D7636D">
              <w:t>Other emphyse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2F2FF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113A6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2B92242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5643EE" w14:textId="77777777" w:rsidR="00CA6B19" w:rsidRPr="00D7636D" w:rsidRDefault="00CA6B19" w:rsidP="000C2CE1">
            <w:r w:rsidRPr="00D7636D">
              <w:t>184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8B42F" w14:textId="77777777" w:rsidR="00CA6B19" w:rsidRPr="00D7636D" w:rsidRDefault="00CA6B19" w:rsidP="000C2CE1">
            <w:r w:rsidRPr="00D7636D">
              <w:t>Other lung anomali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56E27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FAA68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26E1563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42CF3" w14:textId="77777777" w:rsidR="00CA6B19" w:rsidRPr="00D7636D" w:rsidRDefault="00CA6B19" w:rsidP="000C2CE1">
            <w:r w:rsidRPr="00D7636D">
              <w:t>72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D1A20" w14:textId="77777777" w:rsidR="00CA6B19" w:rsidRPr="00D7636D" w:rsidRDefault="00CA6B19" w:rsidP="000C2CE1">
            <w:r w:rsidRPr="00D7636D">
              <w:t>Other mycobacterial diseas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03223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053DD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FFC4BCB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7311C" w14:textId="77777777" w:rsidR="00CA6B19" w:rsidRPr="00D7636D" w:rsidRDefault="00CA6B19" w:rsidP="000C2CE1">
            <w:r w:rsidRPr="00D7636D">
              <w:lastRenderedPageBreak/>
              <w:t>124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63D736" w14:textId="77777777" w:rsidR="00CA6B19" w:rsidRPr="00D7636D" w:rsidRDefault="00CA6B19" w:rsidP="000C2CE1">
            <w:r w:rsidRPr="00D7636D">
              <w:t>Other respiratory disease monitor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41CDE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439DB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6463C29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47E4B" w14:textId="77777777" w:rsidR="00CA6B19" w:rsidRPr="00D7636D" w:rsidRDefault="00CA6B19" w:rsidP="000C2CE1">
            <w:r w:rsidRPr="00D7636D">
              <w:t>389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DCB06" w14:textId="77777777" w:rsidR="00CA6B19" w:rsidRPr="00D7636D" w:rsidRDefault="00CA6B19" w:rsidP="000C2CE1">
            <w:r w:rsidRPr="00D7636D">
              <w:t>Other specified diseases of respiratory syste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2A5D5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0B180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50F09FC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7EE7BB" w14:textId="77777777" w:rsidR="00CA6B19" w:rsidRPr="00D7636D" w:rsidRDefault="00CA6B19" w:rsidP="000C2CE1">
            <w:r w:rsidRPr="00D7636D">
              <w:t>429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CCDEC" w14:textId="77777777" w:rsidR="00CA6B19" w:rsidRPr="00D7636D" w:rsidRDefault="00CA6B19" w:rsidP="000C2CE1">
            <w:r w:rsidRPr="00D7636D">
              <w:t>Other specified diseases of respiratory syste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C49A2B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B4FBE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BC10E74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FED9D7" w14:textId="77777777" w:rsidR="00CA6B19" w:rsidRPr="00D7636D" w:rsidRDefault="00CA6B19" w:rsidP="000C2CE1">
            <w:r w:rsidRPr="00D7636D">
              <w:t>966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F81062" w14:textId="77777777" w:rsidR="00CA6B19" w:rsidRPr="00D7636D" w:rsidRDefault="00CA6B19" w:rsidP="000C2CE1">
            <w:r w:rsidRPr="00D7636D">
              <w:t>Other specified other respiratory suppo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93C11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2486B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49D98D1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47353" w14:textId="77777777" w:rsidR="00CA6B19" w:rsidRPr="00D7636D" w:rsidRDefault="00CA6B19" w:rsidP="000C2CE1">
            <w:r w:rsidRPr="00D7636D">
              <w:t>917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9024F" w14:textId="77777777" w:rsidR="00CA6B19" w:rsidRPr="00D7636D" w:rsidRDefault="00CA6B19" w:rsidP="000C2CE1">
            <w:r w:rsidRPr="00D7636D">
              <w:t>Other specified smoking cessation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A4B4C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757BB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A12D3CA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FC7BBE" w14:textId="77777777" w:rsidR="00CA6B19" w:rsidRPr="00D7636D" w:rsidRDefault="00CA6B19" w:rsidP="000C2CE1">
            <w:r w:rsidRPr="00D7636D">
              <w:t>84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23FE7E" w14:textId="77777777" w:rsidR="00CA6B19" w:rsidRPr="00D7636D" w:rsidRDefault="00CA6B19" w:rsidP="000C2CE1">
            <w:r w:rsidRPr="00D7636D">
              <w:t>Oxygen at ho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6F2C7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FC8F50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3C30382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53E385" w14:textId="77777777" w:rsidR="00CA6B19" w:rsidRPr="00D7636D" w:rsidRDefault="00CA6B19" w:rsidP="000C2CE1">
            <w:r w:rsidRPr="00D7636D">
              <w:t>68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C37D1" w14:textId="77777777" w:rsidR="00CA6B19" w:rsidRPr="00D7636D" w:rsidRDefault="00CA6B19" w:rsidP="000C2CE1">
            <w:r w:rsidRPr="00D7636D">
              <w:t>Oxygen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5FFE0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621FF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CA04464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A8431" w14:textId="77777777" w:rsidR="00CA6B19" w:rsidRPr="00D7636D" w:rsidRDefault="00CA6B19" w:rsidP="000C2CE1">
            <w:r w:rsidRPr="00D7636D">
              <w:t>5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E3034" w14:textId="77777777" w:rsidR="00CA6B19" w:rsidRPr="00D7636D" w:rsidRDefault="00CA6B19" w:rsidP="000C2CE1">
            <w:r w:rsidRPr="00D7636D">
              <w:t>Oxygen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C2404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E8138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01EA0A2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6CA4B1" w14:textId="77777777" w:rsidR="00CA6B19" w:rsidRPr="00D7636D" w:rsidRDefault="00CA6B19" w:rsidP="000C2CE1">
            <w:r w:rsidRPr="00D7636D">
              <w:t>558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F6F797" w14:textId="77777777" w:rsidR="00CA6B19" w:rsidRPr="00D7636D" w:rsidRDefault="00CA6B19" w:rsidP="000C2CE1">
            <w:r w:rsidRPr="00D7636D">
              <w:t>Oxygen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514CC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BD81C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830360A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5475C" w14:textId="77777777" w:rsidR="00CA6B19" w:rsidRPr="00D7636D" w:rsidRDefault="00CA6B19" w:rsidP="000C2CE1">
            <w:r w:rsidRPr="00D7636D">
              <w:t>329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F6C76" w14:textId="77777777" w:rsidR="00CA6B19" w:rsidRPr="00D7636D" w:rsidRDefault="00CA6B19" w:rsidP="000C2CE1">
            <w:r w:rsidRPr="00D7636D">
              <w:t>Oxygen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0D51E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3CA91A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76FD382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96178A" w14:textId="77777777" w:rsidR="00CA6B19" w:rsidRPr="00D7636D" w:rsidRDefault="00CA6B19" w:rsidP="000C2CE1">
            <w:r w:rsidRPr="00D7636D">
              <w:t>100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1F75A" w14:textId="77777777" w:rsidR="00CA6B19" w:rsidRPr="00D7636D" w:rsidRDefault="00CA6B19" w:rsidP="000C2CE1">
            <w:r w:rsidRPr="00D7636D">
              <w:t>Oxygen therapy follow up assess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4B1907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BF983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32170F4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11EF8E" w14:textId="77777777" w:rsidR="00CA6B19" w:rsidRPr="00D7636D" w:rsidRDefault="00CA6B19" w:rsidP="000C2CE1">
            <w:r w:rsidRPr="00D7636D">
              <w:t>100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FDF72" w14:textId="77777777" w:rsidR="00CA6B19" w:rsidRPr="00D7636D" w:rsidRDefault="00CA6B19" w:rsidP="000C2CE1">
            <w:r w:rsidRPr="00D7636D">
              <w:t>Oxygen therapy initial assess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BEF7B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AF1E11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2A91D96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7275D" w14:textId="77777777" w:rsidR="00CA6B19" w:rsidRPr="00D7636D" w:rsidRDefault="00CA6B19" w:rsidP="000C2CE1">
            <w:r w:rsidRPr="00D7636D">
              <w:t>1068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AE1C1C" w14:textId="77777777" w:rsidR="00CA6B19" w:rsidRPr="00D7636D" w:rsidRDefault="00CA6B19" w:rsidP="000C2CE1">
            <w:r w:rsidRPr="00D7636D">
              <w:t>Oxygen therapy percent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94BA4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7BAE0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35683E1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0C0DB" w14:textId="77777777" w:rsidR="00CA6B19" w:rsidRPr="00D7636D" w:rsidRDefault="00CA6B19" w:rsidP="000C2CE1">
            <w:r w:rsidRPr="00D7636D">
              <w:t>95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5388B2" w14:textId="77777777" w:rsidR="00CA6B19" w:rsidRPr="00D7636D" w:rsidRDefault="00CA6B19" w:rsidP="000C2CE1">
            <w:r w:rsidRPr="00D7636D">
              <w:t>Oxygenator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AFE72A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3E935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69911FB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E03B7" w14:textId="77777777" w:rsidR="00CA6B19" w:rsidRPr="00D7636D" w:rsidRDefault="00CA6B19" w:rsidP="000C2CE1">
            <w:r w:rsidRPr="00D7636D">
              <w:t>997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14712" w14:textId="77777777" w:rsidR="00CA6B19" w:rsidRPr="00D7636D" w:rsidRDefault="00CA6B19" w:rsidP="000C2CE1">
            <w:r w:rsidRPr="00D7636D">
              <w:t xml:space="preserve">Patient has a written asthma personal action </w:t>
            </w:r>
            <w:proofErr w:type="spellStart"/>
            <w:r w:rsidRPr="00D7636D">
              <w:t>p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02ADF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7982BB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90F0B0A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3A00D" w14:textId="77777777" w:rsidR="00CA6B19" w:rsidRPr="00D7636D" w:rsidRDefault="00CA6B19" w:rsidP="000C2CE1">
            <w:r w:rsidRPr="00D7636D">
              <w:t>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2FF2B5" w14:textId="77777777" w:rsidR="00CA6B19" w:rsidRPr="00D7636D" w:rsidRDefault="00CA6B19" w:rsidP="000C2CE1">
            <w:r w:rsidRPr="00D7636D">
              <w:t>Peak exp. flow rate: PEFR/PF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7ED761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1984F8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F99A669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75C85" w14:textId="77777777" w:rsidR="00CA6B19" w:rsidRPr="00D7636D" w:rsidRDefault="00CA6B19" w:rsidP="000C2CE1">
            <w:r w:rsidRPr="00D7636D">
              <w:t>614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1524A5" w14:textId="77777777" w:rsidR="00CA6B19" w:rsidRPr="00D7636D" w:rsidRDefault="00CA6B19" w:rsidP="000C2CE1">
            <w:r w:rsidRPr="00D7636D">
              <w:t>Peak expiratory flow rate - compliance mode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BAEFA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468E9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42C8182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1D5F8" w14:textId="77777777" w:rsidR="00CA6B19" w:rsidRPr="00D7636D" w:rsidRDefault="00CA6B19" w:rsidP="000C2CE1">
            <w:r w:rsidRPr="00D7636D">
              <w:t>257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CA8467" w14:textId="77777777" w:rsidR="00CA6B19" w:rsidRPr="00D7636D" w:rsidRDefault="00CA6B19" w:rsidP="000C2CE1">
            <w:r w:rsidRPr="00D7636D">
              <w:t>Peak expiratory flow rate - technique g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6402D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18F99C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4642CBA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7115AB" w14:textId="77777777" w:rsidR="00CA6B19" w:rsidRPr="00D7636D" w:rsidRDefault="00CA6B19" w:rsidP="000C2CE1">
            <w:r w:rsidRPr="00D7636D">
              <w:t>47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918DD" w14:textId="77777777" w:rsidR="00CA6B19" w:rsidRPr="00D7636D" w:rsidRDefault="00CA6B19" w:rsidP="000C2CE1">
            <w:r w:rsidRPr="00D7636D">
              <w:t>Peak expiratory flow rate - technique mode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BA4A9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88C115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33126CD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4BD33" w14:textId="77777777" w:rsidR="00CA6B19" w:rsidRPr="00D7636D" w:rsidRDefault="00CA6B19" w:rsidP="000C2CE1">
            <w:r w:rsidRPr="00D7636D">
              <w:t>466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B415E" w14:textId="77777777" w:rsidR="00CA6B19" w:rsidRPr="00D7636D" w:rsidRDefault="00CA6B19" w:rsidP="000C2CE1">
            <w:r w:rsidRPr="00D7636D">
              <w:t>Peak expiratory flow rate - technique po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785F1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A63BE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8F04ED3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AA317C" w14:textId="77777777" w:rsidR="00CA6B19" w:rsidRPr="00D7636D" w:rsidRDefault="00CA6B19" w:rsidP="000C2CE1">
            <w:r w:rsidRPr="00D7636D">
              <w:t>116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91F92" w14:textId="77777777" w:rsidR="00CA6B19" w:rsidRPr="00D7636D" w:rsidRDefault="00CA6B19" w:rsidP="000C2CE1">
            <w:r w:rsidRPr="00D7636D">
              <w:t>Peak expiratory flow rate monitor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CCD07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246BB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3636FE5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CB4CA" w14:textId="77777777" w:rsidR="00CA6B19" w:rsidRPr="00D7636D" w:rsidRDefault="00CA6B19" w:rsidP="000C2CE1">
            <w:r w:rsidRPr="00D7636D">
              <w:t>116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095CD" w14:textId="77777777" w:rsidR="00CA6B19" w:rsidRPr="00D7636D" w:rsidRDefault="00CA6B19" w:rsidP="000C2CE1">
            <w:r w:rsidRPr="00D7636D">
              <w:t>Peak expiratory flow rate monitoring using dia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FD362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D1E62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874AE0E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852F2" w14:textId="77777777" w:rsidR="00CA6B19" w:rsidRPr="00D7636D" w:rsidRDefault="00CA6B19" w:rsidP="000C2CE1">
            <w:r w:rsidRPr="00D7636D">
              <w:t>126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2F4F0" w14:textId="77777777" w:rsidR="00CA6B19" w:rsidRPr="00D7636D" w:rsidRDefault="00CA6B19" w:rsidP="000C2CE1">
            <w:r w:rsidRPr="00D7636D">
              <w:t>Peak flow meter at ho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1B9207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DCD2A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3CCA96D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63B35" w14:textId="77777777" w:rsidR="00CA6B19" w:rsidRPr="00D7636D" w:rsidRDefault="00CA6B19" w:rsidP="000C2CE1">
            <w:r w:rsidRPr="00D7636D">
              <w:t>117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A3E4A" w14:textId="77777777" w:rsidR="00CA6B19" w:rsidRPr="00D7636D" w:rsidRDefault="00CA6B19" w:rsidP="000C2CE1">
            <w:r w:rsidRPr="00D7636D">
              <w:t>Peak flow 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147527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F0B97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A77E932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8C80F5" w14:textId="77777777" w:rsidR="00CA6B19" w:rsidRPr="00D7636D" w:rsidRDefault="00CA6B19" w:rsidP="000C2CE1">
            <w:r w:rsidRPr="00D7636D">
              <w:t>118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3BFFFD" w14:textId="77777777" w:rsidR="00CA6B19" w:rsidRPr="00D7636D" w:rsidRDefault="00CA6B19" w:rsidP="000C2CE1">
            <w:r w:rsidRPr="00D7636D">
              <w:t>Peak flow rate ab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D83D3D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22D12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01EBFE7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A2551" w14:textId="77777777" w:rsidR="00CA6B19" w:rsidRPr="00D7636D" w:rsidRDefault="00CA6B19" w:rsidP="000C2CE1">
            <w:r w:rsidRPr="00D7636D">
              <w:t>142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65B74" w14:textId="77777777" w:rsidR="00CA6B19" w:rsidRPr="00D7636D" w:rsidRDefault="00CA6B19" w:rsidP="000C2CE1">
            <w:r w:rsidRPr="00D7636D">
              <w:t>Peak flow rate after bronchodil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F78D6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B81C9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CBF3E5E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B4F07C" w14:textId="77777777" w:rsidR="00CA6B19" w:rsidRPr="00D7636D" w:rsidRDefault="00CA6B19" w:rsidP="000C2CE1">
            <w:r w:rsidRPr="00D7636D">
              <w:t>142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AB0B8" w14:textId="77777777" w:rsidR="00CA6B19" w:rsidRPr="00D7636D" w:rsidRDefault="00CA6B19" w:rsidP="000C2CE1">
            <w:r w:rsidRPr="00D7636D">
              <w:t>Peak flow rate before bronchodil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A5D5B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C5615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FE71FF9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C874B7" w14:textId="77777777" w:rsidR="00CA6B19" w:rsidRPr="00D7636D" w:rsidRDefault="00CA6B19" w:rsidP="000C2CE1">
            <w:r w:rsidRPr="00D7636D">
              <w:t>142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25EC9" w14:textId="77777777" w:rsidR="00CA6B19" w:rsidRPr="00D7636D" w:rsidRDefault="00CA6B19" w:rsidP="000C2CE1">
            <w:r w:rsidRPr="00D7636D">
              <w:t>Peak flow rate 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AF161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BADE19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C14AC0E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28AD1" w14:textId="77777777" w:rsidR="00CA6B19" w:rsidRPr="00D7636D" w:rsidRDefault="00CA6B19" w:rsidP="000C2CE1">
            <w:r w:rsidRPr="00D7636D">
              <w:t>1002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45B55" w14:textId="77777777" w:rsidR="00CA6B19" w:rsidRPr="00D7636D" w:rsidRDefault="00CA6B19" w:rsidP="000C2CE1">
            <w:r w:rsidRPr="00D7636D">
              <w:t>Peak inspiratory flow 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07277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42DFA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FBB7F8C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1985EE" w14:textId="77777777" w:rsidR="00CA6B19" w:rsidRPr="00D7636D" w:rsidRDefault="00CA6B19" w:rsidP="000C2CE1">
            <w:r w:rsidRPr="00D7636D">
              <w:t>67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3C412" w14:textId="77777777" w:rsidR="00CA6B19" w:rsidRPr="00D7636D" w:rsidRDefault="00CA6B19" w:rsidP="000C2CE1">
            <w:r w:rsidRPr="00D7636D">
              <w:t>PEFR - peak exp. flow 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59A63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30BC7A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851AF41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18CE91" w14:textId="77777777" w:rsidR="00CA6B19" w:rsidRPr="00D7636D" w:rsidRDefault="00CA6B19" w:rsidP="000C2CE1">
            <w:r w:rsidRPr="00D7636D">
              <w:t>289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946B2" w14:textId="77777777" w:rsidR="00CA6B19" w:rsidRPr="00D7636D" w:rsidRDefault="00CA6B19" w:rsidP="000C2CE1">
            <w:r w:rsidRPr="00D7636D">
              <w:t>PEFR monitoring using dia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A1971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0EEAC8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987C82B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BD3E15" w14:textId="77777777" w:rsidR="00CA6B19" w:rsidRPr="00D7636D" w:rsidRDefault="00CA6B19" w:rsidP="000C2CE1">
            <w:r w:rsidRPr="00D7636D">
              <w:t>6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39402" w14:textId="77777777" w:rsidR="00CA6B19" w:rsidRPr="00D7636D" w:rsidRDefault="00CA6B19" w:rsidP="000C2CE1">
            <w:r w:rsidRPr="00D7636D">
              <w:t>Percent predicted FEV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1C540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90EC1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00CC699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71375" w14:textId="77777777" w:rsidR="00CA6B19" w:rsidRPr="00D7636D" w:rsidRDefault="00CA6B19" w:rsidP="000C2CE1">
            <w:r w:rsidRPr="00D7636D">
              <w:t>14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523052" w14:textId="77777777" w:rsidR="00CA6B19" w:rsidRPr="00D7636D" w:rsidRDefault="00CA6B19" w:rsidP="000C2CE1">
            <w:r w:rsidRPr="00D7636D">
              <w:t>Perennial rhini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471D5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5FF37C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311544B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B9A4D" w14:textId="77777777" w:rsidR="00CA6B19" w:rsidRPr="00D7636D" w:rsidRDefault="00CA6B19" w:rsidP="000C2CE1">
            <w:r w:rsidRPr="00D7636D">
              <w:t>36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B30BA" w14:textId="77777777" w:rsidR="00CA6B19" w:rsidRPr="00D7636D" w:rsidRDefault="00CA6B19" w:rsidP="000C2CE1">
            <w:r w:rsidRPr="00D7636D">
              <w:t>Persistent cou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8FE40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EBD4F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C02E64F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DB9DDC" w14:textId="77777777" w:rsidR="00CA6B19" w:rsidRPr="00D7636D" w:rsidRDefault="00CA6B19" w:rsidP="000C2CE1">
            <w:r w:rsidRPr="00D7636D">
              <w:t>18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3C7E2" w14:textId="77777777" w:rsidR="00CA6B19" w:rsidRPr="00D7636D" w:rsidRDefault="00CA6B19" w:rsidP="000C2CE1">
            <w:r w:rsidRPr="00D7636D">
              <w:t>PFR - peak flow 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57DD1A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A0A88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1F0FC36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A5BEA" w14:textId="77777777" w:rsidR="00CA6B19" w:rsidRPr="00D7636D" w:rsidRDefault="00CA6B19" w:rsidP="000C2CE1">
            <w:r w:rsidRPr="00D7636D">
              <w:t>1024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B4D32F" w14:textId="77777777" w:rsidR="00CA6B19" w:rsidRPr="00D7636D" w:rsidRDefault="00CA6B19" w:rsidP="000C2CE1">
            <w:r w:rsidRPr="00D7636D">
              <w:t>Pleural plaq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68E3C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B7DAC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7DCCE37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087D74" w14:textId="77777777" w:rsidR="00CA6B19" w:rsidRPr="00D7636D" w:rsidRDefault="00CA6B19" w:rsidP="000C2CE1">
            <w:r w:rsidRPr="00D7636D">
              <w:t>5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1C32D" w14:textId="77777777" w:rsidR="00CA6B19" w:rsidRPr="00D7636D" w:rsidRDefault="00CA6B19" w:rsidP="000C2CE1">
            <w:r w:rsidRPr="00D7636D">
              <w:t>Pleural plaque disease due to asbesto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96EBC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A16E3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4CE78B2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E00652" w14:textId="77777777" w:rsidR="00CA6B19" w:rsidRPr="00D7636D" w:rsidRDefault="00CA6B19" w:rsidP="000C2CE1">
            <w:r w:rsidRPr="00D7636D">
              <w:t>108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5F58AB" w14:textId="77777777" w:rsidR="00CA6B19" w:rsidRPr="00D7636D" w:rsidRDefault="00CA6B19" w:rsidP="000C2CE1">
            <w:r w:rsidRPr="00D7636D">
              <w:t>Pneumococcal immunisation advised in surge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99315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C42E0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3A2D7F7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91F1B" w14:textId="77777777" w:rsidR="00CA6B19" w:rsidRPr="00D7636D" w:rsidRDefault="00CA6B19" w:rsidP="000C2CE1">
            <w:r w:rsidRPr="00D7636D">
              <w:t>113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B0B80" w14:textId="77777777" w:rsidR="00CA6B19" w:rsidRPr="00D7636D" w:rsidRDefault="00CA6B19" w:rsidP="000C2CE1">
            <w:r w:rsidRPr="00D7636D">
              <w:t>Pneumococcal vaccin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50C4A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51DBF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D083577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4405AE" w14:textId="77777777" w:rsidR="00CA6B19" w:rsidRPr="00D7636D" w:rsidRDefault="00CA6B19" w:rsidP="000C2CE1">
            <w:r w:rsidRPr="00D7636D">
              <w:t>304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AD415" w14:textId="77777777" w:rsidR="00CA6B19" w:rsidRPr="00D7636D" w:rsidRDefault="00CA6B19" w:rsidP="000C2CE1">
            <w:r w:rsidRPr="00D7636D">
              <w:t>Pneumococcal vaccination administr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6E45F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3F9F0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27EE542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808CB" w14:textId="77777777" w:rsidR="00CA6B19" w:rsidRPr="00D7636D" w:rsidRDefault="00CA6B19" w:rsidP="000C2CE1">
            <w:r w:rsidRPr="00D7636D">
              <w:lastRenderedPageBreak/>
              <w:t>106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6499C" w14:textId="77777777" w:rsidR="00CA6B19" w:rsidRPr="00D7636D" w:rsidRDefault="00CA6B19" w:rsidP="000C2CE1">
            <w:r w:rsidRPr="00D7636D">
              <w:t>Pneumococcal vaccination declin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F2B4E0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1A8A1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0C16513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DD45E" w14:textId="77777777" w:rsidR="00CA6B19" w:rsidRPr="00D7636D" w:rsidRDefault="00CA6B19" w:rsidP="000C2CE1">
            <w:r w:rsidRPr="00D7636D">
              <w:t>368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38E73F" w14:textId="77777777" w:rsidR="00CA6B19" w:rsidRPr="00D7636D" w:rsidRDefault="00CA6B19" w:rsidP="000C2CE1">
            <w:r w:rsidRPr="00D7636D">
              <w:t>Pneumococcal vaccination give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0C5891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E961B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5FE14E9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F4684" w14:textId="77777777" w:rsidR="00CA6B19" w:rsidRPr="00D7636D" w:rsidRDefault="00CA6B19" w:rsidP="000C2CE1">
            <w:r w:rsidRPr="00D7636D">
              <w:t>100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13423" w14:textId="77777777" w:rsidR="00CA6B19" w:rsidRPr="00D7636D" w:rsidRDefault="00CA6B19" w:rsidP="000C2CE1">
            <w:r w:rsidRPr="00D7636D">
              <w:t>Pneumonia and influenz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9D1B1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E6F3B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18C2E69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4E678" w14:textId="77777777" w:rsidR="00CA6B19" w:rsidRPr="00D7636D" w:rsidRDefault="00CA6B19" w:rsidP="000C2CE1">
            <w:r w:rsidRPr="00D7636D">
              <w:t>6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BA496E" w14:textId="77777777" w:rsidR="00CA6B19" w:rsidRPr="00D7636D" w:rsidRDefault="00CA6B19" w:rsidP="000C2CE1">
            <w:r w:rsidRPr="00D7636D">
              <w:t>Pneumonia or influenza N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FF7E0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509F7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5D47963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D3847" w14:textId="77777777" w:rsidR="00CA6B19" w:rsidRPr="00D7636D" w:rsidRDefault="00CA6B19" w:rsidP="000C2CE1">
            <w:r w:rsidRPr="00D7636D">
              <w:t>77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4D63B" w14:textId="77777777" w:rsidR="00CA6B19" w:rsidRPr="00D7636D" w:rsidRDefault="00CA6B19" w:rsidP="000C2CE1">
            <w:r w:rsidRPr="00D7636D">
              <w:t>Pollen asth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B787E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A3232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DC11A0D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1A0E9" w14:textId="77777777" w:rsidR="00CA6B19" w:rsidRPr="00D7636D" w:rsidRDefault="00CA6B19" w:rsidP="000C2CE1">
            <w:r w:rsidRPr="00D7636D">
              <w:t>1025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C6CB3D" w14:textId="77777777" w:rsidR="00CA6B19" w:rsidRPr="00D7636D" w:rsidRDefault="00CA6B19" w:rsidP="000C2CE1">
            <w:r w:rsidRPr="00D7636D">
              <w:t>Post bronchodilator spiromet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F864D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03014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CDFB8D5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133B2" w14:textId="77777777" w:rsidR="00CA6B19" w:rsidRPr="00D7636D" w:rsidRDefault="00CA6B19" w:rsidP="000C2CE1">
            <w:r w:rsidRPr="00D7636D">
              <w:t>305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F92A3E" w14:textId="77777777" w:rsidR="00CA6B19" w:rsidRPr="00D7636D" w:rsidRDefault="00CA6B19" w:rsidP="000C2CE1">
            <w:proofErr w:type="spellStart"/>
            <w:r w:rsidRPr="00D7636D">
              <w:t>Post operative</w:t>
            </w:r>
            <w:proofErr w:type="spellEnd"/>
            <w:r w:rsidRPr="00D7636D">
              <w:t xml:space="preserve"> chest infe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63DFA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4752A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684D6A6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27E6B" w14:textId="77777777" w:rsidR="00CA6B19" w:rsidRPr="00D7636D" w:rsidRDefault="00CA6B19" w:rsidP="000C2CE1">
            <w:r w:rsidRPr="00D7636D">
              <w:t>1017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8D42C" w14:textId="77777777" w:rsidR="00CA6B19" w:rsidRPr="00D7636D" w:rsidRDefault="00CA6B19" w:rsidP="000C2CE1">
            <w:r w:rsidRPr="00D7636D">
              <w:t>Practice based smoking cessation programme sta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7054DC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42A3A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014BE8E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2B8782" w14:textId="77777777" w:rsidR="00CA6B19" w:rsidRPr="00D7636D" w:rsidRDefault="00CA6B19" w:rsidP="000C2CE1">
            <w:r w:rsidRPr="00D7636D">
              <w:t>77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A3A9A" w14:textId="77777777" w:rsidR="00CA6B19" w:rsidRPr="00D7636D" w:rsidRDefault="00CA6B19" w:rsidP="000C2CE1">
            <w:r w:rsidRPr="00D7636D">
              <w:t>Productive cough -clear sput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A6FE83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7EB5E5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F16FC4C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EEF14" w14:textId="77777777" w:rsidR="00CA6B19" w:rsidRPr="00D7636D" w:rsidRDefault="00CA6B19" w:rsidP="000C2CE1">
            <w:r w:rsidRPr="00D7636D">
              <w:t>77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6B387" w14:textId="77777777" w:rsidR="00CA6B19" w:rsidRPr="00D7636D" w:rsidRDefault="00CA6B19" w:rsidP="000C2CE1">
            <w:r w:rsidRPr="00D7636D">
              <w:t>Productive cough -green sput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1FA50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CB8B7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8689766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9FC2D" w14:textId="77777777" w:rsidR="00CA6B19" w:rsidRPr="00D7636D" w:rsidRDefault="00CA6B19" w:rsidP="000C2CE1">
            <w:r w:rsidRPr="00D7636D">
              <w:t>1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C1AE5" w14:textId="77777777" w:rsidR="00CA6B19" w:rsidRPr="00D7636D" w:rsidRDefault="00CA6B19" w:rsidP="000C2CE1">
            <w:r w:rsidRPr="00D7636D">
              <w:t>Productive cough N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0A725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91C1F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886B7AF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4D822" w14:textId="77777777" w:rsidR="00CA6B19" w:rsidRPr="00D7636D" w:rsidRDefault="00CA6B19" w:rsidP="000C2CE1">
            <w:r w:rsidRPr="00D7636D">
              <w:t>77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44D0C" w14:textId="77777777" w:rsidR="00CA6B19" w:rsidRPr="00D7636D" w:rsidRDefault="00CA6B19" w:rsidP="000C2CE1">
            <w:r w:rsidRPr="00D7636D">
              <w:t>Productive cough-yellow sput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EC7DC8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232E1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1AAB5E3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1752A" w14:textId="77777777" w:rsidR="00CA6B19" w:rsidRPr="00D7636D" w:rsidRDefault="00CA6B19" w:rsidP="000C2CE1">
            <w:r w:rsidRPr="00D7636D">
              <w:t>1034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895C3" w14:textId="77777777" w:rsidR="00CA6B19" w:rsidRPr="00D7636D" w:rsidRDefault="00CA6B19" w:rsidP="000C2CE1">
            <w:r w:rsidRPr="00D7636D">
              <w:t>Pulmonary fibro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63AF3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A03F57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565A238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091AA" w14:textId="77777777" w:rsidR="00CA6B19" w:rsidRPr="00D7636D" w:rsidRDefault="00CA6B19" w:rsidP="000C2CE1">
            <w:r w:rsidRPr="00D7636D">
              <w:t>306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11C8B" w14:textId="77777777" w:rsidR="00CA6B19" w:rsidRPr="00D7636D" w:rsidRDefault="00CA6B19" w:rsidP="000C2CE1">
            <w:r w:rsidRPr="00D7636D">
              <w:t>Pulmonary rehabilit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A0EF04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FE4338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0690F3D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D273E" w14:textId="77777777" w:rsidR="00CA6B19" w:rsidRPr="00D7636D" w:rsidRDefault="00CA6B19" w:rsidP="000C2CE1">
            <w:r w:rsidRPr="00D7636D">
              <w:t>43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A75AC1" w14:textId="77777777" w:rsidR="00CA6B19" w:rsidRPr="00D7636D" w:rsidRDefault="00CA6B19" w:rsidP="000C2CE1">
            <w:r w:rsidRPr="00D7636D">
              <w:t>Pulmonary rehabilitation cl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160CC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FB6545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1BA770E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A64B6" w14:textId="77777777" w:rsidR="00CA6B19" w:rsidRPr="00D7636D" w:rsidRDefault="00CA6B19" w:rsidP="000C2CE1">
            <w:r w:rsidRPr="00D7636D">
              <w:t>949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7673E1" w14:textId="77777777" w:rsidR="00CA6B19" w:rsidRPr="00D7636D" w:rsidRDefault="00CA6B19" w:rsidP="000C2CE1">
            <w:r w:rsidRPr="00D7636D">
              <w:t>Pulmonary rehabilitation declin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86FCF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60F6B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F4543DD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61F3E" w14:textId="77777777" w:rsidR="00CA6B19" w:rsidRPr="00D7636D" w:rsidRDefault="00CA6B19" w:rsidP="000C2CE1">
            <w:r w:rsidRPr="00D7636D">
              <w:t>468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9481E" w14:textId="77777777" w:rsidR="00CA6B19" w:rsidRPr="00D7636D" w:rsidRDefault="00CA6B19" w:rsidP="000C2CE1">
            <w:r w:rsidRPr="00D7636D">
              <w:t>Pulmonary rehabilitation programme commenc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08263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6E17C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204561C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94BC0" w14:textId="77777777" w:rsidR="00CA6B19" w:rsidRPr="00D7636D" w:rsidRDefault="00CA6B19" w:rsidP="000C2CE1">
            <w:r w:rsidRPr="00D7636D">
              <w:t>108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EBF61E" w14:textId="77777777" w:rsidR="00CA6B19" w:rsidRPr="00D7636D" w:rsidRDefault="00CA6B19" w:rsidP="000C2CE1">
            <w:r w:rsidRPr="00D7636D">
              <w:t>Pulmonary rehabilitation programme comple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DAFFF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58DF9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7B1B2D5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8430B" w14:textId="77777777" w:rsidR="00CA6B19" w:rsidRPr="00D7636D" w:rsidRDefault="00CA6B19" w:rsidP="000C2CE1">
            <w:r w:rsidRPr="00D7636D">
              <w:t>48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0D2CA" w14:textId="77777777" w:rsidR="00CA6B19" w:rsidRPr="00D7636D" w:rsidRDefault="00CA6B19" w:rsidP="000C2CE1">
            <w:r w:rsidRPr="00D7636D">
              <w:t>Recurrent chest infe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36866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8E2CD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083F7ED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65F7C" w14:textId="77777777" w:rsidR="00CA6B19" w:rsidRPr="00D7636D" w:rsidRDefault="00CA6B19" w:rsidP="000C2CE1">
            <w:r w:rsidRPr="00D7636D">
              <w:t>17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29E42C" w14:textId="77777777" w:rsidR="00CA6B19" w:rsidRPr="00D7636D" w:rsidRDefault="00CA6B19" w:rsidP="000C2CE1">
            <w:r w:rsidRPr="00D7636D">
              <w:t>Recurrent sinusi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35ACE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F5D1E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D06272F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CB2980" w14:textId="77777777" w:rsidR="00CA6B19" w:rsidRPr="00D7636D" w:rsidRDefault="00CA6B19" w:rsidP="000C2CE1">
            <w:r w:rsidRPr="00D7636D">
              <w:t>869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03C447" w14:textId="77777777" w:rsidR="00CA6B19" w:rsidRPr="00D7636D" w:rsidRDefault="00CA6B19" w:rsidP="000C2CE1">
            <w:r w:rsidRPr="00D7636D">
              <w:t>Reduction of lung volu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DBB26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51751A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18CD301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1A0D84" w14:textId="77777777" w:rsidR="00CA6B19" w:rsidRPr="00D7636D" w:rsidRDefault="00CA6B19" w:rsidP="000C2CE1">
            <w:r w:rsidRPr="00D7636D">
              <w:t>982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56551" w14:textId="77777777" w:rsidR="00CA6B19" w:rsidRPr="00D7636D" w:rsidRDefault="00CA6B19" w:rsidP="000C2CE1">
            <w:r w:rsidRPr="00D7636D">
              <w:t xml:space="preserve">Refer COPD structured smoking assessment - </w:t>
            </w:r>
            <w:proofErr w:type="spellStart"/>
            <w:r w:rsidRPr="00D7636D">
              <w:t>enh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CCD49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C42D5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29B3227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776DF" w14:textId="77777777" w:rsidR="00CA6B19" w:rsidRPr="00D7636D" w:rsidRDefault="00CA6B19" w:rsidP="000C2CE1">
            <w:r w:rsidRPr="00D7636D">
              <w:t>54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83AFB" w14:textId="77777777" w:rsidR="00CA6B19" w:rsidRPr="00D7636D" w:rsidRDefault="00CA6B19" w:rsidP="000C2CE1">
            <w:r w:rsidRPr="00D7636D">
              <w:t xml:space="preserve">Referral for long-term oxygen therapy </w:t>
            </w:r>
            <w:proofErr w:type="spellStart"/>
            <w:r w:rsidRPr="00D7636D">
              <w:t>assessmt</w:t>
            </w:r>
            <w:proofErr w:type="spellEnd"/>
            <w:r w:rsidRPr="00D7636D">
              <w:t xml:space="preserve"> 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B6D39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A0CD6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9B5E6B3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FD5CA" w14:textId="77777777" w:rsidR="00CA6B19" w:rsidRPr="00D7636D" w:rsidRDefault="00CA6B19" w:rsidP="000C2CE1">
            <w:r w:rsidRPr="00D7636D">
              <w:t>1023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97521" w14:textId="77777777" w:rsidR="00CA6B19" w:rsidRPr="00D7636D" w:rsidRDefault="00CA6B19" w:rsidP="000C2CE1">
            <w:r w:rsidRPr="00D7636D">
              <w:t>Referral for smoking cessation service offer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AF6F86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5616CF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EACF665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60699F" w14:textId="77777777" w:rsidR="00CA6B19" w:rsidRPr="00D7636D" w:rsidRDefault="00CA6B19" w:rsidP="000C2CE1">
            <w:r w:rsidRPr="00D7636D">
              <w:t>136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0D7B2" w14:textId="77777777" w:rsidR="00CA6B19" w:rsidRPr="00D7636D" w:rsidRDefault="00CA6B19" w:rsidP="000C2CE1">
            <w:r w:rsidRPr="00D7636D">
              <w:t>Referral for spiromet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1FA6D3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FBA5B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6383188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56985" w14:textId="77777777" w:rsidR="00CA6B19" w:rsidRPr="00D7636D" w:rsidRDefault="00CA6B19" w:rsidP="000C2CE1">
            <w:r w:rsidRPr="00D7636D">
              <w:t>101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DCB37" w14:textId="77777777" w:rsidR="00CA6B19" w:rsidRPr="00D7636D" w:rsidRDefault="00CA6B19" w:rsidP="000C2CE1">
            <w:r w:rsidRPr="00D7636D">
              <w:t>Referral to chest physici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9C3CA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8E8CF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D5FBF68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0EA46" w14:textId="77777777" w:rsidR="00CA6B19" w:rsidRPr="00D7636D" w:rsidRDefault="00CA6B19" w:rsidP="000C2CE1">
            <w:r w:rsidRPr="00D7636D">
              <w:t>1037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85E49" w14:textId="77777777" w:rsidR="00CA6B19" w:rsidRPr="00D7636D" w:rsidRDefault="00CA6B19" w:rsidP="000C2CE1">
            <w:r w:rsidRPr="00D7636D">
              <w:t>Referral to COPD community nursing tea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61513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34BCC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9B1E54D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EBAA5" w14:textId="77777777" w:rsidR="00CA6B19" w:rsidRPr="00D7636D" w:rsidRDefault="00CA6B19" w:rsidP="000C2CE1">
            <w:r w:rsidRPr="00D7636D">
              <w:t>1026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B18D1" w14:textId="77777777" w:rsidR="00CA6B19" w:rsidRPr="00D7636D" w:rsidRDefault="00CA6B19" w:rsidP="000C2CE1">
            <w:r w:rsidRPr="00D7636D">
              <w:t>Referral to home oxygen servi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43F1B4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9C4FE5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643BC56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67E08" w14:textId="77777777" w:rsidR="00CA6B19" w:rsidRPr="00D7636D" w:rsidRDefault="00CA6B19" w:rsidP="000C2CE1">
            <w:r w:rsidRPr="00D7636D">
              <w:t>98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0DE88E" w14:textId="77777777" w:rsidR="00CA6B19" w:rsidRPr="00D7636D" w:rsidRDefault="00CA6B19" w:rsidP="000C2CE1">
            <w:r w:rsidRPr="00D7636D">
              <w:t>Referral to NHS stop smoking servi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F356E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D16605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38DADB7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D0603" w14:textId="77777777" w:rsidR="00CA6B19" w:rsidRPr="00D7636D" w:rsidRDefault="00CA6B19" w:rsidP="000C2CE1">
            <w:r w:rsidRPr="00D7636D">
              <w:t>407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FC619B" w14:textId="77777777" w:rsidR="00CA6B19" w:rsidRPr="00D7636D" w:rsidRDefault="00CA6B19" w:rsidP="000C2CE1">
            <w:r w:rsidRPr="00D7636D">
              <w:t>Referral to pulmonary rehabilit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939D9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CF8B2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DA37C70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4E1249" w14:textId="77777777" w:rsidR="00CA6B19" w:rsidRPr="00D7636D" w:rsidRDefault="00CA6B19" w:rsidP="000C2CE1">
            <w:r w:rsidRPr="00D7636D">
              <w:t>1034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034F7" w14:textId="77777777" w:rsidR="00CA6B19" w:rsidRPr="00D7636D" w:rsidRDefault="00CA6B19" w:rsidP="000C2CE1">
            <w:r w:rsidRPr="00D7636D">
              <w:t>Referral to respiratory clinic declin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CB549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E364EC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87D5511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E9B233" w14:textId="77777777" w:rsidR="00CA6B19" w:rsidRPr="00D7636D" w:rsidRDefault="00CA6B19" w:rsidP="000C2CE1">
            <w:r w:rsidRPr="00D7636D">
              <w:t>19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61C62" w14:textId="77777777" w:rsidR="00CA6B19" w:rsidRPr="00D7636D" w:rsidRDefault="00CA6B19" w:rsidP="000C2CE1">
            <w:r w:rsidRPr="00D7636D">
              <w:t>Referral to respiratory nurse speciali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B8482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7762D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05E1ACC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355A46" w14:textId="77777777" w:rsidR="00CA6B19" w:rsidRPr="00D7636D" w:rsidRDefault="00CA6B19" w:rsidP="000C2CE1">
            <w:r w:rsidRPr="00D7636D">
              <w:t>108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D4F4E4" w14:textId="77777777" w:rsidR="00CA6B19" w:rsidRPr="00D7636D" w:rsidRDefault="00CA6B19" w:rsidP="000C2CE1">
            <w:r w:rsidRPr="00D7636D">
              <w:t>Referral to respiratory physici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390EA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B42CA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D20A7D0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6CEA9" w14:textId="77777777" w:rsidR="00CA6B19" w:rsidRPr="00D7636D" w:rsidRDefault="00CA6B19" w:rsidP="000C2CE1">
            <w:r w:rsidRPr="00D7636D">
              <w:t>958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31F55" w14:textId="77777777" w:rsidR="00CA6B19" w:rsidRPr="00D7636D" w:rsidRDefault="00CA6B19" w:rsidP="000C2CE1">
            <w:r w:rsidRPr="00D7636D">
              <w:t>Referral to respiratory physici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5D5F8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E7FFC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53B0B6C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2920F" w14:textId="77777777" w:rsidR="00CA6B19" w:rsidRPr="00D7636D" w:rsidRDefault="00CA6B19" w:rsidP="000C2CE1">
            <w:r w:rsidRPr="00D7636D">
              <w:t>257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3A0578" w14:textId="77777777" w:rsidR="00CA6B19" w:rsidRPr="00D7636D" w:rsidRDefault="00CA6B19" w:rsidP="000C2CE1">
            <w:r w:rsidRPr="00D7636D">
              <w:t>Referral to respiratory rapid response tea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09306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45437E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4146555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1EF1F" w14:textId="77777777" w:rsidR="00CA6B19" w:rsidRPr="00D7636D" w:rsidRDefault="00CA6B19" w:rsidP="000C2CE1">
            <w:r w:rsidRPr="00D7636D">
              <w:t>185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AF5DA4" w14:textId="77777777" w:rsidR="00CA6B19" w:rsidRPr="00D7636D" w:rsidRDefault="00CA6B19" w:rsidP="000C2CE1">
            <w:r w:rsidRPr="00D7636D">
              <w:t>Referral to smoking cessation advis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82D34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AE874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CCBE3D9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05AC0" w14:textId="77777777" w:rsidR="00CA6B19" w:rsidRPr="00D7636D" w:rsidRDefault="00CA6B19" w:rsidP="000C2CE1">
            <w:r w:rsidRPr="00D7636D">
              <w:t>1063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64EBE" w14:textId="77777777" w:rsidR="00CA6B19" w:rsidRPr="00D7636D" w:rsidRDefault="00CA6B19" w:rsidP="000C2CE1">
            <w:r w:rsidRPr="00D7636D">
              <w:t>Referral to smoking cessation servi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7A471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C5F97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8348E53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F0B3F5" w14:textId="77777777" w:rsidR="00CA6B19" w:rsidRPr="00D7636D" w:rsidRDefault="00CA6B19" w:rsidP="000C2CE1">
            <w:r w:rsidRPr="00D7636D">
              <w:t>1063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48A5B" w14:textId="77777777" w:rsidR="00CA6B19" w:rsidRPr="00D7636D" w:rsidRDefault="00CA6B19" w:rsidP="000C2CE1">
            <w:r w:rsidRPr="00D7636D">
              <w:t>Referral to smoking cessation service declin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CA26C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FC926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47567F5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4BFA0" w14:textId="77777777" w:rsidR="00CA6B19" w:rsidRPr="00D7636D" w:rsidRDefault="00CA6B19" w:rsidP="000C2CE1">
            <w:r w:rsidRPr="00D7636D">
              <w:t>10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81CCF" w14:textId="77777777" w:rsidR="00CA6B19" w:rsidRPr="00D7636D" w:rsidRDefault="00CA6B19" w:rsidP="000C2CE1">
            <w:r w:rsidRPr="00D7636D">
              <w:t>Referral to stop-smoking clin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F6408A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6CAF8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F24C59C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1F001" w14:textId="77777777" w:rsidR="00CA6B19" w:rsidRPr="00D7636D" w:rsidRDefault="00CA6B19" w:rsidP="000C2CE1">
            <w:r w:rsidRPr="00D7636D">
              <w:t>460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13392" w14:textId="77777777" w:rsidR="00CA6B19" w:rsidRPr="00D7636D" w:rsidRDefault="00CA6B19" w:rsidP="000C2CE1">
            <w:r w:rsidRPr="00D7636D">
              <w:t xml:space="preserve">Referred for assessment of need for oxygen </w:t>
            </w:r>
            <w:proofErr w:type="spellStart"/>
            <w:r w:rsidRPr="00D7636D">
              <w:lastRenderedPageBreak/>
              <w:t>the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2466BE" w14:textId="77777777" w:rsidR="00CA6B19" w:rsidRPr="00D7636D" w:rsidRDefault="00CA6B19" w:rsidP="000C2CE1">
            <w:r w:rsidRPr="00D7636D">
              <w:lastRenderedPageBreak/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666DB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E85D447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BDDAA5" w14:textId="77777777" w:rsidR="00CA6B19" w:rsidRPr="00D7636D" w:rsidRDefault="00CA6B19" w:rsidP="000C2CE1">
            <w:r w:rsidRPr="00D7636D">
              <w:lastRenderedPageBreak/>
              <w:t>1034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79D837" w14:textId="77777777" w:rsidR="00CA6B19" w:rsidRPr="00D7636D" w:rsidRDefault="00CA6B19" w:rsidP="000C2CE1">
            <w:r w:rsidRPr="00D7636D">
              <w:t>Referred for COPD structured smoking assess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687B96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A1FE1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65D6665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D83F4" w14:textId="77777777" w:rsidR="00CA6B19" w:rsidRPr="00D7636D" w:rsidRDefault="00CA6B19" w:rsidP="000C2CE1">
            <w:r w:rsidRPr="00D7636D">
              <w:t>82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C1183" w14:textId="77777777" w:rsidR="00CA6B19" w:rsidRPr="00D7636D" w:rsidRDefault="00CA6B19" w:rsidP="000C2CE1">
            <w:r w:rsidRPr="00D7636D">
              <w:t>Referred to acute chest pain clin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8C1AD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1B0A0E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1629383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E0A14" w14:textId="77777777" w:rsidR="00CA6B19" w:rsidRPr="00D7636D" w:rsidRDefault="00CA6B19" w:rsidP="000C2CE1">
            <w:r w:rsidRPr="00D7636D">
              <w:t>113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595DB" w14:textId="77777777" w:rsidR="00CA6B19" w:rsidRPr="00D7636D" w:rsidRDefault="00CA6B19" w:rsidP="000C2CE1">
            <w:r w:rsidRPr="00D7636D">
              <w:t>Refuses asthma monitor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92BE51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BCF0A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D8B6E3B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2037A" w14:textId="77777777" w:rsidR="00CA6B19" w:rsidRPr="00D7636D" w:rsidRDefault="00CA6B19" w:rsidP="000C2CE1">
            <w:r w:rsidRPr="00D7636D">
              <w:t>404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C0E9A" w14:textId="77777777" w:rsidR="00CA6B19" w:rsidRPr="00D7636D" w:rsidRDefault="00CA6B19" w:rsidP="000C2CE1">
            <w:r w:rsidRPr="00D7636D">
              <w:t>Refuses stop smoking monit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8F506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CC12B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51B51EA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109E94" w14:textId="77777777" w:rsidR="00CA6B19" w:rsidRPr="00D7636D" w:rsidRDefault="00CA6B19" w:rsidP="000C2CE1">
            <w:r w:rsidRPr="00D7636D">
              <w:t>224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0891A" w14:textId="77777777" w:rsidR="00CA6B19" w:rsidRPr="00D7636D" w:rsidRDefault="00CA6B19" w:rsidP="000C2CE1">
            <w:proofErr w:type="spellStart"/>
            <w:r w:rsidRPr="00D7636D">
              <w:t>Rep.presc</w:t>
            </w:r>
            <w:proofErr w:type="spellEnd"/>
            <w:r w:rsidRPr="00D7636D">
              <w:t>. monitoring N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B89585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CD886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48FAADE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2518E" w14:textId="77777777" w:rsidR="00CA6B19" w:rsidRPr="00D7636D" w:rsidRDefault="00CA6B19" w:rsidP="000C2CE1">
            <w:r w:rsidRPr="00D7636D">
              <w:t>165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F7C5E" w14:textId="77777777" w:rsidR="00CA6B19" w:rsidRPr="00D7636D" w:rsidRDefault="00CA6B19" w:rsidP="000C2CE1">
            <w:proofErr w:type="spellStart"/>
            <w:r w:rsidRPr="00D7636D">
              <w:t>Rep.presc</w:t>
            </w:r>
            <w:proofErr w:type="spellEnd"/>
            <w:r w:rsidRPr="00D7636D">
              <w:t>. treatment chang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2FC70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B29CE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CFFF9C5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AB0C3" w14:textId="77777777" w:rsidR="00CA6B19" w:rsidRPr="00D7636D" w:rsidRDefault="00CA6B19" w:rsidP="000C2CE1">
            <w:r w:rsidRPr="00D7636D">
              <w:t>292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7BDF76" w14:textId="77777777" w:rsidR="00CA6B19" w:rsidRPr="00D7636D" w:rsidRDefault="00CA6B19" w:rsidP="000C2CE1">
            <w:proofErr w:type="spellStart"/>
            <w:r w:rsidRPr="00D7636D">
              <w:t>Rep.presc.treatment</w:t>
            </w:r>
            <w:proofErr w:type="spellEnd"/>
            <w:r w:rsidRPr="00D7636D">
              <w:t xml:space="preserve"> star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89BAA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8B4E0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D8EC96E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DF945" w14:textId="77777777" w:rsidR="00CA6B19" w:rsidRPr="00D7636D" w:rsidRDefault="00CA6B19" w:rsidP="000C2CE1">
            <w:r w:rsidRPr="00D7636D">
              <w:t>59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F0ABE7" w14:textId="77777777" w:rsidR="00CA6B19" w:rsidRPr="00D7636D" w:rsidRDefault="00CA6B19" w:rsidP="000C2CE1">
            <w:proofErr w:type="spellStart"/>
            <w:r w:rsidRPr="00D7636D">
              <w:t>Rep.presc.treatment</w:t>
            </w:r>
            <w:proofErr w:type="spellEnd"/>
            <w:r w:rsidRPr="00D7636D">
              <w:t xml:space="preserve"> stopp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F7C9B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C2F48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B74EE10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2467F" w14:textId="77777777" w:rsidR="00CA6B19" w:rsidRPr="00D7636D" w:rsidRDefault="00CA6B19" w:rsidP="000C2CE1">
            <w:r w:rsidRPr="00D7636D">
              <w:t>13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73F31" w14:textId="77777777" w:rsidR="00CA6B19" w:rsidRPr="00D7636D" w:rsidRDefault="00CA6B19" w:rsidP="000C2CE1">
            <w:r w:rsidRPr="00D7636D">
              <w:t>Resp. disease monitoring N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01876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742A7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F9FEDF1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DBD26" w14:textId="77777777" w:rsidR="00CA6B19" w:rsidRPr="00D7636D" w:rsidRDefault="00CA6B19" w:rsidP="000C2CE1">
            <w:r w:rsidRPr="00D7636D">
              <w:t>479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AE0C68" w14:textId="77777777" w:rsidR="00CA6B19" w:rsidRPr="00D7636D" w:rsidRDefault="00CA6B19" w:rsidP="000C2CE1">
            <w:r w:rsidRPr="00D7636D">
              <w:t>Resp. disease screen N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ED50F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09424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D840ED6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7E742" w14:textId="77777777" w:rsidR="00CA6B19" w:rsidRPr="00D7636D" w:rsidRDefault="00CA6B19" w:rsidP="000C2CE1">
            <w:r w:rsidRPr="00D7636D">
              <w:t>426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F84FF" w14:textId="77777777" w:rsidR="00CA6B19" w:rsidRPr="00D7636D" w:rsidRDefault="00CA6B19" w:rsidP="000C2CE1">
            <w:r w:rsidRPr="00D7636D">
              <w:t>Resp. drug side effec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E296A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7AE3C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8CE7769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9F5D1" w14:textId="77777777" w:rsidR="00CA6B19" w:rsidRPr="00D7636D" w:rsidRDefault="00CA6B19" w:rsidP="000C2CE1">
            <w:r w:rsidRPr="00D7636D">
              <w:t>8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98371A" w14:textId="77777777" w:rsidR="00CA6B19" w:rsidRPr="00D7636D" w:rsidRDefault="00CA6B19" w:rsidP="000C2CE1">
            <w:r w:rsidRPr="00D7636D">
              <w:t>Resp. system examined - N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6DB08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D7BAD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1BC2BCB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7CFA3" w14:textId="77777777" w:rsidR="00CA6B19" w:rsidRPr="00D7636D" w:rsidRDefault="00CA6B19" w:rsidP="000C2CE1">
            <w:r w:rsidRPr="00D7636D">
              <w:t>29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75678D" w14:textId="77777777" w:rsidR="00CA6B19" w:rsidRPr="00D7636D" w:rsidRDefault="00CA6B19" w:rsidP="000C2CE1">
            <w:r w:rsidRPr="00D7636D">
              <w:t>Resp. treatment chang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23CB4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AF8CDF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76B090E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8C9FB" w14:textId="77777777" w:rsidR="00CA6B19" w:rsidRPr="00D7636D" w:rsidRDefault="00CA6B19" w:rsidP="000C2CE1">
            <w:r w:rsidRPr="00D7636D">
              <w:t>220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9AE13" w14:textId="77777777" w:rsidR="00CA6B19" w:rsidRPr="00D7636D" w:rsidRDefault="00CA6B19" w:rsidP="000C2CE1">
            <w:proofErr w:type="spellStart"/>
            <w:r w:rsidRPr="00D7636D">
              <w:t>Resp.dis.treatment</w:t>
            </w:r>
            <w:proofErr w:type="spellEnd"/>
            <w:r w:rsidRPr="00D7636D">
              <w:t xml:space="preserve"> star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7ED89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208A6C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3C42212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7444A" w14:textId="77777777" w:rsidR="00CA6B19" w:rsidRPr="00D7636D" w:rsidRDefault="00CA6B19" w:rsidP="000C2CE1">
            <w:r w:rsidRPr="00D7636D">
              <w:t>63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39B6F" w14:textId="77777777" w:rsidR="00CA6B19" w:rsidRPr="00D7636D" w:rsidRDefault="00CA6B19" w:rsidP="000C2CE1">
            <w:r w:rsidRPr="00D7636D">
              <w:t>Respiration monitor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EAEEA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92CB0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4B325D8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BE6FB" w14:textId="77777777" w:rsidR="00CA6B19" w:rsidRPr="00D7636D" w:rsidRDefault="00CA6B19" w:rsidP="000C2CE1">
            <w:r w:rsidRPr="00D7636D">
              <w:t>16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8E7E1" w14:textId="77777777" w:rsidR="00CA6B19" w:rsidRPr="00D7636D" w:rsidRDefault="00CA6B19" w:rsidP="000C2CE1">
            <w:r w:rsidRPr="00D7636D">
              <w:t>Respiratory disease monitor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45B28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A051E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090CDD8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F900F" w14:textId="77777777" w:rsidR="00CA6B19" w:rsidRPr="00D7636D" w:rsidRDefault="00CA6B19" w:rsidP="000C2CE1">
            <w:r w:rsidRPr="00D7636D">
              <w:t>87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658F4" w14:textId="77777777" w:rsidR="00CA6B19" w:rsidRPr="00D7636D" w:rsidRDefault="00CA6B19" w:rsidP="000C2CE1">
            <w:r w:rsidRPr="00D7636D">
              <w:t>Respiratory disease scree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F69BF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8ADD0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787BC09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5A3AD" w14:textId="77777777" w:rsidR="00CA6B19" w:rsidRPr="00D7636D" w:rsidRDefault="00CA6B19" w:rsidP="000C2CE1">
            <w:r w:rsidRPr="00D7636D">
              <w:t>514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D4CCE9" w14:textId="77777777" w:rsidR="00CA6B19" w:rsidRPr="00D7636D" w:rsidRDefault="00CA6B19" w:rsidP="000C2CE1">
            <w:r w:rsidRPr="00D7636D">
              <w:t>Respiratory educ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5CECE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B653E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1FE71BA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458E2C" w14:textId="77777777" w:rsidR="00CA6B19" w:rsidRPr="00D7636D" w:rsidRDefault="00CA6B19" w:rsidP="000C2CE1">
            <w:r w:rsidRPr="00D7636D">
              <w:t>70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BECD9" w14:textId="77777777" w:rsidR="00CA6B19" w:rsidRPr="00D7636D" w:rsidRDefault="00CA6B19" w:rsidP="000C2CE1">
            <w:r w:rsidRPr="00D7636D">
              <w:t>Respiratory infection N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A29E3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D58FE8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B5070C7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DBA20" w14:textId="77777777" w:rsidR="00CA6B19" w:rsidRPr="00D7636D" w:rsidRDefault="00CA6B19" w:rsidP="000C2CE1">
            <w:r w:rsidRPr="00D7636D">
              <w:t>53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BA1106" w14:textId="77777777" w:rsidR="00CA6B19" w:rsidRPr="00D7636D" w:rsidRDefault="00CA6B19" w:rsidP="000C2CE1">
            <w:r w:rsidRPr="00D7636D">
              <w:t>Respiratory medic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2C043F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BC279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73F5022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034D71" w14:textId="77777777" w:rsidR="00CA6B19" w:rsidRPr="00D7636D" w:rsidRDefault="00CA6B19" w:rsidP="000C2CE1">
            <w:r w:rsidRPr="00D7636D">
              <w:t>99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EEF5F" w14:textId="77777777" w:rsidR="00CA6B19" w:rsidRPr="00D7636D" w:rsidRDefault="00CA6B19" w:rsidP="000C2CE1">
            <w:r w:rsidRPr="00D7636D">
              <w:t>Respiratory monitor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1EB01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13085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323F418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1FED2" w14:textId="77777777" w:rsidR="00CA6B19" w:rsidRPr="00D7636D" w:rsidRDefault="00CA6B19" w:rsidP="000C2CE1">
            <w:r w:rsidRPr="00D7636D">
              <w:t>226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9894B" w14:textId="77777777" w:rsidR="00CA6B19" w:rsidRPr="00D7636D" w:rsidRDefault="00CA6B19" w:rsidP="000C2CE1">
            <w:r w:rsidRPr="00D7636D">
              <w:t>Respiratory monitoring N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A4D544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6756F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B1ADD69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83594" w14:textId="77777777" w:rsidR="00CA6B19" w:rsidRPr="00D7636D" w:rsidRDefault="00CA6B19" w:rsidP="000C2CE1">
            <w:r w:rsidRPr="00D7636D">
              <w:t>197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0C4827" w14:textId="77777777" w:rsidR="00CA6B19" w:rsidRPr="00D7636D" w:rsidRDefault="00CA6B19" w:rsidP="000C2CE1">
            <w:r w:rsidRPr="00D7636D">
              <w:t>Respiratory physio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8F4C2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2823B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CC25F82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ACE608" w14:textId="77777777" w:rsidR="00CA6B19" w:rsidRPr="00D7636D" w:rsidRDefault="00CA6B19" w:rsidP="000C2CE1">
            <w:r w:rsidRPr="00D7636D">
              <w:t>236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16F24" w14:textId="77777777" w:rsidR="00CA6B19" w:rsidRPr="00D7636D" w:rsidRDefault="00CA6B19" w:rsidP="000C2CE1">
            <w:r w:rsidRPr="00D7636D">
              <w:t>Respiratory symptom N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16E54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25EFA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8F7295F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6CB07" w14:textId="77777777" w:rsidR="00CA6B19" w:rsidRPr="00D7636D" w:rsidRDefault="00CA6B19" w:rsidP="000C2CE1">
            <w:r w:rsidRPr="00D7636D">
              <w:t>58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7AC5A" w14:textId="77777777" w:rsidR="00CA6B19" w:rsidRPr="00D7636D" w:rsidRDefault="00CA6B19" w:rsidP="000C2CE1">
            <w:r w:rsidRPr="00D7636D">
              <w:t>Respiratory sympto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BC63F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5138A6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165F255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AFF06" w14:textId="77777777" w:rsidR="00CA6B19" w:rsidRPr="00D7636D" w:rsidRDefault="00CA6B19" w:rsidP="000C2CE1">
            <w:r w:rsidRPr="00D7636D">
              <w:t>258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65707" w14:textId="77777777" w:rsidR="00CA6B19" w:rsidRPr="00D7636D" w:rsidRDefault="00CA6B19" w:rsidP="000C2CE1">
            <w:r w:rsidRPr="00D7636D">
              <w:t>Respiratory symptoms N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59D2D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BCE4A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05FBD31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0E6DAF" w14:textId="77777777" w:rsidR="00CA6B19" w:rsidRPr="00D7636D" w:rsidRDefault="00CA6B19" w:rsidP="000C2CE1">
            <w:r w:rsidRPr="00D7636D">
              <w:t>57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92C55D" w14:textId="77777777" w:rsidR="00CA6B19" w:rsidRPr="00D7636D" w:rsidRDefault="00CA6B19" w:rsidP="000C2CE1">
            <w:r w:rsidRPr="00D7636D">
              <w:t>Respiratory system diseas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AA651E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5EBB2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A738DC4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E9DD1E" w14:textId="77777777" w:rsidR="00CA6B19" w:rsidRPr="00D7636D" w:rsidRDefault="00CA6B19" w:rsidP="000C2CE1">
            <w:r w:rsidRPr="00D7636D">
              <w:t>692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472FC" w14:textId="77777777" w:rsidR="00CA6B19" w:rsidRPr="00D7636D" w:rsidRDefault="00CA6B19" w:rsidP="000C2CE1">
            <w:r w:rsidRPr="00D7636D">
              <w:t>Respiratory tes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BF209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0F77E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480D271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126EBF" w14:textId="77777777" w:rsidR="00CA6B19" w:rsidRPr="00D7636D" w:rsidRDefault="00CA6B19" w:rsidP="000C2CE1">
            <w:r w:rsidRPr="00D7636D">
              <w:t>38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F675C" w14:textId="77777777" w:rsidR="00CA6B19" w:rsidRPr="00D7636D" w:rsidRDefault="00CA6B19" w:rsidP="000C2CE1">
            <w:r w:rsidRPr="00D7636D">
              <w:t>Reversibility trial by anticholinerg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D0353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544E5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8C86720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61D4F" w14:textId="77777777" w:rsidR="00CA6B19" w:rsidRPr="00D7636D" w:rsidRDefault="00CA6B19" w:rsidP="000C2CE1">
            <w:r w:rsidRPr="00D7636D">
              <w:t>288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6F1487" w14:textId="77777777" w:rsidR="00CA6B19" w:rsidRPr="00D7636D" w:rsidRDefault="00CA6B19" w:rsidP="000C2CE1">
            <w:r w:rsidRPr="00D7636D">
              <w:t>Reversibility trial by bronchodilat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334B1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B9463C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78D445D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93614" w14:textId="77777777" w:rsidR="00CA6B19" w:rsidRPr="00D7636D" w:rsidRDefault="00CA6B19" w:rsidP="000C2CE1">
            <w:r w:rsidRPr="00D7636D">
              <w:t>220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C760E" w14:textId="77777777" w:rsidR="00CA6B19" w:rsidRPr="00D7636D" w:rsidRDefault="00CA6B19" w:rsidP="000C2CE1">
            <w:r w:rsidRPr="00D7636D">
              <w:t>Reversibility trial by stero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9DA4A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8359B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2152625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48172" w14:textId="77777777" w:rsidR="00CA6B19" w:rsidRPr="00D7636D" w:rsidRDefault="00CA6B19" w:rsidP="000C2CE1">
            <w:r w:rsidRPr="00D7636D">
              <w:t>1073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66CE34" w14:textId="77777777" w:rsidR="00CA6B19" w:rsidRPr="00D7636D" w:rsidRDefault="00CA6B19" w:rsidP="000C2CE1">
            <w:r w:rsidRPr="00D7636D">
              <w:t xml:space="preserve">Review of inhaler technique using inhaler </w:t>
            </w:r>
            <w:proofErr w:type="spellStart"/>
            <w:r w:rsidRPr="00D7636D">
              <w:t>check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0167EC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FCAA12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BDDE00F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5165C" w14:textId="77777777" w:rsidR="00CA6B19" w:rsidRPr="00D7636D" w:rsidRDefault="00CA6B19" w:rsidP="000C2CE1">
            <w:r w:rsidRPr="00D7636D">
              <w:t>129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7ABC0" w14:textId="77777777" w:rsidR="00CA6B19" w:rsidRPr="00D7636D" w:rsidRDefault="00CA6B19" w:rsidP="000C2CE1">
            <w:r w:rsidRPr="00D7636D">
              <w:t>Rolls own cigaret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4C6FB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F26A1F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8B8FE96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96D28" w14:textId="77777777" w:rsidR="00CA6B19" w:rsidRPr="00D7636D" w:rsidRDefault="00CA6B19" w:rsidP="000C2CE1">
            <w:r w:rsidRPr="00D7636D">
              <w:t>937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0D4983" w14:textId="77777777" w:rsidR="00CA6B19" w:rsidRPr="00D7636D" w:rsidRDefault="00CA6B19" w:rsidP="000C2CE1">
            <w:r w:rsidRPr="00D7636D">
              <w:t>Royal College of Physicians asthma assess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9DFFC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2A5A1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320ACBA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B85F4" w14:textId="77777777" w:rsidR="00CA6B19" w:rsidRPr="00D7636D" w:rsidRDefault="00CA6B19" w:rsidP="000C2CE1">
            <w:r w:rsidRPr="00D7636D">
              <w:t>1036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1EA3BA" w14:textId="77777777" w:rsidR="00CA6B19" w:rsidRPr="00D7636D" w:rsidRDefault="00CA6B19" w:rsidP="000C2CE1">
            <w:r w:rsidRPr="00D7636D">
              <w:t>Royal College Physician asthma assessment 3 qu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BF85B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3701B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EE9BE3D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8F2B38" w14:textId="77777777" w:rsidR="00CA6B19" w:rsidRPr="00D7636D" w:rsidRDefault="00CA6B19" w:rsidP="000C2CE1">
            <w:r w:rsidRPr="00D7636D">
              <w:t>106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9E069" w14:textId="77777777" w:rsidR="00CA6B19" w:rsidRPr="00D7636D" w:rsidRDefault="00CA6B19" w:rsidP="000C2CE1">
            <w:r w:rsidRPr="00D7636D">
              <w:t>Salbutamol reversibil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A2C030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3B312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B63B79D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40366" w14:textId="77777777" w:rsidR="00CA6B19" w:rsidRPr="00D7636D" w:rsidRDefault="00CA6B19" w:rsidP="000C2CE1">
            <w:r w:rsidRPr="00D7636D">
              <w:t>108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346B4" w14:textId="77777777" w:rsidR="00CA6B19" w:rsidRPr="00D7636D" w:rsidRDefault="00CA6B19" w:rsidP="000C2CE1">
            <w:r w:rsidRPr="00D7636D">
              <w:t>Seen by chest physici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6C61C0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EECE0F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D66F54E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87FBA5" w14:textId="77777777" w:rsidR="00CA6B19" w:rsidRPr="00D7636D" w:rsidRDefault="00CA6B19" w:rsidP="000C2CE1">
            <w:r w:rsidRPr="00D7636D">
              <w:t>1037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DBB49" w14:textId="77777777" w:rsidR="00CA6B19" w:rsidRPr="00D7636D" w:rsidRDefault="00CA6B19" w:rsidP="000C2CE1">
            <w:r w:rsidRPr="00D7636D">
              <w:t>Seen by respiratory nurse speciali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6D142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E6C6D7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CE1FBA0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D8AF4" w14:textId="77777777" w:rsidR="00CA6B19" w:rsidRPr="00D7636D" w:rsidRDefault="00CA6B19" w:rsidP="000C2CE1">
            <w:r w:rsidRPr="00D7636D">
              <w:t>82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86F69" w14:textId="77777777" w:rsidR="00CA6B19" w:rsidRPr="00D7636D" w:rsidRDefault="00CA6B19" w:rsidP="000C2CE1">
            <w:r w:rsidRPr="00D7636D">
              <w:t>Seen by respiratory physici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6CE89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E41E0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1EC0BA4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7F0D61" w14:textId="77777777" w:rsidR="00CA6B19" w:rsidRPr="00D7636D" w:rsidRDefault="00CA6B19" w:rsidP="000C2CE1">
            <w:r w:rsidRPr="00D7636D">
              <w:lastRenderedPageBreak/>
              <w:t>188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311D6E" w14:textId="77777777" w:rsidR="00CA6B19" w:rsidRPr="00D7636D" w:rsidRDefault="00CA6B19" w:rsidP="000C2CE1">
            <w:r w:rsidRPr="00D7636D">
              <w:t>Seen by respiratory physici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2BA9C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DCE9B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B1A755E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876BAB" w14:textId="77777777" w:rsidR="00CA6B19" w:rsidRPr="00D7636D" w:rsidRDefault="00CA6B19" w:rsidP="000C2CE1">
            <w:r w:rsidRPr="00D7636D">
              <w:t>113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A57D6" w14:textId="77777777" w:rsidR="00CA6B19" w:rsidRPr="00D7636D" w:rsidRDefault="00CA6B19" w:rsidP="000C2CE1">
            <w:r w:rsidRPr="00D7636D">
              <w:t>Seen by smoking cessation advis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888FB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BBCFAA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8E0D03E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54B01" w14:textId="77777777" w:rsidR="00CA6B19" w:rsidRPr="00D7636D" w:rsidRDefault="00CA6B19" w:rsidP="000C2CE1">
            <w:r w:rsidRPr="00D7636D">
              <w:t>377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B0D26" w14:textId="77777777" w:rsidR="00CA6B19" w:rsidRPr="00D7636D" w:rsidRDefault="00CA6B19" w:rsidP="000C2CE1">
            <w:r w:rsidRPr="00D7636D">
              <w:t>Seen by thoracic physici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455F3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241BD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2640615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A1B989" w14:textId="77777777" w:rsidR="00CA6B19" w:rsidRPr="00D7636D" w:rsidRDefault="00CA6B19" w:rsidP="000C2CE1">
            <w:r w:rsidRPr="00D7636D">
              <w:t>224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77C89" w14:textId="77777777" w:rsidR="00CA6B19" w:rsidRPr="00D7636D" w:rsidRDefault="00CA6B19" w:rsidP="000C2CE1">
            <w:r w:rsidRPr="00D7636D">
              <w:t>Seen by thoracic surge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515D59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770768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2E3A385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4A43A7" w14:textId="77777777" w:rsidR="00CA6B19" w:rsidRPr="00D7636D" w:rsidRDefault="00CA6B19" w:rsidP="000C2CE1">
            <w:r w:rsidRPr="00D7636D">
              <w:t>55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2000F" w14:textId="77777777" w:rsidR="00CA6B19" w:rsidRPr="00D7636D" w:rsidRDefault="00CA6B19" w:rsidP="000C2CE1">
            <w:r w:rsidRPr="00D7636D">
              <w:t>Seen in asthma clin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9279A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911BC8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ACFA9EC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4F351" w14:textId="77777777" w:rsidR="00CA6B19" w:rsidRPr="00D7636D" w:rsidRDefault="00CA6B19" w:rsidP="000C2CE1">
            <w:r w:rsidRPr="00D7636D">
              <w:t>33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747A2" w14:textId="77777777" w:rsidR="00CA6B19" w:rsidRPr="00D7636D" w:rsidRDefault="00CA6B19" w:rsidP="000C2CE1">
            <w:r w:rsidRPr="00D7636D">
              <w:t>Seen in chest clin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4108F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BF76B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8333840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6ABB6" w14:textId="77777777" w:rsidR="00CA6B19" w:rsidRPr="00D7636D" w:rsidRDefault="00CA6B19" w:rsidP="000C2CE1">
            <w:r w:rsidRPr="00D7636D">
              <w:t>855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62AF3" w14:textId="77777777" w:rsidR="00CA6B19" w:rsidRPr="00D7636D" w:rsidRDefault="00CA6B19" w:rsidP="000C2CE1">
            <w:r w:rsidRPr="00D7636D">
              <w:t>Seen in community respiratory clin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A9135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16B6F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454308F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01A833" w14:textId="77777777" w:rsidR="00CA6B19" w:rsidRPr="00D7636D" w:rsidRDefault="00CA6B19" w:rsidP="000C2CE1">
            <w:r w:rsidRPr="00D7636D">
              <w:t>69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9E61CD" w14:textId="77777777" w:rsidR="00CA6B19" w:rsidRPr="00D7636D" w:rsidRDefault="00CA6B19" w:rsidP="000C2CE1">
            <w:r w:rsidRPr="00D7636D">
              <w:t>Seen in oral surgery clin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AD4F0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7A5E5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6B364C7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7CD25" w14:textId="77777777" w:rsidR="00CA6B19" w:rsidRPr="00D7636D" w:rsidRDefault="00CA6B19" w:rsidP="000C2CE1">
            <w:r w:rsidRPr="00D7636D">
              <w:t>94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5CD32" w14:textId="77777777" w:rsidR="00CA6B19" w:rsidRPr="00D7636D" w:rsidRDefault="00CA6B19" w:rsidP="000C2CE1">
            <w:r w:rsidRPr="00D7636D">
              <w:t>Seen in respiratory clin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DDF51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6CEC56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B73A5CE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DEF59" w14:textId="77777777" w:rsidR="00CA6B19" w:rsidRPr="00D7636D" w:rsidRDefault="00CA6B19" w:rsidP="000C2CE1">
            <w:r w:rsidRPr="00D7636D">
              <w:t>94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4406FE" w14:textId="77777777" w:rsidR="00CA6B19" w:rsidRPr="00D7636D" w:rsidRDefault="00CA6B19" w:rsidP="000C2CE1">
            <w:r w:rsidRPr="00D7636D">
              <w:t>Seen in thoracic medicine clin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CD1A10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D9ED9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04BAACA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C8170" w14:textId="77777777" w:rsidR="00CA6B19" w:rsidRPr="00D7636D" w:rsidRDefault="00CA6B19" w:rsidP="000C2CE1">
            <w:r w:rsidRPr="00D7636D">
              <w:t>277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E88F7" w14:textId="77777777" w:rsidR="00CA6B19" w:rsidRPr="00D7636D" w:rsidRDefault="00CA6B19" w:rsidP="000C2CE1">
            <w:r w:rsidRPr="00D7636D">
              <w:t>Seen in thoracic surgery clin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95F6C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E7717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64AFADB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E3BD69" w14:textId="77777777" w:rsidR="00CA6B19" w:rsidRPr="00D7636D" w:rsidRDefault="00CA6B19" w:rsidP="000C2CE1">
            <w:r w:rsidRPr="00D7636D">
              <w:t>75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E61732" w14:textId="77777777" w:rsidR="00CA6B19" w:rsidRPr="00D7636D" w:rsidRDefault="00CA6B19" w:rsidP="000C2CE1">
            <w:r w:rsidRPr="00D7636D">
              <w:t>Seen in thoracic surgery clin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4BFE4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268CA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CE85A44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6657F" w14:textId="77777777" w:rsidR="00CA6B19" w:rsidRPr="00D7636D" w:rsidRDefault="00CA6B19" w:rsidP="000C2CE1">
            <w:r w:rsidRPr="00D7636D">
              <w:t>98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F08CFC" w14:textId="77777777" w:rsidR="00CA6B19" w:rsidRPr="00D7636D" w:rsidRDefault="00CA6B19" w:rsidP="000C2CE1">
            <w:r w:rsidRPr="00D7636D">
              <w:t>Severe chronic obstructive pulmonary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D5CD7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F6DE9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23C53D3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B9548" w14:textId="77777777" w:rsidR="00CA6B19" w:rsidRPr="00D7636D" w:rsidRDefault="00CA6B19" w:rsidP="000C2CE1">
            <w:r w:rsidRPr="00D7636D">
              <w:t>53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AB5F0" w14:textId="77777777" w:rsidR="00CA6B19" w:rsidRPr="00D7636D" w:rsidRDefault="00CA6B19" w:rsidP="000C2CE1">
            <w:r w:rsidRPr="00D7636D">
              <w:t>Shortness of breath sympto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2764D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15811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6F4CD53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8A2B6" w14:textId="77777777" w:rsidR="00CA6B19" w:rsidRPr="00D7636D" w:rsidRDefault="00CA6B19" w:rsidP="000C2CE1">
            <w:r w:rsidRPr="00D7636D">
              <w:t>18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710E3" w14:textId="77777777" w:rsidR="00CA6B19" w:rsidRPr="00D7636D" w:rsidRDefault="00CA6B19" w:rsidP="000C2CE1">
            <w:r w:rsidRPr="00D7636D">
              <w:t>Smok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8F962E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121A7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ACC0A92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5B1D5" w14:textId="77777777" w:rsidR="00CA6B19" w:rsidRPr="00D7636D" w:rsidRDefault="00CA6B19" w:rsidP="000C2CE1">
            <w:r w:rsidRPr="00D7636D">
              <w:t>167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41991" w14:textId="77777777" w:rsidR="00CA6B19" w:rsidRPr="00D7636D" w:rsidRDefault="00CA6B19" w:rsidP="000C2CE1">
            <w:r w:rsidRPr="00D7636D">
              <w:t>Smokers' cou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57358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6BC22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53171D5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BE2894" w14:textId="77777777" w:rsidR="00CA6B19" w:rsidRPr="00D7636D" w:rsidRDefault="00CA6B19" w:rsidP="000C2CE1">
            <w:r w:rsidRPr="00D7636D">
              <w:t>969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78FAE" w14:textId="77777777" w:rsidR="00CA6B19" w:rsidRPr="00D7636D" w:rsidRDefault="00CA6B19" w:rsidP="000C2CE1">
            <w:r w:rsidRPr="00D7636D">
              <w:t xml:space="preserve">Smoking cessation - enhanced services </w:t>
            </w:r>
            <w:proofErr w:type="spellStart"/>
            <w:r w:rsidRPr="00D7636D">
              <w:t>administ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FDEDA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52677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C56C2B5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E8C09C" w14:textId="77777777" w:rsidR="00CA6B19" w:rsidRPr="00D7636D" w:rsidRDefault="00CA6B19" w:rsidP="000C2CE1">
            <w:r w:rsidRPr="00D7636D">
              <w:t>76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1FE69" w14:textId="77777777" w:rsidR="00CA6B19" w:rsidRPr="00D7636D" w:rsidRDefault="00CA6B19" w:rsidP="000C2CE1">
            <w:r w:rsidRPr="00D7636D">
              <w:t>Smoking cessation advi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F9BE8A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F770B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044662B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7847D6" w14:textId="77777777" w:rsidR="00CA6B19" w:rsidRPr="00D7636D" w:rsidRDefault="00CA6B19" w:rsidP="000C2CE1">
            <w:r w:rsidRPr="00D7636D">
              <w:t>1000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8AB6A" w14:textId="77777777" w:rsidR="00CA6B19" w:rsidRPr="00D7636D" w:rsidRDefault="00CA6B19" w:rsidP="000C2CE1">
            <w:r w:rsidRPr="00D7636D">
              <w:t>Smoking cessation advice declin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4F713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7473B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7C63048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06140" w14:textId="77777777" w:rsidR="00CA6B19" w:rsidRPr="00D7636D" w:rsidRDefault="00CA6B19" w:rsidP="000C2CE1">
            <w:r w:rsidRPr="00D7636D">
              <w:t>41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FC816" w14:textId="77777777" w:rsidR="00CA6B19" w:rsidRPr="00D7636D" w:rsidRDefault="00CA6B19" w:rsidP="000C2CE1">
            <w:r w:rsidRPr="00D7636D">
              <w:t>Smoking cessation advice provided by community 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BED27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5C011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D2CC4C2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70769" w14:textId="77777777" w:rsidR="00CA6B19" w:rsidRPr="00D7636D" w:rsidRDefault="00CA6B19" w:rsidP="000C2CE1">
            <w:r w:rsidRPr="00D7636D">
              <w:t>949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40508" w14:textId="77777777" w:rsidR="00CA6B19" w:rsidRPr="00D7636D" w:rsidRDefault="00CA6B19" w:rsidP="000C2CE1">
            <w:r w:rsidRPr="00D7636D">
              <w:t>Smoking cessation drug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20575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F83598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A3A60AD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53DAF" w14:textId="77777777" w:rsidR="00CA6B19" w:rsidRPr="00D7636D" w:rsidRDefault="00CA6B19" w:rsidP="000C2CE1">
            <w:r w:rsidRPr="00D7636D">
              <w:t>1041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C627A" w14:textId="77777777" w:rsidR="00CA6B19" w:rsidRPr="00D7636D" w:rsidRDefault="00CA6B19" w:rsidP="000C2CE1">
            <w:r w:rsidRPr="00D7636D">
              <w:t>Smoking cessation drug therapy declin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ABE7C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A5E8E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9783462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BA6B0" w14:textId="77777777" w:rsidR="00CA6B19" w:rsidRPr="00D7636D" w:rsidRDefault="00CA6B19" w:rsidP="000C2CE1">
            <w:r w:rsidRPr="00D7636D">
              <w:t>10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67F9C" w14:textId="77777777" w:rsidR="00CA6B19" w:rsidRPr="00D7636D" w:rsidRDefault="00CA6B19" w:rsidP="000C2CE1">
            <w:r w:rsidRPr="00D7636D">
              <w:t>Smoking cessation milesto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A5D10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0FD0A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EA7389E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E85F1" w14:textId="77777777" w:rsidR="00CA6B19" w:rsidRPr="00D7636D" w:rsidRDefault="00CA6B19" w:rsidP="000C2CE1">
            <w:r w:rsidRPr="00D7636D">
              <w:t>1042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54F6E" w14:textId="77777777" w:rsidR="00CA6B19" w:rsidRPr="00D7636D" w:rsidRDefault="00CA6B19" w:rsidP="000C2CE1">
            <w:r w:rsidRPr="00D7636D">
              <w:t>Smoking cessation programme declin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529D7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3191D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3320C4F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33B906" w14:textId="77777777" w:rsidR="00CA6B19" w:rsidRPr="00D7636D" w:rsidRDefault="00CA6B19" w:rsidP="000C2CE1">
            <w:r w:rsidRPr="00D7636D">
              <w:t>38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DFACA" w14:textId="77777777" w:rsidR="00CA6B19" w:rsidRPr="00D7636D" w:rsidRDefault="00CA6B19" w:rsidP="000C2CE1">
            <w:r w:rsidRPr="00D7636D">
              <w:t>Smoking cessation programme start d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AE888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77861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E7C3313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F2231" w14:textId="77777777" w:rsidR="00CA6B19" w:rsidRPr="00D7636D" w:rsidRDefault="00CA6B19" w:rsidP="000C2CE1">
            <w:r w:rsidRPr="00D7636D">
              <w:t>749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F966D" w14:textId="77777777" w:rsidR="00CA6B19" w:rsidRPr="00D7636D" w:rsidRDefault="00CA6B19" w:rsidP="000C2CE1">
            <w:r w:rsidRPr="00D7636D">
              <w:t>Smoking cessation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AD1A0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8D4E6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C25E63F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05097" w14:textId="77777777" w:rsidR="00CA6B19" w:rsidRPr="00D7636D" w:rsidRDefault="00CA6B19" w:rsidP="000C2CE1">
            <w:r w:rsidRPr="00D7636D">
              <w:t>905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E0B840" w14:textId="77777777" w:rsidR="00CA6B19" w:rsidRPr="00D7636D" w:rsidRDefault="00CA6B19" w:rsidP="000C2CE1">
            <w:r w:rsidRPr="00D7636D">
              <w:t>Smoking cessation therapy N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951C8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933A06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2DBA072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EF892" w14:textId="77777777" w:rsidR="00CA6B19" w:rsidRPr="00D7636D" w:rsidRDefault="00CA6B19" w:rsidP="000C2CE1">
            <w:r w:rsidRPr="00D7636D">
              <w:t>108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2D248" w14:textId="77777777" w:rsidR="00CA6B19" w:rsidRPr="00D7636D" w:rsidRDefault="00CA6B19" w:rsidP="000C2CE1">
            <w:r w:rsidRPr="00D7636D">
              <w:t>Smoking free week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9D471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7ED69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5075073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7244F" w14:textId="77777777" w:rsidR="00CA6B19" w:rsidRPr="00D7636D" w:rsidRDefault="00CA6B19" w:rsidP="000C2CE1">
            <w:r w:rsidRPr="00D7636D">
              <w:t>129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28BDF1" w14:textId="77777777" w:rsidR="00CA6B19" w:rsidRPr="00D7636D" w:rsidRDefault="00CA6B19" w:rsidP="000C2CE1">
            <w:r w:rsidRPr="00D7636D">
              <w:t>Smoking reduc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BBF30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258D9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7DA2135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640E4" w14:textId="77777777" w:rsidR="00CA6B19" w:rsidRPr="00D7636D" w:rsidRDefault="00CA6B19" w:rsidP="000C2CE1">
            <w:r w:rsidRPr="00D7636D">
              <w:t>419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44112" w14:textId="77777777" w:rsidR="00CA6B19" w:rsidRPr="00D7636D" w:rsidRDefault="00CA6B19" w:rsidP="000C2CE1">
            <w:r w:rsidRPr="00D7636D">
              <w:t>Smoking restar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12C00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1DB63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0C225AC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8C997" w14:textId="77777777" w:rsidR="00CA6B19" w:rsidRPr="00D7636D" w:rsidRDefault="00CA6B19" w:rsidP="000C2CE1">
            <w:r w:rsidRPr="00D7636D">
              <w:t>129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A8FCF" w14:textId="77777777" w:rsidR="00CA6B19" w:rsidRPr="00D7636D" w:rsidRDefault="00CA6B19" w:rsidP="000C2CE1">
            <w:r w:rsidRPr="00D7636D">
              <w:t>Smoking star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BA588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A281F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EDA41E6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C0D5A" w14:textId="77777777" w:rsidR="00CA6B19" w:rsidRPr="00D7636D" w:rsidRDefault="00CA6B19" w:rsidP="000C2CE1">
            <w:r w:rsidRPr="00D7636D">
              <w:t>34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915AD" w14:textId="77777777" w:rsidR="00CA6B19" w:rsidRPr="00D7636D" w:rsidRDefault="00CA6B19" w:rsidP="000C2CE1">
            <w:r w:rsidRPr="00D7636D">
              <w:t>Smoking status at 4 week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181D6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2ECF79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3880D36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1F18CE" w14:textId="77777777" w:rsidR="00CA6B19" w:rsidRPr="00D7636D" w:rsidRDefault="00CA6B19" w:rsidP="000C2CE1">
            <w:r w:rsidRPr="00D7636D">
              <w:t>343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7613D" w14:textId="77777777" w:rsidR="00CA6B19" w:rsidRPr="00D7636D" w:rsidRDefault="00CA6B19" w:rsidP="000C2CE1">
            <w:r w:rsidRPr="00D7636D">
              <w:t>Smoking status between 4 and 52 week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2A4929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5883A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02EAEDF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6F98EC" w14:textId="77777777" w:rsidR="00CA6B19" w:rsidRPr="00D7636D" w:rsidRDefault="00CA6B19" w:rsidP="000C2CE1">
            <w:r w:rsidRPr="00D7636D">
              <w:t>259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A7A70" w14:textId="77777777" w:rsidR="00CA6B19" w:rsidRPr="00D7636D" w:rsidRDefault="00CA6B19" w:rsidP="000C2CE1">
            <w:r w:rsidRPr="00D7636D">
              <w:t>Spacer device in u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7F953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34A870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3B82090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78736" w14:textId="77777777" w:rsidR="00CA6B19" w:rsidRPr="00D7636D" w:rsidRDefault="00CA6B19" w:rsidP="000C2CE1">
            <w:r w:rsidRPr="00D7636D">
              <w:t>1035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0B1988" w14:textId="77777777" w:rsidR="00CA6B19" w:rsidRPr="00D7636D" w:rsidRDefault="00CA6B19" w:rsidP="000C2CE1">
            <w:proofErr w:type="spellStart"/>
            <w:r w:rsidRPr="00D7636D">
              <w:t>Spirometric</w:t>
            </w:r>
            <w:proofErr w:type="spellEnd"/>
            <w:r w:rsidRPr="00D7636D">
              <w:t xml:space="preserve"> lung 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F3400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AA351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E6F8B91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C5E863" w14:textId="77777777" w:rsidR="00CA6B19" w:rsidRPr="00D7636D" w:rsidRDefault="00CA6B19" w:rsidP="000C2CE1">
            <w:r w:rsidRPr="00D7636D">
              <w:t>6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10105" w14:textId="77777777" w:rsidR="00CA6B19" w:rsidRPr="00D7636D" w:rsidRDefault="00CA6B19" w:rsidP="000C2CE1">
            <w:r w:rsidRPr="00D7636D">
              <w:t>Spiromet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0FB9A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01142B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B6CD61D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9FA44" w14:textId="77777777" w:rsidR="00CA6B19" w:rsidRPr="00D7636D" w:rsidRDefault="00CA6B19" w:rsidP="000C2CE1">
            <w:r w:rsidRPr="00D7636D">
              <w:t>29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2CC36" w14:textId="77777777" w:rsidR="00CA6B19" w:rsidRPr="00D7636D" w:rsidRDefault="00CA6B19" w:rsidP="000C2CE1">
            <w:r w:rsidRPr="00D7636D">
              <w:t>Spiromet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0EE5D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528D9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F340FEA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5EE2BC" w14:textId="77777777" w:rsidR="00CA6B19" w:rsidRPr="00D7636D" w:rsidRDefault="00CA6B19" w:rsidP="000C2CE1">
            <w:r w:rsidRPr="00D7636D">
              <w:t>101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2D3C16" w14:textId="77777777" w:rsidR="00CA6B19" w:rsidRPr="00D7636D" w:rsidRDefault="00CA6B19" w:rsidP="000C2CE1">
            <w:r w:rsidRPr="00D7636D">
              <w:t>Spirometry contraindic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6E025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1E893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E0F5507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536CE9" w14:textId="77777777" w:rsidR="00CA6B19" w:rsidRPr="00D7636D" w:rsidRDefault="00CA6B19" w:rsidP="000C2CE1">
            <w:r w:rsidRPr="00D7636D">
              <w:t>262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5E582" w14:textId="77777777" w:rsidR="00CA6B19" w:rsidRPr="00D7636D" w:rsidRDefault="00CA6B19" w:rsidP="000C2CE1">
            <w:r w:rsidRPr="00D7636D">
              <w:t>Spirometry indic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29547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59199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9328B30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3DBB19" w14:textId="77777777" w:rsidR="00CA6B19" w:rsidRPr="00D7636D" w:rsidRDefault="00CA6B19" w:rsidP="000C2CE1">
            <w:r w:rsidRPr="00D7636D">
              <w:t>128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F617B" w14:textId="77777777" w:rsidR="00CA6B19" w:rsidRPr="00D7636D" w:rsidRDefault="00CA6B19" w:rsidP="000C2CE1">
            <w:r w:rsidRPr="00D7636D">
              <w:t>Spirometry not indic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B9CBF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94F42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E32B8EE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2A626" w14:textId="77777777" w:rsidR="00CA6B19" w:rsidRPr="00D7636D" w:rsidRDefault="00CA6B19" w:rsidP="000C2CE1">
            <w:r w:rsidRPr="00D7636D">
              <w:t>103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CE75C" w14:textId="77777777" w:rsidR="00CA6B19" w:rsidRPr="00D7636D" w:rsidRDefault="00CA6B19" w:rsidP="000C2CE1">
            <w:r w:rsidRPr="00D7636D">
              <w:t>Spirometry reversibil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468F3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FAF26B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0F82245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D55EF" w14:textId="77777777" w:rsidR="00CA6B19" w:rsidRPr="00D7636D" w:rsidRDefault="00CA6B19" w:rsidP="000C2CE1">
            <w:r w:rsidRPr="00D7636D">
              <w:t>104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672A4" w14:textId="77777777" w:rsidR="00CA6B19" w:rsidRPr="00D7636D" w:rsidRDefault="00CA6B19" w:rsidP="000C2CE1">
            <w:r w:rsidRPr="00D7636D">
              <w:t>Spirometry reversibility 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68B59F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0C8FDE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94C7CC4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79D1D" w14:textId="77777777" w:rsidR="00CA6B19" w:rsidRPr="00D7636D" w:rsidRDefault="00CA6B19" w:rsidP="000C2CE1">
            <w:r w:rsidRPr="00D7636D">
              <w:lastRenderedPageBreak/>
              <w:t>104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33888" w14:textId="77777777" w:rsidR="00CA6B19" w:rsidRPr="00D7636D" w:rsidRDefault="00CA6B19" w:rsidP="000C2CE1">
            <w:r w:rsidRPr="00D7636D">
              <w:t>Spirometry reversibility 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C6876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C05366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86E4FB0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B700E" w14:textId="77777777" w:rsidR="00CA6B19" w:rsidRPr="00D7636D" w:rsidRDefault="00CA6B19" w:rsidP="000C2CE1">
            <w:r w:rsidRPr="00D7636D">
              <w:t>306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67E82" w14:textId="77777777" w:rsidR="00CA6B19" w:rsidRPr="00D7636D" w:rsidRDefault="00CA6B19" w:rsidP="000C2CE1">
            <w:r w:rsidRPr="00D7636D">
              <w:t>Spirometry reversibility testing contraindic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02EA0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596B19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B97F1BB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3CFDA" w14:textId="77777777" w:rsidR="00CA6B19" w:rsidRPr="00D7636D" w:rsidRDefault="00CA6B19" w:rsidP="000C2CE1">
            <w:r w:rsidRPr="00D7636D">
              <w:t>892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9D1E2" w14:textId="77777777" w:rsidR="00CA6B19" w:rsidRPr="00D7636D" w:rsidRDefault="00CA6B19" w:rsidP="000C2CE1">
            <w:r w:rsidRPr="00D7636D">
              <w:t>Spirometry reversibility testing not indic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5B654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06538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978343A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16B58" w14:textId="77777777" w:rsidR="00CA6B19" w:rsidRPr="00D7636D" w:rsidRDefault="00CA6B19" w:rsidP="000C2CE1">
            <w:r w:rsidRPr="00D7636D">
              <w:t>103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01C0F" w14:textId="77777777" w:rsidR="00CA6B19" w:rsidRPr="00D7636D" w:rsidRDefault="00CA6B19" w:rsidP="000C2CE1">
            <w:r w:rsidRPr="00D7636D">
              <w:t>Spirometry screen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E1467D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9F77D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110CB03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86949" w14:textId="77777777" w:rsidR="00CA6B19" w:rsidRPr="00D7636D" w:rsidRDefault="00CA6B19" w:rsidP="000C2CE1">
            <w:r w:rsidRPr="00D7636D">
              <w:t>263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6C1C03" w14:textId="77777777" w:rsidR="00CA6B19" w:rsidRPr="00D7636D" w:rsidRDefault="00CA6B19" w:rsidP="000C2CE1">
            <w:r w:rsidRPr="00D7636D">
              <w:t>Spirometry test declin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BA117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FCEE4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0A50D09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8DED2" w14:textId="77777777" w:rsidR="00CA6B19" w:rsidRPr="00D7636D" w:rsidRDefault="00CA6B19" w:rsidP="000C2CE1">
            <w:r w:rsidRPr="00D7636D">
              <w:t>98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908FE" w14:textId="77777777" w:rsidR="00CA6B19" w:rsidRPr="00D7636D" w:rsidRDefault="00CA6B19" w:rsidP="000C2CE1">
            <w:r w:rsidRPr="00D7636D">
              <w:t>Sputum - sympto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AAA1B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C7945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D3CF11E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1B1E3" w14:textId="77777777" w:rsidR="00CA6B19" w:rsidRPr="00D7636D" w:rsidRDefault="00CA6B19" w:rsidP="000C2CE1">
            <w:r w:rsidRPr="00D7636D">
              <w:t>142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24456" w14:textId="77777777" w:rsidR="00CA6B19" w:rsidRPr="00D7636D" w:rsidRDefault="00CA6B19" w:rsidP="000C2CE1">
            <w:r w:rsidRPr="00D7636D">
              <w:t>Sputum appeara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44147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916CF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CCF21C3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AF7B8" w14:textId="77777777" w:rsidR="00CA6B19" w:rsidRPr="00D7636D" w:rsidRDefault="00CA6B19" w:rsidP="000C2CE1">
            <w:r w:rsidRPr="00D7636D">
              <w:t>189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E365F" w14:textId="77777777" w:rsidR="00CA6B19" w:rsidRPr="00D7636D" w:rsidRDefault="00CA6B19" w:rsidP="000C2CE1">
            <w:r w:rsidRPr="00D7636D">
              <w:t>Sputum cleara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89CE7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7FAD9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A5451DC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F01E4" w14:textId="77777777" w:rsidR="00CA6B19" w:rsidRPr="00D7636D" w:rsidRDefault="00CA6B19" w:rsidP="000C2CE1">
            <w:r w:rsidRPr="00D7636D">
              <w:t>142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86FAF" w14:textId="77777777" w:rsidR="00CA6B19" w:rsidRPr="00D7636D" w:rsidRDefault="00CA6B19" w:rsidP="000C2CE1">
            <w:r w:rsidRPr="00D7636D">
              <w:t>Sputum cult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B1369C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88D4B1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A075529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52A4F" w14:textId="77777777" w:rsidR="00CA6B19" w:rsidRPr="00D7636D" w:rsidRDefault="00CA6B19" w:rsidP="000C2CE1">
            <w:r w:rsidRPr="00D7636D">
              <w:t>145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4D3D2" w14:textId="77777777" w:rsidR="00CA6B19" w:rsidRPr="00D7636D" w:rsidRDefault="00CA6B19" w:rsidP="000C2CE1">
            <w:r w:rsidRPr="00D7636D">
              <w:t>Sputum cytolog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EDED4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7460E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8BDB41B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AEA13" w14:textId="77777777" w:rsidR="00CA6B19" w:rsidRPr="00D7636D" w:rsidRDefault="00CA6B19" w:rsidP="000C2CE1">
            <w:r w:rsidRPr="00D7636D">
              <w:t>82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2AF1F" w14:textId="77777777" w:rsidR="00CA6B19" w:rsidRPr="00D7636D" w:rsidRDefault="00CA6B19" w:rsidP="000C2CE1">
            <w:r w:rsidRPr="00D7636D">
              <w:t>Sputum sample obtain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51866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D5B640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7E56D14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33724" w14:textId="77777777" w:rsidR="00CA6B19" w:rsidRPr="00D7636D" w:rsidRDefault="00CA6B19" w:rsidP="000C2CE1">
            <w:r w:rsidRPr="00D7636D">
              <w:t>213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736EC" w14:textId="77777777" w:rsidR="00CA6B19" w:rsidRPr="00D7636D" w:rsidRDefault="00CA6B19" w:rsidP="000C2CE1">
            <w:r w:rsidRPr="00D7636D">
              <w:t>Standard chest X-ray reques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E2C337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67F9C2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CF6713F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967DCB" w14:textId="77777777" w:rsidR="00CA6B19" w:rsidRPr="00D7636D" w:rsidRDefault="00CA6B19" w:rsidP="000C2CE1">
            <w:r w:rsidRPr="00D7636D">
              <w:t>96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4B34E" w14:textId="77777777" w:rsidR="00CA6B19" w:rsidRPr="00D7636D" w:rsidRDefault="00CA6B19" w:rsidP="000C2CE1">
            <w:r w:rsidRPr="00D7636D">
              <w:t>Step up change in asthma management pl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F9A03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046DD6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1228B116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37B2B" w14:textId="77777777" w:rsidR="00CA6B19" w:rsidRPr="00D7636D" w:rsidRDefault="00CA6B19" w:rsidP="000C2CE1">
            <w:r w:rsidRPr="00D7636D">
              <w:t>15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8EF13" w14:textId="77777777" w:rsidR="00CA6B19" w:rsidRPr="00D7636D" w:rsidRDefault="00CA6B19" w:rsidP="000C2CE1">
            <w:r w:rsidRPr="00D7636D">
              <w:t>Steroid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86632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F57223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751675D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1E62F2" w14:textId="77777777" w:rsidR="00CA6B19" w:rsidRPr="00D7636D" w:rsidRDefault="00CA6B19" w:rsidP="000C2CE1">
            <w:r w:rsidRPr="00D7636D">
              <w:t>1009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C6C278" w14:textId="77777777" w:rsidR="00CA6B19" w:rsidRPr="00D7636D" w:rsidRDefault="00CA6B19" w:rsidP="000C2CE1">
            <w:r w:rsidRPr="00D7636D">
              <w:t>Steroid treatment card issu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F464B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876C6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10C89E4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F74807" w14:textId="77777777" w:rsidR="00CA6B19" w:rsidRPr="00D7636D" w:rsidRDefault="00CA6B19" w:rsidP="000C2CE1">
            <w:r w:rsidRPr="00D7636D">
              <w:t>320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32E4C" w14:textId="77777777" w:rsidR="00CA6B19" w:rsidRPr="00D7636D" w:rsidRDefault="00CA6B19" w:rsidP="000C2CE1">
            <w:r w:rsidRPr="00D7636D">
              <w:t>Stop smoking clinic admin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4202E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33673E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851E5EE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12DDE6" w14:textId="77777777" w:rsidR="00CA6B19" w:rsidRPr="00D7636D" w:rsidRDefault="00CA6B19" w:rsidP="000C2CE1">
            <w:r w:rsidRPr="00D7636D">
              <w:t>982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793E1" w14:textId="77777777" w:rsidR="00CA6B19" w:rsidRPr="00D7636D" w:rsidRDefault="00CA6B19" w:rsidP="000C2CE1">
            <w:r w:rsidRPr="00D7636D">
              <w:t>Stop smoking face to face follow-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0D19E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865AB0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372FD89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ECD0D" w14:textId="77777777" w:rsidR="00CA6B19" w:rsidRPr="00D7636D" w:rsidRDefault="00CA6B19" w:rsidP="000C2CE1">
            <w:r w:rsidRPr="00D7636D">
              <w:t>427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D53A6" w14:textId="77777777" w:rsidR="00CA6B19" w:rsidRPr="00D7636D" w:rsidRDefault="00CA6B19" w:rsidP="000C2CE1">
            <w:r w:rsidRPr="00D7636D">
              <w:t xml:space="preserve">Stop smoking monitor 1st </w:t>
            </w:r>
            <w:proofErr w:type="spellStart"/>
            <w:r w:rsidRPr="00D7636D">
              <w:t>lett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EDEAC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13E62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68DC5FB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532A1" w14:textId="77777777" w:rsidR="00CA6B19" w:rsidRPr="00D7636D" w:rsidRDefault="00CA6B19" w:rsidP="000C2CE1">
            <w:r w:rsidRPr="00D7636D">
              <w:t>216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43DBA" w14:textId="77777777" w:rsidR="00CA6B19" w:rsidRPr="00D7636D" w:rsidRDefault="00CA6B19" w:rsidP="000C2CE1">
            <w:r w:rsidRPr="00D7636D">
              <w:t xml:space="preserve">Stop smoking monitor </w:t>
            </w:r>
            <w:proofErr w:type="spellStart"/>
            <w:r w:rsidRPr="00D7636D">
              <w:t>admin.NO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60F059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14FC3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7A4CACA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0F55E" w14:textId="77777777" w:rsidR="00CA6B19" w:rsidRPr="00D7636D" w:rsidRDefault="00CA6B19" w:rsidP="000C2CE1">
            <w:r w:rsidRPr="00D7636D">
              <w:t>585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1E00D" w14:textId="77777777" w:rsidR="00CA6B19" w:rsidRPr="00D7636D" w:rsidRDefault="00CA6B19" w:rsidP="000C2CE1">
            <w:r w:rsidRPr="00D7636D">
              <w:t xml:space="preserve">Stop smoking monitor phone </w:t>
            </w:r>
            <w:proofErr w:type="spellStart"/>
            <w:r w:rsidRPr="00D7636D">
              <w:t>in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D48CE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DF113B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5F13035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0496B9" w14:textId="77777777" w:rsidR="00CA6B19" w:rsidRPr="00D7636D" w:rsidRDefault="00CA6B19" w:rsidP="000C2CE1">
            <w:r w:rsidRPr="00D7636D">
              <w:t>194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173444" w14:textId="77777777" w:rsidR="00CA6B19" w:rsidRPr="00D7636D" w:rsidRDefault="00CA6B19" w:rsidP="000C2CE1">
            <w:r w:rsidRPr="00D7636D">
              <w:t xml:space="preserve">Stop smoking </w:t>
            </w:r>
            <w:proofErr w:type="spellStart"/>
            <w:r w:rsidRPr="00D7636D">
              <w:t>monitor.chck</w:t>
            </w:r>
            <w:proofErr w:type="spellEnd"/>
            <w:r w:rsidRPr="00D7636D">
              <w:t xml:space="preserve"> d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3CCE3F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C133E8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8580E9F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354CA" w14:textId="77777777" w:rsidR="00CA6B19" w:rsidRPr="00D7636D" w:rsidRDefault="00CA6B19" w:rsidP="000C2CE1">
            <w:r w:rsidRPr="00D7636D">
              <w:t>71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8CD07" w14:textId="77777777" w:rsidR="00CA6B19" w:rsidRPr="00D7636D" w:rsidRDefault="00CA6B19" w:rsidP="000C2CE1">
            <w:r w:rsidRPr="00D7636D">
              <w:t>Stop smoking monitoring admin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8E8B4B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827890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603D38A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5A93A" w14:textId="77777777" w:rsidR="00CA6B19" w:rsidRPr="00D7636D" w:rsidRDefault="00CA6B19" w:rsidP="000C2CE1">
            <w:r w:rsidRPr="00D7636D">
              <w:t>1035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9EA25" w14:textId="77777777" w:rsidR="00CA6B19" w:rsidRPr="00D7636D" w:rsidRDefault="00CA6B19" w:rsidP="000C2CE1">
            <w:r w:rsidRPr="00D7636D">
              <w:t>Stop smoking service opportunity signpos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83947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0A163B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307F6E5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72395" w14:textId="77777777" w:rsidR="00CA6B19" w:rsidRPr="00D7636D" w:rsidRDefault="00CA6B19" w:rsidP="000C2CE1">
            <w:r w:rsidRPr="00D7636D">
              <w:t>103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7CEBCA" w14:textId="77777777" w:rsidR="00CA6B19" w:rsidRPr="00D7636D" w:rsidRDefault="00CA6B19" w:rsidP="000C2CE1">
            <w:r w:rsidRPr="00D7636D">
              <w:t>Suspected asth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E6400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FF0FA4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005B3FE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9793BF" w14:textId="77777777" w:rsidR="00CA6B19" w:rsidRPr="00D7636D" w:rsidRDefault="00CA6B19" w:rsidP="000C2CE1">
            <w:r w:rsidRPr="00D7636D">
              <w:t>194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BD716" w14:textId="77777777" w:rsidR="00CA6B19" w:rsidRPr="00D7636D" w:rsidRDefault="00CA6B19" w:rsidP="000C2CE1">
            <w:r w:rsidRPr="00D7636D">
              <w:t>Suspected chronic obstructive pulmonary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73285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69F5C1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1983591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D71108" w14:textId="77777777" w:rsidR="00CA6B19" w:rsidRPr="00D7636D" w:rsidRDefault="00CA6B19" w:rsidP="000C2CE1">
            <w:r w:rsidRPr="00D7636D">
              <w:t>304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5401D" w14:textId="77777777" w:rsidR="00CA6B19" w:rsidRPr="00D7636D" w:rsidRDefault="00CA6B19" w:rsidP="000C2CE1">
            <w:r w:rsidRPr="00D7636D">
              <w:t>Thinking about stopping smok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97B10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30F8D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9FC8A5D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BCEFE" w14:textId="77777777" w:rsidR="00CA6B19" w:rsidRPr="00D7636D" w:rsidRDefault="00CA6B19" w:rsidP="000C2CE1">
            <w:r w:rsidRPr="00D7636D">
              <w:t>326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0E5E0" w14:textId="77777777" w:rsidR="00CA6B19" w:rsidRPr="00D7636D" w:rsidRDefault="00CA6B19" w:rsidP="000C2CE1">
            <w:r w:rsidRPr="00D7636D">
              <w:t>Under care of chest physici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FA907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4458A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8E578C5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4D359" w14:textId="77777777" w:rsidR="00CA6B19" w:rsidRPr="00D7636D" w:rsidRDefault="00CA6B19" w:rsidP="000C2CE1">
            <w:r w:rsidRPr="00D7636D">
              <w:t>581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CD4B3" w14:textId="77777777" w:rsidR="00CA6B19" w:rsidRPr="00D7636D" w:rsidRDefault="00CA6B19" w:rsidP="000C2CE1">
            <w:r w:rsidRPr="00D7636D">
              <w:t>Under care of community respiratory tea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8A8ED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55407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12D97C5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6EA72" w14:textId="77777777" w:rsidR="00CA6B19" w:rsidRPr="00D7636D" w:rsidRDefault="00CA6B19" w:rsidP="000C2CE1">
            <w:r w:rsidRPr="00D7636D">
              <w:t>326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CD8D3" w14:textId="77777777" w:rsidR="00CA6B19" w:rsidRPr="00D7636D" w:rsidRDefault="00CA6B19" w:rsidP="000C2CE1">
            <w:r w:rsidRPr="00D7636D">
              <w:t>Under care of respiratory physici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70673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F1D8D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0569B437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242979" w14:textId="77777777" w:rsidR="00CA6B19" w:rsidRPr="00D7636D" w:rsidRDefault="00CA6B19" w:rsidP="000C2CE1">
            <w:r w:rsidRPr="00D7636D">
              <w:t>1073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7D6AF" w14:textId="77777777" w:rsidR="00CA6B19" w:rsidRPr="00D7636D" w:rsidRDefault="00CA6B19" w:rsidP="000C2CE1">
            <w:r w:rsidRPr="00D7636D">
              <w:t>Under care of respiratory physici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3B53D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CD1CE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628AED62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35681" w14:textId="77777777" w:rsidR="00CA6B19" w:rsidRPr="00D7636D" w:rsidRDefault="00CA6B19" w:rsidP="000C2CE1">
            <w:r w:rsidRPr="00D7636D">
              <w:t>455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8A795E" w14:textId="77777777" w:rsidR="00CA6B19" w:rsidRPr="00D7636D" w:rsidRDefault="00CA6B19" w:rsidP="000C2CE1">
            <w:r w:rsidRPr="00D7636D">
              <w:t>Using inhaled steroids - high do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ED136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CB1B9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FB8B576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C1A704" w14:textId="77777777" w:rsidR="00CA6B19" w:rsidRPr="00D7636D" w:rsidRDefault="00CA6B19" w:rsidP="000C2CE1">
            <w:r w:rsidRPr="00D7636D">
              <w:t>1076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0F2D5" w14:textId="77777777" w:rsidR="00CA6B19" w:rsidRPr="00D7636D" w:rsidRDefault="00CA6B19" w:rsidP="000C2CE1">
            <w:r w:rsidRPr="00D7636D">
              <w:t>Using inhaled steroids - low do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0BFED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FCC2D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71B56B8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644EA" w14:textId="77777777" w:rsidR="00CA6B19" w:rsidRPr="00D7636D" w:rsidRDefault="00CA6B19" w:rsidP="000C2CE1">
            <w:r w:rsidRPr="00D7636D">
              <w:t>265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5E7EB3" w14:textId="77777777" w:rsidR="00CA6B19" w:rsidRPr="00D7636D" w:rsidRDefault="00CA6B19" w:rsidP="000C2CE1">
            <w:r w:rsidRPr="00D7636D">
              <w:t>Using inhaled steroids - normal do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F93FC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D073D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25FF25E1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ACD72" w14:textId="77777777" w:rsidR="00CA6B19" w:rsidRPr="00D7636D" w:rsidRDefault="00CA6B19" w:rsidP="000C2CE1">
            <w:r w:rsidRPr="00D7636D">
              <w:t>935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089150" w14:textId="77777777" w:rsidR="00CA6B19" w:rsidRPr="00D7636D" w:rsidRDefault="00CA6B19" w:rsidP="000C2CE1">
            <w:r w:rsidRPr="00D7636D">
              <w:t xml:space="preserve">Very severe chronic obstructive pulmonary </w:t>
            </w:r>
            <w:proofErr w:type="spellStart"/>
            <w:r w:rsidRPr="00D7636D">
              <w:t>disea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B907D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2F0DE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55CFC36F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CE92D" w14:textId="77777777" w:rsidR="00CA6B19" w:rsidRPr="00D7636D" w:rsidRDefault="00CA6B19" w:rsidP="000C2CE1">
            <w:r w:rsidRPr="00D7636D">
              <w:t>64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A4548" w14:textId="77777777" w:rsidR="00CA6B19" w:rsidRPr="00D7636D" w:rsidRDefault="00CA6B19" w:rsidP="000C2CE1">
            <w:r w:rsidRPr="00D7636D">
              <w:t>Viral upper respiratory tract infection N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09E25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FB3C1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405CB1C7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96EBD" w14:textId="77777777" w:rsidR="00CA6B19" w:rsidRPr="00D7636D" w:rsidRDefault="00CA6B19" w:rsidP="000C2CE1">
            <w:r w:rsidRPr="00D7636D">
              <w:t>198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A1457" w14:textId="77777777" w:rsidR="00CA6B19" w:rsidRPr="00D7636D" w:rsidRDefault="00CA6B19" w:rsidP="000C2CE1">
            <w:r w:rsidRPr="00D7636D">
              <w:t>Vital capacity t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B129E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5F609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7F71A680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CF888" w14:textId="77777777" w:rsidR="00CA6B19" w:rsidRPr="00D7636D" w:rsidRDefault="00CA6B19" w:rsidP="000C2CE1">
            <w:r w:rsidRPr="00D7636D">
              <w:t>28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7600F" w14:textId="77777777" w:rsidR="00CA6B19" w:rsidRPr="00D7636D" w:rsidRDefault="00CA6B19" w:rsidP="000C2CE1">
            <w:r w:rsidRPr="00D7636D">
              <w:t>Wheezing sympto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CF371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427A5" w14:textId="77777777" w:rsidR="00CA6B19" w:rsidRPr="00D7636D" w:rsidRDefault="00CA6B19" w:rsidP="000C2CE1">
            <w:r w:rsidRPr="00D7636D">
              <w:t>1</w:t>
            </w:r>
          </w:p>
        </w:tc>
      </w:tr>
      <w:tr w:rsidR="00CA6B19" w:rsidRPr="00D7636D" w14:paraId="3447C67A" w14:textId="77777777" w:rsidTr="000C2CE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D7A3B" w14:textId="77777777" w:rsidR="00CA6B19" w:rsidRPr="00D7636D" w:rsidRDefault="00CA6B19" w:rsidP="000C2CE1">
            <w:r w:rsidRPr="00D7636D">
              <w:t>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6FB55" w14:textId="77777777" w:rsidR="00CA6B19" w:rsidRPr="00D7636D" w:rsidRDefault="00CA6B19" w:rsidP="000C2CE1">
            <w:r w:rsidRPr="00D7636D">
              <w:t>Wheezy bronchi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B4B3D0" w14:textId="77777777" w:rsidR="00CA6B19" w:rsidRPr="00D7636D" w:rsidRDefault="00CA6B19" w:rsidP="000C2CE1">
            <w:r w:rsidRPr="00D7636D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62F46E" w14:textId="77777777" w:rsidR="00CA6B19" w:rsidRPr="00D7636D" w:rsidRDefault="00CA6B19" w:rsidP="000C2CE1">
            <w:r w:rsidRPr="00D7636D">
              <w:t>1</w:t>
            </w:r>
          </w:p>
        </w:tc>
      </w:tr>
    </w:tbl>
    <w:p w14:paraId="4095F7BC" w14:textId="77777777" w:rsidR="00CA6B19" w:rsidRPr="00D7636D" w:rsidRDefault="00CA6B19" w:rsidP="00CA6B19">
      <w:pPr>
        <w:rPr>
          <w:rFonts w:ascii="Arial" w:hAnsi="Arial" w:cs="Arial"/>
          <w:sz w:val="18"/>
          <w:szCs w:val="18"/>
        </w:rPr>
      </w:pPr>
    </w:p>
    <w:sectPr w:rsidR="00CA6B19" w:rsidRPr="00D7636D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A1614E" w14:textId="77777777" w:rsidR="00C75DE4" w:rsidRDefault="00C75DE4" w:rsidP="00242D60">
      <w:r>
        <w:separator/>
      </w:r>
    </w:p>
  </w:endnote>
  <w:endnote w:type="continuationSeparator" w:id="0">
    <w:p w14:paraId="4561D6D3" w14:textId="77777777" w:rsidR="00C75DE4" w:rsidRDefault="00C75DE4" w:rsidP="00242D60">
      <w:r>
        <w:continuationSeparator/>
      </w:r>
    </w:p>
  </w:endnote>
  <w:endnote w:type="continuationNotice" w:id="1">
    <w:p w14:paraId="0A3EE70C" w14:textId="77777777" w:rsidR="00C75DE4" w:rsidRDefault="00C75DE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115444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58724C" w14:textId="77777777" w:rsidR="00C1427D" w:rsidRDefault="00C1427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557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C25BCE1" w14:textId="77777777" w:rsidR="00C1427D" w:rsidRDefault="00C1427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6568E9" w14:textId="77777777" w:rsidR="00C75DE4" w:rsidRDefault="00C75DE4" w:rsidP="00242D60">
      <w:r>
        <w:separator/>
      </w:r>
    </w:p>
  </w:footnote>
  <w:footnote w:type="continuationSeparator" w:id="0">
    <w:p w14:paraId="3A7CA848" w14:textId="77777777" w:rsidR="00C75DE4" w:rsidRDefault="00C75DE4" w:rsidP="00242D60">
      <w:r>
        <w:continuationSeparator/>
      </w:r>
    </w:p>
  </w:footnote>
  <w:footnote w:type="continuationNotice" w:id="1">
    <w:p w14:paraId="0F0DDECE" w14:textId="77777777" w:rsidR="00C75DE4" w:rsidRDefault="00C75DE4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4DB0BA" w14:textId="77777777" w:rsidR="00C1427D" w:rsidRPr="00242D60" w:rsidRDefault="00C1427D" w:rsidP="00242D60">
    <w:r w:rsidRPr="00242D60">
      <w:t>Assessing HCRU associated with inappropriate prescribing</w:t>
    </w:r>
    <w:r>
      <w:t xml:space="preserve"> of</w:t>
    </w:r>
    <w:r w:rsidRPr="00242D60">
      <w:t xml:space="preserve"> ICS for COPD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8C7D11"/>
    <w:multiLevelType w:val="hybridMultilevel"/>
    <w:tmpl w:val="7700D6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FF0"/>
    <w:rsid w:val="0000012A"/>
    <w:rsid w:val="0000202A"/>
    <w:rsid w:val="00006588"/>
    <w:rsid w:val="0001573D"/>
    <w:rsid w:val="000226A1"/>
    <w:rsid w:val="00022BFD"/>
    <w:rsid w:val="00031B55"/>
    <w:rsid w:val="00042023"/>
    <w:rsid w:val="0004770C"/>
    <w:rsid w:val="00050962"/>
    <w:rsid w:val="00052306"/>
    <w:rsid w:val="00053F67"/>
    <w:rsid w:val="00054C77"/>
    <w:rsid w:val="0007130A"/>
    <w:rsid w:val="00073ACF"/>
    <w:rsid w:val="00082212"/>
    <w:rsid w:val="00083F5D"/>
    <w:rsid w:val="0009002F"/>
    <w:rsid w:val="00097341"/>
    <w:rsid w:val="000978A6"/>
    <w:rsid w:val="000A0E27"/>
    <w:rsid w:val="000A68EE"/>
    <w:rsid w:val="000B283D"/>
    <w:rsid w:val="000B2F26"/>
    <w:rsid w:val="000B325A"/>
    <w:rsid w:val="000C2CE1"/>
    <w:rsid w:val="000C4D37"/>
    <w:rsid w:val="000D20D9"/>
    <w:rsid w:val="000D6607"/>
    <w:rsid w:val="000E37C6"/>
    <w:rsid w:val="000E79D1"/>
    <w:rsid w:val="00112028"/>
    <w:rsid w:val="00127608"/>
    <w:rsid w:val="00147AF2"/>
    <w:rsid w:val="00151427"/>
    <w:rsid w:val="00161397"/>
    <w:rsid w:val="001631F0"/>
    <w:rsid w:val="00167FF3"/>
    <w:rsid w:val="00173583"/>
    <w:rsid w:val="001736FB"/>
    <w:rsid w:val="001819BB"/>
    <w:rsid w:val="00182942"/>
    <w:rsid w:val="0018501C"/>
    <w:rsid w:val="00185325"/>
    <w:rsid w:val="001922B3"/>
    <w:rsid w:val="001A05C9"/>
    <w:rsid w:val="001B1941"/>
    <w:rsid w:val="001B4544"/>
    <w:rsid w:val="001C3AAD"/>
    <w:rsid w:val="001C4C74"/>
    <w:rsid w:val="001D0417"/>
    <w:rsid w:val="001E2AC5"/>
    <w:rsid w:val="001E48E5"/>
    <w:rsid w:val="001E4910"/>
    <w:rsid w:val="001E56EC"/>
    <w:rsid w:val="001F0AAA"/>
    <w:rsid w:val="001F243C"/>
    <w:rsid w:val="0020225A"/>
    <w:rsid w:val="0020292E"/>
    <w:rsid w:val="002035BB"/>
    <w:rsid w:val="00214C0D"/>
    <w:rsid w:val="00217987"/>
    <w:rsid w:val="002218FE"/>
    <w:rsid w:val="00242D60"/>
    <w:rsid w:val="0024317A"/>
    <w:rsid w:val="00244851"/>
    <w:rsid w:val="002506D4"/>
    <w:rsid w:val="00252087"/>
    <w:rsid w:val="002661F0"/>
    <w:rsid w:val="002666D7"/>
    <w:rsid w:val="00270ACD"/>
    <w:rsid w:val="002729EF"/>
    <w:rsid w:val="00274206"/>
    <w:rsid w:val="0027439B"/>
    <w:rsid w:val="0027710A"/>
    <w:rsid w:val="002850E7"/>
    <w:rsid w:val="0029371A"/>
    <w:rsid w:val="00294AF3"/>
    <w:rsid w:val="00297F9A"/>
    <w:rsid w:val="002A1E0A"/>
    <w:rsid w:val="002B5DB9"/>
    <w:rsid w:val="002C014C"/>
    <w:rsid w:val="002C26AC"/>
    <w:rsid w:val="002D7942"/>
    <w:rsid w:val="002E6FF2"/>
    <w:rsid w:val="002F1FAF"/>
    <w:rsid w:val="00300101"/>
    <w:rsid w:val="003008AE"/>
    <w:rsid w:val="00303AAC"/>
    <w:rsid w:val="0031189C"/>
    <w:rsid w:val="00320332"/>
    <w:rsid w:val="00320E4C"/>
    <w:rsid w:val="0032376B"/>
    <w:rsid w:val="003263EA"/>
    <w:rsid w:val="00335574"/>
    <w:rsid w:val="00337B35"/>
    <w:rsid w:val="00344825"/>
    <w:rsid w:val="00344EBE"/>
    <w:rsid w:val="00347768"/>
    <w:rsid w:val="00350506"/>
    <w:rsid w:val="00350BCE"/>
    <w:rsid w:val="00366CDC"/>
    <w:rsid w:val="0037193C"/>
    <w:rsid w:val="00371BA6"/>
    <w:rsid w:val="0037392E"/>
    <w:rsid w:val="00376259"/>
    <w:rsid w:val="0038002C"/>
    <w:rsid w:val="00384823"/>
    <w:rsid w:val="003970DF"/>
    <w:rsid w:val="003A0E19"/>
    <w:rsid w:val="003A2D2A"/>
    <w:rsid w:val="003A5937"/>
    <w:rsid w:val="003B1D94"/>
    <w:rsid w:val="003B437D"/>
    <w:rsid w:val="003B6C98"/>
    <w:rsid w:val="003C03CF"/>
    <w:rsid w:val="003D3691"/>
    <w:rsid w:val="003E377C"/>
    <w:rsid w:val="003F1E25"/>
    <w:rsid w:val="003F4FC5"/>
    <w:rsid w:val="00401AFC"/>
    <w:rsid w:val="004315D3"/>
    <w:rsid w:val="0043353B"/>
    <w:rsid w:val="0043543D"/>
    <w:rsid w:val="004419D2"/>
    <w:rsid w:val="00441E2E"/>
    <w:rsid w:val="00450161"/>
    <w:rsid w:val="00451A5E"/>
    <w:rsid w:val="004553C3"/>
    <w:rsid w:val="004564FC"/>
    <w:rsid w:val="00466FAA"/>
    <w:rsid w:val="00473B0C"/>
    <w:rsid w:val="00474AFE"/>
    <w:rsid w:val="004771B7"/>
    <w:rsid w:val="004A34F6"/>
    <w:rsid w:val="004A5DDB"/>
    <w:rsid w:val="004B5576"/>
    <w:rsid w:val="004B6CDA"/>
    <w:rsid w:val="004D0416"/>
    <w:rsid w:val="004D29DB"/>
    <w:rsid w:val="004D5DD6"/>
    <w:rsid w:val="004E088E"/>
    <w:rsid w:val="004E305E"/>
    <w:rsid w:val="004E7D4B"/>
    <w:rsid w:val="004F1608"/>
    <w:rsid w:val="004F465A"/>
    <w:rsid w:val="004F5D26"/>
    <w:rsid w:val="004F7EDD"/>
    <w:rsid w:val="005108EC"/>
    <w:rsid w:val="00522F0A"/>
    <w:rsid w:val="00532272"/>
    <w:rsid w:val="00540499"/>
    <w:rsid w:val="00540960"/>
    <w:rsid w:val="00543BB2"/>
    <w:rsid w:val="005444B4"/>
    <w:rsid w:val="00554EB6"/>
    <w:rsid w:val="005716EC"/>
    <w:rsid w:val="00584C4A"/>
    <w:rsid w:val="005854E8"/>
    <w:rsid w:val="00595F85"/>
    <w:rsid w:val="005A2F3F"/>
    <w:rsid w:val="005A35CE"/>
    <w:rsid w:val="005A51A7"/>
    <w:rsid w:val="005B0922"/>
    <w:rsid w:val="005B4257"/>
    <w:rsid w:val="005B53BB"/>
    <w:rsid w:val="005C5DC5"/>
    <w:rsid w:val="005C7605"/>
    <w:rsid w:val="005C7E08"/>
    <w:rsid w:val="005D1153"/>
    <w:rsid w:val="005E6869"/>
    <w:rsid w:val="005E6E12"/>
    <w:rsid w:val="005E6E3C"/>
    <w:rsid w:val="005F05AD"/>
    <w:rsid w:val="005F2C32"/>
    <w:rsid w:val="00606522"/>
    <w:rsid w:val="00606F40"/>
    <w:rsid w:val="00627749"/>
    <w:rsid w:val="00630EB4"/>
    <w:rsid w:val="00631213"/>
    <w:rsid w:val="00635508"/>
    <w:rsid w:val="00636730"/>
    <w:rsid w:val="0063683F"/>
    <w:rsid w:val="00643C01"/>
    <w:rsid w:val="00643C8D"/>
    <w:rsid w:val="00644833"/>
    <w:rsid w:val="00646802"/>
    <w:rsid w:val="00656CF1"/>
    <w:rsid w:val="00663055"/>
    <w:rsid w:val="00665E0E"/>
    <w:rsid w:val="00670849"/>
    <w:rsid w:val="006742AE"/>
    <w:rsid w:val="00675849"/>
    <w:rsid w:val="006807C8"/>
    <w:rsid w:val="006854BB"/>
    <w:rsid w:val="00696B5C"/>
    <w:rsid w:val="006A0282"/>
    <w:rsid w:val="006B2BAC"/>
    <w:rsid w:val="006B6C10"/>
    <w:rsid w:val="006B79C3"/>
    <w:rsid w:val="006C119A"/>
    <w:rsid w:val="006D5C28"/>
    <w:rsid w:val="006D792B"/>
    <w:rsid w:val="006E0609"/>
    <w:rsid w:val="006E2B37"/>
    <w:rsid w:val="006E4693"/>
    <w:rsid w:val="006F0492"/>
    <w:rsid w:val="00721E85"/>
    <w:rsid w:val="00730F4F"/>
    <w:rsid w:val="0073734E"/>
    <w:rsid w:val="007439A5"/>
    <w:rsid w:val="007510F9"/>
    <w:rsid w:val="00751829"/>
    <w:rsid w:val="007535EB"/>
    <w:rsid w:val="00754C0B"/>
    <w:rsid w:val="00755242"/>
    <w:rsid w:val="007614EB"/>
    <w:rsid w:val="00782363"/>
    <w:rsid w:val="007854BE"/>
    <w:rsid w:val="0078602C"/>
    <w:rsid w:val="00786DB9"/>
    <w:rsid w:val="007917B7"/>
    <w:rsid w:val="00792720"/>
    <w:rsid w:val="007A5353"/>
    <w:rsid w:val="007A5DEA"/>
    <w:rsid w:val="007A63DE"/>
    <w:rsid w:val="007A657B"/>
    <w:rsid w:val="007A67B5"/>
    <w:rsid w:val="007A7694"/>
    <w:rsid w:val="007B0A5A"/>
    <w:rsid w:val="007B2FE5"/>
    <w:rsid w:val="007B5A25"/>
    <w:rsid w:val="007B638A"/>
    <w:rsid w:val="007C4086"/>
    <w:rsid w:val="007C53BF"/>
    <w:rsid w:val="007C6FF3"/>
    <w:rsid w:val="007D164D"/>
    <w:rsid w:val="007D5B21"/>
    <w:rsid w:val="007F05F5"/>
    <w:rsid w:val="007F26B1"/>
    <w:rsid w:val="007F2A8D"/>
    <w:rsid w:val="007F3C4B"/>
    <w:rsid w:val="008034CA"/>
    <w:rsid w:val="008036B4"/>
    <w:rsid w:val="00816599"/>
    <w:rsid w:val="008244AF"/>
    <w:rsid w:val="008314DD"/>
    <w:rsid w:val="00847067"/>
    <w:rsid w:val="008471D1"/>
    <w:rsid w:val="008528D4"/>
    <w:rsid w:val="0085297D"/>
    <w:rsid w:val="00853011"/>
    <w:rsid w:val="00854527"/>
    <w:rsid w:val="0085637E"/>
    <w:rsid w:val="0085641B"/>
    <w:rsid w:val="00867BB5"/>
    <w:rsid w:val="008919D5"/>
    <w:rsid w:val="008C4694"/>
    <w:rsid w:val="008D6BBF"/>
    <w:rsid w:val="008E3C93"/>
    <w:rsid w:val="008F31F3"/>
    <w:rsid w:val="008F73FC"/>
    <w:rsid w:val="009009E6"/>
    <w:rsid w:val="00903133"/>
    <w:rsid w:val="009121EF"/>
    <w:rsid w:val="00915CC0"/>
    <w:rsid w:val="00922CBE"/>
    <w:rsid w:val="00922FF0"/>
    <w:rsid w:val="00924DCB"/>
    <w:rsid w:val="00926177"/>
    <w:rsid w:val="0093278F"/>
    <w:rsid w:val="0093673B"/>
    <w:rsid w:val="00943DF0"/>
    <w:rsid w:val="00943FA7"/>
    <w:rsid w:val="009629B0"/>
    <w:rsid w:val="009744F6"/>
    <w:rsid w:val="00996CBD"/>
    <w:rsid w:val="009A0792"/>
    <w:rsid w:val="009A4AF8"/>
    <w:rsid w:val="009A550F"/>
    <w:rsid w:val="009A6A9B"/>
    <w:rsid w:val="009A7782"/>
    <w:rsid w:val="009B3D0E"/>
    <w:rsid w:val="009B48AC"/>
    <w:rsid w:val="009B7E54"/>
    <w:rsid w:val="009C164C"/>
    <w:rsid w:val="009C74CA"/>
    <w:rsid w:val="009D20FE"/>
    <w:rsid w:val="009E6B01"/>
    <w:rsid w:val="009F0A5D"/>
    <w:rsid w:val="009F5C72"/>
    <w:rsid w:val="00A02DDB"/>
    <w:rsid w:val="00A05A11"/>
    <w:rsid w:val="00A13B18"/>
    <w:rsid w:val="00A15FCA"/>
    <w:rsid w:val="00A41724"/>
    <w:rsid w:val="00A42699"/>
    <w:rsid w:val="00A446A7"/>
    <w:rsid w:val="00A44A6D"/>
    <w:rsid w:val="00A51138"/>
    <w:rsid w:val="00A62C6E"/>
    <w:rsid w:val="00A700F7"/>
    <w:rsid w:val="00A70191"/>
    <w:rsid w:val="00A80762"/>
    <w:rsid w:val="00A90CEE"/>
    <w:rsid w:val="00A9258B"/>
    <w:rsid w:val="00A939BF"/>
    <w:rsid w:val="00AA1F40"/>
    <w:rsid w:val="00AB0D85"/>
    <w:rsid w:val="00AB3F89"/>
    <w:rsid w:val="00AB795D"/>
    <w:rsid w:val="00AC05D1"/>
    <w:rsid w:val="00AC3B2B"/>
    <w:rsid w:val="00AC56F8"/>
    <w:rsid w:val="00AC6065"/>
    <w:rsid w:val="00AD232A"/>
    <w:rsid w:val="00AD2C3E"/>
    <w:rsid w:val="00AD71A3"/>
    <w:rsid w:val="00AE0AD8"/>
    <w:rsid w:val="00AE1B0F"/>
    <w:rsid w:val="00AE3DB5"/>
    <w:rsid w:val="00B058CB"/>
    <w:rsid w:val="00B20A43"/>
    <w:rsid w:val="00B23A67"/>
    <w:rsid w:val="00B271EE"/>
    <w:rsid w:val="00B331CD"/>
    <w:rsid w:val="00B336D3"/>
    <w:rsid w:val="00B61BAC"/>
    <w:rsid w:val="00B70A56"/>
    <w:rsid w:val="00B73E93"/>
    <w:rsid w:val="00B7684F"/>
    <w:rsid w:val="00BA7ACC"/>
    <w:rsid w:val="00BB5CC5"/>
    <w:rsid w:val="00BC138C"/>
    <w:rsid w:val="00BC1617"/>
    <w:rsid w:val="00BC5D64"/>
    <w:rsid w:val="00BD2686"/>
    <w:rsid w:val="00BD52C2"/>
    <w:rsid w:val="00BD767A"/>
    <w:rsid w:val="00BF2693"/>
    <w:rsid w:val="00C11AA8"/>
    <w:rsid w:val="00C12EE5"/>
    <w:rsid w:val="00C1427D"/>
    <w:rsid w:val="00C221BE"/>
    <w:rsid w:val="00C2228A"/>
    <w:rsid w:val="00C4019C"/>
    <w:rsid w:val="00C4019F"/>
    <w:rsid w:val="00C42904"/>
    <w:rsid w:val="00C46741"/>
    <w:rsid w:val="00C502CA"/>
    <w:rsid w:val="00C65F4A"/>
    <w:rsid w:val="00C70366"/>
    <w:rsid w:val="00C75C49"/>
    <w:rsid w:val="00C75DE4"/>
    <w:rsid w:val="00C77796"/>
    <w:rsid w:val="00C826DF"/>
    <w:rsid w:val="00C90159"/>
    <w:rsid w:val="00C91610"/>
    <w:rsid w:val="00CA3368"/>
    <w:rsid w:val="00CA6B19"/>
    <w:rsid w:val="00CB4ACC"/>
    <w:rsid w:val="00CB703F"/>
    <w:rsid w:val="00CC62D1"/>
    <w:rsid w:val="00CD508C"/>
    <w:rsid w:val="00CD5A05"/>
    <w:rsid w:val="00CE636E"/>
    <w:rsid w:val="00CF0774"/>
    <w:rsid w:val="00CF47A3"/>
    <w:rsid w:val="00CF5727"/>
    <w:rsid w:val="00D02BAF"/>
    <w:rsid w:val="00D06A34"/>
    <w:rsid w:val="00D06B7B"/>
    <w:rsid w:val="00D17C02"/>
    <w:rsid w:val="00D2052B"/>
    <w:rsid w:val="00D237F9"/>
    <w:rsid w:val="00D27AEB"/>
    <w:rsid w:val="00D36BAE"/>
    <w:rsid w:val="00D3759D"/>
    <w:rsid w:val="00D376F6"/>
    <w:rsid w:val="00D440CA"/>
    <w:rsid w:val="00D55E4F"/>
    <w:rsid w:val="00D57CBF"/>
    <w:rsid w:val="00D60873"/>
    <w:rsid w:val="00D619FE"/>
    <w:rsid w:val="00D62FBB"/>
    <w:rsid w:val="00D67F84"/>
    <w:rsid w:val="00D70770"/>
    <w:rsid w:val="00D71A3B"/>
    <w:rsid w:val="00D7636D"/>
    <w:rsid w:val="00D779FB"/>
    <w:rsid w:val="00D852C8"/>
    <w:rsid w:val="00D96BD6"/>
    <w:rsid w:val="00D97BB1"/>
    <w:rsid w:val="00D97D46"/>
    <w:rsid w:val="00DA7904"/>
    <w:rsid w:val="00DB02DA"/>
    <w:rsid w:val="00DC0209"/>
    <w:rsid w:val="00DC030D"/>
    <w:rsid w:val="00DC16AA"/>
    <w:rsid w:val="00DC5072"/>
    <w:rsid w:val="00DD22AB"/>
    <w:rsid w:val="00DD2F77"/>
    <w:rsid w:val="00DE290A"/>
    <w:rsid w:val="00DF2062"/>
    <w:rsid w:val="00DF2209"/>
    <w:rsid w:val="00E07387"/>
    <w:rsid w:val="00E16076"/>
    <w:rsid w:val="00E20776"/>
    <w:rsid w:val="00E24126"/>
    <w:rsid w:val="00E2671B"/>
    <w:rsid w:val="00E30330"/>
    <w:rsid w:val="00E316C6"/>
    <w:rsid w:val="00E42BB8"/>
    <w:rsid w:val="00E459F3"/>
    <w:rsid w:val="00E50B0D"/>
    <w:rsid w:val="00E55284"/>
    <w:rsid w:val="00E61833"/>
    <w:rsid w:val="00E74BBE"/>
    <w:rsid w:val="00E7627D"/>
    <w:rsid w:val="00E76907"/>
    <w:rsid w:val="00E7726E"/>
    <w:rsid w:val="00E9580C"/>
    <w:rsid w:val="00EA1914"/>
    <w:rsid w:val="00EA2340"/>
    <w:rsid w:val="00EA7D81"/>
    <w:rsid w:val="00EB0B13"/>
    <w:rsid w:val="00EE1CE8"/>
    <w:rsid w:val="00EE3951"/>
    <w:rsid w:val="00EF5C74"/>
    <w:rsid w:val="00F0131D"/>
    <w:rsid w:val="00F06461"/>
    <w:rsid w:val="00F07379"/>
    <w:rsid w:val="00F131B3"/>
    <w:rsid w:val="00F1481F"/>
    <w:rsid w:val="00F15DDE"/>
    <w:rsid w:val="00F3586E"/>
    <w:rsid w:val="00F40876"/>
    <w:rsid w:val="00F40C81"/>
    <w:rsid w:val="00F4369A"/>
    <w:rsid w:val="00F45B21"/>
    <w:rsid w:val="00F50469"/>
    <w:rsid w:val="00F50CDE"/>
    <w:rsid w:val="00F53462"/>
    <w:rsid w:val="00F54B8B"/>
    <w:rsid w:val="00F67557"/>
    <w:rsid w:val="00F76C4C"/>
    <w:rsid w:val="00F83C38"/>
    <w:rsid w:val="00F866CF"/>
    <w:rsid w:val="00F93B1A"/>
    <w:rsid w:val="00FA1BA8"/>
    <w:rsid w:val="00FA1E07"/>
    <w:rsid w:val="00FA67CE"/>
    <w:rsid w:val="00FB3799"/>
    <w:rsid w:val="00FB4A8F"/>
    <w:rsid w:val="00FC1905"/>
    <w:rsid w:val="00FC2719"/>
    <w:rsid w:val="00FC4743"/>
    <w:rsid w:val="00FD150F"/>
    <w:rsid w:val="00FD2DDA"/>
    <w:rsid w:val="00FE702C"/>
    <w:rsid w:val="00FF087C"/>
    <w:rsid w:val="00FF2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0D8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GB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C49"/>
    <w:pPr>
      <w:spacing w:after="0" w:line="240" w:lineRule="auto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2D60"/>
    <w:pPr>
      <w:keepNext/>
      <w:keepLines/>
      <w:spacing w:before="480" w:after="240"/>
      <w:outlineLvl w:val="0"/>
    </w:pPr>
    <w:rPr>
      <w:rFonts w:eastAsiaTheme="majorEastAsia" w:cstheme="majorBidi"/>
      <w:b/>
      <w:bCs/>
      <w:sz w:val="24"/>
      <w:szCs w:val="35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0416"/>
    <w:pPr>
      <w:keepNext/>
      <w:keepLines/>
      <w:spacing w:before="200" w:after="120"/>
      <w:outlineLvl w:val="1"/>
    </w:pPr>
    <w:rPr>
      <w:rFonts w:eastAsiaTheme="majorEastAsia" w:cstheme="majorBidi"/>
      <w:b/>
      <w:bCs/>
      <w:sz w:val="22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6B1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E6869"/>
    <w:rPr>
      <w:rFonts w:ascii="Arial" w:hAnsi="Arial"/>
      <w:b/>
      <w:bCs/>
      <w:sz w:val="18"/>
      <w:szCs w:val="22"/>
    </w:rPr>
  </w:style>
  <w:style w:type="character" w:styleId="Hyperlink">
    <w:name w:val="Hyperlink"/>
    <w:basedOn w:val="DefaultParagraphFont"/>
    <w:uiPriority w:val="99"/>
    <w:unhideWhenUsed/>
    <w:rsid w:val="004D5DD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D5DD6"/>
    <w:rPr>
      <w:color w:val="800080"/>
      <w:u w:val="single"/>
    </w:rPr>
  </w:style>
  <w:style w:type="paragraph" w:customStyle="1" w:styleId="xl66">
    <w:name w:val="xl66"/>
    <w:basedOn w:val="Normal"/>
    <w:rsid w:val="004D5DD6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4D5DD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4D5DD6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4D5DD6"/>
    <w:pPr>
      <w:shd w:val="clear" w:color="000000" w:fill="FCD5B4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4D5DD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4D5DD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4D5DD6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3">
    <w:name w:val="xl73"/>
    <w:basedOn w:val="Normal"/>
    <w:rsid w:val="004D5DD6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4D5DD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42D60"/>
    <w:rPr>
      <w:rFonts w:eastAsiaTheme="majorEastAsia" w:cstheme="majorBidi"/>
      <w:b/>
      <w:bCs/>
      <w:sz w:val="24"/>
      <w:szCs w:val="35"/>
    </w:rPr>
  </w:style>
  <w:style w:type="character" w:customStyle="1" w:styleId="Heading2Char">
    <w:name w:val="Heading 2 Char"/>
    <w:basedOn w:val="DefaultParagraphFont"/>
    <w:link w:val="Heading2"/>
    <w:uiPriority w:val="9"/>
    <w:rsid w:val="004D0416"/>
    <w:rPr>
      <w:rFonts w:eastAsiaTheme="majorEastAsia" w:cstheme="majorBidi"/>
      <w:b/>
      <w:bCs/>
      <w:szCs w:val="33"/>
    </w:rPr>
  </w:style>
  <w:style w:type="character" w:customStyle="1" w:styleId="Heading3Char">
    <w:name w:val="Heading 3 Char"/>
    <w:basedOn w:val="DefaultParagraphFont"/>
    <w:link w:val="Heading3"/>
    <w:uiPriority w:val="9"/>
    <w:rsid w:val="00CA6B1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A6B19"/>
    <w:pPr>
      <w:outlineLvl w:val="9"/>
    </w:pPr>
    <w:rPr>
      <w:szCs w:val="28"/>
      <w:lang w:val="en-US" w:eastAsia="ja-JP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CA6B1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A6B1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CA6B19"/>
    <w:pPr>
      <w:spacing w:after="100"/>
      <w:ind w:left="4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A6B19"/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B19"/>
    <w:rPr>
      <w:rFonts w:ascii="Tahoma" w:hAnsi="Tahoma" w:cs="Angsana New"/>
      <w:sz w:val="16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42D60"/>
    <w:pPr>
      <w:spacing w:after="300"/>
      <w:contextualSpacing/>
    </w:pPr>
    <w:rPr>
      <w:rFonts w:eastAsiaTheme="majorEastAsia" w:cstheme="majorBidi"/>
      <w:b/>
      <w:spacing w:val="5"/>
      <w:kern w:val="28"/>
      <w:sz w:val="28"/>
      <w:szCs w:val="66"/>
    </w:rPr>
  </w:style>
  <w:style w:type="character" w:customStyle="1" w:styleId="TitleChar">
    <w:name w:val="Title Char"/>
    <w:basedOn w:val="DefaultParagraphFont"/>
    <w:link w:val="Title"/>
    <w:uiPriority w:val="10"/>
    <w:rsid w:val="00242D60"/>
    <w:rPr>
      <w:rFonts w:eastAsiaTheme="majorEastAsia" w:cstheme="majorBidi"/>
      <w:b/>
      <w:spacing w:val="5"/>
      <w:kern w:val="28"/>
      <w:sz w:val="28"/>
      <w:szCs w:val="66"/>
    </w:rPr>
  </w:style>
  <w:style w:type="paragraph" w:styleId="Header">
    <w:name w:val="header"/>
    <w:basedOn w:val="Normal"/>
    <w:link w:val="HeaderChar"/>
    <w:uiPriority w:val="99"/>
    <w:unhideWhenUsed/>
    <w:rsid w:val="00242D6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2D60"/>
  </w:style>
  <w:style w:type="paragraph" w:styleId="Footer">
    <w:name w:val="footer"/>
    <w:basedOn w:val="Normal"/>
    <w:link w:val="FooterChar"/>
    <w:uiPriority w:val="99"/>
    <w:unhideWhenUsed/>
    <w:rsid w:val="00242D6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2D60"/>
  </w:style>
  <w:style w:type="paragraph" w:styleId="ListParagraph">
    <w:name w:val="List Paragraph"/>
    <w:basedOn w:val="Normal"/>
    <w:uiPriority w:val="34"/>
    <w:qFormat/>
    <w:rsid w:val="00C75DE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GB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C49"/>
    <w:pPr>
      <w:spacing w:after="0" w:line="240" w:lineRule="auto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2D60"/>
    <w:pPr>
      <w:keepNext/>
      <w:keepLines/>
      <w:spacing w:before="480" w:after="240"/>
      <w:outlineLvl w:val="0"/>
    </w:pPr>
    <w:rPr>
      <w:rFonts w:eastAsiaTheme="majorEastAsia" w:cstheme="majorBidi"/>
      <w:b/>
      <w:bCs/>
      <w:sz w:val="24"/>
      <w:szCs w:val="35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0416"/>
    <w:pPr>
      <w:keepNext/>
      <w:keepLines/>
      <w:spacing w:before="200" w:after="120"/>
      <w:outlineLvl w:val="1"/>
    </w:pPr>
    <w:rPr>
      <w:rFonts w:eastAsiaTheme="majorEastAsia" w:cstheme="majorBidi"/>
      <w:b/>
      <w:bCs/>
      <w:sz w:val="22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6B1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E6869"/>
    <w:rPr>
      <w:rFonts w:ascii="Arial" w:hAnsi="Arial"/>
      <w:b/>
      <w:bCs/>
      <w:sz w:val="18"/>
      <w:szCs w:val="22"/>
    </w:rPr>
  </w:style>
  <w:style w:type="character" w:styleId="Hyperlink">
    <w:name w:val="Hyperlink"/>
    <w:basedOn w:val="DefaultParagraphFont"/>
    <w:uiPriority w:val="99"/>
    <w:unhideWhenUsed/>
    <w:rsid w:val="004D5DD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D5DD6"/>
    <w:rPr>
      <w:color w:val="800080"/>
      <w:u w:val="single"/>
    </w:rPr>
  </w:style>
  <w:style w:type="paragraph" w:customStyle="1" w:styleId="xl66">
    <w:name w:val="xl66"/>
    <w:basedOn w:val="Normal"/>
    <w:rsid w:val="004D5DD6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4D5DD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4D5DD6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4D5DD6"/>
    <w:pPr>
      <w:shd w:val="clear" w:color="000000" w:fill="FCD5B4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4D5DD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4D5DD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4D5DD6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3">
    <w:name w:val="xl73"/>
    <w:basedOn w:val="Normal"/>
    <w:rsid w:val="004D5DD6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4D5DD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42D60"/>
    <w:rPr>
      <w:rFonts w:eastAsiaTheme="majorEastAsia" w:cstheme="majorBidi"/>
      <w:b/>
      <w:bCs/>
      <w:sz w:val="24"/>
      <w:szCs w:val="35"/>
    </w:rPr>
  </w:style>
  <w:style w:type="character" w:customStyle="1" w:styleId="Heading2Char">
    <w:name w:val="Heading 2 Char"/>
    <w:basedOn w:val="DefaultParagraphFont"/>
    <w:link w:val="Heading2"/>
    <w:uiPriority w:val="9"/>
    <w:rsid w:val="004D0416"/>
    <w:rPr>
      <w:rFonts w:eastAsiaTheme="majorEastAsia" w:cstheme="majorBidi"/>
      <w:b/>
      <w:bCs/>
      <w:szCs w:val="33"/>
    </w:rPr>
  </w:style>
  <w:style w:type="character" w:customStyle="1" w:styleId="Heading3Char">
    <w:name w:val="Heading 3 Char"/>
    <w:basedOn w:val="DefaultParagraphFont"/>
    <w:link w:val="Heading3"/>
    <w:uiPriority w:val="9"/>
    <w:rsid w:val="00CA6B1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A6B19"/>
    <w:pPr>
      <w:outlineLvl w:val="9"/>
    </w:pPr>
    <w:rPr>
      <w:szCs w:val="28"/>
      <w:lang w:val="en-US" w:eastAsia="ja-JP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CA6B1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A6B1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CA6B19"/>
    <w:pPr>
      <w:spacing w:after="100"/>
      <w:ind w:left="4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A6B19"/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B19"/>
    <w:rPr>
      <w:rFonts w:ascii="Tahoma" w:hAnsi="Tahoma" w:cs="Angsana New"/>
      <w:sz w:val="16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42D60"/>
    <w:pPr>
      <w:spacing w:after="300"/>
      <w:contextualSpacing/>
    </w:pPr>
    <w:rPr>
      <w:rFonts w:eastAsiaTheme="majorEastAsia" w:cstheme="majorBidi"/>
      <w:b/>
      <w:spacing w:val="5"/>
      <w:kern w:val="28"/>
      <w:sz w:val="28"/>
      <w:szCs w:val="66"/>
    </w:rPr>
  </w:style>
  <w:style w:type="character" w:customStyle="1" w:styleId="TitleChar">
    <w:name w:val="Title Char"/>
    <w:basedOn w:val="DefaultParagraphFont"/>
    <w:link w:val="Title"/>
    <w:uiPriority w:val="10"/>
    <w:rsid w:val="00242D60"/>
    <w:rPr>
      <w:rFonts w:eastAsiaTheme="majorEastAsia" w:cstheme="majorBidi"/>
      <w:b/>
      <w:spacing w:val="5"/>
      <w:kern w:val="28"/>
      <w:sz w:val="28"/>
      <w:szCs w:val="66"/>
    </w:rPr>
  </w:style>
  <w:style w:type="paragraph" w:styleId="Header">
    <w:name w:val="header"/>
    <w:basedOn w:val="Normal"/>
    <w:link w:val="HeaderChar"/>
    <w:uiPriority w:val="99"/>
    <w:unhideWhenUsed/>
    <w:rsid w:val="00242D6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2D60"/>
  </w:style>
  <w:style w:type="paragraph" w:styleId="Footer">
    <w:name w:val="footer"/>
    <w:basedOn w:val="Normal"/>
    <w:link w:val="FooterChar"/>
    <w:uiPriority w:val="99"/>
    <w:unhideWhenUsed/>
    <w:rsid w:val="00242D6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2D60"/>
  </w:style>
  <w:style w:type="paragraph" w:styleId="ListParagraph">
    <w:name w:val="List Paragraph"/>
    <w:basedOn w:val="Normal"/>
    <w:uiPriority w:val="34"/>
    <w:qFormat/>
    <w:rsid w:val="00C75D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07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7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6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9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C11387-5094-4DF0-B0FE-A33F2BFA02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3</Pages>
  <Words>9084</Words>
  <Characters>51784</Characters>
  <Application>Microsoft Office Word</Application>
  <DocSecurity>0</DocSecurity>
  <Lines>431</Lines>
  <Paragraphs>1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ehringer Ingelheim</Company>
  <LinksUpToDate>false</LinksUpToDate>
  <CharactersWithSpaces>60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yle,Alicia (HP Country) BI-GB-B</dc:creator>
  <cp:lastModifiedBy>Gayle,Alicia (HP Country) BI-GB-B</cp:lastModifiedBy>
  <cp:revision>2</cp:revision>
  <dcterms:created xsi:type="dcterms:W3CDTF">2018-04-10T09:20:00Z</dcterms:created>
  <dcterms:modified xsi:type="dcterms:W3CDTF">2018-04-10T09:20:00Z</dcterms:modified>
</cp:coreProperties>
</file>